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2AEE4" w14:textId="2F28C081" w:rsidR="00E92B69" w:rsidRPr="00B640BE" w:rsidRDefault="007A3695" w:rsidP="00200F5E">
      <w:pPr>
        <w:pStyle w:val="Caption"/>
        <w:keepNext/>
        <w:rPr>
          <w:rFonts w:asciiTheme="minorHAnsi" w:hAnsiTheme="minorHAnsi"/>
          <w:b/>
          <w:bCs/>
          <w:i w:val="0"/>
          <w:iCs w:val="0"/>
          <w:color w:val="000000" w:themeColor="text1"/>
          <w:sz w:val="22"/>
          <w:szCs w:val="22"/>
          <w:lang w:val="en-GB"/>
        </w:rPr>
      </w:pPr>
      <w:r>
        <w:rPr>
          <w:rFonts w:asciiTheme="minorHAnsi" w:hAnsiTheme="minorHAnsi"/>
          <w:b/>
          <w:bCs/>
          <w:i w:val="0"/>
          <w:iCs w:val="0"/>
          <w:color w:val="000000" w:themeColor="text1"/>
          <w:sz w:val="22"/>
          <w:szCs w:val="22"/>
          <w:lang w:val="en-GB"/>
        </w:rPr>
        <w:t>Appendix 4</w:t>
      </w:r>
      <w:r w:rsidR="00E92B69" w:rsidRPr="00B640BE">
        <w:rPr>
          <w:rFonts w:asciiTheme="minorHAnsi" w:hAnsiTheme="minorHAnsi"/>
          <w:b/>
          <w:bCs/>
          <w:i w:val="0"/>
          <w:iCs w:val="0"/>
          <w:color w:val="000000" w:themeColor="text1"/>
          <w:sz w:val="22"/>
          <w:szCs w:val="22"/>
          <w:lang w:val="en-GB"/>
        </w:rPr>
        <w:t>. Characteristics of studies included</w:t>
      </w:r>
      <w:r w:rsidR="00B0553B">
        <w:rPr>
          <w:rFonts w:asciiTheme="minorHAnsi" w:hAnsiTheme="minorHAnsi"/>
          <w:b/>
          <w:bCs/>
          <w:i w:val="0"/>
          <w:iCs w:val="0"/>
          <w:color w:val="000000" w:themeColor="text1"/>
          <w:sz w:val="22"/>
          <w:szCs w:val="22"/>
          <w:lang w:val="en-GB"/>
        </w:rPr>
        <w:t xml:space="preserve"> for analysis</w:t>
      </w:r>
    </w:p>
    <w:p w14:paraId="796C9026" w14:textId="77777777" w:rsidR="00EF4E54" w:rsidRPr="00B640BE" w:rsidRDefault="00EF4E54" w:rsidP="00E92B69">
      <w:pPr>
        <w:rPr>
          <w:rFonts w:asciiTheme="minorHAnsi" w:hAnsiTheme="minorHAnsi"/>
          <w:sz w:val="22"/>
          <w:szCs w:val="22"/>
          <w:lang w:val="en-GB"/>
        </w:rPr>
      </w:pPr>
    </w:p>
    <w:p w14:paraId="196A7025" w14:textId="77777777" w:rsidR="00E92B69" w:rsidRPr="00B640BE" w:rsidRDefault="00E92B69" w:rsidP="00E92B69">
      <w:pPr>
        <w:rPr>
          <w:lang w:val="en-GB"/>
        </w:rPr>
      </w:pPr>
    </w:p>
    <w:tbl>
      <w:tblPr>
        <w:tblW w:w="15877" w:type="dxa"/>
        <w:tblInd w:w="-292" w:type="dxa"/>
        <w:tblLayout w:type="fixed"/>
        <w:tblCellMar>
          <w:left w:w="0" w:type="dxa"/>
          <w:right w:w="0" w:type="dxa"/>
        </w:tblCellMar>
        <w:tblLook w:val="04A0" w:firstRow="1" w:lastRow="0" w:firstColumn="1" w:lastColumn="0" w:noHBand="0" w:noVBand="1"/>
      </w:tblPr>
      <w:tblGrid>
        <w:gridCol w:w="1277"/>
        <w:gridCol w:w="1134"/>
        <w:gridCol w:w="1134"/>
        <w:gridCol w:w="1275"/>
        <w:gridCol w:w="2268"/>
        <w:gridCol w:w="3544"/>
        <w:gridCol w:w="2126"/>
        <w:gridCol w:w="3119"/>
      </w:tblGrid>
      <w:tr w:rsidR="00577382" w:rsidRPr="00577382" w14:paraId="02789CB9" w14:textId="46316458" w:rsidTr="005E5F12">
        <w:trPr>
          <w:trHeight w:val="737"/>
        </w:trPr>
        <w:tc>
          <w:tcPr>
            <w:tcW w:w="1277"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66D51AEA" w14:textId="1EB0F983" w:rsidR="008B7A7C" w:rsidRPr="00577382" w:rsidRDefault="008B7A7C" w:rsidP="00B92CC9">
            <w:pPr>
              <w:rPr>
                <w:rFonts w:ascii="Calibri" w:hAnsi="Calibri" w:cstheme="minorHAnsi"/>
                <w:b/>
                <w:bCs/>
                <w:color w:val="000000" w:themeColor="text1"/>
                <w:sz w:val="22"/>
                <w:szCs w:val="22"/>
                <w:lang w:val="en-GB"/>
              </w:rPr>
            </w:pPr>
            <w:r w:rsidRPr="00577382">
              <w:rPr>
                <w:rFonts w:ascii="Calibri" w:hAnsi="Calibri" w:cstheme="minorHAnsi"/>
                <w:b/>
                <w:bCs/>
                <w:color w:val="000000" w:themeColor="text1"/>
                <w:sz w:val="22"/>
                <w:szCs w:val="22"/>
                <w:lang w:val="en-GB"/>
              </w:rPr>
              <w:t>Authors (year)</w:t>
            </w:r>
          </w:p>
        </w:tc>
        <w:tc>
          <w:tcPr>
            <w:tcW w:w="1134"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87675BA" w14:textId="0E35283F" w:rsidR="008B7A7C" w:rsidRPr="00577382" w:rsidRDefault="008B7A7C" w:rsidP="00B92CC9">
            <w:pPr>
              <w:rPr>
                <w:rFonts w:ascii="Calibri" w:hAnsi="Calibri" w:cstheme="minorHAnsi"/>
                <w:b/>
                <w:bCs/>
                <w:color w:val="000000" w:themeColor="text1"/>
                <w:sz w:val="22"/>
                <w:szCs w:val="22"/>
                <w:lang w:val="en-GB"/>
              </w:rPr>
            </w:pPr>
            <w:r w:rsidRPr="00577382">
              <w:rPr>
                <w:rFonts w:ascii="Calibri" w:hAnsi="Calibri" w:cstheme="minorHAnsi"/>
                <w:b/>
                <w:bCs/>
                <w:color w:val="000000" w:themeColor="text1"/>
                <w:sz w:val="22"/>
                <w:szCs w:val="22"/>
                <w:lang w:val="en-GB"/>
              </w:rPr>
              <w:t>Country</w:t>
            </w:r>
          </w:p>
        </w:tc>
        <w:tc>
          <w:tcPr>
            <w:tcW w:w="1134"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138F1792" w14:textId="450FF3F5" w:rsidR="008B7A7C" w:rsidRPr="00577382" w:rsidRDefault="008B7A7C" w:rsidP="00B92CC9">
            <w:pPr>
              <w:rPr>
                <w:rFonts w:ascii="Calibri" w:hAnsi="Calibri" w:cstheme="minorHAnsi"/>
                <w:b/>
                <w:bCs/>
                <w:color w:val="000000" w:themeColor="text1"/>
                <w:sz w:val="22"/>
                <w:szCs w:val="22"/>
                <w:lang w:val="en-GB"/>
              </w:rPr>
            </w:pPr>
            <w:r w:rsidRPr="00577382">
              <w:rPr>
                <w:rFonts w:ascii="Calibri" w:hAnsi="Calibri" w:cstheme="minorHAnsi"/>
                <w:b/>
                <w:bCs/>
                <w:color w:val="000000" w:themeColor="text1"/>
                <w:sz w:val="22"/>
                <w:szCs w:val="22"/>
                <w:lang w:val="en-GB"/>
              </w:rPr>
              <w:t>Type of paper</w:t>
            </w:r>
          </w:p>
        </w:tc>
        <w:tc>
          <w:tcPr>
            <w:tcW w:w="1275"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7387FBF3" w14:textId="3356E5C7" w:rsidR="008B7A7C" w:rsidRPr="00577382" w:rsidRDefault="008B7A7C" w:rsidP="00B92CC9">
            <w:pPr>
              <w:rPr>
                <w:rFonts w:ascii="Calibri" w:hAnsi="Calibri" w:cstheme="minorHAnsi"/>
                <w:b/>
                <w:bCs/>
                <w:color w:val="000000" w:themeColor="text1"/>
                <w:sz w:val="22"/>
                <w:szCs w:val="22"/>
                <w:lang w:val="en-GB"/>
              </w:rPr>
            </w:pPr>
            <w:r w:rsidRPr="00577382">
              <w:rPr>
                <w:rFonts w:ascii="Calibri" w:hAnsi="Calibri" w:cstheme="minorHAnsi"/>
                <w:b/>
                <w:bCs/>
                <w:color w:val="000000" w:themeColor="text1"/>
                <w:sz w:val="22"/>
                <w:szCs w:val="22"/>
                <w:lang w:val="en-GB"/>
              </w:rPr>
              <w:t>Study Design</w:t>
            </w:r>
          </w:p>
        </w:tc>
        <w:tc>
          <w:tcPr>
            <w:tcW w:w="2268"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42D99728" w14:textId="255C1848" w:rsidR="008B7A7C" w:rsidRPr="00577382" w:rsidRDefault="008B7A7C" w:rsidP="00B92CC9">
            <w:pPr>
              <w:rPr>
                <w:rFonts w:ascii="Calibri" w:hAnsi="Calibri" w:cstheme="minorHAnsi"/>
                <w:b/>
                <w:bCs/>
                <w:color w:val="000000" w:themeColor="text1"/>
                <w:sz w:val="22"/>
                <w:szCs w:val="22"/>
                <w:lang w:val="en-GB"/>
              </w:rPr>
            </w:pPr>
            <w:r w:rsidRPr="00577382">
              <w:rPr>
                <w:rFonts w:ascii="Calibri" w:hAnsi="Calibri" w:cstheme="minorHAnsi"/>
                <w:b/>
                <w:bCs/>
                <w:color w:val="000000" w:themeColor="text1"/>
                <w:sz w:val="22"/>
                <w:szCs w:val="22"/>
                <w:lang w:val="en-GB"/>
              </w:rPr>
              <w:t>Sample/Setting</w:t>
            </w:r>
          </w:p>
        </w:tc>
        <w:tc>
          <w:tcPr>
            <w:tcW w:w="3544" w:type="dxa"/>
            <w:tcBorders>
              <w:top w:val="single" w:sz="6" w:space="0" w:color="000000"/>
              <w:left w:val="single" w:sz="6" w:space="0" w:color="000000"/>
              <w:bottom w:val="single" w:sz="6" w:space="0" w:color="000000"/>
              <w:right w:val="single" w:sz="6" w:space="0" w:color="000000"/>
            </w:tcBorders>
            <w:shd w:val="clear" w:color="auto" w:fill="EFEFEF"/>
          </w:tcPr>
          <w:p w14:paraId="3088B95E" w14:textId="58CE5E45" w:rsidR="008B7A7C" w:rsidRPr="00577382" w:rsidRDefault="008B7A7C" w:rsidP="00B92CC9">
            <w:pPr>
              <w:rPr>
                <w:rFonts w:ascii="Calibri" w:hAnsi="Calibri" w:cstheme="minorHAnsi"/>
                <w:b/>
                <w:bCs/>
                <w:color w:val="000000" w:themeColor="text1"/>
                <w:sz w:val="22"/>
                <w:szCs w:val="22"/>
                <w:lang w:val="en-GB"/>
              </w:rPr>
            </w:pPr>
            <w:r w:rsidRPr="00577382">
              <w:rPr>
                <w:rFonts w:ascii="Calibri" w:hAnsi="Calibri" w:cstheme="minorHAnsi"/>
                <w:b/>
                <w:bCs/>
                <w:color w:val="000000" w:themeColor="text1"/>
                <w:sz w:val="22"/>
                <w:szCs w:val="22"/>
                <w:lang w:val="en-GB"/>
              </w:rPr>
              <w:t xml:space="preserve"> Intervention</w:t>
            </w:r>
          </w:p>
        </w:tc>
        <w:tc>
          <w:tcPr>
            <w:tcW w:w="2126" w:type="dxa"/>
            <w:tcBorders>
              <w:top w:val="single" w:sz="6" w:space="0" w:color="000000"/>
              <w:left w:val="single" w:sz="6" w:space="0" w:color="000000"/>
              <w:bottom w:val="single" w:sz="6" w:space="0" w:color="000000"/>
              <w:right w:val="single" w:sz="6" w:space="0" w:color="000000"/>
            </w:tcBorders>
            <w:shd w:val="clear" w:color="auto" w:fill="EFEFEF"/>
            <w:tcMar>
              <w:top w:w="60" w:type="dxa"/>
              <w:left w:w="60" w:type="dxa"/>
              <w:bottom w:w="60" w:type="dxa"/>
              <w:right w:w="60" w:type="dxa"/>
            </w:tcMar>
          </w:tcPr>
          <w:p w14:paraId="083C0AD7" w14:textId="4876C600" w:rsidR="008B7A7C" w:rsidRPr="00577382" w:rsidRDefault="008B7A7C" w:rsidP="00B92CC9">
            <w:pPr>
              <w:rPr>
                <w:rFonts w:ascii="Calibri" w:hAnsi="Calibri" w:cstheme="minorHAnsi"/>
                <w:b/>
                <w:bCs/>
                <w:color w:val="000000" w:themeColor="text1"/>
                <w:sz w:val="22"/>
                <w:szCs w:val="22"/>
                <w:lang w:val="en-GB"/>
              </w:rPr>
            </w:pPr>
            <w:r w:rsidRPr="00577382">
              <w:rPr>
                <w:rFonts w:ascii="Calibri" w:hAnsi="Calibri" w:cstheme="minorHAnsi"/>
                <w:b/>
                <w:bCs/>
                <w:color w:val="000000" w:themeColor="text1"/>
                <w:sz w:val="22"/>
                <w:szCs w:val="22"/>
                <w:lang w:val="en-GB"/>
              </w:rPr>
              <w:t>Objective</w:t>
            </w:r>
          </w:p>
        </w:tc>
        <w:tc>
          <w:tcPr>
            <w:tcW w:w="3119" w:type="dxa"/>
            <w:tcBorders>
              <w:top w:val="single" w:sz="6" w:space="0" w:color="000000"/>
              <w:left w:val="single" w:sz="6" w:space="0" w:color="000000"/>
              <w:bottom w:val="single" w:sz="6" w:space="0" w:color="000000"/>
              <w:right w:val="single" w:sz="6" w:space="0" w:color="000000"/>
            </w:tcBorders>
            <w:shd w:val="clear" w:color="auto" w:fill="EFEFEF"/>
          </w:tcPr>
          <w:p w14:paraId="6FE3515E" w14:textId="3FEBA8C7" w:rsidR="008B7A7C" w:rsidRPr="00577382" w:rsidRDefault="008B7A7C" w:rsidP="00B92CC9">
            <w:pPr>
              <w:rPr>
                <w:rFonts w:ascii="Calibri" w:hAnsi="Calibri" w:cstheme="minorHAnsi"/>
                <w:b/>
                <w:bCs/>
                <w:color w:val="000000" w:themeColor="text1"/>
                <w:sz w:val="22"/>
                <w:szCs w:val="22"/>
                <w:lang w:val="en-GB"/>
              </w:rPr>
            </w:pPr>
            <w:r w:rsidRPr="00577382">
              <w:rPr>
                <w:rFonts w:ascii="Calibri" w:hAnsi="Calibri" w:cstheme="minorHAnsi"/>
                <w:b/>
                <w:bCs/>
                <w:color w:val="000000" w:themeColor="text1"/>
                <w:sz w:val="22"/>
                <w:szCs w:val="22"/>
                <w:lang w:val="en-GB"/>
              </w:rPr>
              <w:t>Outcome measure</w:t>
            </w:r>
            <w:r w:rsidR="00A5509C" w:rsidRPr="00577382">
              <w:rPr>
                <w:rFonts w:ascii="Calibri" w:hAnsi="Calibri" w:cstheme="minorHAnsi"/>
                <w:b/>
                <w:bCs/>
                <w:color w:val="000000" w:themeColor="text1"/>
                <w:sz w:val="22"/>
                <w:szCs w:val="22"/>
                <w:lang w:val="en-GB"/>
              </w:rPr>
              <w:t>s</w:t>
            </w:r>
          </w:p>
        </w:tc>
      </w:tr>
      <w:tr w:rsidR="00577382" w:rsidRPr="007D53C8" w14:paraId="58AE68CB" w14:textId="0908C710" w:rsidTr="005E5F12">
        <w:trPr>
          <w:trHeight w:val="737"/>
        </w:trPr>
        <w:tc>
          <w:tcPr>
            <w:tcW w:w="1277"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06ABF1B7" w14:textId="0DB67BEA"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mpel ES, et al. (2017) </w:t>
            </w:r>
            <w:r w:rsidRPr="00577382">
              <w:rPr>
                <w:rFonts w:ascii="Calibri" w:hAnsi="Calibri" w:cstheme="minorHAnsi"/>
                <w:color w:val="000000" w:themeColor="text1"/>
                <w:sz w:val="22"/>
                <w:szCs w:val="22"/>
                <w:lang w:val="en-GB"/>
              </w:rPr>
              <w:fldChar w:fldCharType="begin" w:fldLock="1"/>
            </w:r>
            <w:r w:rsidR="00AF0003" w:rsidRPr="00577382">
              <w:rPr>
                <w:rFonts w:ascii="Calibri" w:hAnsi="Calibri" w:cstheme="minorHAnsi"/>
                <w:color w:val="000000" w:themeColor="text1"/>
                <w:sz w:val="22"/>
                <w:szCs w:val="22"/>
                <w:lang w:val="en-GB"/>
              </w:rPr>
              <w:instrText>ADDIN CSL_CITATION {"citationItems":[{"id":"ITEM-1","itemData":{"DOI":"10.1136/bmjopen-2017-017734","ISSN":"2044-6055","PMID":"29025843","abstract":"OBJECTIVE Our aim is to review, and qualitatively evaluate, the aims and measures of social referral programmes. Our first objective is to identify the aims of social referral initiatives. Our second objective is to identify the measures used to evaluate whether the aims of social referral were met. DESIGN Literature review. BACKGROUND Social referral programmes, also called social prescribing and emergency case referral, link primary and secondary healthcare with community services, often under the guise of decreasing health system costs. METHOD Following the PRISMA guidelines, we undertook a literature review to address that aim. We searched in five academic online databases and in one online non-academic search engine, including both academic and grey literature, for articles referring to 'social prescribing' or 'community referral'. RESULTS We identified 41 relevant articles and reports. After extracting the aims, measures and type of study, we found that most social referral programmes aimed to address a wide variety of system and individual health problems. This included cost savings, resource reallocation and improved mental, physical and social well-being. Across the 41 studies and reports, there were 154 different kinds of measures or methods of evaluation identified. Of these, the most commonly used individual measure was the Warwick-Edinburgh Mental Well-being Scale, used in nine studies and reports. CONCLUSIONS These inconsistencies in aims and measures used pose serious problems when social prescribing and other referral programmes are often advertised as a solution to health services-budgeting constraints, as well as a range of chronic mental and physical health conditions. We recommend researchers and local community organisers alike to critically evaluate for whom, where and why their social referral programmes 'work'.","author":[{"dropping-particle":"","family":"Rempel","given":"Emily S.","non-dropping-particle":"","parse-names":false,"suffix":""},{"dropping-particle":"","family":"Wilson","given":"Emma N.","non-dropping-particle":"","parse-names":false,"suffix":""},{"dropping-particle":"","family":"Durrant","given":"Hannah","non-dropping-particle":"","parse-names":false,"suffix":""},{"dropping-particle":"","family":"Barnett","given":"Julie","non-dropping-particle":"","parse-names":false,"suffix":""}],"container-title":"BMJ open","id":"ITEM-1","issue":"10","issued":{"date-parts":[["2017","10","12"]]},"note":"From Duplicate 1 (Preparing the prescription: a review of the aim and measurement of social referral programmes. - Rempel, Emily S; Wilson, Emma N; Durrant, Hannah; Barnett, Julie)\n\nRAYYAN-INCLUSION: &amp;quot;Sara&amp;quot;=&amp;gt;&amp;quot;Included&amp;quot;\n\nFrom Duplicate 2 (Preparing the prescription: a review of the aim and measurement of social referral programmes. - Rempel, Emily S.; Wilson, Emma N.; Durrant, Hannah; Barnett, Julie)\n\nFrom Duplicate 1 (Preparing the prescription: a review of the aim and measurement of social referral programmes. - Rempel, Emily S; Wilson, Emma N; Durrant, Hannah; Barnett, Julie)\n\nRAYYAN-INCLUSION: &amp;quot;Sara&amp;quot;=&amp;gt;&amp;quot;Included&amp;quot;","page":"e017734","publisher":"British Medical Journal Publishing Group","publisher-place":"England","title":"Preparing the prescription: a review of the aim and measurement of social referral programmes.","type":"article-journal","volume":"7"},"uris":["http://www.mendeley.com/documents/?uuid=eb0eda62-4572-4b75-ad51-4628019c6c9f"]}],"mendeley":{"formattedCitation":"(1)","plainTextFormattedCitation":"(1)","previouslyFormattedCitation":"(1)"},"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1)</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6C5CECE1" w14:textId="7777777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43F8561F" w14:textId="06F6FE8B"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search (published paper) </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290CA9C5" w14:textId="7777777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Literature Review</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65D9C17B" w14:textId="29594856"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41 studies</w:t>
            </w:r>
          </w:p>
        </w:tc>
        <w:tc>
          <w:tcPr>
            <w:tcW w:w="354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5B22FE1B" w14:textId="5788FA90"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A referral programme linking patients in health service</w:t>
            </w:r>
            <w:r w:rsidR="00920C5A" w:rsidRPr="00577382">
              <w:rPr>
                <w:rFonts w:ascii="Calibri" w:hAnsi="Calibri" w:cstheme="minorHAnsi"/>
                <w:color w:val="000000" w:themeColor="text1"/>
                <w:sz w:val="22"/>
                <w:szCs w:val="22"/>
                <w:lang w:val="en-GB"/>
              </w:rPr>
              <w:t>s</w:t>
            </w:r>
            <w:r w:rsidRPr="00577382">
              <w:rPr>
                <w:rFonts w:ascii="Calibri" w:hAnsi="Calibri" w:cstheme="minorHAnsi"/>
                <w:color w:val="000000" w:themeColor="text1"/>
                <w:sz w:val="22"/>
                <w:szCs w:val="22"/>
                <w:lang w:val="en-GB"/>
              </w:rPr>
              <w:t xml:space="preserve"> with community-based activities  </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6DE0807F" w14:textId="3D014639"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To identify the aims of social referral initiatives and identify the measures used to evaluate </w:t>
            </w:r>
          </w:p>
        </w:tc>
        <w:tc>
          <w:tcPr>
            <w:tcW w:w="3119"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640578A3" w14:textId="77777777" w:rsidR="00DF4825" w:rsidRPr="00577382" w:rsidRDefault="00670EB0" w:rsidP="00A80458">
            <w:pPr>
              <w:pStyle w:val="ListParagraph"/>
              <w:numPr>
                <w:ilvl w:val="0"/>
                <w:numId w:val="8"/>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Cost savings</w:t>
            </w:r>
          </w:p>
          <w:p w14:paraId="6B2252EF" w14:textId="77777777" w:rsidR="00DF4825" w:rsidRPr="00577382" w:rsidRDefault="00DF4825" w:rsidP="00A80458">
            <w:pPr>
              <w:pStyle w:val="ListParagraph"/>
              <w:numPr>
                <w:ilvl w:val="0"/>
                <w:numId w:val="8"/>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w:t>
            </w:r>
            <w:r w:rsidR="00670EB0" w:rsidRPr="00577382">
              <w:rPr>
                <w:rFonts w:ascii="Calibri" w:hAnsi="Calibri" w:cstheme="minorHAnsi"/>
                <w:color w:val="000000" w:themeColor="text1"/>
                <w:sz w:val="22"/>
                <w:szCs w:val="22"/>
                <w:lang w:val="en-GB"/>
              </w:rPr>
              <w:t>esource reallocation</w:t>
            </w:r>
          </w:p>
          <w:p w14:paraId="30C96650" w14:textId="68981EEB" w:rsidR="008B7A7C" w:rsidRPr="00577382" w:rsidRDefault="00DF4825" w:rsidP="00A80458">
            <w:pPr>
              <w:pStyle w:val="ListParagraph"/>
              <w:numPr>
                <w:ilvl w:val="0"/>
                <w:numId w:val="8"/>
              </w:numPr>
              <w:rPr>
                <w:rFonts w:ascii="Calibri" w:hAnsi="Calibri" w:cstheme="minorHAnsi"/>
                <w:i/>
                <w:iCs/>
                <w:color w:val="000000" w:themeColor="text1"/>
                <w:sz w:val="22"/>
                <w:szCs w:val="22"/>
                <w:lang w:val="en-GB"/>
              </w:rPr>
            </w:pPr>
            <w:r w:rsidRPr="00577382">
              <w:rPr>
                <w:rFonts w:ascii="Calibri" w:hAnsi="Calibri" w:cstheme="minorHAnsi"/>
                <w:color w:val="000000" w:themeColor="text1"/>
                <w:sz w:val="22"/>
                <w:szCs w:val="22"/>
                <w:lang w:val="en-GB"/>
              </w:rPr>
              <w:t>M</w:t>
            </w:r>
            <w:r w:rsidR="00670EB0" w:rsidRPr="00577382">
              <w:rPr>
                <w:rFonts w:ascii="Calibri" w:hAnsi="Calibri" w:cstheme="minorHAnsi"/>
                <w:color w:val="000000" w:themeColor="text1"/>
                <w:sz w:val="22"/>
                <w:szCs w:val="22"/>
                <w:lang w:val="en-GB"/>
              </w:rPr>
              <w:t>ental, physical and social well-being</w:t>
            </w:r>
            <w:r w:rsidR="003E7B45" w:rsidRPr="00577382">
              <w:rPr>
                <w:rFonts w:ascii="Calibri" w:hAnsi="Calibri" w:cstheme="minorHAnsi"/>
                <w:color w:val="000000" w:themeColor="text1"/>
                <w:sz w:val="22"/>
                <w:szCs w:val="22"/>
                <w:lang w:val="en-GB"/>
              </w:rPr>
              <w:t xml:space="preserve"> (Warwick-Edinburgh Mental Well-being Scale</w:t>
            </w:r>
            <w:r w:rsidR="003B7B5E" w:rsidRPr="00577382">
              <w:rPr>
                <w:rFonts w:ascii="Calibri" w:hAnsi="Calibri" w:cstheme="minorHAnsi"/>
                <w:color w:val="000000" w:themeColor="text1"/>
                <w:sz w:val="22"/>
                <w:szCs w:val="22"/>
                <w:lang w:val="en-GB"/>
              </w:rPr>
              <w:t xml:space="preserve"> - WEMWBS</w:t>
            </w:r>
            <w:r w:rsidR="003E7B45" w:rsidRPr="00577382">
              <w:rPr>
                <w:rFonts w:ascii="Calibri" w:hAnsi="Calibri" w:cstheme="minorHAnsi"/>
                <w:color w:val="000000" w:themeColor="text1"/>
                <w:sz w:val="22"/>
                <w:szCs w:val="22"/>
                <w:lang w:val="en-GB"/>
              </w:rPr>
              <w:t>)</w:t>
            </w:r>
          </w:p>
        </w:tc>
      </w:tr>
      <w:tr w:rsidR="00577382" w:rsidRPr="007A3695" w14:paraId="6B705C2C" w14:textId="1A807686" w:rsidTr="005E5F12">
        <w:trPr>
          <w:trHeight w:val="324"/>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719E0" w14:textId="5797EEEF"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Woodall J, et al. (2018) </w:t>
            </w:r>
            <w:r w:rsidRPr="00577382">
              <w:rPr>
                <w:rFonts w:ascii="Calibri" w:hAnsi="Calibri" w:cstheme="minorHAnsi"/>
                <w:color w:val="000000" w:themeColor="text1"/>
                <w:sz w:val="22"/>
                <w:szCs w:val="22"/>
                <w:lang w:val="en-GB"/>
              </w:rPr>
              <w:fldChar w:fldCharType="begin" w:fldLock="1"/>
            </w:r>
            <w:r w:rsidR="00AF0003" w:rsidRPr="00577382">
              <w:rPr>
                <w:rFonts w:ascii="Calibri" w:hAnsi="Calibri" w:cstheme="minorHAnsi"/>
                <w:color w:val="000000" w:themeColor="text1"/>
                <w:sz w:val="22"/>
                <w:szCs w:val="22"/>
                <w:lang w:val="en-GB"/>
              </w:rPr>
              <w:instrText>ADDIN CSL_CITATION {"citationItems":[{"id":"ITEM-1","itemData":{"DOI":"10.1186/s12913-018-3437-7","ISSN":"14726963","abstract":"BACKGROUND: Evidence of the effectiveness of social prescribing is inconclusive causing commissioning challenges. This research focusses on a social prescribing scheme in Northern England which deploys &amp;#039;Wellbeing Coordinators&amp;#039;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amp;#039;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Marie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 Res","id":"ITEM-1","issue":"1","issued":{"date-parts":[["2018"]]},"language":"en","note":"From Duplicate 1 (Understanding the effectiveness and mechanisms of a social prescribing service: a mixed method analysis. - Woodall, James; Trigwell, Joanne; Bunyan, Ann-Marie Marie; Raine, Gary; Eaton, Victoria; Davis, Joanne; Hancock, Lucy; Cunningham, Mary; Wilkinson, Sue)\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n\nFrom Duplicate 2 (Understanding the effectiveness and mechanisms of a social prescribing service: a mixed method analysis. - Woodall, James; Trigwell, Joanne; Bunyan, Ann-Marie; Raine, Gary; Eaton, Victoria; Davis, Joanne; Hancock, Lucy; Cunningham, Mary; Wilkinson, Sue)\n\nRAYYAN-INCLUSION: &amp;quot;Sara&amp;quot;=&amp;gt;&amp;quot;Included&amp;quot;","page":"604","title":"Understanding the effectiveness and mechanisms of a social prescribing service: a mixed method analysis.","type":"article-journal","volume":"18"},"uris":["http://www.mendeley.com/documents/?uuid=6841b7ef-199a-48a9-b1ae-45f42bf57edc"]}],"mendeley":{"formattedCitation":"(2)","plainTextFormattedCitation":"(2)","previouslyFormattedCitation":"(2)"},"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2)</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DBCBB7" w14:textId="7777777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2310C9" w14:textId="20D53B33"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7B8AC" w14:textId="7777777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848D86" w14:textId="7D96F4AE"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N ﻿342) referred to a SP programme operating in an area within a large city</w:t>
            </w:r>
          </w:p>
        </w:tc>
        <w:tc>
          <w:tcPr>
            <w:tcW w:w="3544" w:type="dxa"/>
            <w:tcBorders>
              <w:top w:val="single" w:sz="6" w:space="0" w:color="000000"/>
              <w:left w:val="single" w:sz="6" w:space="0" w:color="000000"/>
              <w:bottom w:val="single" w:sz="6" w:space="0" w:color="000000"/>
              <w:right w:val="single" w:sz="6" w:space="0" w:color="000000"/>
            </w:tcBorders>
          </w:tcPr>
          <w:p w14:paraId="7EBC57AF" w14:textId="2B5AF39E"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ferral to a ‘Well-being Coordinator’ (link worker) who offer</w:t>
            </w:r>
            <w:r w:rsidR="00AD1C46" w:rsidRPr="00577382">
              <w:rPr>
                <w:rFonts w:ascii="Calibri" w:hAnsi="Calibri" w:cstheme="minorHAnsi"/>
                <w:color w:val="000000" w:themeColor="text1"/>
                <w:sz w:val="22"/>
                <w:szCs w:val="22"/>
                <w:lang w:val="en-GB"/>
              </w:rPr>
              <w:t>ed</w:t>
            </w:r>
            <w:r w:rsidRPr="00577382">
              <w:rPr>
                <w:rFonts w:ascii="Calibri" w:hAnsi="Calibri" w:cstheme="minorHAnsi"/>
                <w:color w:val="000000" w:themeColor="text1"/>
                <w:sz w:val="22"/>
                <w:szCs w:val="22"/>
                <w:lang w:val="en-GB"/>
              </w:rPr>
              <w:t xml:space="preserve"> support and advice on local community-based groups and services (e.g. counselling, physical fitness classes, ﻿finance/debt advice)</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36553A" w14:textId="04D1C698"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To understand the outcomes of a SP service and the processes which supported SP delivery</w:t>
            </w:r>
          </w:p>
        </w:tc>
        <w:tc>
          <w:tcPr>
            <w:tcW w:w="3119" w:type="dxa"/>
            <w:tcBorders>
              <w:top w:val="single" w:sz="6" w:space="0" w:color="000000"/>
              <w:left w:val="single" w:sz="6" w:space="0" w:color="000000"/>
              <w:bottom w:val="single" w:sz="6" w:space="0" w:color="000000"/>
              <w:right w:val="single" w:sz="6" w:space="0" w:color="000000"/>
            </w:tcBorders>
          </w:tcPr>
          <w:p w14:paraId="0EE89B6E" w14:textId="669B9E32" w:rsidR="00CF6E57" w:rsidRPr="00577382" w:rsidRDefault="00CF6E57" w:rsidP="00A80458">
            <w:pPr>
              <w:pStyle w:val="ListParagraph"/>
              <w:numPr>
                <w:ilvl w:val="0"/>
                <w:numId w:val="8"/>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Quant: </w:t>
            </w:r>
            <w:r w:rsidR="006C6DC3" w:rsidRPr="00577382">
              <w:rPr>
                <w:rFonts w:ascii="Calibri" w:hAnsi="Calibri" w:cstheme="minorHAnsi"/>
                <w:color w:val="000000" w:themeColor="text1"/>
                <w:sz w:val="22"/>
                <w:szCs w:val="22"/>
                <w:lang w:val="en-GB"/>
              </w:rPr>
              <w:t>Mental wellbeing (WEMWBS</w:t>
            </w:r>
            <w:r w:rsidR="003B7B5E" w:rsidRPr="00577382">
              <w:rPr>
                <w:rFonts w:ascii="Calibri" w:hAnsi="Calibri" w:cstheme="minorHAnsi"/>
                <w:color w:val="000000" w:themeColor="text1"/>
                <w:sz w:val="22"/>
                <w:szCs w:val="22"/>
                <w:lang w:val="en-GB"/>
              </w:rPr>
              <w:t>)</w:t>
            </w:r>
            <w:r w:rsidR="00B31E47" w:rsidRPr="00577382">
              <w:rPr>
                <w:rFonts w:ascii="Calibri" w:hAnsi="Calibri" w:cstheme="minorHAnsi"/>
                <w:color w:val="000000" w:themeColor="text1"/>
                <w:sz w:val="22"/>
                <w:szCs w:val="22"/>
                <w:lang w:val="en-GB"/>
              </w:rPr>
              <w:t>, EQ-5D (which covers mobility, self-care, usual activities, pain/discomfort and anxiety/depression), social networks (Campaign to End Loneliness Measurement Tool)</w:t>
            </w:r>
            <w:r w:rsidR="00E73E15" w:rsidRPr="00577382">
              <w:rPr>
                <w:rFonts w:ascii="Calibri" w:hAnsi="Calibri" w:cstheme="minorHAnsi"/>
                <w:color w:val="000000" w:themeColor="text1"/>
                <w:sz w:val="22"/>
                <w:szCs w:val="22"/>
                <w:lang w:val="en-GB"/>
              </w:rPr>
              <w:t>, use of GP services</w:t>
            </w:r>
          </w:p>
          <w:p w14:paraId="4D4FAC13" w14:textId="5135CFC2" w:rsidR="008B7A7C" w:rsidRPr="00577382" w:rsidRDefault="00CF6E57" w:rsidP="00A80458">
            <w:pPr>
              <w:pStyle w:val="ListParagraph"/>
              <w:numPr>
                <w:ilvl w:val="0"/>
                <w:numId w:val="8"/>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 SP staff and users’ perspective</w:t>
            </w:r>
            <w:r w:rsidR="001462DF" w:rsidRPr="00577382">
              <w:rPr>
                <w:rFonts w:ascii="Calibri" w:hAnsi="Calibri" w:cstheme="minorHAnsi"/>
                <w:color w:val="000000" w:themeColor="text1"/>
                <w:sz w:val="22"/>
                <w:szCs w:val="22"/>
                <w:lang w:val="en-GB"/>
              </w:rPr>
              <w:t>s</w:t>
            </w:r>
            <w:r w:rsidRPr="00577382">
              <w:rPr>
                <w:rFonts w:ascii="Calibri" w:hAnsi="Calibri" w:cstheme="minorHAnsi"/>
                <w:color w:val="000000" w:themeColor="text1"/>
                <w:sz w:val="22"/>
                <w:szCs w:val="22"/>
                <w:lang w:val="en-GB"/>
              </w:rPr>
              <w:t xml:space="preserve"> on the service</w:t>
            </w:r>
          </w:p>
        </w:tc>
      </w:tr>
      <w:tr w:rsidR="00577382" w:rsidRPr="007A3695" w14:paraId="0B2A7DFA" w14:textId="6A0F7A66" w:rsidTr="005E5F12">
        <w:trPr>
          <w:trHeight w:val="351"/>
        </w:trPr>
        <w:tc>
          <w:tcPr>
            <w:tcW w:w="1277"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508CF679" w14:textId="46CE4E0E"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Darnton P, et al. (2018) </w:t>
            </w:r>
            <w:r w:rsidRPr="00577382">
              <w:rPr>
                <w:rFonts w:ascii="Calibri" w:hAnsi="Calibri" w:cstheme="minorHAnsi"/>
                <w:color w:val="000000" w:themeColor="text1"/>
                <w:sz w:val="22"/>
                <w:szCs w:val="22"/>
                <w:lang w:val="en-GB"/>
              </w:rPr>
              <w:fldChar w:fldCharType="begin" w:fldLock="1"/>
            </w:r>
            <w:r w:rsidR="00AF0003" w:rsidRPr="00577382">
              <w:rPr>
                <w:rFonts w:ascii="Calibri" w:hAnsi="Calibri" w:cstheme="minorHAnsi"/>
                <w:color w:val="000000" w:themeColor="text1"/>
                <w:sz w:val="22"/>
                <w:szCs w:val="22"/>
                <w:lang w:val="en-GB"/>
              </w:rPr>
              <w:instrText>ADDIN CSL_CITATION {"citationItems":[{"id":"ITEM-1","itemData":{"abstract":"Making Connections is a 'social prescribing' service - i.e. a service that provides non-clinical solutions that can help people to maintain or resume active, social and fulfilling lives, reducing the risks of people's health and wellbeing declining through social isolation. The service is delivered by a voluntary sector partnership - to people who are referred to the service, primarily by GPs and Integrated Care Teams. This report outlines the findings of a full evaluation into this service","author":[{"dropping-particle":"","family":"Darnton","given":"Philippa","non-dropping-particle":"","parse-names":false,"suffix":""},{"dropping-particle":"","family":"Liles","given":"Andrew","non-dropping-particle":"","parse-names":false,"suffix":""},{"dropping-particle":"","family":"Sladen","given":"Joe","non-dropping-particle":"","parse-names":false,"suffix":""},{"dropping-particle":"","family":"Benson","given":"Tim","non-dropping-particle":"","parse-names":false,"suffix":""},{"dropping-particle":"","family":"Lawford","given":"Nikki","non-dropping-particle":"","parse-names":false,"suffix":""}],"container-title":"North East Hampshire and Farnham Vanguard evaluation reports","id":"ITEM-1","issued":{"date-parts":[["2018"]]},"note":"From Duplicate 1 (Independent evaluation of the North East Hampshire and Farnham Vanguard. Making Connections service - Darnton, Philippa; Liles, Andrew; Sladen, Joe; Benson, Tim; Lawford, Nikki)\n\nRAYYAN-INCLUSION: &amp;quot;Sara&amp;quot;=&amp;gt;&amp;quot;Included&amp;quot;\n\nFrom Duplicate 2 (Independent evaluation of the North East Hampshire and Farnham Vanguard. Making Connections service - Darnton, Philippa; Liles, Andrew; Sladen, Joe; Benson, Tim; Lawford, Nikki)\n\nFrom Duplicate 1 (Independent evaluation of the North East Hampshire and Farnham Vanguard. Making Connections service - Darnton, Philippa; Liles, Andrew; Sladen, Joe; Benson, Tim; Lawford, Nikki)\n\nRAYYAN-INCLUSION: &amp;quot;Sara&amp;quot;=&amp;gt;&amp;quot;Included&amp;quot;\n\nFrom Duplicate 2 (Independent evaluation of the North East Hampshire and Farnham Vanguard : : Making Connections service - Darnton, Philippa; Liles, Andrew; Sladen, Joe; Benson, Tim; Lawford, Nikki)\n\nRAYYAN-INCLUSION: {&amp;quot;Sara&amp;quot;=&amp;gt;&amp;quot;Included&amp;quot;}","publisher":"Wessex AHSN","publisher-place":"Southampton","title":"Independent evaluation of the North East Hampshire and Farnham Vanguard. Making Connections service","type":"report"},"uris":["http://www.mendeley.com/documents/?uuid=d0ad0ff6-7ffe-4eba-a03e-f2ede3e0316f"]}],"mendeley":{"formattedCitation":"(3)","plainTextFormattedCitation":"(3)","previouslyFormattedCitation":"(3)"},"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3)</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6C1E9491" w14:textId="7777777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6C367B6E" w14:textId="2E3F5156"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012A1570" w14:textId="7777777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and Economic Evaluation</w:t>
            </w:r>
          </w:p>
        </w:tc>
        <w:tc>
          <w:tcPr>
            <w:tcW w:w="2268"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46852182" w14:textId="7A8DB58F"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tients (N 595) referred to a SP service provided by a voluntary sector partnership across five localities </w:t>
            </w:r>
          </w:p>
        </w:tc>
        <w:tc>
          <w:tcPr>
            <w:tcW w:w="354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132CD726" w14:textId="4E48F546"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ferral to a ‘Making Connection Coordinator’ (link worker) who undert</w:t>
            </w:r>
            <w:r w:rsidR="00BB1F17" w:rsidRPr="00577382">
              <w:rPr>
                <w:rFonts w:ascii="Calibri" w:hAnsi="Calibri" w:cstheme="minorHAnsi"/>
                <w:color w:val="000000" w:themeColor="text1"/>
                <w:sz w:val="22"/>
                <w:szCs w:val="22"/>
                <w:lang w:val="en-GB"/>
              </w:rPr>
              <w:t>ook</w:t>
            </w:r>
            <w:r w:rsidRPr="00577382">
              <w:rPr>
                <w:rFonts w:ascii="Calibri" w:hAnsi="Calibri" w:cstheme="minorHAnsi"/>
                <w:color w:val="000000" w:themeColor="text1"/>
                <w:sz w:val="22"/>
                <w:szCs w:val="22"/>
                <w:lang w:val="en-GB"/>
              </w:rPr>
              <w:t xml:space="preserve"> a guided conversation and provide</w:t>
            </w:r>
            <w:r w:rsidR="00BB1F17" w:rsidRPr="00577382">
              <w:rPr>
                <w:rFonts w:ascii="Calibri" w:hAnsi="Calibri" w:cstheme="minorHAnsi"/>
                <w:color w:val="000000" w:themeColor="text1"/>
                <w:sz w:val="22"/>
                <w:szCs w:val="22"/>
                <w:lang w:val="en-GB"/>
              </w:rPr>
              <w:t>d</w:t>
            </w:r>
            <w:r w:rsidRPr="00577382">
              <w:rPr>
                <w:rFonts w:ascii="Calibri" w:hAnsi="Calibri" w:cstheme="minorHAnsi"/>
                <w:color w:val="000000" w:themeColor="text1"/>
                <w:sz w:val="22"/>
                <w:szCs w:val="22"/>
                <w:lang w:val="en-GB"/>
              </w:rPr>
              <w:t xml:space="preserve"> advi</w:t>
            </w:r>
            <w:r w:rsidR="00BB1F17" w:rsidRPr="00577382">
              <w:rPr>
                <w:rFonts w:ascii="Calibri" w:hAnsi="Calibri" w:cstheme="minorHAnsi"/>
                <w:color w:val="000000" w:themeColor="text1"/>
                <w:sz w:val="22"/>
                <w:szCs w:val="22"/>
                <w:lang w:val="en-GB"/>
              </w:rPr>
              <w:t>c</w:t>
            </w:r>
            <w:r w:rsidRPr="00577382">
              <w:rPr>
                <w:rFonts w:ascii="Calibri" w:hAnsi="Calibri" w:cstheme="minorHAnsi"/>
                <w:color w:val="000000" w:themeColor="text1"/>
                <w:sz w:val="22"/>
                <w:szCs w:val="22"/>
                <w:lang w:val="en-GB"/>
              </w:rPr>
              <w:t>e on community-based resources over 3 months (e.g. finance/debt advice, ﻿befriending services, physical activity) (</w:t>
            </w:r>
            <w:r w:rsidRPr="00577382">
              <w:rPr>
                <w:rFonts w:ascii="Calibri" w:hAnsi="Calibri" w:cstheme="minorHAnsi"/>
                <w:i/>
                <w:iCs/>
                <w:color w:val="000000" w:themeColor="text1"/>
                <w:sz w:val="22"/>
                <w:szCs w:val="22"/>
                <w:lang w:val="en-GB"/>
              </w:rPr>
              <w:t>Making Connection SP</w:t>
            </w:r>
            <w:r w:rsidRPr="00577382">
              <w:rPr>
                <w:rFonts w:ascii="Calibri" w:hAnsi="Calibri" w:cstheme="minorHAnsi"/>
                <w:color w:val="000000" w:themeColor="text1"/>
                <w:sz w:val="22"/>
                <w:szCs w:val="22"/>
                <w:lang w:val="en-GB"/>
              </w:rPr>
              <w:t>)</w:t>
            </w:r>
          </w:p>
        </w:tc>
        <w:tc>
          <w:tcPr>
            <w:tcW w:w="212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7C635E6D" w14:textId="53311E7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To evaluate health- and cost-related outcomes of a SP service</w:t>
            </w:r>
          </w:p>
        </w:tc>
        <w:tc>
          <w:tcPr>
            <w:tcW w:w="3119"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705A2010" w14:textId="77777777" w:rsidR="00BD6086" w:rsidRPr="00577382" w:rsidRDefault="002C4F33" w:rsidP="00A80458">
            <w:pPr>
              <w:pStyle w:val="ListParagraph"/>
              <w:numPr>
                <w:ilvl w:val="0"/>
                <w:numId w:val="8"/>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nt: Questionnaires measuring health status</w:t>
            </w:r>
            <w:r w:rsidR="008E2FB8" w:rsidRPr="00577382">
              <w:rPr>
                <w:rFonts w:ascii="Calibri" w:hAnsi="Calibri" w:cstheme="minorHAnsi"/>
                <w:color w:val="000000" w:themeColor="text1"/>
                <w:sz w:val="22"/>
                <w:szCs w:val="22"/>
                <w:lang w:val="en-GB"/>
              </w:rPr>
              <w:t xml:space="preserve">, </w:t>
            </w:r>
            <w:r w:rsidR="003F2DA9" w:rsidRPr="00577382">
              <w:rPr>
                <w:rFonts w:ascii="Calibri" w:hAnsi="Calibri" w:cstheme="minorHAnsi"/>
                <w:color w:val="000000" w:themeColor="text1"/>
                <w:sz w:val="22"/>
                <w:szCs w:val="22"/>
                <w:lang w:val="en-GB"/>
              </w:rPr>
              <w:t xml:space="preserve">health confidence, </w:t>
            </w:r>
            <w:r w:rsidR="00854876" w:rsidRPr="00577382">
              <w:rPr>
                <w:rFonts w:ascii="Calibri" w:hAnsi="Calibri" w:cstheme="minorHAnsi"/>
                <w:color w:val="000000" w:themeColor="text1"/>
                <w:sz w:val="22"/>
                <w:szCs w:val="22"/>
                <w:lang w:val="en-GB"/>
              </w:rPr>
              <w:t xml:space="preserve">personal wellbeing, </w:t>
            </w:r>
            <w:r w:rsidR="00EE7F5F" w:rsidRPr="00577382">
              <w:rPr>
                <w:rFonts w:ascii="Calibri" w:hAnsi="Calibri" w:cstheme="minorHAnsi"/>
                <w:color w:val="000000" w:themeColor="text1"/>
                <w:sz w:val="22"/>
                <w:szCs w:val="22"/>
                <w:lang w:val="en-GB"/>
              </w:rPr>
              <w:t>experience</w:t>
            </w:r>
            <w:r w:rsidR="00275AE9" w:rsidRPr="00577382">
              <w:rPr>
                <w:rFonts w:ascii="Calibri" w:hAnsi="Calibri" w:cstheme="minorHAnsi"/>
                <w:color w:val="000000" w:themeColor="text1"/>
                <w:sz w:val="22"/>
                <w:szCs w:val="22"/>
                <w:lang w:val="en-GB"/>
              </w:rPr>
              <w:t>.</w:t>
            </w:r>
          </w:p>
          <w:p w14:paraId="6ED78381" w14:textId="58C74976" w:rsidR="00275AE9" w:rsidRPr="00577382" w:rsidRDefault="00275AE9" w:rsidP="00A80458">
            <w:pPr>
              <w:pStyle w:val="ListParagraph"/>
              <w:numPr>
                <w:ilvl w:val="0"/>
                <w:numId w:val="8"/>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Qual: </w:t>
            </w:r>
            <w:r w:rsidR="00E87F61" w:rsidRPr="00577382">
              <w:rPr>
                <w:rFonts w:ascii="Calibri" w:hAnsi="Calibri" w:cstheme="minorHAnsi"/>
                <w:color w:val="000000" w:themeColor="text1"/>
                <w:sz w:val="22"/>
                <w:szCs w:val="22"/>
                <w:lang w:val="en-GB"/>
              </w:rPr>
              <w:t>strength of relationships, practical assistance, match between client and service</w:t>
            </w:r>
            <w:r w:rsidR="005C5168" w:rsidRPr="00577382">
              <w:rPr>
                <w:rFonts w:ascii="Calibri" w:hAnsi="Calibri" w:cstheme="minorHAnsi"/>
                <w:color w:val="000000" w:themeColor="text1"/>
                <w:sz w:val="22"/>
                <w:szCs w:val="22"/>
                <w:lang w:val="en-GB"/>
              </w:rPr>
              <w:t>, service infrastructure</w:t>
            </w:r>
          </w:p>
        </w:tc>
      </w:tr>
      <w:tr w:rsidR="00577382" w:rsidRPr="007A3695" w14:paraId="730E2A51" w14:textId="6B98637B" w:rsidTr="005E5F12">
        <w:trPr>
          <w:trHeight w:val="907"/>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2F9564" w14:textId="245DD0CA"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bdr w:val="none" w:sz="0" w:space="0" w:color="auto" w:frame="1"/>
                <w:lang w:val="en-GB"/>
              </w:rPr>
              <w:t>Pescheny J</w:t>
            </w:r>
            <w:r w:rsidRPr="00577382">
              <w:rPr>
                <w:rFonts w:ascii="Calibri" w:hAnsi="Calibri" w:cstheme="minorHAnsi"/>
                <w:color w:val="000000" w:themeColor="text1"/>
                <w:sz w:val="22"/>
                <w:szCs w:val="22"/>
                <w:shd w:val="clear" w:color="auto" w:fill="FFFFFF"/>
                <w:lang w:val="en-GB"/>
              </w:rPr>
              <w:t>,</w:t>
            </w:r>
            <w:r w:rsidRPr="00577382">
              <w:rPr>
                <w:rFonts w:ascii="Calibri" w:hAnsi="Calibri" w:cstheme="minorHAnsi"/>
                <w:color w:val="000000" w:themeColor="text1"/>
                <w:sz w:val="22"/>
                <w:szCs w:val="22"/>
                <w:bdr w:val="none" w:sz="0" w:space="0" w:color="auto" w:frame="1"/>
                <w:lang w:val="en-GB"/>
              </w:rPr>
              <w:t xml:space="preserve"> et al. (2018) </w:t>
            </w:r>
            <w:r w:rsidRPr="00577382">
              <w:rPr>
                <w:rFonts w:ascii="Calibri" w:hAnsi="Calibri" w:cstheme="minorHAnsi"/>
                <w:color w:val="000000" w:themeColor="text1"/>
                <w:sz w:val="22"/>
                <w:szCs w:val="22"/>
                <w:bdr w:val="none" w:sz="0" w:space="0" w:color="auto" w:frame="1"/>
                <w:lang w:val="en-GB"/>
              </w:rPr>
              <w:fldChar w:fldCharType="begin" w:fldLock="1"/>
            </w:r>
            <w:r w:rsidR="00493389">
              <w:rPr>
                <w:rFonts w:ascii="Calibri" w:hAnsi="Calibri" w:cstheme="minorHAnsi"/>
                <w:color w:val="000000" w:themeColor="text1"/>
                <w:sz w:val="22"/>
                <w:szCs w:val="22"/>
                <w:bdr w:val="none" w:sz="0" w:space="0" w:color="auto" w:frame="1"/>
                <w:lang w:val="en-GB"/>
              </w:rPr>
              <w:instrText>ADDIN CSL_CITATION {"citationItems":[{"id":"ITEM-1","itemData":{"DOI":"10.3399/bjgpopen18X101598","ISSN":"2398-3795","abstract":"Background: Social prescription is an initiative that aims to link patients in primary care with sources of support within the community and voluntary sector to improve their health, wellbeing, and care experience. Such programmes usually include navigators, who work with referred patients and issue onward referrals to sources of non-medical support. Most research on social prescribing (SP) has focused on outcome evaluations, resulting in a knowledge gap of factors affecting uptake and adherence. Understanding such factors enables the refinement of programmes, which has the potential to enhance uptake and adherence, reduce health inequalities, and optimise investment. Aim(s): To explore the experiences and views of service users, involved GPs, and navigators on factors influencing uptake and adherence to SP. Design &amp; setting: Qualitative interviews were conducted with stakeholders involved in an SP programme in the east of England (Luton). Method(s): Data were collected from semi-structured face-to-face interviews with service users, navigators, and GPs. Thematic analysis was used to analyse the data. Result(s): Factors affecting uptake and adherence to SP were related to patients' trust in GPs, navigators' initial phone call, supportive navigators and service providers, free services, and perceived need and benefits. Reported barriers to uptake and adherence were fear of stigma of psychosocial problems, patient expectations, and the short-term nature of the programme. Conclusion(s): This study provides an insight into factors affecting patient uptake and adherence to SP programmes. More research in this field, including patients who refused to participate in SP, is needed.Copyright © 2018, The Authors.","author":[{"dropping-particle":"","family":"Pescheny","given":"Julia","non-dropping-particle":"","parse-names":false,"suffix":""},{"dropping-particle":"","family":"Randhawa","given":"Gurch","non-dropping-particle":"","parse-names":false,"suffix":""},{"dropping-particle":"","family":"Pappas","given":"Yannis","non-dropping-particle":"","parse-names":false,"suffix":""}],"container-title":"BJGP Open","id":"ITEM-1","issue":"3","issued":{"date-parts":[["2018","10","7"]]},"note":"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2 (Patient uptake and adherence to social prescribing: A qualitative study - J., Pescheny; G., Randhawa; Y., Pappas; Pescheny, Julia; Randhawa, Gurch; Pappas, Yannis; J., Pescheny; G., Randhawa; Y., Pappas)\n\nFrom Duplicate 1 (Patient uptake and adherence to social prescribing: A qualitative study - J., Pescheny; G., Randhawa; Y., Pappas)\n\nRAYYAN-INCLUSION: {&amp;quot;Sara&amp;quot;=&amp;gt;&amp;quot;Included&amp;quot;}\n\nFrom Duplicate 2 (Patient uptake and adherence to social prescribing: a qualitative study - Pescheny, Julia; Randhawa, Gurch; Pappas, Yannis)\n\nFrom Duplicate 1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n\nFrom Duplicate 3 (Patient uptake and adherence to social prescribing: A qualitative study - J., Pescheny; G., Randhawa; Y., Pappas)\n\nRAYYAN-INCLUSION: &amp;quot;Sara&amp;quot;=&amp;gt;&amp;quot;Included&amp;quot;","page":"bjgpopen18X101598","publisher":"Royal College of General Practitioners (E-mail: eniesner@rcgp.org.uk)","publisher-place":"J. Pescheny, Institute for Health Research, University of Bedfordshire, Luton, United Kingdom. E-mail: julia.pescheny@study.beds.ac.uk United Kingdom","title":"Patient uptake and adherence to social prescribing: a qualitative study","type":"article-journal","volume":"2"},"uris":["http://www.mendeley.com/documents/?uuid=34a3229b-eddf-41f5-953a-24db9ac4f69c"]}],"mendeley":{"formattedCitation":"(4)","plainTextFormattedCitation":"(4)","previouslyFormattedCitation":"(4)"},"properties":{"noteIndex":0},"schema":"https://github.com/citation-style-language/schema/raw/master/csl-citation.json"}</w:instrText>
            </w:r>
            <w:r w:rsidRPr="00577382">
              <w:rPr>
                <w:rFonts w:ascii="Calibri" w:hAnsi="Calibri" w:cstheme="minorHAnsi"/>
                <w:color w:val="000000" w:themeColor="text1"/>
                <w:sz w:val="22"/>
                <w:szCs w:val="22"/>
                <w:bdr w:val="none" w:sz="0" w:space="0" w:color="auto" w:frame="1"/>
                <w:lang w:val="en-GB"/>
              </w:rPr>
              <w:fldChar w:fldCharType="separate"/>
            </w:r>
            <w:r w:rsidRPr="00577382">
              <w:rPr>
                <w:rFonts w:ascii="Calibri" w:hAnsi="Calibri" w:cstheme="minorHAnsi"/>
                <w:noProof/>
                <w:color w:val="000000" w:themeColor="text1"/>
                <w:sz w:val="22"/>
                <w:szCs w:val="22"/>
                <w:bdr w:val="none" w:sz="0" w:space="0" w:color="auto" w:frame="1"/>
                <w:lang w:val="en-GB"/>
              </w:rPr>
              <w:t>(4)</w:t>
            </w:r>
            <w:r w:rsidRPr="00577382">
              <w:rPr>
                <w:rFonts w:ascii="Calibri" w:hAnsi="Calibri" w:cstheme="minorHAnsi"/>
                <w:color w:val="000000" w:themeColor="text1"/>
                <w:sz w:val="22"/>
                <w:szCs w:val="22"/>
                <w:bdr w:val="none" w:sz="0" w:space="0" w:color="auto" w:frame="1"/>
                <w:lang w:val="en-GB"/>
              </w:rPr>
              <w:fldChar w:fldCharType="end"/>
            </w:r>
          </w:p>
          <w:p w14:paraId="548318A9" w14:textId="77777777" w:rsidR="008B7A7C" w:rsidRPr="00577382" w:rsidRDefault="008B7A7C" w:rsidP="00B92CC9">
            <w:pPr>
              <w:rPr>
                <w:rFonts w:ascii="Calibri" w:hAnsi="Calibri" w:cstheme="minorHAnsi"/>
                <w:color w:val="000000" w:themeColor="text1"/>
                <w:sz w:val="22"/>
                <w:szCs w:val="22"/>
                <w:lang w:val="en-GB"/>
              </w:rPr>
            </w:pP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310181" w14:textId="7777777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1385DC" w14:textId="6CA9B32D"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031426" w14:textId="7777777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28DDBB" w14:textId="42D7FBE4"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tients (N 10), GPs (N 3) and navigators (N 2) involved in a SP programme delivered </w:t>
            </w:r>
            <w:r w:rsidRPr="00577382">
              <w:rPr>
                <w:rFonts w:ascii="Calibri" w:hAnsi="Calibri" w:cstheme="minorHAnsi"/>
                <w:color w:val="000000" w:themeColor="text1"/>
                <w:sz w:val="22"/>
                <w:szCs w:val="22"/>
                <w:lang w:val="en-GB"/>
              </w:rPr>
              <w:lastRenderedPageBreak/>
              <w:t>across 4 general practices</w:t>
            </w:r>
          </w:p>
        </w:tc>
        <w:tc>
          <w:tcPr>
            <w:tcW w:w="3544" w:type="dxa"/>
            <w:tcBorders>
              <w:top w:val="single" w:sz="6" w:space="0" w:color="000000"/>
              <w:left w:val="single" w:sz="6" w:space="0" w:color="000000"/>
              <w:bottom w:val="single" w:sz="6" w:space="0" w:color="000000"/>
              <w:right w:val="single" w:sz="6" w:space="0" w:color="000000"/>
            </w:tcBorders>
          </w:tcPr>
          <w:p w14:paraId="6F75C86A" w14:textId="39475E50"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Referral to a navigator (link worker), who contact</w:t>
            </w:r>
            <w:r w:rsidR="00803F40" w:rsidRPr="00577382">
              <w:rPr>
                <w:rFonts w:ascii="Calibri" w:hAnsi="Calibri" w:cstheme="minorHAnsi"/>
                <w:color w:val="000000" w:themeColor="text1"/>
                <w:sz w:val="22"/>
                <w:szCs w:val="22"/>
                <w:bdr w:val="none" w:sz="0" w:space="0" w:color="auto" w:frame="1"/>
                <w:lang w:val="en-GB"/>
              </w:rPr>
              <w:t>ed</w:t>
            </w:r>
            <w:r w:rsidRPr="00577382">
              <w:rPr>
                <w:rFonts w:ascii="Calibri" w:hAnsi="Calibri" w:cstheme="minorHAnsi"/>
                <w:color w:val="000000" w:themeColor="text1"/>
                <w:sz w:val="22"/>
                <w:szCs w:val="22"/>
                <w:bdr w:val="none" w:sz="0" w:space="0" w:color="auto" w:frame="1"/>
                <w:lang w:val="en-GB"/>
              </w:rPr>
              <w:t xml:space="preserve"> primary care patients to arrange an initial appointment held in surgeries. Navigators </w:t>
            </w:r>
            <w:r w:rsidR="00E102D0" w:rsidRPr="00577382">
              <w:rPr>
                <w:rFonts w:ascii="Calibri" w:hAnsi="Calibri" w:cstheme="minorHAnsi"/>
                <w:color w:val="000000" w:themeColor="text1"/>
                <w:sz w:val="22"/>
                <w:szCs w:val="22"/>
                <w:bdr w:val="none" w:sz="0" w:space="0" w:color="auto" w:frame="1"/>
                <w:lang w:val="en-GB"/>
              </w:rPr>
              <w:t>could</w:t>
            </w:r>
            <w:r w:rsidRPr="00577382">
              <w:rPr>
                <w:rFonts w:ascii="Calibri" w:hAnsi="Calibri" w:cstheme="minorHAnsi"/>
                <w:color w:val="000000" w:themeColor="text1"/>
                <w:sz w:val="22"/>
                <w:szCs w:val="22"/>
                <w:bdr w:val="none" w:sz="0" w:space="0" w:color="auto" w:frame="1"/>
                <w:lang w:val="en-GB"/>
              </w:rPr>
              <w:t xml:space="preserve"> refer </w:t>
            </w:r>
            <w:r w:rsidRPr="00577382">
              <w:rPr>
                <w:rFonts w:ascii="Calibri" w:hAnsi="Calibri" w:cstheme="minorHAnsi"/>
                <w:color w:val="000000" w:themeColor="text1"/>
                <w:sz w:val="22"/>
                <w:szCs w:val="22"/>
                <w:bdr w:val="none" w:sz="0" w:space="0" w:color="auto" w:frame="1"/>
                <w:lang w:val="en-GB"/>
              </w:rPr>
              <w:lastRenderedPageBreak/>
              <w:t xml:space="preserve">service users onwards to a maximum of 12 </w:t>
            </w:r>
            <w:r w:rsidR="00FD223B" w:rsidRPr="00577382">
              <w:rPr>
                <w:rFonts w:ascii="Calibri" w:hAnsi="Calibri" w:cstheme="minorHAnsi"/>
                <w:color w:val="000000" w:themeColor="text1"/>
                <w:sz w:val="22"/>
                <w:szCs w:val="22"/>
                <w:bdr w:val="none" w:sz="0" w:space="0" w:color="auto" w:frame="1"/>
                <w:lang w:val="en-GB"/>
              </w:rPr>
              <w:t xml:space="preserve">free </w:t>
            </w:r>
            <w:r w:rsidRPr="00577382">
              <w:rPr>
                <w:rFonts w:ascii="Calibri" w:hAnsi="Calibri" w:cstheme="minorHAnsi"/>
                <w:color w:val="000000" w:themeColor="text1"/>
                <w:sz w:val="22"/>
                <w:szCs w:val="22"/>
                <w:bdr w:val="none" w:sz="0" w:space="0" w:color="auto" w:frame="1"/>
                <w:lang w:val="en-GB"/>
              </w:rPr>
              <w:t>community sessions</w:t>
            </w:r>
            <w:r w:rsidR="00FD223B"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8281FC" w14:textId="01F9FC75"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To explore stakeholders’ views on factors influencing uptake and adherence to SP</w:t>
            </w:r>
          </w:p>
          <w:p w14:paraId="17C170B9" w14:textId="77777777" w:rsidR="008B7A7C" w:rsidRPr="00577382" w:rsidRDefault="008B7A7C" w:rsidP="00B92CC9">
            <w:pPr>
              <w:rPr>
                <w:rFonts w:ascii="Calibri" w:hAnsi="Calibri" w:cstheme="minorHAnsi"/>
                <w:color w:val="000000" w:themeColor="text1"/>
                <w:sz w:val="22"/>
                <w:szCs w:val="22"/>
                <w:lang w:val="en-GB"/>
              </w:rPr>
            </w:pPr>
          </w:p>
        </w:tc>
        <w:tc>
          <w:tcPr>
            <w:tcW w:w="3119" w:type="dxa"/>
            <w:tcBorders>
              <w:top w:val="single" w:sz="6" w:space="0" w:color="000000"/>
              <w:left w:val="single" w:sz="6" w:space="0" w:color="000000"/>
              <w:bottom w:val="single" w:sz="6" w:space="0" w:color="000000"/>
              <w:right w:val="single" w:sz="6" w:space="0" w:color="000000"/>
            </w:tcBorders>
          </w:tcPr>
          <w:p w14:paraId="502D5780" w14:textId="6E56BC5D" w:rsidR="008B7A7C" w:rsidRPr="00577382" w:rsidRDefault="00FE75C0"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Factors affecting uptake and adherence</w:t>
            </w:r>
            <w:r w:rsidR="00AA142D"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patients’ trust in GPs</w:t>
            </w:r>
            <w:r w:rsidR="00C5381E" w:rsidRPr="00577382">
              <w:rPr>
                <w:rFonts w:ascii="Calibri" w:hAnsi="Calibri" w:cstheme="minorHAnsi"/>
                <w:color w:val="000000" w:themeColor="text1"/>
                <w:sz w:val="22"/>
                <w:szCs w:val="22"/>
                <w:bdr w:val="none" w:sz="0" w:space="0" w:color="auto" w:frame="1"/>
                <w:lang w:val="en-GB"/>
              </w:rPr>
              <w:t xml:space="preserve"> and</w:t>
            </w:r>
            <w:r w:rsidRPr="00577382">
              <w:rPr>
                <w:rFonts w:ascii="Calibri" w:hAnsi="Calibri" w:cstheme="minorHAnsi"/>
                <w:color w:val="000000" w:themeColor="text1"/>
                <w:sz w:val="22"/>
                <w:szCs w:val="22"/>
                <w:bdr w:val="none" w:sz="0" w:space="0" w:color="auto" w:frame="1"/>
                <w:lang w:val="en-GB"/>
              </w:rPr>
              <w:t xml:space="preserve"> navigators, </w:t>
            </w:r>
            <w:r w:rsidR="001A5630" w:rsidRPr="00577382">
              <w:rPr>
                <w:rFonts w:ascii="Calibri" w:hAnsi="Calibri" w:cstheme="minorHAnsi"/>
                <w:color w:val="000000" w:themeColor="text1"/>
                <w:sz w:val="22"/>
                <w:szCs w:val="22"/>
                <w:bdr w:val="none" w:sz="0" w:space="0" w:color="auto" w:frame="1"/>
                <w:lang w:val="en-GB"/>
              </w:rPr>
              <w:t xml:space="preserve">service accessibility, </w:t>
            </w:r>
            <w:r w:rsidR="00ED5497" w:rsidRPr="00577382">
              <w:rPr>
                <w:rFonts w:ascii="Calibri" w:hAnsi="Calibri" w:cstheme="minorHAnsi"/>
                <w:color w:val="000000" w:themeColor="text1"/>
                <w:sz w:val="22"/>
                <w:szCs w:val="22"/>
                <w:bdr w:val="none" w:sz="0" w:space="0" w:color="auto" w:frame="1"/>
                <w:lang w:val="en-GB"/>
              </w:rPr>
              <w:t xml:space="preserve">service </w:t>
            </w:r>
            <w:r w:rsidR="001A5630" w:rsidRPr="00577382">
              <w:rPr>
                <w:rFonts w:ascii="Calibri" w:hAnsi="Calibri" w:cstheme="minorHAnsi"/>
                <w:color w:val="000000" w:themeColor="text1"/>
                <w:sz w:val="22"/>
                <w:szCs w:val="22"/>
                <w:bdr w:val="none" w:sz="0" w:space="0" w:color="auto" w:frame="1"/>
                <w:lang w:val="en-GB"/>
              </w:rPr>
              <w:t>support, patients’ expectations, etc.</w:t>
            </w:r>
          </w:p>
        </w:tc>
      </w:tr>
      <w:tr w:rsidR="00577382" w:rsidRPr="007262A8" w14:paraId="3538B378" w14:textId="71CCD424"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CA9AEC" w14:textId="1B6FB6E3" w:rsidR="008B7A7C" w:rsidRPr="00577382" w:rsidRDefault="008B7A7C" w:rsidP="00105301">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 xml:space="preserve">Bickerdike L, et al. (2017) </w:t>
            </w:r>
            <w:r w:rsidRPr="00577382">
              <w:rPr>
                <w:rFonts w:ascii="Calibri" w:hAnsi="Calibri" w:cstheme="minorHAnsi"/>
                <w:color w:val="000000" w:themeColor="text1"/>
                <w:sz w:val="22"/>
                <w:szCs w:val="22"/>
                <w:lang w:val="en-GB"/>
              </w:rPr>
              <w:fldChar w:fldCharType="begin" w:fldLock="1"/>
            </w:r>
            <w:r w:rsidR="00AF0003" w:rsidRPr="00577382">
              <w:rPr>
                <w:rFonts w:ascii="Calibri" w:hAnsi="Calibri" w:cstheme="minorHAnsi"/>
                <w:color w:val="000000" w:themeColor="text1"/>
                <w:sz w:val="22"/>
                <w:szCs w:val="22"/>
                <w:lang w:val="en-GB"/>
              </w:rPr>
              <w:instrText>ADDIN CSL_CITATION {"citationItems":[{"id":"ITEM-1","itemData":{"DOI":"10.1136/bmjopen-2016-013384","ISSN":"[\"2044-6055\", \"2044-6055\"]","PMID":"28389486","abstract":"Objectives: Social prescribing is a way of linking patients in primary care with sources of support within the community to help improve their health and well-being. Social prescribing programmes are being widely promoted and adopted in the UK National Health Service and so we conducted a systematic review to assess the evidence for their effectiveness. Setting/data sources: Nine databases were searched from 2000 to January 2016 for studies conducted in the UK. Relevant reports and guidelines, websites and reference lists of retrieved articles were scanned to identify additional studies. All the searches were restricted to English language only. Participants: Systematic reviews and any published evaluation of programmes where patient referral was made from a primary care setting to a link worker or facilitator of social prescribing were eligible for inclusion. Risk of bias for included studies was undertaken independently by two reviewers and a narrative synthesis was performed. Primary and secondary outcome measures: Primary outcomes of interest were any measures of health and well-being and/or usage of health services. Results: We included a total of 15 evaluations of social prescribing programmes. Most were small scale and limited by poor design and reporting. All were rated as a having a high risk of bias. Common design issues included a lack of comparative controls, short follow-up durations, a lack of standardised and validated measuring tools, missing data and a failure to consider potential confounding factors. Despite clear methodological shortcomings, most evaluations presented positive conclusions. Conclusions: Social prescribing is being widely advocated and implemented but current evidence fails to provide sufficient detail to judge either success or value for money. If social prescribing is to realise its potential, future evaluations must be comparative by design and consider when, by whom, for whom, how well and at what cost.","author":[{"dropping-particle":"","family":"Bickerdike","given":"Liz","non-dropping-particle":"","parse-names":false,"suffix":""},{"dropping-particle":"","family":"Booth","given":"Alison","non-dropping-particle":"","parse-names":false,"suffix":""},{"dropping-particle":"","family":"Wilson","given":"Paul M","non-dropping-particle":"","parse-names":false,"suffix":""},{"dropping-particle":"","family":"Farley","given":"Kate","non-dropping-particle":"","parse-names":false,"suffix":""},{"dropping-particle":"","family":"Wright","given":"Kath","non-dropping-particle":"","parse-names":false,"suffix":""},{"dropping-particle":"","family":"Wilson","given":"Paul M","non-dropping-particle":"","parse-names":false,"suffix":""}],"container-title":"BMJ open","id":"ITEM-1","issue":"4","issued":{"date-parts":[["2017"]]},"note":"From Duplicate 1 (Social prescribing: less rhetoric and more reality. A systematic review of the evidence. - Bickerdike, Liz; Booth, Alison; Wilson, Paul M; Farley, Kate; Wright, Kath)\n\nRAYYAN-INCLUSION: &amp;quot;Sara&amp;quot;=&amp;gt;&amp;quot;Included&amp;quot;\n\nFrom Duplicate 2 (Social prescribing: less rhetoric and more reality. A systematic review of the evidence. - Bickerdike, Liz; Booth, Alison; Wilson, Paul M; Farley, Kate; Wright, Kath; Wilson, Paul M)\n\nFrom Duplicate 1 (Social prescribing: less rhetoric and more reality. A systematic review of the evidence. - Bickerdike, Liz; Booth, Alison; Wilson, Paul M; Farley, Kate; Wright, Kath)\n\nRAYYAN-INCLUSION: &amp;quot;Sara&amp;quot;=&amp;gt;&amp;quot;Included&amp;quot;","page":"e013384","publisher":"BMJ Publishing Group","publisher-place":"England","title":"Social prescribing: less rhetoric and more reality. A systematic review of the evidence.","type":"article-journal","volume":"7"},"uris":["http://www.mendeley.com/documents/?uuid=e829571c-0e7f-48ce-9e76-4715f10c59eb"]}],"mendeley":{"formattedCitation":"(5)","plainTextFormattedCitation":"(5)","previouslyFormattedCitation":"(5)"},"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5)</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C61959" w14:textId="59CCD8AA"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C7313E" w14:textId="3B8970D9"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B8DD0F" w14:textId="5E2862CC"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Literature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055181" w14:textId="79EC1FE6"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15 studies</w:t>
            </w:r>
          </w:p>
        </w:tc>
        <w:tc>
          <w:tcPr>
            <w:tcW w:w="3544" w:type="dxa"/>
            <w:tcBorders>
              <w:top w:val="single" w:sz="6" w:space="0" w:color="000000"/>
              <w:left w:val="single" w:sz="6" w:space="0" w:color="000000"/>
              <w:bottom w:val="single" w:sz="6" w:space="0" w:color="000000"/>
              <w:right w:val="single" w:sz="6" w:space="0" w:color="000000"/>
            </w:tcBorders>
          </w:tcPr>
          <w:p w14:paraId="69D28FDF" w14:textId="6057DA0E"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Programmes </w:t>
            </w:r>
            <w:r w:rsidR="00A55BE2" w:rsidRPr="00577382">
              <w:rPr>
                <w:rFonts w:ascii="Calibri" w:hAnsi="Calibri" w:cstheme="minorHAnsi"/>
                <w:color w:val="000000" w:themeColor="text1"/>
                <w:sz w:val="22"/>
                <w:szCs w:val="22"/>
                <w:bdr w:val="none" w:sz="0" w:space="0" w:color="auto" w:frame="1"/>
                <w:lang w:val="en-GB"/>
              </w:rPr>
              <w:t>linking</w:t>
            </w:r>
            <w:r w:rsidRPr="00577382">
              <w:rPr>
                <w:rFonts w:ascii="Calibri" w:hAnsi="Calibri" w:cstheme="minorHAnsi"/>
                <w:color w:val="000000" w:themeColor="text1"/>
                <w:sz w:val="22"/>
                <w:szCs w:val="22"/>
                <w:bdr w:val="none" w:sz="0" w:space="0" w:color="auto" w:frame="1"/>
                <w:lang w:val="en-GB"/>
              </w:rPr>
              <w:t xml:space="preserve"> patient </w:t>
            </w:r>
            <w:r w:rsidR="00A55BE2" w:rsidRPr="00577382">
              <w:rPr>
                <w:rFonts w:ascii="Calibri" w:hAnsi="Calibri" w:cstheme="minorHAnsi"/>
                <w:color w:val="000000" w:themeColor="text1"/>
                <w:sz w:val="22"/>
                <w:szCs w:val="22"/>
                <w:bdr w:val="none" w:sz="0" w:space="0" w:color="auto" w:frame="1"/>
                <w:lang w:val="en-GB"/>
              </w:rPr>
              <w:t xml:space="preserve">in </w:t>
            </w:r>
            <w:r w:rsidRPr="00577382">
              <w:rPr>
                <w:rFonts w:ascii="Calibri" w:hAnsi="Calibri" w:cstheme="minorHAnsi"/>
                <w:color w:val="000000" w:themeColor="text1"/>
                <w:sz w:val="22"/>
                <w:szCs w:val="22"/>
                <w:bdr w:val="none" w:sz="0" w:space="0" w:color="auto" w:frame="1"/>
                <w:lang w:val="en-GB"/>
              </w:rPr>
              <w:t xml:space="preserve">primary care setting </w:t>
            </w:r>
            <w:r w:rsidR="00A55BE2" w:rsidRPr="00577382">
              <w:rPr>
                <w:rFonts w:ascii="Calibri" w:hAnsi="Calibri" w:cstheme="minorHAnsi"/>
                <w:color w:val="000000" w:themeColor="text1"/>
                <w:sz w:val="22"/>
                <w:szCs w:val="22"/>
                <w:bdr w:val="none" w:sz="0" w:space="0" w:color="auto" w:frame="1"/>
                <w:lang w:val="en-GB"/>
              </w:rPr>
              <w:t>with</w:t>
            </w:r>
            <w:r w:rsidRPr="00577382">
              <w:rPr>
                <w:rFonts w:ascii="Calibri" w:hAnsi="Calibri" w:cstheme="minorHAnsi"/>
                <w:color w:val="000000" w:themeColor="text1"/>
                <w:sz w:val="22"/>
                <w:szCs w:val="22"/>
                <w:bdr w:val="none" w:sz="0" w:space="0" w:color="auto" w:frame="1"/>
                <w:lang w:val="en-GB"/>
              </w:rPr>
              <w:t xml:space="preserve"> a link worker or facilitator of SP</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149F86" w14:textId="7761464B"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ssess evidence for SP effectiveness</w:t>
            </w:r>
          </w:p>
        </w:tc>
        <w:tc>
          <w:tcPr>
            <w:tcW w:w="3119" w:type="dxa"/>
            <w:tcBorders>
              <w:top w:val="single" w:sz="6" w:space="0" w:color="000000"/>
              <w:left w:val="single" w:sz="6" w:space="0" w:color="000000"/>
              <w:bottom w:val="single" w:sz="6" w:space="0" w:color="000000"/>
              <w:right w:val="single" w:sz="6" w:space="0" w:color="000000"/>
            </w:tcBorders>
          </w:tcPr>
          <w:p w14:paraId="3F56D70F" w14:textId="2E8690AC" w:rsidR="00241C68" w:rsidRPr="00577382" w:rsidRDefault="00241C68" w:rsidP="00226BCD">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Uptake and </w:t>
            </w:r>
            <w:r w:rsidR="00761EB4" w:rsidRPr="00577382">
              <w:rPr>
                <w:rFonts w:ascii="Calibri" w:hAnsi="Calibri" w:cstheme="minorHAnsi"/>
                <w:color w:val="000000" w:themeColor="text1"/>
                <w:sz w:val="22"/>
                <w:szCs w:val="22"/>
                <w:bdr w:val="none" w:sz="0" w:space="0" w:color="auto" w:frame="1"/>
                <w:lang w:val="en-GB"/>
              </w:rPr>
              <w:t>attendance</w:t>
            </w:r>
          </w:p>
          <w:p w14:paraId="075F5198" w14:textId="40D5668D" w:rsidR="00A20945" w:rsidRPr="00577382" w:rsidRDefault="00A20945" w:rsidP="00226BCD">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ealth and well-being</w:t>
            </w:r>
            <w:r w:rsidR="00CD03B0" w:rsidRPr="00577382">
              <w:rPr>
                <w:rFonts w:ascii="Calibri" w:hAnsi="Calibri" w:cstheme="minorHAnsi"/>
                <w:color w:val="000000" w:themeColor="text1"/>
                <w:sz w:val="22"/>
                <w:szCs w:val="22"/>
                <w:bdr w:val="none" w:sz="0" w:space="0" w:color="auto" w:frame="1"/>
                <w:lang w:val="en-GB"/>
              </w:rPr>
              <w:t xml:space="preserve"> </w:t>
            </w:r>
            <w:r w:rsidR="00761EB4" w:rsidRPr="00577382">
              <w:rPr>
                <w:rFonts w:ascii="Calibri" w:hAnsi="Calibri" w:cstheme="minorHAnsi"/>
                <w:color w:val="000000" w:themeColor="text1"/>
                <w:sz w:val="22"/>
                <w:szCs w:val="22"/>
                <w:bdr w:val="none" w:sz="0" w:space="0" w:color="auto" w:frame="1"/>
                <w:lang w:val="en-GB"/>
              </w:rPr>
              <w:t>(WEMWBS,</w:t>
            </w:r>
            <w:r w:rsidR="00872920" w:rsidRPr="00577382">
              <w:rPr>
                <w:rFonts w:ascii="Calibri" w:hAnsi="Calibri" w:cstheme="minorHAnsi"/>
                <w:color w:val="000000" w:themeColor="text1"/>
                <w:sz w:val="22"/>
                <w:szCs w:val="22"/>
                <w:bdr w:val="none" w:sz="0" w:space="0" w:color="auto" w:frame="1"/>
                <w:lang w:val="en-GB"/>
              </w:rPr>
              <w:t xml:space="preserve"> HADS, </w:t>
            </w:r>
            <w:r w:rsidR="00DF2677" w:rsidRPr="00577382">
              <w:rPr>
                <w:rFonts w:ascii="Calibri" w:hAnsi="Calibri" w:cstheme="minorHAnsi"/>
                <w:color w:val="000000" w:themeColor="text1"/>
                <w:sz w:val="22"/>
                <w:szCs w:val="22"/>
                <w:bdr w:val="none" w:sz="0" w:space="0" w:color="auto" w:frame="1"/>
                <w:lang w:val="en-GB"/>
              </w:rPr>
              <w:t xml:space="preserve">GAD-7, </w:t>
            </w:r>
            <w:r w:rsidR="00A53B5E" w:rsidRPr="00577382">
              <w:rPr>
                <w:rFonts w:ascii="Calibri" w:hAnsi="Calibri" w:cstheme="minorHAnsi"/>
                <w:color w:val="000000" w:themeColor="text1"/>
                <w:sz w:val="22"/>
                <w:szCs w:val="22"/>
                <w:bdr w:val="none" w:sz="0" w:space="0" w:color="auto" w:frame="1"/>
                <w:lang w:val="en-GB"/>
              </w:rPr>
              <w:t xml:space="preserve">PHQ-9, </w:t>
            </w:r>
            <w:r w:rsidR="005C6A1F" w:rsidRPr="00577382">
              <w:rPr>
                <w:rFonts w:ascii="Calibri" w:hAnsi="Calibri" w:cstheme="minorHAnsi"/>
                <w:color w:val="000000" w:themeColor="text1"/>
                <w:sz w:val="22"/>
                <w:szCs w:val="22"/>
                <w:bdr w:val="none" w:sz="0" w:space="0" w:color="auto" w:frame="1"/>
                <w:lang w:val="en-GB"/>
              </w:rPr>
              <w:t xml:space="preserve">CORE-OM, </w:t>
            </w:r>
            <w:r w:rsidR="003175A9" w:rsidRPr="00577382">
              <w:rPr>
                <w:rFonts w:ascii="Calibri" w:hAnsi="Calibri" w:cstheme="minorHAnsi"/>
                <w:color w:val="000000" w:themeColor="text1"/>
                <w:sz w:val="22"/>
                <w:szCs w:val="22"/>
                <w:bdr w:val="none" w:sz="0" w:space="0" w:color="auto" w:frame="1"/>
                <w:lang w:val="en-GB"/>
              </w:rPr>
              <w:t xml:space="preserve">WSAS, </w:t>
            </w:r>
            <w:r w:rsidR="00BF2A95" w:rsidRPr="00577382">
              <w:rPr>
                <w:rFonts w:ascii="Calibri" w:hAnsi="Calibri" w:cstheme="minorHAnsi"/>
                <w:color w:val="000000" w:themeColor="text1"/>
                <w:sz w:val="22"/>
                <w:szCs w:val="22"/>
                <w:bdr w:val="none" w:sz="0" w:space="0" w:color="auto" w:frame="1"/>
                <w:lang w:val="en-GB"/>
              </w:rPr>
              <w:t xml:space="preserve">GHQ-12, </w:t>
            </w:r>
            <w:r w:rsidR="00EC4F64" w:rsidRPr="00577382">
              <w:rPr>
                <w:rFonts w:ascii="Calibri" w:hAnsi="Calibri" w:cstheme="minorHAnsi"/>
                <w:color w:val="000000" w:themeColor="text1"/>
                <w:sz w:val="22"/>
                <w:szCs w:val="22"/>
                <w:bdr w:val="none" w:sz="0" w:space="0" w:color="auto" w:frame="1"/>
                <w:lang w:val="en-GB"/>
              </w:rPr>
              <w:t>COOP/ WONCA</w:t>
            </w:r>
            <w:r w:rsidR="00235686" w:rsidRPr="00577382">
              <w:rPr>
                <w:rFonts w:ascii="Calibri" w:hAnsi="Calibri" w:cstheme="minorHAnsi"/>
                <w:color w:val="000000" w:themeColor="text1"/>
                <w:sz w:val="22"/>
                <w:szCs w:val="22"/>
                <w:bdr w:val="none" w:sz="0" w:space="0" w:color="auto" w:frame="1"/>
                <w:lang w:val="en-GB"/>
              </w:rPr>
              <w:t>)</w:t>
            </w:r>
          </w:p>
          <w:p w14:paraId="51F09C29" w14:textId="77777777" w:rsidR="008B7A7C" w:rsidRPr="00577382" w:rsidRDefault="003C7B06" w:rsidP="00EC4F6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ealthcare usage outcomes</w:t>
            </w:r>
          </w:p>
          <w:p w14:paraId="4123A023" w14:textId="77777777" w:rsidR="00426E51" w:rsidRPr="00577382" w:rsidRDefault="00426E51" w:rsidP="00EC4F6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atients’, referrers’ experience</w:t>
            </w:r>
          </w:p>
          <w:p w14:paraId="59F35B1E" w14:textId="2061DE36" w:rsidR="00426E51" w:rsidRPr="00577382" w:rsidRDefault="00426E51" w:rsidP="00EC4F6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osts</w:t>
            </w:r>
          </w:p>
        </w:tc>
      </w:tr>
      <w:tr w:rsidR="00577382" w:rsidRPr="007A3695" w14:paraId="5FD80CA4" w14:textId="0FFBDE28" w:rsidTr="005E5F12">
        <w:trPr>
          <w:trHeight w:val="17"/>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819D4F" w14:textId="44FF2D0F" w:rsidR="008B7A7C" w:rsidRPr="00577382" w:rsidRDefault="008B7A7C" w:rsidP="00105301">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 xml:space="preserve">Loftus AM, et al. (2017) </w:t>
            </w:r>
            <w:r w:rsidRPr="00577382">
              <w:rPr>
                <w:rFonts w:ascii="Calibri" w:hAnsi="Calibri" w:cstheme="minorHAnsi"/>
                <w:color w:val="000000" w:themeColor="text1"/>
                <w:sz w:val="22"/>
                <w:szCs w:val="22"/>
                <w:lang w:val="en-GB"/>
              </w:rPr>
              <w:fldChar w:fldCharType="begin" w:fldLock="1"/>
            </w:r>
            <w:r w:rsidR="00BA211D" w:rsidRPr="00577382">
              <w:rPr>
                <w:rFonts w:ascii="Calibri" w:hAnsi="Calibri" w:cstheme="minorHAnsi"/>
                <w:color w:val="000000" w:themeColor="text1"/>
                <w:sz w:val="22"/>
                <w:szCs w:val="22"/>
                <w:lang w:val="en-GB"/>
              </w:rPr>
              <w:instrText>ADDIN CSL_CITATION {"citationItems":[{"id":"ITEM-1","itemData":{"DOI":"10.1016/j.puhe.2017.03.010","ISSN":"14765616","abstract":"OBJECTIVES: Social prescribing has emerged as a useful tool for helping patients overcome some of the social and behavioural determinants of poor health. There has been little research on the impact of social prescribing on use of primary healthcare resources. This study sought to determine whether social prescribing activities influenced patient-general practitioner (GP) contacts and polypharmacy., STUDY DESIGN: Quality-improvement design with social prescribing activity interventions from an urban general practice in Northern Ireland., METHODS: Patients over 65 years of age with a chronic condition who attended their GP frequently or had multiple medications were offered a social prescribing activity. Participants' contacts with GP and the new repeat prescriptions before and during the social prescribing activity were measured. The total number of repeat prescriptions per patient was compared at the time of referral and 6-12 months later. Indications for referral, primary diagnoses and reasons for declining participation in a social prescribing activity after referral were prospectively recorded., RESULTS: Sixty-eight patients agreed to participate but only 28 (41%) engaged in a prescribed social activity. There was no statistically significant difference in GP contacts (visits to GP, home visits or telephone calls) or number of new repeat prescriptions between referral and completion of 12 weeks of social prescribing activity. Similarly there was no statistically significant difference in the total number of repeat prescriptions between referral and 6-12 months after social prescribing activity in either intention to treat or per protocol analyses. Social prescribing participants had similar demographic factors. Mental health issues (anxiety and/or depression) were more common among participants than those who were referred but declined participation in a social prescribing activity (P = 0.022)., CONCLUSIONS: While social prescribing may help patients' self-esteem and well-being, it may not decrease GP workload. Further research is required to optimise social prescribing benefits. Copyright © 2017 The Royal Society for Public Health. Published by Elsevier Ltd. All rights reserved.","author":[{"dropping-particle":"","family":"Loftus","given":"A. M.","non-dropping-particle":"","parse-names":false,"suffix":""},{"dropping-particle":"","family":"McCauley","given":"F.","non-dropping-particle":"","parse-names":false,"suffix":""},{"dropping-particle":"","family":"McCarron","given":"M. O.","non-dropping-particle":"","parse-names":false,"suffix":""}],"container-title":"Public health","id":"ITEM-1","issued":{"date-parts":[["2017","7","1"]]},"note":"From Duplicate 1 (Impact of social prescribing on general practice workload and polypharmacy - Loftus, A. M.; McCauley, F.; McCarron, M. O.)\n\nFrom Duplicate 2 (Impact of social prescribing on general practice workload and polypharmacy. - Loftus, A M; McCauley, F; McCarron, M O)\n\nRAYYAN-INCLUSION: &amp;quot;Sara&amp;quot;=&amp;gt;&amp;quot;Included&amp;quot;\n\nFrom Duplicate 2 (Impact of social prescribing on general practice workload and polypharmacy. - Loftus, A M; McCauley, F; McCarron, M O)\n\nRAYYAN-INCLUSION: &amp;quot;Sara&amp;quot;=&amp;gt;&amp;quot;Included&amp;quot;","page":"96-101","publisher":"Elsevier B.V.","publisher-place":"Netherlands","title":"Impact of social prescribing on general practice workload and polypharmacy.","type":"article-journal","volume":"148"},"uris":["http://www.mendeley.com/documents/?uuid=8d8424d2-eb8d-4a80-bb39-24f513626c94"]}],"mendeley":{"formattedCitation":"(6)","plainTextFormattedCitation":"(6)","previouslyFormattedCitation":"(6)"},"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AF0003" w:rsidRPr="00577382">
              <w:rPr>
                <w:rFonts w:ascii="Calibri" w:hAnsi="Calibri" w:cstheme="minorHAnsi"/>
                <w:noProof/>
                <w:color w:val="000000" w:themeColor="text1"/>
                <w:sz w:val="22"/>
                <w:szCs w:val="22"/>
                <w:lang w:val="en-GB"/>
              </w:rPr>
              <w:t>(6)</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03CA88" w14:textId="43AF479B"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7D9E99" w14:textId="32E0360B"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3A093A" w14:textId="25895CD4" w:rsidR="008B7A7C" w:rsidRPr="00577382" w:rsidRDefault="008B7A7C" w:rsidP="005162B0">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Before-and-after study </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80F85F" w14:textId="09A082DD" w:rsidR="008B7A7C" w:rsidRPr="00577382" w:rsidRDefault="008B7A7C" w:rsidP="001F76AD">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N 68) over 65 with a chronic condition who attended their GP frequently or had multiple medications, referred to a SP programme delivered in an urban practice</w:t>
            </w:r>
          </w:p>
        </w:tc>
        <w:tc>
          <w:tcPr>
            <w:tcW w:w="3544" w:type="dxa"/>
            <w:tcBorders>
              <w:top w:val="single" w:sz="6" w:space="0" w:color="000000"/>
              <w:left w:val="single" w:sz="6" w:space="0" w:color="000000"/>
              <w:bottom w:val="single" w:sz="6" w:space="0" w:color="000000"/>
              <w:right w:val="single" w:sz="6" w:space="0" w:color="000000"/>
            </w:tcBorders>
          </w:tcPr>
          <w:p w14:paraId="09B1F713" w14:textId="67A76BB3"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SP coordinator (link worker) for assessment and selection of a 12-week community-based programme (e.g social clubs, counselling, exercises classes, etc.)</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C5298F" w14:textId="442CE74B"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the i</w:t>
            </w:r>
            <w:r w:rsidRPr="00577382">
              <w:rPr>
                <w:rFonts w:ascii="Calibri" w:hAnsi="Calibri" w:cstheme="minorHAnsi"/>
                <w:color w:val="000000" w:themeColor="text1"/>
                <w:sz w:val="22"/>
                <w:szCs w:val="22"/>
                <w:lang w:val="en-GB"/>
              </w:rPr>
              <w:t>mpact of SP on general practice workload and polypharmacy</w:t>
            </w:r>
          </w:p>
        </w:tc>
        <w:tc>
          <w:tcPr>
            <w:tcW w:w="3119" w:type="dxa"/>
            <w:tcBorders>
              <w:top w:val="single" w:sz="6" w:space="0" w:color="000000"/>
              <w:left w:val="single" w:sz="6" w:space="0" w:color="000000"/>
              <w:bottom w:val="single" w:sz="6" w:space="0" w:color="000000"/>
              <w:right w:val="single" w:sz="6" w:space="0" w:color="000000"/>
            </w:tcBorders>
          </w:tcPr>
          <w:p w14:paraId="3617930E" w14:textId="5626279D" w:rsidR="00FC41E8" w:rsidRPr="00577382" w:rsidRDefault="00510117"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Use of GP Health Care (p</w:t>
            </w:r>
            <w:r w:rsidR="002B7BC3" w:rsidRPr="00577382">
              <w:rPr>
                <w:rFonts w:ascii="Calibri" w:hAnsi="Calibri" w:cstheme="minorHAnsi"/>
                <w:color w:val="000000" w:themeColor="text1"/>
                <w:sz w:val="22"/>
                <w:szCs w:val="22"/>
                <w:bdr w:val="none" w:sz="0" w:space="0" w:color="auto" w:frame="1"/>
                <w:lang w:val="en-GB"/>
              </w:rPr>
              <w:t>articipants' contacts with GPs</w:t>
            </w:r>
            <w:r w:rsidRPr="00577382">
              <w:rPr>
                <w:rFonts w:ascii="Calibri" w:hAnsi="Calibri" w:cstheme="minorHAnsi"/>
                <w:color w:val="000000" w:themeColor="text1"/>
                <w:sz w:val="22"/>
                <w:szCs w:val="22"/>
                <w:bdr w:val="none" w:sz="0" w:space="0" w:color="auto" w:frame="1"/>
                <w:lang w:val="en-GB"/>
              </w:rPr>
              <w:t>)</w:t>
            </w:r>
          </w:p>
          <w:p w14:paraId="4C866CD6" w14:textId="41715C8C" w:rsidR="008B7A7C" w:rsidRPr="00577382" w:rsidRDefault="00FC41E8"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N</w:t>
            </w:r>
            <w:r w:rsidR="00F22160" w:rsidRPr="00577382">
              <w:rPr>
                <w:rFonts w:ascii="Calibri" w:hAnsi="Calibri" w:cstheme="minorHAnsi"/>
                <w:color w:val="000000" w:themeColor="text1"/>
                <w:sz w:val="22"/>
                <w:szCs w:val="22"/>
                <w:bdr w:val="none" w:sz="0" w:space="0" w:color="auto" w:frame="1"/>
                <w:lang w:val="en-GB"/>
              </w:rPr>
              <w:t>umber of repeat prescriptions per patient</w:t>
            </w:r>
          </w:p>
        </w:tc>
      </w:tr>
      <w:tr w:rsidR="00577382" w:rsidRPr="00577382" w14:paraId="04C7A8CB" w14:textId="0B4B68C8"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88B74B" w14:textId="7B43BDA0"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Kilgarriff-Foster A, et al. (2015)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DOI":"10.1108/JPMH-06-2014-0027","ISSN":"1746-5729","abstract":"Purpose: Social prescribing are short-term intermediary services that facilitate patients with psychosocial needs to engage in non-clinical support. However, little is known about the components and potential impact of social prescribing. The paper aims to discuss this issue. Design/methodology/approach: A review was conducted to explore the evidence based on social prescribing including mapping its key components and potential impact. Database, internet and hand searching was utilised to identify relevant studies. Data extraction and narrative analysis was undertaken to explore the issues. Findings: In total, 24 studies met the inclusion criteria. The studies were diverse in their methodologies and the services evaluated. Stakeholders such as general practitioners and patients perceived that social prescribing increased patients' mental well-being and decreased health service use. However, the quantitative evidence supporting this was limited. The only randomised-controlled trial showed a decrease in symptoms and increase in functional well-being at four months. The other non-controlled designs had large drop-out rates limiting their value in determining effectiveness. Research limitations/implications: Further research is needed on the effectiveness and cost-effectiveness of social prescribing using robust evaluative designs. Originality/value: This is the first review of generic social prescribing services focusing on the general evidence base. (PsycINFO Database Record (c) 2017 APA, all rights reserved)","author":[{"dropping-particle":"","family":"Kilgarriff-Foster","given":"Alexis","non-dropping-particle":"","parse-names":false,"suffix":""},{"dropping-particle":"","family":"O'Cathain","given":"Alicia","non-dropping-particle":"","parse-names":false,"suffix":""}],"collection-title":"Journal of Mental Health Promotion","container-title":"Journal of Public Mental Health","id":"ITEM-1","issue":"3","issued":{"date-parts":[["2015","9","21"]]},"note":"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From Duplicate 1 (Exploring the components and impact of social prescribing - Kilgarriff-Foster, Alexis; O'Cathain, Alicia)\n\nFrom Duplicate 1 (Exploring the components and impact of social prescribing - Kilgarriff-Foster, Alexis; O'Cathain, Alicia)\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n\nFrom Duplicate 2 (Exploring the components and impact of social prescribing. - Kilgarriff-Foster, Alexis; O'Cathain, Alicia; Age Armstrong, Brandling Brandling Brandling Brown Curry Dayson Devlin Evans Faulkner Friedli Friedli Friedli Gallant Grant Grayer Johnson Keenaghan McMahon Popay Sorensen South Tayside Woodall Zantinge)\n\nRAYYAN-INCLUSION: &amp;quot;Sara&amp;quot;=&amp;gt;&amp;quot;Included&amp;quot;","page":"127-134","publisher":"[\"Emerald Group Publishing Limited\", \"United Kingdom\"]","publisher-place":"[\"Kilgarriff-Foster, Alexis, alexis.foster@sheffield.ac.uk\", \"Kilgarriff-Foster, Alexis: alexis.foster@sheffield.ac.uk\"] United Kingdom, Alexis, alexis.foster@sheffield.ac.uk\", \"Kilgarriff-Foster, Alexis: alexis.foster@sheffield.ac.uk\"] United Kingdom","title":"Exploring the components and impact of social prescribing","type":"article-journal","volume":"14"},"uris":["http://www.mendeley.com/documents/?uuid=a41f3779-930f-4fe4-8ea9-bae7fb599173"]}],"mendeley":{"formattedCitation":"(7)","plainTextFormattedCitation":"(7)","previouslyFormattedCitation":"(7)"},"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AF0003" w:rsidRPr="00577382">
              <w:rPr>
                <w:rFonts w:ascii="Calibri" w:hAnsi="Calibri" w:cstheme="minorHAnsi"/>
                <w:noProof/>
                <w:color w:val="000000" w:themeColor="text1"/>
                <w:sz w:val="22"/>
                <w:szCs w:val="22"/>
                <w:lang w:val="en-GB"/>
              </w:rPr>
              <w:t>(7)</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FA98BC" w14:textId="56C1E82C"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C25969" w14:textId="72F56AA1"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ECE763" w14:textId="0E4446E0"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Literature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759D6D" w14:textId="167B098C"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24 studies</w:t>
            </w:r>
          </w:p>
        </w:tc>
        <w:tc>
          <w:tcPr>
            <w:tcW w:w="3544" w:type="dxa"/>
            <w:tcBorders>
              <w:top w:val="single" w:sz="6" w:space="0" w:color="000000"/>
              <w:left w:val="single" w:sz="6" w:space="0" w:color="000000"/>
              <w:bottom w:val="single" w:sz="6" w:space="0" w:color="000000"/>
              <w:right w:val="single" w:sz="6" w:space="0" w:color="000000"/>
            </w:tcBorders>
          </w:tcPr>
          <w:p w14:paraId="3E8D619A" w14:textId="5D1357FE"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hort-term intermediary services facilitat</w:t>
            </w:r>
            <w:r w:rsidR="00B353BA" w:rsidRPr="00577382">
              <w:rPr>
                <w:rFonts w:ascii="Calibri" w:hAnsi="Calibri" w:cstheme="minorHAnsi"/>
                <w:color w:val="000000" w:themeColor="text1"/>
                <w:sz w:val="22"/>
                <w:szCs w:val="22"/>
                <w:bdr w:val="none" w:sz="0" w:space="0" w:color="auto" w:frame="1"/>
                <w:lang w:val="en-GB"/>
              </w:rPr>
              <w:t>ing the engagement of</w:t>
            </w:r>
            <w:r w:rsidRPr="00577382">
              <w:rPr>
                <w:rFonts w:ascii="Calibri" w:hAnsi="Calibri" w:cstheme="minorHAnsi"/>
                <w:color w:val="000000" w:themeColor="text1"/>
                <w:sz w:val="22"/>
                <w:szCs w:val="22"/>
                <w:bdr w:val="none" w:sz="0" w:space="0" w:color="auto" w:frame="1"/>
                <w:lang w:val="en-GB"/>
              </w:rPr>
              <w:t xml:space="preserve"> patients with psychosocial needs </w:t>
            </w:r>
            <w:r w:rsidR="00B353BA" w:rsidRPr="00577382">
              <w:rPr>
                <w:rFonts w:ascii="Calibri" w:hAnsi="Calibri" w:cstheme="minorHAnsi"/>
                <w:color w:val="000000" w:themeColor="text1"/>
                <w:sz w:val="22"/>
                <w:szCs w:val="22"/>
                <w:bdr w:val="none" w:sz="0" w:space="0" w:color="auto" w:frame="1"/>
                <w:lang w:val="en-GB"/>
              </w:rPr>
              <w:t>with community-based</w:t>
            </w:r>
            <w:r w:rsidRPr="00577382">
              <w:rPr>
                <w:rFonts w:ascii="Calibri" w:hAnsi="Calibri" w:cstheme="minorHAnsi"/>
                <w:color w:val="000000" w:themeColor="text1"/>
                <w:sz w:val="22"/>
                <w:szCs w:val="22"/>
                <w:bdr w:val="none" w:sz="0" w:space="0" w:color="auto" w:frame="1"/>
                <w:lang w:val="en-GB"/>
              </w:rPr>
              <w:t xml:space="preserve"> non-clinical support</w:t>
            </w:r>
            <w:r w:rsidR="00757D21" w:rsidRPr="00577382">
              <w:rPr>
                <w:rFonts w:ascii="Calibri" w:hAnsi="Calibri" w:cstheme="minorHAnsi"/>
                <w:color w:val="000000" w:themeColor="text1"/>
                <w:sz w:val="22"/>
                <w:szCs w:val="22"/>
                <w:bdr w:val="none" w:sz="0" w:space="0" w:color="auto" w:frame="1"/>
                <w:lang w:val="en-GB"/>
              </w:rPr>
              <w:t xml:space="preserve"> servic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253DFB" w14:textId="2A3B4330"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plore the key components and potential impact of SP programmes</w:t>
            </w:r>
          </w:p>
        </w:tc>
        <w:tc>
          <w:tcPr>
            <w:tcW w:w="3119" w:type="dxa"/>
            <w:tcBorders>
              <w:top w:val="single" w:sz="6" w:space="0" w:color="000000"/>
              <w:left w:val="single" w:sz="6" w:space="0" w:color="000000"/>
              <w:bottom w:val="single" w:sz="6" w:space="0" w:color="000000"/>
              <w:right w:val="single" w:sz="6" w:space="0" w:color="000000"/>
            </w:tcBorders>
          </w:tcPr>
          <w:p w14:paraId="5B9B556E" w14:textId="44579B11" w:rsidR="00757E2D" w:rsidRPr="00577382" w:rsidRDefault="00757E2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w:t>
            </w:r>
            <w:r w:rsidR="008944A8" w:rsidRPr="00577382">
              <w:rPr>
                <w:rFonts w:ascii="Calibri" w:hAnsi="Calibri" w:cstheme="minorHAnsi"/>
                <w:color w:val="000000" w:themeColor="text1"/>
                <w:sz w:val="22"/>
                <w:szCs w:val="22"/>
                <w:bdr w:val="none" w:sz="0" w:space="0" w:color="auto" w:frame="1"/>
                <w:lang w:val="en-GB"/>
              </w:rPr>
              <w:t>ealth and well-being</w:t>
            </w:r>
            <w:r w:rsidR="001A74AF" w:rsidRPr="00577382">
              <w:rPr>
                <w:rFonts w:ascii="Calibri" w:hAnsi="Calibri" w:cstheme="minorHAnsi"/>
                <w:color w:val="000000" w:themeColor="text1"/>
                <w:sz w:val="22"/>
                <w:szCs w:val="22"/>
                <w:bdr w:val="none" w:sz="0" w:space="0" w:color="auto" w:frame="1"/>
                <w:lang w:val="en-GB"/>
              </w:rPr>
              <w:t xml:space="preserve"> </w:t>
            </w:r>
            <w:r w:rsidR="00C94E73" w:rsidRPr="00577382">
              <w:rPr>
                <w:rFonts w:ascii="Calibri" w:hAnsi="Calibri" w:cstheme="minorHAnsi"/>
                <w:color w:val="000000" w:themeColor="text1"/>
                <w:sz w:val="22"/>
                <w:szCs w:val="22"/>
                <w:bdr w:val="none" w:sz="0" w:space="0" w:color="auto" w:frame="1"/>
                <w:lang w:val="en-GB"/>
              </w:rPr>
              <w:t xml:space="preserve">(WEMWBS, HAS, </w:t>
            </w:r>
            <w:r w:rsidR="00E34B9C" w:rsidRPr="00577382">
              <w:rPr>
                <w:rFonts w:ascii="Calibri" w:hAnsi="Calibri" w:cstheme="minorHAnsi"/>
                <w:color w:val="000000" w:themeColor="text1"/>
                <w:sz w:val="22"/>
                <w:szCs w:val="22"/>
                <w:bdr w:val="none" w:sz="0" w:space="0" w:color="auto" w:frame="1"/>
                <w:lang w:val="en-GB"/>
              </w:rPr>
              <w:t>GHQ</w:t>
            </w:r>
            <w:r w:rsidR="00241391" w:rsidRPr="00577382">
              <w:rPr>
                <w:rFonts w:ascii="Calibri" w:hAnsi="Calibri" w:cstheme="minorHAnsi"/>
                <w:color w:val="000000" w:themeColor="text1"/>
                <w:sz w:val="22"/>
                <w:szCs w:val="22"/>
                <w:bdr w:val="none" w:sz="0" w:space="0" w:color="auto" w:frame="1"/>
                <w:lang w:val="en-GB"/>
              </w:rPr>
              <w:t xml:space="preserve">) </w:t>
            </w:r>
          </w:p>
          <w:p w14:paraId="1933B9DB" w14:textId="77777777" w:rsidR="00757E2D" w:rsidRPr="00577382" w:rsidRDefault="00757E2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w:t>
            </w:r>
            <w:r w:rsidR="00C93C2D" w:rsidRPr="00577382">
              <w:rPr>
                <w:rFonts w:ascii="Calibri" w:hAnsi="Calibri" w:cstheme="minorHAnsi"/>
                <w:color w:val="000000" w:themeColor="text1"/>
                <w:sz w:val="22"/>
                <w:szCs w:val="22"/>
                <w:bdr w:val="none" w:sz="0" w:space="0" w:color="auto" w:frame="1"/>
                <w:lang w:val="en-GB"/>
              </w:rPr>
              <w:t>ealth service use</w:t>
            </w:r>
          </w:p>
          <w:p w14:paraId="6ADF775E" w14:textId="77777777" w:rsidR="00757E2D" w:rsidRPr="00577382" w:rsidRDefault="00757E2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w:t>
            </w:r>
            <w:r w:rsidR="00D66780" w:rsidRPr="00577382">
              <w:rPr>
                <w:rFonts w:ascii="Calibri" w:hAnsi="Calibri" w:cstheme="minorHAnsi"/>
                <w:color w:val="000000" w:themeColor="text1"/>
                <w:sz w:val="22"/>
                <w:szCs w:val="22"/>
                <w:bdr w:val="none" w:sz="0" w:space="0" w:color="auto" w:frame="1"/>
                <w:lang w:val="en-GB"/>
              </w:rPr>
              <w:t>ost-effectiveness</w:t>
            </w:r>
          </w:p>
          <w:p w14:paraId="66FF6AE5" w14:textId="55DB13A0" w:rsidR="008B7A7C" w:rsidRPr="00577382" w:rsidRDefault="00757E2D"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F</w:t>
            </w:r>
            <w:r w:rsidR="00D66780" w:rsidRPr="00577382">
              <w:rPr>
                <w:rFonts w:ascii="Calibri" w:hAnsi="Calibri" w:cstheme="minorHAnsi"/>
                <w:color w:val="000000" w:themeColor="text1"/>
                <w:sz w:val="22"/>
                <w:szCs w:val="22"/>
                <w:bdr w:val="none" w:sz="0" w:space="0" w:color="auto" w:frame="1"/>
                <w:lang w:val="en-GB"/>
              </w:rPr>
              <w:t>easibility</w:t>
            </w:r>
            <w:r w:rsidRPr="00577382">
              <w:rPr>
                <w:rFonts w:ascii="Calibri" w:hAnsi="Calibri" w:cstheme="minorHAnsi"/>
                <w:color w:val="000000" w:themeColor="text1"/>
                <w:sz w:val="22"/>
                <w:szCs w:val="22"/>
                <w:bdr w:val="none" w:sz="0" w:space="0" w:color="auto" w:frame="1"/>
                <w:lang w:val="en-GB"/>
              </w:rPr>
              <w:t xml:space="preserve">, </w:t>
            </w:r>
            <w:r w:rsidR="00D66780" w:rsidRPr="00577382">
              <w:rPr>
                <w:rFonts w:ascii="Calibri" w:hAnsi="Calibri" w:cstheme="minorHAnsi"/>
                <w:color w:val="000000" w:themeColor="text1"/>
                <w:sz w:val="22"/>
                <w:szCs w:val="22"/>
                <w:bdr w:val="none" w:sz="0" w:space="0" w:color="auto" w:frame="1"/>
                <w:lang w:val="en-GB"/>
              </w:rPr>
              <w:t>acceptability</w:t>
            </w:r>
          </w:p>
        </w:tc>
      </w:tr>
      <w:tr w:rsidR="00577382" w:rsidRPr="00577382" w14:paraId="4CCC0B37" w14:textId="056E2B3F"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129161" w14:textId="4BD2469E"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Chatterjee HJ, et al. (2018) </w:t>
            </w:r>
            <w:r w:rsidRPr="00577382">
              <w:rPr>
                <w:rFonts w:ascii="Calibri" w:hAnsi="Calibri" w:cstheme="minorHAnsi"/>
                <w:color w:val="000000" w:themeColor="text1"/>
                <w:sz w:val="22"/>
                <w:szCs w:val="22"/>
                <w:lang w:val="en-GB"/>
              </w:rPr>
              <w:fldChar w:fldCharType="begin" w:fldLock="1"/>
            </w:r>
            <w:r w:rsidR="00BA211D" w:rsidRPr="00577382">
              <w:rPr>
                <w:rFonts w:ascii="Calibri" w:hAnsi="Calibri" w:cstheme="minorHAnsi"/>
                <w:color w:val="000000" w:themeColor="text1"/>
                <w:sz w:val="22"/>
                <w:szCs w:val="22"/>
                <w:lang w:val="en-GB"/>
              </w:rPr>
              <w:instrText>ADDIN CSL_CITATION {"citationItems":[{"id":"ITEM-1","itemData":{"DOI":"10.1080/17533015.2017.1334002","ISSN":"1753-3015","abstract":"Background: This review focused on evaluation of United Kingdom social prescribing schemes published in peer-reviewed journals and reports. Schemes, including arts, books, education and exercise \"on prescription\" refer patients to community sources of non-clinical intervention. Method: A systematised review protocol appraised primary research material evaluating social prescribing schemes published 2000-2015. Searches were performed in electronic databases using keywords, and articles were screened for evaluation of patient data, referral process, assessment method and outcomes; non-evaluated articles were excluded. Results: Of 86 schemes located including pilots, 40 evaluated primary research materials: 17 used quantitative methods including 6 randomised controlled trials; 16 qualitative methods, and 7 mixed methods; 9 exclusively involved arts on prescription. Conclusions: Outcomes included increase in self-esteem and confidence; improvement in mental well-being and positive mood; and reduction in anxiety, depression and negative mood. Despite positive findings, the review identifies a number of gaps in the evidence base and makes recommendations for future evaluation and implementation of referral pathways.","author":[{"dropping-particle":"","family":"Chatterjee","given":"Helen J.","non-dropping-particle":"","parse-names":false,"suffix":""},{"dropping-particle":"","family":"Camic","given":"Paul M.","non-dropping-particle":"","parse-names":false,"suffix":""},{"dropping-particle":"","family":"Lockyer","given":"Bridget","non-dropping-particle":"","parse-names":false,"suffix":""},{"dropping-particle":"","family":"Thomson","given":"Linda J. M.","non-dropping-particle":"","parse-names":false,"suffix":""}],"container-title":"Arts &amp; HeAltH","id":"ITEM-1","issue":"2","issued":{"date-parts":[["2018","5","4"]]},"note":"From Duplicate 1 (Non-clinical community interventions: a systematised review of social prescribing schemes - Chatterjee, Helen J.; Camic, Paul M.; Lockyer, Bridget; Thomson, Linda J. M.)\n\nFrom Duplicate 3 (Non-clinical community interventions: a systematised review of social prescribing schemes - Chatterjee, H J; Camic, P M; Lockyer, B; Thomson, L J M)\n\nCited By :7\nExport Date: 1 August 2019 RAYYAN-INCLUSION: &amp;quot;Sara&amp;quot;=&amp;gt;&amp;quot;Included&amp;quot;\n\nFrom Duplicate 2 (Non-clinical community interventions: a systematised review of social prescribing schemes - Chatterjee, H J; Camic, P M; Lockyer, B; Thomson, L J M)\n\nCited By :7\nExport Date: 1 August 2019 RAYYAN-INCLUSION: &amp;quot;Sara&amp;quot;=&amp;gt;&amp;quot;Included&amp;quot;","page":"97-123","publisher":"Taylor &amp; Francis","title":"Non-clinical community interventions: a systematised review of social prescribing schemes","type":"article-journal","volume":"10"},"uris":["http://www.mendeley.com/documents/?uuid=75419b79-6ef9-4d80-89ac-2ece9d3345ad"]}],"mendeley":{"formattedCitation":"(8)","plainTextFormattedCitation":"(8)","previouslyFormattedCitation":"(8)"},"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AF0003" w:rsidRPr="00577382">
              <w:rPr>
                <w:rFonts w:ascii="Calibri" w:hAnsi="Calibri" w:cstheme="minorHAnsi"/>
                <w:noProof/>
                <w:color w:val="000000" w:themeColor="text1"/>
                <w:sz w:val="22"/>
                <w:szCs w:val="22"/>
                <w:lang w:val="en-GB"/>
              </w:rPr>
              <w:t>(8)</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3ECD7C" w14:textId="457BA3EA"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5DD12F" w14:textId="2BE1BA09"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2EC853" w14:textId="0AA4DC4B"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Literature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C7E03C" w14:textId="4C53F63C"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86 studies</w:t>
            </w:r>
          </w:p>
        </w:tc>
        <w:tc>
          <w:tcPr>
            <w:tcW w:w="3544" w:type="dxa"/>
            <w:tcBorders>
              <w:top w:val="single" w:sz="6" w:space="0" w:color="000000"/>
              <w:left w:val="single" w:sz="6" w:space="0" w:color="000000"/>
              <w:bottom w:val="single" w:sz="6" w:space="0" w:color="000000"/>
              <w:right w:val="single" w:sz="6" w:space="0" w:color="000000"/>
            </w:tcBorders>
          </w:tcPr>
          <w:p w14:paraId="6D048957" w14:textId="336AA73E" w:rsidR="008B7A7C" w:rsidRPr="00577382" w:rsidRDefault="008B7A7C" w:rsidP="00B27DB2">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chemes link</w:t>
            </w:r>
            <w:r w:rsidR="00757D21" w:rsidRPr="00577382">
              <w:rPr>
                <w:rFonts w:ascii="Calibri" w:hAnsi="Calibri" w:cstheme="minorHAnsi"/>
                <w:color w:val="000000" w:themeColor="text1"/>
                <w:sz w:val="22"/>
                <w:szCs w:val="22"/>
                <w:bdr w:val="none" w:sz="0" w:space="0" w:color="auto" w:frame="1"/>
                <w:lang w:val="en-GB"/>
              </w:rPr>
              <w:t>ing</w:t>
            </w:r>
            <w:r w:rsidRPr="00577382">
              <w:rPr>
                <w:rFonts w:ascii="Calibri" w:hAnsi="Calibri" w:cstheme="minorHAnsi"/>
                <w:color w:val="000000" w:themeColor="text1"/>
                <w:sz w:val="22"/>
                <w:szCs w:val="22"/>
                <w:bdr w:val="none" w:sz="0" w:space="0" w:color="auto" w:frame="1"/>
                <w:lang w:val="en-GB"/>
              </w:rPr>
              <w:t xml:space="preserve"> patients in primary care with community non-clinical interventions (including arts, education</w:t>
            </w:r>
            <w:r w:rsidR="00F67CE3"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exercise)</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F22D99" w14:textId="3A8DCD2A"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the effectiveness of UK SP schemes</w:t>
            </w:r>
          </w:p>
        </w:tc>
        <w:tc>
          <w:tcPr>
            <w:tcW w:w="3119" w:type="dxa"/>
            <w:tcBorders>
              <w:top w:val="single" w:sz="6" w:space="0" w:color="000000"/>
              <w:left w:val="single" w:sz="6" w:space="0" w:color="000000"/>
              <w:bottom w:val="single" w:sz="6" w:space="0" w:color="000000"/>
              <w:right w:val="single" w:sz="6" w:space="0" w:color="000000"/>
            </w:tcBorders>
          </w:tcPr>
          <w:p w14:paraId="6BACB450" w14:textId="0862172A" w:rsidR="008B7A7C" w:rsidRPr="00577382" w:rsidRDefault="003C56C2"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ental well-being (</w:t>
            </w:r>
            <w:r w:rsidR="00082776" w:rsidRPr="00577382">
              <w:rPr>
                <w:rFonts w:ascii="Calibri" w:hAnsi="Calibri" w:cstheme="minorHAnsi"/>
                <w:color w:val="000000" w:themeColor="text1"/>
                <w:sz w:val="22"/>
                <w:szCs w:val="22"/>
                <w:bdr w:val="none" w:sz="0" w:space="0" w:color="auto" w:frame="1"/>
                <w:lang w:val="en-GB"/>
              </w:rPr>
              <w:t>GAD-7, GHQ, PHQ-9</w:t>
            </w:r>
            <w:r w:rsidR="0001395C" w:rsidRPr="00577382">
              <w:rPr>
                <w:rFonts w:ascii="Calibri" w:hAnsi="Calibri" w:cstheme="minorHAnsi"/>
                <w:color w:val="000000" w:themeColor="text1"/>
                <w:sz w:val="22"/>
                <w:szCs w:val="22"/>
                <w:bdr w:val="none" w:sz="0" w:space="0" w:color="auto" w:frame="1"/>
                <w:lang w:val="en-GB"/>
              </w:rPr>
              <w:t>, WEBWMS, SWEBWMS, HADS)</w:t>
            </w:r>
          </w:p>
          <w:p w14:paraId="3451325D" w14:textId="4091A169" w:rsidR="00310838" w:rsidRPr="00577382" w:rsidRDefault="00310838"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Health and well-being (CO-OP/WONCA, </w:t>
            </w:r>
            <w:r w:rsidR="0077471D" w:rsidRPr="00577382">
              <w:rPr>
                <w:rFonts w:ascii="Calibri" w:hAnsi="Calibri" w:cstheme="minorHAnsi"/>
                <w:color w:val="000000" w:themeColor="text1"/>
                <w:sz w:val="22"/>
                <w:szCs w:val="22"/>
                <w:bdr w:val="none" w:sz="0" w:space="0" w:color="auto" w:frame="1"/>
                <w:lang w:val="en-GB"/>
              </w:rPr>
              <w:t>SF-36</w:t>
            </w:r>
            <w:r w:rsidR="003D6713" w:rsidRPr="00577382">
              <w:rPr>
                <w:rFonts w:ascii="Calibri" w:hAnsi="Calibri" w:cstheme="minorHAnsi"/>
                <w:color w:val="000000" w:themeColor="text1"/>
                <w:sz w:val="22"/>
                <w:szCs w:val="22"/>
                <w:bdr w:val="none" w:sz="0" w:space="0" w:color="auto" w:frame="1"/>
                <w:lang w:val="en-GB"/>
              </w:rPr>
              <w:t>, DTFS)</w:t>
            </w:r>
          </w:p>
          <w:p w14:paraId="2DE9FE4E" w14:textId="0B244723" w:rsidR="003D6713" w:rsidRPr="00577382" w:rsidRDefault="003D6713"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Social support </w:t>
            </w:r>
          </w:p>
          <w:p w14:paraId="045ED77B" w14:textId="019B31DE" w:rsidR="00082776" w:rsidRPr="00577382" w:rsidRDefault="00082776"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ost effectivenes</w:t>
            </w:r>
            <w:r w:rsidR="006F3723" w:rsidRPr="00577382">
              <w:rPr>
                <w:rFonts w:ascii="Calibri" w:hAnsi="Calibri" w:cstheme="minorHAnsi"/>
                <w:color w:val="000000" w:themeColor="text1"/>
                <w:sz w:val="22"/>
                <w:szCs w:val="22"/>
                <w:bdr w:val="none" w:sz="0" w:space="0" w:color="auto" w:frame="1"/>
                <w:lang w:val="en-GB"/>
              </w:rPr>
              <w:t>s</w:t>
            </w:r>
          </w:p>
          <w:p w14:paraId="6E7DB6B2" w14:textId="135434A2" w:rsidR="0077471D" w:rsidRPr="00577382" w:rsidRDefault="0077471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ealth service use</w:t>
            </w:r>
          </w:p>
        </w:tc>
      </w:tr>
      <w:tr w:rsidR="00577382" w:rsidRPr="00577382" w14:paraId="38060DFA" w14:textId="738BA204"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A03F8F" w14:textId="1C8F5102"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Chesterman D, et al. (2018) </w:t>
            </w:r>
            <w:r w:rsidRPr="00577382">
              <w:rPr>
                <w:rFonts w:ascii="Calibri" w:hAnsi="Calibri" w:cstheme="minorHAnsi"/>
                <w:color w:val="000000" w:themeColor="text1"/>
                <w:sz w:val="22"/>
                <w:szCs w:val="22"/>
                <w:lang w:val="en-GB"/>
              </w:rPr>
              <w:fldChar w:fldCharType="begin" w:fldLock="1"/>
            </w:r>
            <w:r w:rsidR="00BA211D" w:rsidRPr="00577382">
              <w:rPr>
                <w:rFonts w:ascii="Calibri" w:hAnsi="Calibri" w:cstheme="minorHAnsi"/>
                <w:color w:val="000000" w:themeColor="text1"/>
                <w:sz w:val="22"/>
                <w:szCs w:val="22"/>
                <w:lang w:val="en-GB"/>
              </w:rPr>
              <w:instrText>ADDIN CSL_CITATION {"citationItems":[{"id":"ITEM-1","itemData":{"author":[{"dropping-particle":"","family":"Chesterman","given":"D","non-dropping-particle":"","parse-names":false,"suffix":""},{"dropping-particle":"","family":"Bray","given":"M","non-dropping-particle":"","parse-names":false,"suffix":""}],"container-title":"Action Learning: Research and Practice","id":"ITEM-1","issue":"2","issued":{"date-parts":[["2018"]]},"note":"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From Duplicate 1 (Report on some action research in the implementation of social prescription in Crawley. Paths to greater wellbeing: ‘sometimes you have to be in it to get it’* - Chesterman, D; Bray, M)\n\nExport Date: 1 August 2019 RAYYAN-INCLUSION: {&amp;quot;Sara&amp;quot;=&amp;gt;&amp;quot;Included&amp;quot;}\n\nFrom Duplicate 2 (Report on some action research in the implementation of social prescription in Crawley. Paths to greater wellbeing: ‘sometimes you have to be in it to get it’* - Chesterman, D; Bray, M)\n\nExport Date: 1 August 2019 RAYYAN-INCLUSION: &amp;quot;Sara&amp;quot;=&amp;gt;&amp;quot;Included&amp;quot;","page":"168-181","title":"Report on some action research in the implementation of social prescription in Crawley. Paths to greater wellbeing: ‘sometimes you have to be in it to get it’","type":"article-journal","volume":"15"},"uris":["http://www.mendeley.com/documents/?uuid=487b7f4e-ca4c-4085-8efb-c8e34da12e7b"]}],"mendeley":{"formattedCitation":"(9)","plainTextFormattedCitation":"(9)","previouslyFormattedCitation":"(9)"},"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AF0003" w:rsidRPr="00577382">
              <w:rPr>
                <w:rFonts w:ascii="Calibri" w:hAnsi="Calibri" w:cstheme="minorHAnsi"/>
                <w:noProof/>
                <w:color w:val="000000" w:themeColor="text1"/>
                <w:sz w:val="22"/>
                <w:szCs w:val="22"/>
                <w:lang w:val="en-GB"/>
              </w:rPr>
              <w:t>(9)</w:t>
            </w:r>
            <w:r w:rsidRPr="00577382">
              <w:rPr>
                <w:rFonts w:ascii="Calibri" w:hAnsi="Calibri" w:cstheme="minorHAnsi"/>
                <w:color w:val="000000" w:themeColor="text1"/>
                <w:sz w:val="22"/>
                <w:szCs w:val="22"/>
                <w:lang w:val="en-GB"/>
              </w:rPr>
              <w:fldChar w:fldCharType="end"/>
            </w:r>
            <w:r w:rsidRPr="00577382">
              <w:rPr>
                <w:rFonts w:ascii="Calibri" w:hAnsi="Calibri" w:cstheme="minorHAnsi"/>
                <w:color w:val="000000" w:themeColor="text1"/>
                <w:sz w:val="22"/>
                <w:szCs w:val="22"/>
                <w:lang w:val="en-GB"/>
              </w:rPr>
              <w:t>, linked to Mistry B, et al.</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7FB665" w14:textId="71D16DE8"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852252" w14:textId="0A914192"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8297A0" w14:textId="44E1627A" w:rsidR="008B7A7C" w:rsidRPr="00577382" w:rsidRDefault="00480C7A"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Qualitative </w:t>
            </w:r>
            <w:r w:rsidR="008B7A7C" w:rsidRPr="00577382">
              <w:rPr>
                <w:rFonts w:ascii="Calibri" w:hAnsi="Calibri" w:cstheme="minorHAnsi"/>
                <w:color w:val="000000" w:themeColor="text1"/>
                <w:sz w:val="22"/>
                <w:szCs w:val="22"/>
                <w:lang w:val="en-GB"/>
              </w:rPr>
              <w:t>Action Research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FFCE49" w14:textId="4A71371E"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Users and practitioners involved in commissioning or providing a SP pilot available </w:t>
            </w:r>
            <w:r w:rsidR="009014BC" w:rsidRPr="00577382">
              <w:rPr>
                <w:rFonts w:ascii="Calibri" w:hAnsi="Calibri" w:cstheme="minorHAnsi"/>
                <w:color w:val="000000" w:themeColor="text1"/>
                <w:sz w:val="22"/>
                <w:szCs w:val="22"/>
                <w:lang w:val="en-GB"/>
              </w:rPr>
              <w:t>in</w:t>
            </w:r>
            <w:r w:rsidRPr="00577382">
              <w:rPr>
                <w:rFonts w:ascii="Calibri" w:hAnsi="Calibri" w:cstheme="minorHAnsi"/>
                <w:color w:val="000000" w:themeColor="text1"/>
                <w:sz w:val="22"/>
                <w:szCs w:val="22"/>
                <w:lang w:val="en-GB"/>
              </w:rPr>
              <w:t xml:space="preserve"> 4 urban general practices</w:t>
            </w:r>
          </w:p>
        </w:tc>
        <w:tc>
          <w:tcPr>
            <w:tcW w:w="3544" w:type="dxa"/>
            <w:tcBorders>
              <w:top w:val="single" w:sz="6" w:space="0" w:color="000000"/>
              <w:left w:val="single" w:sz="6" w:space="0" w:color="000000"/>
              <w:bottom w:val="single" w:sz="6" w:space="0" w:color="000000"/>
              <w:right w:val="single" w:sz="6" w:space="0" w:color="000000"/>
            </w:tcBorders>
          </w:tcPr>
          <w:p w14:paraId="6692D0C9" w14:textId="7C09A233"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ssessment by a ﻿Community Support Coordinator (link worker) and referral to community-based services (e.g. ﻿physical activities, counselling, advice around debt, housing, etc.) (Prescription Plu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99956B" w14:textId="7BD2F1CA"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and strengthen a local SP initiative, taking a ‘learning through doing’ approach</w:t>
            </w:r>
          </w:p>
        </w:tc>
        <w:tc>
          <w:tcPr>
            <w:tcW w:w="3119" w:type="dxa"/>
            <w:tcBorders>
              <w:top w:val="single" w:sz="6" w:space="0" w:color="000000"/>
              <w:left w:val="single" w:sz="6" w:space="0" w:color="000000"/>
              <w:bottom w:val="single" w:sz="6" w:space="0" w:color="000000"/>
              <w:right w:val="single" w:sz="6" w:space="0" w:color="000000"/>
            </w:tcBorders>
          </w:tcPr>
          <w:p w14:paraId="77B7F713" w14:textId="77777777" w:rsidR="008B7A7C" w:rsidRPr="00577382" w:rsidRDefault="00225561"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Participants’ concerns and </w:t>
            </w:r>
            <w:r w:rsidR="00E00D04" w:rsidRPr="00577382">
              <w:rPr>
                <w:rFonts w:ascii="Calibri" w:hAnsi="Calibri" w:cstheme="minorHAnsi"/>
                <w:color w:val="000000" w:themeColor="text1"/>
                <w:sz w:val="22"/>
                <w:szCs w:val="22"/>
                <w:bdr w:val="none" w:sz="0" w:space="0" w:color="auto" w:frame="1"/>
                <w:lang w:val="en-GB"/>
              </w:rPr>
              <w:t>experiences</w:t>
            </w:r>
          </w:p>
          <w:p w14:paraId="1D8B924E" w14:textId="77777777" w:rsidR="00E00D04" w:rsidRPr="00577382" w:rsidRDefault="00A7518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o-operation between stakeholders</w:t>
            </w:r>
          </w:p>
          <w:p w14:paraId="4ED37527" w14:textId="794B068B" w:rsidR="00A7518D" w:rsidRPr="00577382" w:rsidRDefault="00A7518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Service </w:t>
            </w:r>
            <w:r w:rsidR="00350A05" w:rsidRPr="00577382">
              <w:rPr>
                <w:rFonts w:ascii="Calibri" w:hAnsi="Calibri" w:cstheme="minorHAnsi"/>
                <w:color w:val="000000" w:themeColor="text1"/>
                <w:sz w:val="22"/>
                <w:szCs w:val="22"/>
                <w:bdr w:val="none" w:sz="0" w:space="0" w:color="auto" w:frame="1"/>
                <w:lang w:val="en-GB"/>
              </w:rPr>
              <w:t>sustainability</w:t>
            </w:r>
          </w:p>
        </w:tc>
      </w:tr>
      <w:tr w:rsidR="00577382" w:rsidRPr="007A3695" w14:paraId="2F3A678D" w14:textId="765E6BD3"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4FD30A" w14:textId="6185E435"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Dayson C (2017) </w:t>
            </w:r>
            <w:r w:rsidRPr="00577382">
              <w:rPr>
                <w:rFonts w:ascii="Calibri" w:hAnsi="Calibri" w:cstheme="minorHAnsi"/>
                <w:color w:val="000000" w:themeColor="text1"/>
                <w:sz w:val="22"/>
                <w:szCs w:val="22"/>
                <w:lang w:val="en-GB"/>
              </w:rPr>
              <w:fldChar w:fldCharType="begin" w:fldLock="1"/>
            </w:r>
            <w:r w:rsidR="00BA211D" w:rsidRPr="00577382">
              <w:rPr>
                <w:rFonts w:ascii="Calibri" w:hAnsi="Calibri" w:cstheme="minorHAnsi"/>
                <w:color w:val="000000" w:themeColor="text1"/>
                <w:sz w:val="22"/>
                <w:szCs w:val="22"/>
                <w:lang w:val="en-GB"/>
              </w:rPr>
              <w:instrText>ADDIN CSL_CITATION {"citationItems":[{"id":"ITEM-1","itemData":{"author":[{"dropping-particle":"","family":"Dayson","given":"C","non-dropping-particle":"","parse-names":false,"suffix":""}],"container-title":"Policy and politics","id":"ITEM-1","issue":"3","issued":{"date-parts":[["2017"]]},"note":"From Duplicate 1 (Evaluating social innovations and their contribution to social value: The benefits of a 'blended value' approach - Dayson, C)\n\nFrom Duplicate 1 (Evaluating social innovations and their contribution to social value: The benefits of a 'blended value' approach - Dayson, C)\n\nCited By :3\nExport Date: 1 August 2019 RAYYAN-INCLUSION: {&amp;quot;Sara&amp;quot;=&amp;gt;&amp;quot;Included&amp;quot;}\n\nFrom Duplicate 2 (Evaluating social innovations and their contribution to social value: The benefits of a 'blended value' approach - Dayson, C)\n\nCited By :3\nExport Date: 1 August 2019 RAYYAN-INCLUSION: &amp;quot;Sara&amp;quot;=&amp;gt;&amp;quot;Included&amp;quot;\n\nFrom Duplicate 2 (Evaluating social innovations and their contribution to social value: The benefits of a 'blended value' approach - Dayson, C)\n\nCited By :3\nExport Date: 1 August 2019 RAYYAN-INCLUSION: &amp;quot;Sara&amp;quot;=&amp;gt;&amp;quot;Included&amp;quot;","page":"395-411","title":"Evaluating social innovations and their contribution to social value: The benefits of a 'blended value' approach","type":"article-journal","volume":"45"},"uris":["http://www.mendeley.com/documents/?uuid=5612bdfb-f53f-4b08-a3af-e62cc5cdca9e"]}],"mendeley":{"formattedCitation":"(10)","plainTextFormattedCitation":"(10)","previouslyFormattedCitation":"(10)"},"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AF0003" w:rsidRPr="00577382">
              <w:rPr>
                <w:rFonts w:ascii="Calibri" w:hAnsi="Calibri" w:cstheme="minorHAnsi"/>
                <w:noProof/>
                <w:color w:val="000000" w:themeColor="text1"/>
                <w:sz w:val="22"/>
                <w:szCs w:val="22"/>
                <w:lang w:val="en-GB"/>
              </w:rPr>
              <w:t>(10)</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40372D" w14:textId="28193849"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UK </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91B595" w14:textId="4A962C4B"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EFCEC0" w14:textId="7FCEF4CA"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Cas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DB6961" w14:textId="79BEA656"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sers (N ﻿108), commissioners (N 7) and providers (N 20) involved in a SP pilot covering a local authority area</w:t>
            </w:r>
          </w:p>
        </w:tc>
        <w:tc>
          <w:tcPr>
            <w:tcW w:w="3544" w:type="dxa"/>
            <w:tcBorders>
              <w:top w:val="single" w:sz="6" w:space="0" w:color="000000"/>
              <w:left w:val="single" w:sz="6" w:space="0" w:color="000000"/>
              <w:bottom w:val="single" w:sz="6" w:space="0" w:color="000000"/>
              <w:right w:val="single" w:sz="6" w:space="0" w:color="000000"/>
            </w:tcBorders>
          </w:tcPr>
          <w:p w14:paraId="02E4B496" w14:textId="0A69F779" w:rsidR="008B7A7C" w:rsidRPr="00577382" w:rsidRDefault="008B7A7C" w:rsidP="00AD0AEB">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ferral to an ‘Advisor’ (link worker) </w:t>
            </w:r>
            <w:r w:rsidR="009B3DF8" w:rsidRPr="00577382">
              <w:rPr>
                <w:rFonts w:ascii="Calibri" w:hAnsi="Calibri" w:cstheme="minorHAnsi"/>
                <w:color w:val="000000" w:themeColor="text1"/>
                <w:sz w:val="22"/>
                <w:szCs w:val="22"/>
                <w:bdr w:val="none" w:sz="0" w:space="0" w:color="auto" w:frame="1"/>
                <w:lang w:val="en-GB"/>
              </w:rPr>
              <w:t>for</w:t>
            </w:r>
            <w:r w:rsidRPr="00577382">
              <w:rPr>
                <w:rFonts w:ascii="Calibri" w:hAnsi="Calibri" w:cstheme="minorHAnsi"/>
                <w:color w:val="000000" w:themeColor="text1"/>
                <w:sz w:val="22"/>
                <w:szCs w:val="22"/>
                <w:bdr w:val="none" w:sz="0" w:space="0" w:color="auto" w:frame="1"/>
                <w:lang w:val="en-GB"/>
              </w:rPr>
              <w:t xml:space="preserve"> </w:t>
            </w:r>
            <w:r w:rsidR="009B3DF8" w:rsidRPr="00577382">
              <w:rPr>
                <w:rFonts w:ascii="Calibri" w:hAnsi="Calibri" w:cstheme="minorHAnsi"/>
                <w:color w:val="000000" w:themeColor="text1"/>
                <w:sz w:val="22"/>
                <w:szCs w:val="22"/>
                <w:bdr w:val="none" w:sz="0" w:space="0" w:color="auto" w:frame="1"/>
                <w:lang w:val="en-GB"/>
              </w:rPr>
              <w:t>assessment of</w:t>
            </w:r>
            <w:r w:rsidRPr="00577382">
              <w:rPr>
                <w:rFonts w:ascii="Calibri" w:hAnsi="Calibri" w:cstheme="minorHAnsi"/>
                <w:color w:val="000000" w:themeColor="text1"/>
                <w:sz w:val="22"/>
                <w:szCs w:val="22"/>
                <w:bdr w:val="none" w:sz="0" w:space="0" w:color="auto" w:frame="1"/>
                <w:lang w:val="en-GB"/>
              </w:rPr>
              <w:t xml:space="preserve"> patients’ support needs </w:t>
            </w:r>
            <w:r w:rsidR="009B3DF8" w:rsidRPr="00577382">
              <w:rPr>
                <w:rFonts w:ascii="Calibri" w:hAnsi="Calibri" w:cstheme="minorHAnsi"/>
                <w:color w:val="000000" w:themeColor="text1"/>
                <w:sz w:val="22"/>
                <w:szCs w:val="22"/>
                <w:bdr w:val="none" w:sz="0" w:space="0" w:color="auto" w:frame="1"/>
                <w:lang w:val="en-GB"/>
              </w:rPr>
              <w:t>and onwards referral</w:t>
            </w:r>
            <w:r w:rsidRPr="00577382">
              <w:rPr>
                <w:rFonts w:ascii="Calibri" w:hAnsi="Calibri" w:cstheme="minorHAnsi"/>
                <w:color w:val="000000" w:themeColor="text1"/>
                <w:sz w:val="22"/>
                <w:szCs w:val="22"/>
                <w:bdr w:val="none" w:sz="0" w:space="0" w:color="auto" w:frame="1"/>
                <w:lang w:val="en-GB"/>
              </w:rPr>
              <w:t xml:space="preserve"> to pump-primed or wider voluntary and statutory servic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667F9D" w14:textId="44516D8E"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shed light on the ﻿epistemological and methodological challenges of social innovations, such as SP</w:t>
            </w:r>
          </w:p>
        </w:tc>
        <w:tc>
          <w:tcPr>
            <w:tcW w:w="3119" w:type="dxa"/>
            <w:tcBorders>
              <w:top w:val="single" w:sz="6" w:space="0" w:color="000000"/>
              <w:left w:val="single" w:sz="6" w:space="0" w:color="000000"/>
              <w:bottom w:val="single" w:sz="6" w:space="0" w:color="000000"/>
              <w:right w:val="single" w:sz="6" w:space="0" w:color="000000"/>
            </w:tcBorders>
          </w:tcPr>
          <w:p w14:paraId="370B0936" w14:textId="7C812FD0" w:rsidR="008B7A7C" w:rsidRPr="00577382" w:rsidRDefault="006F0E69"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u</w:t>
            </w:r>
            <w:r w:rsidR="00123996" w:rsidRPr="00577382">
              <w:rPr>
                <w:rFonts w:ascii="Calibri" w:hAnsi="Calibri" w:cstheme="minorHAnsi"/>
                <w:color w:val="000000" w:themeColor="text1"/>
                <w:sz w:val="22"/>
                <w:szCs w:val="22"/>
                <w:bdr w:val="none" w:sz="0" w:space="0" w:color="auto" w:frame="1"/>
                <w:lang w:val="en-GB"/>
              </w:rPr>
              <w:t>se of hospital resources (inpatient admissions, A</w:t>
            </w:r>
            <w:r w:rsidRPr="00577382">
              <w:rPr>
                <w:rFonts w:ascii="Calibri" w:hAnsi="Calibri" w:cstheme="minorHAnsi"/>
                <w:color w:val="000000" w:themeColor="text1"/>
                <w:sz w:val="22"/>
                <w:szCs w:val="22"/>
                <w:bdr w:val="none" w:sz="0" w:space="0" w:color="auto" w:frame="1"/>
                <w:lang w:val="en-GB"/>
              </w:rPr>
              <w:t xml:space="preserve">&amp;E </w:t>
            </w:r>
            <w:r w:rsidR="00123996" w:rsidRPr="00577382">
              <w:rPr>
                <w:rFonts w:ascii="Calibri" w:hAnsi="Calibri" w:cstheme="minorHAnsi"/>
                <w:color w:val="000000" w:themeColor="text1"/>
                <w:sz w:val="22"/>
                <w:szCs w:val="22"/>
                <w:bdr w:val="none" w:sz="0" w:space="0" w:color="auto" w:frame="1"/>
                <w:lang w:val="en-GB"/>
              </w:rPr>
              <w:t xml:space="preserve">Attendance, </w:t>
            </w:r>
            <w:r w:rsidR="00350A05" w:rsidRPr="00577382">
              <w:rPr>
                <w:rFonts w:ascii="Calibri" w:hAnsi="Calibri" w:cstheme="minorHAnsi"/>
                <w:color w:val="000000" w:themeColor="text1"/>
                <w:sz w:val="22"/>
                <w:szCs w:val="22"/>
                <w:bdr w:val="none" w:sz="0" w:space="0" w:color="auto" w:frame="1"/>
                <w:lang w:val="en-GB"/>
              </w:rPr>
              <w:t>Outpatient appointments)</w:t>
            </w:r>
          </w:p>
          <w:p w14:paraId="1F5B7670" w14:textId="49F6451F" w:rsidR="00350A05" w:rsidRPr="00577382" w:rsidRDefault="006F0E69"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p</w:t>
            </w:r>
            <w:r w:rsidR="00350A05" w:rsidRPr="00577382">
              <w:rPr>
                <w:rFonts w:ascii="Calibri" w:hAnsi="Calibri" w:cstheme="minorHAnsi"/>
                <w:color w:val="000000" w:themeColor="text1"/>
                <w:sz w:val="22"/>
                <w:szCs w:val="22"/>
                <w:bdr w:val="none" w:sz="0" w:space="0" w:color="auto" w:frame="1"/>
                <w:lang w:val="en-GB"/>
              </w:rPr>
              <w:t>atient well-being</w:t>
            </w:r>
            <w:r w:rsidR="008209EA" w:rsidRPr="00577382">
              <w:rPr>
                <w:rFonts w:ascii="Calibri" w:hAnsi="Calibri" w:cstheme="minorHAnsi"/>
                <w:color w:val="000000" w:themeColor="text1"/>
                <w:sz w:val="22"/>
                <w:szCs w:val="22"/>
                <w:bdr w:val="none" w:sz="0" w:space="0" w:color="auto" w:frame="1"/>
                <w:lang w:val="en-GB"/>
              </w:rPr>
              <w:t xml:space="preserve"> and</w:t>
            </w:r>
            <w:r w:rsidRPr="00577382">
              <w:rPr>
                <w:rFonts w:ascii="Calibri" w:hAnsi="Calibri" w:cstheme="minorHAnsi"/>
                <w:color w:val="000000" w:themeColor="text1"/>
                <w:sz w:val="22"/>
                <w:szCs w:val="22"/>
                <w:bdr w:val="none" w:sz="0" w:space="0" w:color="auto" w:frame="1"/>
                <w:lang w:val="en-GB"/>
              </w:rPr>
              <w:t xml:space="preserve"> independence, </w:t>
            </w:r>
            <w:r w:rsidR="005A066E" w:rsidRPr="00577382">
              <w:rPr>
                <w:rFonts w:ascii="Calibri" w:hAnsi="Calibri" w:cstheme="minorHAnsi"/>
                <w:color w:val="000000" w:themeColor="text1"/>
                <w:sz w:val="22"/>
                <w:szCs w:val="22"/>
                <w:bdr w:val="none" w:sz="0" w:space="0" w:color="auto" w:frame="1"/>
                <w:lang w:val="en-GB"/>
              </w:rPr>
              <w:t>sustainability</w:t>
            </w:r>
            <w:r w:rsidR="00A038E4" w:rsidRPr="00577382">
              <w:rPr>
                <w:rFonts w:ascii="Calibri" w:hAnsi="Calibri" w:cstheme="minorHAnsi"/>
                <w:color w:val="000000" w:themeColor="text1"/>
                <w:sz w:val="22"/>
                <w:szCs w:val="22"/>
                <w:bdr w:val="none" w:sz="0" w:space="0" w:color="auto" w:frame="1"/>
                <w:lang w:val="en-GB"/>
              </w:rPr>
              <w:t xml:space="preserve"> of </w:t>
            </w:r>
            <w:r w:rsidR="00DA226F" w:rsidRPr="00577382">
              <w:rPr>
                <w:rFonts w:ascii="Calibri" w:hAnsi="Calibri" w:cstheme="minorHAnsi"/>
                <w:color w:val="000000" w:themeColor="text1"/>
                <w:sz w:val="22"/>
                <w:szCs w:val="22"/>
                <w:bdr w:val="none" w:sz="0" w:space="0" w:color="auto" w:frame="1"/>
                <w:lang w:val="en-GB"/>
              </w:rPr>
              <w:t xml:space="preserve">the </w:t>
            </w:r>
            <w:r w:rsidR="00A038E4" w:rsidRPr="00577382">
              <w:rPr>
                <w:rFonts w:ascii="Calibri" w:hAnsi="Calibri" w:cstheme="minorHAnsi"/>
                <w:color w:val="000000" w:themeColor="text1"/>
                <w:sz w:val="22"/>
                <w:szCs w:val="22"/>
                <w:bdr w:val="none" w:sz="0" w:space="0" w:color="auto" w:frame="1"/>
                <w:lang w:val="en-GB"/>
              </w:rPr>
              <w:t>VCS</w:t>
            </w:r>
            <w:r w:rsidR="00D84B7F" w:rsidRPr="00577382">
              <w:rPr>
                <w:rFonts w:ascii="Calibri" w:hAnsi="Calibri" w:cstheme="minorHAnsi"/>
                <w:color w:val="000000" w:themeColor="text1"/>
                <w:sz w:val="22"/>
                <w:szCs w:val="22"/>
                <w:bdr w:val="none" w:sz="0" w:space="0" w:color="auto" w:frame="1"/>
                <w:lang w:val="en-GB"/>
              </w:rPr>
              <w:t>, collaboration</w:t>
            </w:r>
          </w:p>
        </w:tc>
      </w:tr>
      <w:tr w:rsidR="00577382" w:rsidRPr="002C39D6" w14:paraId="4CBCE3AC" w14:textId="2647C4CE"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D0C602" w14:textId="02779B25"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Ferguson K, et al. (2018) </w:t>
            </w:r>
            <w:r w:rsidRPr="00577382">
              <w:rPr>
                <w:rFonts w:ascii="Calibri" w:hAnsi="Calibri" w:cstheme="minorHAnsi"/>
                <w:color w:val="000000" w:themeColor="text1"/>
                <w:sz w:val="22"/>
                <w:szCs w:val="22"/>
                <w:lang w:val="en-GB"/>
              </w:rPr>
              <w:fldChar w:fldCharType="begin" w:fldLock="1"/>
            </w:r>
            <w:r w:rsidR="00BA211D" w:rsidRPr="00577382">
              <w:rPr>
                <w:rFonts w:ascii="Calibri" w:hAnsi="Calibri" w:cstheme="minorHAnsi"/>
                <w:color w:val="000000" w:themeColor="text1"/>
                <w:sz w:val="22"/>
                <w:szCs w:val="22"/>
                <w:lang w:val="en-GB"/>
              </w:rPr>
              <w:instrText>ADDIN CSL_CITATION {"citationItems":[{"id":"ITEM-1","itemData":{"abstract":"Tower Hamlets has a history of providing social prescribing in two GP practices, the Bromley-by-Bow Centre and the Mission Practice. In 2016, Tower Hamlets Clinical Commissioning Group funded an 18 month roll-out of social prescribing across the borough with the local GP federation, Tower Hamlets GP Care Group, acting as lead provider organisation. The service is delivered by ten social prescribers (nine WTE) through Tower Hamlet’s 8 GP Networks. Each GP practice has a named social prescriber. The evaluation looked at the first eight months of the roll-out, from 1 December 2016 to 31 July 2017. A range of quantitative and qualitative data sources were used to describe the service during the evaluation period and to assess how well the service met its evaluation objectives, recommending service developments in the short term and an ideal model to work towards in the longer term. The next section summarises these findings","author":[{"dropping-particle":"","family":"Ferguson","given":"Katie","non-dropping-particle":"","parse-names":false,"suffix":""},{"dropping-particle":"","family":"Hogarth","given":"Sue","non-dropping-particle":"","parse-names":false,"suffix":""}],"id":"ITEM-1","issued":{"date-parts":[["2018"]]},"note":"From Duplicate 1 (Social prescribing in Tower Hamlets: evaluation of borough-wide roll-out - Ferguson, Katie; Hogarth, Sue)\n\nFrom Duplicate 1 (Social prescribing in Tower Hamlets: evaluation of borough-wide roll-out: 1 December 2016 – 31 July 2017 - Ferguson, Katie; Hogarth, Sue)\n\nRAYYAN-INCLUSION: {&amp;quot;Sara&amp;quot;=&amp;gt;&amp;quot;Included&amp;quot;}\n\nFrom Duplicate 2 (Social prescribing in Tower Hamlets: evaluation of borough-wide roll-out - Ferguson, Katie; Hogarth, Sue)\n\nRAYYAN-INCLUSION: &amp;quot;Sara&amp;quot;=&amp;gt;&amp;quot;Included&amp;quot;\n\nFrom Duplicate 2 (Social prescribing in Tower Hamlets: evaluation of borough-wide roll-out - Ferguson, Katie; Hogarth, Sue)\n\nRAYYAN-INCLUSION: &amp;quot;Sara&amp;quot;=&amp;gt;&amp;quot;Included&amp;quot;","publisher":"University Collegue London","publisher-place":"London, UK","title":"Social prescribing in Tower Hamlets: evaluation of borough-wide roll-out","type":"report"},"uris":["http://www.mendeley.com/documents/?uuid=21bf0ac5-2916-49c0-81f1-37c91faf5f88"]}],"mendeley":{"formattedCitation":"(11)","plainTextFormattedCitation":"(11)","previouslyFormattedCitation":"(11)"},"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AF0003" w:rsidRPr="00577382">
              <w:rPr>
                <w:rFonts w:ascii="Calibri" w:hAnsi="Calibri" w:cstheme="minorHAnsi"/>
                <w:noProof/>
                <w:color w:val="000000" w:themeColor="text1"/>
                <w:sz w:val="22"/>
                <w:szCs w:val="22"/>
                <w:lang w:val="en-GB"/>
              </w:rPr>
              <w:t>(11)</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A92DB0" w14:textId="1F09785E"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4A9A6C" w14:textId="0FF3C72B"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12E0C5" w14:textId="66409995"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Evaluation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45E6F8" w14:textId="1523C9ED"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takeholders involved in a borough-wide SP service covering 37 general practices</w:t>
            </w:r>
          </w:p>
        </w:tc>
        <w:tc>
          <w:tcPr>
            <w:tcW w:w="3544" w:type="dxa"/>
            <w:tcBorders>
              <w:top w:val="single" w:sz="6" w:space="0" w:color="000000"/>
              <w:left w:val="single" w:sz="6" w:space="0" w:color="000000"/>
              <w:bottom w:val="single" w:sz="6" w:space="0" w:color="000000"/>
              <w:right w:val="single" w:sz="6" w:space="0" w:color="000000"/>
            </w:tcBorders>
          </w:tcPr>
          <w:p w14:paraId="26693319" w14:textId="27D6BCA0"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Initial assessment by a Social Prescriber (link worker) (﻿telephone or in face-to-face) and onwards referral to community-based sources of support (e.g exercise, weight management, learning and employmen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BA863E" w14:textId="410E8B64"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ssess the impact of a SP roll-out in service users, general practices and community organisations</w:t>
            </w:r>
          </w:p>
        </w:tc>
        <w:tc>
          <w:tcPr>
            <w:tcW w:w="3119" w:type="dxa"/>
            <w:tcBorders>
              <w:top w:val="single" w:sz="6" w:space="0" w:color="000000"/>
              <w:left w:val="single" w:sz="6" w:space="0" w:color="000000"/>
              <w:bottom w:val="single" w:sz="6" w:space="0" w:color="000000"/>
              <w:right w:val="single" w:sz="6" w:space="0" w:color="000000"/>
            </w:tcBorders>
          </w:tcPr>
          <w:p w14:paraId="70EB4782" w14:textId="67F2DB33" w:rsidR="008B7A7C" w:rsidRPr="00577382" w:rsidRDefault="007B3994"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health and wellbeing (</w:t>
            </w:r>
            <w:r w:rsidR="005C0BB8" w:rsidRPr="00577382">
              <w:rPr>
                <w:rFonts w:ascii="Calibri" w:hAnsi="Calibri" w:cstheme="minorHAnsi"/>
                <w:color w:val="000000" w:themeColor="text1"/>
                <w:sz w:val="22"/>
                <w:szCs w:val="22"/>
                <w:bdr w:val="none" w:sz="0" w:space="0" w:color="auto" w:frame="1"/>
                <w:lang w:val="en-GB"/>
              </w:rPr>
              <w:t>MYCaW)</w:t>
            </w:r>
            <w:r w:rsidR="000A680C" w:rsidRPr="00577382">
              <w:rPr>
                <w:rFonts w:ascii="Calibri" w:hAnsi="Calibri" w:cstheme="minorHAnsi"/>
                <w:color w:val="000000" w:themeColor="text1"/>
                <w:sz w:val="22"/>
                <w:szCs w:val="22"/>
                <w:bdr w:val="none" w:sz="0" w:space="0" w:color="auto" w:frame="1"/>
                <w:lang w:val="en-GB"/>
              </w:rPr>
              <w:t>, service-level data (number of referrals</w:t>
            </w:r>
            <w:r w:rsidR="00E834FE" w:rsidRPr="00577382">
              <w:rPr>
                <w:rFonts w:ascii="Calibri" w:hAnsi="Calibri" w:cstheme="minorHAnsi"/>
                <w:color w:val="000000" w:themeColor="text1"/>
                <w:sz w:val="22"/>
                <w:szCs w:val="22"/>
                <w:bdr w:val="none" w:sz="0" w:space="0" w:color="auto" w:frame="1"/>
                <w:lang w:val="en-GB"/>
              </w:rPr>
              <w:t>, etc.)</w:t>
            </w:r>
            <w:r w:rsidR="00E02CE0" w:rsidRPr="00577382">
              <w:rPr>
                <w:rFonts w:ascii="Calibri" w:hAnsi="Calibri" w:cstheme="minorHAnsi"/>
                <w:color w:val="000000" w:themeColor="text1"/>
                <w:sz w:val="22"/>
                <w:szCs w:val="22"/>
                <w:bdr w:val="none" w:sz="0" w:space="0" w:color="auto" w:frame="1"/>
                <w:lang w:val="en-GB"/>
              </w:rPr>
              <w:t xml:space="preserve">, </w:t>
            </w:r>
            <w:r w:rsidR="00870303" w:rsidRPr="00577382">
              <w:rPr>
                <w:rFonts w:ascii="Calibri" w:hAnsi="Calibri" w:cstheme="minorHAnsi"/>
                <w:color w:val="000000" w:themeColor="text1"/>
                <w:sz w:val="22"/>
                <w:szCs w:val="22"/>
                <w:bdr w:val="none" w:sz="0" w:space="0" w:color="auto" w:frame="1"/>
                <w:lang w:val="en-GB"/>
              </w:rPr>
              <w:t xml:space="preserve">users’ profile, </w:t>
            </w:r>
            <w:r w:rsidR="00E02CE0" w:rsidRPr="00577382">
              <w:rPr>
                <w:rFonts w:ascii="Calibri" w:hAnsi="Calibri" w:cstheme="minorHAnsi"/>
                <w:color w:val="000000" w:themeColor="text1"/>
                <w:sz w:val="22"/>
                <w:szCs w:val="22"/>
                <w:bdr w:val="none" w:sz="0" w:space="0" w:color="auto" w:frame="1"/>
                <w:lang w:val="en-GB"/>
              </w:rPr>
              <w:t>costs data</w:t>
            </w:r>
          </w:p>
          <w:p w14:paraId="2A55E1F6" w14:textId="471E9EF6" w:rsidR="00E02CE0" w:rsidRPr="00577382" w:rsidRDefault="00E02CE0"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l: </w:t>
            </w:r>
            <w:r w:rsidR="003978B0" w:rsidRPr="00577382">
              <w:rPr>
                <w:rFonts w:ascii="Calibri" w:hAnsi="Calibri" w:cstheme="minorHAnsi"/>
                <w:color w:val="000000" w:themeColor="text1"/>
                <w:sz w:val="22"/>
                <w:szCs w:val="22"/>
                <w:bdr w:val="none" w:sz="0" w:space="0" w:color="auto" w:frame="1"/>
                <w:lang w:val="en-GB"/>
              </w:rPr>
              <w:t xml:space="preserve">service awareness, coordination, </w:t>
            </w:r>
            <w:r w:rsidR="004F3B4F" w:rsidRPr="00577382">
              <w:rPr>
                <w:rFonts w:ascii="Calibri" w:hAnsi="Calibri" w:cstheme="minorHAnsi"/>
                <w:color w:val="000000" w:themeColor="text1"/>
                <w:sz w:val="22"/>
                <w:szCs w:val="22"/>
                <w:bdr w:val="none" w:sz="0" w:space="0" w:color="auto" w:frame="1"/>
                <w:lang w:val="en-GB"/>
              </w:rPr>
              <w:t>users’ wellbeing, service sustainability</w:t>
            </w:r>
          </w:p>
        </w:tc>
      </w:tr>
      <w:tr w:rsidR="00577382" w:rsidRPr="002C39D6" w14:paraId="366A1AA2" w14:textId="21B835FC"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377241" w14:textId="22493A3C"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Blickem C, et al. (2013)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abstract":"OBJECTIVE: To combine insights from service users with long-term conditions (LTCs) to assist the development of a community referral intervention designed to promote engagement and improve access to health-relevant resources. BACKGROUND: Social deprivation and reduced access to resources have been causally linked with social isolation and the ability to manage LTCs. Participation in meaningful activity has been associated with positive health benefits, and strategies to promote access to community activities have shown some potential to improve outcomes for people with LTCs. This suggests the need to develop an engagement and referral intervention in partnership with service users and community groups as part of mainstream self-care support. METHOD: A series of focus groups and interviews with members of community groups in Greater Manchester designed as an iterative and collaborative approach to elicit the role of personal and community networks that support long-term condition management (LTCM) to develop a community referral tool. RESULTS: Participants reported a broad range of resources relevant to LTCM that often went beyond the usual concerns associated with self-care. This helped to inform a tool (PLANS) to tailor access to types of community-based resources which can support LTCM. CONCLUSIONS: Understanding the everyday challenges of living with a LTC highlighted the importance of connecting and engaging with localized support for people. In response to this, we developed an intervention (PLANS) which tailors access to local resources based on personal preferences, needs and acceptability to encourage service users to engage with sustainable health choices.","author":[{"dropping-particle":"","family":"Blickem","given":"Christian","non-dropping-particle":"","parse-names":false,"suffix":""},{"dropping-particle":"","family":"Kennedy","given":"Anne","non-dropping-particle":"","parse-names":false,"suffix":""},{"dropping-particle":"","family":"Vassilev","given":"Ivaylo","non-dropping-particle":"","parse-names":false,"suffix":""},{"dropping-particle":"","family":"Morris","given":"Rebecca","non-dropping-particle":"","parse-names":false,"suffix":""},{"dropping-particle":"","family":"Brooks","given":"Helen","non-dropping-particle":"","parse-names":false,"suffix":""},{"dropping-particle":"","family":"Jariwala","given":"Praksha","non-dropping-particle":"","parse-names":false,"suffix":""},{"dropping-particle":"","family":"Blakeman","given":"Tom","non-dropping-particle":"","parse-names":false,"suffix":""},{"dropping-particle":"","family":"Rogers","given":"Anne","non-dropping-particle":"","parse-names":false,"suffix":""}],"container-title":"Health Expect","id":"ITEM-1","issue":"3","issued":{"date-parts":[["2013"]]},"language":"en","note":"From Duplicate 1 (Linking people with long-term health conditions to healthy community activities: development of Patient-Led Assessment for Network Support (PLANS). - Blickem, Christian; Kennedy, Anne; Vassilev, Ivaylo; Morris, Rebecca; Brooks, Helen; Jariwala, Praksha; Blakeman, Tom; Rogers, Anne)\n\nRAYYAN-INCLUSION: &amp;quot;Sara&amp;quot;=&amp;gt;&amp;quot;Included&amp;quot;\n\nFrom Duplicate 2 (Linking people with long-term health conditions to healthy community activities: development of Patient-Led Assessment for Network Support (PLANS). - Blickem, Christian; Kennedy, Anne; Vassilev, Ivaylo; Morris, Rebecca; Brooks, Helen; Jariwala, Praksha; Blakeman, Tom; Rogers, Anne)\n\nFrom Duplicate 1 (Linking people with long-term health conditions to healthy community activities: development of Patient-Led Assessment for Network Support (PLANS). - Blickem, Christian; Kennedy, Anne; Vassilev, Ivaylo; Morris, Rebecca; Brooks, Helen; Jariwala, Praksha; Blakeman, Tom; Rogers, Anne)\n\nRAYYAN-INCLUSION: &amp;quot;Sara&amp;quot;=&amp;gt;&amp;quot;Included&amp;quot;\n\nFrom Duplicate 2 (Linking people with long-term health conditions to healthy community activities: development of Patient-Led Assessment for Network Support (PLANS). - Blickem, Christian; Kennedy, Anne; Vassilev, Ivaylo; Morris, Rebecca; Brooks, Helen; Jariwala, Praksha; Blakeman, Tom; Rogers, Anne)\n\nRAYYAN-INCLUSION: {&amp;quot;Sara&amp;quot;=&amp;gt;&amp;quot;Included&amp;quot;}","page":"e48-59","title":"Linking people with long-term health conditions to healthy community activities: development of Patient-Led Assessment for Network Support (PLANS).","type":"article-journal","volume":"16"},"uris":["http://www.mendeley.com/documents/?uuid=1dd18a95-1e80-4421-a480-22942252827c"]}],"mendeley":{"formattedCitation":"(12)","plainTextFormattedCitation":"(12)","previouslyFormattedCitation":"(12)"},"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12)</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13126B" w14:textId="477A963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B68941" w14:textId="3B3D00C8"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BC8283" w14:textId="1DDDDC16"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interview and focus group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E7DE31" w14:textId="3877C1DD"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eople with long term conditions attending health-related support groups and community centres in a local authority area</w:t>
            </w:r>
          </w:p>
        </w:tc>
        <w:tc>
          <w:tcPr>
            <w:tcW w:w="3544" w:type="dxa"/>
            <w:tcBorders>
              <w:top w:val="single" w:sz="6" w:space="0" w:color="000000"/>
              <w:left w:val="single" w:sz="6" w:space="0" w:color="000000"/>
              <w:bottom w:val="single" w:sz="6" w:space="0" w:color="000000"/>
              <w:right w:val="single" w:sz="6" w:space="0" w:color="000000"/>
            </w:tcBorders>
          </w:tcPr>
          <w:p w14:paraId="522380D9" w14:textId="17626E70"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 community referral tool (PLANS) ﻿to tailor community-based resources</w:t>
            </w:r>
            <w:r w:rsidR="00C2719F" w:rsidRPr="00577382">
              <w:rPr>
                <w:rFonts w:ascii="Calibri" w:hAnsi="Calibri" w:cstheme="minorHAnsi"/>
                <w:color w:val="000000" w:themeColor="text1"/>
                <w:sz w:val="22"/>
                <w:szCs w:val="22"/>
                <w:bdr w:val="none" w:sz="0" w:space="0" w:color="auto" w:frame="1"/>
                <w:lang w:val="en-GB"/>
              </w:rPr>
              <w:t xml:space="preserve"> to referred patients with </w:t>
            </w:r>
            <w:r w:rsidRPr="00577382">
              <w:rPr>
                <w:rFonts w:ascii="Calibri" w:hAnsi="Calibri" w:cstheme="minorHAnsi"/>
                <w:color w:val="000000" w:themeColor="text1"/>
                <w:sz w:val="22"/>
                <w:szCs w:val="22"/>
                <w:bdr w:val="none" w:sz="0" w:space="0" w:color="auto" w:frame="1"/>
                <w:lang w:val="en-GB"/>
              </w:rPr>
              <w:t>long term condition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43C85C" w14:textId="03FB1363"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ssist the development of a SP intervention designed to promote engagement and improve access to health-relevant resources</w:t>
            </w:r>
          </w:p>
        </w:tc>
        <w:tc>
          <w:tcPr>
            <w:tcW w:w="3119" w:type="dxa"/>
            <w:tcBorders>
              <w:top w:val="single" w:sz="6" w:space="0" w:color="000000"/>
              <w:left w:val="single" w:sz="6" w:space="0" w:color="000000"/>
              <w:bottom w:val="single" w:sz="6" w:space="0" w:color="000000"/>
              <w:right w:val="single" w:sz="6" w:space="0" w:color="000000"/>
            </w:tcBorders>
          </w:tcPr>
          <w:p w14:paraId="32FBD52C" w14:textId="66C33943" w:rsidR="008B7A7C" w:rsidRPr="00577382" w:rsidRDefault="004045A4"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Experiences and priorities of people with </w:t>
            </w:r>
            <w:r w:rsidR="00EB02DF" w:rsidRPr="00577382">
              <w:rPr>
                <w:rFonts w:ascii="Calibri" w:hAnsi="Calibri" w:cstheme="minorHAnsi"/>
                <w:color w:val="000000" w:themeColor="text1"/>
                <w:sz w:val="22"/>
                <w:szCs w:val="22"/>
                <w:bdr w:val="none" w:sz="0" w:space="0" w:color="auto" w:frame="1"/>
                <w:lang w:val="en-GB"/>
              </w:rPr>
              <w:t>long term conditions</w:t>
            </w:r>
            <w:r w:rsidRPr="00577382">
              <w:rPr>
                <w:rFonts w:ascii="Calibri" w:hAnsi="Calibri" w:cstheme="minorHAnsi"/>
                <w:color w:val="000000" w:themeColor="text1"/>
                <w:sz w:val="22"/>
                <w:szCs w:val="22"/>
                <w:bdr w:val="none" w:sz="0" w:space="0" w:color="auto" w:frame="1"/>
                <w:lang w:val="en-GB"/>
              </w:rPr>
              <w:t xml:space="preserve"> (</w:t>
            </w:r>
            <w:r w:rsidR="00EB2322" w:rsidRPr="00577382">
              <w:rPr>
                <w:rFonts w:ascii="Calibri" w:hAnsi="Calibri" w:cstheme="minorHAnsi"/>
                <w:color w:val="000000" w:themeColor="text1"/>
                <w:sz w:val="22"/>
                <w:szCs w:val="22"/>
                <w:bdr w:val="none" w:sz="0" w:space="0" w:color="auto" w:frame="1"/>
                <w:lang w:val="en-GB"/>
              </w:rPr>
              <w:t>isolation, safety</w:t>
            </w:r>
            <w:r w:rsidRPr="00577382">
              <w:rPr>
                <w:rFonts w:ascii="Calibri" w:hAnsi="Calibri" w:cstheme="minorHAnsi"/>
                <w:color w:val="000000" w:themeColor="text1"/>
                <w:sz w:val="22"/>
                <w:szCs w:val="22"/>
                <w:bdr w:val="none" w:sz="0" w:space="0" w:color="auto" w:frame="1"/>
                <w:lang w:val="en-GB"/>
              </w:rPr>
              <w:t xml:space="preserve">, </w:t>
            </w:r>
            <w:r w:rsidR="00EB2322" w:rsidRPr="00577382">
              <w:rPr>
                <w:rFonts w:ascii="Calibri" w:hAnsi="Calibri" w:cstheme="minorHAnsi"/>
                <w:color w:val="000000" w:themeColor="text1"/>
                <w:sz w:val="22"/>
                <w:szCs w:val="22"/>
                <w:bdr w:val="none" w:sz="0" w:space="0" w:color="auto" w:frame="1"/>
                <w:lang w:val="en-GB"/>
              </w:rPr>
              <w:t>linking to support</w:t>
            </w:r>
            <w:r w:rsidR="00392992" w:rsidRPr="00577382">
              <w:rPr>
                <w:rFonts w:ascii="Calibri" w:hAnsi="Calibri" w:cstheme="minorHAnsi"/>
                <w:color w:val="000000" w:themeColor="text1"/>
                <w:sz w:val="22"/>
                <w:szCs w:val="22"/>
                <w:bdr w:val="none" w:sz="0" w:space="0" w:color="auto" w:frame="1"/>
                <w:lang w:val="en-GB"/>
              </w:rPr>
              <w:t>,</w:t>
            </w:r>
            <w:r w:rsidR="00EB2322" w:rsidRPr="00577382">
              <w:rPr>
                <w:rFonts w:ascii="Calibri" w:hAnsi="Calibri" w:cstheme="minorHAnsi"/>
                <w:color w:val="000000" w:themeColor="text1"/>
                <w:sz w:val="22"/>
                <w:szCs w:val="22"/>
                <w:bdr w:val="none" w:sz="0" w:space="0" w:color="auto" w:frame="1"/>
                <w:lang w:val="en-GB"/>
              </w:rPr>
              <w:t xml:space="preserve"> </w:t>
            </w:r>
            <w:r w:rsidR="00392992" w:rsidRPr="00577382">
              <w:rPr>
                <w:rFonts w:ascii="Calibri" w:hAnsi="Calibri" w:cstheme="minorHAnsi"/>
                <w:color w:val="000000" w:themeColor="text1"/>
                <w:sz w:val="22"/>
                <w:szCs w:val="22"/>
                <w:bdr w:val="none" w:sz="0" w:space="0" w:color="auto" w:frame="1"/>
                <w:lang w:val="en-GB"/>
              </w:rPr>
              <w:t>potential roles of the VCS</w:t>
            </w:r>
            <w:r w:rsidR="000639A4" w:rsidRPr="00577382">
              <w:rPr>
                <w:rFonts w:ascii="Calibri" w:hAnsi="Calibri" w:cstheme="minorHAnsi"/>
                <w:color w:val="000000" w:themeColor="text1"/>
                <w:sz w:val="22"/>
                <w:szCs w:val="22"/>
                <w:bdr w:val="none" w:sz="0" w:space="0" w:color="auto" w:frame="1"/>
                <w:lang w:val="en-GB"/>
              </w:rPr>
              <w:t xml:space="preserve">, access to health education, </w:t>
            </w:r>
            <w:r w:rsidR="00E329B6" w:rsidRPr="00577382">
              <w:rPr>
                <w:rFonts w:ascii="Calibri" w:hAnsi="Calibri" w:cstheme="minorHAnsi"/>
                <w:color w:val="000000" w:themeColor="text1"/>
                <w:sz w:val="22"/>
                <w:szCs w:val="22"/>
                <w:bdr w:val="none" w:sz="0" w:space="0" w:color="auto" w:frame="1"/>
                <w:lang w:val="en-GB"/>
              </w:rPr>
              <w:t>practical support, lifestyle concerns, etc.)</w:t>
            </w:r>
          </w:p>
        </w:tc>
      </w:tr>
      <w:tr w:rsidR="00577382" w:rsidRPr="00577382" w14:paraId="460E870B" w14:textId="74C46298"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331B5B" w14:textId="2CC60363"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Elston J, et al. (2019)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017/S1463423619000598","ISSN":"1463-4236","author":[{"dropping-particle":"","family":"Elston","given":"Julian","non-dropping-particle":"","parse-names":false,"suffix":""},{"dropping-particle":"","family":"Gradinger","given":"Felix","non-dropping-particle":"","parse-names":false,"suffix":""},{"dropping-particle":"","family":"Asthana","given":"Sheena","non-dropping-particle":"","parse-names":false,"suffix":""},{"dropping-particle":"","family":"Lilley-Woolnough","given":"Caroline","non-dropping-particle":"","parse-names":false,"suffix":""},{"dropping-particle":"","family":"Wroe","given":"Sue","non-dropping-particle":"","parse-names":false,"suffix":""},{"dropping-particle":"","family":"Harman","given":"Helen","non-dropping-particle":"","parse-names":false,"suffix":""},{"dropping-particle":"","family":"Byng","given":"Richard","non-dropping-particle":"","parse-names":false,"suffix":""}],"container-title":"Primary Health Care Research &amp; Development","id":"ITEM-1","issued":{"date-parts":[["2019","9","24"]]},"page":"e135","title":"Does a social prescribing ‘holistic’ link-worker for older people with complex, multimorbidity improve well-being and frailty and reduce health and social care use and costs? A 12-month before-and-after evaluation","type":"article-journal","volume":"20"},"uris":["http://www.mendeley.com/documents/?uuid=811c5088-e3d5-4337-8acd-871d43041dfd"]}],"mendeley":{"formattedCitation":"(13)","plainTextFormattedCitation":"(13)","previouslyFormattedCitation":"(13)"},"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13)</w:t>
            </w:r>
            <w:r w:rsidRPr="00577382">
              <w:rPr>
                <w:rFonts w:ascii="Calibri" w:hAnsi="Calibri" w:cstheme="minorHAnsi"/>
                <w:color w:val="000000" w:themeColor="text1"/>
                <w:sz w:val="22"/>
                <w:szCs w:val="22"/>
                <w:lang w:val="en-GB"/>
              </w:rPr>
              <w:fldChar w:fldCharType="end"/>
            </w:r>
            <w:r w:rsidRPr="00577382">
              <w:rPr>
                <w:rFonts w:ascii="Calibri" w:hAnsi="Calibri" w:cstheme="minorHAnsi"/>
                <w:color w:val="000000" w:themeColor="text1"/>
                <w:sz w:val="22"/>
                <w:szCs w:val="22"/>
                <w:lang w:val="en-GB"/>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2AFB5B" w14:textId="3071BAAF"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F97A86" w14:textId="5C3CFE2C"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9A7322" w14:textId="77777777"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p w14:paraId="7BDE1D73" w14:textId="14DA5EFD"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1CBC84" w14:textId="7BBBFE59"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Older patients (&gt;50) (N ﻿86) with multiple long-term conditions referred to a SP programme operating across 3 localities </w:t>
            </w:r>
          </w:p>
        </w:tc>
        <w:tc>
          <w:tcPr>
            <w:tcW w:w="3544" w:type="dxa"/>
            <w:tcBorders>
              <w:top w:val="single" w:sz="6" w:space="0" w:color="000000"/>
              <w:left w:val="single" w:sz="6" w:space="0" w:color="000000"/>
              <w:bottom w:val="single" w:sz="6" w:space="0" w:color="000000"/>
              <w:right w:val="single" w:sz="6" w:space="0" w:color="000000"/>
            </w:tcBorders>
          </w:tcPr>
          <w:p w14:paraId="7BB8CFD5" w14:textId="3D738F17"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ferral to a Well-being Co-ordinator (‘holistic’ link-worker)</w:t>
            </w:r>
            <w:r w:rsidR="007113B8" w:rsidRPr="00577382">
              <w:rPr>
                <w:rFonts w:ascii="Calibri" w:hAnsi="Calibri" w:cstheme="minorHAnsi"/>
                <w:color w:val="000000" w:themeColor="text1"/>
                <w:sz w:val="22"/>
                <w:szCs w:val="22"/>
                <w:shd w:val="clear" w:color="auto" w:fill="FFFFFF"/>
                <w:lang w:val="en-GB"/>
              </w:rPr>
              <w:t xml:space="preserve"> </w:t>
            </w:r>
            <w:r w:rsidR="004C2261" w:rsidRPr="00577382">
              <w:rPr>
                <w:rFonts w:ascii="Calibri" w:hAnsi="Calibri" w:cstheme="minorHAnsi"/>
                <w:color w:val="000000" w:themeColor="text1"/>
                <w:sz w:val="22"/>
                <w:szCs w:val="22"/>
                <w:shd w:val="clear" w:color="auto" w:fill="FFFFFF"/>
                <w:lang w:val="en-GB"/>
              </w:rPr>
              <w:t xml:space="preserve">for a 12-week support intervention, including </w:t>
            </w:r>
            <w:r w:rsidRPr="00577382">
              <w:rPr>
                <w:rFonts w:ascii="Calibri" w:hAnsi="Calibri" w:cstheme="minorHAnsi"/>
                <w:color w:val="000000" w:themeColor="text1"/>
                <w:sz w:val="22"/>
                <w:szCs w:val="22"/>
                <w:shd w:val="clear" w:color="auto" w:fill="FFFFFF"/>
                <w:lang w:val="en-GB"/>
              </w:rPr>
              <w:t>resilience-focused coaching and practical support to navigate and access local servic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78D19E" w14:textId="0763C812"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shd w:val="clear" w:color="auto" w:fill="FFFFFF"/>
                <w:lang w:val="en-GB"/>
              </w:rPr>
              <w:t>To evaluate the impact of link-workers on service users’ well-being, activation and frailty, as well as service</w:t>
            </w:r>
            <w:r w:rsidR="00D868C0" w:rsidRPr="00577382">
              <w:rPr>
                <w:rFonts w:ascii="Calibri" w:hAnsi="Calibri" w:cstheme="minorHAnsi"/>
                <w:color w:val="000000" w:themeColor="text1"/>
                <w:sz w:val="22"/>
                <w:szCs w:val="22"/>
                <w:shd w:val="clear" w:color="auto" w:fill="FFFFFF"/>
                <w:lang w:val="en-GB"/>
              </w:rPr>
              <w:t xml:space="preserve"> utilisation</w:t>
            </w:r>
            <w:r w:rsidRPr="00577382">
              <w:rPr>
                <w:rFonts w:ascii="Calibri" w:hAnsi="Calibri" w:cstheme="minorHAnsi"/>
                <w:color w:val="000000" w:themeColor="text1"/>
                <w:sz w:val="22"/>
                <w:szCs w:val="22"/>
                <w:shd w:val="clear" w:color="auto" w:fill="FFFFFF"/>
                <w:lang w:val="en-GB"/>
              </w:rPr>
              <w:t xml:space="preserve"> and associated costs.</w:t>
            </w:r>
          </w:p>
        </w:tc>
        <w:tc>
          <w:tcPr>
            <w:tcW w:w="3119" w:type="dxa"/>
            <w:tcBorders>
              <w:top w:val="single" w:sz="6" w:space="0" w:color="000000"/>
              <w:left w:val="single" w:sz="6" w:space="0" w:color="000000"/>
              <w:bottom w:val="single" w:sz="6" w:space="0" w:color="000000"/>
              <w:right w:val="single" w:sz="6" w:space="0" w:color="000000"/>
            </w:tcBorders>
          </w:tcPr>
          <w:p w14:paraId="7F8C3F39" w14:textId="6C5050EA" w:rsidR="008B7A7C" w:rsidRPr="00577382" w:rsidRDefault="00ED4F3F" w:rsidP="00E84D9C">
            <w:pPr>
              <w:pStyle w:val="ListParagraph"/>
              <w:numPr>
                <w:ilvl w:val="0"/>
                <w:numId w:val="9"/>
              </w:numPr>
              <w:rPr>
                <w:rFonts w:ascii="Calibri" w:hAnsi="Calibri" w:cstheme="minorHAnsi"/>
                <w:color w:val="000000" w:themeColor="text1"/>
                <w:sz w:val="22"/>
                <w:szCs w:val="22"/>
                <w:shd w:val="clear" w:color="auto" w:fill="FFFFFF"/>
                <w:lang w:val="en-GB"/>
              </w:rPr>
            </w:pPr>
            <w:r w:rsidRPr="00577382">
              <w:rPr>
                <w:rFonts w:ascii="Calibri" w:hAnsi="Calibri" w:cstheme="minorHAnsi"/>
                <w:color w:val="000000" w:themeColor="text1"/>
                <w:sz w:val="22"/>
                <w:szCs w:val="22"/>
                <w:shd w:val="clear" w:color="auto" w:fill="FFFFFF"/>
                <w:lang w:val="en-GB"/>
              </w:rPr>
              <w:t>Health and wellbeing (</w:t>
            </w:r>
            <w:r w:rsidR="00AD61DB" w:rsidRPr="00577382">
              <w:rPr>
                <w:rFonts w:ascii="Calibri" w:hAnsi="Calibri" w:cstheme="minorHAnsi"/>
                <w:color w:val="000000" w:themeColor="text1"/>
                <w:sz w:val="22"/>
                <w:szCs w:val="22"/>
                <w:shd w:val="clear" w:color="auto" w:fill="FFFFFF"/>
                <w:lang w:val="en-GB"/>
              </w:rPr>
              <w:t>Well-being Star</w:t>
            </w:r>
            <w:r w:rsidR="00E44F1A" w:rsidRPr="00577382">
              <w:rPr>
                <w:rFonts w:ascii="Calibri" w:hAnsi="Calibri" w:cstheme="minorHAnsi"/>
                <w:color w:val="000000" w:themeColor="text1"/>
                <w:sz w:val="22"/>
                <w:szCs w:val="22"/>
                <w:shd w:val="clear" w:color="auto" w:fill="FFFFFF"/>
                <w:lang w:val="en-GB"/>
              </w:rPr>
              <w:t>, WEMWBS</w:t>
            </w:r>
            <w:r w:rsidR="00954A10" w:rsidRPr="00577382">
              <w:rPr>
                <w:rFonts w:ascii="Calibri" w:hAnsi="Calibri" w:cstheme="minorHAnsi"/>
                <w:color w:val="000000" w:themeColor="text1"/>
                <w:sz w:val="22"/>
                <w:szCs w:val="22"/>
                <w:shd w:val="clear" w:color="auto" w:fill="FFFFFF"/>
                <w:lang w:val="en-GB"/>
              </w:rPr>
              <w:t>, RCFS)</w:t>
            </w:r>
          </w:p>
          <w:p w14:paraId="23415106" w14:textId="77777777" w:rsidR="00E44F1A" w:rsidRPr="00577382" w:rsidRDefault="00E44F1A" w:rsidP="00E84D9C">
            <w:pPr>
              <w:pStyle w:val="ListParagraph"/>
              <w:numPr>
                <w:ilvl w:val="0"/>
                <w:numId w:val="9"/>
              </w:numPr>
              <w:rPr>
                <w:rFonts w:ascii="Calibri" w:hAnsi="Calibri" w:cstheme="minorHAnsi"/>
                <w:color w:val="000000" w:themeColor="text1"/>
                <w:sz w:val="22"/>
                <w:szCs w:val="22"/>
                <w:shd w:val="clear" w:color="auto" w:fill="FFFFFF"/>
                <w:lang w:val="en-GB"/>
              </w:rPr>
            </w:pPr>
            <w:r w:rsidRPr="00577382">
              <w:rPr>
                <w:rFonts w:ascii="Calibri" w:hAnsi="Calibri" w:cstheme="minorHAnsi"/>
                <w:color w:val="000000" w:themeColor="text1"/>
                <w:sz w:val="22"/>
                <w:szCs w:val="22"/>
                <w:shd w:val="clear" w:color="auto" w:fill="FFFFFF"/>
                <w:lang w:val="en-GB"/>
              </w:rPr>
              <w:t>Self-management (Patient Activation Measure)</w:t>
            </w:r>
          </w:p>
          <w:p w14:paraId="68DAA128" w14:textId="7069FD8D" w:rsidR="00954A10" w:rsidRPr="00577382" w:rsidRDefault="00954A10" w:rsidP="00E84D9C">
            <w:pPr>
              <w:pStyle w:val="ListParagraph"/>
              <w:numPr>
                <w:ilvl w:val="0"/>
                <w:numId w:val="9"/>
              </w:numPr>
              <w:rPr>
                <w:rFonts w:ascii="Calibri" w:hAnsi="Calibri" w:cstheme="minorHAnsi"/>
                <w:color w:val="000000" w:themeColor="text1"/>
                <w:sz w:val="22"/>
                <w:szCs w:val="22"/>
                <w:shd w:val="clear" w:color="auto" w:fill="FFFFFF"/>
                <w:lang w:val="en-GB"/>
              </w:rPr>
            </w:pPr>
            <w:r w:rsidRPr="00577382">
              <w:rPr>
                <w:rFonts w:ascii="Calibri" w:hAnsi="Calibri" w:cstheme="minorHAnsi"/>
                <w:color w:val="000000" w:themeColor="text1"/>
                <w:sz w:val="22"/>
                <w:szCs w:val="22"/>
                <w:shd w:val="clear" w:color="auto" w:fill="FFFFFF"/>
                <w:lang w:val="en-GB"/>
              </w:rPr>
              <w:t>Health and social care service</w:t>
            </w:r>
            <w:r w:rsidR="001C2551">
              <w:rPr>
                <w:rFonts w:ascii="Calibri" w:hAnsi="Calibri" w:cstheme="minorHAnsi"/>
                <w:color w:val="000000" w:themeColor="text1"/>
                <w:sz w:val="22"/>
                <w:szCs w:val="22"/>
                <w:shd w:val="clear" w:color="auto" w:fill="FFFFFF"/>
                <w:lang w:val="en-GB"/>
              </w:rPr>
              <w:t xml:space="preserve"> use</w:t>
            </w:r>
          </w:p>
          <w:p w14:paraId="2D074F24" w14:textId="18F986C7" w:rsidR="00D42E27" w:rsidRPr="00577382" w:rsidRDefault="00D42E27" w:rsidP="00E84D9C">
            <w:pPr>
              <w:pStyle w:val="ListParagraph"/>
              <w:numPr>
                <w:ilvl w:val="0"/>
                <w:numId w:val="9"/>
              </w:numPr>
              <w:rPr>
                <w:rFonts w:ascii="Calibri" w:hAnsi="Calibri" w:cstheme="minorHAnsi"/>
                <w:color w:val="000000" w:themeColor="text1"/>
                <w:sz w:val="22"/>
                <w:szCs w:val="22"/>
                <w:shd w:val="clear" w:color="auto" w:fill="FFFFFF"/>
                <w:lang w:val="en-GB"/>
              </w:rPr>
            </w:pPr>
            <w:r w:rsidRPr="00577382">
              <w:rPr>
                <w:rFonts w:ascii="Calibri" w:hAnsi="Calibri" w:cstheme="minorHAnsi"/>
                <w:color w:val="000000" w:themeColor="text1"/>
                <w:sz w:val="22"/>
                <w:szCs w:val="22"/>
                <w:shd w:val="clear" w:color="auto" w:fill="FFFFFF"/>
                <w:lang w:val="en-GB"/>
              </w:rPr>
              <w:t>Costs data</w:t>
            </w:r>
          </w:p>
        </w:tc>
      </w:tr>
      <w:tr w:rsidR="00577382" w:rsidRPr="002C39D6" w14:paraId="5CED9644" w14:textId="20FC7B21"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2A6F18" w14:textId="0E9D7258"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Whitelaw S, et al. (2017)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017/S1463423616000219","ISBN":"1463423616","ISSN":"1463-4236","PMID":"27269818","abstract":"Aim To conduct a process-based evaluation of the inception and early implementation of a social prescribing initiative (Healthy Connections Stewartry) in two UK General Practices. BACKGROUND: Prescribing a range of social, cultural, arts and educational activities to clients in primary care (known as &amp;#039;social prescribing&amp;#039; or &amp;#039;community linking schemes&amp;#039;) as a means of addressing long-term physical health conditions and promoting mental health and well-being is becoming increasingly prominent and popular. However, concerns exist over a lack of evidence of effectiveness and formalised insights into how such initiatives may be optimally implemented. METHODS: Within a case study design and using 1-1 semi-structured interviews, three related data sets were developed over a 12-month period from 30 purposively sampled informants: the project steering group; the wider primary care team; and various community groups. Data analysis drew on various theoretical resources, particularly those pertaining to nurturing sufficient capacity for the organisational &amp;#039;normalisation&amp;#039; of this practice and understanding the dynamic flows and linkages between potential clients, &amp;#039;prescribing&amp;#039; primary care staff and the available community resources. Findings The inception and implementation of the initiative had been broadly successful and that more generally, there were grounds to suggest that these practices were becoming &amp;#039;normalised&amp;#039; into the day-to-day cultures and routines of the primary care organisations. A series of procedural features are considered significant in achieving such ends. Some specific barriers to change are identified and ultimately in the context of potential &amp;#039;transferability&amp;#039;, a wider reflection is undertaken of the potential for such innovative practice to become established in less advantageous organisational circumstances. Fundamental difficulties are recognised and thus the need for formally implemented &amp;#039;change&amp;#039; processes. Furthermore, for social prescribing to become a pervasive feature of health-care provision, the need for necessary capacity and resources is stressed.","author":[{"dropping-particle":"","family":"Whitelaw","given":"Sandy","non-dropping-particle":"","parse-names":false,"suffix":""},{"dropping-particle":"","family":"Thirlwall","given":"Claire","non-dropping-particle":"","parse-names":false,"suffix":""},{"dropping-particle":"","family":"Morrison","given":"Amy","non-dropping-particle":"","parse-names":false,"suffix":""},{"dropping-particle":"","family":"Osborne","given":"Jill","non-dropping-particle":"","parse-names":false,"suffix":""},{"dropping-particle":"","family":"Tattum","given":"Lisa","non-dropping-particle":"","parse-names":false,"suffix":""},{"dropping-particle":"","family":"Walker","given":"Sharon","non-dropping-particle":"","parse-names":false,"suffix":""}],"container-title":"Prim Health Care Res Dev","id":"ITEM-1","issue":"2","issued":{"date-parts":[["2017","3","8"]]},"language":"en","note":"From Duplicate 1 (Developing and implementing a social prescribing initiative in primary care: insights into the possibility of normalisation and sustainability from a UK case study. - Whitelaw, Sandy; Thirlwall, Claire; Morrison, Amy; Osborne, Jill; Tattum, Lisa; Walker, Sharon)\n\nFrom Duplicate 1 (Developing and implementing a social prescribing initiative in primary care: insights into the possibility of normalisation and sustainability from a UK case study. - Whitelaw, Sandy; Thirlwall, Claire; Morrison, Amy; Osborne, Jill; Tattum, Lisa; Walker, Sharon)\n\nRAYYAN-INCLUSION: &amp;quot;Sara&amp;quot;=&amp;gt;&amp;quot;Included&amp;quot;\n\nFrom Duplicate 2 (Developing and implementing a social prescribing initiative in primary care: insights into the possibility of normalisation and sustainability from a UK case study. - Whitelaw, Sandy; Thirlwall, Claire; Morrison, Amy; Osborne, Jill; Tattum, Lisa; Walker, Sharon)\n\nRAYYAN-INCLUSION: &amp;quot;Sara&amp;quot;=&amp;gt;&amp;quot;Included&amp;quot;","page":"112-121","title":"Developing and implementing a social prescribing initiative in primary care: insights into the possibility of normalisation and sustainability from a UK case study.","type":"article-journal","volume":"18"},"uris":["http://www.mendeley.com/documents/?uuid=6c2a01e3-f40c-4351-9539-8d4404e0a599"]}],"mendeley":{"formattedCitation":"(14)","plainTextFormattedCitation":"(14)","previouslyFormattedCitation":"(14)"},"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14)</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7360D8" w14:textId="0505B1C1"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572891" w14:textId="7717CDBC" w:rsidR="008B7A7C" w:rsidRPr="00577382" w:rsidRDefault="008B7A7C" w:rsidP="00DB17EF">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BC2450" w14:textId="1342954C"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Qualitative Case Study </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C9B82D" w14:textId="4E91F44C"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bdr w:val="none" w:sz="0" w:space="0" w:color="auto" w:frame="1"/>
                <w:lang w:val="en-GB"/>
              </w:rPr>
              <w:t xml:space="preserve">The </w:t>
            </w:r>
            <w:r w:rsidRPr="00577382">
              <w:rPr>
                <w:rFonts w:ascii="Calibri" w:hAnsi="Calibri" w:cstheme="minorHAnsi"/>
                <w:color w:val="000000" w:themeColor="text1"/>
                <w:sz w:val="22"/>
                <w:szCs w:val="22"/>
                <w:lang w:val="en-GB"/>
              </w:rPr>
              <w:t>steering group (N ﻿12), wider primary care team (N 10) and members of various community groups (N 8) involved in a SP scheme delivered across 2 general practices</w:t>
            </w:r>
          </w:p>
        </w:tc>
        <w:tc>
          <w:tcPr>
            <w:tcW w:w="3544" w:type="dxa"/>
            <w:tcBorders>
              <w:top w:val="single" w:sz="6" w:space="0" w:color="000000"/>
              <w:left w:val="single" w:sz="6" w:space="0" w:color="000000"/>
              <w:bottom w:val="single" w:sz="6" w:space="0" w:color="000000"/>
              <w:right w:val="single" w:sz="6" w:space="0" w:color="000000"/>
            </w:tcBorders>
          </w:tcPr>
          <w:p w14:paraId="132BDA8D" w14:textId="09E2DAF8"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link worker</w:t>
            </w:r>
            <w:r w:rsidR="000A1D02" w:rsidRPr="00577382">
              <w:rPr>
                <w:rFonts w:ascii="Calibri" w:hAnsi="Calibri" w:cstheme="minorHAnsi"/>
                <w:color w:val="000000" w:themeColor="text1"/>
                <w:sz w:val="22"/>
                <w:szCs w:val="22"/>
                <w:bdr w:val="none" w:sz="0" w:space="0" w:color="auto" w:frame="1"/>
                <w:lang w:val="en-GB"/>
              </w:rPr>
              <w:t xml:space="preserve"> for </w:t>
            </w:r>
            <w:r w:rsidR="00592401" w:rsidRPr="00577382">
              <w:rPr>
                <w:rFonts w:ascii="Calibri" w:hAnsi="Calibri" w:cstheme="minorHAnsi"/>
                <w:color w:val="000000" w:themeColor="text1"/>
                <w:sz w:val="22"/>
                <w:szCs w:val="22"/>
                <w:bdr w:val="none" w:sz="0" w:space="0" w:color="auto" w:frame="1"/>
                <w:lang w:val="en-GB"/>
              </w:rPr>
              <w:t>patients’ assessment</w:t>
            </w:r>
            <w:r w:rsidR="000A1D02" w:rsidRPr="00577382">
              <w:rPr>
                <w:rFonts w:ascii="Calibri" w:hAnsi="Calibri" w:cstheme="minorHAnsi"/>
                <w:color w:val="000000" w:themeColor="text1"/>
                <w:sz w:val="22"/>
                <w:szCs w:val="22"/>
                <w:bdr w:val="none" w:sz="0" w:space="0" w:color="auto" w:frame="1"/>
                <w:lang w:val="en-GB"/>
              </w:rPr>
              <w:t xml:space="preserve"> and </w:t>
            </w:r>
            <w:r w:rsidR="00844BED" w:rsidRPr="00577382">
              <w:rPr>
                <w:rFonts w:ascii="Calibri" w:hAnsi="Calibri" w:cstheme="minorHAnsi"/>
                <w:color w:val="000000" w:themeColor="text1"/>
                <w:sz w:val="22"/>
                <w:szCs w:val="22"/>
                <w:bdr w:val="none" w:sz="0" w:space="0" w:color="auto" w:frame="1"/>
                <w:lang w:val="en-GB"/>
              </w:rPr>
              <w:t>onwards</w:t>
            </w:r>
            <w:r w:rsidR="002456EE" w:rsidRPr="00577382">
              <w:rPr>
                <w:rFonts w:ascii="Calibri" w:hAnsi="Calibri" w:cstheme="minorHAnsi"/>
                <w:color w:val="000000" w:themeColor="text1"/>
                <w:sz w:val="22"/>
                <w:szCs w:val="22"/>
                <w:bdr w:val="none" w:sz="0" w:space="0" w:color="auto" w:frame="1"/>
                <w:lang w:val="en-GB"/>
              </w:rPr>
              <w:t xml:space="preserve"> referral to</w:t>
            </w:r>
            <w:r w:rsidR="000A1D02"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available community resourc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AB6925" w14:textId="0009CDE1"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conduct a process-based evaluation of the inception and early implementation of a SP initiative </w:t>
            </w:r>
          </w:p>
        </w:tc>
        <w:tc>
          <w:tcPr>
            <w:tcW w:w="3119" w:type="dxa"/>
            <w:tcBorders>
              <w:top w:val="single" w:sz="6" w:space="0" w:color="000000"/>
              <w:left w:val="single" w:sz="6" w:space="0" w:color="000000"/>
              <w:bottom w:val="single" w:sz="6" w:space="0" w:color="000000"/>
              <w:right w:val="single" w:sz="6" w:space="0" w:color="000000"/>
            </w:tcBorders>
          </w:tcPr>
          <w:p w14:paraId="6E7F88DF" w14:textId="77777777" w:rsidR="008B7A7C" w:rsidRPr="00577382" w:rsidRDefault="00917DA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rimary care perspectives</w:t>
            </w:r>
            <w:r w:rsidR="0014171D" w:rsidRPr="00577382">
              <w:rPr>
                <w:rFonts w:ascii="Calibri" w:hAnsi="Calibri" w:cstheme="minorHAnsi"/>
                <w:color w:val="000000" w:themeColor="text1"/>
                <w:sz w:val="22"/>
                <w:szCs w:val="22"/>
                <w:bdr w:val="none" w:sz="0" w:space="0" w:color="auto" w:frame="1"/>
                <w:lang w:val="en-GB"/>
              </w:rPr>
              <w:t xml:space="preserve">: information governance, </w:t>
            </w:r>
            <w:r w:rsidR="00A317B6" w:rsidRPr="00577382">
              <w:rPr>
                <w:rFonts w:ascii="Calibri" w:hAnsi="Calibri" w:cstheme="minorHAnsi"/>
                <w:color w:val="000000" w:themeColor="text1"/>
                <w:sz w:val="22"/>
                <w:szCs w:val="22"/>
                <w:bdr w:val="none" w:sz="0" w:space="0" w:color="auto" w:frame="1"/>
                <w:lang w:val="en-GB"/>
              </w:rPr>
              <w:t>coordination between stakeholders, resource sufficiency</w:t>
            </w:r>
            <w:r w:rsidR="00CD709C" w:rsidRPr="00577382">
              <w:rPr>
                <w:rFonts w:ascii="Calibri" w:hAnsi="Calibri" w:cstheme="minorHAnsi"/>
                <w:color w:val="000000" w:themeColor="text1"/>
                <w:sz w:val="22"/>
                <w:szCs w:val="22"/>
                <w:bdr w:val="none" w:sz="0" w:space="0" w:color="auto" w:frame="1"/>
                <w:lang w:val="en-GB"/>
              </w:rPr>
              <w:t>, etc.</w:t>
            </w:r>
          </w:p>
          <w:p w14:paraId="110C560A" w14:textId="3F4B65B0" w:rsidR="00CD709C" w:rsidRPr="00577382" w:rsidRDefault="00CD709C"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VCS perspectives: service quality, accessibility, training</w:t>
            </w:r>
            <w:r w:rsidR="00A93B56" w:rsidRPr="00577382">
              <w:rPr>
                <w:rFonts w:ascii="Calibri" w:hAnsi="Calibri" w:cstheme="minorHAnsi"/>
                <w:color w:val="000000" w:themeColor="text1"/>
                <w:sz w:val="22"/>
                <w:szCs w:val="22"/>
                <w:bdr w:val="none" w:sz="0" w:space="0" w:color="auto" w:frame="1"/>
                <w:lang w:val="en-GB"/>
              </w:rPr>
              <w:t xml:space="preserve"> needs</w:t>
            </w:r>
            <w:r w:rsidRPr="00577382">
              <w:rPr>
                <w:rFonts w:ascii="Calibri" w:hAnsi="Calibri" w:cstheme="minorHAnsi"/>
                <w:color w:val="000000" w:themeColor="text1"/>
                <w:sz w:val="22"/>
                <w:szCs w:val="22"/>
                <w:bdr w:val="none" w:sz="0" w:space="0" w:color="auto" w:frame="1"/>
                <w:lang w:val="en-GB"/>
              </w:rPr>
              <w:t>, etc.</w:t>
            </w:r>
            <w:r w:rsidRPr="00577382">
              <w:rPr>
                <w:rFonts w:ascii="Calibri" w:hAnsi="Calibri" w:cstheme="minorHAnsi"/>
                <w:i/>
                <w:iCs/>
                <w:color w:val="000000" w:themeColor="text1"/>
                <w:sz w:val="22"/>
                <w:szCs w:val="22"/>
                <w:bdr w:val="none" w:sz="0" w:space="0" w:color="auto" w:frame="1"/>
                <w:lang w:val="en-GB"/>
              </w:rPr>
              <w:t xml:space="preserve"> </w:t>
            </w:r>
          </w:p>
        </w:tc>
      </w:tr>
      <w:tr w:rsidR="00577382" w:rsidRPr="002C39D6" w14:paraId="4C2517D2" w14:textId="44BF6E2F"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5E10FC" w14:textId="71ADB11C"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White JM, et al. (2017)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111/hsc.12290","ISBN":"1365-2524(Electronic),0966-0410(Print)","ISSN":"09660410","PMID":"26455723","abstract":"Cross-sector collaboration has been promoted by government policies in the United Kingdom and many western welfare states for decades. Literature on joint working has focused predominantly on the strategic level, neglecting the role of individual practitioners in putting &amp;#039;joined-up working&amp;#039; into practice. This paper takes the case of &amp;#039;social prescribing&amp;#039; in the west of Scotland as an instance of joined-up working, in which primary healthcare professionals are encouraged to refer patients to non-medical sources of support in the third sector. This study draws on social capital theory to analyse the quality of the relationships between primary healthcare professionals and third sector practitioners. Eighteen health professionals and 15 representatives of third sector organisations participated in a qualitative interview study. Significant barriers to collaborative working were evident. The two stakeholder groups expressed different understandings of health, with few primary healthcare professionals considering non-medical sources of support to be useful or relevant. Health professionals were mistrustful of unknown third sector organisations, and concerned about their accountability for referrals that were not successful or positive for the patient. Third sector practitioners sought to build trust through face-to-face interactions with health professionals. However, primary healthcare professionals and third sector practitioners were not connected in effective networks. We highlight the ongoing imbalance of power between primary healthcare professionals and third sector organisations. Strategic collaborations should be complemented by efforts to build shared understandings, trust and connections between the diverse front-line workers whose mutual co-operation is necessary to achieve effective joined-up working.","author":[{"dropping-particle":"","family":"White","given":"Jane M.","non-dropping-particle":"","parse-names":false,"suffix":""},{"dropping-particle":"","family":"Cornish","given":"Flora","non-dropping-particle":"","parse-names":false,"suffix":""},{"dropping-particle":"","family":"Kerr","given":"Susan","non-dropping-particle":"","parse-names":false,"suffix":""}],"container-title":"Health &amp; Social Care in the Community","id":"ITEM-1","issue":"1","issued":{"date-parts":[["2017","1"]]},"language":"en","note":"From Duplicate 1 (Front-line perspectives on 'joined-up' working relationships: a qualitative study of social prescribing in the west of Scotland. - White, Jane M; Cornish, Flora; Kerr, Susan)\n\nRAYYAN-INCLUSION: &amp;quot;Sara&amp;quot;=&amp;gt;&amp;quot;Included&amp;quot;\n\nFrom Duplicate 2 (Front-line perspectives on ‘joined-up’ working relationships: a qualitative study of social prescribing in the west of Scotland - White, Jane M.; Cornish, Flora; Kerr, Susan)\n\nFrom Duplicate 2 (Front-line perspectives on 'joined-up' working relationships: a qualitative study of social prescribing in the west of Scotland. - White, Jane M; Cornish, Flora; Kerr, Susan)\n\nRAYYAN-INCLUSION: &amp;quot;Sara&amp;quot;=&amp;gt;&amp;quot;Included&amp;quot;","page":"194-203","title":"Front-line perspectives on ‘joined-up’ working relationships: a qualitative study of social prescribing in the west of Scotland","type":"article-journal","volume":"25"},"uris":["http://www.mendeley.com/documents/?uuid=2f89b3f2-e3f0-4168-89da-c0fdd3ca2d69"]}],"mendeley":{"formattedCitation":"(15)","plainTextFormattedCitation":"(15)","previouslyFormattedCitation":"(15)"},"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15)</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993CB5" w14:textId="1459D7FC"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BAADD8" w14:textId="62384AC2"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ABF2E3" w14:textId="2839E01B"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Interview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91C9E0" w14:textId="39EE991A"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18 health professionals and 15 representatives of third sector organisations in socio-economically diverse, and ﻿mix of rural and urban locations</w:t>
            </w:r>
          </w:p>
        </w:tc>
        <w:tc>
          <w:tcPr>
            <w:tcW w:w="3544" w:type="dxa"/>
            <w:tcBorders>
              <w:top w:val="single" w:sz="6" w:space="0" w:color="000000"/>
              <w:left w:val="single" w:sz="6" w:space="0" w:color="000000"/>
              <w:bottom w:val="single" w:sz="6" w:space="0" w:color="000000"/>
              <w:right w:val="single" w:sz="6" w:space="0" w:color="000000"/>
            </w:tcBorders>
          </w:tcPr>
          <w:p w14:paraId="64F01C92" w14:textId="6A6745BD"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P schemes linking patients in primary care with different community-based services (e.g. a ﻿‘lifestyle referral’ scheme, support for carers, etc.)</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FA874A" w14:textId="3FDFBBF9"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analyse the quality of the relationships between primary healthcare professionals and </w:t>
            </w:r>
            <w:r w:rsidR="009F19FB" w:rsidRPr="00577382">
              <w:rPr>
                <w:rFonts w:ascii="Calibri" w:hAnsi="Calibri" w:cstheme="minorHAnsi"/>
                <w:color w:val="000000" w:themeColor="text1"/>
                <w:sz w:val="22"/>
                <w:szCs w:val="22"/>
                <w:bdr w:val="none" w:sz="0" w:space="0" w:color="auto" w:frame="1"/>
                <w:lang w:val="en-GB"/>
              </w:rPr>
              <w:t xml:space="preserve">VCS </w:t>
            </w:r>
            <w:r w:rsidRPr="00577382">
              <w:rPr>
                <w:rFonts w:ascii="Calibri" w:hAnsi="Calibri" w:cstheme="minorHAnsi"/>
                <w:color w:val="000000" w:themeColor="text1"/>
                <w:sz w:val="22"/>
                <w:szCs w:val="22"/>
                <w:bdr w:val="none" w:sz="0" w:space="0" w:color="auto" w:frame="1"/>
                <w:lang w:val="en-GB"/>
              </w:rPr>
              <w:t>practitioners drawing on social capital theory</w:t>
            </w:r>
          </w:p>
        </w:tc>
        <w:tc>
          <w:tcPr>
            <w:tcW w:w="3119" w:type="dxa"/>
            <w:tcBorders>
              <w:top w:val="single" w:sz="6" w:space="0" w:color="000000"/>
              <w:left w:val="single" w:sz="6" w:space="0" w:color="000000"/>
              <w:bottom w:val="single" w:sz="6" w:space="0" w:color="000000"/>
              <w:right w:val="single" w:sz="6" w:space="0" w:color="000000"/>
            </w:tcBorders>
          </w:tcPr>
          <w:p w14:paraId="5801B46F" w14:textId="2C5F7657" w:rsidR="00A93B56" w:rsidRPr="00577382" w:rsidRDefault="00386F17"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rescribers’</w:t>
            </w:r>
            <w:r w:rsidR="00A93B56" w:rsidRPr="00577382">
              <w:rPr>
                <w:rFonts w:ascii="Calibri" w:hAnsi="Calibri" w:cstheme="minorHAnsi"/>
                <w:color w:val="000000" w:themeColor="text1"/>
                <w:sz w:val="22"/>
                <w:szCs w:val="22"/>
                <w:bdr w:val="none" w:sz="0" w:space="0" w:color="auto" w:frame="1"/>
                <w:lang w:val="en-GB"/>
              </w:rPr>
              <w:t xml:space="preserve"> views:</w:t>
            </w:r>
            <w:r w:rsidR="00EA191F" w:rsidRPr="00577382">
              <w:rPr>
                <w:rFonts w:ascii="Calibri" w:hAnsi="Calibri" w:cstheme="minorHAnsi"/>
                <w:color w:val="000000" w:themeColor="text1"/>
                <w:sz w:val="22"/>
                <w:szCs w:val="22"/>
                <w:bdr w:val="none" w:sz="0" w:space="0" w:color="auto" w:frame="1"/>
                <w:lang w:val="en-GB"/>
              </w:rPr>
              <w:t xml:space="preserve"> </w:t>
            </w:r>
            <w:r w:rsidR="004C346E" w:rsidRPr="00577382">
              <w:rPr>
                <w:rFonts w:ascii="Calibri" w:hAnsi="Calibri" w:cstheme="minorHAnsi"/>
                <w:color w:val="000000" w:themeColor="text1"/>
                <w:sz w:val="22"/>
                <w:szCs w:val="22"/>
                <w:bdr w:val="none" w:sz="0" w:space="0" w:color="auto" w:frame="1"/>
                <w:lang w:val="en-GB"/>
              </w:rPr>
              <w:t xml:space="preserve">service awareness, professional roles, </w:t>
            </w:r>
            <w:r w:rsidR="009C4DAE" w:rsidRPr="00577382">
              <w:rPr>
                <w:rFonts w:ascii="Calibri" w:hAnsi="Calibri" w:cstheme="minorHAnsi"/>
                <w:color w:val="000000" w:themeColor="text1"/>
                <w:sz w:val="22"/>
                <w:szCs w:val="22"/>
                <w:bdr w:val="none" w:sz="0" w:space="0" w:color="auto" w:frame="1"/>
                <w:lang w:val="en-GB"/>
              </w:rPr>
              <w:t>accountability</w:t>
            </w:r>
          </w:p>
          <w:p w14:paraId="7EF2CF98" w14:textId="52DB3245" w:rsidR="008B7A7C" w:rsidRPr="00577382" w:rsidRDefault="00A93B56"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w:t>
            </w:r>
            <w:r w:rsidR="00386F17" w:rsidRPr="00577382">
              <w:rPr>
                <w:rFonts w:ascii="Calibri" w:hAnsi="Calibri" w:cstheme="minorHAnsi"/>
                <w:color w:val="000000" w:themeColor="text1"/>
                <w:sz w:val="22"/>
                <w:szCs w:val="22"/>
                <w:bdr w:val="none" w:sz="0" w:space="0" w:color="auto" w:frame="1"/>
                <w:lang w:val="en-GB"/>
              </w:rPr>
              <w:t>roviders’ views</w:t>
            </w:r>
            <w:r w:rsidR="00961188" w:rsidRPr="00577382">
              <w:rPr>
                <w:rFonts w:ascii="Calibri" w:hAnsi="Calibri" w:cstheme="minorHAnsi"/>
                <w:color w:val="000000" w:themeColor="text1"/>
                <w:sz w:val="22"/>
                <w:szCs w:val="22"/>
                <w:bdr w:val="none" w:sz="0" w:space="0" w:color="auto" w:frame="1"/>
                <w:lang w:val="en-GB"/>
              </w:rPr>
              <w:t xml:space="preserve">: </w:t>
            </w:r>
            <w:r w:rsidR="00DC67F5" w:rsidRPr="00577382">
              <w:rPr>
                <w:rFonts w:ascii="Calibri" w:hAnsi="Calibri" w:cstheme="minorHAnsi"/>
                <w:color w:val="000000" w:themeColor="text1"/>
                <w:sz w:val="22"/>
                <w:szCs w:val="22"/>
                <w:bdr w:val="none" w:sz="0" w:space="0" w:color="auto" w:frame="1"/>
                <w:lang w:val="en-GB"/>
              </w:rPr>
              <w:t>barriers and facilitators to collaborative working</w:t>
            </w:r>
          </w:p>
        </w:tc>
      </w:tr>
      <w:tr w:rsidR="00577382" w:rsidRPr="002C39D6" w14:paraId="027C9EB7" w14:textId="00CFE36D"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F82DD9" w14:textId="3E5483AF"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olley M, et al (2017)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abstract":"It is estimated that around 20 per cent of patients consult their general practitioner (GP) for what is primarily a social problem (Low Commission, ‘The role of advice services in health outcomes: evidence review and mapping study’, 2015). It has been suggested that referral to a social prescribing service could reduce this pressure. This paper critically appraises the current evidence as to whether social prescribing reduces the demand for health services and is cost effective","author":[{"dropping-particle":"","family":"Polley","given":"Marie","non-dropping-particle":"","parse-names":false,"suffix":""},{"dropping-particle":"","family":"Bertotti","given":"Marcello","non-dropping-particle":"","parse-names":false,"suffix":""},{"dropping-particle":"","family":"Kimberlee","given":"Richard","non-dropping-particle":"","parse-names":false,"suffix":""},{"dropping-particle":"","family":"Pilkington","given":"Karen","non-dropping-particle":"","parse-names":false,"suffix":""},{"dropping-particle":"","family":"Refsum","given":"Charlotte","non-dropping-particle":"","parse-names":false,"suffix":""},{"dropping-particle":"","family":"Carpenter","given":"Andrew","non-dropping-particle":"","parse-names":false,"suffix":""}],"id":"ITEM-1","issued":{"date-parts":[["2017"]]},"note":"From Duplicate 1 (A review of the evidence assessing impact of social prescribing on healthcare demand and cost implications - Polley, Marie; Bertotti, Marcello; Kimberlee, Richard; Pilkington, Karen; Refsum, Charlotte; Carpenter, Andrew)\n\nRAYYAN-INCLUSION: &amp;quot;Sara&amp;quot;=&amp;gt;&amp;quot;Included&amp;quot;\n\nFrom Duplicate 2 (A review of the evidence assessing impact of social prescribing on healthcare demand and cost implications - Polley, Marie; Bertotti, Marcello; Kimberlee, Richard; Pilkington, Karen; Refsum, Charlotte; Carpenter, Andrew; Bertotti, ¹; Kimberlee, ²; Pilkington, Karen; Refsum)\n\nFrom Duplicate 2 (A review of the evidence assessing impact of social prescribing on healthcare demand and cost implications - Polley, Marie; Bertotti, Marcello; Kimberlee, Richard; Pilkington, Karen; Refsum, Charlotte; Carpenter, Andrew)\n\nRAYYAN-INCLUSION: &amp;quot;Sara&amp;quot;=&amp;gt;&amp;quot;Included&amp;quot;\n\nFrom Duplicate 3 (A review of the evidence assessing impact of social prescribing on healthcare demand and cost implications - Polley, Marie; Bertotti, Marcello; Kimberlee, Richard; Pilkington, Karen; Refsum, Charlotte; Carpenter, Andrew)\n\nRAYYAN-INCLUSION: {&amp;quot;Sara&amp;quot;=&amp;gt;&amp;quot;Included&amp;quot;}","publisher":"University of Westminster","publisher-place":"London","title":"A review of the evidence assessing impact of social prescribing on healthcare demand and cost implications","type":"report"},"uris":["http://www.mendeley.com/documents/?uuid=b260d22a-3440-455a-b8a8-980a4092702f"]}],"mendeley":{"formattedCitation":"(16)","plainTextFormattedCitation":"(16)","previouslyFormattedCitation":"(16)"},"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16)</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D2A85D" w14:textId="2BD85001"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91E8DB" w14:textId="58987692"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9ED0B4" w14:textId="19F2FCD8"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Literature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B97D9C" w14:textId="75F95308"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14 studies</w:t>
            </w:r>
          </w:p>
        </w:tc>
        <w:tc>
          <w:tcPr>
            <w:tcW w:w="3544" w:type="dxa"/>
            <w:tcBorders>
              <w:top w:val="single" w:sz="6" w:space="0" w:color="000000"/>
              <w:left w:val="single" w:sz="6" w:space="0" w:color="000000"/>
              <w:bottom w:val="single" w:sz="6" w:space="0" w:color="000000"/>
              <w:right w:val="single" w:sz="6" w:space="0" w:color="000000"/>
            </w:tcBorders>
          </w:tcPr>
          <w:p w14:paraId="427718C6" w14:textId="44E322BA"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ferral </w:t>
            </w:r>
            <w:r w:rsidR="007A665C" w:rsidRPr="00577382">
              <w:rPr>
                <w:rFonts w:ascii="Calibri" w:hAnsi="Calibri" w:cstheme="minorHAnsi"/>
                <w:color w:val="000000" w:themeColor="text1"/>
                <w:sz w:val="22"/>
                <w:szCs w:val="22"/>
                <w:bdr w:val="none" w:sz="0" w:space="0" w:color="auto" w:frame="1"/>
                <w:lang w:val="en-GB"/>
              </w:rPr>
              <w:t xml:space="preserve">pathways </w:t>
            </w:r>
            <w:r w:rsidR="00CD6539" w:rsidRPr="00577382">
              <w:rPr>
                <w:rFonts w:ascii="Calibri" w:hAnsi="Calibri" w:cstheme="minorHAnsi"/>
                <w:color w:val="000000" w:themeColor="text1"/>
                <w:sz w:val="22"/>
                <w:szCs w:val="22"/>
                <w:bdr w:val="none" w:sz="0" w:space="0" w:color="auto" w:frame="1"/>
                <w:lang w:val="en-GB"/>
              </w:rPr>
              <w:t xml:space="preserve">connecting patients in </w:t>
            </w:r>
            <w:r w:rsidRPr="00577382">
              <w:rPr>
                <w:rFonts w:ascii="Calibri" w:hAnsi="Calibri" w:cstheme="minorHAnsi"/>
                <w:color w:val="000000" w:themeColor="text1"/>
                <w:sz w:val="22"/>
                <w:szCs w:val="22"/>
                <w:bdr w:val="none" w:sz="0" w:space="0" w:color="auto" w:frame="1"/>
                <w:lang w:val="en-GB"/>
              </w:rPr>
              <w:t xml:space="preserve">primary care </w:t>
            </w:r>
            <w:r w:rsidR="00CD6539" w:rsidRPr="00577382">
              <w:rPr>
                <w:rFonts w:ascii="Calibri" w:hAnsi="Calibri" w:cstheme="minorHAnsi"/>
                <w:color w:val="000000" w:themeColor="text1"/>
                <w:sz w:val="22"/>
                <w:szCs w:val="22"/>
                <w:bdr w:val="none" w:sz="0" w:space="0" w:color="auto" w:frame="1"/>
                <w:lang w:val="en-GB"/>
              </w:rPr>
              <w:t>with a</w:t>
            </w:r>
            <w:r w:rsidRPr="00577382">
              <w:rPr>
                <w:rFonts w:ascii="Calibri" w:hAnsi="Calibri" w:cstheme="minorHAnsi"/>
                <w:color w:val="000000" w:themeColor="text1"/>
                <w:sz w:val="22"/>
                <w:szCs w:val="22"/>
                <w:bdr w:val="none" w:sz="0" w:space="0" w:color="auto" w:frame="1"/>
                <w:lang w:val="en-GB"/>
              </w:rPr>
              <w:t xml:space="preserve"> ‘link worker’ </w:t>
            </w:r>
            <w:r w:rsidR="00CD6539" w:rsidRPr="00577382">
              <w:rPr>
                <w:rFonts w:ascii="Calibri" w:hAnsi="Calibri" w:cstheme="minorHAnsi"/>
                <w:color w:val="000000" w:themeColor="text1"/>
                <w:sz w:val="22"/>
                <w:szCs w:val="22"/>
                <w:bdr w:val="none" w:sz="0" w:space="0" w:color="auto" w:frame="1"/>
                <w:lang w:val="en-GB"/>
              </w:rPr>
              <w:t>and</w:t>
            </w:r>
            <w:r w:rsidRPr="00577382">
              <w:rPr>
                <w:rFonts w:ascii="Calibri" w:hAnsi="Calibri" w:cstheme="minorHAnsi"/>
                <w:color w:val="000000" w:themeColor="text1"/>
                <w:sz w:val="22"/>
                <w:szCs w:val="22"/>
                <w:bdr w:val="none" w:sz="0" w:space="0" w:color="auto" w:frame="1"/>
                <w:lang w:val="en-GB"/>
              </w:rPr>
              <w:t xml:space="preserve"> relevant non-medical services in the third sector</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147295" w14:textId="5A5D2591"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ppraise the current evidence as to whether SP reduces the demand for health services and is cost effective</w:t>
            </w:r>
          </w:p>
        </w:tc>
        <w:tc>
          <w:tcPr>
            <w:tcW w:w="3119" w:type="dxa"/>
            <w:tcBorders>
              <w:top w:val="single" w:sz="6" w:space="0" w:color="000000"/>
              <w:left w:val="single" w:sz="6" w:space="0" w:color="000000"/>
              <w:bottom w:val="single" w:sz="6" w:space="0" w:color="000000"/>
              <w:right w:val="single" w:sz="6" w:space="0" w:color="000000"/>
            </w:tcBorders>
          </w:tcPr>
          <w:p w14:paraId="394224B4" w14:textId="75CC1E93" w:rsidR="00DE2917" w:rsidRPr="00577382" w:rsidRDefault="008747E9"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ealth service use</w:t>
            </w:r>
          </w:p>
          <w:p w14:paraId="42548EE9" w14:textId="7A82EA51" w:rsidR="008B7A7C" w:rsidRPr="00577382" w:rsidRDefault="00DE2917"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w:t>
            </w:r>
            <w:r w:rsidR="00AA31AF" w:rsidRPr="00577382">
              <w:rPr>
                <w:rFonts w:ascii="Calibri" w:hAnsi="Calibri" w:cstheme="minorHAnsi"/>
                <w:color w:val="000000" w:themeColor="text1"/>
                <w:sz w:val="22"/>
                <w:szCs w:val="22"/>
                <w:bdr w:val="none" w:sz="0" w:space="0" w:color="auto" w:frame="1"/>
                <w:lang w:val="en-GB"/>
              </w:rPr>
              <w:t>ocial and economic impact</w:t>
            </w:r>
            <w:r w:rsidR="00BD5828" w:rsidRPr="00577382">
              <w:rPr>
                <w:rFonts w:ascii="Calibri" w:hAnsi="Calibri" w:cstheme="minorHAnsi"/>
                <w:color w:val="000000" w:themeColor="text1"/>
                <w:sz w:val="22"/>
                <w:szCs w:val="22"/>
                <w:bdr w:val="none" w:sz="0" w:space="0" w:color="auto" w:frame="1"/>
                <w:lang w:val="en-GB"/>
              </w:rPr>
              <w:t xml:space="preserve"> of SP</w:t>
            </w:r>
            <w:r w:rsidR="000C7989" w:rsidRPr="00577382">
              <w:rPr>
                <w:rFonts w:ascii="Calibri" w:hAnsi="Calibri" w:cstheme="minorHAnsi"/>
                <w:color w:val="000000" w:themeColor="text1"/>
                <w:sz w:val="22"/>
                <w:szCs w:val="22"/>
                <w:bdr w:val="none" w:sz="0" w:space="0" w:color="auto" w:frame="1"/>
                <w:lang w:val="en-GB"/>
              </w:rPr>
              <w:t xml:space="preserve"> (value for money assessments</w:t>
            </w:r>
            <w:r w:rsidR="00325281" w:rsidRPr="00577382">
              <w:rPr>
                <w:rFonts w:ascii="Calibri" w:hAnsi="Calibri" w:cstheme="minorHAnsi"/>
                <w:color w:val="000000" w:themeColor="text1"/>
                <w:sz w:val="22"/>
                <w:szCs w:val="22"/>
                <w:bdr w:val="none" w:sz="0" w:space="0" w:color="auto" w:frame="1"/>
                <w:lang w:val="en-GB"/>
              </w:rPr>
              <w:t xml:space="preserve">, </w:t>
            </w:r>
            <w:r w:rsidR="00BD5828" w:rsidRPr="00577382">
              <w:rPr>
                <w:rFonts w:ascii="Calibri" w:hAnsi="Calibri" w:cstheme="minorHAnsi"/>
                <w:color w:val="000000" w:themeColor="text1"/>
                <w:sz w:val="22"/>
                <w:szCs w:val="22"/>
                <w:bdr w:val="none" w:sz="0" w:space="0" w:color="auto" w:frame="1"/>
                <w:lang w:val="en-GB"/>
              </w:rPr>
              <w:t>SROI calculations</w:t>
            </w:r>
            <w:r w:rsidR="000C7989" w:rsidRPr="00577382">
              <w:rPr>
                <w:rFonts w:ascii="Calibri" w:hAnsi="Calibri" w:cstheme="minorHAnsi"/>
                <w:color w:val="000000" w:themeColor="text1"/>
                <w:sz w:val="22"/>
                <w:szCs w:val="22"/>
                <w:bdr w:val="none" w:sz="0" w:space="0" w:color="auto" w:frame="1"/>
                <w:lang w:val="en-GB"/>
              </w:rPr>
              <w:t>)</w:t>
            </w:r>
          </w:p>
        </w:tc>
      </w:tr>
      <w:tr w:rsidR="00577382" w:rsidRPr="002C39D6" w14:paraId="3E6469A8" w14:textId="28496855"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64D46E" w14:textId="06F39197" w:rsidR="008B7A7C" w:rsidRPr="00577382" w:rsidRDefault="008B7A7C" w:rsidP="0010530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Dayson C, et al. (2018)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abstract":"Since March 2017 HALE has been working in partnership with Bradford and City District CCGs and GPs across Bradford to deliver the Community Connectors Social Prescribing Service. The service starts with a referral from a GP of patients who could benefit from additional socially focused support, including people who are isolated, feeling low or lacking in confidence. This is followed by a home visit from a Community Connector during which they find out what people are interested in, identify what services and activities are available locally that fit those interests, and then help people access them. If a patient is lacking in confidence the Connector will go along with them to a service or activity until they are confident enough to go on their own. This report provides the findings of an independent evaluation of the early stages of this service.","author":[{"dropping-particle":"","family":"Dayson","given":"Chris","non-dropping-particle":"","parse-names":false,"suffix":""},{"dropping-particle":"","family":"Hogarth","given":"Sue","non-dropping-particle":"","parse-names":false,"suffix":""}],"id":"ITEM-1","issued":{"date-parts":[["2018"]]},"note":"RAYYAN-INCLUSION: &amp;quot;Sara&amp;quot;=&amp;gt;&amp;quot;Included&amp;quot;","publisher":"Sheffield Hallam University","publisher-place":"Sheffield :","title":"Evaluation of HALE Community Connectors Social Prescribing Service","type":"report"},"uris":["http://www.mendeley.com/documents/?uuid=c5c58d72-427f-4f26-8203-8811474952a2"]}],"mendeley":{"formattedCitation":"(17)","plainTextFormattedCitation":"(17)","previouslyFormattedCitation":"(17)"},"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17)</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FAD7D9" w14:textId="073BEBF3"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3766B6" w14:textId="23C4A87A"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6C4DE0" w14:textId="2B46E100" w:rsidR="008B7A7C" w:rsidRPr="00577382" w:rsidRDefault="008B7A7C" w:rsidP="00CE2DF9">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42BDF3" w14:textId="2D95FE26"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referred by their GP to</w:t>
            </w:r>
            <w:r w:rsidR="00EF5369" w:rsidRPr="00577382">
              <w:rPr>
                <w:rFonts w:ascii="Calibri" w:hAnsi="Calibri" w:cstheme="minorHAnsi"/>
                <w:color w:val="000000" w:themeColor="text1"/>
                <w:sz w:val="22"/>
                <w:szCs w:val="22"/>
                <w:lang w:val="en-GB"/>
              </w:rPr>
              <w:t xml:space="preserve"> </w:t>
            </w:r>
            <w:r w:rsidRPr="00577382">
              <w:rPr>
                <w:rFonts w:ascii="Calibri" w:hAnsi="Calibri" w:cstheme="minorHAnsi"/>
                <w:color w:val="000000" w:themeColor="text1"/>
                <w:sz w:val="22"/>
                <w:szCs w:val="22"/>
                <w:lang w:val="en-GB"/>
              </w:rPr>
              <w:t>a SP service delivered in an urban area</w:t>
            </w:r>
          </w:p>
          <w:p w14:paraId="1FF46AA9" w14:textId="42243A59" w:rsidR="008B7A7C" w:rsidRPr="00577382" w:rsidRDefault="008B7A7C" w:rsidP="00B92CC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 </w:t>
            </w:r>
          </w:p>
        </w:tc>
        <w:tc>
          <w:tcPr>
            <w:tcW w:w="3544" w:type="dxa"/>
            <w:tcBorders>
              <w:top w:val="single" w:sz="6" w:space="0" w:color="000000"/>
              <w:left w:val="single" w:sz="6" w:space="0" w:color="000000"/>
              <w:bottom w:val="single" w:sz="6" w:space="0" w:color="000000"/>
              <w:right w:val="single" w:sz="6" w:space="0" w:color="000000"/>
            </w:tcBorders>
          </w:tcPr>
          <w:p w14:paraId="40B5E109" w14:textId="797F978F" w:rsidR="008B7A7C" w:rsidRPr="00577382" w:rsidRDefault="008B7A7C" w:rsidP="00B92CC9">
            <w:pPr>
              <w:rPr>
                <w:rFonts w:ascii="Calibri" w:hAnsi="Calibri"/>
                <w:color w:val="000000" w:themeColor="text1"/>
                <w:sz w:val="22"/>
                <w:szCs w:val="22"/>
                <w:lang w:val="en-GB"/>
              </w:rPr>
            </w:pPr>
            <w:r w:rsidRPr="00577382">
              <w:rPr>
                <w:rFonts w:ascii="Calibri" w:hAnsi="Calibri"/>
                <w:color w:val="000000" w:themeColor="text1"/>
                <w:sz w:val="22"/>
                <w:szCs w:val="22"/>
                <w:lang w:val="en-GB"/>
              </w:rPr>
              <w:t xml:space="preserve">Referral to a ‘community connector’ (link worker) </w:t>
            </w:r>
            <w:r w:rsidR="0073789B" w:rsidRPr="00577382">
              <w:rPr>
                <w:rFonts w:ascii="Calibri" w:hAnsi="Calibri"/>
                <w:color w:val="000000" w:themeColor="text1"/>
                <w:sz w:val="22"/>
                <w:szCs w:val="22"/>
                <w:lang w:val="en-GB"/>
              </w:rPr>
              <w:t>for</w:t>
            </w:r>
            <w:r w:rsidRPr="00577382">
              <w:rPr>
                <w:rFonts w:ascii="Calibri" w:hAnsi="Calibri"/>
                <w:color w:val="000000" w:themeColor="text1"/>
                <w:sz w:val="22"/>
                <w:szCs w:val="22"/>
                <w:lang w:val="en-GB"/>
              </w:rPr>
              <w:t xml:space="preserve"> assess</w:t>
            </w:r>
            <w:r w:rsidR="0073789B" w:rsidRPr="00577382">
              <w:rPr>
                <w:rFonts w:ascii="Calibri" w:hAnsi="Calibri"/>
                <w:color w:val="000000" w:themeColor="text1"/>
                <w:sz w:val="22"/>
                <w:szCs w:val="22"/>
                <w:lang w:val="en-GB"/>
              </w:rPr>
              <w:t>ment of</w:t>
            </w:r>
            <w:r w:rsidRPr="00577382">
              <w:rPr>
                <w:rFonts w:ascii="Calibri" w:hAnsi="Calibri"/>
                <w:color w:val="000000" w:themeColor="text1"/>
                <w:sz w:val="22"/>
                <w:szCs w:val="22"/>
                <w:lang w:val="en-GB"/>
              </w:rPr>
              <w:t xml:space="preserve"> patients’ needs and interests, and </w:t>
            </w:r>
            <w:r w:rsidR="0073789B" w:rsidRPr="00577382">
              <w:rPr>
                <w:rFonts w:ascii="Calibri" w:hAnsi="Calibri"/>
                <w:color w:val="000000" w:themeColor="text1"/>
                <w:sz w:val="22"/>
                <w:szCs w:val="22"/>
                <w:lang w:val="en-GB"/>
              </w:rPr>
              <w:t>identification of</w:t>
            </w:r>
            <w:r w:rsidRPr="00577382">
              <w:rPr>
                <w:rFonts w:ascii="Calibri" w:hAnsi="Calibri"/>
                <w:color w:val="000000" w:themeColor="text1"/>
                <w:sz w:val="22"/>
                <w:szCs w:val="22"/>
                <w:lang w:val="en-GB"/>
              </w:rPr>
              <w:t xml:space="preserve"> relevant local services and activities (</w:t>
            </w:r>
            <w:r w:rsidRPr="00577382">
              <w:rPr>
                <w:rFonts w:ascii="Calibri" w:hAnsi="Calibri"/>
                <w:i/>
                <w:iCs/>
                <w:color w:val="000000" w:themeColor="text1"/>
                <w:sz w:val="22"/>
                <w:szCs w:val="22"/>
                <w:lang w:val="en-GB"/>
              </w:rPr>
              <w:t>Community Connectors SP</w:t>
            </w:r>
            <w:r w:rsidRPr="00577382">
              <w:rPr>
                <w:rFonts w:ascii="Calibri" w:hAnsi="Calibri"/>
                <w:color w:val="000000" w:themeColor="text1"/>
                <w:sz w:val="22"/>
                <w:szCs w:val="22"/>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D774A2" w14:textId="2A37FB71" w:rsidR="008B7A7C" w:rsidRPr="00577382" w:rsidRDefault="008B7A7C" w:rsidP="00B92CC9">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the early stages of a SP service measuring its impact on patients’ health and demand for primary and secondary care services</w:t>
            </w:r>
          </w:p>
          <w:p w14:paraId="7EAC9887" w14:textId="4580EFE1" w:rsidR="008B7A7C" w:rsidRPr="00577382" w:rsidRDefault="008B7A7C" w:rsidP="00B92CC9">
            <w:pPr>
              <w:rPr>
                <w:rFonts w:ascii="Calibri" w:hAnsi="Calibri" w:cstheme="minorHAnsi"/>
                <w:color w:val="000000" w:themeColor="text1"/>
                <w:sz w:val="22"/>
                <w:szCs w:val="22"/>
                <w:bdr w:val="none" w:sz="0" w:space="0" w:color="auto" w:frame="1"/>
                <w:lang w:val="en-GB"/>
              </w:rPr>
            </w:pPr>
          </w:p>
        </w:tc>
        <w:tc>
          <w:tcPr>
            <w:tcW w:w="3119" w:type="dxa"/>
            <w:tcBorders>
              <w:top w:val="single" w:sz="6" w:space="0" w:color="000000"/>
              <w:left w:val="single" w:sz="6" w:space="0" w:color="000000"/>
              <w:bottom w:val="single" w:sz="6" w:space="0" w:color="000000"/>
              <w:right w:val="single" w:sz="6" w:space="0" w:color="000000"/>
            </w:tcBorders>
          </w:tcPr>
          <w:p w14:paraId="35A0E7D1" w14:textId="3856C9B6" w:rsidR="00CF3011" w:rsidRPr="00577382" w:rsidRDefault="00CF3011" w:rsidP="00CF3011">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ealth a</w:t>
            </w:r>
            <w:r w:rsidR="00E2535D" w:rsidRPr="00577382">
              <w:rPr>
                <w:rFonts w:ascii="Calibri" w:hAnsi="Calibri" w:cstheme="minorHAnsi"/>
                <w:color w:val="000000" w:themeColor="text1"/>
                <w:sz w:val="22"/>
                <w:szCs w:val="22"/>
                <w:bdr w:val="none" w:sz="0" w:space="0" w:color="auto" w:frame="1"/>
                <w:lang w:val="en-GB"/>
              </w:rPr>
              <w:t xml:space="preserve">nd </w:t>
            </w:r>
            <w:r w:rsidRPr="00577382">
              <w:rPr>
                <w:rFonts w:ascii="Calibri" w:hAnsi="Calibri" w:cstheme="minorHAnsi"/>
                <w:color w:val="000000" w:themeColor="text1"/>
                <w:sz w:val="22"/>
                <w:szCs w:val="22"/>
                <w:bdr w:val="none" w:sz="0" w:space="0" w:color="auto" w:frame="1"/>
                <w:lang w:val="en-GB"/>
              </w:rPr>
              <w:t>mental wellbeing</w:t>
            </w:r>
            <w:r w:rsidR="00D56F6C" w:rsidRPr="00577382">
              <w:rPr>
                <w:rFonts w:ascii="Calibri" w:hAnsi="Calibri" w:cstheme="minorHAnsi"/>
                <w:color w:val="000000" w:themeColor="text1"/>
                <w:sz w:val="22"/>
                <w:szCs w:val="22"/>
                <w:bdr w:val="none" w:sz="0" w:space="0" w:color="auto" w:frame="1"/>
                <w:lang w:val="en-GB"/>
              </w:rPr>
              <w:t xml:space="preserve"> (EQ-VAS, </w:t>
            </w:r>
            <w:r w:rsidR="00C85332" w:rsidRPr="00577382">
              <w:rPr>
                <w:rFonts w:ascii="Calibri" w:hAnsi="Calibri" w:cstheme="minorHAnsi"/>
                <w:color w:val="000000" w:themeColor="text1"/>
                <w:sz w:val="22"/>
                <w:szCs w:val="22"/>
                <w:bdr w:val="none" w:sz="0" w:space="0" w:color="auto" w:frame="1"/>
                <w:lang w:val="en-GB"/>
              </w:rPr>
              <w:t>EQ-5D,</w:t>
            </w:r>
            <w:r w:rsidR="000D40A6" w:rsidRPr="00577382">
              <w:rPr>
                <w:rFonts w:ascii="Calibri" w:hAnsi="Calibri" w:cstheme="minorHAnsi"/>
                <w:color w:val="000000" w:themeColor="text1"/>
                <w:sz w:val="22"/>
                <w:szCs w:val="22"/>
                <w:bdr w:val="none" w:sz="0" w:space="0" w:color="auto" w:frame="1"/>
                <w:lang w:val="en-GB"/>
              </w:rPr>
              <w:t xml:space="preserve"> SWEMWBS)</w:t>
            </w:r>
          </w:p>
          <w:p w14:paraId="01375654" w14:textId="5743AAFE" w:rsidR="00E2535D" w:rsidRPr="00577382" w:rsidRDefault="00E2535D" w:rsidP="00CF3011">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ocial connectedness</w:t>
            </w:r>
          </w:p>
          <w:p w14:paraId="74D7EEDD" w14:textId="77777777" w:rsidR="00E2535D" w:rsidRPr="00577382" w:rsidRDefault="00E2535D" w:rsidP="00CF3011">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elf-care</w:t>
            </w:r>
          </w:p>
          <w:p w14:paraId="23345F8B" w14:textId="7F81E444" w:rsidR="003E2E65" w:rsidRPr="00577382" w:rsidRDefault="003E2E65" w:rsidP="00CF3011">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rimary and secondary care service use</w:t>
            </w:r>
          </w:p>
        </w:tc>
      </w:tr>
      <w:tr w:rsidR="00577382" w:rsidRPr="002C39D6" w14:paraId="4FAE4BC5" w14:textId="742328A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3B6354" w14:textId="30F39952"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Husk K, et al. (2019)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111/hsc.12839","ISSN":"0966-0410","author":[{"dropping-particle":"","family":"Husk","given":"Kerryn","non-dropping-particle":"","parse-names":false,"suffix":""},{"dropping-particle":"","family":"Blockley","given":"Kelly","non-dropping-particle":"","parse-names":false,"suffix":""},{"dropping-particle":"","family":"Lovell","given":"Rebecca","non-dropping-particle":"","parse-names":false,"suffix":""},{"dropping-particle":"","family":"Bethel","given":"Alison","non-dropping-particle":"","parse-names":false,"suffix":""},{"dropping-particle":"","family":"Lang","given":"Iain","non-dropping-particle":"","parse-names":false,"suffix":""},{"dropping-particle":"","family":"Byng","given":"Richard","non-dropping-particle":"","parse-names":false,"suffix":""},{"dropping-particle":"","family":"Garside","given":"Ruth","non-dropping-particle":"","parse-names":false,"suffix":""}],"container-title":"Health &amp; Social Care in the Community","id":"ITEM-1","issue":"2","issued":{"date-parts":[["2020","3","9"]]},"note":"From Duplicate 2 (What approaches to social prescribing work, for whom, and in what circumstances? A realist review - Husk, Kerryn; Blockley, Kelly; Lovell, Rebecca; Bethel, Alison; Lang, Iain; Byng, Richard; Garside, Ruth)\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n\nFrom Duplicate 2 (What approaches to social prescribing work, for whom, and in what circumstances? A realist review - Husk, Kerryn; Blockley, Kelly; Lovell, Rebecca; Bethel, Alison; Lang, Iain; Byng, Richard; Garside, Ruth)\n\nFrom Duplicate 1 (What approaches to social prescribing work, for whom, and in what circumstances? A realist review - Husk, K; Blockley, K; Lovell, R; Bethel, A; Lang, I; Byng, R; Garside, R)\n\nExport Date: 30 September 2019 RAYYAN-INCLUSION: {&amp;quot;Sara&amp;quot;=&amp;gt;&amp;quot;Included&amp;quot;}","page":"309-324","title":"What approaches to social prescribing work, for whom, and in what circumstances? A realist review","type":"article-journal","volume":"28"},"uris":["http://www.mendeley.com/documents/?uuid=cbcc6205-6826-4e93-8ad6-900f893742bb"]}],"mendeley":{"formattedCitation":"(18)","plainTextFormattedCitation":"(18)","previouslyFormattedCitation":"(18)"},"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18)</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CC9E6F" w14:textId="04706C63"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E7053A" w14:textId="44E83EB9"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C07A7B" w14:textId="7E36D9A8" w:rsidR="008B7A7C" w:rsidRPr="00577382" w:rsidRDefault="008B7A7C" w:rsidP="008C751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alist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2796A0" w14:textId="765C2DF1"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109 studies in the first phase, 34 studies in the second phase</w:t>
            </w:r>
          </w:p>
        </w:tc>
        <w:tc>
          <w:tcPr>
            <w:tcW w:w="3544" w:type="dxa"/>
            <w:tcBorders>
              <w:top w:val="single" w:sz="6" w:space="0" w:color="000000"/>
              <w:left w:val="single" w:sz="6" w:space="0" w:color="000000"/>
              <w:bottom w:val="single" w:sz="6" w:space="0" w:color="000000"/>
              <w:right w:val="single" w:sz="6" w:space="0" w:color="000000"/>
            </w:tcBorders>
          </w:tcPr>
          <w:p w14:paraId="61BE70BA" w14:textId="5CB82302" w:rsidR="008B7A7C" w:rsidRPr="00577382" w:rsidRDefault="008B7A7C" w:rsidP="00CD53E2">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Any </w:t>
            </w:r>
            <w:r w:rsidR="005F55E1" w:rsidRPr="00577382">
              <w:rPr>
                <w:rFonts w:ascii="Calibri" w:hAnsi="Calibri" w:cstheme="minorHAnsi"/>
                <w:color w:val="000000" w:themeColor="text1"/>
                <w:sz w:val="22"/>
                <w:szCs w:val="22"/>
                <w:bdr w:val="none" w:sz="0" w:space="0" w:color="auto" w:frame="1"/>
                <w:lang w:val="en-GB"/>
              </w:rPr>
              <w:t>referral</w:t>
            </w:r>
            <w:r w:rsidRPr="00577382">
              <w:rPr>
                <w:rFonts w:ascii="Calibri" w:hAnsi="Calibri" w:cstheme="minorHAnsi"/>
                <w:color w:val="000000" w:themeColor="text1"/>
                <w:sz w:val="22"/>
                <w:szCs w:val="22"/>
                <w:bdr w:val="none" w:sz="0" w:space="0" w:color="auto" w:frame="1"/>
                <w:lang w:val="en-GB"/>
              </w:rPr>
              <w:t xml:space="preserve"> pathway</w:t>
            </w:r>
            <w:r w:rsidR="005F55E1" w:rsidRPr="00577382">
              <w:rPr>
                <w:rFonts w:ascii="Calibri" w:hAnsi="Calibri" w:cstheme="minorHAnsi"/>
                <w:color w:val="000000" w:themeColor="text1"/>
                <w:sz w:val="22"/>
                <w:szCs w:val="22"/>
                <w:bdr w:val="none" w:sz="0" w:space="0" w:color="auto" w:frame="1"/>
                <w:lang w:val="en-GB"/>
              </w:rPr>
              <w:t xml:space="preserve"> linking patients in </w:t>
            </w:r>
            <w:r w:rsidRPr="00577382">
              <w:rPr>
                <w:rFonts w:ascii="Calibri" w:hAnsi="Calibri" w:cstheme="minorHAnsi"/>
                <w:color w:val="000000" w:themeColor="text1"/>
                <w:sz w:val="22"/>
                <w:szCs w:val="22"/>
                <w:bdr w:val="none" w:sz="0" w:space="0" w:color="auto" w:frame="1"/>
                <w:lang w:val="en-GB"/>
              </w:rPr>
              <w:t xml:space="preserve"> primary care </w:t>
            </w:r>
            <w:r w:rsidR="005F55E1" w:rsidRPr="00577382">
              <w:rPr>
                <w:rFonts w:ascii="Calibri" w:hAnsi="Calibri" w:cstheme="minorHAnsi"/>
                <w:color w:val="000000" w:themeColor="text1"/>
                <w:sz w:val="22"/>
                <w:szCs w:val="22"/>
                <w:bdr w:val="none" w:sz="0" w:space="0" w:color="auto" w:frame="1"/>
                <w:lang w:val="en-GB"/>
              </w:rPr>
              <w:t xml:space="preserve">with activities </w:t>
            </w:r>
            <w:r w:rsidRPr="00577382">
              <w:rPr>
                <w:rFonts w:ascii="Calibri" w:hAnsi="Calibri" w:cstheme="minorHAnsi"/>
                <w:color w:val="000000" w:themeColor="text1"/>
                <w:sz w:val="22"/>
                <w:szCs w:val="22"/>
                <w:bdr w:val="none" w:sz="0" w:space="0" w:color="auto" w:frame="1"/>
                <w:lang w:val="en-GB"/>
              </w:rPr>
              <w:t>undertaken in the community</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CA5F13" w14:textId="293B78EB" w:rsidR="008B7A7C" w:rsidRPr="00577382" w:rsidRDefault="008B7A7C" w:rsidP="008C751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xplore whether different methods of SP referral and </w:t>
            </w:r>
            <w:r w:rsidRPr="00577382">
              <w:rPr>
                <w:rFonts w:ascii="Calibri" w:hAnsi="Calibri" w:cstheme="minorHAnsi"/>
                <w:color w:val="000000" w:themeColor="text1"/>
                <w:sz w:val="22"/>
                <w:szCs w:val="22"/>
                <w:bdr w:val="none" w:sz="0" w:space="0" w:color="auto" w:frame="1"/>
                <w:lang w:val="en-GB"/>
              </w:rPr>
              <w:lastRenderedPageBreak/>
              <w:t xml:space="preserve">supported uptake do (or do not) </w:t>
            </w:r>
            <w:r w:rsidR="006A58B6" w:rsidRPr="00577382">
              <w:rPr>
                <w:rFonts w:ascii="Calibri" w:hAnsi="Calibri" w:cstheme="minorHAnsi"/>
                <w:color w:val="000000" w:themeColor="text1"/>
                <w:sz w:val="22"/>
                <w:szCs w:val="22"/>
                <w:bdr w:val="none" w:sz="0" w:space="0" w:color="auto" w:frame="1"/>
                <w:lang w:val="en-GB"/>
              </w:rPr>
              <w:t>‘</w:t>
            </w:r>
            <w:r w:rsidRPr="00577382">
              <w:rPr>
                <w:rFonts w:ascii="Calibri" w:hAnsi="Calibri" w:cstheme="minorHAnsi"/>
                <w:color w:val="000000" w:themeColor="text1"/>
                <w:sz w:val="22"/>
                <w:szCs w:val="22"/>
                <w:bdr w:val="none" w:sz="0" w:space="0" w:color="auto" w:frame="1"/>
                <w:lang w:val="en-GB"/>
              </w:rPr>
              <w:t>work</w:t>
            </w:r>
            <w:r w:rsidR="006A58B6" w:rsidRPr="00577382">
              <w:rPr>
                <w:rFonts w:ascii="Calibri" w:hAnsi="Calibri" w:cstheme="minorHAnsi"/>
                <w:color w:val="000000" w:themeColor="text1"/>
                <w:sz w:val="22"/>
                <w:szCs w:val="22"/>
                <w:bdr w:val="none" w:sz="0" w:space="0" w:color="auto" w:frame="1"/>
                <w:lang w:val="en-GB"/>
              </w:rPr>
              <w:t>’</w:t>
            </w:r>
          </w:p>
        </w:tc>
        <w:tc>
          <w:tcPr>
            <w:tcW w:w="3119" w:type="dxa"/>
            <w:tcBorders>
              <w:top w:val="single" w:sz="6" w:space="0" w:color="000000"/>
              <w:left w:val="single" w:sz="6" w:space="0" w:color="000000"/>
              <w:bottom w:val="single" w:sz="6" w:space="0" w:color="000000"/>
              <w:right w:val="single" w:sz="6" w:space="0" w:color="000000"/>
            </w:tcBorders>
          </w:tcPr>
          <w:p w14:paraId="03DB75EC" w14:textId="0EF86B8B" w:rsidR="008B7A7C" w:rsidRPr="00577382" w:rsidRDefault="003745E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Barriers and facilitators to Enrolment, Engagement and Adherence</w:t>
            </w:r>
          </w:p>
        </w:tc>
      </w:tr>
      <w:tr w:rsidR="00577382" w:rsidRPr="002C39D6" w14:paraId="565671DA" w14:textId="392ABE3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A42C9A" w14:textId="6D23BBBB"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escheny JV, et al. (2019)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abstract":"OBJECTIVES: The objective of this study was to assess the change in energy expenditure levels of service users after participation in the Luton social prescribing programme. DESIGN: Uncontrolled before-and-after study. SETTING: This study was set in the East of England (Luton). PARTICIPANTS: Service users with complete covariate information and baseline measurements (n=146) were included in the analysis. INTERVENTION: Social prescribing, which is an initiative that aims to link patients in primary care with sources of support within the community sector to improve their health, well-being and care experience. Service users were referred to 12 sessions (free of charge), usually provided by third sector organisations. PRIMARY OUTCOME MEASURE: Energy expenditure measured as metabolic equivalent (MET) minutes per week. RESULTS: Using a Bayesian zero-inflated negative binomial model to account for a large number of observed zeros in the data, 95% posterior intervals show that energy expenditure from all levels of physical activities increased post intervention (walking 41.7% (40.31%, 43.11%); moderate 5.0% (2.94%, 7.09%); vigorous 107.3% (98.19%, 116.20%) and total 56.3% (54.77%, 57.69%)). The probability of engaging in physical activity post intervention increased, in three of four MET physical activity levels, for those individuals who were inactive at the start of the programme. Age has a negative effect on energy expenditure from any physical activity level. Similarly, working status has a negative effect on energy expenditure in all but one MET physical activity level. No consistent pattern was observed across physical activity levels in the association between gender and energy expenditure. CONCLUSION: This study shows that social prescribing may have the potential to increase the physical activity levels of service users and promote the uptake of physical activity in inactive patient groups. Results of this study can inform future research in the field, which could be of use for commissioners and policy makers.","author":[{"dropping-particle":"","family":"Pescheny","given":"Julia Vera","non-dropping-particle":"","parse-names":false,"suffix":""},{"dropping-particle":"","family":"Gunn","given":"Laura H","non-dropping-particle":"","parse-names":false,"suffix":""},{"dropping-particle":"","family":"Randhawa","given":"Gurch","non-dropping-particle":"","parse-names":false,"suffix":""},{"dropping-particle":"","family":"Pappas","given":"Yannis","non-dropping-particle":"","parse-names":false,"suffix":""}],"container-title":"BMJ Open","id":"ITEM-1","issue":"6","issued":{"date-parts":[["2019"]]},"language":"en","note":"From Duplicate 1 (The impact of the Luton social prescribing programme on energy expenditure: a quantitative before-and-after study. - Pescheny, Julia Vera; Gunn, Laura H; Randhawa, Gurch; Pappas, Yannis)\n\nFrom Duplicate 1 (The impact of the Luton social prescribing programme on energy expenditure: a quantitative before-and-after study. - Pescheny, Julia Vera; Gunn, Laura H; Randhawa, Gurch; Pappas, Yannis)\n\nRAYYAN-INCLUSION: &amp;quot;Sara&amp;quot;=&amp;gt;&amp;quot;Included&amp;quot;\n\nFrom Duplicate 2 (The impact of the Luton social prescribing programme on energy expenditure: a quantitative before-and-after study. - Pescheny, Julia Vera; Gunn, Laura H; Randhawa, Gurch; Pappas, Yannis)\n\nRAYYAN-INCLUSION: {&amp;quot;Sara&amp;quot;=&amp;gt;&amp;quot;Included&amp;quot;}\n\nFrom Duplicate 2 (The impact of the Luton social prescribing programme on energy expenditure: a quantitative before-and-after study. - Pescheny, Julia Vera; Gunn, Laura H; Randhawa, Gurch; Pappas, Yannis)\n\nRAYYAN-INCLUSION: &amp;quot;Sara&amp;quot;=&amp;gt;&amp;quot;Included&amp;quot;","page":"e026862-e026862","title":"The impact of the Luton social prescribing programme on energy expenditure: a quantitative before-and-after study.","type":"article-journal","volume":"9"},"uris":["http://www.mendeley.com/documents/?uuid=28308194-c79e-4a70-ae53-38600b8ba907"]}],"mendeley":{"formattedCitation":"(19)","plainTextFormattedCitation":"(19)","previouslyFormattedCitation":"(19)"},"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19)</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5B5A9C" w14:textId="4B5B2FA2"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AFC8DA" w14:textId="75134BAD"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B8FB30" w14:textId="17B77245" w:rsidR="008B7A7C" w:rsidRPr="00577382" w:rsidRDefault="008B7A7C" w:rsidP="008C751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8941FB" w14:textId="258776EE"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in primary care referred to a SP programme (12 sessions) provided by third sector organisations</w:t>
            </w:r>
          </w:p>
        </w:tc>
        <w:tc>
          <w:tcPr>
            <w:tcW w:w="3544" w:type="dxa"/>
            <w:tcBorders>
              <w:top w:val="single" w:sz="6" w:space="0" w:color="000000"/>
              <w:left w:val="single" w:sz="6" w:space="0" w:color="000000"/>
              <w:bottom w:val="single" w:sz="6" w:space="0" w:color="000000"/>
              <w:right w:val="single" w:sz="6" w:space="0" w:color="000000"/>
            </w:tcBorders>
          </w:tcPr>
          <w:p w14:paraId="266E9FC3" w14:textId="715BF896" w:rsidR="008B7A7C" w:rsidRPr="00577382" w:rsidRDefault="008B7A7C" w:rsidP="008C751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link worker for initial assessment, identification of non-medical needs, motivational interviewing, continuous personalised support and referral to community-based activities (12 sessions, free of charge)</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B4E233" w14:textId="261FA0F5" w:rsidR="008B7A7C" w:rsidRPr="00577382" w:rsidRDefault="008B7A7C" w:rsidP="008C751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ssess the change in energy expenditure levels of service users after participating in a SP programme</w:t>
            </w:r>
          </w:p>
        </w:tc>
        <w:tc>
          <w:tcPr>
            <w:tcW w:w="3119" w:type="dxa"/>
            <w:tcBorders>
              <w:top w:val="single" w:sz="6" w:space="0" w:color="000000"/>
              <w:left w:val="single" w:sz="6" w:space="0" w:color="000000"/>
              <w:bottom w:val="single" w:sz="6" w:space="0" w:color="000000"/>
              <w:right w:val="single" w:sz="6" w:space="0" w:color="000000"/>
            </w:tcBorders>
          </w:tcPr>
          <w:p w14:paraId="37D0265D" w14:textId="394D369A" w:rsidR="008B7A7C" w:rsidRPr="00577382" w:rsidRDefault="00A038F1"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Changes in energy expenditure </w:t>
            </w:r>
            <w:r w:rsidR="00790D16" w:rsidRPr="00577382">
              <w:rPr>
                <w:rFonts w:ascii="Calibri" w:hAnsi="Calibri" w:cstheme="minorHAnsi"/>
                <w:color w:val="000000" w:themeColor="text1"/>
                <w:sz w:val="22"/>
                <w:szCs w:val="22"/>
                <w:bdr w:val="none" w:sz="0" w:space="0" w:color="auto" w:frame="1"/>
                <w:lang w:val="en-GB"/>
              </w:rPr>
              <w:t xml:space="preserve">levels </w:t>
            </w:r>
            <w:r w:rsidRPr="00577382">
              <w:rPr>
                <w:rFonts w:ascii="Calibri" w:hAnsi="Calibri" w:cstheme="minorHAnsi"/>
                <w:color w:val="000000" w:themeColor="text1"/>
                <w:sz w:val="22"/>
                <w:szCs w:val="22"/>
                <w:bdr w:val="none" w:sz="0" w:space="0" w:color="auto" w:frame="1"/>
                <w:lang w:val="en-GB"/>
              </w:rPr>
              <w:t>using the International Physical Activity Questionnaire (IPAQ)</w:t>
            </w:r>
          </w:p>
        </w:tc>
      </w:tr>
      <w:tr w:rsidR="00577382" w:rsidRPr="001F504D" w14:paraId="33DB4B1F" w14:textId="689B97D1"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F1A431" w14:textId="1D093C21"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escheny JV, et al. (2019)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093/eurpub/ckz078","ISSN":"1101-1262","abstract":"BACKGROUND: Social prescribing initiatives are widely implemented in the UK National Health Service to integrate health and social care. Social prescribing is a service in primary care that links patients with non-medical needs to sources of support provided by the community and voluntary sector to help improve their health and wellbeing. Such programmes usually include navigators, who work with referred patients and issue onward referrals to sources of non-medical support. This systematic review aimed to assess the evidence of service user outcomes of social prescribing programmes based on primary care and involving navigators. METHODS: We searched 11 databases, the grey literature, and the reference lists of relevant studies to identify the available evidence on the impact of social prescribing on service users. Searches were limited to literature written in English. No date restrictions were applied, and searches were conducted to June 2018. Findings were synthesized narratively, employing thematic analysis. The Mixed Methods Appraisal Tool Version 2011 was used to evaluate the methodological quality of included studies. RESULTS: Sixteen studies met the inclusion criteria. The evidence base is mixed, some studies found improvements in health and wellbeing, health-related behaviours, self-concepts, feelings, social contacts and day-to-day functioning post-social prescribing, whereas others have not. The review also shows that the evaluation methodologies utilized were variable in quality. CONCLUSION: In order to assess the success of social prescribing services, more high quality and comparable evaluations need to be conducted in the future.International Prospective Register of Systematic Reviews number: CRD42017079664.","author":[{"dropping-particle":"V","family":"Pescheny","given":"Julia","non-dropping-particle":"","parse-names":false,"suffix":""},{"dropping-particle":"","family":"Randhawa","given":"Gurch","non-dropping-particle":"","parse-names":false,"suffix":""},{"dropping-particle":"","family":"Pappas","given":"Yannis","non-dropping-particle":"","parse-names":false,"suffix":""}],"container-title":"European Journal of Public Health","id":"ITEM-1","issue":"4","issued":{"date-parts":[["2020","8","1"]]},"language":"en","note":"From Duplicate 1 (The impact of social prescribing services on service users: a systematic review of the evidence - Pescheny, Julia V; Randhawa, Gurch; Pappas, Yannis)\n\nFrom Duplicate 1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n\nFrom Duplicate 2 (The impact of social prescribing services on service users: a systematic review of the evidence. - Pescheny, Julia V; Randhawa, Gurch; Pappas, Yannis)\n\nRAYYAN-INCLUSION: &amp;quot;Sara&amp;quot;=&amp;gt;&amp;quot;Included&amp;quot;","page":"664-673","title":"The impact of social prescribing services on service users: a systematic review of the evidence","type":"article-journal","volume":"30"},"uris":["http://www.mendeley.com/documents/?uuid=559bfa7c-0435-4dc9-ad66-736c5295cc2b"]}],"mendeley":{"formattedCitation":"(20)","plainTextFormattedCitation":"(20)","previouslyFormattedCitation":"(20)"},"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0)</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2B3453" w14:textId="13640465"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83431E" w14:textId="0F01D7D0"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B2D67A" w14:textId="6861D8B1" w:rsidR="008B7A7C" w:rsidRPr="00577382" w:rsidRDefault="008508E9" w:rsidP="008C751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ystematic</w:t>
            </w:r>
            <w:r w:rsidR="008B7A7C" w:rsidRPr="00577382">
              <w:rPr>
                <w:rFonts w:ascii="Calibri" w:hAnsi="Calibri" w:cstheme="minorHAnsi"/>
                <w:color w:val="000000" w:themeColor="text1"/>
                <w:sz w:val="22"/>
                <w:szCs w:val="22"/>
                <w:lang w:val="en-GB"/>
              </w:rPr>
              <w:t xml:space="preserve">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DAD479" w14:textId="47B4BB25"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16 studies</w:t>
            </w:r>
          </w:p>
        </w:tc>
        <w:tc>
          <w:tcPr>
            <w:tcW w:w="3544" w:type="dxa"/>
            <w:tcBorders>
              <w:top w:val="single" w:sz="6" w:space="0" w:color="000000"/>
              <w:left w:val="single" w:sz="6" w:space="0" w:color="000000"/>
              <w:bottom w:val="single" w:sz="6" w:space="0" w:color="000000"/>
              <w:right w:val="single" w:sz="6" w:space="0" w:color="000000"/>
            </w:tcBorders>
          </w:tcPr>
          <w:p w14:paraId="699CA6C7" w14:textId="3F3731E3" w:rsidR="008B7A7C" w:rsidRPr="00577382" w:rsidRDefault="008B7A7C" w:rsidP="008C751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ervices in primary care link</w:t>
            </w:r>
            <w:r w:rsidR="00525CD7" w:rsidRPr="00577382">
              <w:rPr>
                <w:rFonts w:ascii="Calibri" w:hAnsi="Calibri" w:cstheme="minorHAnsi"/>
                <w:color w:val="000000" w:themeColor="text1"/>
                <w:sz w:val="22"/>
                <w:szCs w:val="22"/>
                <w:bdr w:val="none" w:sz="0" w:space="0" w:color="auto" w:frame="1"/>
                <w:lang w:val="en-GB"/>
              </w:rPr>
              <w:t>ing</w:t>
            </w:r>
            <w:r w:rsidRPr="00577382">
              <w:rPr>
                <w:rFonts w:ascii="Calibri" w:hAnsi="Calibri" w:cstheme="minorHAnsi"/>
                <w:color w:val="000000" w:themeColor="text1"/>
                <w:sz w:val="22"/>
                <w:szCs w:val="22"/>
                <w:bdr w:val="none" w:sz="0" w:space="0" w:color="auto" w:frame="1"/>
                <w:lang w:val="en-GB"/>
              </w:rPr>
              <w:t xml:space="preserve"> patients with non-medical needs to sources of support provided by the community and voluntary sector</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15EABF" w14:textId="419C80DB" w:rsidR="008B7A7C" w:rsidRPr="00577382" w:rsidRDefault="008B7A7C" w:rsidP="008C751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assess the evidence </w:t>
            </w:r>
            <w:r w:rsidR="00B46457" w:rsidRPr="00577382">
              <w:rPr>
                <w:rFonts w:ascii="Calibri" w:hAnsi="Calibri" w:cstheme="minorHAnsi"/>
                <w:color w:val="000000" w:themeColor="text1"/>
                <w:sz w:val="22"/>
                <w:szCs w:val="22"/>
                <w:bdr w:val="none" w:sz="0" w:space="0" w:color="auto" w:frame="1"/>
                <w:lang w:val="en-GB"/>
              </w:rPr>
              <w:t xml:space="preserve">base for </w:t>
            </w:r>
            <w:r w:rsidRPr="00577382">
              <w:rPr>
                <w:rFonts w:ascii="Calibri" w:hAnsi="Calibri" w:cstheme="minorHAnsi"/>
                <w:color w:val="000000" w:themeColor="text1"/>
                <w:sz w:val="22"/>
                <w:szCs w:val="22"/>
                <w:bdr w:val="none" w:sz="0" w:space="0" w:color="auto" w:frame="1"/>
                <w:lang w:val="en-GB"/>
              </w:rPr>
              <w:t>SP programmes based on primary care and involving navigators</w:t>
            </w:r>
          </w:p>
        </w:tc>
        <w:tc>
          <w:tcPr>
            <w:tcW w:w="3119" w:type="dxa"/>
            <w:tcBorders>
              <w:top w:val="single" w:sz="6" w:space="0" w:color="000000"/>
              <w:left w:val="single" w:sz="6" w:space="0" w:color="000000"/>
              <w:bottom w:val="single" w:sz="6" w:space="0" w:color="000000"/>
              <w:right w:val="single" w:sz="6" w:space="0" w:color="000000"/>
            </w:tcBorders>
          </w:tcPr>
          <w:p w14:paraId="18B3AFCF" w14:textId="77777777" w:rsidR="0029093D" w:rsidRPr="00577382" w:rsidRDefault="009E34D5"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w:t>
            </w:r>
            <w:r w:rsidR="00C42CFB" w:rsidRPr="00577382">
              <w:rPr>
                <w:rFonts w:ascii="Calibri" w:hAnsi="Calibri" w:cstheme="minorHAnsi"/>
                <w:color w:val="000000" w:themeColor="text1"/>
                <w:sz w:val="22"/>
                <w:szCs w:val="22"/>
                <w:bdr w:val="none" w:sz="0" w:space="0" w:color="auto" w:frame="1"/>
                <w:lang w:val="en-GB"/>
              </w:rPr>
              <w:t>ealth and wellbeing</w:t>
            </w:r>
            <w:r w:rsidR="007E2DD6" w:rsidRPr="00577382">
              <w:rPr>
                <w:rFonts w:ascii="Calibri" w:hAnsi="Calibri" w:cstheme="minorHAnsi"/>
                <w:color w:val="000000" w:themeColor="text1"/>
                <w:sz w:val="22"/>
                <w:szCs w:val="22"/>
                <w:bdr w:val="none" w:sz="0" w:space="0" w:color="auto" w:frame="1"/>
                <w:lang w:val="en-GB"/>
              </w:rPr>
              <w:t xml:space="preserve"> (WEMWBS, SWEMWBS</w:t>
            </w:r>
            <w:r w:rsidR="00414C0C" w:rsidRPr="00577382">
              <w:rPr>
                <w:rFonts w:ascii="Calibri" w:hAnsi="Calibri" w:cstheme="minorHAnsi"/>
                <w:color w:val="000000" w:themeColor="text1"/>
                <w:sz w:val="22"/>
                <w:szCs w:val="22"/>
                <w:bdr w:val="none" w:sz="0" w:space="0" w:color="auto" w:frame="1"/>
                <w:lang w:val="en-GB"/>
              </w:rPr>
              <w:t>, HADS, PHQ9, GAD7</w:t>
            </w:r>
            <w:r w:rsidR="00830BD0" w:rsidRPr="00577382">
              <w:rPr>
                <w:rFonts w:ascii="Calibri" w:hAnsi="Calibri" w:cstheme="minorHAnsi"/>
                <w:color w:val="000000" w:themeColor="text1"/>
                <w:sz w:val="22"/>
                <w:szCs w:val="22"/>
                <w:bdr w:val="none" w:sz="0" w:space="0" w:color="auto" w:frame="1"/>
                <w:lang w:val="en-GB"/>
              </w:rPr>
              <w:t>, MYMOP</w:t>
            </w:r>
            <w:r w:rsidR="0029093D" w:rsidRPr="00577382">
              <w:rPr>
                <w:rFonts w:ascii="Calibri" w:hAnsi="Calibri" w:cstheme="minorHAnsi"/>
                <w:color w:val="000000" w:themeColor="text1"/>
                <w:sz w:val="22"/>
                <w:szCs w:val="22"/>
                <w:bdr w:val="none" w:sz="0" w:space="0" w:color="auto" w:frame="1"/>
                <w:lang w:val="en-GB"/>
              </w:rPr>
              <w:t>, GHQ-12, COOP/ WONCA)</w:t>
            </w:r>
          </w:p>
          <w:p w14:paraId="169E0073" w14:textId="77777777" w:rsidR="009E34D5" w:rsidRPr="00577382" w:rsidRDefault="009E34D5"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w:t>
            </w:r>
            <w:r w:rsidR="00C42CFB" w:rsidRPr="00577382">
              <w:rPr>
                <w:rFonts w:ascii="Calibri" w:hAnsi="Calibri" w:cstheme="minorHAnsi"/>
                <w:color w:val="000000" w:themeColor="text1"/>
                <w:sz w:val="22"/>
                <w:szCs w:val="22"/>
                <w:bdr w:val="none" w:sz="0" w:space="0" w:color="auto" w:frame="1"/>
                <w:lang w:val="en-GB"/>
              </w:rPr>
              <w:t>ealth-related behaviours</w:t>
            </w:r>
          </w:p>
          <w:p w14:paraId="09E50CD7" w14:textId="77777777" w:rsidR="009E34D5" w:rsidRPr="00577382" w:rsidRDefault="009E34D5"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w:t>
            </w:r>
            <w:r w:rsidR="00C42CFB" w:rsidRPr="00577382">
              <w:rPr>
                <w:rFonts w:ascii="Calibri" w:hAnsi="Calibri" w:cstheme="minorHAnsi"/>
                <w:color w:val="000000" w:themeColor="text1"/>
                <w:sz w:val="22"/>
                <w:szCs w:val="22"/>
                <w:bdr w:val="none" w:sz="0" w:space="0" w:color="auto" w:frame="1"/>
                <w:lang w:val="en-GB"/>
              </w:rPr>
              <w:t>elf-concepts</w:t>
            </w:r>
          </w:p>
          <w:p w14:paraId="4F807CDF" w14:textId="77777777" w:rsidR="00C40E80" w:rsidRPr="00577382" w:rsidRDefault="009E34D5"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w:t>
            </w:r>
            <w:r w:rsidR="00C42CFB" w:rsidRPr="00577382">
              <w:rPr>
                <w:rFonts w:ascii="Calibri" w:hAnsi="Calibri" w:cstheme="minorHAnsi"/>
                <w:color w:val="000000" w:themeColor="text1"/>
                <w:sz w:val="22"/>
                <w:szCs w:val="22"/>
                <w:bdr w:val="none" w:sz="0" w:space="0" w:color="auto" w:frame="1"/>
                <w:lang w:val="en-GB"/>
              </w:rPr>
              <w:t>ocial contacts</w:t>
            </w:r>
            <w:r w:rsidR="0052358C" w:rsidRPr="00577382">
              <w:rPr>
                <w:rFonts w:ascii="Calibri" w:hAnsi="Calibri" w:cstheme="minorHAnsi"/>
                <w:color w:val="000000" w:themeColor="text1"/>
                <w:sz w:val="22"/>
                <w:szCs w:val="22"/>
                <w:bdr w:val="none" w:sz="0" w:space="0" w:color="auto" w:frame="1"/>
                <w:lang w:val="en-GB"/>
              </w:rPr>
              <w:t xml:space="preserve"> (Friendship Scale score</w:t>
            </w:r>
            <w:r w:rsidR="00C77A9A" w:rsidRPr="00577382">
              <w:rPr>
                <w:rFonts w:ascii="Calibri" w:hAnsi="Calibri" w:cstheme="minorHAnsi"/>
                <w:color w:val="000000" w:themeColor="text1"/>
                <w:sz w:val="22"/>
                <w:szCs w:val="22"/>
                <w:bdr w:val="none" w:sz="0" w:space="0" w:color="auto" w:frame="1"/>
                <w:lang w:val="en-GB"/>
              </w:rPr>
              <w:t>, Duke-UNC FSSS)</w:t>
            </w:r>
          </w:p>
          <w:p w14:paraId="341C0D36" w14:textId="6C4486B3" w:rsidR="008B7A7C" w:rsidRPr="00577382" w:rsidRDefault="00C40E80" w:rsidP="00C40E80">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Day-to-day functioning</w:t>
            </w:r>
            <w:r w:rsidR="00C77A9A" w:rsidRPr="00577382">
              <w:rPr>
                <w:rFonts w:ascii="Calibri" w:hAnsi="Calibri" w:cstheme="minorHAnsi"/>
                <w:color w:val="000000" w:themeColor="text1"/>
                <w:sz w:val="22"/>
                <w:szCs w:val="22"/>
                <w:bdr w:val="none" w:sz="0" w:space="0" w:color="auto" w:frame="1"/>
                <w:lang w:val="en-GB"/>
              </w:rPr>
              <w:t xml:space="preserve"> </w:t>
            </w:r>
          </w:p>
        </w:tc>
      </w:tr>
      <w:tr w:rsidR="00577382" w:rsidRPr="002C39D6" w14:paraId="0040C9C6" w14:textId="1F316EDE"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EBE2B2" w14:textId="0B6B42C5"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Carnes D, et al. (2017)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186/s12913-017-2778-y","ISSN":"1472-6963","abstract":"Social prescribing is targeted at isolated and lonely patients. Practitioners and patients jointly develop bespoke well-being plans to promote social integration and or social reactivation. Our aim was to investigate: whether a social prescribing service could be implemented in a general practice (GP) setting and to evaluate its effect on well-being and primary care resource use. We used a mixed method evaluation approach using patient surveys with matched control groups and a qualitative interview study. The study was conducted in a mixed socio-economic, multi-ethnic, inner city London borough with socially isolated patients who frequently visited their GP. The intervention was implemented by ‘social prescribing coordinators’. Outcomes of interest were psychological and social well-being and health care resource use. At 8 months follow-up there were no differences between patients referred to social prescribing and the controls for general health, depression, anxiety and ‘positive and active engagement in life’. Social prescribing patients had high GP consultation rates, which fell in the year following referral. The qualitative study indicated that most patients had a positive experience with social prescribing but the service was not utilised to its full extent. Changes in general health and well-being following referral were very limited and comprehensive implementation was difficult to optimise. Although GP consultation rates fell, these may have reflected regression to the mean rather than changes related to the intervention. Whether social prescribing can contribute to the health of a nation for social and psychological wellbeing is still to be determined.","author":[{"dropping-particle":"","family":"Carnes","given":"Dawn","non-dropping-particle":"","parse-names":false,"suffix":""},{"dropping-particle":"","family":"Sohanpal","given":"Ratna","non-dropping-particle":"","parse-names":false,"suffix":""},{"dropping-particle":"","family":"Frostick","given":"Caroline","non-dropping-particle":"","parse-names":false,"suffix":""},{"dropping-particle":"","family":"Hull","given":"Sally","non-dropping-particle":"","parse-names":false,"suffix":""},{"dropping-particle":"","family":"Mathur","given":"Rohini","non-dropping-particle":"","parse-names":false,"suffix":""},{"dropping-particle":"","family":"Netuveli","given":"Gopalakrishnan","non-dropping-particle":"","parse-names":false,"suffix":""},{"dropping-particle":"","family":"Tong","given":"Jin","non-dropping-particle":"","parse-names":false,"suffix":""},{"dropping-particle":"","family":"Hutt","given":"Patrick","non-dropping-particle":"","parse-names":false,"suffix":""},{"dropping-particle":"","family":"Bertotti","given":"Marcello","non-dropping-particle":"","parse-names":false,"suffix":""}],"container-title":"BMC Health Serv Res","id":"ITEM-1","issue":"1","issued":{"date-parts":[["2017","12","19"]]},"language":"en","note":"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From Duplicate 1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n\nFrom Duplicate 2 (The impact of a social prescribing service on patients in primary care: a mixed methods evaluation. - Carnes, Dawn; Sohanpal, Ratna; Frostick, Caroline; Hull, Sally; Mathur, Rohini; Netuveli, Gopalakrishnan; Tong, Jin; Hutt, Patrick; Bertotti, Marcello)\n\nRAYYAN-INCLUSION: &amp;quot;Sara&amp;quot;=&amp;gt;&amp;quot;Included&amp;quot;","page":"835","publisher":"BioMed Central","title":"The impact of a social prescribing service on patients in primary care: a mixed methods evaluation.","type":"article-journal","volume":"17"},"uris":["http://www.mendeley.com/documents/?uuid=b7e90257-26ec-42d6-88b4-c32c6ea0bd44"]}],"mendeley":{"formattedCitation":"(21)","plainTextFormattedCitation":"(21)","previouslyFormattedCitation":"(21)"},"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1)</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0F564B" w14:textId="78DE37F1"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6E7155" w14:textId="2A72A4C4"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FEADE9" w14:textId="225583B0" w:rsidR="008B7A7C" w:rsidRPr="00577382" w:rsidRDefault="008B7A7C" w:rsidP="008C751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Mixed Methods Study </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6289EE" w14:textId="15495AEB"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ocially isolated patients referred to a SP programme delivered across 22 primary care general practices in a ﻿mixed socio-economic, multi-ethnic area</w:t>
            </w:r>
          </w:p>
        </w:tc>
        <w:tc>
          <w:tcPr>
            <w:tcW w:w="3544" w:type="dxa"/>
            <w:tcBorders>
              <w:top w:val="single" w:sz="6" w:space="0" w:color="000000"/>
              <w:left w:val="single" w:sz="6" w:space="0" w:color="000000"/>
              <w:bottom w:val="single" w:sz="6" w:space="0" w:color="000000"/>
              <w:right w:val="single" w:sz="6" w:space="0" w:color="000000"/>
            </w:tcBorders>
          </w:tcPr>
          <w:p w14:paraId="7610D1B3" w14:textId="0397D806" w:rsidR="008B7A7C" w:rsidRPr="00577382" w:rsidRDefault="008B7A7C" w:rsidP="008C751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ferral to a SP coordinator (‘link worker’) for assessment, mutual agreement of a well-being plan over a maximum of 6 sessions and linkage into community organisations and services. </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52317A" w14:textId="1F628A04" w:rsidR="008B7A7C" w:rsidRPr="00577382" w:rsidRDefault="008B7A7C" w:rsidP="008C751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investigate whether a SP service could be implemented in a general practice setting and evaluate its effect on patients’ well-being and primary care service utilisation</w:t>
            </w:r>
          </w:p>
        </w:tc>
        <w:tc>
          <w:tcPr>
            <w:tcW w:w="3119" w:type="dxa"/>
            <w:tcBorders>
              <w:top w:val="single" w:sz="6" w:space="0" w:color="000000"/>
              <w:left w:val="single" w:sz="6" w:space="0" w:color="000000"/>
              <w:bottom w:val="single" w:sz="6" w:space="0" w:color="000000"/>
              <w:right w:val="single" w:sz="6" w:space="0" w:color="000000"/>
            </w:tcBorders>
          </w:tcPr>
          <w:p w14:paraId="3DD384EC" w14:textId="77777777" w:rsidR="008B7A7C" w:rsidRPr="00577382" w:rsidRDefault="00C505A9"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mental wellbeing</w:t>
            </w:r>
            <w:r w:rsidR="00A76134" w:rsidRPr="00577382">
              <w:rPr>
                <w:rFonts w:ascii="Calibri" w:hAnsi="Calibri" w:cstheme="minorHAnsi"/>
                <w:color w:val="000000" w:themeColor="text1"/>
                <w:sz w:val="22"/>
                <w:szCs w:val="22"/>
                <w:bdr w:val="none" w:sz="0" w:space="0" w:color="auto" w:frame="1"/>
                <w:lang w:val="en-GB"/>
              </w:rPr>
              <w:t>, primary health care resource use</w:t>
            </w:r>
          </w:p>
          <w:p w14:paraId="46770A72" w14:textId="65AFC0F0" w:rsidR="00BE079F" w:rsidRPr="00577382" w:rsidRDefault="00BE079F"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w:t>
            </w:r>
            <w:r w:rsidR="00D54F84" w:rsidRPr="00577382">
              <w:rPr>
                <w:rFonts w:ascii="Calibri" w:hAnsi="Calibri" w:cstheme="minorHAnsi"/>
                <w:color w:val="000000" w:themeColor="text1"/>
                <w:sz w:val="22"/>
                <w:szCs w:val="22"/>
                <w:bdr w:val="none" w:sz="0" w:space="0" w:color="auto" w:frame="1"/>
                <w:lang w:val="en-GB"/>
              </w:rPr>
              <w:t xml:space="preserve"> patients’</w:t>
            </w:r>
            <w:r w:rsidRPr="00577382">
              <w:rPr>
                <w:rFonts w:ascii="Calibri" w:hAnsi="Calibri" w:cstheme="minorHAnsi"/>
                <w:color w:val="000000" w:themeColor="text1"/>
                <w:sz w:val="22"/>
                <w:szCs w:val="22"/>
                <w:bdr w:val="none" w:sz="0" w:space="0" w:color="auto" w:frame="1"/>
                <w:lang w:val="en-GB"/>
              </w:rPr>
              <w:t xml:space="preserve"> satisfaction with the service, </w:t>
            </w:r>
            <w:r w:rsidR="00D54F84" w:rsidRPr="00577382">
              <w:rPr>
                <w:rFonts w:ascii="Calibri" w:hAnsi="Calibri" w:cstheme="minorHAnsi"/>
                <w:color w:val="000000" w:themeColor="text1"/>
                <w:sz w:val="22"/>
                <w:szCs w:val="22"/>
                <w:bdr w:val="none" w:sz="0" w:space="0" w:color="auto" w:frame="1"/>
                <w:lang w:val="en-GB"/>
              </w:rPr>
              <w:t>appropriateness and timing of referral</w:t>
            </w:r>
            <w:r w:rsidR="00B66406" w:rsidRPr="00577382">
              <w:rPr>
                <w:rFonts w:ascii="Calibri" w:hAnsi="Calibri" w:cstheme="minorHAnsi"/>
                <w:color w:val="000000" w:themeColor="text1"/>
                <w:sz w:val="22"/>
                <w:szCs w:val="22"/>
                <w:bdr w:val="none" w:sz="0" w:space="0" w:color="auto" w:frame="1"/>
                <w:lang w:val="en-GB"/>
              </w:rPr>
              <w:t>s</w:t>
            </w:r>
            <w:r w:rsidR="00D54F84" w:rsidRPr="00577382">
              <w:rPr>
                <w:rFonts w:ascii="Calibri" w:hAnsi="Calibri" w:cstheme="minorHAnsi"/>
                <w:color w:val="000000" w:themeColor="text1"/>
                <w:sz w:val="22"/>
                <w:szCs w:val="22"/>
                <w:bdr w:val="none" w:sz="0" w:space="0" w:color="auto" w:frame="1"/>
                <w:lang w:val="en-GB"/>
              </w:rPr>
              <w:t xml:space="preserve">, </w:t>
            </w:r>
            <w:r w:rsidR="007951FA" w:rsidRPr="00577382">
              <w:rPr>
                <w:rFonts w:ascii="Calibri" w:hAnsi="Calibri" w:cstheme="minorHAnsi"/>
                <w:color w:val="000000" w:themeColor="text1"/>
                <w:sz w:val="22"/>
                <w:szCs w:val="22"/>
                <w:bdr w:val="none" w:sz="0" w:space="0" w:color="auto" w:frame="1"/>
                <w:lang w:val="en-GB"/>
              </w:rPr>
              <w:t xml:space="preserve">barriers and facilitators to engagement, relationship between link workers and patients. </w:t>
            </w:r>
          </w:p>
        </w:tc>
      </w:tr>
      <w:tr w:rsidR="00577382" w:rsidRPr="00577382" w14:paraId="777067D8" w14:textId="43974EDF"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8B0634" w14:textId="6DD46426"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Thomson LJ, et al. (2015)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abstract":"The review aims to set the scene for the conditions under which social prescribing has arisen and consider the efficacy of different referral options. Its objectives are to provide definitions, models and notable examples of social prescribing schemes and to assess the means by which and the extent to which these schemes have been evaluated. The review makes recommendations for practice, policy and future research. [Overview]","author":[{"dropping-particle":"","family":"Thomson","given":"Linda J","non-dropping-particle":"","parse-names":false,"suffix":""},{"dropping-particle":"","family":"Camic","given":"Paul M","non-dropping-particle":"","parse-names":false,"suffix":""},{"dropping-particle":"","family":"Chatterjee","given":"Helen J","non-dropping-particle":"","parse-names":false,"suffix":""}],"id":"ITEM-1","issued":{"date-parts":[["2015"]]},"note":"This report is part of a wider project, funded by the Arts and Humanities Research Council: &amp;quot;Museums on prescription: exploring the role and value of cultural heritage in social prescribing&amp;quot; RAYYAN-INCLUSION: &amp;quot;Sara&amp;quot;=&amp;gt;&amp;quot;Included&amp;quot;","publisher":"UCL","publisher-place":"London","title":"Social prescribing: a review of community referral schemes","type":"report"},"uris":["http://www.mendeley.com/documents/?uuid=d6dc922a-b337-48f5-87a4-a37ebaf234ac"]}],"mendeley":{"formattedCitation":"(22)","plainTextFormattedCitation":"(22)","previouslyFormattedCitation":"(22)"},"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2)</w:t>
            </w:r>
            <w:r w:rsidRPr="00577382">
              <w:rPr>
                <w:rFonts w:ascii="Calibri" w:hAnsi="Calibri" w:cstheme="minorHAnsi"/>
                <w:color w:val="000000" w:themeColor="text1"/>
                <w:sz w:val="22"/>
                <w:szCs w:val="22"/>
                <w:lang w:val="en-GB"/>
              </w:rPr>
              <w:fldChar w:fldCharType="end"/>
            </w:r>
            <w:r w:rsidRPr="00577382">
              <w:rPr>
                <w:rFonts w:ascii="Calibri" w:hAnsi="Calibri" w:cstheme="minorHAnsi"/>
                <w:color w:val="000000" w:themeColor="text1"/>
                <w:sz w:val="22"/>
                <w:szCs w:val="22"/>
                <w:lang w:val="en-GB"/>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92EAB7" w14:textId="4E6BC15F"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434759" w14:textId="4CBBDCAB"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14E524" w14:textId="69C76B3D" w:rsidR="008B7A7C" w:rsidRPr="00577382" w:rsidRDefault="008B7A7C" w:rsidP="008C751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Literature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A77EAE" w14:textId="3028B96A" w:rsidR="008B7A7C" w:rsidRPr="00577382" w:rsidRDefault="008B7A7C" w:rsidP="008C751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35 studies</w:t>
            </w:r>
          </w:p>
        </w:tc>
        <w:tc>
          <w:tcPr>
            <w:tcW w:w="3544" w:type="dxa"/>
            <w:tcBorders>
              <w:top w:val="single" w:sz="6" w:space="0" w:color="000000"/>
              <w:left w:val="single" w:sz="6" w:space="0" w:color="000000"/>
              <w:bottom w:val="single" w:sz="6" w:space="0" w:color="000000"/>
              <w:right w:val="single" w:sz="6" w:space="0" w:color="000000"/>
            </w:tcBorders>
          </w:tcPr>
          <w:p w14:paraId="79B07846" w14:textId="15B78047" w:rsidR="008B7A7C" w:rsidRPr="00577382" w:rsidRDefault="008B7A7C" w:rsidP="008C751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ny referral mechanism linking patients with non-medical sources of support within the community</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B3A291" w14:textId="6F44AC06" w:rsidR="008B7A7C" w:rsidRPr="00577382" w:rsidRDefault="008B7A7C" w:rsidP="008C751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provide definitions, models and notable examples of SP schemes and to assess </w:t>
            </w:r>
            <w:r w:rsidR="00D5599C" w:rsidRPr="00577382">
              <w:rPr>
                <w:rFonts w:ascii="Calibri" w:hAnsi="Calibri" w:cstheme="minorHAnsi"/>
                <w:color w:val="000000" w:themeColor="text1"/>
                <w:sz w:val="22"/>
                <w:szCs w:val="22"/>
                <w:bdr w:val="none" w:sz="0" w:space="0" w:color="auto" w:frame="1"/>
                <w:lang w:val="en-GB"/>
              </w:rPr>
              <w:t xml:space="preserve">whether </w:t>
            </w:r>
            <w:r w:rsidR="0030007A" w:rsidRPr="00577382">
              <w:rPr>
                <w:rFonts w:ascii="Calibri" w:hAnsi="Calibri" w:cstheme="minorHAnsi"/>
                <w:color w:val="000000" w:themeColor="text1"/>
                <w:sz w:val="22"/>
                <w:szCs w:val="22"/>
                <w:bdr w:val="none" w:sz="0" w:space="0" w:color="auto" w:frame="1"/>
                <w:lang w:val="en-GB"/>
              </w:rPr>
              <w:t xml:space="preserve">and how they </w:t>
            </w:r>
            <w:r w:rsidRPr="00577382">
              <w:rPr>
                <w:rFonts w:ascii="Calibri" w:hAnsi="Calibri" w:cstheme="minorHAnsi"/>
                <w:color w:val="000000" w:themeColor="text1"/>
                <w:sz w:val="22"/>
                <w:szCs w:val="22"/>
                <w:bdr w:val="none" w:sz="0" w:space="0" w:color="auto" w:frame="1"/>
                <w:lang w:val="en-GB"/>
              </w:rPr>
              <w:t>have been evaluated</w:t>
            </w:r>
          </w:p>
        </w:tc>
        <w:tc>
          <w:tcPr>
            <w:tcW w:w="3119" w:type="dxa"/>
            <w:tcBorders>
              <w:top w:val="single" w:sz="6" w:space="0" w:color="000000"/>
              <w:left w:val="single" w:sz="6" w:space="0" w:color="000000"/>
              <w:bottom w:val="single" w:sz="6" w:space="0" w:color="000000"/>
              <w:right w:val="single" w:sz="6" w:space="0" w:color="000000"/>
            </w:tcBorders>
          </w:tcPr>
          <w:p w14:paraId="5D2A437A" w14:textId="5277DA92" w:rsidR="00D62817" w:rsidRPr="00577382" w:rsidRDefault="00D20AA9"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elf-</w:t>
            </w:r>
            <w:r w:rsidR="00145028" w:rsidRPr="00577382">
              <w:rPr>
                <w:rFonts w:ascii="Calibri" w:hAnsi="Calibri" w:cstheme="minorHAnsi"/>
                <w:color w:val="000000" w:themeColor="text1"/>
                <w:sz w:val="22"/>
                <w:szCs w:val="22"/>
                <w:bdr w:val="none" w:sz="0" w:space="0" w:color="auto" w:frame="1"/>
                <w:lang w:val="en-GB"/>
              </w:rPr>
              <w:t>e</w:t>
            </w:r>
            <w:r w:rsidRPr="00577382">
              <w:rPr>
                <w:rFonts w:ascii="Calibri" w:hAnsi="Calibri" w:cstheme="minorHAnsi"/>
                <w:color w:val="000000" w:themeColor="text1"/>
                <w:sz w:val="22"/>
                <w:szCs w:val="22"/>
                <w:bdr w:val="none" w:sz="0" w:space="0" w:color="auto" w:frame="1"/>
                <w:lang w:val="en-GB"/>
              </w:rPr>
              <w:t>st</w:t>
            </w:r>
            <w:r w:rsidR="00145028" w:rsidRPr="00577382">
              <w:rPr>
                <w:rFonts w:ascii="Calibri" w:hAnsi="Calibri" w:cstheme="minorHAnsi"/>
                <w:color w:val="000000" w:themeColor="text1"/>
                <w:sz w:val="22"/>
                <w:szCs w:val="22"/>
                <w:bdr w:val="none" w:sz="0" w:space="0" w:color="auto" w:frame="1"/>
                <w:lang w:val="en-GB"/>
              </w:rPr>
              <w:t>e</w:t>
            </w:r>
            <w:r w:rsidRPr="00577382">
              <w:rPr>
                <w:rFonts w:ascii="Calibri" w:hAnsi="Calibri" w:cstheme="minorHAnsi"/>
                <w:color w:val="000000" w:themeColor="text1"/>
                <w:sz w:val="22"/>
                <w:szCs w:val="22"/>
                <w:bdr w:val="none" w:sz="0" w:space="0" w:color="auto" w:frame="1"/>
                <w:lang w:val="en-GB"/>
              </w:rPr>
              <w:t>em, confidence</w:t>
            </w:r>
            <w:r w:rsidR="00D62817" w:rsidRPr="00577382">
              <w:rPr>
                <w:rFonts w:ascii="Calibri" w:hAnsi="Calibri" w:cstheme="minorHAnsi"/>
                <w:color w:val="000000" w:themeColor="text1"/>
                <w:sz w:val="22"/>
                <w:szCs w:val="22"/>
                <w:bdr w:val="none" w:sz="0" w:space="0" w:color="auto" w:frame="1"/>
                <w:lang w:val="en-GB"/>
              </w:rPr>
              <w:t>, motivation</w:t>
            </w:r>
          </w:p>
          <w:p w14:paraId="27BADC1C" w14:textId="77777777" w:rsidR="00D62817" w:rsidRPr="00577382" w:rsidRDefault="00D62817"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w:t>
            </w:r>
            <w:r w:rsidR="00CA7EBC" w:rsidRPr="00577382">
              <w:rPr>
                <w:rFonts w:ascii="Calibri" w:hAnsi="Calibri" w:cstheme="minorHAnsi"/>
                <w:color w:val="000000" w:themeColor="text1"/>
                <w:sz w:val="22"/>
                <w:szCs w:val="22"/>
                <w:bdr w:val="none" w:sz="0" w:space="0" w:color="auto" w:frame="1"/>
                <w:lang w:val="en-GB"/>
              </w:rPr>
              <w:t>ental wellbeing</w:t>
            </w:r>
          </w:p>
          <w:p w14:paraId="4109C851" w14:textId="77777777" w:rsidR="00D62817" w:rsidRPr="00577382" w:rsidRDefault="00D62817"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L</w:t>
            </w:r>
            <w:r w:rsidR="00CA7EBC" w:rsidRPr="00577382">
              <w:rPr>
                <w:rFonts w:ascii="Calibri" w:hAnsi="Calibri" w:cstheme="minorHAnsi"/>
                <w:color w:val="000000" w:themeColor="text1"/>
                <w:sz w:val="22"/>
                <w:szCs w:val="22"/>
                <w:bdr w:val="none" w:sz="0" w:space="0" w:color="auto" w:frame="1"/>
                <w:lang w:val="en-GB"/>
              </w:rPr>
              <w:t>ife</w:t>
            </w:r>
            <w:r w:rsidR="001B7A6F" w:rsidRPr="00577382">
              <w:rPr>
                <w:rFonts w:ascii="Calibri" w:hAnsi="Calibri" w:cstheme="minorHAnsi"/>
                <w:color w:val="000000" w:themeColor="text1"/>
                <w:sz w:val="22"/>
                <w:szCs w:val="22"/>
                <w:bdr w:val="none" w:sz="0" w:space="0" w:color="auto" w:frame="1"/>
                <w:lang w:val="en-GB"/>
              </w:rPr>
              <w:t>s</w:t>
            </w:r>
            <w:r w:rsidR="00CA7EBC" w:rsidRPr="00577382">
              <w:rPr>
                <w:rFonts w:ascii="Calibri" w:hAnsi="Calibri" w:cstheme="minorHAnsi"/>
                <w:color w:val="000000" w:themeColor="text1"/>
                <w:sz w:val="22"/>
                <w:szCs w:val="22"/>
                <w:bdr w:val="none" w:sz="0" w:space="0" w:color="auto" w:frame="1"/>
                <w:lang w:val="en-GB"/>
              </w:rPr>
              <w:t>tyle</w:t>
            </w:r>
          </w:p>
          <w:p w14:paraId="0850080B" w14:textId="77777777" w:rsidR="00D62817" w:rsidRPr="00577382" w:rsidRDefault="00D62817"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rimary care service use</w:t>
            </w:r>
          </w:p>
          <w:p w14:paraId="1EB9984E" w14:textId="7D744A0E" w:rsidR="008B7A7C" w:rsidRPr="00577382" w:rsidRDefault="00D62817"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w:t>
            </w:r>
            <w:r w:rsidR="001B7A6F" w:rsidRPr="00577382">
              <w:rPr>
                <w:rFonts w:ascii="Calibri" w:hAnsi="Calibri" w:cstheme="minorHAnsi"/>
                <w:color w:val="000000" w:themeColor="text1"/>
                <w:sz w:val="22"/>
                <w:szCs w:val="22"/>
                <w:bdr w:val="none" w:sz="0" w:space="0" w:color="auto" w:frame="1"/>
                <w:lang w:val="en-GB"/>
              </w:rPr>
              <w:t>ociability, communication skills</w:t>
            </w:r>
          </w:p>
        </w:tc>
      </w:tr>
      <w:tr w:rsidR="00577382" w:rsidRPr="001F504D" w14:paraId="6CA0B416" w14:textId="5A52EAF6"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3B1BD0" w14:textId="63FD01BE"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Moffatt S, et al. (2017)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issue":"7","issued":{"date-parts":[["2017","7","16"]]},"language":"en","note":"From Duplicate 1 (Link Worker social prescribing to improve health and well-being for people with long-term conditions: qualitative study of service user perceptions - Moffatt, Suzanne; Steer, Mel; Lawson, Sarah; Penn, Linda; O’Brien, Nicola)\n\nFrom Duplicate 1 (Link Worker social prescribing to improve health and well-being for people with long-term conditions: qualitative study of service user perceptions. - Moffatt, Suzanne; Steer, Mel; Lawson, Sarah; Penn, Linda; O'Brien, Nicola)\n\nRAYYAN-INCLUSION: &amp;quot;Sara&amp;quot;=&amp;gt;&amp;quot;Included&amp;quot;\n\nFrom Duplicate 2 (Link Worker social prescribing to improve health and well-being for people with long-term conditions: qualitative study of service user perceptions. - Moffatt, Suzanne; Steer, Mel; Lawson, Sarah; Penn, Linda; O'Brien, Nicola)\n\nRAYYAN-INCLUSION: &amp;quot;Sara&amp;quot;=&amp;gt;&amp;quot;Included&amp;quot;","page":"e015203","publisher":"British Medical Journal Publishing Group","title":"Link Worker social prescribing to improve health and well-being for people with long-term conditions: qualitative study of service user perceptions","type":"article-journal","volume":"7"},"uris":["http://www.mendeley.com/documents/?uuid=37e69a83-4e3d-4939-b522-02ff1dc0a47b"]}],"mendeley":{"formattedCitation":"(23)","plainTextFormattedCitation":"(23)","previouslyFormattedCitation":"(23)"},"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3)</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AD115C" w14:textId="7B4A445C"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7FD102" w14:textId="3F798623"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822AB7" w14:textId="00E0E6CA" w:rsidR="008B7A7C" w:rsidRPr="00577382" w:rsidRDefault="008B7A7C" w:rsidP="004C3D3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Interview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ADAB63" w14:textId="094365E4"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Adults with long-term conditions referred to a SP prescribing programme delivered in a socio-economically deprived area across ﻿17 general practices. </w:t>
            </w:r>
          </w:p>
        </w:tc>
        <w:tc>
          <w:tcPr>
            <w:tcW w:w="3544" w:type="dxa"/>
            <w:tcBorders>
              <w:top w:val="single" w:sz="6" w:space="0" w:color="000000"/>
              <w:left w:val="single" w:sz="6" w:space="0" w:color="000000"/>
              <w:bottom w:val="single" w:sz="6" w:space="0" w:color="000000"/>
              <w:right w:val="single" w:sz="6" w:space="0" w:color="000000"/>
            </w:tcBorders>
          </w:tcPr>
          <w:p w14:paraId="33281506" w14:textId="1144B61C" w:rsidR="008B7A7C" w:rsidRPr="00577382" w:rsidRDefault="008B7A7C" w:rsidP="004C3D3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Link Worker SP programme comprising personalised support to identify meaningful health and wellness goals, ongoing support to achieve agreed objectives and linkage into appropriate community services ﻿(e.g. welfare rights advice, walking groups, physical activity classes, arts) (</w:t>
            </w:r>
            <w:r w:rsidRPr="00577382">
              <w:rPr>
                <w:rFonts w:ascii="Calibri" w:hAnsi="Calibri" w:cstheme="minorHAnsi"/>
                <w:i/>
                <w:iCs/>
                <w:color w:val="000000" w:themeColor="text1"/>
                <w:sz w:val="22"/>
                <w:szCs w:val="22"/>
                <w:bdr w:val="none" w:sz="0" w:space="0" w:color="auto" w:frame="1"/>
                <w:lang w:val="en-GB"/>
              </w:rPr>
              <w:t>Ways to Wellness</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94C6F0" w14:textId="0ACD8CCD" w:rsidR="008B7A7C" w:rsidRPr="00577382" w:rsidRDefault="008B7A7C" w:rsidP="004C3D3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describe the experiences of patients with long-term conditions</w:t>
            </w:r>
            <w:r w:rsidR="00A625DC"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 xml:space="preserve">referred to a SP programme and identify </w:t>
            </w:r>
            <w:r w:rsidR="005C4F0E" w:rsidRPr="00577382">
              <w:rPr>
                <w:rFonts w:ascii="Calibri" w:hAnsi="Calibri" w:cstheme="minorHAnsi"/>
                <w:color w:val="000000" w:themeColor="text1"/>
                <w:sz w:val="22"/>
                <w:szCs w:val="22"/>
                <w:bdr w:val="none" w:sz="0" w:space="0" w:color="auto" w:frame="1"/>
                <w:lang w:val="en-GB"/>
              </w:rPr>
              <w:t>its</w:t>
            </w:r>
            <w:r w:rsidRPr="00577382">
              <w:rPr>
                <w:rFonts w:ascii="Calibri" w:hAnsi="Calibri" w:cstheme="minorHAnsi"/>
                <w:color w:val="000000" w:themeColor="text1"/>
                <w:sz w:val="22"/>
                <w:szCs w:val="22"/>
                <w:bdr w:val="none" w:sz="0" w:space="0" w:color="auto" w:frame="1"/>
                <w:lang w:val="en-GB"/>
              </w:rPr>
              <w:t xml:space="preserve"> impact on</w:t>
            </w:r>
            <w:r w:rsidR="005C4F0E" w:rsidRPr="00577382">
              <w:rPr>
                <w:rFonts w:ascii="Calibri" w:hAnsi="Calibri" w:cstheme="minorHAnsi"/>
                <w:color w:val="000000" w:themeColor="text1"/>
                <w:sz w:val="22"/>
                <w:szCs w:val="22"/>
                <w:bdr w:val="none" w:sz="0" w:space="0" w:color="auto" w:frame="1"/>
                <w:lang w:val="en-GB"/>
              </w:rPr>
              <w:t xml:space="preserve"> patients’</w:t>
            </w:r>
            <w:r w:rsidRPr="00577382">
              <w:rPr>
                <w:rFonts w:ascii="Calibri" w:hAnsi="Calibri" w:cstheme="minorHAnsi"/>
                <w:color w:val="000000" w:themeColor="text1"/>
                <w:sz w:val="22"/>
                <w:szCs w:val="22"/>
                <w:bdr w:val="none" w:sz="0" w:space="0" w:color="auto" w:frame="1"/>
                <w:lang w:val="en-GB"/>
              </w:rPr>
              <w:t xml:space="preserve"> health and well-being</w:t>
            </w:r>
          </w:p>
        </w:tc>
        <w:tc>
          <w:tcPr>
            <w:tcW w:w="3119" w:type="dxa"/>
            <w:tcBorders>
              <w:top w:val="single" w:sz="6" w:space="0" w:color="000000"/>
              <w:left w:val="single" w:sz="6" w:space="0" w:color="000000"/>
              <w:bottom w:val="single" w:sz="6" w:space="0" w:color="000000"/>
              <w:right w:val="single" w:sz="6" w:space="0" w:color="000000"/>
            </w:tcBorders>
          </w:tcPr>
          <w:p w14:paraId="52802A86" w14:textId="5FE973A6" w:rsidR="00403896" w:rsidRPr="00577382" w:rsidRDefault="00B0335A"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Self-confidence, self-reliance, resilience, </w:t>
            </w:r>
            <w:r w:rsidR="00E44EA8" w:rsidRPr="00577382">
              <w:rPr>
                <w:rFonts w:ascii="Calibri" w:hAnsi="Calibri" w:cstheme="minorHAnsi"/>
                <w:color w:val="000000" w:themeColor="text1"/>
                <w:sz w:val="22"/>
                <w:szCs w:val="22"/>
                <w:bdr w:val="none" w:sz="0" w:space="0" w:color="auto" w:frame="1"/>
                <w:lang w:val="en-GB"/>
              </w:rPr>
              <w:t xml:space="preserve">personal </w:t>
            </w:r>
            <w:r w:rsidR="001E2A24" w:rsidRPr="00577382">
              <w:rPr>
                <w:rFonts w:ascii="Calibri" w:hAnsi="Calibri" w:cstheme="minorHAnsi"/>
                <w:color w:val="000000" w:themeColor="text1"/>
                <w:sz w:val="22"/>
                <w:szCs w:val="22"/>
                <w:bdr w:val="none" w:sz="0" w:space="0" w:color="auto" w:frame="1"/>
                <w:lang w:val="en-GB"/>
              </w:rPr>
              <w:t>responsibility</w:t>
            </w:r>
          </w:p>
          <w:p w14:paraId="5ABC84B5" w14:textId="0EAC3884" w:rsidR="00403896" w:rsidRPr="00577382" w:rsidRDefault="00403896"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w:t>
            </w:r>
            <w:r w:rsidR="008218D2" w:rsidRPr="00577382">
              <w:rPr>
                <w:rFonts w:ascii="Calibri" w:hAnsi="Calibri" w:cstheme="minorHAnsi"/>
                <w:color w:val="000000" w:themeColor="text1"/>
                <w:sz w:val="22"/>
                <w:szCs w:val="22"/>
                <w:bdr w:val="none" w:sz="0" w:space="0" w:color="auto" w:frame="1"/>
                <w:lang w:val="en-GB"/>
              </w:rPr>
              <w:t>ealth related behaviours</w:t>
            </w:r>
            <w:r w:rsidR="00F90730" w:rsidRPr="00577382">
              <w:rPr>
                <w:rFonts w:ascii="Calibri" w:hAnsi="Calibri" w:cstheme="minorHAnsi"/>
                <w:color w:val="000000" w:themeColor="text1"/>
                <w:sz w:val="22"/>
                <w:szCs w:val="22"/>
                <w:bdr w:val="none" w:sz="0" w:space="0" w:color="auto" w:frame="1"/>
                <w:lang w:val="en-GB"/>
              </w:rPr>
              <w:t xml:space="preserve"> (weight management, exercise, diet)</w:t>
            </w:r>
          </w:p>
          <w:p w14:paraId="0939FCB5" w14:textId="77777777" w:rsidR="00403896" w:rsidRPr="00577382" w:rsidRDefault="00403896"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w:t>
            </w:r>
            <w:r w:rsidR="008218D2" w:rsidRPr="00577382">
              <w:rPr>
                <w:rFonts w:ascii="Calibri" w:hAnsi="Calibri" w:cstheme="minorHAnsi"/>
                <w:color w:val="000000" w:themeColor="text1"/>
                <w:sz w:val="22"/>
                <w:szCs w:val="22"/>
                <w:bdr w:val="none" w:sz="0" w:space="0" w:color="auto" w:frame="1"/>
                <w:lang w:val="en-GB"/>
              </w:rPr>
              <w:t xml:space="preserve">ental </w:t>
            </w:r>
            <w:r w:rsidRPr="00577382">
              <w:rPr>
                <w:rFonts w:ascii="Calibri" w:hAnsi="Calibri" w:cstheme="minorHAnsi"/>
                <w:color w:val="000000" w:themeColor="text1"/>
                <w:sz w:val="22"/>
                <w:szCs w:val="22"/>
                <w:bdr w:val="none" w:sz="0" w:space="0" w:color="auto" w:frame="1"/>
                <w:lang w:val="en-GB"/>
              </w:rPr>
              <w:t xml:space="preserve">wellbeing </w:t>
            </w:r>
          </w:p>
          <w:p w14:paraId="3A0CD621" w14:textId="61C2CECA" w:rsidR="008B7A7C" w:rsidRPr="00577382" w:rsidRDefault="00403896"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L</w:t>
            </w:r>
            <w:r w:rsidR="006352F0" w:rsidRPr="00577382">
              <w:rPr>
                <w:rFonts w:ascii="Calibri" w:hAnsi="Calibri" w:cstheme="minorHAnsi"/>
                <w:color w:val="000000" w:themeColor="text1"/>
                <w:sz w:val="22"/>
                <w:szCs w:val="22"/>
                <w:bdr w:val="none" w:sz="0" w:space="0" w:color="auto" w:frame="1"/>
                <w:lang w:val="en-GB"/>
              </w:rPr>
              <w:t>ong term condition management</w:t>
            </w:r>
          </w:p>
        </w:tc>
      </w:tr>
      <w:tr w:rsidR="00577382" w:rsidRPr="002C39D6" w14:paraId="0C20E6A1" w14:textId="4F457625"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002987" w14:textId="3CAEDE5D"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Wigfield A, et al. (2015)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abstract":"Fit for the Future focused on a person-centred approach to support older people living with long-term health conditions. The fit for the future ‘social prescribing’ extension project evaluation was interested in the potential impact on the outcomes of older people that are referred to the project by health care professionals. It focuses on additional survey data collected by three of the eleven local Age UK Partners which took part in the programme: Nottingham and Nottinghamshire; Newcastle; and West Cumbria. Each area received additional funding to deliver fit for the future activities for newly recruited older people, specifically enlisted through health care professionals. Whilst research on ‘social prescribing’, both its use and efficacy, are still in early stages, findings here indicate it has the potential to make more effective use of health care resources and support medical interventions aimed at improving the health and wellbeing of patients","author":[{"dropping-particle":"","family":"Wigfield","given":"Andrea","non-dropping-particle":"","parse-names":false,"suffix":""},{"dropping-particle":"","family":"Alden","given":"Sarah","non-dropping-particle":"","parse-names":false,"suffix":""},{"dropping-particle":"","family":"Erika","given":"Kispeter","non-dropping-particle":"","parse-names":false,"suffix":""}],"id":"ITEM-1","issued":{"date-parts":[["2015"]]},"note":"From Duplicate 1 (Age UK’s fit for the future ‘Social Prescribing’ extension project: evaluation report. - Wigfield, Andrea; Alden, Sarah; Erika, Kispeter)\n\nFrom Duplicate 1 (Age UK’s fit for the future ‘Social Prescribing’ extension project : : evaluation report. - Wigfield, Andrea; Alden, Sarah; Kispeter, Erika)\n\nRAYYAN-INCLUSION: {&amp;quot;Sara&amp;quot;=&amp;gt;&amp;quot;Included&amp;quot;}\n\nFrom Duplicate 2 (Age UK’s fit for the future ‘Social Prescribing’ extension project : evaluation report. - Wigfield, Andrea; Alden, Sarah; Erika, Kispeter)\n\nRAYYAN-INCLUSION: &amp;quot;Sara&amp;quot;=&amp;gt;&amp;quot;Included&amp;quot;\n\nFrom Duplicate 2 (Age UK’s fit for the future ‘Social Prescribing’ extension project : evaluation report. - Wigfield, Andrea; Alden, Sarah; Erika, Kispeter)\n\nRAYYAN-INCLUSION: &amp;quot;Sara&amp;quot;=&amp;gt;&amp;quot;Included&amp;quot;","publisher":"University of Leeds","publisher-place":"Leeds","title":"Age UK’s fit for the future ‘Social Prescribing’ extension project: evaluation report.","type":"report"},"uris":["http://www.mendeley.com/documents/?uuid=6ab40f78-b301-452c-8901-79ee98331cb8"]}],"mendeley":{"formattedCitation":"(24)","plainTextFormattedCitation":"(24)","previouslyFormattedCitation":"(24)"},"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4)</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145ED2" w14:textId="7AEFF6C6"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112CB1" w14:textId="77777777"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p w14:paraId="6386A04A" w14:textId="5BEC3E18" w:rsidR="00484CD2" w:rsidRPr="00577382" w:rsidRDefault="00484CD2"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C0166B" w14:textId="0D0B6DA8" w:rsidR="008B7A7C" w:rsidRPr="00577382" w:rsidRDefault="008B7A7C" w:rsidP="004C3D3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Mixed Methods Study </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28D10C" w14:textId="71D4781E"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ferrers from primary care and </w:t>
            </w:r>
            <w:r w:rsidR="00480A90" w:rsidRPr="00577382">
              <w:rPr>
                <w:rFonts w:ascii="Calibri" w:hAnsi="Calibri" w:cstheme="minorHAnsi"/>
                <w:color w:val="000000" w:themeColor="text1"/>
                <w:sz w:val="22"/>
                <w:szCs w:val="22"/>
                <w:lang w:val="en-GB"/>
              </w:rPr>
              <w:t xml:space="preserve">older </w:t>
            </w:r>
            <w:r w:rsidR="00B7723A" w:rsidRPr="00577382">
              <w:rPr>
                <w:rFonts w:ascii="Calibri" w:hAnsi="Calibri" w:cstheme="minorHAnsi"/>
                <w:color w:val="000000" w:themeColor="text1"/>
                <w:sz w:val="22"/>
                <w:szCs w:val="22"/>
                <w:lang w:val="en-GB"/>
              </w:rPr>
              <w:t xml:space="preserve">patients </w:t>
            </w:r>
            <w:r w:rsidRPr="00577382">
              <w:rPr>
                <w:rFonts w:ascii="Calibri" w:hAnsi="Calibri" w:cstheme="minorHAnsi"/>
                <w:color w:val="000000" w:themeColor="text1"/>
                <w:sz w:val="22"/>
                <w:szCs w:val="22"/>
                <w:lang w:val="en-GB"/>
              </w:rPr>
              <w:t>(N 247) referred to a SP programme delivered across 3 localities</w:t>
            </w:r>
          </w:p>
        </w:tc>
        <w:tc>
          <w:tcPr>
            <w:tcW w:w="3544" w:type="dxa"/>
            <w:tcBorders>
              <w:top w:val="single" w:sz="6" w:space="0" w:color="000000"/>
              <w:left w:val="single" w:sz="6" w:space="0" w:color="000000"/>
              <w:bottom w:val="single" w:sz="6" w:space="0" w:color="000000"/>
              <w:right w:val="single" w:sz="6" w:space="0" w:color="000000"/>
            </w:tcBorders>
          </w:tcPr>
          <w:p w14:paraId="6A223BF5" w14:textId="580D86F6" w:rsidR="008B7A7C" w:rsidRPr="00577382" w:rsidRDefault="008B7A7C" w:rsidP="004C3D3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 SP scheme linking older patients in primary care with community activities delivered by third sector organisations (</w:t>
            </w:r>
            <w:r w:rsidRPr="00577382">
              <w:rPr>
                <w:rFonts w:ascii="Calibri" w:hAnsi="Calibri" w:cstheme="minorHAnsi"/>
                <w:i/>
                <w:iCs/>
                <w:color w:val="000000" w:themeColor="text1"/>
                <w:sz w:val="22"/>
                <w:szCs w:val="22"/>
                <w:bdr w:val="none" w:sz="0" w:space="0" w:color="auto" w:frame="1"/>
                <w:lang w:val="en-GB"/>
              </w:rPr>
              <w:t>Fit For the Future S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E8B2D2" w14:textId="13EF9B37" w:rsidR="008B7A7C" w:rsidRPr="00577382" w:rsidRDefault="008B7A7C" w:rsidP="004C3D3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valuate the potential impact of a SP initiative in the outcomes of older people </w:t>
            </w:r>
          </w:p>
        </w:tc>
        <w:tc>
          <w:tcPr>
            <w:tcW w:w="3119" w:type="dxa"/>
            <w:tcBorders>
              <w:top w:val="single" w:sz="6" w:space="0" w:color="000000"/>
              <w:left w:val="single" w:sz="6" w:space="0" w:color="000000"/>
              <w:bottom w:val="single" w:sz="6" w:space="0" w:color="000000"/>
              <w:right w:val="single" w:sz="6" w:space="0" w:color="000000"/>
            </w:tcBorders>
          </w:tcPr>
          <w:p w14:paraId="1DC86F7D" w14:textId="64E6EE9A" w:rsidR="00D532DD" w:rsidRPr="00577382" w:rsidRDefault="00D532D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mental wellbeing (WEMWBS), lifestyle (physical activity, diet, alcohol</w:t>
            </w:r>
            <w:r w:rsidR="00A177E4"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 xml:space="preserve">cigarette), </w:t>
            </w:r>
            <w:r w:rsidR="00680BDF" w:rsidRPr="00577382">
              <w:rPr>
                <w:rFonts w:ascii="Calibri" w:hAnsi="Calibri" w:cstheme="minorHAnsi"/>
                <w:color w:val="000000" w:themeColor="text1"/>
                <w:sz w:val="22"/>
                <w:szCs w:val="22"/>
                <w:bdr w:val="none" w:sz="0" w:space="0" w:color="auto" w:frame="1"/>
                <w:lang w:val="en-GB"/>
              </w:rPr>
              <w:t>clinical data (</w:t>
            </w:r>
            <w:r w:rsidR="00516F6E" w:rsidRPr="00577382">
              <w:rPr>
                <w:rFonts w:ascii="Calibri" w:hAnsi="Calibri" w:cstheme="minorHAnsi"/>
                <w:color w:val="000000" w:themeColor="text1"/>
                <w:sz w:val="22"/>
                <w:szCs w:val="22"/>
                <w:bdr w:val="none" w:sz="0" w:space="0" w:color="auto" w:frame="1"/>
                <w:lang w:val="en-GB"/>
              </w:rPr>
              <w:t>BMI</w:t>
            </w:r>
            <w:r w:rsidR="00680BDF" w:rsidRPr="00577382">
              <w:rPr>
                <w:rFonts w:ascii="Calibri" w:hAnsi="Calibri" w:cstheme="minorHAnsi"/>
                <w:color w:val="000000" w:themeColor="text1"/>
                <w:sz w:val="22"/>
                <w:szCs w:val="22"/>
                <w:bdr w:val="none" w:sz="0" w:space="0" w:color="auto" w:frame="1"/>
                <w:lang w:val="en-GB"/>
              </w:rPr>
              <w:t xml:space="preserve">, </w:t>
            </w:r>
            <w:r w:rsidR="00516F6E" w:rsidRPr="00577382">
              <w:rPr>
                <w:rFonts w:ascii="Calibri" w:hAnsi="Calibri" w:cstheme="minorHAnsi"/>
                <w:color w:val="000000" w:themeColor="text1"/>
                <w:sz w:val="22"/>
                <w:szCs w:val="22"/>
                <w:bdr w:val="none" w:sz="0" w:space="0" w:color="auto" w:frame="1"/>
                <w:lang w:val="en-GB"/>
              </w:rPr>
              <w:t>waist circumference</w:t>
            </w:r>
            <w:r w:rsidR="00680BDF" w:rsidRPr="00577382">
              <w:rPr>
                <w:rFonts w:ascii="Calibri" w:hAnsi="Calibri" w:cstheme="minorHAnsi"/>
                <w:color w:val="000000" w:themeColor="text1"/>
                <w:sz w:val="22"/>
                <w:szCs w:val="22"/>
                <w:bdr w:val="none" w:sz="0" w:space="0" w:color="auto" w:frame="1"/>
                <w:lang w:val="en-GB"/>
              </w:rPr>
              <w:t>),</w:t>
            </w:r>
            <w:r w:rsidR="00516F6E" w:rsidRPr="00577382">
              <w:rPr>
                <w:rFonts w:ascii="Calibri" w:hAnsi="Calibri" w:cstheme="minorHAnsi"/>
                <w:color w:val="000000" w:themeColor="text1"/>
                <w:sz w:val="22"/>
                <w:szCs w:val="22"/>
                <w:bdr w:val="none" w:sz="0" w:space="0" w:color="auto" w:frame="1"/>
                <w:lang w:val="en-GB"/>
              </w:rPr>
              <w:t xml:space="preserve"> </w:t>
            </w:r>
            <w:r w:rsidR="005960EC" w:rsidRPr="00577382">
              <w:rPr>
                <w:rFonts w:ascii="Calibri" w:hAnsi="Calibri" w:cstheme="minorHAnsi"/>
                <w:color w:val="000000" w:themeColor="text1"/>
                <w:sz w:val="22"/>
                <w:szCs w:val="22"/>
                <w:bdr w:val="none" w:sz="0" w:space="0" w:color="auto" w:frame="1"/>
                <w:lang w:val="en-GB"/>
              </w:rPr>
              <w:t>social networks</w:t>
            </w:r>
            <w:r w:rsidR="006B75BA" w:rsidRPr="00577382">
              <w:rPr>
                <w:rFonts w:ascii="Calibri" w:hAnsi="Calibri" w:cstheme="minorHAnsi"/>
                <w:color w:val="000000" w:themeColor="text1"/>
                <w:sz w:val="22"/>
                <w:szCs w:val="22"/>
                <w:bdr w:val="none" w:sz="0" w:space="0" w:color="auto" w:frame="1"/>
                <w:lang w:val="en-GB"/>
              </w:rPr>
              <w:t>, satisfaction with life</w:t>
            </w:r>
            <w:r w:rsidR="00516F6E" w:rsidRPr="00577382">
              <w:rPr>
                <w:rFonts w:ascii="Calibri" w:hAnsi="Calibri" w:cstheme="minorHAnsi"/>
                <w:color w:val="000000" w:themeColor="text1"/>
                <w:sz w:val="22"/>
                <w:szCs w:val="22"/>
                <w:bdr w:val="none" w:sz="0" w:space="0" w:color="auto" w:frame="1"/>
                <w:lang w:val="en-GB"/>
              </w:rPr>
              <w:t>, self-management.</w:t>
            </w:r>
          </w:p>
          <w:p w14:paraId="36D25497" w14:textId="54219847" w:rsidR="008B7A7C" w:rsidRPr="00577382" w:rsidRDefault="00D532D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health care professionals’ expectations of SP, suggestions for improvement, lessons learned.</w:t>
            </w:r>
          </w:p>
        </w:tc>
      </w:tr>
      <w:tr w:rsidR="00577382" w:rsidRPr="002C39D6" w14:paraId="5D1B7B1B" w14:textId="5756B32B"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368B2B" w14:textId="5596A2FA"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Hamilton-West K, et al. (2019)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abstract":"We report on two evaluability assessments (EAs) of social prescribing (SP) services in South East England conducted in 2016/7. We aimed to demonstrate how EAs can be used to assess whether a programme is ready to be evaluated for outcomes, what changes would be needed to do so and whether the evaluation would contribute to improved programme performance. We also aimed to draw out the lessons learned through the EA process and consider how these can inform the design and evaluation of SP schemes. EAs followed the steps described by Wholey, New Dir Eval 33:77, (1987) and Leviton et al., Annu Rev Public Health 31:213, (2010), including collaboration with stakeholders, elaboration, testing and refinement of an agreed programme theory, understanding the programme reality, identification and review of existing data sources and assessment against key criteria. As a result, evaluation of the services was not recommended. Necessary changes to allow for future evaluation include gaining access to electronic patient records, establishing procedures for collection of baseline and outcome data and linking to data on use of other healthcare services. Lessons learned include ensuring that: (a) SP schemes are developed with involvement (and buy in) of relevant stakeholders; (b) information governance and data sharing agreements are in place from the start; (c) staffing levels are sufficient to cover the range of activities involved in service delivery, data monitoring, reporting, evaluation and communication with stakeholders; (d) SP schemes are co-located with primary care services; and (e) referral pathways and linkages to health service data systems are established as part of the programme design. We conclude that EA provides a valuable tool for informing the design and evaluation of SP schemes. EA can help commissioners to make best use of limited evaluation resources and prioritise which programmes need to be evaluated, as well as how, why and when.","author":[{"dropping-particle":"","family":"Hamilton-West","given":"Kate","non-dropping-particle":"","parse-names":false,"suffix":""},{"dropping-particle":"","family":"Gadsby","given":"Erica","non-dropping-particle":"","parse-names":false,"suffix":""},{"dropping-particle":"","family":"Zaremba","given":"Natalie","non-dropping-particle":"","parse-names":false,"suffix":""},{"dropping-particle":"","family":"Jaswal","given":"Sabrena","non-dropping-particle":"","parse-names":false,"suffix":""}],"container-title":"Health Soc Care Community","id":"ITEM-1","issue":"4","issued":{"date-parts":[["2019"]]},"language":"en","note":"From Duplicate 1 (Evaluability assessments as an approach to examining social prescribing. - Hamilton-West, Kate; Gadsby, Erica; Zaremba, Natalie; Jaswal, Sabrena)\n\nRAYYAN-INCLUSION: &amp;quot;Sara&amp;quot;=&amp;gt;&amp;quot;Included&amp;quot;\n\nFrom Duplicate 2 (Evaluability assessments as an approach to examining social prescribing. - Hamilton-West, Kate; Gadsby, Erica; Zaremba, Natalie; Jaswal, Sabrena)\n\nFrom Duplicate 1 (Evaluability assessments as an approach to examining social prescribing. - Hamilton-West, Kate; Gadsby, Erica; Zaremba, Natalie; Jaswal, Sabrena)\n\nRAYYAN-INCLUSION: &amp;quot;Sara&amp;quot;=&amp;gt;&amp;quot;Included&amp;quot;\n\nFrom Duplicate 2 (Evaluability assessments as an approach to examining social prescribing. - Hamilton-West, Kate; Gadsby, Erica; Zaremba, Natalie; Jaswal, Sabrena)\n\nRAYYAN-INCLUSION: {&amp;quot;Sara&amp;quot;=&amp;gt;&amp;quot;Included&amp;quot;}","page":"1085-1094","title":"Evaluability assessments as an approach to examining social prescribing.","type":"article-journal","volume":"27"},"uris":["http://www.mendeley.com/documents/?uuid=e79e575d-0a72-4efb-b30d-4c67847a3198"]}],"mendeley":{"formattedCitation":"(25)","plainTextFormattedCitation":"(25)","previouslyFormattedCitation":"(25)"},"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5)</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060CF5" w14:textId="63605E2E"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565919" w14:textId="77777777"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p w14:paraId="122BF563" w14:textId="01A50DB2"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719D66" w14:textId="11527483" w:rsidR="008B7A7C" w:rsidRPr="00577382" w:rsidRDefault="008B7A7C" w:rsidP="004C3D3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Evaluability Assessment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B02202" w14:textId="242A58D7"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takeholders involved in two SP programmes. One of them delivered from primary care and the other from secondary care settings.</w:t>
            </w:r>
          </w:p>
        </w:tc>
        <w:tc>
          <w:tcPr>
            <w:tcW w:w="3544" w:type="dxa"/>
            <w:tcBorders>
              <w:top w:val="single" w:sz="6" w:space="0" w:color="000000"/>
              <w:left w:val="single" w:sz="6" w:space="0" w:color="000000"/>
              <w:bottom w:val="single" w:sz="6" w:space="0" w:color="000000"/>
              <w:right w:val="single" w:sz="6" w:space="0" w:color="000000"/>
            </w:tcBorders>
          </w:tcPr>
          <w:p w14:paraId="0093A792" w14:textId="562498CA" w:rsidR="008B7A7C" w:rsidRPr="00577382" w:rsidRDefault="008B7A7C" w:rsidP="005E6FAA">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wo SP services linking patients from health services with community-based resources (﻿</w:t>
            </w:r>
            <w:r w:rsidRPr="00577382">
              <w:rPr>
                <w:rFonts w:ascii="Calibri" w:hAnsi="Calibri" w:cstheme="minorHAnsi"/>
                <w:i/>
                <w:iCs/>
                <w:color w:val="000000" w:themeColor="text1"/>
                <w:sz w:val="22"/>
                <w:szCs w:val="22"/>
                <w:bdr w:val="none" w:sz="0" w:space="0" w:color="auto" w:frame="1"/>
                <w:lang w:val="en-GB"/>
              </w:rPr>
              <w:t>Community Wellbeing Service, ﻿Encompass SP Service</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1552EF" w14:textId="7533360D" w:rsidR="008B7A7C" w:rsidRPr="00577382" w:rsidRDefault="008B7A7C" w:rsidP="004C3D3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inform the design and evaluation of SP schemes through an Evaluability Assessment approach. </w:t>
            </w:r>
          </w:p>
        </w:tc>
        <w:tc>
          <w:tcPr>
            <w:tcW w:w="3119" w:type="dxa"/>
            <w:tcBorders>
              <w:top w:val="single" w:sz="6" w:space="0" w:color="000000"/>
              <w:left w:val="single" w:sz="6" w:space="0" w:color="000000"/>
              <w:bottom w:val="single" w:sz="6" w:space="0" w:color="000000"/>
              <w:right w:val="single" w:sz="6" w:space="0" w:color="000000"/>
            </w:tcBorders>
          </w:tcPr>
          <w:p w14:paraId="34245E00" w14:textId="08DF41AF" w:rsidR="008B7A7C" w:rsidRPr="00577382" w:rsidRDefault="00784DAB"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commendations to allow for future service evaluation (e.g., </w:t>
            </w:r>
            <w:r w:rsidR="00CC526F" w:rsidRPr="00577382">
              <w:rPr>
                <w:rFonts w:ascii="Calibri" w:hAnsi="Calibri" w:cstheme="minorHAnsi"/>
                <w:color w:val="000000" w:themeColor="text1"/>
                <w:sz w:val="22"/>
                <w:szCs w:val="22"/>
                <w:bdr w:val="none" w:sz="0" w:space="0" w:color="auto" w:frame="1"/>
                <w:lang w:val="en-GB"/>
              </w:rPr>
              <w:t xml:space="preserve">related to </w:t>
            </w:r>
            <w:r w:rsidRPr="00577382">
              <w:rPr>
                <w:rFonts w:ascii="Calibri" w:hAnsi="Calibri" w:cstheme="minorHAnsi"/>
                <w:color w:val="000000" w:themeColor="text1"/>
                <w:sz w:val="22"/>
                <w:szCs w:val="22"/>
                <w:bdr w:val="none" w:sz="0" w:space="0" w:color="auto" w:frame="1"/>
                <w:lang w:val="en-GB"/>
              </w:rPr>
              <w:t xml:space="preserve">data monitoring systems, </w:t>
            </w:r>
            <w:r w:rsidR="00325E28" w:rsidRPr="00577382">
              <w:rPr>
                <w:rFonts w:ascii="Calibri" w:hAnsi="Calibri" w:cstheme="minorHAnsi"/>
                <w:color w:val="000000" w:themeColor="text1"/>
                <w:sz w:val="22"/>
                <w:szCs w:val="22"/>
                <w:bdr w:val="none" w:sz="0" w:space="0" w:color="auto" w:frame="1"/>
                <w:lang w:val="en-GB"/>
              </w:rPr>
              <w:t>information governance</w:t>
            </w:r>
            <w:r w:rsidR="00CC526F" w:rsidRPr="00577382">
              <w:rPr>
                <w:rFonts w:ascii="Calibri" w:hAnsi="Calibri" w:cstheme="minorHAnsi"/>
                <w:color w:val="000000" w:themeColor="text1"/>
                <w:sz w:val="22"/>
                <w:szCs w:val="22"/>
                <w:bdr w:val="none" w:sz="0" w:space="0" w:color="auto" w:frame="1"/>
                <w:lang w:val="en-GB"/>
              </w:rPr>
              <w:t>, etc.)</w:t>
            </w:r>
          </w:p>
        </w:tc>
      </w:tr>
      <w:tr w:rsidR="00577382" w:rsidRPr="007243BE" w14:paraId="23069C15" w14:textId="36794735"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B0F526" w14:textId="4DE14295"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Wildman JM, et al. (2019)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12","22"]]},"language":"en","note":"From Duplicate 1 (Service-users’ perspectives of link worker social prescribing: a qualitative follow-up study - Wildman, Josephine M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n\nFrom Duplicate 1 (Service-users’ perspectives of link worker social prescribing: a qualitative follow-up study - Wildman, Josephine M.; Moffatt, Suzanne; Steer, Mel; Laing, Kirsty; Penn, Linda; O’Brien, Nicola; O'brien, Nicola)\n\nFrom Duplicate 2 (Service-users’ perspectives of link worker social prescribing: a qualitative follow-up study - Wildman, Josephine M.; Moffatt, Suzanne; Steer, Mel; Laing, Kirsty; Penn, Linda; O’Brien, Nicola)\n\nFrom Duplicate 3 (Service-users' perspectives of link worker social prescribing: a qualitative follow-up study. - Wildman, Josephine M; Moffatt, Suzanne; Steer, Mel; Laing, Kirsty; Penn, Linda; O'Brien, Nicola)\n\nRAYYAN-INCLUSION: {&amp;quot;Sara&amp;quot;=&amp;gt;&amp;quot;Included&amp;quot;}\n\nFrom Duplicate 4 (Service-users' perspectives of link worker social prescribing: a qualitative follow-up study. - Wildman, Josephine M; Moffatt, Suzanne; Steer, Mel; Laing, Kirsty; Penn, Linda; O'Brien, Nicola)\n\nRAYYAN-INCLUSION: &amp;quot;Sara&amp;quot;=&amp;gt;&amp;quot;Included&amp;quot;","page":"98","title":"Service-users’ perspectives of link worker social prescribing: a qualitative follow-up study","type":"article-journal","volume":"19"},"uris":["http://www.mendeley.com/documents/?uuid=64816bf2-82d6-41fa-9f29-752b01a14f1b"]}],"mendeley":{"formattedCitation":"(26)","plainTextFormattedCitation":"(26)","previouslyFormattedCitation":"(26)"},"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6)</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6ECF61" w14:textId="6F38C4A1"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347E4F" w14:textId="77777777"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p w14:paraId="5916C176" w14:textId="4BDE90D6"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08A435" w14:textId="6E0F3F63" w:rsidR="008B7A7C" w:rsidRPr="00577382" w:rsidRDefault="008B7A7C" w:rsidP="004C3D3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Follow-up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906503" w14:textId="569BAC51"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sers (N 24) of a link-worker SP service delivered in a socio-economically deprived area across ﻿17 general practices</w:t>
            </w:r>
          </w:p>
        </w:tc>
        <w:tc>
          <w:tcPr>
            <w:tcW w:w="3544" w:type="dxa"/>
            <w:tcBorders>
              <w:top w:val="single" w:sz="6" w:space="0" w:color="000000"/>
              <w:left w:val="single" w:sz="6" w:space="0" w:color="000000"/>
              <w:bottom w:val="single" w:sz="6" w:space="0" w:color="000000"/>
              <w:right w:val="single" w:sz="6" w:space="0" w:color="000000"/>
            </w:tcBorders>
          </w:tcPr>
          <w:p w14:paraId="36B3FDA6" w14:textId="12BFBC7E" w:rsidR="008B7A7C" w:rsidRPr="00577382" w:rsidRDefault="008B7A7C" w:rsidP="004C3D3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Link Worker SP programme comprising personalised support to identify meaningful health and wellness goals, ongoing support to achieve agreed objectives and linkage into appropriate community services ﻿(e.g. welfare rights advice, walking groups, physical activity classes, arts) (</w:t>
            </w:r>
            <w:r w:rsidRPr="00577382">
              <w:rPr>
                <w:rFonts w:ascii="Calibri" w:hAnsi="Calibri" w:cstheme="minorHAnsi"/>
                <w:i/>
                <w:iCs/>
                <w:color w:val="000000" w:themeColor="text1"/>
                <w:sz w:val="22"/>
                <w:szCs w:val="22"/>
                <w:bdr w:val="none" w:sz="0" w:space="0" w:color="auto" w:frame="1"/>
                <w:lang w:val="en-GB"/>
              </w:rPr>
              <w:t>Ways to Wellness</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80032D" w14:textId="228DD869" w:rsidR="008B7A7C" w:rsidRPr="00577382" w:rsidRDefault="008B7A7C" w:rsidP="004C3D3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plore experiences of SP among people with long-term conditions one to two years after their initial engagement with the service.</w:t>
            </w:r>
          </w:p>
        </w:tc>
        <w:tc>
          <w:tcPr>
            <w:tcW w:w="3119" w:type="dxa"/>
            <w:tcBorders>
              <w:top w:val="single" w:sz="6" w:space="0" w:color="000000"/>
              <w:left w:val="single" w:sz="6" w:space="0" w:color="000000"/>
              <w:bottom w:val="single" w:sz="6" w:space="0" w:color="000000"/>
              <w:right w:val="single" w:sz="6" w:space="0" w:color="000000"/>
            </w:tcBorders>
          </w:tcPr>
          <w:p w14:paraId="645A786E" w14:textId="77777777" w:rsidR="00677275" w:rsidRPr="00577382" w:rsidRDefault="000D46B6"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ervice users’ relationships with link workers</w:t>
            </w:r>
          </w:p>
          <w:p w14:paraId="319F55A6" w14:textId="0A45B261" w:rsidR="0023471E" w:rsidRPr="00577382" w:rsidRDefault="00677275"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F</w:t>
            </w:r>
            <w:r w:rsidR="000D46B6" w:rsidRPr="00577382">
              <w:rPr>
                <w:rFonts w:ascii="Calibri" w:hAnsi="Calibri" w:cstheme="minorHAnsi"/>
                <w:color w:val="000000" w:themeColor="text1"/>
                <w:sz w:val="22"/>
                <w:szCs w:val="22"/>
                <w:bdr w:val="none" w:sz="0" w:space="0" w:color="auto" w:frame="1"/>
                <w:lang w:val="en-GB"/>
              </w:rPr>
              <w:t xml:space="preserve">actors involved in making progress in behaviour change and </w:t>
            </w:r>
            <w:r w:rsidR="00173EA9" w:rsidRPr="00577382">
              <w:rPr>
                <w:rFonts w:ascii="Calibri" w:hAnsi="Calibri" w:cstheme="minorHAnsi"/>
                <w:color w:val="000000" w:themeColor="text1"/>
                <w:sz w:val="22"/>
                <w:szCs w:val="22"/>
                <w:bdr w:val="none" w:sz="0" w:space="0" w:color="auto" w:frame="1"/>
                <w:lang w:val="en-GB"/>
              </w:rPr>
              <w:t>long term condition</w:t>
            </w:r>
            <w:r w:rsidR="000D46B6" w:rsidRPr="00577382">
              <w:rPr>
                <w:rFonts w:ascii="Calibri" w:hAnsi="Calibri" w:cstheme="minorHAnsi"/>
                <w:color w:val="000000" w:themeColor="text1"/>
                <w:sz w:val="22"/>
                <w:szCs w:val="22"/>
                <w:bdr w:val="none" w:sz="0" w:space="0" w:color="auto" w:frame="1"/>
                <w:lang w:val="en-GB"/>
              </w:rPr>
              <w:t xml:space="preserve"> management</w:t>
            </w:r>
            <w:r w:rsidR="00BA5B56" w:rsidRPr="00577382">
              <w:rPr>
                <w:rFonts w:ascii="Calibri" w:hAnsi="Calibri" w:cstheme="minorHAnsi"/>
                <w:color w:val="000000" w:themeColor="text1"/>
                <w:sz w:val="22"/>
                <w:szCs w:val="22"/>
                <w:bdr w:val="none" w:sz="0" w:space="0" w:color="auto" w:frame="1"/>
                <w:lang w:val="en-GB"/>
              </w:rPr>
              <w:t xml:space="preserve"> </w:t>
            </w:r>
          </w:p>
          <w:p w14:paraId="1665E55F" w14:textId="77777777" w:rsidR="0023471E" w:rsidRPr="00577382" w:rsidRDefault="0023471E"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w:t>
            </w:r>
            <w:r w:rsidR="000D46B6" w:rsidRPr="00577382">
              <w:rPr>
                <w:rFonts w:ascii="Calibri" w:hAnsi="Calibri" w:cstheme="minorHAnsi"/>
                <w:color w:val="000000" w:themeColor="text1"/>
                <w:sz w:val="22"/>
                <w:szCs w:val="22"/>
                <w:bdr w:val="none" w:sz="0" w:space="0" w:color="auto" w:frame="1"/>
                <w:lang w:val="en-GB"/>
              </w:rPr>
              <w:t>etbacks and barriers to maintaining change</w:t>
            </w:r>
          </w:p>
          <w:p w14:paraId="65AD89BA" w14:textId="5E1D331E" w:rsidR="008B7A7C" w:rsidRPr="00577382" w:rsidRDefault="0023471E"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F</w:t>
            </w:r>
            <w:r w:rsidR="00B52354" w:rsidRPr="00577382">
              <w:rPr>
                <w:rFonts w:ascii="Calibri" w:hAnsi="Calibri" w:cstheme="minorHAnsi"/>
                <w:color w:val="000000" w:themeColor="text1"/>
                <w:sz w:val="22"/>
                <w:szCs w:val="22"/>
                <w:bdr w:val="none" w:sz="0" w:space="0" w:color="auto" w:frame="1"/>
                <w:lang w:val="en-GB"/>
              </w:rPr>
              <w:t xml:space="preserve">luctuating levels of </w:t>
            </w:r>
            <w:r w:rsidR="000D46B6" w:rsidRPr="00577382">
              <w:rPr>
                <w:rFonts w:ascii="Calibri" w:hAnsi="Calibri" w:cstheme="minorHAnsi"/>
                <w:color w:val="000000" w:themeColor="text1"/>
                <w:sz w:val="22"/>
                <w:szCs w:val="22"/>
                <w:bdr w:val="none" w:sz="0" w:space="0" w:color="auto" w:frame="1"/>
                <w:lang w:val="en-GB"/>
              </w:rPr>
              <w:t>engagement</w:t>
            </w:r>
          </w:p>
        </w:tc>
      </w:tr>
      <w:tr w:rsidR="00577382" w:rsidRPr="002C39D6" w14:paraId="5A343C55" w14:textId="256C389D"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9DAFDD" w14:textId="5C0D21F7"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Hanlon P, et al. (2019)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abstract":"OBJECTIVES: The Links Worker Programme is a primary care-based social prescribing initiative in Glasgow, Scotland, targeting patients with complex needs in areas of high socioeconomic deprivation. The programme aims to improve wellbeing by connecting patients to appropriate community resources. This study explored the utility of Self-Determination Theory in understanding the reported impacts of the intervention. METHODS: Thematic analysis of semi-structured interviews with 12 patients (34-64 years, six female) referred to Community Links Practitioners using Self-Determination Theory as a framework. Impact was assessed from participants&amp;#039; description of their personal circumstances before and after interaction with the Community Links Practitioner. RESULTS: Four patients described no overall change in daily life, two described slight improvement and six described moderate or major improvement. Improvers described satisfaction of the three psychological needs identified in Self-Determination Theory: relatedness, competence and autonomy. This often related to greater participation in community activities and sense of competence in social interaction. Patients who benefitted most described a change towards more intrinsic regulation of behaviour following the intervention. CONCLUSIONS: Understanding the impact of this social prescribing initiative was facilitated by analysis using Self-Determination Theory. Self-Determination Theory may therefore be a useful theoretical framework for the development and evaluation of new interventions in this setting.","author":[{"dropping-particle":"","family":"Hanlon","given":"Peter","non-dropping-particle":"","parse-names":false,"suffix":""},{"dropping-particle":"","family":"Gray","given":"Cindy M","non-dropping-particle":"","parse-names":false,"suffix":""},{"dropping-particle":"","family":"Chng","given":"Nai Rui","non-dropping-particle":"","parse-names":false,"suffix":""},{"dropping-particle":"","family":"Mercer","given":"Stewart W","non-dropping-particle":"","parse-names":false,"suffix":""}],"container-title":"Chronic Illn","id":"ITEM-1","issued":{"date-parts":[["2019"]]},"language":"en","page":"1742395319845427-1742395319845427","title":"Does Self-Determination Theory help explain the impact of social prescribing? A qualitative analysis of patients&amp;#039; experiences of the Glasgow &amp;#039;Deep-End&amp;#039; Community Links Worker Intervention.","type":"article-journal"},"uris":["http://www.mendeley.com/documents/?uuid=e067bab4-21b2-4603-a67b-5ddc10455ead"]}],"mendeley":{"formattedCitation":"(27)","plainTextFormattedCitation":"(27)","previouslyFormattedCitation":"(27)"},"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7)</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C3C336" w14:textId="483F1CBC"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24A7C9" w14:textId="5E0CA81B"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45BA91" w14:textId="060943D8" w:rsidR="008B7A7C" w:rsidRPr="00577382" w:rsidRDefault="008B7A7C" w:rsidP="004C3D35">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Interview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12F969" w14:textId="2F2F20F2" w:rsidR="008B7A7C" w:rsidRPr="00577382" w:rsidRDefault="008B7A7C" w:rsidP="004C3D35">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tients (N 12) referred to a </w:t>
            </w:r>
            <w:r w:rsidRPr="00577382">
              <w:rPr>
                <w:rFonts w:ascii="Calibri" w:hAnsi="Calibri" w:cstheme="minorHAnsi"/>
                <w:color w:val="000000" w:themeColor="text1"/>
                <w:sz w:val="22"/>
                <w:szCs w:val="22"/>
                <w:bdr w:val="none" w:sz="0" w:space="0" w:color="auto" w:frame="1"/>
                <w:lang w:val="en-GB"/>
              </w:rPr>
              <w:t xml:space="preserve">Links Worker SP Programme delivered across </w:t>
            </w:r>
            <w:r w:rsidRPr="00577382">
              <w:rPr>
                <w:rFonts w:ascii="Calibri" w:hAnsi="Calibri" w:cstheme="minorHAnsi"/>
                <w:color w:val="000000" w:themeColor="text1"/>
                <w:sz w:val="22"/>
                <w:szCs w:val="22"/>
                <w:lang w:val="en-GB"/>
              </w:rPr>
              <w:t>﻿general practices in areas of high socioeconomic deprivation</w:t>
            </w:r>
          </w:p>
        </w:tc>
        <w:tc>
          <w:tcPr>
            <w:tcW w:w="3544" w:type="dxa"/>
            <w:tcBorders>
              <w:top w:val="single" w:sz="6" w:space="0" w:color="000000"/>
              <w:left w:val="single" w:sz="6" w:space="0" w:color="000000"/>
              <w:bottom w:val="single" w:sz="6" w:space="0" w:color="000000"/>
              <w:right w:val="single" w:sz="6" w:space="0" w:color="000000"/>
            </w:tcBorders>
          </w:tcPr>
          <w:p w14:paraId="737CB6FD" w14:textId="50BFDC7A" w:rsidR="008B7A7C" w:rsidRPr="00577382" w:rsidRDefault="008B7A7C" w:rsidP="004C3D3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community link worker for one-to-one assessment, support and linkage into relevant community resources (﻿</w:t>
            </w:r>
            <w:r w:rsidRPr="00577382">
              <w:rPr>
                <w:rFonts w:ascii="Calibri" w:hAnsi="Calibri" w:cstheme="minorHAnsi"/>
                <w:i/>
                <w:iCs/>
                <w:color w:val="000000" w:themeColor="text1"/>
                <w:sz w:val="22"/>
                <w:szCs w:val="22"/>
                <w:bdr w:val="none" w:sz="0" w:space="0" w:color="auto" w:frame="1"/>
                <w:lang w:val="en-GB"/>
              </w:rPr>
              <w:t>‘Deep-End’ Links Worker Programme</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F6F57A" w14:textId="14A0AB88" w:rsidR="008B7A7C" w:rsidRPr="00577382" w:rsidRDefault="008B7A7C" w:rsidP="004C3D35">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plore the utility of Self-Determination Theory in understanding the impact of a ﻿Links Worker SP Programme in patients’ wellbeing</w:t>
            </w:r>
          </w:p>
        </w:tc>
        <w:tc>
          <w:tcPr>
            <w:tcW w:w="3119" w:type="dxa"/>
            <w:tcBorders>
              <w:top w:val="single" w:sz="6" w:space="0" w:color="000000"/>
              <w:left w:val="single" w:sz="6" w:space="0" w:color="000000"/>
              <w:bottom w:val="single" w:sz="6" w:space="0" w:color="000000"/>
              <w:right w:val="single" w:sz="6" w:space="0" w:color="000000"/>
            </w:tcBorders>
          </w:tcPr>
          <w:p w14:paraId="49F4032F" w14:textId="77777777" w:rsidR="00A6205D" w:rsidRPr="00577382" w:rsidRDefault="00A6205D" w:rsidP="00A6205D">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Overall perceived improvement in daily life</w:t>
            </w:r>
          </w:p>
          <w:p w14:paraId="43C4B068" w14:textId="312AFE3D" w:rsidR="008B7A7C" w:rsidRPr="00577382" w:rsidRDefault="00A6205D" w:rsidP="00A6205D">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Barriers and facilitators to improvement (related to relatedness, competence, autonomy, beneﬁcence and regulation of behaviour)</w:t>
            </w:r>
          </w:p>
        </w:tc>
      </w:tr>
      <w:tr w:rsidR="00577382" w:rsidRPr="002C39D6" w14:paraId="2D6FB321" w14:textId="45647110"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E2BA3C" w14:textId="3D2D12F1"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Wildman JM, et al. (2019)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DOI":"10.1111/hsc.12716","ISSN":"0966-0410","abstract":"For a social prescribing intervention to achieve its aims, clients must first be effectively engaged. A &amp;#039;link worker&amp;#039; facilitating linkage between clients and community resources has been identified as a vital component of social prescribing. However, the mechanisms underpinning successful linkage remain underspecified. This qualitative study is the first to explore link workers&amp;#039; own definitions of their role in social prescribing and the skills and qualities identified by link workers themselves as necessary for effective client linkage. This study also explores &amp;#039;threats&amp;#039; to successful linked social prescribing and the challenges link workers face in carrying out their work. Link workers in a social prescribing scheme in a socioeconomically deprived area of North East England were interviewed in two phases between June 2015 and August 2016. The first phase comprised five focus groups (n = 15) and individual semi-structured interviews (n = 15) conducted with each focus group participant. The follow-up phase comprised four focus groups (n = 15). Thematic data analysis highlighted the importance of providing a holistic service focusing on the wider social determinants of health. Enabling client engagement required &amp;#039;well-networked&amp;#039; link workers with the time and the personal skills required to develop a trusting relationship with clients while maintaining professional boundaries by fostering empowerment rather than dependency. Challenges to client engagement included: variation in the volume and suitability of primary-care referrals; difficulties balancing quality of intervention provision and meeting referral targets; and link workers&amp;#039; training inadequately preparing them for their complex and demanding role. At a broader level, public sector cuts negatively impacted upon link workers&amp;#039; ability to refer patients into suitable services due to unacceptably long waiting lists or service cutbacks. This study demonstrates that enabling client engagement in social prescribing requires skilled link workers supported by healthcare referrer &amp;#039;buy-in&amp;#039; and with access to training tailored to what is a complex and demanding role.","author":[{"dropping-particle":"","family":"Wildman","given":"Josephine M","non-dropping-particle":"","parse-names":false,"suffix":""},{"dropping-particle":"","family":"Moffatt","given":"Suzanne","non-dropping-particle":"","parse-names":false,"suffix":""},{"dropping-particle":"","family":"Penn","given":"Linda","non-dropping-particle":"","parse-names":false,"suffix":""},{"dropping-particle":"","family":"O'Brien","given":"Nicola","non-dropping-particle":"","parse-names":false,"suffix":""},{"dropping-particle":"","family":"Steer","given":"Mel","non-dropping-particle":"","parse-names":false,"suffix":""},{"dropping-particle":"","family":"Hill","given":"Colin","non-dropping-particle":"","parse-names":false,"suffix":""}],"container-title":"Health &amp; Social Care in the Community","id":"ITEM-1","issue":"4","issued":{"date-parts":[["2019","7","14"]]},"language":"en","note":"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From Duplicate 1 (Link workers' perspectives on factors enabling and preventing client engagement with social prescribing. - Wildman, Josephine M; Moffatt, Suzanne; Penn, Linda; O'Brien, Nicola; Steer, Mel; Hill, Colin)\n\nRAYYAN-INCLUSION: &amp;quot;Sara&amp;quot;=&amp;gt;&amp;quot;Included&amp;quot;\n\nFrom Duplicate 2 (Link workers' perspectives on factors enabling and preventing client engagement with social prescribing. - Wildman, Josephine M; Moffatt, Suzanne; Penn, Linda; O'Brien, Nicola; Steer, Mel; Hill, Colin)\n\nRAYYAN-INCLUSION: {&amp;quot;Sara&amp;quot;=&amp;gt;&amp;quot;Included&amp;quot;}","page":"991-998","title":"Link workers’ perspectives on factors enabling and preventing client engagement with social prescribing","type":"article-journal","volume":"27"},"uris":["http://www.mendeley.com/documents/?uuid=5ffb6d4e-819d-4bc0-bbc3-193d090b2bd6"]}],"mendeley":{"formattedCitation":"(28)","plainTextFormattedCitation":"(28)","previouslyFormattedCitation":"(28)"},"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8)</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BF1620" w14:textId="0D570756"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9534B8" w14:textId="77777777"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search </w:t>
            </w:r>
          </w:p>
          <w:p w14:paraId="54C08245" w14:textId="3F145B53"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527731" w14:textId="4F5960A0" w:rsidR="008B7A7C" w:rsidRPr="00577382" w:rsidRDefault="008B7A7C" w:rsidP="003016A7">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Interview and Focus Groups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B382BF" w14:textId="59846FD2"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Link workers (N 41) involved a social prescribing scheme operating in a socioeconomically deprived area across ﻿17 general practices</w:t>
            </w:r>
          </w:p>
        </w:tc>
        <w:tc>
          <w:tcPr>
            <w:tcW w:w="3544" w:type="dxa"/>
            <w:tcBorders>
              <w:top w:val="single" w:sz="6" w:space="0" w:color="000000"/>
              <w:left w:val="single" w:sz="6" w:space="0" w:color="000000"/>
              <w:bottom w:val="single" w:sz="6" w:space="0" w:color="000000"/>
              <w:right w:val="single" w:sz="6" w:space="0" w:color="000000"/>
            </w:tcBorders>
          </w:tcPr>
          <w:p w14:paraId="62947FFB" w14:textId="0820D598"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Link Worker SP programme comprising personalised support to identify meaningful health and wellness goals, ongoing support to achieve agreed objectives and linkage into appropriate community services ﻿(e.g. welfare rights advice, walking groups, physical activity classes, arts) (</w:t>
            </w:r>
            <w:r w:rsidRPr="00577382">
              <w:rPr>
                <w:rFonts w:ascii="Calibri" w:hAnsi="Calibri" w:cstheme="minorHAnsi"/>
                <w:i/>
                <w:iCs/>
                <w:color w:val="000000" w:themeColor="text1"/>
                <w:sz w:val="22"/>
                <w:szCs w:val="22"/>
                <w:bdr w:val="none" w:sz="0" w:space="0" w:color="auto" w:frame="1"/>
                <w:lang w:val="en-GB"/>
              </w:rPr>
              <w:t>Ways to Wellness</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AB9B40" w14:textId="55ACD5D7"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plore link workers’ own definitions of their role in SP and the skills and qualities identified by themselves as necessary for effective patient linkage</w:t>
            </w:r>
          </w:p>
        </w:tc>
        <w:tc>
          <w:tcPr>
            <w:tcW w:w="3119" w:type="dxa"/>
            <w:tcBorders>
              <w:top w:val="single" w:sz="6" w:space="0" w:color="000000"/>
              <w:left w:val="single" w:sz="6" w:space="0" w:color="000000"/>
              <w:bottom w:val="single" w:sz="6" w:space="0" w:color="000000"/>
              <w:right w:val="single" w:sz="6" w:space="0" w:color="000000"/>
            </w:tcBorders>
          </w:tcPr>
          <w:p w14:paraId="43FAAA56" w14:textId="77777777" w:rsidR="00A50B1F" w:rsidRPr="00577382" w:rsidRDefault="003375A3" w:rsidP="00A6205D">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alities and complexities of the link worker role</w:t>
            </w:r>
          </w:p>
          <w:p w14:paraId="39524CE1" w14:textId="02657412" w:rsidR="008B7A7C" w:rsidRPr="00577382" w:rsidRDefault="00A50B1F" w:rsidP="00A6205D">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B</w:t>
            </w:r>
            <w:r w:rsidR="003375A3" w:rsidRPr="00577382">
              <w:rPr>
                <w:rFonts w:ascii="Calibri" w:hAnsi="Calibri" w:cstheme="minorHAnsi"/>
                <w:color w:val="000000" w:themeColor="text1"/>
                <w:sz w:val="22"/>
                <w:szCs w:val="22"/>
                <w:bdr w:val="none" w:sz="0" w:space="0" w:color="auto" w:frame="1"/>
                <w:lang w:val="en-GB"/>
              </w:rPr>
              <w:t>arriers to performing the role</w:t>
            </w:r>
            <w:r w:rsidR="0065410C" w:rsidRPr="00577382">
              <w:rPr>
                <w:rFonts w:ascii="Calibri" w:hAnsi="Calibri" w:cstheme="minorHAnsi"/>
                <w:color w:val="000000" w:themeColor="text1"/>
                <w:sz w:val="22"/>
                <w:szCs w:val="22"/>
                <w:bdr w:val="none" w:sz="0" w:space="0" w:color="auto" w:frame="1"/>
                <w:lang w:val="en-GB"/>
              </w:rPr>
              <w:t xml:space="preserve"> (referral challenges, onward referral challenges, </w:t>
            </w:r>
            <w:r w:rsidR="00275478" w:rsidRPr="00577382">
              <w:rPr>
                <w:rFonts w:ascii="Calibri" w:hAnsi="Calibri" w:cstheme="minorHAnsi"/>
                <w:color w:val="000000" w:themeColor="text1"/>
                <w:sz w:val="22"/>
                <w:szCs w:val="22"/>
                <w:bdr w:val="none" w:sz="0" w:space="0" w:color="auto" w:frame="1"/>
                <w:lang w:val="en-GB"/>
              </w:rPr>
              <w:t>boundary setting)</w:t>
            </w:r>
            <w:r w:rsidR="003375A3" w:rsidRPr="00577382">
              <w:rPr>
                <w:rFonts w:ascii="Calibri" w:hAnsi="Calibri" w:cstheme="minorHAnsi"/>
                <w:color w:val="000000" w:themeColor="text1"/>
                <w:sz w:val="22"/>
                <w:szCs w:val="22"/>
                <w:bdr w:val="none" w:sz="0" w:space="0" w:color="auto" w:frame="1"/>
                <w:lang w:val="en-GB"/>
              </w:rPr>
              <w:t xml:space="preserve">. </w:t>
            </w:r>
          </w:p>
        </w:tc>
      </w:tr>
      <w:tr w:rsidR="00577382" w:rsidRPr="002C39D6" w14:paraId="7E7C4829" w14:textId="4C352378"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EBB91D" w14:textId="0D1174E3"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Swift M (2017)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author":[{"dropping-particle":"","family":"Swift","given":"M","non-dropping-particle":"","parse-names":false,"suffix":""}],"container-title":"Journal of Integrated Care","id":"ITEM-1","issue":"3","issued":{"date-parts":[["2017"]]},"note":"From Duplicate 1 (People powered primary care: Learning from Halton - Swift, M)\n\nFrom Duplicate 1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n\nFrom Duplicate 2 (People powered primary care: Learning from Halton - Swift, M)\n\nCited By :2\nExport Date: 1 August 2019 RAYYAN-INCLUSION: &amp;quot;Sara&amp;quot;=&amp;gt;&amp;quot;Included&amp;quot;","page":"162-173","title":"People powered primary care: Learning from Halton","type":"article-journal","volume":"25"},"uris":["http://www.mendeley.com/documents/?uuid=ff1c10fc-f9c0-46bd-8d69-56165f94b518"]}],"mendeley":{"formattedCitation":"(29)","plainTextFormattedCitation":"(29)","previouslyFormattedCitation":"(29)"},"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29)</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4F7E71" w14:textId="1BD86C1E"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B27B42" w14:textId="617EFAB9"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2F7462" w14:textId="4A802783" w:rsidR="008B7A7C" w:rsidRPr="00577382" w:rsidRDefault="007E7A48" w:rsidP="003016A7">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w:t>
            </w:r>
            <w:r w:rsidR="008B7A7C" w:rsidRPr="00577382">
              <w:rPr>
                <w:rFonts w:ascii="Calibri" w:hAnsi="Calibri" w:cstheme="minorHAnsi"/>
                <w:color w:val="000000" w:themeColor="text1"/>
                <w:sz w:val="22"/>
                <w:szCs w:val="22"/>
                <w:lang w:val="en-GB"/>
              </w:rPr>
              <w:t xml:space="preser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90B28A" w14:textId="6310B6D0"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bdr w:val="none" w:sz="0" w:space="0" w:color="auto" w:frame="1"/>
                <w:lang w:val="en-GB"/>
              </w:rPr>
              <w:t>Stakeholders involved in a ﻿community-centred model of health delivered across 17 GP practices ﻿in two neighbouring towns with great health inequalities</w:t>
            </w:r>
          </w:p>
        </w:tc>
        <w:tc>
          <w:tcPr>
            <w:tcW w:w="3544" w:type="dxa"/>
            <w:tcBorders>
              <w:top w:val="single" w:sz="6" w:space="0" w:color="000000"/>
              <w:left w:val="single" w:sz="6" w:space="0" w:color="000000"/>
              <w:bottom w:val="single" w:sz="6" w:space="0" w:color="000000"/>
              <w:right w:val="single" w:sz="6" w:space="0" w:color="000000"/>
            </w:tcBorders>
          </w:tcPr>
          <w:p w14:paraId="5E5AC658" w14:textId="06849187"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 co-created ﻿community-centred model of health, including a pathway to link patients with community-based activities and services (Community Wellbeing Practices model SP)</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1E10EE" w14:textId="10350DB0"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describe and reflect on the co-design and implementation of a ﻿community-centred model of health (including SP)</w:t>
            </w:r>
          </w:p>
        </w:tc>
        <w:tc>
          <w:tcPr>
            <w:tcW w:w="3119" w:type="dxa"/>
            <w:tcBorders>
              <w:top w:val="single" w:sz="6" w:space="0" w:color="000000"/>
              <w:left w:val="single" w:sz="6" w:space="0" w:color="000000"/>
              <w:bottom w:val="single" w:sz="6" w:space="0" w:color="000000"/>
              <w:right w:val="single" w:sz="6" w:space="0" w:color="000000"/>
            </w:tcBorders>
          </w:tcPr>
          <w:p w14:paraId="66DA7CFA" w14:textId="77777777" w:rsidR="006D2AFB" w:rsidRPr="00577382" w:rsidRDefault="00A145FD" w:rsidP="00A145FD">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mental wellbeing</w:t>
            </w:r>
            <w:r w:rsidR="00DD2353" w:rsidRPr="00577382">
              <w:rPr>
                <w:rFonts w:ascii="Calibri" w:hAnsi="Calibri" w:cstheme="minorHAnsi"/>
                <w:color w:val="000000" w:themeColor="text1"/>
                <w:sz w:val="22"/>
                <w:szCs w:val="22"/>
                <w:bdr w:val="none" w:sz="0" w:space="0" w:color="auto" w:frame="1"/>
                <w:lang w:val="en-GB"/>
              </w:rPr>
              <w:t xml:space="preserve"> (SWEMWB</w:t>
            </w:r>
            <w:r w:rsidR="003B203A" w:rsidRPr="00577382">
              <w:rPr>
                <w:rFonts w:ascii="Calibri" w:hAnsi="Calibri" w:cstheme="minorHAnsi"/>
                <w:color w:val="000000" w:themeColor="text1"/>
                <w:sz w:val="22"/>
                <w:szCs w:val="22"/>
                <w:bdr w:val="none" w:sz="0" w:space="0" w:color="auto" w:frame="1"/>
                <w:lang w:val="en-GB"/>
              </w:rPr>
              <w:t>S</w:t>
            </w:r>
            <w:r w:rsidRPr="00577382">
              <w:rPr>
                <w:rFonts w:ascii="Calibri" w:hAnsi="Calibri" w:cstheme="minorHAnsi"/>
                <w:color w:val="000000" w:themeColor="text1"/>
                <w:sz w:val="22"/>
                <w:szCs w:val="22"/>
                <w:bdr w:val="none" w:sz="0" w:space="0" w:color="auto" w:frame="1"/>
                <w:lang w:val="en-GB"/>
              </w:rPr>
              <w:t>,</w:t>
            </w:r>
            <w:r w:rsidR="007A74D8" w:rsidRPr="00577382">
              <w:rPr>
                <w:rFonts w:ascii="Calibri" w:hAnsi="Calibri" w:cstheme="minorHAnsi"/>
                <w:color w:val="000000" w:themeColor="text1"/>
                <w:sz w:val="22"/>
                <w:szCs w:val="22"/>
                <w:bdr w:val="none" w:sz="0" w:space="0" w:color="auto" w:frame="1"/>
                <w:lang w:val="en-GB"/>
              </w:rPr>
              <w:t xml:space="preserve"> PHQ9</w:t>
            </w:r>
            <w:r w:rsidRPr="00577382">
              <w:rPr>
                <w:rFonts w:ascii="Calibri" w:hAnsi="Calibri" w:cstheme="minorHAnsi"/>
                <w:color w:val="000000" w:themeColor="text1"/>
                <w:sz w:val="22"/>
                <w:szCs w:val="22"/>
                <w:bdr w:val="none" w:sz="0" w:space="0" w:color="auto" w:frame="1"/>
                <w:lang w:val="en-GB"/>
              </w:rPr>
              <w:t xml:space="preserve">, </w:t>
            </w:r>
            <w:r w:rsidR="007A74D8" w:rsidRPr="00577382">
              <w:rPr>
                <w:rFonts w:ascii="Calibri" w:hAnsi="Calibri" w:cstheme="minorHAnsi"/>
                <w:color w:val="000000" w:themeColor="text1"/>
                <w:sz w:val="22"/>
                <w:szCs w:val="22"/>
                <w:bdr w:val="none" w:sz="0" w:space="0" w:color="auto" w:frame="1"/>
                <w:lang w:val="en-GB"/>
              </w:rPr>
              <w:t>GAD7)</w:t>
            </w:r>
            <w:r w:rsidRPr="00577382">
              <w:rPr>
                <w:rFonts w:ascii="Calibri" w:hAnsi="Calibri" w:cstheme="minorHAnsi"/>
                <w:color w:val="000000" w:themeColor="text1"/>
                <w:sz w:val="22"/>
                <w:szCs w:val="22"/>
                <w:bdr w:val="none" w:sz="0" w:space="0" w:color="auto" w:frame="1"/>
                <w:lang w:val="en-GB"/>
              </w:rPr>
              <w:t>, h</w:t>
            </w:r>
            <w:r w:rsidR="006C607F" w:rsidRPr="00577382">
              <w:rPr>
                <w:rFonts w:ascii="Calibri" w:hAnsi="Calibri" w:cstheme="minorHAnsi"/>
                <w:color w:val="000000" w:themeColor="text1"/>
                <w:sz w:val="22"/>
                <w:szCs w:val="22"/>
                <w:bdr w:val="none" w:sz="0" w:space="0" w:color="auto" w:frame="1"/>
                <w:lang w:val="en-GB"/>
              </w:rPr>
              <w:t>ealth status (EQ5D)</w:t>
            </w:r>
          </w:p>
          <w:p w14:paraId="2D9E9A25" w14:textId="08D5C8D9" w:rsidR="008B7A7C" w:rsidRPr="00577382" w:rsidRDefault="006D2AFB" w:rsidP="00A145FD">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l: </w:t>
            </w:r>
            <w:r w:rsidR="00DF567A" w:rsidRPr="00577382">
              <w:rPr>
                <w:rFonts w:ascii="Calibri" w:hAnsi="Calibri" w:cstheme="minorHAnsi"/>
                <w:color w:val="000000" w:themeColor="text1"/>
                <w:sz w:val="22"/>
                <w:szCs w:val="22"/>
                <w:bdr w:val="none" w:sz="0" w:space="0" w:color="auto" w:frame="1"/>
                <w:lang w:val="en-GB"/>
              </w:rPr>
              <w:t>health-related goals</w:t>
            </w:r>
            <w:r w:rsidR="006C607F" w:rsidRPr="00577382">
              <w:rPr>
                <w:rFonts w:ascii="Calibri" w:hAnsi="Calibri" w:cstheme="minorHAnsi"/>
                <w:color w:val="000000" w:themeColor="text1"/>
                <w:sz w:val="22"/>
                <w:szCs w:val="22"/>
                <w:bdr w:val="none" w:sz="0" w:space="0" w:color="auto" w:frame="1"/>
                <w:lang w:val="en-GB"/>
              </w:rPr>
              <w:t>,</w:t>
            </w:r>
            <w:r w:rsidR="000C647B" w:rsidRPr="00577382">
              <w:rPr>
                <w:rFonts w:ascii="Calibri" w:hAnsi="Calibri" w:cstheme="minorHAnsi"/>
                <w:color w:val="000000" w:themeColor="text1"/>
                <w:sz w:val="22"/>
                <w:szCs w:val="22"/>
                <w:bdr w:val="none" w:sz="0" w:space="0" w:color="auto" w:frame="1"/>
                <w:lang w:val="en-GB"/>
              </w:rPr>
              <w:t xml:space="preserve"> satisfaction levels</w:t>
            </w:r>
            <w:r w:rsidRPr="00577382">
              <w:rPr>
                <w:rFonts w:ascii="Calibri" w:hAnsi="Calibri" w:cstheme="minorHAnsi"/>
                <w:color w:val="000000" w:themeColor="text1"/>
                <w:sz w:val="22"/>
                <w:szCs w:val="22"/>
                <w:bdr w:val="none" w:sz="0" w:space="0" w:color="auto" w:frame="1"/>
                <w:lang w:val="en-GB"/>
              </w:rPr>
              <w:t>, social connectedness, etc.</w:t>
            </w:r>
            <w:r w:rsidRPr="00577382">
              <w:rPr>
                <w:rFonts w:ascii="Calibri" w:hAnsi="Calibri" w:cstheme="minorHAnsi"/>
                <w:i/>
                <w:iCs/>
                <w:color w:val="000000" w:themeColor="text1"/>
                <w:sz w:val="22"/>
                <w:szCs w:val="22"/>
                <w:bdr w:val="none" w:sz="0" w:space="0" w:color="auto" w:frame="1"/>
                <w:lang w:val="en-GB"/>
              </w:rPr>
              <w:t xml:space="preserve"> </w:t>
            </w:r>
          </w:p>
        </w:tc>
      </w:tr>
      <w:tr w:rsidR="00577382" w:rsidRPr="002C39D6" w14:paraId="63B6CEC9" w14:textId="670706DF"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2C2655" w14:textId="27E61FBD"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Wessex Academic Health Science Network (2017)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abstract":"This briefing describes eight different services which provide social prescribing in Wessex and outlines how they have been evaluated.","author":[{"dropping-particle":"","family":"R Outcomes","given":"","non-dropping-particle":"","parse-names":false,"suffix":""}],"id":"ITEM-1","issued":{"date-parts":[["2017"]]},"note":"From Duplicate 1 (Social prescribing in Wessex : : understanding its impact and supporting spread - )\n\nRAYYAN-INCLUSION: &amp;quot;Sara&amp;quot;=&amp;gt;&amp;quot;Included&amp;quot;\n\nFrom Duplicate 2 (Social prescribing in Wessex: understanding its impact and supporting spread - )\n\nFrom Duplicate 1 (Social prescribing in Wessex : : understanding its impact and supporting spread - )\n\nRAYYAN-INCLUSION: &amp;quot;Sara&amp;quot;=&amp;gt;&amp;quot;Included&amp;quot;\n\nFrom Duplicate 2 (Social prescribing in Wessex : : understanding its impact and supporting spread - )\n\nRAYYAN-INCLUSION: {&amp;quot;Sara&amp;quot;=&amp;gt;&amp;quot;Included&amp;quot;}","publisher":"Wessex Academic Health Science Network","publisher-place":"Southampton","title":"Social prescribing in Wessex: understanding its impact and supporting spread","type":"report"},"uris":["http://www.mendeley.com/documents/?uuid=06f6debe-f440-4163-9e35-94c4f159244b"]}],"mendeley":{"formattedCitation":"(30)","plainTextFormattedCitation":"(30)","previouslyFormattedCitation":"(30)"},"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30)</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177612" w14:textId="224E21F4"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199562" w14:textId="4ACE407E"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84D2C0" w14:textId="50516AE4" w:rsidR="008B7A7C" w:rsidRPr="00577382" w:rsidRDefault="008B7A7C" w:rsidP="003016A7">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95FD39" w14:textId="178C06F5"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takeholders involved in 8 different SP programmes covering a population of ﻿1 million people</w:t>
            </w:r>
          </w:p>
        </w:tc>
        <w:tc>
          <w:tcPr>
            <w:tcW w:w="3544" w:type="dxa"/>
            <w:tcBorders>
              <w:top w:val="single" w:sz="6" w:space="0" w:color="000000"/>
              <w:left w:val="single" w:sz="6" w:space="0" w:color="000000"/>
              <w:bottom w:val="single" w:sz="6" w:space="0" w:color="000000"/>
              <w:right w:val="single" w:sz="6" w:space="0" w:color="000000"/>
            </w:tcBorders>
          </w:tcPr>
          <w:p w14:paraId="4A0FB259" w14:textId="7D86A253"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8 SP schemes linking patients in primary care with community-based resources and services </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2035A4" w14:textId="3B027F6C"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the impact of a SP programme in patients</w:t>
            </w:r>
            <w:r w:rsidR="009F0639" w:rsidRPr="00577382">
              <w:rPr>
                <w:rFonts w:ascii="Calibri" w:hAnsi="Calibri" w:cstheme="minorHAnsi"/>
                <w:color w:val="000000" w:themeColor="text1"/>
                <w:sz w:val="22"/>
                <w:szCs w:val="22"/>
                <w:bdr w:val="none" w:sz="0" w:space="0" w:color="auto" w:frame="1"/>
                <w:lang w:val="en-GB"/>
              </w:rPr>
              <w:t>’</w:t>
            </w:r>
            <w:r w:rsidRPr="00577382">
              <w:rPr>
                <w:rFonts w:ascii="Calibri" w:hAnsi="Calibri" w:cstheme="minorHAnsi"/>
                <w:color w:val="000000" w:themeColor="text1"/>
                <w:sz w:val="22"/>
                <w:szCs w:val="22"/>
                <w:bdr w:val="none" w:sz="0" w:space="0" w:color="auto" w:frame="1"/>
                <w:lang w:val="en-GB"/>
              </w:rPr>
              <w:t xml:space="preserve"> wellbeing and service utilisation, and support its development and spread</w:t>
            </w:r>
          </w:p>
        </w:tc>
        <w:tc>
          <w:tcPr>
            <w:tcW w:w="3119" w:type="dxa"/>
            <w:tcBorders>
              <w:top w:val="single" w:sz="6" w:space="0" w:color="000000"/>
              <w:left w:val="single" w:sz="6" w:space="0" w:color="000000"/>
              <w:bottom w:val="single" w:sz="6" w:space="0" w:color="000000"/>
              <w:right w:val="single" w:sz="6" w:space="0" w:color="000000"/>
            </w:tcBorders>
          </w:tcPr>
          <w:p w14:paraId="566A8729" w14:textId="1143E425" w:rsidR="008168C9" w:rsidRPr="00577382" w:rsidRDefault="00C8284F"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p</w:t>
            </w:r>
            <w:r w:rsidR="00A519F3" w:rsidRPr="00577382">
              <w:rPr>
                <w:rFonts w:ascii="Calibri" w:hAnsi="Calibri" w:cstheme="minorHAnsi"/>
                <w:color w:val="000000" w:themeColor="text1"/>
                <w:sz w:val="22"/>
                <w:szCs w:val="22"/>
                <w:bdr w:val="none" w:sz="0" w:space="0" w:color="auto" w:frame="1"/>
                <w:lang w:val="en-GB"/>
              </w:rPr>
              <w:t xml:space="preserve">atient </w:t>
            </w:r>
            <w:r w:rsidR="00CD2BB6" w:rsidRPr="00577382">
              <w:rPr>
                <w:rFonts w:ascii="Calibri" w:hAnsi="Calibri" w:cstheme="minorHAnsi"/>
                <w:color w:val="000000" w:themeColor="text1"/>
                <w:sz w:val="22"/>
                <w:szCs w:val="22"/>
                <w:bdr w:val="none" w:sz="0" w:space="0" w:color="auto" w:frame="1"/>
                <w:lang w:val="en-GB"/>
              </w:rPr>
              <w:t>reported outcome</w:t>
            </w:r>
            <w:r w:rsidR="00A519F3" w:rsidRPr="00577382">
              <w:rPr>
                <w:rFonts w:ascii="Calibri" w:hAnsi="Calibri" w:cstheme="minorHAnsi"/>
                <w:color w:val="000000" w:themeColor="text1"/>
                <w:sz w:val="22"/>
                <w:szCs w:val="22"/>
                <w:bdr w:val="none" w:sz="0" w:space="0" w:color="auto" w:frame="1"/>
                <w:lang w:val="en-GB"/>
              </w:rPr>
              <w:t xml:space="preserve">s </w:t>
            </w:r>
            <w:r w:rsidR="00CD2BB6" w:rsidRPr="00577382">
              <w:rPr>
                <w:rFonts w:ascii="Calibri" w:hAnsi="Calibri" w:cstheme="minorHAnsi"/>
                <w:color w:val="000000" w:themeColor="text1"/>
                <w:sz w:val="22"/>
                <w:szCs w:val="22"/>
                <w:bdr w:val="none" w:sz="0" w:space="0" w:color="auto" w:frame="1"/>
                <w:lang w:val="en-GB"/>
              </w:rPr>
              <w:t>(h</w:t>
            </w:r>
            <w:r w:rsidR="008168C9" w:rsidRPr="00577382">
              <w:rPr>
                <w:rFonts w:ascii="Calibri" w:hAnsi="Calibri" w:cstheme="minorHAnsi"/>
                <w:color w:val="000000" w:themeColor="text1"/>
                <w:sz w:val="22"/>
                <w:szCs w:val="22"/>
                <w:bdr w:val="none" w:sz="0" w:space="0" w:color="auto" w:frame="1"/>
                <w:lang w:val="en-GB"/>
              </w:rPr>
              <w:t xml:space="preserve">ealth </w:t>
            </w:r>
            <w:r w:rsidR="00A519F3" w:rsidRPr="00577382">
              <w:rPr>
                <w:rFonts w:ascii="Calibri" w:hAnsi="Calibri" w:cstheme="minorHAnsi"/>
                <w:color w:val="000000" w:themeColor="text1"/>
                <w:sz w:val="22"/>
                <w:szCs w:val="22"/>
                <w:bdr w:val="none" w:sz="0" w:space="0" w:color="auto" w:frame="1"/>
                <w:lang w:val="en-GB"/>
              </w:rPr>
              <w:t>s</w:t>
            </w:r>
            <w:r w:rsidR="008168C9" w:rsidRPr="00577382">
              <w:rPr>
                <w:rFonts w:ascii="Calibri" w:hAnsi="Calibri" w:cstheme="minorHAnsi"/>
                <w:color w:val="000000" w:themeColor="text1"/>
                <w:sz w:val="22"/>
                <w:szCs w:val="22"/>
                <w:bdr w:val="none" w:sz="0" w:space="0" w:color="auto" w:frame="1"/>
                <w:lang w:val="en-GB"/>
              </w:rPr>
              <w:t xml:space="preserve">tatus, health confidence, </w:t>
            </w:r>
            <w:r w:rsidR="005370D4" w:rsidRPr="00577382">
              <w:rPr>
                <w:rFonts w:ascii="Calibri" w:hAnsi="Calibri" w:cstheme="minorHAnsi"/>
                <w:color w:val="000000" w:themeColor="text1"/>
                <w:sz w:val="22"/>
                <w:szCs w:val="22"/>
                <w:bdr w:val="none" w:sz="0" w:space="0" w:color="auto" w:frame="1"/>
                <w:lang w:val="en-GB"/>
              </w:rPr>
              <w:t>wellbeing, experience of service</w:t>
            </w:r>
            <w:r w:rsidR="00CD2BB6" w:rsidRPr="00577382">
              <w:rPr>
                <w:rFonts w:ascii="Calibri" w:hAnsi="Calibri" w:cstheme="minorHAnsi"/>
                <w:color w:val="000000" w:themeColor="text1"/>
                <w:sz w:val="22"/>
                <w:szCs w:val="22"/>
                <w:bdr w:val="none" w:sz="0" w:space="0" w:color="auto" w:frame="1"/>
                <w:lang w:val="en-GB"/>
              </w:rPr>
              <w:t>)</w:t>
            </w:r>
            <w:r w:rsidR="00A519F3" w:rsidRPr="00577382">
              <w:rPr>
                <w:rFonts w:ascii="Calibri" w:hAnsi="Calibri" w:cstheme="minorHAnsi"/>
                <w:color w:val="000000" w:themeColor="text1"/>
                <w:sz w:val="22"/>
                <w:szCs w:val="22"/>
                <w:bdr w:val="none" w:sz="0" w:space="0" w:color="auto" w:frame="1"/>
                <w:lang w:val="en-GB"/>
              </w:rPr>
              <w:t>, staff reported outcomes</w:t>
            </w:r>
            <w:r w:rsidR="0094558F" w:rsidRPr="00577382">
              <w:rPr>
                <w:rFonts w:ascii="Calibri" w:hAnsi="Calibri" w:cstheme="minorHAnsi"/>
                <w:color w:val="000000" w:themeColor="text1"/>
                <w:sz w:val="22"/>
                <w:szCs w:val="22"/>
                <w:bdr w:val="none" w:sz="0" w:space="0" w:color="auto" w:frame="1"/>
                <w:lang w:val="en-GB"/>
              </w:rPr>
              <w:t xml:space="preserve"> (work wellbeing, job satisfaction)</w:t>
            </w:r>
            <w:r w:rsidR="00A519F3" w:rsidRPr="00577382">
              <w:rPr>
                <w:rFonts w:ascii="Calibri" w:hAnsi="Calibri" w:cstheme="minorHAnsi"/>
                <w:color w:val="000000" w:themeColor="text1"/>
                <w:sz w:val="22"/>
                <w:szCs w:val="22"/>
                <w:bdr w:val="none" w:sz="0" w:space="0" w:color="auto" w:frame="1"/>
                <w:lang w:val="en-GB"/>
              </w:rPr>
              <w:t>,</w:t>
            </w:r>
            <w:r w:rsidR="00071F1A" w:rsidRPr="00577382">
              <w:rPr>
                <w:rFonts w:ascii="Calibri" w:hAnsi="Calibri" w:cstheme="minorHAnsi"/>
                <w:color w:val="000000" w:themeColor="text1"/>
                <w:sz w:val="22"/>
                <w:szCs w:val="22"/>
                <w:bdr w:val="none" w:sz="0" w:space="0" w:color="auto" w:frame="1"/>
                <w:lang w:val="en-GB"/>
              </w:rPr>
              <w:t xml:space="preserve"> health service use,</w:t>
            </w:r>
            <w:r w:rsidR="00A519F3" w:rsidRPr="00577382">
              <w:rPr>
                <w:rFonts w:ascii="Calibri" w:hAnsi="Calibri" w:cstheme="minorHAnsi"/>
                <w:color w:val="000000" w:themeColor="text1"/>
                <w:sz w:val="22"/>
                <w:szCs w:val="22"/>
                <w:bdr w:val="none" w:sz="0" w:space="0" w:color="auto" w:frame="1"/>
                <w:lang w:val="en-GB"/>
              </w:rPr>
              <w:t xml:space="preserve"> </w:t>
            </w:r>
            <w:r w:rsidR="00071F1A" w:rsidRPr="00577382">
              <w:rPr>
                <w:rFonts w:ascii="Calibri" w:hAnsi="Calibri" w:cstheme="minorHAnsi"/>
                <w:color w:val="000000" w:themeColor="text1"/>
                <w:sz w:val="22"/>
                <w:szCs w:val="22"/>
                <w:bdr w:val="none" w:sz="0" w:space="0" w:color="auto" w:frame="1"/>
                <w:lang w:val="en-GB"/>
              </w:rPr>
              <w:t>costs</w:t>
            </w:r>
            <w:r w:rsidR="00843182" w:rsidRPr="00577382">
              <w:rPr>
                <w:rFonts w:ascii="Calibri" w:hAnsi="Calibri" w:cstheme="minorHAnsi"/>
                <w:color w:val="000000" w:themeColor="text1"/>
                <w:sz w:val="22"/>
                <w:szCs w:val="22"/>
                <w:bdr w:val="none" w:sz="0" w:space="0" w:color="auto" w:frame="1"/>
                <w:lang w:val="en-GB"/>
              </w:rPr>
              <w:t>.</w:t>
            </w:r>
            <w:r w:rsidR="00071F1A" w:rsidRPr="00577382">
              <w:rPr>
                <w:rFonts w:ascii="Calibri" w:hAnsi="Calibri" w:cstheme="minorHAnsi"/>
                <w:color w:val="000000" w:themeColor="text1"/>
                <w:sz w:val="22"/>
                <w:szCs w:val="22"/>
                <w:bdr w:val="none" w:sz="0" w:space="0" w:color="auto" w:frame="1"/>
                <w:lang w:val="en-GB"/>
              </w:rPr>
              <w:t xml:space="preserve"> </w:t>
            </w:r>
          </w:p>
          <w:p w14:paraId="139F92EC" w14:textId="07CE529C" w:rsidR="00071F1A" w:rsidRPr="00577382" w:rsidRDefault="00071F1A"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w:t>
            </w:r>
            <w:r w:rsidR="00D34FA0" w:rsidRPr="00577382">
              <w:rPr>
                <w:rFonts w:ascii="Calibri" w:hAnsi="Calibri" w:cstheme="minorHAnsi"/>
                <w:color w:val="000000" w:themeColor="text1"/>
                <w:sz w:val="22"/>
                <w:szCs w:val="22"/>
                <w:bdr w:val="none" w:sz="0" w:space="0" w:color="auto" w:frame="1"/>
                <w:lang w:val="en-GB"/>
              </w:rPr>
              <w:t xml:space="preserve"> social connectedness, </w:t>
            </w:r>
            <w:r w:rsidR="00843182" w:rsidRPr="00577382">
              <w:rPr>
                <w:rFonts w:ascii="Calibri" w:hAnsi="Calibri" w:cstheme="minorHAnsi"/>
                <w:color w:val="000000" w:themeColor="text1"/>
                <w:sz w:val="22"/>
                <w:szCs w:val="22"/>
                <w:bdr w:val="none" w:sz="0" w:space="0" w:color="auto" w:frame="1"/>
                <w:lang w:val="en-GB"/>
              </w:rPr>
              <w:t>continuity of care, satisfaction levels, etc.</w:t>
            </w:r>
          </w:p>
        </w:tc>
      </w:tr>
      <w:tr w:rsidR="00577382" w:rsidRPr="002C39D6" w14:paraId="69E6B5B4" w14:textId="2F48E0B8"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CFFB5C" w14:textId="32DF43A2" w:rsidR="008B7A7C" w:rsidRPr="00577382" w:rsidRDefault="008B7A7C" w:rsidP="003016A7">
            <w:pPr>
              <w:rPr>
                <w:rFonts w:ascii="Calibri" w:hAnsi="Calibri" w:cstheme="minorHAnsi"/>
                <w:b/>
                <w:bCs/>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Beech R, et al. (2017) </w:t>
            </w:r>
            <w:r w:rsidRPr="00577382">
              <w:rPr>
                <w:rFonts w:ascii="Calibri" w:hAnsi="Calibri" w:cstheme="minorHAnsi"/>
                <w:b/>
                <w:bCs/>
                <w:color w:val="000000" w:themeColor="text1"/>
                <w:sz w:val="22"/>
                <w:szCs w:val="22"/>
                <w:lang w:val="en-GB"/>
              </w:rPr>
              <w:fldChar w:fldCharType="begin" w:fldLock="1"/>
            </w:r>
            <w:r w:rsidR="00CD2066" w:rsidRPr="00577382">
              <w:rPr>
                <w:rFonts w:ascii="Calibri" w:hAnsi="Calibri" w:cstheme="minorHAnsi"/>
                <w:b/>
                <w:bCs/>
                <w:color w:val="000000" w:themeColor="text1"/>
                <w:sz w:val="22"/>
                <w:szCs w:val="22"/>
                <w:lang w:val="en-GB"/>
              </w:rPr>
              <w:instrText>ADDIN CSL_CITATION {"citationItems":[{"id":"ITEM-1","itemData":{"ISBN":"14717794","ISSN":"14717794","abstract":"PURPOSE: This paper is an evaluated case study of the Wellbeing Coordinator (WBC) service in Cheshire, UK. WBCs are non-clinical members of the GP surgery or hospital team who offer advice and support to help people with long-term conditions and unmet social needs remain independent at home. The paper aims to discuss this issue. DESIGN/METHODOLOGY/ APPROACH: A mixed method design assessed the outcomes of care for recipients and carers using interviews, diaries and validated wellbeing measures. Service utilization data, interviews and observations of WBC consultations enabled investigation of changes in processes of care. Data were analysed using simple descriptive statistics, established instrument scoring systems and accepted social science conventions. FINDINGS: The WBC complements medical approaches to supporting people with complex health and social care problems, with support for carers often a key service component. Users reported improvements in their wellbeing, access to social networks, and maintenance of social identity and valued activities. Health and social care professionals recognized the value of the service. PRACTICAL IMPLICATIONS: The WBC concept relieves the burden on health and social care professionals as the social elements of ill-health are addressed. A shift in thinking from ill-health to wellbeing means older people feel more able to regain control over their own lives, being less dependent on consulting professionals. ORIGINIALITY/VALUE: The WBC is a new service focussing on the individual in their health, social and economic context. Process and outcomes evaluations are rare in this field. [Abstract]","author":[{"dropping-particle":"","family":"Beech","given":"Roger","non-dropping-particle":"","parse-names":false,"suffix":""},{"dropping-particle":"","family":"Ong","given":"Bie Nio","non-dropping-particle":"","parse-names":false,"suffix":""},{"dropping-particle":"","family":"Jones","given":"Sue","non-dropping-particle":"","parse-names":false,"suffix":""},{"dropping-particle":"","family":"Edwards","given":"Vicky","non-dropping-particle":"","parse-names":false,"suffix":""}],"container-title":"Quality in Ageing and Older Adults","id":"ITEM-1","issue":"2","issued":{"date-parts":[["2017"]]},"note":"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From Duplicate 1 (Delivering person-centred holistic care for older people - Beech, Roger; Ong, Bie Nio; Jones, Sue; Edwards, Vicky)\n\nRAYYAN-INCLUSION: {&amp;quot;Sara&amp;quot;=&amp;gt;&amp;quot;Included&amp;quot;}\n\nFrom Duplicate 2 (Delivering person-centred holistic care for older people - Beech, Roger; Ong, Bie Nio; Jones, Sue; Edwards, Vicky)\n\nRAYYAN-INCLUSION: &amp;quot;Sara&amp;quot;=&amp;gt;&amp;quot;Included&amp;quot;","page":"157-167","title":"Delivering person-centred holistic care for older people","type":"article-journal","volume":"18"},"uris":["http://www.mendeley.com/documents/?uuid=facb1b13-5e19-46cc-a228-92bee612ce5f"]}],"mendeley":{"formattedCitation":"(31)","plainTextFormattedCitation":"(31)","previouslyFormattedCitation":"(31)"},"properties":{"noteIndex":0},"schema":"https://github.com/citation-style-language/schema/raw/master/csl-citation.json"}</w:instrText>
            </w:r>
            <w:r w:rsidRPr="00577382">
              <w:rPr>
                <w:rFonts w:ascii="Calibri" w:hAnsi="Calibri" w:cstheme="minorHAnsi"/>
                <w:b/>
                <w:bCs/>
                <w:color w:val="000000" w:themeColor="text1"/>
                <w:sz w:val="22"/>
                <w:szCs w:val="22"/>
                <w:lang w:val="en-GB"/>
              </w:rPr>
              <w:fldChar w:fldCharType="separate"/>
            </w:r>
            <w:r w:rsidR="003F42C7" w:rsidRPr="00577382">
              <w:rPr>
                <w:rFonts w:ascii="Calibri" w:hAnsi="Calibri" w:cstheme="minorHAnsi"/>
                <w:bCs/>
                <w:noProof/>
                <w:color w:val="000000" w:themeColor="text1"/>
                <w:sz w:val="22"/>
                <w:szCs w:val="22"/>
                <w:lang w:val="en-GB"/>
              </w:rPr>
              <w:t>(31)</w:t>
            </w:r>
            <w:r w:rsidRPr="00577382">
              <w:rPr>
                <w:rFonts w:ascii="Calibri" w:hAnsi="Calibri" w:cstheme="minorHAnsi"/>
                <w:b/>
                <w:bCs/>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0420D7" w14:textId="61B285A4"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721477" w14:textId="77777777"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p w14:paraId="586CA641" w14:textId="62881649"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32F6C2" w14:textId="6E92014D" w:rsidR="008B7A7C" w:rsidRPr="00577382" w:rsidRDefault="008B7A7C" w:rsidP="003016A7">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alist Evaluation (mixed methods design)</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3166F0" w14:textId="02420C80"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P recipients, carers, link workers and service providers involved in a SP initiative delivered in ﻿one large city GP practice and a specialist centre based in a community hospital</w:t>
            </w:r>
          </w:p>
        </w:tc>
        <w:tc>
          <w:tcPr>
            <w:tcW w:w="3544" w:type="dxa"/>
            <w:tcBorders>
              <w:top w:val="single" w:sz="6" w:space="0" w:color="000000"/>
              <w:left w:val="single" w:sz="6" w:space="0" w:color="000000"/>
              <w:bottom w:val="single" w:sz="6" w:space="0" w:color="000000"/>
              <w:right w:val="single" w:sz="6" w:space="0" w:color="000000"/>
            </w:tcBorders>
          </w:tcPr>
          <w:p w14:paraId="13140D78" w14:textId="7BA16081"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ssessment by a link worker at the GP surgery or hospital. Onward referral to community services and provision with relevant information and support (</w:t>
            </w:r>
            <w:r w:rsidRPr="00577382">
              <w:rPr>
                <w:rFonts w:ascii="Calibri" w:hAnsi="Calibri" w:cstheme="minorHAnsi"/>
                <w:i/>
                <w:iCs/>
                <w:color w:val="000000" w:themeColor="text1"/>
                <w:sz w:val="22"/>
                <w:szCs w:val="22"/>
                <w:bdr w:val="none" w:sz="0" w:space="0" w:color="auto" w:frame="1"/>
                <w:lang w:val="en-GB"/>
              </w:rPr>
              <w:t>The Wellbeing Coordinator service</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46E5B1" w14:textId="0D322126"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assess the outcomes of the SP service in terms of benefits experienced by recipients and carers and to understand how </w:t>
            </w:r>
            <w:r w:rsidR="001013C3" w:rsidRPr="00577382">
              <w:rPr>
                <w:rFonts w:ascii="Calibri" w:hAnsi="Calibri" w:cstheme="minorHAnsi"/>
                <w:color w:val="000000" w:themeColor="text1"/>
                <w:sz w:val="22"/>
                <w:szCs w:val="22"/>
                <w:bdr w:val="none" w:sz="0" w:space="0" w:color="auto" w:frame="1"/>
                <w:lang w:val="en-GB"/>
              </w:rPr>
              <w:t>care processes</w:t>
            </w:r>
            <w:r w:rsidRPr="00577382">
              <w:rPr>
                <w:rFonts w:ascii="Calibri" w:hAnsi="Calibri" w:cstheme="minorHAnsi"/>
                <w:color w:val="000000" w:themeColor="text1"/>
                <w:sz w:val="22"/>
                <w:szCs w:val="22"/>
                <w:bdr w:val="none" w:sz="0" w:space="0" w:color="auto" w:frame="1"/>
                <w:lang w:val="en-GB"/>
              </w:rPr>
              <w:t xml:space="preserve"> are perceived by link workers and other service providers</w:t>
            </w:r>
          </w:p>
        </w:tc>
        <w:tc>
          <w:tcPr>
            <w:tcW w:w="3119" w:type="dxa"/>
            <w:tcBorders>
              <w:top w:val="single" w:sz="6" w:space="0" w:color="000000"/>
              <w:left w:val="single" w:sz="6" w:space="0" w:color="000000"/>
              <w:bottom w:val="single" w:sz="6" w:space="0" w:color="000000"/>
              <w:right w:val="single" w:sz="6" w:space="0" w:color="000000"/>
            </w:tcBorders>
          </w:tcPr>
          <w:p w14:paraId="45958FBC" w14:textId="77777777" w:rsidR="008C0F73" w:rsidRPr="00577382" w:rsidRDefault="00E43D4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mental wellbeing (</w:t>
            </w:r>
            <w:r w:rsidR="001A4C78" w:rsidRPr="00577382">
              <w:rPr>
                <w:rFonts w:ascii="Calibri" w:hAnsi="Calibri" w:cstheme="minorHAnsi"/>
                <w:color w:val="000000" w:themeColor="text1"/>
                <w:sz w:val="22"/>
                <w:szCs w:val="22"/>
                <w:bdr w:val="none" w:sz="0" w:space="0" w:color="auto" w:frame="1"/>
                <w:lang w:val="en-GB"/>
              </w:rPr>
              <w:t>SWEMBS, ONS)</w:t>
            </w:r>
          </w:p>
          <w:p w14:paraId="19E1BA7A" w14:textId="5DBED103" w:rsidR="001A4C78" w:rsidRPr="00577382" w:rsidRDefault="001A4C78"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l: </w:t>
            </w:r>
            <w:r w:rsidR="009B1699" w:rsidRPr="00577382">
              <w:rPr>
                <w:rFonts w:ascii="Calibri" w:hAnsi="Calibri" w:cstheme="minorHAnsi"/>
                <w:color w:val="000000" w:themeColor="text1"/>
                <w:sz w:val="22"/>
                <w:szCs w:val="22"/>
                <w:bdr w:val="none" w:sz="0" w:space="0" w:color="auto" w:frame="1"/>
                <w:lang w:val="en-GB"/>
              </w:rPr>
              <w:t>users’</w:t>
            </w:r>
            <w:r w:rsidR="002276E3" w:rsidRPr="00577382">
              <w:rPr>
                <w:rFonts w:ascii="Calibri" w:hAnsi="Calibri" w:cstheme="minorHAnsi"/>
                <w:color w:val="000000" w:themeColor="text1"/>
                <w:sz w:val="22"/>
                <w:szCs w:val="22"/>
                <w:bdr w:val="none" w:sz="0" w:space="0" w:color="auto" w:frame="1"/>
                <w:lang w:val="en-GB"/>
              </w:rPr>
              <w:t xml:space="preserve">, </w:t>
            </w:r>
            <w:r w:rsidR="009B1699" w:rsidRPr="00577382">
              <w:rPr>
                <w:rFonts w:ascii="Calibri" w:hAnsi="Calibri" w:cstheme="minorHAnsi"/>
                <w:color w:val="000000" w:themeColor="text1"/>
                <w:sz w:val="22"/>
                <w:szCs w:val="22"/>
                <w:bdr w:val="none" w:sz="0" w:space="0" w:color="auto" w:frame="1"/>
                <w:lang w:val="en-GB"/>
              </w:rPr>
              <w:t>carers’</w:t>
            </w:r>
            <w:r w:rsidR="009D03EF" w:rsidRPr="00577382">
              <w:rPr>
                <w:rFonts w:ascii="Calibri" w:hAnsi="Calibri" w:cstheme="minorHAnsi"/>
                <w:color w:val="000000" w:themeColor="text1"/>
                <w:sz w:val="22"/>
                <w:szCs w:val="22"/>
                <w:bdr w:val="none" w:sz="0" w:space="0" w:color="auto" w:frame="1"/>
                <w:lang w:val="en-GB"/>
              </w:rPr>
              <w:t>, service providers’ and health workers’ perspect</w:t>
            </w:r>
            <w:r w:rsidR="00183493" w:rsidRPr="00577382">
              <w:rPr>
                <w:rFonts w:ascii="Calibri" w:hAnsi="Calibri" w:cstheme="minorHAnsi"/>
                <w:color w:val="000000" w:themeColor="text1"/>
                <w:sz w:val="22"/>
                <w:szCs w:val="22"/>
                <w:bdr w:val="none" w:sz="0" w:space="0" w:color="auto" w:frame="1"/>
                <w:lang w:val="en-GB"/>
              </w:rPr>
              <w:t xml:space="preserve">ives on the service (satisfaction, perceived </w:t>
            </w:r>
            <w:r w:rsidR="002A1E4B" w:rsidRPr="00577382">
              <w:rPr>
                <w:rFonts w:ascii="Calibri" w:hAnsi="Calibri" w:cstheme="minorHAnsi"/>
                <w:color w:val="000000" w:themeColor="text1"/>
                <w:sz w:val="22"/>
                <w:szCs w:val="22"/>
                <w:bdr w:val="none" w:sz="0" w:space="0" w:color="auto" w:frame="1"/>
                <w:lang w:val="en-GB"/>
              </w:rPr>
              <w:t xml:space="preserve">strengths and </w:t>
            </w:r>
            <w:r w:rsidR="00677EC4" w:rsidRPr="00577382">
              <w:rPr>
                <w:rFonts w:ascii="Calibri" w:hAnsi="Calibri" w:cstheme="minorHAnsi"/>
                <w:color w:val="000000" w:themeColor="text1"/>
                <w:sz w:val="22"/>
                <w:szCs w:val="22"/>
                <w:bdr w:val="none" w:sz="0" w:space="0" w:color="auto" w:frame="1"/>
                <w:lang w:val="en-GB"/>
              </w:rPr>
              <w:t>limitations, expectations, etc.</w:t>
            </w:r>
            <w:r w:rsidR="002A1E4B" w:rsidRPr="00577382">
              <w:rPr>
                <w:rFonts w:ascii="Calibri" w:hAnsi="Calibri" w:cstheme="minorHAnsi"/>
                <w:color w:val="000000" w:themeColor="text1"/>
                <w:sz w:val="22"/>
                <w:szCs w:val="22"/>
                <w:bdr w:val="none" w:sz="0" w:space="0" w:color="auto" w:frame="1"/>
                <w:lang w:val="en-GB"/>
              </w:rPr>
              <w:t>)</w:t>
            </w:r>
            <w:r w:rsidR="006A6F02" w:rsidRPr="00577382">
              <w:rPr>
                <w:rFonts w:ascii="Calibri" w:hAnsi="Calibri" w:cstheme="minorHAnsi"/>
                <w:color w:val="000000" w:themeColor="text1"/>
                <w:sz w:val="22"/>
                <w:szCs w:val="22"/>
                <w:bdr w:val="none" w:sz="0" w:space="0" w:color="auto" w:frame="1"/>
                <w:lang w:val="en-GB"/>
              </w:rPr>
              <w:t xml:space="preserve"> </w:t>
            </w:r>
          </w:p>
        </w:tc>
      </w:tr>
      <w:tr w:rsidR="00577382" w:rsidRPr="002C39D6" w14:paraId="6EFDEE9D" w14:textId="064BD1C0"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6E9454" w14:textId="0D56F828"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Coan J (2016)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author":[{"dropping-particle":"","family":"Coan","given":"Janet","non-dropping-particle":"","parse-names":false,"suffix":""}],"id":"ITEM-1","issued":{"date-parts":[["2016"]]},"note":"RAYYAN-INCLUSION: &amp;quot;Sara&amp;quot;=&amp;gt;&amp;quot;Included&amp;quot;","publisher":"Bromley by Bow Centre,","publisher-place":"London","title":"Social prescribing at the Bromley by Bow Centre: annual report. April 2015 - March 2016.","type":"report"},"uris":["http://www.mendeley.com/documents/?uuid=f224224f-e823-4615-ae00-da03c2b20a9e"]}],"mendeley":{"formattedCitation":"(32)","plainTextFormattedCitation":"(32)","previouslyFormattedCitation":"(32)"},"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32)</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E8A364" w14:textId="531710FB"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D11748" w14:textId="2317559F"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770AD5" w14:textId="1359598A" w:rsidR="008B7A7C" w:rsidRPr="00577382" w:rsidRDefault="008B7A7C" w:rsidP="003016A7">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Research</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E779E0" w14:textId="5E92DA0A"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sers, link workers, primary care workers and community providers involved in a SP programme delivered across 6 general practices</w:t>
            </w:r>
          </w:p>
        </w:tc>
        <w:tc>
          <w:tcPr>
            <w:tcW w:w="3544" w:type="dxa"/>
            <w:tcBorders>
              <w:top w:val="single" w:sz="6" w:space="0" w:color="000000"/>
              <w:left w:val="single" w:sz="6" w:space="0" w:color="000000"/>
              <w:bottom w:val="single" w:sz="6" w:space="0" w:color="000000"/>
              <w:right w:val="single" w:sz="6" w:space="0" w:color="000000"/>
            </w:tcBorders>
          </w:tcPr>
          <w:p w14:paraId="308ABA54" w14:textId="050166CB"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SP coordinator (link worker)</w:t>
            </w:r>
            <w:r w:rsidR="00337332" w:rsidRPr="00577382">
              <w:rPr>
                <w:rFonts w:ascii="Calibri" w:hAnsi="Calibri" w:cstheme="minorHAnsi"/>
                <w:color w:val="000000" w:themeColor="text1"/>
                <w:sz w:val="22"/>
                <w:szCs w:val="22"/>
                <w:bdr w:val="none" w:sz="0" w:space="0" w:color="auto" w:frame="1"/>
                <w:lang w:val="en-GB"/>
              </w:rPr>
              <w:t xml:space="preserve"> for patient assessment and </w:t>
            </w:r>
            <w:r w:rsidRPr="00577382">
              <w:rPr>
                <w:rFonts w:ascii="Calibri" w:hAnsi="Calibri" w:cstheme="minorHAnsi"/>
                <w:color w:val="000000" w:themeColor="text1"/>
                <w:sz w:val="22"/>
                <w:szCs w:val="22"/>
                <w:bdr w:val="none" w:sz="0" w:space="0" w:color="auto" w:frame="1"/>
                <w:lang w:val="en-GB"/>
              </w:rPr>
              <w:t>provi</w:t>
            </w:r>
            <w:r w:rsidR="00337332" w:rsidRPr="00577382">
              <w:rPr>
                <w:rFonts w:ascii="Calibri" w:hAnsi="Calibri" w:cstheme="minorHAnsi"/>
                <w:color w:val="000000" w:themeColor="text1"/>
                <w:sz w:val="22"/>
                <w:szCs w:val="22"/>
                <w:bdr w:val="none" w:sz="0" w:space="0" w:color="auto" w:frame="1"/>
                <w:lang w:val="en-GB"/>
              </w:rPr>
              <w:t>sion of</w:t>
            </w:r>
            <w:r w:rsidRPr="00577382">
              <w:rPr>
                <w:rFonts w:ascii="Calibri" w:hAnsi="Calibri" w:cstheme="minorHAnsi"/>
                <w:color w:val="000000" w:themeColor="text1"/>
                <w:sz w:val="22"/>
                <w:szCs w:val="22"/>
                <w:bdr w:val="none" w:sz="0" w:space="0" w:color="auto" w:frame="1"/>
                <w:lang w:val="en-GB"/>
              </w:rPr>
              <w:t xml:space="preserve"> onwards supported referral to relevant community-based services (e.g. lifestyle support, social groups, social welfare)</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3B60D0" w14:textId="2E98A1FA"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describe a SP programme and explore stakeholders’ perception on its potential impacts</w:t>
            </w:r>
          </w:p>
        </w:tc>
        <w:tc>
          <w:tcPr>
            <w:tcW w:w="3119" w:type="dxa"/>
            <w:tcBorders>
              <w:top w:val="single" w:sz="6" w:space="0" w:color="000000"/>
              <w:left w:val="single" w:sz="6" w:space="0" w:color="000000"/>
              <w:bottom w:val="single" w:sz="6" w:space="0" w:color="000000"/>
              <w:right w:val="single" w:sz="6" w:space="0" w:color="000000"/>
            </w:tcBorders>
          </w:tcPr>
          <w:p w14:paraId="7EBF4757" w14:textId="0E2B5DA9" w:rsidR="00B77AD5" w:rsidRPr="00577382" w:rsidRDefault="00B77AD5"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nt: </w:t>
            </w:r>
            <w:r w:rsidR="000F17CF" w:rsidRPr="00577382">
              <w:rPr>
                <w:rFonts w:ascii="Calibri" w:hAnsi="Calibri" w:cstheme="minorHAnsi"/>
                <w:color w:val="000000" w:themeColor="text1"/>
                <w:sz w:val="22"/>
                <w:szCs w:val="22"/>
                <w:bdr w:val="none" w:sz="0" w:space="0" w:color="auto" w:frame="1"/>
                <w:lang w:val="en-GB"/>
              </w:rPr>
              <w:t>satisfaction level (</w:t>
            </w:r>
            <w:r w:rsidR="00317258" w:rsidRPr="00577382">
              <w:rPr>
                <w:rFonts w:ascii="Calibri" w:hAnsi="Calibri" w:cstheme="minorHAnsi"/>
                <w:color w:val="000000" w:themeColor="text1"/>
                <w:sz w:val="22"/>
                <w:szCs w:val="22"/>
                <w:bdr w:val="none" w:sz="0" w:space="0" w:color="auto" w:frame="1"/>
                <w:lang w:val="en-GB"/>
              </w:rPr>
              <w:t xml:space="preserve">end-of-service questionnaire </w:t>
            </w:r>
            <w:r w:rsidR="000F17CF" w:rsidRPr="00577382">
              <w:rPr>
                <w:rFonts w:ascii="Calibri" w:hAnsi="Calibri" w:cstheme="minorHAnsi"/>
                <w:color w:val="000000" w:themeColor="text1"/>
                <w:sz w:val="22"/>
                <w:szCs w:val="22"/>
                <w:bdr w:val="none" w:sz="0" w:space="0" w:color="auto" w:frame="1"/>
                <w:lang w:val="en-GB"/>
              </w:rPr>
              <w:t xml:space="preserve">to patients and </w:t>
            </w:r>
            <w:r w:rsidR="00C53CDE" w:rsidRPr="00577382">
              <w:rPr>
                <w:rFonts w:ascii="Calibri" w:hAnsi="Calibri" w:cstheme="minorHAnsi"/>
                <w:color w:val="000000" w:themeColor="text1"/>
                <w:sz w:val="22"/>
                <w:szCs w:val="22"/>
                <w:bdr w:val="none" w:sz="0" w:space="0" w:color="auto" w:frame="1"/>
                <w:lang w:val="en-GB"/>
              </w:rPr>
              <w:t>healthcare workers’</w:t>
            </w:r>
            <w:r w:rsidR="000F17CF" w:rsidRPr="00577382">
              <w:rPr>
                <w:rFonts w:ascii="Calibri" w:hAnsi="Calibri" w:cstheme="minorHAnsi"/>
                <w:color w:val="000000" w:themeColor="text1"/>
                <w:sz w:val="22"/>
                <w:szCs w:val="22"/>
                <w:bdr w:val="none" w:sz="0" w:space="0" w:color="auto" w:frame="1"/>
                <w:lang w:val="en-GB"/>
              </w:rPr>
              <w:t>)</w:t>
            </w:r>
            <w:r w:rsidR="00C67123" w:rsidRPr="00577382">
              <w:rPr>
                <w:rFonts w:ascii="Calibri" w:hAnsi="Calibri" w:cstheme="minorHAnsi"/>
                <w:color w:val="000000" w:themeColor="text1"/>
                <w:sz w:val="22"/>
                <w:szCs w:val="22"/>
                <w:bdr w:val="none" w:sz="0" w:space="0" w:color="auto" w:frame="1"/>
                <w:lang w:val="en-GB"/>
              </w:rPr>
              <w:t>, mental wellbeing (SWEMWBS)</w:t>
            </w:r>
          </w:p>
          <w:p w14:paraId="25BA63E8" w14:textId="69548EA2" w:rsidR="008B7A7C" w:rsidRPr="00577382" w:rsidRDefault="00B77AD5"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feedback from patients</w:t>
            </w:r>
            <w:r w:rsidR="005E27C0" w:rsidRPr="00577382">
              <w:rPr>
                <w:rFonts w:ascii="Calibri" w:hAnsi="Calibri" w:cstheme="minorHAnsi"/>
                <w:color w:val="000000" w:themeColor="text1"/>
                <w:sz w:val="22"/>
                <w:szCs w:val="22"/>
                <w:bdr w:val="none" w:sz="0" w:space="0" w:color="auto" w:frame="1"/>
                <w:lang w:val="en-GB"/>
              </w:rPr>
              <w:t xml:space="preserve"> and</w:t>
            </w:r>
            <w:r w:rsidRPr="00577382">
              <w:rPr>
                <w:rFonts w:ascii="Calibri" w:hAnsi="Calibri" w:cstheme="minorHAnsi"/>
                <w:color w:val="000000" w:themeColor="text1"/>
                <w:sz w:val="22"/>
                <w:szCs w:val="22"/>
                <w:bdr w:val="none" w:sz="0" w:space="0" w:color="auto" w:frame="1"/>
                <w:lang w:val="en-GB"/>
              </w:rPr>
              <w:t xml:space="preserve"> </w:t>
            </w:r>
            <w:r w:rsidR="0024422E" w:rsidRPr="00577382">
              <w:rPr>
                <w:rFonts w:ascii="Calibri" w:hAnsi="Calibri" w:cstheme="minorHAnsi"/>
                <w:color w:val="000000" w:themeColor="text1"/>
                <w:sz w:val="22"/>
                <w:szCs w:val="22"/>
                <w:bdr w:val="none" w:sz="0" w:space="0" w:color="auto" w:frame="1"/>
                <w:lang w:val="en-GB"/>
              </w:rPr>
              <w:t>community service providers</w:t>
            </w:r>
            <w:r w:rsidR="002D6152" w:rsidRPr="00577382">
              <w:rPr>
                <w:rFonts w:ascii="Calibri" w:hAnsi="Calibri" w:cstheme="minorHAnsi"/>
                <w:color w:val="000000" w:themeColor="text1"/>
                <w:sz w:val="22"/>
                <w:szCs w:val="22"/>
                <w:bdr w:val="none" w:sz="0" w:space="0" w:color="auto" w:frame="1"/>
                <w:lang w:val="en-GB"/>
              </w:rPr>
              <w:t xml:space="preserve"> (satisfaction, perceived strengths and limitations, expectations, etc.)</w:t>
            </w:r>
          </w:p>
        </w:tc>
      </w:tr>
      <w:tr w:rsidR="00577382" w:rsidRPr="002C39D6" w14:paraId="54375992" w14:textId="463ED499"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F72C33" w14:textId="73A3F08B" w:rsidR="008B7A7C" w:rsidRPr="00577382" w:rsidRDefault="008B7A7C" w:rsidP="003016A7">
            <w:pPr>
              <w:rPr>
                <w:rFonts w:ascii="Calibri" w:hAnsi="Calibri" w:cstheme="minorHAnsi"/>
                <w:b/>
                <w:bCs/>
                <w:color w:val="000000" w:themeColor="text1"/>
                <w:sz w:val="22"/>
                <w:szCs w:val="22"/>
                <w:lang w:val="en-GB"/>
              </w:rPr>
            </w:pPr>
            <w:r w:rsidRPr="00577382">
              <w:rPr>
                <w:rFonts w:ascii="Calibri" w:hAnsi="Calibri" w:cstheme="minorHAnsi"/>
                <w:color w:val="000000" w:themeColor="text1"/>
                <w:sz w:val="22"/>
                <w:szCs w:val="22"/>
                <w:lang w:val="en-GB"/>
              </w:rPr>
              <w:t>Bertotti M, et al. (2015)</w:t>
            </w:r>
            <w:r w:rsidRPr="00577382">
              <w:rPr>
                <w:rFonts w:ascii="Calibri" w:hAnsi="Calibri" w:cstheme="minorHAnsi"/>
                <w:b/>
                <w:bCs/>
                <w:color w:val="000000" w:themeColor="text1"/>
                <w:sz w:val="22"/>
                <w:szCs w:val="22"/>
                <w:lang w:val="en-GB"/>
              </w:rPr>
              <w:t xml:space="preserve"> </w:t>
            </w:r>
            <w:r w:rsidRPr="00577382">
              <w:rPr>
                <w:rFonts w:ascii="Calibri" w:hAnsi="Calibri" w:cstheme="minorHAnsi"/>
                <w:b/>
                <w:bCs/>
                <w:color w:val="000000" w:themeColor="text1"/>
                <w:sz w:val="22"/>
                <w:szCs w:val="22"/>
                <w:lang w:val="en-GB"/>
              </w:rPr>
              <w:fldChar w:fldCharType="begin" w:fldLock="1"/>
            </w:r>
            <w:r w:rsidR="00493389">
              <w:rPr>
                <w:rFonts w:ascii="Calibri" w:hAnsi="Calibri" w:cstheme="minorHAnsi"/>
                <w:b/>
                <w:bCs/>
                <w:color w:val="000000" w:themeColor="text1"/>
                <w:sz w:val="22"/>
                <w:szCs w:val="22"/>
                <w:lang w:val="en-GB"/>
              </w:rPr>
              <w:instrText>ADDIN CSL_CITATION {"citationItems":[{"id":"ITEM-1","itemData":{"abstract":"This project involved City and Hackney Clinical Commissioning Group (CCG) commissioning Family Action to provide a social prescription assessment service in 23 GP surgeries across Hackney and City. The aim was to improve the relationship between GPs and the local community, and to improve health and wellbeing outcomes. Health policies are increasingly concerned with merging health and social care, managing long-term conditions in the community, reducing social isolation and minimising expenditure. ‘Social prescribing’ is a potential solution. Through this Shine project, GP practices in City and Hackney referred 737 patients to three social prescribing co-ordinators, employed by Family Action, between February 2014 and July 2015. These coordinators assessed individuals’ needs and aspirations before connecting patients to appropriate, mainly non-clinical, community services delivered by 85 statutory and voluntary groups. During the project the general health and wellbeing of participants remained stable. Although there were no significant quantitative changes in health outcomes between the intervention and control groups, qualitative interviews revealed that participants’ experience of the intervention was ‘positive’ or ‘extremely positive’. The most common challenge being faced by those participants interviewed was social isolation, which confirmed that the target group was reached. Benefits stated included being involved in local organisations and interacting positively with local people. Several patients described ‘life-changing’ results, often relating to employment and social networks. Challenges encountered included: the different perspectives and awareness people had about social prescribing, effectively involving the community and voluntary sector in the pathway, inconsistency in GP referral rates and adequately ensuring patients understood the concept of social prescribing.","author":[{"dropping-particle":"al","family":"Bertotti","given":"M et","non-dropping-particle":"","parse-names":false,"suffix":""},{"dropping-particle":"","family":"City and Hackney Clinical Commissioning Group.","given":"","non-dropping-particle":"","parse-names":false,"suffix":""}],"id":"ITEM-1","issued":{"date-parts":[["2015"]]},"note":"From Duplicate 1 (Shine 2014 final report. Social Prescribing. Integrating GP and community assets for Health. - City and Hackney Clinical Commissioning Group. University of East London.)\n\nFrom Duplicate 1 (Shine 2014 final report. Social Prescribing. Integrating GP and community assets for Health. - Bertotti, M. et al; City and Hackney Clinical Commissioning Group. University of East London.)\n\nFrom Duplicate 1 (Shine 2014 final report. Social Prescribing. Integrating GP and community assets for Health. - City and Hackney Clinical Commissioning Group. University of East London.)\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n\nFrom Duplicate 2 (Shine 2014 final report. Social Prescribing. Integrating GP and community assets for Health. - Bertotti, M et al)\n\nRAYYAN-INCLUSION: &amp;quot;Sara&amp;quot;=&amp;gt;&amp;quot;Included&amp;quot;","publisher":"The Health Foundation","publisher-place":"London","title":"Shine 2014 final report. Social Prescribing. Integrating GP and community assets for Health.","type":"report"},"uris":["http://www.mendeley.com/documents/?uuid=75d123c9-5a80-4390-89bf-2b6580267493"]}],"mendeley":{"formattedCitation":"(33)","plainTextFormattedCitation":"(33)","previouslyFormattedCitation":"(33)"},"properties":{"noteIndex":0},"schema":"https://github.com/citation-style-language/schema/raw/master/csl-citation.json"}</w:instrText>
            </w:r>
            <w:r w:rsidRPr="00577382">
              <w:rPr>
                <w:rFonts w:ascii="Calibri" w:hAnsi="Calibri" w:cstheme="minorHAnsi"/>
                <w:b/>
                <w:bCs/>
                <w:color w:val="000000" w:themeColor="text1"/>
                <w:sz w:val="22"/>
                <w:szCs w:val="22"/>
                <w:lang w:val="en-GB"/>
              </w:rPr>
              <w:fldChar w:fldCharType="separate"/>
            </w:r>
            <w:r w:rsidR="003F42C7" w:rsidRPr="00577382">
              <w:rPr>
                <w:rFonts w:ascii="Calibri" w:hAnsi="Calibri" w:cstheme="minorHAnsi"/>
                <w:bCs/>
                <w:noProof/>
                <w:color w:val="000000" w:themeColor="text1"/>
                <w:sz w:val="22"/>
                <w:szCs w:val="22"/>
                <w:lang w:val="en-GB"/>
              </w:rPr>
              <w:t>(33)</w:t>
            </w:r>
            <w:r w:rsidRPr="00577382">
              <w:rPr>
                <w:rFonts w:ascii="Calibri" w:hAnsi="Calibri" w:cstheme="minorHAnsi"/>
                <w:b/>
                <w:bCs/>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ABBB60" w14:textId="033403D5"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E35872" w14:textId="77777777"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p w14:paraId="48400FFE" w14:textId="02C4EF59"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B24D00" w14:textId="4F99B89D" w:rsidR="008B7A7C" w:rsidRPr="00577382" w:rsidRDefault="008B7A7C" w:rsidP="003016A7">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 (including an Economic Evaluation)</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40EF03" w14:textId="3F78A0D3" w:rsidR="008B7A7C" w:rsidRPr="00577382" w:rsidRDefault="008B7A7C" w:rsidP="00B734FC">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Stakeholders of a SP programme delivered across 23 general practices and 85 statutory and voluntary groups in a socio-economically diverse urban area </w:t>
            </w:r>
          </w:p>
        </w:tc>
        <w:tc>
          <w:tcPr>
            <w:tcW w:w="3544" w:type="dxa"/>
            <w:tcBorders>
              <w:top w:val="single" w:sz="6" w:space="0" w:color="000000"/>
              <w:left w:val="single" w:sz="6" w:space="0" w:color="000000"/>
              <w:bottom w:val="single" w:sz="6" w:space="0" w:color="000000"/>
              <w:right w:val="single" w:sz="6" w:space="0" w:color="000000"/>
            </w:tcBorders>
          </w:tcPr>
          <w:p w14:paraId="4DEC2778" w14:textId="27F0769C"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trained SP coordinator (link worker) for assessment and supported, personalised linkage into community-based resourc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1E2327" w14:textId="36C7B286"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the impact of a SP programme in patients’ wellbeing, health service utilisation and associated costs</w:t>
            </w:r>
          </w:p>
        </w:tc>
        <w:tc>
          <w:tcPr>
            <w:tcW w:w="3119" w:type="dxa"/>
            <w:tcBorders>
              <w:top w:val="single" w:sz="6" w:space="0" w:color="000000"/>
              <w:left w:val="single" w:sz="6" w:space="0" w:color="000000"/>
              <w:bottom w:val="single" w:sz="6" w:space="0" w:color="000000"/>
              <w:right w:val="single" w:sz="6" w:space="0" w:color="000000"/>
            </w:tcBorders>
          </w:tcPr>
          <w:p w14:paraId="52A55B1B" w14:textId="4FA81461" w:rsidR="008679EC" w:rsidRPr="00577382" w:rsidRDefault="008679EC"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nt: </w:t>
            </w:r>
            <w:r w:rsidR="00680DC2" w:rsidRPr="00577382">
              <w:rPr>
                <w:rFonts w:ascii="Calibri" w:hAnsi="Calibri" w:cstheme="minorHAnsi"/>
                <w:color w:val="000000" w:themeColor="text1"/>
                <w:sz w:val="22"/>
                <w:szCs w:val="22"/>
                <w:bdr w:val="none" w:sz="0" w:space="0" w:color="auto" w:frame="1"/>
                <w:lang w:val="en-GB"/>
              </w:rPr>
              <w:t xml:space="preserve">general health and wellbeing, mental </w:t>
            </w:r>
            <w:r w:rsidR="00972A76" w:rsidRPr="00577382">
              <w:rPr>
                <w:rFonts w:ascii="Calibri" w:hAnsi="Calibri" w:cstheme="minorHAnsi"/>
                <w:color w:val="000000" w:themeColor="text1"/>
                <w:sz w:val="22"/>
                <w:szCs w:val="22"/>
                <w:bdr w:val="none" w:sz="0" w:space="0" w:color="auto" w:frame="1"/>
                <w:lang w:val="en-GB"/>
              </w:rPr>
              <w:t>wellbeing</w:t>
            </w:r>
            <w:r w:rsidR="00680DC2" w:rsidRPr="00577382">
              <w:rPr>
                <w:rFonts w:ascii="Calibri" w:hAnsi="Calibri" w:cstheme="minorHAnsi"/>
                <w:color w:val="000000" w:themeColor="text1"/>
                <w:sz w:val="22"/>
                <w:szCs w:val="22"/>
                <w:bdr w:val="none" w:sz="0" w:space="0" w:color="auto" w:frame="1"/>
                <w:lang w:val="en-GB"/>
              </w:rPr>
              <w:t xml:space="preserve"> (anxiety and depression), </w:t>
            </w:r>
            <w:r w:rsidR="00972A76" w:rsidRPr="00577382">
              <w:rPr>
                <w:rFonts w:ascii="Calibri" w:hAnsi="Calibri" w:cstheme="minorHAnsi"/>
                <w:color w:val="000000" w:themeColor="text1"/>
                <w:sz w:val="22"/>
                <w:szCs w:val="22"/>
                <w:bdr w:val="none" w:sz="0" w:space="0" w:color="auto" w:frame="1"/>
                <w:lang w:val="en-GB"/>
              </w:rPr>
              <w:t xml:space="preserve">active engagement in life, </w:t>
            </w:r>
            <w:r w:rsidR="00AA695B" w:rsidRPr="00577382">
              <w:rPr>
                <w:rFonts w:ascii="Calibri" w:hAnsi="Calibri" w:cstheme="minorHAnsi"/>
                <w:color w:val="000000" w:themeColor="text1"/>
                <w:sz w:val="22"/>
                <w:szCs w:val="22"/>
                <w:bdr w:val="none" w:sz="0" w:space="0" w:color="auto" w:frame="1"/>
                <w:lang w:val="en-GB"/>
              </w:rPr>
              <w:t>A&amp;E visits, costs.</w:t>
            </w:r>
          </w:p>
          <w:p w14:paraId="736EC559" w14:textId="44963CC0" w:rsidR="008B7A7C" w:rsidRPr="00577382" w:rsidRDefault="008679EC"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users’ experience with the service (satisfaction, expectations, etc.)</w:t>
            </w:r>
          </w:p>
        </w:tc>
      </w:tr>
      <w:tr w:rsidR="00577382" w:rsidRPr="002C39D6" w14:paraId="4027CE17" w14:textId="5525143B"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AFA01F" w14:textId="0A651D60"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Skivington K, et al. (2018)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3399/bjgp18X696617","ISSN":"1478-5242","PMID":"29784868","abstract":"BACKGROUND: Social prescribing is a collaborative approach to improve inter-sectoral working between primary health care and community organisations. The Links Worker Programme (LWP) is a social prescribing initiative in areas of high deprivation in Glasgow, Scotland, that is designed to mitigate the negative impacts of the social determinants of health. AIM: To investigate issues relevant to implementing a social prescribing programme to improve inter-sectoral working to achieve public health goals. DESIGN AND SETTING: Qualitative interview study with community organisation representatives and community links practitioners (CLPs) in LWP areas. METHOD: Audiorecordings of semi-structured interviews with 30 community organisation representatives and six CLPs were transcribed verbatim and analysed thematically. RESULTS: Participants identified some benefits of collaborative working, particularly the CLPs&amp;#039; ability to act as a case manager for patients, and their position in GP practices, which operated as a bridge between organisations. However, benefits were seen to flow from new relationships between individuals in community organisations and CLPs, rather than more generally with the practice as a whole. Challenges to the LWP were related to capacity and funding for community organisations in the context of austerity. The capacity of CLPs was also an issue given that their role involved time-consuming, intensive case management. CONCLUSION: Although the LWP appears to be a fruitful approach to collaborative case management, integration initiatives such as social prescribing cannot be seen as &amp;#039;magic bullets&amp;#039;. In the context of economic austerity, such approaches may not achieve their potential unless funding is available for community organisations to continue to provide services and make and maintain their links with primary care.","author":[{"dropping-particle":"","family":"Skivington","given":"Kathryn","non-dropping-particle":"","parse-names":false,"suffix":""},{"dropping-particle":"","family":"Smith","given":"Mathew","non-dropping-particle":"","parse-names":false,"suffix":""},{"dropping-particle":"","family":"Chng","given":"Nai Rui","non-dropping-particle":"","parse-names":false,"suffix":""},{"dropping-particle":"","family":"Mackenzie","given":"Mhairi","non-dropping-particle":"","parse-names":false,"suffix":""},{"dropping-particle":"","family":"Wyke","given":"Sally","non-dropping-particle":"","parse-names":false,"suffix":""},{"dropping-particle":"","family":"Mercer","given":"Stewart W","non-dropping-particle":"","parse-names":false,"suffix":""}],"container-title":"Br J Gen Pract","id":"ITEM-1","issue":"672","issued":{"date-parts":[["2018","7","1"]]},"language":"en","note":"From Duplicate 1 (Delivering a primary care-based social prescribing initiative: a qualitative study of the benefits and challenges. - Skivington, Kathryn; Smith, Mathew; Chng, Nai Rui; Mackenzie, Mhairi; Wyke, Sally; Mercer, Stewart W)\n\nFrom Duplicate 1 (Delivering a primary care-based social prescribing initiative: a qualitative study of the benefits and challenges. - Skivington, Kathryn; Smith, Mathew; Chng, Nai Rui; Mackenzie, Mhairi; Wyke, Sally; Mercer, Stewart W)\n\nRAYYAN-INCLUSION: &amp;quot;Sara&amp;quot;=&amp;gt;&amp;quot;Included&amp;quot;\n\nFrom Duplicate 3 (Delivering a primary care-based social prescribing initiative: a qualitative study of the benefits and challenges. - Skivington, Kathryn; Smith, Mathew; Chng, Nai Rui; Mackenzie, Mhairi; Wyke, Sally; Mercer, Stewart W)\n\nRAYYAN-INCLUSION: {&amp;quot;Sara&amp;quot;=&amp;gt;&amp;quot;Included&amp;quot;}\n\nFrom Duplicate 2 (Delivering a primary care-based social prescribing initiative: a qualitative study of the benefits and challenges. - Skivington, Kathryn; Smith, Mathew; Chng, Nai Rui; Mackenzie, Mhairi; Wyke, Sally; Mercer, Stewart W)\n\nRAYYAN-INCLUSION: &amp;quot;Sara&amp;quot;=&amp;gt;&amp;quot;Included&amp;quot;","page":"e487-e494","publisher":"British Journal of General Practice","title":"Delivering a primary care-based social prescribing initiative: a qualitative study of the benefits and challenges.","type":"article-journal","volume":"68"},"uris":["http://www.mendeley.com/documents/?uuid=7b362666-81bd-4c19-81a0-5f1715850553"]}],"mendeley":{"formattedCitation":"(34)","plainTextFormattedCitation":"(34)","previouslyFormattedCitation":"(34)"},"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34)</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84A591" w14:textId="6336C08E"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6ABA57" w14:textId="64965511" w:rsidR="008B7A7C" w:rsidRPr="00577382" w:rsidRDefault="008B7A7C" w:rsidP="003016A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p w14:paraId="42D0AF06" w14:textId="57297497" w:rsidR="008B7A7C" w:rsidRPr="00577382" w:rsidRDefault="008B7A7C" w:rsidP="003016A7">
            <w:pPr>
              <w:rPr>
                <w:rFonts w:ascii="Calibri" w:hAnsi="Calibri" w:cstheme="minorHAnsi"/>
                <w:color w:val="000000" w:themeColor="text1"/>
                <w:sz w:val="22"/>
                <w:szCs w:val="22"/>
                <w:lang w:val="en-GB"/>
              </w:rPr>
            </w:pP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D7630D" w14:textId="1538DA72" w:rsidR="008B7A7C" w:rsidRPr="00577382" w:rsidRDefault="008B7A7C" w:rsidP="003016A7">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Interview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FFDCD1" w14:textId="56C11DCC" w:rsidR="008B7A7C" w:rsidRPr="00577382" w:rsidRDefault="008B7A7C" w:rsidP="00B734FC">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t>
            </w:r>
            <w:r w:rsidR="00EA08E0" w:rsidRPr="00577382">
              <w:rPr>
                <w:rFonts w:ascii="Calibri" w:hAnsi="Calibri" w:cstheme="minorHAnsi"/>
                <w:color w:val="000000" w:themeColor="text1"/>
                <w:sz w:val="22"/>
                <w:szCs w:val="22"/>
                <w:lang w:val="en-GB"/>
              </w:rPr>
              <w:t>VCS</w:t>
            </w:r>
            <w:r w:rsidRPr="00577382">
              <w:rPr>
                <w:rFonts w:ascii="Calibri" w:hAnsi="Calibri" w:cstheme="minorHAnsi"/>
                <w:color w:val="000000" w:themeColor="text1"/>
                <w:sz w:val="22"/>
                <w:szCs w:val="22"/>
                <w:lang w:val="en-GB"/>
              </w:rPr>
              <w:t xml:space="preserve"> representatives (N 30) and link workers (N 6) involved in a SP programme delivered in socio-economically deprived urban areas</w:t>
            </w:r>
          </w:p>
        </w:tc>
        <w:tc>
          <w:tcPr>
            <w:tcW w:w="3544" w:type="dxa"/>
            <w:tcBorders>
              <w:top w:val="single" w:sz="6" w:space="0" w:color="000000"/>
              <w:left w:val="single" w:sz="6" w:space="0" w:color="000000"/>
              <w:bottom w:val="single" w:sz="6" w:space="0" w:color="000000"/>
              <w:right w:val="single" w:sz="6" w:space="0" w:color="000000"/>
            </w:tcBorders>
          </w:tcPr>
          <w:p w14:paraId="139AC4EE" w14:textId="26A9F028" w:rsidR="008B7A7C" w:rsidRPr="00577382" w:rsidRDefault="008B7A7C" w:rsidP="006051D1">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ferral to a trained community link worker </w:t>
            </w:r>
            <w:r w:rsidR="0076607D" w:rsidRPr="00577382">
              <w:rPr>
                <w:rFonts w:ascii="Calibri" w:hAnsi="Calibri" w:cstheme="minorHAnsi"/>
                <w:color w:val="000000" w:themeColor="text1"/>
                <w:sz w:val="22"/>
                <w:szCs w:val="22"/>
                <w:bdr w:val="none" w:sz="0" w:space="0" w:color="auto" w:frame="1"/>
                <w:lang w:val="en-GB"/>
              </w:rPr>
              <w:t>to</w:t>
            </w:r>
            <w:r w:rsidRPr="00577382">
              <w:rPr>
                <w:rFonts w:ascii="Calibri" w:hAnsi="Calibri" w:cstheme="minorHAnsi"/>
                <w:color w:val="000000" w:themeColor="text1"/>
                <w:sz w:val="22"/>
                <w:szCs w:val="22"/>
                <w:bdr w:val="none" w:sz="0" w:space="0" w:color="auto" w:frame="1"/>
                <w:lang w:val="en-GB"/>
              </w:rPr>
              <w:t xml:space="preserve"> support patients </w:t>
            </w:r>
            <w:r w:rsidR="0076607D" w:rsidRPr="00577382">
              <w:rPr>
                <w:rFonts w:ascii="Calibri" w:hAnsi="Calibri" w:cstheme="minorHAnsi"/>
                <w:color w:val="000000" w:themeColor="text1"/>
                <w:sz w:val="22"/>
                <w:szCs w:val="22"/>
                <w:bdr w:val="none" w:sz="0" w:space="0" w:color="auto" w:frame="1"/>
                <w:lang w:val="en-GB"/>
              </w:rPr>
              <w:t>in</w:t>
            </w:r>
            <w:r w:rsidRPr="00577382">
              <w:rPr>
                <w:rFonts w:ascii="Calibri" w:hAnsi="Calibri" w:cstheme="minorHAnsi"/>
                <w:color w:val="000000" w:themeColor="text1"/>
                <w:sz w:val="22"/>
                <w:szCs w:val="22"/>
                <w:bdr w:val="none" w:sz="0" w:space="0" w:color="auto" w:frame="1"/>
                <w:lang w:val="en-GB"/>
              </w:rPr>
              <w:t xml:space="preserve"> access</w:t>
            </w:r>
            <w:r w:rsidR="0076607D" w:rsidRPr="00577382">
              <w:rPr>
                <w:rFonts w:ascii="Calibri" w:hAnsi="Calibri" w:cstheme="minorHAnsi"/>
                <w:color w:val="000000" w:themeColor="text1"/>
                <w:sz w:val="22"/>
                <w:szCs w:val="22"/>
                <w:bdr w:val="none" w:sz="0" w:space="0" w:color="auto" w:frame="1"/>
                <w:lang w:val="en-GB"/>
              </w:rPr>
              <w:t>ing</w:t>
            </w:r>
            <w:r w:rsidRPr="00577382">
              <w:rPr>
                <w:rFonts w:ascii="Calibri" w:hAnsi="Calibri" w:cstheme="minorHAnsi"/>
                <w:color w:val="000000" w:themeColor="text1"/>
                <w:sz w:val="22"/>
                <w:szCs w:val="22"/>
                <w:bdr w:val="none" w:sz="0" w:space="0" w:color="auto" w:frame="1"/>
                <w:lang w:val="en-GB"/>
              </w:rPr>
              <w:t xml:space="preserve"> community organisations (</w:t>
            </w:r>
            <w:r w:rsidRPr="00577382">
              <w:rPr>
                <w:rFonts w:ascii="Calibri" w:hAnsi="Calibri" w:cstheme="minorHAnsi"/>
                <w:i/>
                <w:iCs/>
                <w:color w:val="000000" w:themeColor="text1"/>
                <w:sz w:val="22"/>
                <w:szCs w:val="22"/>
                <w:bdr w:val="none" w:sz="0" w:space="0" w:color="auto" w:frame="1"/>
                <w:lang w:val="en-GB"/>
              </w:rPr>
              <w:t>Links Worker Programme</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C6F166" w14:textId="68CCCB29" w:rsidR="008B7A7C" w:rsidRPr="00577382" w:rsidRDefault="008B7A7C" w:rsidP="003016A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investigate potential factors associated with successful implementation of a SP programme </w:t>
            </w:r>
          </w:p>
        </w:tc>
        <w:tc>
          <w:tcPr>
            <w:tcW w:w="3119" w:type="dxa"/>
            <w:tcBorders>
              <w:top w:val="single" w:sz="6" w:space="0" w:color="000000"/>
              <w:left w:val="single" w:sz="6" w:space="0" w:color="000000"/>
              <w:bottom w:val="single" w:sz="6" w:space="0" w:color="000000"/>
              <w:right w:val="single" w:sz="6" w:space="0" w:color="000000"/>
            </w:tcBorders>
          </w:tcPr>
          <w:p w14:paraId="7D8C77AB" w14:textId="77777777" w:rsidR="00C76809" w:rsidRPr="00577382" w:rsidRDefault="00BE6967"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The role and capacity of link workers</w:t>
            </w:r>
          </w:p>
          <w:p w14:paraId="47E6D7D7" w14:textId="77777777" w:rsidR="00C76809" w:rsidRPr="00577382" w:rsidRDefault="00C76809"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C</w:t>
            </w:r>
            <w:r w:rsidR="00BE6967" w:rsidRPr="00577382">
              <w:rPr>
                <w:rFonts w:ascii="Calibri" w:hAnsi="Calibri" w:cstheme="minorHAnsi"/>
                <w:color w:val="000000" w:themeColor="text1"/>
                <w:sz w:val="22"/>
                <w:szCs w:val="22"/>
                <w:lang w:val="en-GB"/>
              </w:rPr>
              <w:t xml:space="preserve">ontextual factors that affect </w:t>
            </w:r>
            <w:r w:rsidR="00560EB3" w:rsidRPr="00577382">
              <w:rPr>
                <w:rFonts w:ascii="Calibri" w:hAnsi="Calibri" w:cstheme="minorHAnsi"/>
                <w:color w:val="000000" w:themeColor="text1"/>
                <w:sz w:val="22"/>
                <w:szCs w:val="22"/>
                <w:lang w:val="en-GB"/>
              </w:rPr>
              <w:t>SP</w:t>
            </w:r>
            <w:r w:rsidR="00393E7E" w:rsidRPr="00577382">
              <w:rPr>
                <w:rFonts w:ascii="Calibri" w:hAnsi="Calibri" w:cstheme="minorHAnsi"/>
                <w:color w:val="000000" w:themeColor="text1"/>
                <w:sz w:val="22"/>
                <w:szCs w:val="22"/>
                <w:lang w:val="en-GB"/>
              </w:rPr>
              <w:t xml:space="preserve"> implementation</w:t>
            </w:r>
          </w:p>
          <w:p w14:paraId="0A85FABF" w14:textId="7DF326DF" w:rsidR="008B7A7C" w:rsidRPr="00577382" w:rsidRDefault="00C76809"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B</w:t>
            </w:r>
            <w:r w:rsidR="00B44C81" w:rsidRPr="00577382">
              <w:rPr>
                <w:rFonts w:ascii="Calibri" w:hAnsi="Calibri" w:cstheme="minorHAnsi"/>
                <w:color w:val="000000" w:themeColor="text1"/>
                <w:sz w:val="22"/>
                <w:szCs w:val="22"/>
                <w:lang w:val="en-GB"/>
              </w:rPr>
              <w:t>enefits and challenges to collaborative working</w:t>
            </w:r>
          </w:p>
        </w:tc>
      </w:tr>
      <w:tr w:rsidR="00577382" w:rsidRPr="002C39D6" w14:paraId="3577E55A" w14:textId="4E163589"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1DBD1A" w14:textId="5C4E2A62"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Southby K, et al. (2018)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111/hsc.12538","ISSN":"13652524","abstract":"Collaborative working between general practice (GP) and voluntary and community sector (VCS) organisations is increasingly championed as a means of primary care doing more with less and of addressing patients&amp;#039; &amp;quot;wicked problems&amp;quot;. This paper aims to add to the knowledge base around collaborative practice between GPs and VCS organisations by examining the factors that aid or inhibit such collaboration. A case study design was used to examine the lived-experience of GPs and VCS organisations working collaboratively. Four cases, each consisting of a GP and a VCS organisation with whom they work collaboratively, were identified. Interviews (n = 18) and a focus group (n = 1) were conducted with staff within each organisation. Transcribed data were analysed thematically. Whilet there are similarities across cases in their use of, for example, Health Trainers and social prescribing, the form and function of GP-VCS collaborations were unique to their local context. The identified factors affecting GP-VCS collaboration reflect those found in previous service evaluations and the broader literature on partnership working; shared understanding, time and resources, trust, strong leadership, operational systems and governance and the &amp;quot;negotiation&amp;quot; of professional boundaries. While the current political environment may represent an opportunity for collaborations to develop, there are issues yet to be resolved before collaboration-especially more holistic and integrated approaches-becomes systematically embedded into practice.","author":[{"dropping-particle":"","family":"Southby","given":"Kris","non-dropping-particle":"","parse-names":false,"suffix":""},{"dropping-particle":"","family":"Gamsu","given":"Mark","non-dropping-particle":"","parse-names":false,"suffix":""}],"container-title":"Health Soc Care Community","id":"ITEM-1","issue":"3","issued":{"date-parts":[["2018"]]},"language":"en","note":"From Duplicate 1 (Factors affecting general practice collaboration with voluntary and community sector organisations. - Southby, Kris; Gamsu, Mark)\n\nFrom Duplicate 1 (Factors affecting general practice collaboration with voluntary and community sector organisations. - Southby, Kris; Gamsu, Mark)\n\nRAYYAN-INCLUSION: &amp;quot;Sara&amp;quot;=&amp;gt;&amp;quot;Included&amp;quot;\n\nFrom Duplicate 2 (Factors affecting general practice collaboration with voluntary and community sector organisations. - Southby, Kris; Gamsu, Mark)\n\nRAYYAN-INCLUSION: &amp;quot;Sara&amp;quot;=&amp;gt;&amp;quot;Included&amp;quot;","page":"e360-e369","title":"Factors affecting general practice collaboration with voluntary and community sector organisations.","type":"article-journal","volume":"26"},"uris":["http://www.mendeley.com/documents/?uuid=5eff94b1-defd-49b2-8f67-d0f9842b675c"]}],"mendeley":{"formattedCitation":"(35)","plainTextFormattedCitation":"(35)","previouslyFormattedCitation":"(35)"},"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35)</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2741A8" w14:textId="26100656"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0E9FF9" w14:textId="1B2E1667"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1BFA69" w14:textId="38D9DFA7" w:rsidR="008B7A7C" w:rsidRPr="00577382" w:rsidRDefault="00BC7530" w:rsidP="003E65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Qualitative </w:t>
            </w:r>
            <w:r w:rsidR="008B7A7C" w:rsidRPr="00577382">
              <w:rPr>
                <w:rFonts w:ascii="Calibri" w:hAnsi="Calibri" w:cstheme="minorHAnsi"/>
                <w:color w:val="000000" w:themeColor="text1"/>
                <w:sz w:val="22"/>
                <w:szCs w:val="22"/>
                <w:lang w:val="en-GB"/>
              </w:rPr>
              <w:t xml:space="preserve">Case Study </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6257CD" w14:textId="437E748C"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rimary care workers and representatives of voluntary and community sector organisations engaged in collaborative programmes in socio-economically deprived urban areas</w:t>
            </w:r>
          </w:p>
        </w:tc>
        <w:tc>
          <w:tcPr>
            <w:tcW w:w="3544" w:type="dxa"/>
            <w:tcBorders>
              <w:top w:val="single" w:sz="6" w:space="0" w:color="000000"/>
              <w:left w:val="single" w:sz="6" w:space="0" w:color="000000"/>
              <w:bottom w:val="single" w:sz="6" w:space="0" w:color="000000"/>
              <w:right w:val="single" w:sz="6" w:space="0" w:color="000000"/>
            </w:tcBorders>
          </w:tcPr>
          <w:p w14:paraId="2FA7C41F" w14:textId="682E5285"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4 SP schemes linking patients in primary care with activities provided by the voluntary and community sector (e.g. ﻿weight management, diet, exercise, employability)</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CF1C27" w14:textId="560F9A85"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dd to the knowledge base around collaborative practice between general practices and voluntary and community sector organisations by examining the factors that aid or inhibit such collaboration</w:t>
            </w:r>
          </w:p>
        </w:tc>
        <w:tc>
          <w:tcPr>
            <w:tcW w:w="3119" w:type="dxa"/>
            <w:tcBorders>
              <w:top w:val="single" w:sz="6" w:space="0" w:color="000000"/>
              <w:left w:val="single" w:sz="6" w:space="0" w:color="000000"/>
              <w:bottom w:val="single" w:sz="6" w:space="0" w:color="000000"/>
              <w:right w:val="single" w:sz="6" w:space="0" w:color="000000"/>
            </w:tcBorders>
          </w:tcPr>
          <w:p w14:paraId="788E6E3D" w14:textId="6E1FD21F" w:rsidR="007B3681" w:rsidRPr="00577382" w:rsidRDefault="007B3681"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odes and outcomes of GP- VCS collaboration</w:t>
            </w:r>
          </w:p>
          <w:p w14:paraId="414F89B1" w14:textId="026F90D0" w:rsidR="008B7A7C" w:rsidRPr="00577382" w:rsidRDefault="007B3681"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Facilitators to</w:t>
            </w:r>
            <w:r w:rsidR="00B17027" w:rsidRPr="00577382">
              <w:rPr>
                <w:rFonts w:ascii="Calibri" w:hAnsi="Calibri" w:cstheme="minorHAnsi"/>
                <w:color w:val="000000" w:themeColor="text1"/>
                <w:sz w:val="22"/>
                <w:szCs w:val="22"/>
                <w:bdr w:val="none" w:sz="0" w:space="0" w:color="auto" w:frame="1"/>
                <w:lang w:val="en-GB"/>
              </w:rPr>
              <w:t xml:space="preserve"> GP-VCS collaboration</w:t>
            </w:r>
            <w:r w:rsidRPr="00577382">
              <w:rPr>
                <w:rFonts w:ascii="Calibri" w:hAnsi="Calibri" w:cstheme="minorHAnsi"/>
                <w:color w:val="000000" w:themeColor="text1"/>
                <w:sz w:val="22"/>
                <w:szCs w:val="22"/>
                <w:bdr w:val="none" w:sz="0" w:space="0" w:color="auto" w:frame="1"/>
                <w:lang w:val="en-GB"/>
              </w:rPr>
              <w:t xml:space="preserve"> (</w:t>
            </w:r>
            <w:r w:rsidR="00F743A5" w:rsidRPr="00577382">
              <w:rPr>
                <w:rFonts w:ascii="Calibri" w:hAnsi="Calibri" w:cstheme="minorHAnsi"/>
                <w:color w:val="000000" w:themeColor="text1"/>
                <w:sz w:val="22"/>
                <w:szCs w:val="22"/>
                <w:bdr w:val="none" w:sz="0" w:space="0" w:color="auto" w:frame="1"/>
                <w:lang w:val="en-GB"/>
              </w:rPr>
              <w:t>equitable relationships</w:t>
            </w:r>
            <w:r w:rsidR="00BC6260" w:rsidRPr="00577382">
              <w:rPr>
                <w:rFonts w:ascii="Calibri" w:hAnsi="Calibri" w:cstheme="minorHAnsi"/>
                <w:color w:val="000000" w:themeColor="text1"/>
                <w:sz w:val="22"/>
                <w:szCs w:val="22"/>
                <w:bdr w:val="none" w:sz="0" w:space="0" w:color="auto" w:frame="1"/>
                <w:lang w:val="en-GB"/>
              </w:rPr>
              <w:t>, communication stability, etc.)</w:t>
            </w:r>
            <w:r w:rsidR="00B17027" w:rsidRPr="00577382">
              <w:rPr>
                <w:rFonts w:ascii="Calibri" w:hAnsi="Calibri" w:cstheme="minorHAnsi"/>
                <w:color w:val="000000" w:themeColor="text1"/>
                <w:sz w:val="22"/>
                <w:szCs w:val="22"/>
                <w:bdr w:val="none" w:sz="0" w:space="0" w:color="auto" w:frame="1"/>
                <w:lang w:val="en-GB"/>
              </w:rPr>
              <w:t xml:space="preserve"> </w:t>
            </w:r>
          </w:p>
          <w:p w14:paraId="45109CB0" w14:textId="0492BA43" w:rsidR="007B3681" w:rsidRPr="00577382" w:rsidRDefault="007B3681"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Barriers to GP-VCS collaboration</w:t>
            </w:r>
            <w:r w:rsidR="00BC6260" w:rsidRPr="00577382">
              <w:rPr>
                <w:rFonts w:ascii="Calibri" w:hAnsi="Calibri" w:cstheme="minorHAnsi"/>
                <w:color w:val="000000" w:themeColor="text1"/>
                <w:sz w:val="22"/>
                <w:szCs w:val="22"/>
                <w:bdr w:val="none" w:sz="0" w:space="0" w:color="auto" w:frame="1"/>
                <w:lang w:val="en-GB"/>
              </w:rPr>
              <w:t xml:space="preserve"> (</w:t>
            </w:r>
            <w:r w:rsidR="00942512" w:rsidRPr="00577382">
              <w:rPr>
                <w:rFonts w:ascii="Calibri" w:hAnsi="Calibri" w:cstheme="minorHAnsi"/>
                <w:color w:val="000000" w:themeColor="text1"/>
                <w:sz w:val="22"/>
                <w:szCs w:val="22"/>
                <w:bdr w:val="none" w:sz="0" w:space="0" w:color="auto" w:frame="1"/>
                <w:lang w:val="en-GB"/>
              </w:rPr>
              <w:t>policy contingencies, misconceptions, etc)</w:t>
            </w:r>
          </w:p>
        </w:tc>
      </w:tr>
      <w:tr w:rsidR="00577382" w:rsidRPr="00577382" w14:paraId="0EBE5410" w14:textId="009188A2"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EE694F" w14:textId="70BD3F19"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Heijnders ML, et al. (2018)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017/S1463423617000809","ISSN":"14771128","abstract":"‘Welzijn op Recept’ is an intervention in which primary care providers refer patients with psychosocial problems to a community well-being organisation. Welzijn op Recept has been helping participants in the town of Nieuwegein, the Netherlands for more than three years. An impact study was carried out from September to December 2014. The qualitative study aimed to determine what happens in the chain of the social prescription and what changes the participant experiences in terms of social participation. The participants in this study were selected by the well-being coaches. A total of 10 semi-structured in-depth interviews were conducted. This study has shown that the participants had confidence in their referral to the community well-being organisation. The well-being coaches constitute a link between primary care providers, patients and the community well-being organisation. Participants have explicitly indicated that they experienced an increase in their own strength, self-confidence, self-reliance and the number of social contacts, and stated that they are experiencing better health. A point of special interest in the current programme is the planning of structured follow-up interviews after starting up an activity.","author":[{"dropping-particle":"","family":"Heijnders","given":"Miriam L.","non-dropping-particle":"","parse-names":false,"suffix":""},{"dropping-particle":"","family":"Meijs","given":"J. J.","non-dropping-particle":"","parse-names":false,"suffix":""}],"container-title":"Primary Health Care Research and Development","id":"ITEM-1","issue":"3","issued":{"date-parts":[["2018"]]},"title":"'Welzijn op Recept' (Social Prescribing): A helping hand in re-establishing social contacts-an explorative qualitative study","type":"article-journal","volume":"19"},"uris":["http://www.mendeley.com/documents/?uuid=9267df17-19ce-3156-9a60-7f5379e41965"]}],"mendeley":{"formattedCitation":"(36)","plainTextFormattedCitation":"(36)","previouslyFormattedCitation":"(36)"},"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36)</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1DE3CC" w14:textId="42973D6E"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The Netherlands</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B8E053" w14:textId="215862B0"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82BA7A" w14:textId="5BFE1C4A" w:rsidR="008B7A7C" w:rsidRPr="00577382" w:rsidRDefault="008B7A7C" w:rsidP="003E65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Interview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38AA92" w14:textId="62CF7343" w:rsidR="008B7A7C" w:rsidRPr="00577382" w:rsidRDefault="008B7A7C" w:rsidP="003E336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N 10) with psychosocial problems referred from 4 primary care centres to a social well-being organisation</w:t>
            </w:r>
          </w:p>
        </w:tc>
        <w:tc>
          <w:tcPr>
            <w:tcW w:w="3544" w:type="dxa"/>
            <w:tcBorders>
              <w:top w:val="single" w:sz="6" w:space="0" w:color="000000"/>
              <w:left w:val="single" w:sz="6" w:space="0" w:color="000000"/>
              <w:bottom w:val="single" w:sz="6" w:space="0" w:color="000000"/>
              <w:right w:val="single" w:sz="6" w:space="0" w:color="000000"/>
            </w:tcBorders>
          </w:tcPr>
          <w:p w14:paraId="0EB9456F" w14:textId="1E6A582C"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social well-being organisation, followed by an ‘holistic’, personalised assessment by a well-being coach based on social activation theory. Onwards linkage into community-based activities (e.g. cooking class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F46B1E" w14:textId="1BD35159"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determine what happens in the chain of the SP and what changes the participant experiences in terms of social participation.</w:t>
            </w:r>
          </w:p>
        </w:tc>
        <w:tc>
          <w:tcPr>
            <w:tcW w:w="3119" w:type="dxa"/>
            <w:tcBorders>
              <w:top w:val="single" w:sz="6" w:space="0" w:color="000000"/>
              <w:left w:val="single" w:sz="6" w:space="0" w:color="000000"/>
              <w:bottom w:val="single" w:sz="6" w:space="0" w:color="000000"/>
              <w:right w:val="single" w:sz="6" w:space="0" w:color="000000"/>
            </w:tcBorders>
          </w:tcPr>
          <w:p w14:paraId="04EA96F4" w14:textId="77777777" w:rsidR="004B3386" w:rsidRPr="00577382" w:rsidRDefault="004B3386"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articipants’ life events</w:t>
            </w:r>
          </w:p>
          <w:p w14:paraId="3DD2864C" w14:textId="77777777" w:rsidR="004B3386" w:rsidRPr="00577382" w:rsidRDefault="004B3386"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Insights on the referral and intake process</w:t>
            </w:r>
          </w:p>
          <w:p w14:paraId="71B96342" w14:textId="77777777" w:rsidR="004B3386" w:rsidRPr="00577382" w:rsidRDefault="004B3386"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ersonal strength and responsibility</w:t>
            </w:r>
          </w:p>
          <w:p w14:paraId="2671ECFC" w14:textId="77777777" w:rsidR="00F63B1A" w:rsidRPr="00577382" w:rsidRDefault="004B3386"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elf</w:t>
            </w:r>
            <w:r w:rsidR="00F63B1A" w:rsidRPr="00577382">
              <w:rPr>
                <w:rFonts w:ascii="Calibri" w:hAnsi="Calibri" w:cstheme="minorHAnsi"/>
                <w:color w:val="000000" w:themeColor="text1"/>
                <w:sz w:val="22"/>
                <w:szCs w:val="22"/>
                <w:bdr w:val="none" w:sz="0" w:space="0" w:color="auto" w:frame="1"/>
                <w:lang w:val="en-GB"/>
              </w:rPr>
              <w:t>-</w:t>
            </w:r>
            <w:r w:rsidRPr="00577382">
              <w:rPr>
                <w:rFonts w:ascii="Calibri" w:hAnsi="Calibri" w:cstheme="minorHAnsi"/>
                <w:color w:val="000000" w:themeColor="text1"/>
                <w:sz w:val="22"/>
                <w:szCs w:val="22"/>
                <w:bdr w:val="none" w:sz="0" w:space="0" w:color="auto" w:frame="1"/>
                <w:lang w:val="en-GB"/>
              </w:rPr>
              <w:t>reliance</w:t>
            </w:r>
          </w:p>
          <w:p w14:paraId="6A335DE7" w14:textId="5BB7DC73" w:rsidR="008B7A7C" w:rsidRPr="00577382" w:rsidRDefault="00F63B1A"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w:t>
            </w:r>
            <w:r w:rsidR="004B3386" w:rsidRPr="00577382">
              <w:rPr>
                <w:rFonts w:ascii="Calibri" w:hAnsi="Calibri" w:cstheme="minorHAnsi"/>
                <w:color w:val="000000" w:themeColor="text1"/>
                <w:sz w:val="22"/>
                <w:szCs w:val="22"/>
                <w:bdr w:val="none" w:sz="0" w:space="0" w:color="auto" w:frame="1"/>
                <w:lang w:val="en-GB"/>
              </w:rPr>
              <w:t>ocial activation/participation</w:t>
            </w:r>
          </w:p>
        </w:tc>
      </w:tr>
      <w:tr w:rsidR="00577382" w:rsidRPr="00577382" w14:paraId="0E8B1E82" w14:textId="485D177E"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D3A4E9" w14:textId="1569F89A"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Centre for Reviews and Dissemination. ﻿University of York (2015)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author":[{"dropping-particle":"","family":"Centre for Reviews and Dissemination","given":"","non-dropping-particle":"","parse-names":false,"suffix":""}],"container-title":"Evidence briefing","id":"ITEM-1","issued":{"date-parts":[["2015"]]},"note":"From Duplicate 1 (Evidence to inform the commissioning of social prescribing. - )\n\nSocial prescribing is a way of linking patients in primary care with sources of support within the community. It provides GPs with a non-medical referral option that can operate alongside existing treatments to improve health and well-being. While there is no widely agreed definition of social prescribing, or ‘community referrals’, reports on social prescribing include an extensive range of prescribed interventions and activities. This briefing is a rapid appraisal and summary of existing sources of synthesised and quality-assessed evidence, primarily systematic reviews and reports of formal evaluations. RAYYAN-INCLUSION: &amp;quot;Sara&amp;quot;=&amp;gt;&amp;quot;Included&amp;quot;\n\nFrom Duplicate 2 (Evidence to inform the commissioning of social prescribing - Wilson P, Booth A.)\n\nFrom Duplicate 2 (Evidence to inform the commissioning of social prescribing. - )\n\nSocial prescribing is a way of linking patients in primary care with sources of support within the community. It provides GPs with a non-medical referral option that can operate alongside existing treatments to improve health and well-being. While there is no widely agreed definition of social prescribing, or ‘community referrals’, reports on social prescribing include an extensive range of prescribed interventions and activities. This briefing is a rapid appraisal and summary of existing sources of synthesised and quality-assessed evidence, primarily systematic reviews and reports of formal evaluations. RAYYAN-INCLUSION: &amp;quot;Sara&amp;quot;=&amp;gt;&amp;quot;Included&amp;quot;","publisher":"University of York","publisher-place":"York","title":"Evidence to inform the commissioning of social prescribing","type":"report"},"uris":["http://www.mendeley.com/documents/?uuid=6ecaae5c-0093-4d3d-9496-d152afbaea83"]}],"mendeley":{"formattedCitation":"(37)","plainTextFormattedCitation":"(37)","previouslyFormattedCitation":"(37)"},"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37)</w:t>
            </w:r>
            <w:r w:rsidRPr="00577382">
              <w:rPr>
                <w:rFonts w:ascii="Calibri" w:hAnsi="Calibri" w:cstheme="minorHAnsi"/>
                <w:color w:val="000000" w:themeColor="text1"/>
                <w:sz w:val="22"/>
                <w:szCs w:val="22"/>
                <w:lang w:val="en-GB"/>
              </w:rPr>
              <w:fldChar w:fldCharType="end"/>
            </w:r>
            <w:r w:rsidRPr="00577382">
              <w:rPr>
                <w:rFonts w:ascii="Calibri" w:hAnsi="Calibri" w:cstheme="minorHAnsi"/>
                <w:color w:val="000000" w:themeColor="text1"/>
                <w:sz w:val="22"/>
                <w:szCs w:val="22"/>
                <w:lang w:val="en-GB"/>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7E84FF" w14:textId="4C868746"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60DA28" w14:textId="77777777"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p w14:paraId="13C1229A" w14:textId="489DF41E"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591A00" w14:textId="20124508" w:rsidR="008B7A7C" w:rsidRPr="00577382" w:rsidRDefault="008B7A7C" w:rsidP="003E65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apid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476AB6" w14:textId="59FC51A6"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22 studies</w:t>
            </w:r>
          </w:p>
        </w:tc>
        <w:tc>
          <w:tcPr>
            <w:tcW w:w="3544" w:type="dxa"/>
            <w:tcBorders>
              <w:top w:val="single" w:sz="6" w:space="0" w:color="000000"/>
              <w:left w:val="single" w:sz="6" w:space="0" w:color="000000"/>
              <w:bottom w:val="single" w:sz="6" w:space="0" w:color="000000"/>
              <w:right w:val="single" w:sz="6" w:space="0" w:color="000000"/>
            </w:tcBorders>
          </w:tcPr>
          <w:p w14:paraId="23C9BA6F" w14:textId="3EABC8A1"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P schemes linking patients in primary care with sources of support within the community</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D59393" w14:textId="0049A19D"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review the effectiveness and cost effectiveness of SP programme</w:t>
            </w:r>
          </w:p>
        </w:tc>
        <w:tc>
          <w:tcPr>
            <w:tcW w:w="3119" w:type="dxa"/>
            <w:tcBorders>
              <w:top w:val="single" w:sz="6" w:space="0" w:color="000000"/>
              <w:left w:val="single" w:sz="6" w:space="0" w:color="000000"/>
              <w:bottom w:val="single" w:sz="6" w:space="0" w:color="000000"/>
              <w:right w:val="single" w:sz="6" w:space="0" w:color="000000"/>
            </w:tcBorders>
          </w:tcPr>
          <w:p w14:paraId="433144F1" w14:textId="13F8C97A" w:rsidR="00595C0A" w:rsidRPr="00577382" w:rsidRDefault="00595C0A"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w:t>
            </w:r>
            <w:r w:rsidR="00093261" w:rsidRPr="00577382">
              <w:rPr>
                <w:rFonts w:ascii="Calibri" w:hAnsi="Calibri" w:cstheme="minorHAnsi"/>
                <w:color w:val="000000" w:themeColor="text1"/>
                <w:sz w:val="22"/>
                <w:szCs w:val="22"/>
                <w:bdr w:val="none" w:sz="0" w:space="0" w:color="auto" w:frame="1"/>
                <w:lang w:val="en-GB"/>
              </w:rPr>
              <w:t xml:space="preserve">ental and physical </w:t>
            </w:r>
            <w:r w:rsidR="00CA5947" w:rsidRPr="00577382">
              <w:rPr>
                <w:rFonts w:ascii="Calibri" w:hAnsi="Calibri" w:cstheme="minorHAnsi"/>
                <w:color w:val="000000" w:themeColor="text1"/>
                <w:sz w:val="22"/>
                <w:szCs w:val="22"/>
                <w:bdr w:val="none" w:sz="0" w:space="0" w:color="auto" w:frame="1"/>
                <w:lang w:val="en-GB"/>
              </w:rPr>
              <w:t>wellbeing (</w:t>
            </w:r>
            <w:r w:rsidR="004148AC" w:rsidRPr="00577382">
              <w:rPr>
                <w:rFonts w:ascii="Calibri" w:hAnsi="Calibri" w:cstheme="minorHAnsi"/>
                <w:color w:val="000000" w:themeColor="text1"/>
                <w:sz w:val="22"/>
                <w:szCs w:val="22"/>
                <w:bdr w:val="none" w:sz="0" w:space="0" w:color="auto" w:frame="1"/>
                <w:lang w:val="en-GB"/>
              </w:rPr>
              <w:t xml:space="preserve">WWQ, </w:t>
            </w:r>
            <w:r w:rsidR="00566862" w:rsidRPr="00577382">
              <w:rPr>
                <w:rFonts w:ascii="Calibri" w:hAnsi="Calibri" w:cstheme="minorHAnsi"/>
                <w:color w:val="000000" w:themeColor="text1"/>
                <w:sz w:val="22"/>
                <w:szCs w:val="22"/>
                <w:bdr w:val="none" w:sz="0" w:space="0" w:color="auto" w:frame="1"/>
                <w:lang w:val="en-GB"/>
              </w:rPr>
              <w:t>PHQ9,</w:t>
            </w:r>
            <w:r w:rsidR="00D662E5" w:rsidRPr="00577382">
              <w:rPr>
                <w:rFonts w:ascii="Calibri" w:hAnsi="Calibri" w:cstheme="minorHAnsi"/>
                <w:color w:val="000000" w:themeColor="text1"/>
                <w:sz w:val="22"/>
                <w:szCs w:val="22"/>
                <w:bdr w:val="none" w:sz="0" w:space="0" w:color="auto" w:frame="1"/>
                <w:lang w:val="en-GB"/>
              </w:rPr>
              <w:t xml:space="preserve"> GAD7, IPAQ,</w:t>
            </w:r>
            <w:r w:rsidR="00566862" w:rsidRPr="00577382">
              <w:rPr>
                <w:rFonts w:ascii="Calibri" w:hAnsi="Calibri" w:cstheme="minorHAnsi"/>
                <w:color w:val="000000" w:themeColor="text1"/>
                <w:sz w:val="22"/>
                <w:szCs w:val="22"/>
                <w:bdr w:val="none" w:sz="0" w:space="0" w:color="auto" w:frame="1"/>
                <w:lang w:val="en-GB"/>
              </w:rPr>
              <w:t xml:space="preserve"> </w:t>
            </w:r>
            <w:r w:rsidR="00121926" w:rsidRPr="00577382">
              <w:rPr>
                <w:rFonts w:ascii="Calibri" w:hAnsi="Calibri" w:cstheme="minorHAnsi"/>
                <w:color w:val="000000" w:themeColor="text1"/>
                <w:sz w:val="22"/>
                <w:szCs w:val="22"/>
                <w:bdr w:val="none" w:sz="0" w:space="0" w:color="auto" w:frame="1"/>
                <w:lang w:val="en-GB"/>
              </w:rPr>
              <w:t xml:space="preserve">HAD, </w:t>
            </w:r>
            <w:r w:rsidR="00562CAF" w:rsidRPr="00577382">
              <w:rPr>
                <w:rFonts w:ascii="Calibri" w:hAnsi="Calibri" w:cstheme="minorHAnsi"/>
                <w:color w:val="000000" w:themeColor="text1"/>
                <w:sz w:val="22"/>
                <w:szCs w:val="22"/>
                <w:bdr w:val="none" w:sz="0" w:space="0" w:color="auto" w:frame="1"/>
                <w:lang w:val="en-GB"/>
              </w:rPr>
              <w:t>COOP chart</w:t>
            </w:r>
            <w:r w:rsidR="00ED3614" w:rsidRPr="00577382">
              <w:rPr>
                <w:rFonts w:ascii="Calibri" w:hAnsi="Calibri" w:cstheme="minorHAnsi"/>
                <w:color w:val="000000" w:themeColor="text1"/>
                <w:sz w:val="22"/>
                <w:szCs w:val="22"/>
                <w:bdr w:val="none" w:sz="0" w:space="0" w:color="auto" w:frame="1"/>
                <w:lang w:val="en-GB"/>
              </w:rPr>
              <w:t>, WEMWBS</w:t>
            </w:r>
            <w:r w:rsidR="00D77056" w:rsidRPr="00577382">
              <w:rPr>
                <w:rFonts w:ascii="Calibri" w:hAnsi="Calibri" w:cstheme="minorHAnsi"/>
                <w:color w:val="000000" w:themeColor="text1"/>
                <w:sz w:val="22"/>
                <w:szCs w:val="22"/>
                <w:bdr w:val="none" w:sz="0" w:space="0" w:color="auto" w:frame="1"/>
                <w:lang w:val="en-GB"/>
              </w:rPr>
              <w:t xml:space="preserve">, WSAS, </w:t>
            </w:r>
            <w:r w:rsidR="00443369" w:rsidRPr="00577382">
              <w:rPr>
                <w:rFonts w:ascii="Calibri" w:hAnsi="Calibri" w:cstheme="minorHAnsi"/>
                <w:color w:val="000000" w:themeColor="text1"/>
                <w:sz w:val="22"/>
                <w:szCs w:val="22"/>
                <w:bdr w:val="none" w:sz="0" w:space="0" w:color="auto" w:frame="1"/>
                <w:lang w:val="en-GB"/>
              </w:rPr>
              <w:t>Dynamic Observation scale</w:t>
            </w:r>
            <w:r w:rsidR="00234E7B" w:rsidRPr="00577382">
              <w:rPr>
                <w:rFonts w:ascii="Calibri" w:hAnsi="Calibri" w:cstheme="minorHAnsi"/>
                <w:color w:val="000000" w:themeColor="text1"/>
                <w:sz w:val="22"/>
                <w:szCs w:val="22"/>
                <w:bdr w:val="none" w:sz="0" w:space="0" w:color="auto" w:frame="1"/>
                <w:lang w:val="en-GB"/>
              </w:rPr>
              <w:t>)</w:t>
            </w:r>
          </w:p>
          <w:p w14:paraId="09F0ED3F" w14:textId="77777777" w:rsidR="00595C0A" w:rsidRPr="00577382" w:rsidRDefault="003C29E3"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ROI analysis</w:t>
            </w:r>
          </w:p>
          <w:p w14:paraId="365B07C7" w14:textId="7ACA3F15" w:rsidR="008B7A7C" w:rsidRPr="00577382" w:rsidRDefault="00595C0A"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w:t>
            </w:r>
            <w:r w:rsidR="00093261" w:rsidRPr="00577382">
              <w:rPr>
                <w:rFonts w:ascii="Calibri" w:hAnsi="Calibri" w:cstheme="minorHAnsi"/>
                <w:color w:val="000000" w:themeColor="text1"/>
                <w:sz w:val="22"/>
                <w:szCs w:val="22"/>
                <w:bdr w:val="none" w:sz="0" w:space="0" w:color="auto" w:frame="1"/>
                <w:lang w:val="en-GB"/>
              </w:rPr>
              <w:t>ost-effectiveness</w:t>
            </w:r>
          </w:p>
        </w:tc>
      </w:tr>
      <w:tr w:rsidR="00577382" w:rsidRPr="002C39D6" w14:paraId="08426474" w14:textId="543634CE"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0B4248" w14:textId="3FE93989"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escheny JV, et al. (2018)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186/s12913-018-2893-4","abstract":"Background: Social Prescribing is a service in primary care that involves the referral of patients with non-clinical needs to local services and activities provided by the third sector (community, voluntary, and social enterprise sector). Social Prescribing aims to promote partnership working between the health and the social sector to address the wider determinants of health. To date, there is a weak evidence base for Social Prescribing services. The objective of the review was to identify factors that facilitate and hinder the implementation and delivery of SP services based in general practice involving a navigator. Methods: We searched eleven databases, the grey literature, and the reference lists of relevant studies to identify the barriers and facilitators to the implementation and delivery of Social Prescribing services in June and July 2016. Searches were limited to literature written in English. No date restrictions were applied. Findings were synthesised narratively, employing thematic analysis. The Mixed Methods Appraisal Tool Version 2011 was used to evaluate the methodological quality of included studies. Results: Eight studies were included in the review. The synthesis identified a range of factors that facilitate and hinder the implementation and delivery of SP services. Facilitators and barriers were related to: the implementation approach, legal agreements, leadership, management and organisation, staff turnover, staff engagement, relationships and communication between partners and stakeholders, characteristics of general practices, and the local infrastructure. The quality of most included studies was poor and the review identified a lack of published literature on factors that facilitate and hinder the implementation and delivery of Social Prescribing services. Conclusion: The review identified a range of factors that facilitate and hinder the implementation and delivery of Social Prescribing services. Findings of this review provide an insight for commissioners, managers, and providers to guide the implementation and delivery of future Social Prescribing services. More high quality research and transparent reporting of findings is needed in this field.","author":[{"dropping-particle":"","family":"Pescheny","given":"Julia Vera","non-dropping-particle":"","parse-names":false,"suffix":""},{"dropping-particle":"","family":"Pappas","given":"Yannis","non-dropping-particle":"","parse-names":false,"suffix":""},{"dropping-particle":"","family":"Randhawa","given":"Gurch","non-dropping-particle":"","parse-names":false,"suffix":""}],"container-title":"BMC Health Services Research","id":"ITEM-1","issue":"1","issued":{"date-parts":[["2018"]]},"language":"en","note":"From Duplicate 1 (Facilitators and barriers of implementing and delivering social prescribing services: a systematic review - Pescheny, Julia Vera; Pappas, Yannis; Randhawa, Gurch)\n\nFrom Duplicate 2 (Facilitators and barriers of implementing and delivering social prescribing services: a systematic review. - Pescheny, Julia Vera; Pappas, Yannis; Randhawa, Gurch)\n\nRAYYAN-INCLUSION: &amp;quot;Sara&amp;quot;=&amp;gt;&amp;quot;Included&amp;quot;\n\nFrom Duplicate 2 (Facilitators and barriers of implementing and delivering social prescribing services: a systematic review. - Pescheny, Julia Vera; Pappas, Yannis; Randhawa, Gurch)\n\nRAYYAN-INCLUSION: &amp;quot;Sara&amp;quot;=&amp;gt;&amp;quot;Included&amp;quot;","page":"86","title":"Facilitators and barriers of implementing and delivering social prescribing services: a systematic review","type":"article-journal","volume":"18"},"uris":["http://www.mendeley.com/documents/?uuid=9e9babf4-3a2a-467e-b1b4-4e428dd5fcf5"]}],"mendeley":{"formattedCitation":"(38)","plainTextFormattedCitation":"(38)","previouslyFormattedCitation":"(38)"},"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38)</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6C72BB" w14:textId="4CA038B8"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7A504B" w14:textId="7FD3589E"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67175B" w14:textId="32255C61" w:rsidR="008B7A7C" w:rsidRPr="00577382" w:rsidRDefault="008B7A7C" w:rsidP="003E65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Literature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F7A3D3" w14:textId="12287BA3"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8 studies</w:t>
            </w:r>
          </w:p>
        </w:tc>
        <w:tc>
          <w:tcPr>
            <w:tcW w:w="3544" w:type="dxa"/>
            <w:tcBorders>
              <w:top w:val="single" w:sz="6" w:space="0" w:color="000000"/>
              <w:left w:val="single" w:sz="6" w:space="0" w:color="000000"/>
              <w:bottom w:val="single" w:sz="6" w:space="0" w:color="000000"/>
              <w:right w:val="single" w:sz="6" w:space="0" w:color="000000"/>
            </w:tcBorders>
          </w:tcPr>
          <w:p w14:paraId="51FFD595" w14:textId="1159D69D"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schemes that link patients in primary care with local services and activities provided by the third sector (community, voluntary, and social enterprise sector)</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549E1C" w14:textId="10BB9512"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identify factors that facilitate and hinder the implementation and delivery of SP services based in general practice</w:t>
            </w:r>
            <w:r w:rsidR="00DD2883" w:rsidRPr="00577382">
              <w:rPr>
                <w:rFonts w:ascii="Calibri" w:hAnsi="Calibri" w:cstheme="minorHAnsi"/>
                <w:color w:val="000000" w:themeColor="text1"/>
                <w:sz w:val="22"/>
                <w:szCs w:val="22"/>
                <w:bdr w:val="none" w:sz="0" w:space="0" w:color="auto" w:frame="1"/>
                <w:lang w:val="en-GB"/>
              </w:rPr>
              <w:t xml:space="preserve"> and</w:t>
            </w:r>
            <w:r w:rsidRPr="00577382">
              <w:rPr>
                <w:rFonts w:ascii="Calibri" w:hAnsi="Calibri" w:cstheme="minorHAnsi"/>
                <w:color w:val="000000" w:themeColor="text1"/>
                <w:sz w:val="22"/>
                <w:szCs w:val="22"/>
                <w:bdr w:val="none" w:sz="0" w:space="0" w:color="auto" w:frame="1"/>
                <w:lang w:val="en-GB"/>
              </w:rPr>
              <w:t xml:space="preserve"> involving navigator</w:t>
            </w:r>
            <w:r w:rsidR="00DD2883" w:rsidRPr="00577382">
              <w:rPr>
                <w:rFonts w:ascii="Calibri" w:hAnsi="Calibri" w:cstheme="minorHAnsi"/>
                <w:color w:val="000000" w:themeColor="text1"/>
                <w:sz w:val="22"/>
                <w:szCs w:val="22"/>
                <w:bdr w:val="none" w:sz="0" w:space="0" w:color="auto" w:frame="1"/>
                <w:lang w:val="en-GB"/>
              </w:rPr>
              <w:t>s</w:t>
            </w:r>
          </w:p>
        </w:tc>
        <w:tc>
          <w:tcPr>
            <w:tcW w:w="3119" w:type="dxa"/>
            <w:tcBorders>
              <w:top w:val="single" w:sz="6" w:space="0" w:color="000000"/>
              <w:left w:val="single" w:sz="6" w:space="0" w:color="000000"/>
              <w:bottom w:val="single" w:sz="6" w:space="0" w:color="000000"/>
              <w:right w:val="single" w:sz="6" w:space="0" w:color="000000"/>
            </w:tcBorders>
          </w:tcPr>
          <w:p w14:paraId="117F8B17" w14:textId="0F0358F4" w:rsidR="00BF6275" w:rsidRPr="00577382" w:rsidRDefault="00076CCA"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Facilitating factors: i</w:t>
            </w:r>
            <w:r w:rsidR="002A644E" w:rsidRPr="00577382">
              <w:rPr>
                <w:rFonts w:ascii="Calibri" w:hAnsi="Calibri" w:cstheme="minorHAnsi"/>
                <w:color w:val="000000" w:themeColor="text1"/>
                <w:sz w:val="22"/>
                <w:szCs w:val="22"/>
                <w:bdr w:val="none" w:sz="0" w:space="0" w:color="auto" w:frame="1"/>
                <w:lang w:val="en-GB"/>
              </w:rPr>
              <w:t>mplementation approach</w:t>
            </w:r>
            <w:r w:rsidRPr="00577382">
              <w:rPr>
                <w:rFonts w:ascii="Calibri" w:hAnsi="Calibri" w:cstheme="minorHAnsi"/>
                <w:color w:val="000000" w:themeColor="text1"/>
                <w:sz w:val="22"/>
                <w:szCs w:val="22"/>
                <w:bdr w:val="none" w:sz="0" w:space="0" w:color="auto" w:frame="1"/>
                <w:lang w:val="en-GB"/>
              </w:rPr>
              <w:t xml:space="preserve">, </w:t>
            </w:r>
            <w:r w:rsidR="004D630D" w:rsidRPr="00577382">
              <w:rPr>
                <w:rFonts w:ascii="Calibri" w:hAnsi="Calibri" w:cstheme="minorHAnsi"/>
                <w:color w:val="000000" w:themeColor="text1"/>
                <w:sz w:val="22"/>
                <w:szCs w:val="22"/>
                <w:bdr w:val="none" w:sz="0" w:space="0" w:color="auto" w:frame="1"/>
                <w:lang w:val="en-GB"/>
              </w:rPr>
              <w:t xml:space="preserve">organisation and management, </w:t>
            </w:r>
            <w:r w:rsidR="00725B09" w:rsidRPr="00577382">
              <w:rPr>
                <w:rFonts w:ascii="Calibri" w:hAnsi="Calibri" w:cstheme="minorHAnsi"/>
                <w:color w:val="000000" w:themeColor="text1"/>
                <w:sz w:val="22"/>
                <w:szCs w:val="22"/>
                <w:bdr w:val="none" w:sz="0" w:space="0" w:color="auto" w:frame="1"/>
                <w:lang w:val="en-GB"/>
              </w:rPr>
              <w:t xml:space="preserve">attitudes, support and supervision, </w:t>
            </w:r>
            <w:r w:rsidR="00E77CFE" w:rsidRPr="00577382">
              <w:rPr>
                <w:rFonts w:ascii="Calibri" w:hAnsi="Calibri" w:cstheme="minorHAnsi"/>
                <w:color w:val="000000" w:themeColor="text1"/>
                <w:sz w:val="22"/>
                <w:szCs w:val="22"/>
                <w:bdr w:val="none" w:sz="0" w:space="0" w:color="auto" w:frame="1"/>
                <w:lang w:val="en-GB"/>
              </w:rPr>
              <w:t xml:space="preserve">communication, </w:t>
            </w:r>
            <w:r w:rsidR="002E22E3" w:rsidRPr="00577382">
              <w:rPr>
                <w:rFonts w:ascii="Calibri" w:hAnsi="Calibri" w:cstheme="minorHAnsi"/>
                <w:color w:val="000000" w:themeColor="text1"/>
                <w:sz w:val="22"/>
                <w:szCs w:val="22"/>
                <w:bdr w:val="none" w:sz="0" w:space="0" w:color="auto" w:frame="1"/>
                <w:lang w:val="en-GB"/>
              </w:rPr>
              <w:t xml:space="preserve">organisational readiness, staff engagement, </w:t>
            </w:r>
            <w:r w:rsidR="00FD2C99" w:rsidRPr="00577382">
              <w:rPr>
                <w:rFonts w:ascii="Calibri" w:hAnsi="Calibri" w:cstheme="minorHAnsi"/>
                <w:color w:val="000000" w:themeColor="text1"/>
                <w:sz w:val="22"/>
                <w:szCs w:val="22"/>
                <w:bdr w:val="none" w:sz="0" w:space="0" w:color="auto" w:frame="1"/>
                <w:lang w:val="en-GB"/>
              </w:rPr>
              <w:t>infrastructure</w:t>
            </w:r>
          </w:p>
          <w:p w14:paraId="3E94B5A0" w14:textId="6197F8BF" w:rsidR="008B7A7C" w:rsidRPr="00577382" w:rsidRDefault="00FD2C99" w:rsidP="0013595B">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Barriers:</w:t>
            </w:r>
            <w:r w:rsidR="00CF14F8" w:rsidRPr="00577382">
              <w:rPr>
                <w:rFonts w:ascii="Calibri" w:hAnsi="Calibri" w:cstheme="minorHAnsi"/>
                <w:color w:val="000000" w:themeColor="text1"/>
                <w:sz w:val="22"/>
                <w:szCs w:val="22"/>
                <w:bdr w:val="none" w:sz="0" w:space="0" w:color="auto" w:frame="1"/>
                <w:lang w:val="en-GB"/>
              </w:rPr>
              <w:t xml:space="preserve"> l</w:t>
            </w:r>
            <w:r w:rsidR="002A644E" w:rsidRPr="00577382">
              <w:rPr>
                <w:rFonts w:ascii="Calibri" w:hAnsi="Calibri" w:cstheme="minorHAnsi"/>
                <w:color w:val="000000" w:themeColor="text1"/>
                <w:sz w:val="22"/>
                <w:szCs w:val="22"/>
                <w:bdr w:val="none" w:sz="0" w:space="0" w:color="auto" w:frame="1"/>
                <w:lang w:val="en-GB"/>
              </w:rPr>
              <w:t>eadership</w:t>
            </w:r>
            <w:r w:rsidR="00CF14F8" w:rsidRPr="00577382">
              <w:rPr>
                <w:rFonts w:ascii="Calibri" w:hAnsi="Calibri" w:cstheme="minorHAnsi"/>
                <w:color w:val="000000" w:themeColor="text1"/>
                <w:sz w:val="22"/>
                <w:szCs w:val="22"/>
                <w:bdr w:val="none" w:sz="0" w:space="0" w:color="auto" w:frame="1"/>
                <w:lang w:val="en-GB"/>
              </w:rPr>
              <w:t xml:space="preserve">, implementation approach, </w:t>
            </w:r>
            <w:r w:rsidR="0013595B" w:rsidRPr="00577382">
              <w:rPr>
                <w:rFonts w:ascii="Calibri" w:hAnsi="Calibri" w:cstheme="minorHAnsi"/>
                <w:color w:val="000000" w:themeColor="text1"/>
                <w:sz w:val="22"/>
                <w:szCs w:val="22"/>
                <w:bdr w:val="none" w:sz="0" w:space="0" w:color="auto" w:frame="1"/>
                <w:lang w:val="en-GB"/>
              </w:rPr>
              <w:t xml:space="preserve">economic climate and funding, </w:t>
            </w:r>
            <w:r w:rsidR="00B25C54" w:rsidRPr="00577382">
              <w:rPr>
                <w:rFonts w:ascii="Calibri" w:hAnsi="Calibri" w:cstheme="minorHAnsi"/>
                <w:color w:val="000000" w:themeColor="text1"/>
                <w:sz w:val="22"/>
                <w:szCs w:val="22"/>
                <w:bdr w:val="none" w:sz="0" w:space="0" w:color="auto" w:frame="1"/>
                <w:lang w:val="en-GB"/>
              </w:rPr>
              <w:t>shared understanding</w:t>
            </w:r>
            <w:r w:rsidR="00753590" w:rsidRPr="00577382">
              <w:rPr>
                <w:rFonts w:ascii="Calibri" w:hAnsi="Calibri" w:cstheme="minorHAnsi"/>
                <w:color w:val="000000" w:themeColor="text1"/>
                <w:sz w:val="22"/>
                <w:szCs w:val="22"/>
                <w:bdr w:val="none" w:sz="0" w:space="0" w:color="auto" w:frame="1"/>
                <w:lang w:val="en-GB"/>
              </w:rPr>
              <w:t xml:space="preserve">, staff engagement and turnover, </w:t>
            </w:r>
            <w:r w:rsidR="00812415" w:rsidRPr="00577382">
              <w:rPr>
                <w:rFonts w:ascii="Calibri" w:hAnsi="Calibri" w:cstheme="minorHAnsi"/>
                <w:color w:val="000000" w:themeColor="text1"/>
                <w:sz w:val="22"/>
                <w:szCs w:val="22"/>
                <w:bdr w:val="none" w:sz="0" w:space="0" w:color="auto" w:frame="1"/>
                <w:lang w:val="en-GB"/>
              </w:rPr>
              <w:lastRenderedPageBreak/>
              <w:t>patient engagement, infrastructure, quality appraisal</w:t>
            </w:r>
          </w:p>
        </w:tc>
      </w:tr>
      <w:tr w:rsidR="00577382" w:rsidRPr="0007255F" w14:paraId="4947AB1D" w14:textId="075E59FF"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62902C" w14:textId="193BFCDA"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South et al. (2008)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017/S146342360800087X","ISSN":"1463-4236","abstract":"The voluntary sector has long been recognised as making an important contribution to individual and community health. In the UK, however, the links between primary health care services and the voluntary and community sector are often underdeveloped. Social prescribing is an innovative approach, which aims to promote the use of the voluntary sector within primary health care. Social prescribing involves the creation of referral pathways that allow primary health care patients with non-clinical needs to be directed to local voluntary services and community groups. Such schemes typically use community development workers with local knowledge who are linked to primary health care settings. Social prescribing therefore has the potential to assist individual patients presenting with social needs to access health resources and social support outside of the National Health Service. The aim of this paper is to explore the concept of social prescribing and discuss its value as a public health initiative embedded within general practice. The rationale for social prescribing and existing evidence are briefly reviewed. The paper draws on a case study of a pilot social prescribing scheme based in general practice. Data collected during the development, implementation and evaluation of the scheme are used to illustrate the opportunities and limitations for development in UK primary health care. The potential for social prescribing to provide a mediating mechanism between different sectors and address social need is discussed. The paper argues that social prescribing can successfully extend the boundaries of traditional general practice through bridging the gap between primary health care and the voluntary sector. The potential for wider health gain is critically examined. The paper concludes that social prescribing not only provides a means to alternative support but also acts as a mechanism to strengthen community–professional partnerships. More research is needed on the benefits to patients and professionals. © 2008, Cambridge University Press. All rights reserved.","author":[{"dropping-particle":"","family":"South","given":"Jane","non-dropping-particle":"","parse-names":false,"suffix":""},{"dropping-particle":"","family":"Higgins","given":"Tracy J.","non-dropping-particle":"","parse-names":false,"suffix":""},{"dropping-particle":"","family":"Woodall","given":"James","non-dropping-particle":"","parse-names":false,"suffix":""},{"dropping-particle":"","family":"White","given":"Simon M.","non-dropping-particle":"","parse-names":false,"suffix":""},{"dropping-particle":"","family":"James;","given":"White","non-dropping-particle":"","parse-names":false,"suffix":""}],"container-title":"Primary Health Care Research and Development","id":"ITEM-1","issue":"4","issued":{"date-parts":[["2008","10","4"]]},"note":"From Duplicate 1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n\nFrom Duplicate 2 (Can social prescribing provide the missing link? - South, Jane; Higgins, Tracy J.; Woodall, James; White, Simon M.; James;, White)\n\nFrom Duplicate 1 (Can social prescribing provide the missing link? - South, Jane; Higgins, Tracy J; Woodall, James; James;, White)\n\nRAYYAN-INCLUSION: {&amp;quot;Sara&amp;quot;=&amp;gt;&amp;quot;Included&amp;quot;}","page":"310-318","publisher":"Cambridge University Press","publisher-place":"[\"South, Jane: Centre for Health Promotion Research, Leeds Metropolitan University, Queen Square House, G08, Leeds, United Kingdom, LS1 3HE, j.south@leedsmet.ac.uk\", \"South, Jane: j.south@leedsmet.ac.uk\"] United Kingdom","title":"Can social prescribing provide the missing link?","type":"article-journal","volume":"9"},"uris":["http://www.mendeley.com/documents/?uuid=c247da87-63f0-4ac1-9e35-b4a3f604d74d"]}],"mendeley":{"formattedCitation":"(39)","plainTextFormattedCitation":"(39)","previouslyFormattedCitation":"(39)"},"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39)</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A7597B" w14:textId="5BE40DEB"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20A0D1" w14:textId="61A2143F"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C669AA" w14:textId="477BFEAC" w:rsidR="008B7A7C" w:rsidRPr="00577382" w:rsidRDefault="002061E5" w:rsidP="003E65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Qualitative </w:t>
            </w:r>
            <w:r w:rsidR="008B7A7C" w:rsidRPr="00577382">
              <w:rPr>
                <w:rFonts w:ascii="Calibri" w:hAnsi="Calibri" w:cstheme="minorHAnsi"/>
                <w:color w:val="000000" w:themeColor="text1"/>
                <w:sz w:val="22"/>
                <w:szCs w:val="22"/>
                <w:lang w:val="en-GB"/>
              </w:rPr>
              <w:t>Cas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D05C6D" w14:textId="024A08B8"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rimary care workers (N 8) and patients (N 10) referred to SP delivered across 2 general practices located in disadvantaged urban areas</w:t>
            </w:r>
          </w:p>
        </w:tc>
        <w:tc>
          <w:tcPr>
            <w:tcW w:w="3544" w:type="dxa"/>
            <w:tcBorders>
              <w:top w:val="single" w:sz="6" w:space="0" w:color="000000"/>
              <w:left w:val="single" w:sz="6" w:space="0" w:color="000000"/>
              <w:bottom w:val="single" w:sz="6" w:space="0" w:color="000000"/>
              <w:right w:val="single" w:sz="6" w:space="0" w:color="000000"/>
            </w:tcBorders>
          </w:tcPr>
          <w:p w14:paraId="79DFECB4" w14:textId="70C53F7C"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Up to 3 appointments with a link worker to discuss needs and identify appropriate sources of local support (e.g. ﻿volunteering, debt advice, luncheon clubs, etc.)</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7687E1" w14:textId="38A3B015"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xplore the concept of </w:t>
            </w:r>
            <w:r w:rsidR="00AA3E14" w:rsidRPr="00577382">
              <w:rPr>
                <w:rFonts w:ascii="Calibri" w:hAnsi="Calibri" w:cstheme="minorHAnsi"/>
                <w:color w:val="000000" w:themeColor="text1"/>
                <w:sz w:val="22"/>
                <w:szCs w:val="22"/>
                <w:bdr w:val="none" w:sz="0" w:space="0" w:color="auto" w:frame="1"/>
                <w:lang w:val="en-GB"/>
              </w:rPr>
              <w:t>SP</w:t>
            </w:r>
            <w:r w:rsidRPr="00577382">
              <w:rPr>
                <w:rFonts w:ascii="Calibri" w:hAnsi="Calibri" w:cstheme="minorHAnsi"/>
                <w:color w:val="000000" w:themeColor="text1"/>
                <w:sz w:val="22"/>
                <w:szCs w:val="22"/>
                <w:bdr w:val="none" w:sz="0" w:space="0" w:color="auto" w:frame="1"/>
                <w:lang w:val="en-GB"/>
              </w:rPr>
              <w:t xml:space="preserve"> and discuss its value as a public health initiative embedded within general practice</w:t>
            </w:r>
          </w:p>
        </w:tc>
        <w:tc>
          <w:tcPr>
            <w:tcW w:w="3119" w:type="dxa"/>
            <w:tcBorders>
              <w:top w:val="single" w:sz="6" w:space="0" w:color="000000"/>
              <w:left w:val="single" w:sz="6" w:space="0" w:color="000000"/>
              <w:bottom w:val="single" w:sz="6" w:space="0" w:color="000000"/>
              <w:right w:val="single" w:sz="6" w:space="0" w:color="000000"/>
            </w:tcBorders>
          </w:tcPr>
          <w:p w14:paraId="1EED6DAC" w14:textId="77777777" w:rsidR="00891F44" w:rsidRPr="00577382" w:rsidRDefault="000477A2"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he potential of SP on </w:t>
            </w:r>
          </w:p>
          <w:p w14:paraId="4AD6B494" w14:textId="77777777" w:rsidR="00891F44" w:rsidRPr="00577382" w:rsidRDefault="000477A2" w:rsidP="00891F44">
            <w:pPr>
              <w:pStyle w:val="ListParagraph"/>
              <w:ind w:left="142"/>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1) </w:t>
            </w:r>
            <w:r w:rsidR="009F4FD0" w:rsidRPr="00577382">
              <w:rPr>
                <w:rFonts w:ascii="Calibri" w:hAnsi="Calibri" w:cstheme="minorHAnsi"/>
                <w:color w:val="000000" w:themeColor="text1"/>
                <w:sz w:val="22"/>
                <w:szCs w:val="22"/>
                <w:bdr w:val="none" w:sz="0" w:space="0" w:color="auto" w:frame="1"/>
                <w:lang w:val="en-GB"/>
              </w:rPr>
              <w:t>Extending primary care</w:t>
            </w:r>
            <w:r w:rsidR="00891F44" w:rsidRPr="00577382">
              <w:rPr>
                <w:rFonts w:ascii="Calibri" w:hAnsi="Calibri" w:cstheme="minorHAnsi"/>
                <w:color w:val="000000" w:themeColor="text1"/>
                <w:sz w:val="22"/>
                <w:szCs w:val="22"/>
                <w:bdr w:val="none" w:sz="0" w:space="0" w:color="auto" w:frame="1"/>
                <w:lang w:val="en-GB"/>
              </w:rPr>
              <w:t xml:space="preserve">, </w:t>
            </w:r>
          </w:p>
          <w:p w14:paraId="3C8CBD67" w14:textId="77777777" w:rsidR="00891F44" w:rsidRPr="00577382" w:rsidRDefault="009F4FD0" w:rsidP="00891F44">
            <w:pPr>
              <w:pStyle w:val="ListParagraph"/>
              <w:ind w:left="142"/>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2) </w:t>
            </w:r>
            <w:r w:rsidR="001705F6" w:rsidRPr="00577382">
              <w:rPr>
                <w:rFonts w:ascii="Calibri" w:hAnsi="Calibri" w:cstheme="minorHAnsi"/>
                <w:color w:val="000000" w:themeColor="text1"/>
                <w:sz w:val="22"/>
                <w:szCs w:val="22"/>
                <w:bdr w:val="none" w:sz="0" w:space="0" w:color="auto" w:frame="1"/>
                <w:lang w:val="en-GB"/>
              </w:rPr>
              <w:t xml:space="preserve">Addressing public health issues, </w:t>
            </w:r>
          </w:p>
          <w:p w14:paraId="49AF2FE7" w14:textId="29DA7379" w:rsidR="008B7A7C" w:rsidRPr="00577382" w:rsidRDefault="001705F6" w:rsidP="00891F44">
            <w:pPr>
              <w:pStyle w:val="ListParagraph"/>
              <w:ind w:left="142"/>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3) </w:t>
            </w:r>
            <w:r w:rsidR="00891F44" w:rsidRPr="00577382">
              <w:rPr>
                <w:rFonts w:ascii="Calibri" w:hAnsi="Calibri" w:cstheme="minorHAnsi"/>
                <w:color w:val="000000" w:themeColor="text1"/>
                <w:sz w:val="22"/>
                <w:szCs w:val="22"/>
                <w:bdr w:val="none" w:sz="0" w:space="0" w:color="auto" w:frame="1"/>
                <w:lang w:val="en-GB"/>
              </w:rPr>
              <w:t>Building health alliances</w:t>
            </w:r>
          </w:p>
        </w:tc>
      </w:tr>
      <w:tr w:rsidR="00577382" w:rsidRPr="0007255F" w14:paraId="7577D344" w14:textId="734B8601"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685CE1" w14:textId="7D8CCCAF"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Bertotti M, et al. (2018)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017/S1463423617000706","abstract":"This article adopts a realist approach to evaluate a social prescribing pilot in the areas of Hackney and City in London (United Kingdom). It unpacks the contextual factors and mechanisms that influenced the development of this pilot for the benefits of GPs, commissioners and practitioners, and reflects on the realist approach to evaluation as a tool for the evaluation of health interventions. Primary care faces considerable challenges including the increase in long-term conditions, GP consultation rates, and widening health inequalities. With its emphasis on linking primary care to non-clinical community services via a social prescribing coordinator (SPC), some models of social prescribing could contribute to reduce the burden on primary care, tackle health inequalities and encourage people to make greater use of non-clinical forms of support. This realist analysis was based on qualitative interviews with users, commissioners, a GP survey, focus groups and learning events to explore stakeholders&amp;#039; experience. To enable a detailed analysis, we adapted the realist approach by subdividing the social prescribing pathway into stages, each with contextual factors, mechanisms and outcomes. SPCs were pivotal to the effective functioning of the social prescribing service and responsible for the activation and initial beneficial impact on users. Although social prescribing shows significant potential for the benefit of patients and primary care, several challenges need to be considered and overcome, including &amp;#039;buy in&amp;#039; from some GPs, branding, and funding for the third sector in a context where social care cuts are severely affecting the delivery of health care. With its emphasis on context and mechanisms, the realist evaluation approach is useful in understanding how to identify and improve health interventions, and analyse in greater detail the contribution of different stakeholders. As the SPC is central to social prescribing, more needs to be done to understand their role conceptually and practically.","author":[{"dropping-particle":"","family":"Bertotti","given":"Marcello","non-dropping-particle":"","parse-names":false,"suffix":""},{"dropping-particle":"","family":"Frostick","given":"Caroline","non-dropping-particle":"","parse-names":false,"suffix":""},{"dropping-particle":"","family":"Hutt","given":"Patrick","non-dropping-particle":"","parse-names":false,"suffix":""},{"dropping-particle":"","family":"Sohanpal","given":"Ratna","non-dropping-particle":"","parse-names":false,"suffix":""},{"dropping-particle":"","family":"Carnes","given":"Dawn","non-dropping-particle":"","parse-names":false,"suffix":""}],"container-title":"Prim Health Care Res Dev","id":"ITEM-1","issue":"3","issued":{"date-parts":[["2018"]]},"language":"en","note":"From Duplicate 1 (A realist evaluation of social prescribing: an exploration into the context and mechanisms underpinning a pathway linking primary care with the voluntary sector. - Bertotti, Marcello; Frostick, Caroline; Hutt, Patrick; Sohanpal, Ratna; Carnes, Dawn)\n\nFrom Duplicate 1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3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n\nFrom Duplicate 2 (A realist evaluation of social prescribing: an exploration into the context and mechanisms underpinning a pathway linking primary care with the voluntary sector. - Bertotti, Marcello; Frostick, Caroline; Hutt, Patrick; Sohanpal, Ratna; Carnes, Dawn)\n\nRAYYAN-INCLUSION: &amp;quot;Sara&amp;quot;=&amp;gt;&amp;quot;Included&amp;quot;","page":"232-245","title":"A realist evaluation of social prescribing: an exploration into the context and mechanisms underpinning a pathway linking primary care with the voluntary sector.","type":"article-journal","volume":"19"},"uris":["http://www.mendeley.com/documents/?uuid=fdd01ef9-1262-410b-a4ca-690b7a468aca"]}],"mendeley":{"formattedCitation":"(40)","plainTextFormattedCitation":"(40)","previouslyFormattedCitation":"(40)"},"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0)</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C0013F" w14:textId="61498EB4"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FCC21A" w14:textId="405086D7"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AF2EB9" w14:textId="5BEA0ADA" w:rsidR="008B7A7C" w:rsidRPr="00577382" w:rsidRDefault="008B7A7C" w:rsidP="003E65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alist Evaluation</w:t>
            </w:r>
            <w:r w:rsidR="00EB6671" w:rsidRPr="00577382">
              <w:rPr>
                <w:rFonts w:ascii="Calibri" w:hAnsi="Calibri" w:cstheme="minorHAnsi"/>
                <w:color w:val="000000" w:themeColor="text1"/>
                <w:sz w:val="22"/>
                <w:szCs w:val="22"/>
                <w:lang w:val="en-GB"/>
              </w:rPr>
              <w:t xml:space="preserve"> (</w:t>
            </w:r>
            <w:r w:rsidR="00EA0EB4" w:rsidRPr="00577382">
              <w:rPr>
                <w:rFonts w:ascii="Calibri" w:hAnsi="Calibri" w:cstheme="minorHAnsi"/>
                <w:color w:val="000000" w:themeColor="text1"/>
                <w:sz w:val="22"/>
                <w:szCs w:val="22"/>
                <w:lang w:val="en-GB"/>
              </w:rPr>
              <w:t>Mixed Methods</w:t>
            </w:r>
            <w:r w:rsidR="00EB6671" w:rsidRPr="00577382">
              <w:rPr>
                <w:rFonts w:ascii="Calibri" w:hAnsi="Calibri" w:cstheme="minorHAnsi"/>
                <w:color w:val="000000" w:themeColor="text1"/>
                <w:sz w:val="22"/>
                <w:szCs w:val="22"/>
                <w:lang w:val="en-GB"/>
              </w:rPr>
              <w:t xml:space="preser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A0296D" w14:textId="3ED2856D"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Users, commissioners, and primary care workers involved in a SP scheme delivered across 23 practices in a socio-economically diverse urban area </w:t>
            </w:r>
          </w:p>
        </w:tc>
        <w:tc>
          <w:tcPr>
            <w:tcW w:w="3544" w:type="dxa"/>
            <w:tcBorders>
              <w:top w:val="single" w:sz="6" w:space="0" w:color="000000"/>
              <w:left w:val="single" w:sz="6" w:space="0" w:color="000000"/>
              <w:bottom w:val="single" w:sz="6" w:space="0" w:color="000000"/>
              <w:right w:val="single" w:sz="6" w:space="0" w:color="000000"/>
            </w:tcBorders>
          </w:tcPr>
          <w:p w14:paraId="3962199C" w14:textId="1327CA57"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trained SP coordinator (link worker) for assessment and supported, personalised linkage into community-based resourc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7D3571" w14:textId="7C75B390"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a SP pilot, by unpacking the contextual factors and mechanisms that might influence its implementation and development</w:t>
            </w:r>
          </w:p>
        </w:tc>
        <w:tc>
          <w:tcPr>
            <w:tcW w:w="3119" w:type="dxa"/>
            <w:tcBorders>
              <w:top w:val="single" w:sz="6" w:space="0" w:color="000000"/>
              <w:left w:val="single" w:sz="6" w:space="0" w:color="000000"/>
              <w:bottom w:val="single" w:sz="6" w:space="0" w:color="000000"/>
              <w:right w:val="single" w:sz="6" w:space="0" w:color="000000"/>
            </w:tcBorders>
          </w:tcPr>
          <w:p w14:paraId="580899F9" w14:textId="77777777" w:rsidR="009A2378" w:rsidRPr="00577382" w:rsidRDefault="009A2378"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levant contextual factors and mechanisms related to </w:t>
            </w:r>
          </w:p>
          <w:p w14:paraId="56CD7335" w14:textId="77777777" w:rsidR="006701CE" w:rsidRPr="00577382" w:rsidRDefault="009A2378" w:rsidP="009A2378">
            <w:pPr>
              <w:pStyle w:val="ListParagraph"/>
              <w:ind w:left="142"/>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1) </w:t>
            </w:r>
            <w:r w:rsidR="004A537E" w:rsidRPr="00577382">
              <w:rPr>
                <w:rFonts w:ascii="Calibri" w:hAnsi="Calibri" w:cstheme="minorHAnsi"/>
                <w:color w:val="000000" w:themeColor="text1"/>
                <w:sz w:val="22"/>
                <w:szCs w:val="22"/>
                <w:bdr w:val="none" w:sz="0" w:space="0" w:color="auto" w:frame="1"/>
                <w:lang w:val="en-GB"/>
              </w:rPr>
              <w:t>GP referral process</w:t>
            </w:r>
            <w:r w:rsidRPr="00577382">
              <w:rPr>
                <w:rFonts w:ascii="Calibri" w:hAnsi="Calibri" w:cstheme="minorHAnsi"/>
                <w:color w:val="000000" w:themeColor="text1"/>
                <w:sz w:val="22"/>
                <w:szCs w:val="22"/>
                <w:bdr w:val="none" w:sz="0" w:space="0" w:color="auto" w:frame="1"/>
                <w:lang w:val="en-GB"/>
              </w:rPr>
              <w:t xml:space="preserve">, </w:t>
            </w:r>
          </w:p>
          <w:p w14:paraId="52341593" w14:textId="77777777" w:rsidR="006701CE" w:rsidRPr="00577382" w:rsidRDefault="006701CE" w:rsidP="006701CE">
            <w:pPr>
              <w:pStyle w:val="ListParagraph"/>
              <w:ind w:left="142"/>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2) </w:t>
            </w:r>
            <w:r w:rsidR="000E68CD" w:rsidRPr="00577382">
              <w:rPr>
                <w:rFonts w:ascii="Calibri" w:hAnsi="Calibri" w:cstheme="minorHAnsi"/>
                <w:color w:val="000000" w:themeColor="text1"/>
                <w:sz w:val="22"/>
                <w:szCs w:val="22"/>
                <w:bdr w:val="none" w:sz="0" w:space="0" w:color="auto" w:frame="1"/>
                <w:lang w:val="en-GB"/>
              </w:rPr>
              <w:t>Consultation with the link worker</w:t>
            </w:r>
            <w:r w:rsidRPr="00577382">
              <w:rPr>
                <w:rFonts w:ascii="Calibri" w:hAnsi="Calibri" w:cstheme="minorHAnsi"/>
                <w:color w:val="000000" w:themeColor="text1"/>
                <w:sz w:val="22"/>
                <w:szCs w:val="22"/>
                <w:bdr w:val="none" w:sz="0" w:space="0" w:color="auto" w:frame="1"/>
                <w:lang w:val="en-GB"/>
              </w:rPr>
              <w:t xml:space="preserve">, </w:t>
            </w:r>
          </w:p>
          <w:p w14:paraId="3360B878" w14:textId="688BB1E2" w:rsidR="000E68CD" w:rsidRPr="00577382" w:rsidRDefault="006701CE" w:rsidP="006701CE">
            <w:pPr>
              <w:pStyle w:val="ListParagraph"/>
              <w:ind w:left="142"/>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3) </w:t>
            </w:r>
            <w:r w:rsidR="00E1623F" w:rsidRPr="00577382">
              <w:rPr>
                <w:rFonts w:ascii="Calibri" w:hAnsi="Calibri" w:cstheme="minorHAnsi"/>
                <w:color w:val="000000" w:themeColor="text1"/>
                <w:sz w:val="22"/>
                <w:szCs w:val="22"/>
                <w:bdr w:val="none" w:sz="0" w:space="0" w:color="auto" w:frame="1"/>
                <w:lang w:val="en-GB"/>
              </w:rPr>
              <w:t>Interaction with VCS organisations</w:t>
            </w:r>
          </w:p>
        </w:tc>
      </w:tr>
      <w:tr w:rsidR="00577382" w:rsidRPr="002C39D6" w14:paraId="22AD12B7" w14:textId="27DC2E66"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28322B" w14:textId="50F101D7"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ragg R, et al. (2017)</w:t>
            </w:r>
            <w:r w:rsidR="00CF7B5A" w:rsidRPr="00577382">
              <w:rPr>
                <w:rFonts w:ascii="Calibri" w:hAnsi="Calibri" w:cstheme="minorHAnsi"/>
                <w:color w:val="000000" w:themeColor="text1"/>
                <w:sz w:val="22"/>
                <w:szCs w:val="22"/>
                <w:lang w:val="en-GB"/>
              </w:rPr>
              <w:t xml:space="preserve"> </w:t>
            </w:r>
            <w:r w:rsidR="00CF7B5A"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ISBN":"9781783543816","abstract":"The aims of this study were: to develop an understanding of the value of nature-based-interventions within social prescribing services for people with mental ill-health; to provide suggestions for good practice in social prescribing services for commissioners; and to provide a resource and support for the providers of nature-based interventions in engaging with primary care","author":[{"dropping-particle":"","family":"Bragg","given":"Rachel","non-dropping-particle":"","parse-names":false,"suffix":""},{"dropping-particle":"","family":"Leck","given":"Chris","non-dropping-particle":"","parse-names":false,"suffix":""}],"container-title":"Natural England Commissioned Report","id":"ITEM-1","issued":{"date-parts":[["2017"]]},"note":"RAYYAN-INCLUSION: {&amp;quot;Sara&amp;quot;=&amp;gt;&amp;quot;Maybe&amp;quot;} | RAYYAN-LABELS: not related to T2D","publisher":"Natural England","publisher-place":"York","title":"Good practice in social prescribing for mental health: the role of nature-based interventions.","type":"thesis"},"uris":["http://www.mendeley.com/documents/?uuid=d52fb391-00dc-484e-a025-4d37ca625635"]}],"mendeley":{"formattedCitation":"(41)","plainTextFormattedCitation":"(41)","previouslyFormattedCitation":"(41)"},"properties":{"noteIndex":0},"schema":"https://github.com/citation-style-language/schema/raw/master/csl-citation.json"}</w:instrText>
            </w:r>
            <w:r w:rsidR="00CF7B5A"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1)</w:t>
            </w:r>
            <w:r w:rsidR="00CF7B5A"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196EA5" w14:textId="366FFBE2"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AAAEF8" w14:textId="77777777" w:rsidR="008B7A7C" w:rsidRPr="00577382" w:rsidRDefault="008B7A7C" w:rsidP="0027735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p w14:paraId="5DB66D4E" w14:textId="0D074571" w:rsidR="008B7A7C" w:rsidRPr="00577382" w:rsidRDefault="008B7A7C" w:rsidP="0027735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8C4079" w14:textId="21B73AB0" w:rsidR="008B7A7C" w:rsidRPr="00577382" w:rsidRDefault="008B7A7C" w:rsidP="003E65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Evidence Synthesis</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923474" w14:textId="01AB4999"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12 </w:t>
            </w:r>
            <w:r w:rsidR="00686932" w:rsidRPr="00577382">
              <w:rPr>
                <w:rFonts w:ascii="Calibri" w:hAnsi="Calibri" w:cstheme="minorHAnsi"/>
                <w:color w:val="000000" w:themeColor="text1"/>
                <w:sz w:val="22"/>
                <w:szCs w:val="22"/>
                <w:lang w:val="en-GB"/>
              </w:rPr>
              <w:t xml:space="preserve">England-based </w:t>
            </w:r>
            <w:r w:rsidRPr="00577382">
              <w:rPr>
                <w:rFonts w:ascii="Calibri" w:hAnsi="Calibri" w:cstheme="minorHAnsi"/>
                <w:color w:val="000000" w:themeColor="text1"/>
                <w:sz w:val="22"/>
                <w:szCs w:val="22"/>
                <w:lang w:val="en-GB"/>
              </w:rPr>
              <w:t>SP services</w:t>
            </w:r>
          </w:p>
        </w:tc>
        <w:tc>
          <w:tcPr>
            <w:tcW w:w="3544" w:type="dxa"/>
            <w:tcBorders>
              <w:top w:val="single" w:sz="6" w:space="0" w:color="000000"/>
              <w:left w:val="single" w:sz="6" w:space="0" w:color="000000"/>
              <w:bottom w:val="single" w:sz="6" w:space="0" w:color="000000"/>
              <w:right w:val="single" w:sz="6" w:space="0" w:color="000000"/>
            </w:tcBorders>
          </w:tcPr>
          <w:p w14:paraId="50F31F74" w14:textId="13EF4351" w:rsidR="008B7A7C" w:rsidRPr="00577382" w:rsidRDefault="004B39A2"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SP services that are well established, have a good track record in terms of numbers of patients involved, have </w:t>
            </w:r>
            <w:r w:rsidR="00F9294C" w:rsidRPr="00577382">
              <w:rPr>
                <w:rFonts w:ascii="Calibri" w:hAnsi="Calibri" w:cstheme="minorHAnsi"/>
                <w:color w:val="000000" w:themeColor="text1"/>
                <w:sz w:val="22"/>
                <w:szCs w:val="22"/>
                <w:bdr w:val="none" w:sz="0" w:space="0" w:color="auto" w:frame="1"/>
                <w:lang w:val="en-GB"/>
              </w:rPr>
              <w:t>been evaluated</w:t>
            </w:r>
            <w:r w:rsidRPr="00577382">
              <w:rPr>
                <w:rFonts w:ascii="Calibri" w:hAnsi="Calibri" w:cstheme="minorHAnsi"/>
                <w:color w:val="000000" w:themeColor="text1"/>
                <w:sz w:val="22"/>
                <w:szCs w:val="22"/>
                <w:bdr w:val="none" w:sz="0" w:space="0" w:color="auto" w:frame="1"/>
                <w:lang w:val="en-GB"/>
              </w:rPr>
              <w:t>, are operating at scale (e.g. with at least one CCG) and show the diversity of SP model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0A92C3" w14:textId="07ACEE1E" w:rsidR="008B7A7C" w:rsidRPr="00577382" w:rsidRDefault="008B7A7C" w:rsidP="00AF50CB">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develop an understanding of the use of nature-based-interventions within social prescribing services and provide suggestions for good practice</w:t>
            </w:r>
          </w:p>
        </w:tc>
        <w:tc>
          <w:tcPr>
            <w:tcW w:w="3119" w:type="dxa"/>
            <w:tcBorders>
              <w:top w:val="single" w:sz="6" w:space="0" w:color="000000"/>
              <w:left w:val="single" w:sz="6" w:space="0" w:color="000000"/>
              <w:bottom w:val="single" w:sz="6" w:space="0" w:color="000000"/>
              <w:right w:val="single" w:sz="6" w:space="0" w:color="000000"/>
            </w:tcBorders>
          </w:tcPr>
          <w:p w14:paraId="5EDC95A7" w14:textId="5D59832C" w:rsidR="00B85B83" w:rsidRPr="00577382" w:rsidRDefault="00CA5C7E" w:rsidP="002434D7">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Characteristics of </w:t>
            </w:r>
            <w:r w:rsidR="002434D7" w:rsidRPr="00577382">
              <w:rPr>
                <w:rFonts w:ascii="Calibri" w:hAnsi="Calibri" w:cstheme="minorHAnsi"/>
                <w:color w:val="000000" w:themeColor="text1"/>
                <w:sz w:val="22"/>
                <w:szCs w:val="22"/>
                <w:bdr w:val="none" w:sz="0" w:space="0" w:color="auto" w:frame="1"/>
                <w:lang w:val="en-GB"/>
              </w:rPr>
              <w:t xml:space="preserve">SP services </w:t>
            </w:r>
            <w:r w:rsidR="00B85B83" w:rsidRPr="00577382">
              <w:rPr>
                <w:rFonts w:ascii="Calibri" w:hAnsi="Calibri" w:cstheme="minorHAnsi"/>
                <w:color w:val="000000" w:themeColor="text1"/>
                <w:sz w:val="22"/>
                <w:szCs w:val="22"/>
                <w:bdr w:val="none" w:sz="0" w:space="0" w:color="auto" w:frame="1"/>
                <w:lang w:val="en-GB"/>
              </w:rPr>
              <w:t>(</w:t>
            </w:r>
            <w:r w:rsidR="00556A7B" w:rsidRPr="00577382">
              <w:rPr>
                <w:rFonts w:ascii="Calibri" w:hAnsi="Calibri" w:cstheme="minorHAnsi"/>
                <w:color w:val="000000" w:themeColor="text1"/>
                <w:sz w:val="22"/>
                <w:szCs w:val="22"/>
                <w:bdr w:val="none" w:sz="0" w:space="0" w:color="auto" w:frame="1"/>
                <w:lang w:val="en-GB"/>
              </w:rPr>
              <w:t>including referral and funding mechanisms</w:t>
            </w:r>
            <w:r w:rsidR="00B85B83" w:rsidRPr="00577382">
              <w:rPr>
                <w:rFonts w:ascii="Calibri" w:hAnsi="Calibri" w:cstheme="minorHAnsi"/>
                <w:color w:val="000000" w:themeColor="text1"/>
                <w:sz w:val="22"/>
                <w:szCs w:val="22"/>
                <w:bdr w:val="none" w:sz="0" w:space="0" w:color="auto" w:frame="1"/>
                <w:lang w:val="en-GB"/>
              </w:rPr>
              <w:t>)</w:t>
            </w:r>
          </w:p>
          <w:p w14:paraId="7921F80D" w14:textId="37AD10E6" w:rsidR="00CA5C7E" w:rsidRPr="00577382" w:rsidRDefault="00B85B83" w:rsidP="002434D7">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haracteristics of</w:t>
            </w:r>
            <w:r w:rsidR="002434D7" w:rsidRPr="00577382">
              <w:rPr>
                <w:rFonts w:ascii="Calibri" w:hAnsi="Calibri" w:cstheme="minorHAnsi"/>
                <w:color w:val="000000" w:themeColor="text1"/>
                <w:sz w:val="22"/>
                <w:szCs w:val="22"/>
                <w:bdr w:val="none" w:sz="0" w:space="0" w:color="auto" w:frame="1"/>
                <w:lang w:val="en-GB"/>
              </w:rPr>
              <w:t xml:space="preserve"> </w:t>
            </w:r>
            <w:r w:rsidR="00CA5C7E" w:rsidRPr="00577382">
              <w:rPr>
                <w:rFonts w:ascii="Calibri" w:hAnsi="Calibri" w:cstheme="minorHAnsi"/>
                <w:color w:val="000000" w:themeColor="text1"/>
                <w:sz w:val="22"/>
                <w:szCs w:val="22"/>
                <w:bdr w:val="none" w:sz="0" w:space="0" w:color="auto" w:frame="1"/>
                <w:lang w:val="en-GB"/>
              </w:rPr>
              <w:t>service users</w:t>
            </w:r>
          </w:p>
          <w:p w14:paraId="44ECB4B4" w14:textId="0E9225BB" w:rsidR="000074C2" w:rsidRPr="00577382" w:rsidRDefault="006544AE" w:rsidP="00556A7B">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Evidence of effectiveness and cost effectivenes</w:t>
            </w:r>
            <w:r w:rsidR="008D2BED" w:rsidRPr="00577382">
              <w:rPr>
                <w:rFonts w:ascii="Calibri" w:hAnsi="Calibri" w:cstheme="minorHAnsi"/>
                <w:color w:val="000000" w:themeColor="text1"/>
                <w:sz w:val="22"/>
                <w:szCs w:val="22"/>
                <w:bdr w:val="none" w:sz="0" w:space="0" w:color="auto" w:frame="1"/>
                <w:lang w:val="en-GB"/>
              </w:rPr>
              <w:t xml:space="preserve">s (general wellbeing, health service use, </w:t>
            </w:r>
            <w:r w:rsidR="000074C2" w:rsidRPr="00577382">
              <w:rPr>
                <w:rFonts w:ascii="Calibri" w:hAnsi="Calibri" w:cstheme="minorHAnsi"/>
                <w:color w:val="000000" w:themeColor="text1"/>
                <w:sz w:val="22"/>
                <w:szCs w:val="22"/>
                <w:bdr w:val="none" w:sz="0" w:space="0" w:color="auto" w:frame="1"/>
                <w:lang w:val="en-GB"/>
              </w:rPr>
              <w:t>SROI)</w:t>
            </w:r>
          </w:p>
        </w:tc>
      </w:tr>
      <w:tr w:rsidR="00577382" w:rsidRPr="00577382" w14:paraId="744D3759" w14:textId="0D4D5BDF"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011476" w14:textId="27E2F61F"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ungay H, et al (2010)</w:t>
            </w:r>
            <w:r w:rsidR="00ED075E" w:rsidRPr="00577382">
              <w:rPr>
                <w:rFonts w:ascii="Calibri" w:hAnsi="Calibri" w:cstheme="minorHAnsi"/>
                <w:color w:val="000000" w:themeColor="text1"/>
                <w:sz w:val="22"/>
                <w:szCs w:val="22"/>
                <w:lang w:val="en-GB"/>
              </w:rPr>
              <w:t xml:space="preserve"> </w:t>
            </w:r>
            <w:r w:rsidR="00ED075E"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177/1757913910384050","ISSN":"17579139","abstract":"The current levels of psychosocial distress in society are significant, as evidenced by the number of prescribed antidepressants and the numbers of working days lost as a result of stress and anxiety. There is a growing body of evidence that active involvement in creative activities provides a wide range of benefits, including the promotion of well-being, quality of life, health and social capital. In the UK there are currently a number of projects operating that offer Arts on Prescription for people experiencing mental health problems and social isolation. The purpose of such schemes is not to replace conventional therapies but rather to act as an adjunct, helping people in their recovery through creativity and increasing social engagement. Although the schemes are varied in their approaches and settings, the common theme is that there is a referral process and creative activities take place in the community facilitated by artists rather than therapists. This paper explores whether such schemes can be part of the solution to the current challenge of mental ill-health, and looks at the evidence supporting the value of such schemes which may influence government, funders and healthcare professionals to implement Arts on Prescription more widely. © 2010 Royal Society for Public Health.","author":[{"dropping-particle":"","family":"Bungay","given":"Hilary","non-dropping-particle":"","parse-names":false,"suffix":""},{"dropping-particle":"","family":"Clift","given":"Stephen","non-dropping-particle":"","parse-names":false,"suffix":""}],"container-title":"Perspectives in Public Health","id":"ITEM-1","issue":"6","issued":{"date-parts":[["2010"]]},"page":"277-281","title":"Arts on Prescription: A review of practice in the UK","type":"article-journal","volume":"130"},"uris":["http://www.mendeley.com/documents/?uuid=0b78e9c6-45f8-4547-a92d-d5645acd06af"]}],"mendeley":{"formattedCitation":"(42)","plainTextFormattedCitation":"(42)","previouslyFormattedCitation":"(42)"},"properties":{"noteIndex":0},"schema":"https://github.com/citation-style-language/schema/raw/master/csl-citation.json"}</w:instrText>
            </w:r>
            <w:r w:rsidR="00ED075E"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2)</w:t>
            </w:r>
            <w:r w:rsidR="00ED075E"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7AB448" w14:textId="26EC65E5"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62F796" w14:textId="294CF97C" w:rsidR="008B7A7C" w:rsidRPr="00577382" w:rsidRDefault="008B7A7C" w:rsidP="0027735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C10FA1" w14:textId="4E909379" w:rsidR="008B7A7C" w:rsidRPr="00577382" w:rsidRDefault="008B7A7C" w:rsidP="003E65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Evidence Synthesis</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818109" w14:textId="1AB8127E"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Grey literature on</w:t>
            </w:r>
            <w:r w:rsidR="005B03FB" w:rsidRPr="00577382">
              <w:rPr>
                <w:rFonts w:ascii="Calibri" w:hAnsi="Calibri" w:cstheme="minorHAnsi"/>
                <w:color w:val="000000" w:themeColor="text1"/>
                <w:sz w:val="22"/>
                <w:szCs w:val="22"/>
                <w:lang w:val="en-GB"/>
              </w:rPr>
              <w:t xml:space="preserve"> UK-based</w:t>
            </w:r>
            <w:r w:rsidRPr="00577382">
              <w:rPr>
                <w:rFonts w:ascii="Calibri" w:hAnsi="Calibri" w:cstheme="minorHAnsi"/>
                <w:color w:val="000000" w:themeColor="text1"/>
                <w:sz w:val="22"/>
                <w:szCs w:val="22"/>
                <w:lang w:val="en-GB"/>
              </w:rPr>
              <w:t xml:space="preserve"> </w:t>
            </w:r>
            <w:r w:rsidR="00BD0031" w:rsidRPr="00577382">
              <w:rPr>
                <w:rFonts w:ascii="Calibri" w:hAnsi="Calibri" w:cstheme="minorHAnsi"/>
                <w:color w:val="000000" w:themeColor="text1"/>
                <w:sz w:val="22"/>
                <w:szCs w:val="22"/>
                <w:lang w:val="en-GB"/>
              </w:rPr>
              <w:t xml:space="preserve">Arts </w:t>
            </w:r>
            <w:r w:rsidR="00F7696D" w:rsidRPr="00577382">
              <w:rPr>
                <w:rFonts w:ascii="Calibri" w:hAnsi="Calibri" w:cstheme="minorHAnsi"/>
                <w:color w:val="000000" w:themeColor="text1"/>
                <w:sz w:val="22"/>
                <w:szCs w:val="22"/>
                <w:lang w:val="en-GB"/>
              </w:rPr>
              <w:t>o</w:t>
            </w:r>
            <w:r w:rsidR="00BD0031" w:rsidRPr="00577382">
              <w:rPr>
                <w:rFonts w:ascii="Calibri" w:hAnsi="Calibri" w:cstheme="minorHAnsi"/>
                <w:color w:val="000000" w:themeColor="text1"/>
                <w:sz w:val="22"/>
                <w:szCs w:val="22"/>
                <w:lang w:val="en-GB"/>
              </w:rPr>
              <w:t>n Prescription (AoP)</w:t>
            </w:r>
            <w:r w:rsidRPr="00577382">
              <w:rPr>
                <w:rFonts w:ascii="Calibri" w:hAnsi="Calibri" w:cstheme="minorHAnsi"/>
                <w:color w:val="000000" w:themeColor="text1"/>
                <w:sz w:val="22"/>
                <w:szCs w:val="22"/>
                <w:lang w:val="en-GB"/>
              </w:rPr>
              <w:t xml:space="preserve"> </w:t>
            </w:r>
          </w:p>
        </w:tc>
        <w:tc>
          <w:tcPr>
            <w:tcW w:w="3544" w:type="dxa"/>
            <w:tcBorders>
              <w:top w:val="single" w:sz="6" w:space="0" w:color="000000"/>
              <w:left w:val="single" w:sz="6" w:space="0" w:color="000000"/>
              <w:bottom w:val="single" w:sz="6" w:space="0" w:color="000000"/>
              <w:right w:val="single" w:sz="6" w:space="0" w:color="000000"/>
            </w:tcBorders>
          </w:tcPr>
          <w:p w14:paraId="253FFF54" w14:textId="54F2CA41" w:rsidR="008B7A7C" w:rsidRPr="00577382" w:rsidRDefault="008923F6"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P</w:t>
            </w:r>
            <w:r w:rsidR="000B5C6F" w:rsidRPr="00577382">
              <w:rPr>
                <w:rFonts w:ascii="Calibri" w:hAnsi="Calibri" w:cstheme="minorHAnsi"/>
                <w:color w:val="000000" w:themeColor="text1"/>
                <w:sz w:val="22"/>
                <w:szCs w:val="22"/>
                <w:bdr w:val="none" w:sz="0" w:space="0" w:color="auto" w:frame="1"/>
                <w:lang w:val="en-GB"/>
              </w:rPr>
              <w:t xml:space="preserve"> </w:t>
            </w:r>
            <w:r w:rsidR="00701FA5" w:rsidRPr="00577382">
              <w:rPr>
                <w:rFonts w:ascii="Calibri" w:hAnsi="Calibri" w:cstheme="minorHAnsi"/>
                <w:color w:val="000000" w:themeColor="text1"/>
                <w:sz w:val="22"/>
                <w:szCs w:val="22"/>
                <w:bdr w:val="none" w:sz="0" w:space="0" w:color="auto" w:frame="1"/>
                <w:lang w:val="en-GB"/>
              </w:rPr>
              <w:t>schemes</w:t>
            </w:r>
            <w:r w:rsidR="000B5C6F" w:rsidRPr="00577382">
              <w:rPr>
                <w:rFonts w:ascii="Calibri" w:hAnsi="Calibri" w:cstheme="minorHAnsi"/>
                <w:color w:val="000000" w:themeColor="text1"/>
                <w:sz w:val="22"/>
                <w:szCs w:val="22"/>
                <w:bdr w:val="none" w:sz="0" w:space="0" w:color="auto" w:frame="1"/>
                <w:lang w:val="en-GB"/>
              </w:rPr>
              <w:t xml:space="preserve"> linking patients </w:t>
            </w:r>
            <w:r w:rsidR="006A4E8C" w:rsidRPr="00577382">
              <w:rPr>
                <w:rFonts w:ascii="Calibri" w:hAnsi="Calibri" w:cstheme="minorHAnsi"/>
                <w:color w:val="000000" w:themeColor="text1"/>
                <w:sz w:val="22"/>
                <w:szCs w:val="22"/>
                <w:bdr w:val="none" w:sz="0" w:space="0" w:color="auto" w:frame="1"/>
                <w:lang w:val="en-GB"/>
              </w:rPr>
              <w:t xml:space="preserve">in health services with community-based </w:t>
            </w:r>
            <w:r w:rsidR="00701FA5" w:rsidRPr="00577382">
              <w:rPr>
                <w:rFonts w:ascii="Calibri" w:hAnsi="Calibri" w:cstheme="minorHAnsi"/>
                <w:color w:val="000000" w:themeColor="text1"/>
                <w:sz w:val="22"/>
                <w:szCs w:val="22"/>
                <w:bdr w:val="none" w:sz="0" w:space="0" w:color="auto" w:frame="1"/>
                <w:lang w:val="en-GB"/>
              </w:rPr>
              <w:t>art initiatives</w:t>
            </w:r>
            <w:r w:rsidR="006A4E8C" w:rsidRPr="00577382">
              <w:rPr>
                <w:rFonts w:ascii="Calibri" w:hAnsi="Calibri" w:cstheme="minorHAnsi"/>
                <w:color w:val="000000" w:themeColor="text1"/>
                <w:sz w:val="22"/>
                <w:szCs w:val="22"/>
                <w:bdr w:val="none" w:sz="0" w:space="0" w:color="auto" w:frame="1"/>
                <w:lang w:val="en-GB"/>
              </w:rPr>
              <w:t xml:space="preserve"> facilitated by artists</w:t>
            </w:r>
            <w:r w:rsidR="002F6F81" w:rsidRPr="00577382">
              <w:rPr>
                <w:rFonts w:ascii="Calibri" w:hAnsi="Calibri" w:cstheme="minorHAnsi"/>
                <w:color w:val="000000" w:themeColor="text1"/>
                <w:sz w:val="22"/>
                <w:szCs w:val="22"/>
                <w:bdr w:val="none" w:sz="0" w:space="0" w:color="auto" w:frame="1"/>
                <w:lang w:val="en-GB"/>
              </w:rPr>
              <w:t xml:space="preserve"> (</w:t>
            </w:r>
            <w:r w:rsidR="002F6F81" w:rsidRPr="00577382">
              <w:rPr>
                <w:rFonts w:ascii="Calibri" w:hAnsi="Calibri" w:cstheme="minorHAnsi"/>
                <w:i/>
                <w:iCs/>
                <w:color w:val="000000" w:themeColor="text1"/>
                <w:sz w:val="22"/>
                <w:szCs w:val="22"/>
                <w:bdr w:val="none" w:sz="0" w:space="0" w:color="auto" w:frame="1"/>
                <w:lang w:val="en-GB"/>
              </w:rPr>
              <w:t>AoP</w:t>
            </w:r>
            <w:r w:rsidR="002F6F81"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32F0D1" w14:textId="2AA089FB" w:rsidR="008B7A7C" w:rsidRPr="00577382" w:rsidRDefault="008B7A7C" w:rsidP="00AF50CB">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review current AoP initiatives in the UK and reflect on the challenges of providing evidence for their effectiveness</w:t>
            </w:r>
          </w:p>
        </w:tc>
        <w:tc>
          <w:tcPr>
            <w:tcW w:w="3119" w:type="dxa"/>
            <w:tcBorders>
              <w:top w:val="single" w:sz="6" w:space="0" w:color="000000"/>
              <w:left w:val="single" w:sz="6" w:space="0" w:color="000000"/>
              <w:bottom w:val="single" w:sz="6" w:space="0" w:color="000000"/>
              <w:right w:val="single" w:sz="6" w:space="0" w:color="000000"/>
            </w:tcBorders>
          </w:tcPr>
          <w:p w14:paraId="0352AEDE" w14:textId="77777777" w:rsidR="008B7A7C" w:rsidRPr="00577382" w:rsidRDefault="000A572A"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olicy context for AoP</w:t>
            </w:r>
          </w:p>
          <w:p w14:paraId="26AA8B05" w14:textId="77777777" w:rsidR="000A572A" w:rsidRPr="00577382" w:rsidRDefault="00626507"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Evidence on effectiveness</w:t>
            </w:r>
            <w:r w:rsidR="00550577" w:rsidRPr="00577382">
              <w:rPr>
                <w:rFonts w:ascii="Calibri" w:hAnsi="Calibri" w:cstheme="minorHAnsi"/>
                <w:color w:val="000000" w:themeColor="text1"/>
                <w:sz w:val="22"/>
                <w:szCs w:val="22"/>
                <w:bdr w:val="none" w:sz="0" w:space="0" w:color="auto" w:frame="1"/>
                <w:lang w:val="en-GB"/>
              </w:rPr>
              <w:t>: mental well</w:t>
            </w:r>
            <w:r w:rsidR="004374B4" w:rsidRPr="00577382">
              <w:rPr>
                <w:rFonts w:ascii="Calibri" w:hAnsi="Calibri" w:cstheme="minorHAnsi"/>
                <w:color w:val="000000" w:themeColor="text1"/>
                <w:sz w:val="22"/>
                <w:szCs w:val="22"/>
                <w:bdr w:val="none" w:sz="0" w:space="0" w:color="auto" w:frame="1"/>
                <w:lang w:val="en-GB"/>
              </w:rPr>
              <w:t>-</w:t>
            </w:r>
            <w:r w:rsidR="00550577" w:rsidRPr="00577382">
              <w:rPr>
                <w:rFonts w:ascii="Calibri" w:hAnsi="Calibri" w:cstheme="minorHAnsi"/>
                <w:color w:val="000000" w:themeColor="text1"/>
                <w:sz w:val="22"/>
                <w:szCs w:val="22"/>
                <w:bdr w:val="none" w:sz="0" w:space="0" w:color="auto" w:frame="1"/>
                <w:lang w:val="en-GB"/>
              </w:rPr>
              <w:t>being</w:t>
            </w:r>
            <w:r w:rsidR="004374B4" w:rsidRPr="00577382">
              <w:rPr>
                <w:rFonts w:ascii="Calibri" w:hAnsi="Calibri" w:cstheme="minorHAnsi"/>
                <w:color w:val="000000" w:themeColor="text1"/>
                <w:sz w:val="22"/>
                <w:szCs w:val="22"/>
                <w:bdr w:val="none" w:sz="0" w:space="0" w:color="auto" w:frame="1"/>
                <w:lang w:val="en-GB"/>
              </w:rPr>
              <w:t xml:space="preserve"> (WEMWBS</w:t>
            </w:r>
            <w:r w:rsidR="0045202C" w:rsidRPr="00577382">
              <w:rPr>
                <w:rFonts w:ascii="Calibri" w:hAnsi="Calibri" w:cstheme="minorHAnsi"/>
                <w:color w:val="000000" w:themeColor="text1"/>
                <w:sz w:val="22"/>
                <w:szCs w:val="22"/>
                <w:bdr w:val="none" w:sz="0" w:space="0" w:color="auto" w:frame="1"/>
                <w:lang w:val="en-GB"/>
              </w:rPr>
              <w:t>, HADS</w:t>
            </w:r>
            <w:r w:rsidR="004374B4" w:rsidRPr="00577382">
              <w:rPr>
                <w:rFonts w:ascii="Calibri" w:hAnsi="Calibri" w:cstheme="minorHAnsi"/>
                <w:color w:val="000000" w:themeColor="text1"/>
                <w:sz w:val="22"/>
                <w:szCs w:val="22"/>
                <w:bdr w:val="none" w:sz="0" w:space="0" w:color="auto" w:frame="1"/>
                <w:lang w:val="en-GB"/>
              </w:rPr>
              <w:t xml:space="preserve">), </w:t>
            </w:r>
            <w:r w:rsidR="0045202C" w:rsidRPr="00577382">
              <w:rPr>
                <w:rFonts w:ascii="Calibri" w:hAnsi="Calibri" w:cstheme="minorHAnsi"/>
                <w:color w:val="000000" w:themeColor="text1"/>
                <w:sz w:val="22"/>
                <w:szCs w:val="22"/>
                <w:bdr w:val="none" w:sz="0" w:space="0" w:color="auto" w:frame="1"/>
                <w:lang w:val="en-GB"/>
              </w:rPr>
              <w:t>quality of life, social inclusion</w:t>
            </w:r>
          </w:p>
          <w:p w14:paraId="6BCA37C0" w14:textId="625870F6" w:rsidR="00D53131" w:rsidRPr="00577382" w:rsidRDefault="001B7783"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Existing challenges</w:t>
            </w:r>
            <w:r w:rsidR="00D53131"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for</w:t>
            </w:r>
            <w:r w:rsidR="00D53131" w:rsidRPr="00577382">
              <w:rPr>
                <w:rFonts w:ascii="Calibri" w:hAnsi="Calibri" w:cstheme="minorHAnsi"/>
                <w:color w:val="000000" w:themeColor="text1"/>
                <w:sz w:val="22"/>
                <w:szCs w:val="22"/>
                <w:bdr w:val="none" w:sz="0" w:space="0" w:color="auto" w:frame="1"/>
                <w:lang w:val="en-GB"/>
              </w:rPr>
              <w:t xml:space="preserve"> AoP</w:t>
            </w:r>
          </w:p>
        </w:tc>
      </w:tr>
      <w:tr w:rsidR="00577382" w:rsidRPr="002C39D6" w14:paraId="02B7BEBC" w14:textId="504BC154"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078416" w14:textId="2CDBF8C5"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Grant C, et a</w:t>
            </w:r>
            <w:r w:rsidR="00635045" w:rsidRPr="00577382">
              <w:rPr>
                <w:rFonts w:ascii="Calibri" w:hAnsi="Calibri" w:cstheme="minorHAnsi"/>
                <w:color w:val="000000" w:themeColor="text1"/>
                <w:sz w:val="22"/>
                <w:szCs w:val="22"/>
                <w:lang w:val="en-GB"/>
              </w:rPr>
              <w:t>l</w:t>
            </w:r>
            <w:r w:rsidRPr="00577382">
              <w:rPr>
                <w:rFonts w:ascii="Calibri" w:hAnsi="Calibri" w:cstheme="minorHAnsi"/>
                <w:color w:val="000000" w:themeColor="text1"/>
                <w:sz w:val="22"/>
                <w:szCs w:val="22"/>
                <w:lang w:val="en-GB"/>
              </w:rPr>
              <w:t>. (2000)</w:t>
            </w:r>
            <w:r w:rsidR="004C52A1" w:rsidRPr="00577382">
              <w:rPr>
                <w:rFonts w:ascii="Calibri" w:hAnsi="Calibri" w:cstheme="minorHAnsi"/>
                <w:color w:val="000000" w:themeColor="text1"/>
                <w:sz w:val="22"/>
                <w:szCs w:val="22"/>
                <w:lang w:val="en-GB"/>
              </w:rPr>
              <w:t xml:space="preserve"> </w:t>
            </w:r>
            <w:r w:rsidR="008A6670"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136/bmj.320.7232.419","ISSN":"09598138","author":[{"dropping-particle":"","family":"Grant","given":"C.","non-dropping-particle":"","parse-names":false,"suffix":""}],"container-title":"BMJ","id":"ITEM-1","issue":"7232","issued":{"date-parts":[["2000","2","12"]]},"page":"419-423","title":"A randomised controlled trial and economic evaluation of a referrals facilitator between primary care and the voluntary sector","type":"article-journal","volume":"320"},"uris":["http://www.mendeley.com/documents/?uuid=f6ff35a8-a902-4e61-8c75-0c5e6ed100fe"]}],"mendeley":{"formattedCitation":"(43)","plainTextFormattedCitation":"(43)","previouslyFormattedCitation":"(43)"},"properties":{"noteIndex":0},"schema":"https://github.com/citation-style-language/schema/raw/master/csl-citation.json"}</w:instrText>
            </w:r>
            <w:r w:rsidR="008A6670"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3)</w:t>
            </w:r>
            <w:r w:rsidR="008A6670"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62ED66" w14:textId="528337C5"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3A55BE" w14:textId="624B6D95" w:rsidR="008B7A7C" w:rsidRPr="00577382" w:rsidRDefault="008B7A7C" w:rsidP="00277359">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F8453E" w14:textId="4C5D3519" w:rsidR="008B7A7C" w:rsidRPr="00577382" w:rsidRDefault="00013E33" w:rsidP="003E65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w:t>
            </w:r>
            <w:r w:rsidR="00985FD2" w:rsidRPr="00577382">
              <w:rPr>
                <w:rFonts w:ascii="Calibri" w:hAnsi="Calibri" w:cstheme="minorHAnsi"/>
                <w:color w:val="000000" w:themeColor="text1"/>
                <w:sz w:val="22"/>
                <w:szCs w:val="22"/>
                <w:lang w:val="en-GB"/>
              </w:rPr>
              <w:t>andomised Controlled Trial</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8558F4" w14:textId="1364BDC9" w:rsidR="008B7A7C" w:rsidRPr="00577382" w:rsidRDefault="008B7A7C" w:rsidP="003E65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161 patients identified by their GP as having psychosocial problems in 26 general practices </w:t>
            </w:r>
            <w:r w:rsidRPr="00577382">
              <w:rPr>
                <w:rFonts w:ascii="Calibri" w:hAnsi="Calibri" w:cstheme="minorHAnsi"/>
                <w:color w:val="000000" w:themeColor="text1"/>
                <w:sz w:val="22"/>
                <w:szCs w:val="22"/>
                <w:lang w:val="en-GB"/>
              </w:rPr>
              <w:lastRenderedPageBreak/>
              <w:t>with varied socioeconomic characteristics</w:t>
            </w:r>
          </w:p>
        </w:tc>
        <w:tc>
          <w:tcPr>
            <w:tcW w:w="3544" w:type="dxa"/>
            <w:tcBorders>
              <w:top w:val="single" w:sz="6" w:space="0" w:color="000000"/>
              <w:left w:val="single" w:sz="6" w:space="0" w:color="000000"/>
              <w:bottom w:val="single" w:sz="6" w:space="0" w:color="000000"/>
              <w:right w:val="single" w:sz="6" w:space="0" w:color="000000"/>
            </w:tcBorders>
          </w:tcPr>
          <w:p w14:paraId="28B26507" w14:textId="6F593357" w:rsidR="008B7A7C" w:rsidRPr="00577382" w:rsidRDefault="008B7A7C" w:rsidP="003E65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Referral to a liaison organisation</w:t>
            </w:r>
            <w:r w:rsidR="00465965" w:rsidRPr="00577382">
              <w:rPr>
                <w:rFonts w:ascii="Calibri" w:hAnsi="Calibri" w:cstheme="minorHAnsi"/>
                <w:color w:val="000000" w:themeColor="text1"/>
                <w:sz w:val="22"/>
                <w:szCs w:val="22"/>
                <w:bdr w:val="none" w:sz="0" w:space="0" w:color="auto" w:frame="1"/>
                <w:lang w:val="en-GB"/>
              </w:rPr>
              <w:t xml:space="preserve"> for assessment of</w:t>
            </w:r>
            <w:r w:rsidRPr="00577382">
              <w:rPr>
                <w:rFonts w:ascii="Calibri" w:hAnsi="Calibri" w:cstheme="minorHAnsi"/>
                <w:color w:val="000000" w:themeColor="text1"/>
                <w:sz w:val="22"/>
                <w:szCs w:val="22"/>
                <w:bdr w:val="none" w:sz="0" w:space="0" w:color="auto" w:frame="1"/>
                <w:lang w:val="en-GB"/>
              </w:rPr>
              <w:t xml:space="preserve"> patients’ needs and </w:t>
            </w:r>
            <w:r w:rsidR="00465965" w:rsidRPr="00577382">
              <w:rPr>
                <w:rFonts w:ascii="Calibri" w:hAnsi="Calibri" w:cstheme="minorHAnsi"/>
                <w:color w:val="000000" w:themeColor="text1"/>
                <w:sz w:val="22"/>
                <w:szCs w:val="22"/>
                <w:bdr w:val="none" w:sz="0" w:space="0" w:color="auto" w:frame="1"/>
                <w:lang w:val="en-GB"/>
              </w:rPr>
              <w:t>linkage into</w:t>
            </w:r>
            <w:r w:rsidRPr="00577382">
              <w:rPr>
                <w:rFonts w:ascii="Calibri" w:hAnsi="Calibri" w:cstheme="minorHAnsi"/>
                <w:color w:val="000000" w:themeColor="text1"/>
                <w:sz w:val="22"/>
                <w:szCs w:val="22"/>
                <w:bdr w:val="none" w:sz="0" w:space="0" w:color="auto" w:frame="1"/>
                <w:lang w:val="en-GB"/>
              </w:rPr>
              <w:t xml:space="preserve"> voluntary organisations </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DA95F5" w14:textId="68F9F5E1" w:rsidR="008B7A7C" w:rsidRPr="00577382" w:rsidRDefault="008B7A7C" w:rsidP="00AF50CB">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compare wellbeing and resource utilisation among patients referred to a </w:t>
            </w:r>
            <w:r w:rsidRPr="00577382">
              <w:rPr>
                <w:rFonts w:ascii="Calibri" w:hAnsi="Calibri" w:cstheme="minorHAnsi"/>
                <w:color w:val="000000" w:themeColor="text1"/>
                <w:sz w:val="22"/>
                <w:szCs w:val="22"/>
                <w:bdr w:val="none" w:sz="0" w:space="0" w:color="auto" w:frame="1"/>
                <w:lang w:val="en-GB"/>
              </w:rPr>
              <w:lastRenderedPageBreak/>
              <w:t xml:space="preserve">SP </w:t>
            </w:r>
            <w:r w:rsidR="00102B9D" w:rsidRPr="00577382">
              <w:rPr>
                <w:rFonts w:ascii="Calibri" w:hAnsi="Calibri" w:cstheme="minorHAnsi"/>
                <w:color w:val="000000" w:themeColor="text1"/>
                <w:sz w:val="22"/>
                <w:szCs w:val="22"/>
                <w:bdr w:val="none" w:sz="0" w:space="0" w:color="auto" w:frame="1"/>
                <w:lang w:val="en-GB"/>
              </w:rPr>
              <w:t>s</w:t>
            </w:r>
            <w:r w:rsidRPr="00577382">
              <w:rPr>
                <w:rFonts w:ascii="Calibri" w:hAnsi="Calibri" w:cstheme="minorHAnsi"/>
                <w:color w:val="000000" w:themeColor="text1"/>
                <w:sz w:val="22"/>
                <w:szCs w:val="22"/>
                <w:bdr w:val="none" w:sz="0" w:space="0" w:color="auto" w:frame="1"/>
                <w:lang w:val="en-GB"/>
              </w:rPr>
              <w:t>cheme, with patients receiving routine general practitioner care.</w:t>
            </w:r>
          </w:p>
        </w:tc>
        <w:tc>
          <w:tcPr>
            <w:tcW w:w="3119" w:type="dxa"/>
            <w:tcBorders>
              <w:top w:val="single" w:sz="6" w:space="0" w:color="000000"/>
              <w:left w:val="single" w:sz="6" w:space="0" w:color="000000"/>
              <w:bottom w:val="single" w:sz="6" w:space="0" w:color="000000"/>
              <w:right w:val="single" w:sz="6" w:space="0" w:color="000000"/>
            </w:tcBorders>
          </w:tcPr>
          <w:p w14:paraId="04D4C3D0" w14:textId="63B7C89F" w:rsidR="002E2BF8" w:rsidRPr="00577382" w:rsidRDefault="006F0BCF" w:rsidP="00FE52C7">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Primary outcomes:</w:t>
            </w:r>
            <w:r w:rsidR="002E2BF8"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psychological wellbeing (</w:t>
            </w:r>
            <w:r w:rsidR="00685479" w:rsidRPr="00577382">
              <w:rPr>
                <w:rFonts w:ascii="Calibri" w:hAnsi="Calibri" w:cstheme="minorHAnsi"/>
                <w:color w:val="000000" w:themeColor="text1"/>
                <w:sz w:val="22"/>
                <w:szCs w:val="22"/>
                <w:bdr w:val="none" w:sz="0" w:space="0" w:color="auto" w:frame="1"/>
                <w:lang w:val="en-GB"/>
              </w:rPr>
              <w:t>HAD scale</w:t>
            </w:r>
            <w:r w:rsidRPr="00577382">
              <w:rPr>
                <w:rFonts w:ascii="Calibri" w:hAnsi="Calibri" w:cstheme="minorHAnsi"/>
                <w:color w:val="000000" w:themeColor="text1"/>
                <w:sz w:val="22"/>
                <w:szCs w:val="22"/>
                <w:bdr w:val="none" w:sz="0" w:space="0" w:color="auto" w:frame="1"/>
                <w:lang w:val="en-GB"/>
              </w:rPr>
              <w:t>)</w:t>
            </w:r>
            <w:r w:rsidR="00FE52C7"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 xml:space="preserve">social support (Duke-UNC </w:t>
            </w:r>
            <w:r w:rsidR="0092332A" w:rsidRPr="00577382">
              <w:rPr>
                <w:rFonts w:ascii="Calibri" w:hAnsi="Calibri" w:cstheme="minorHAnsi"/>
                <w:color w:val="000000" w:themeColor="text1"/>
                <w:sz w:val="22"/>
                <w:szCs w:val="22"/>
                <w:bdr w:val="none" w:sz="0" w:space="0" w:color="auto" w:frame="1"/>
                <w:lang w:val="en-GB"/>
              </w:rPr>
              <w:t>FSS</w:t>
            </w:r>
            <w:r w:rsidRPr="00577382">
              <w:rPr>
                <w:rFonts w:ascii="Calibri" w:hAnsi="Calibri" w:cstheme="minorHAnsi"/>
                <w:color w:val="000000" w:themeColor="text1"/>
                <w:sz w:val="22"/>
                <w:szCs w:val="22"/>
                <w:bdr w:val="none" w:sz="0" w:space="0" w:color="auto" w:frame="1"/>
                <w:lang w:val="en-GB"/>
              </w:rPr>
              <w:t xml:space="preserve"> questionnaire)</w:t>
            </w:r>
          </w:p>
          <w:p w14:paraId="05448EEF" w14:textId="088C218F" w:rsidR="006F0BCF" w:rsidRPr="00577382" w:rsidRDefault="006F0BCF" w:rsidP="00FE52C7">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Secondary outcomes</w:t>
            </w:r>
            <w:r w:rsidR="002E2BF8" w:rsidRPr="00577382">
              <w:rPr>
                <w:rFonts w:ascii="Calibri" w:hAnsi="Calibri" w:cstheme="minorHAnsi"/>
                <w:color w:val="000000" w:themeColor="text1"/>
                <w:sz w:val="22"/>
                <w:szCs w:val="22"/>
                <w:bdr w:val="none" w:sz="0" w:space="0" w:color="auto" w:frame="1"/>
                <w:lang w:val="en-GB"/>
              </w:rPr>
              <w:t>:</w:t>
            </w:r>
            <w:r w:rsidRPr="00577382">
              <w:rPr>
                <w:rFonts w:ascii="Calibri" w:hAnsi="Calibri" w:cstheme="minorHAnsi"/>
                <w:color w:val="000000" w:themeColor="text1"/>
                <w:sz w:val="22"/>
                <w:szCs w:val="22"/>
                <w:bdr w:val="none" w:sz="0" w:space="0" w:color="auto" w:frame="1"/>
                <w:lang w:val="en-GB"/>
              </w:rPr>
              <w:t xml:space="preserve"> quality of life (COOP/WONCA</w:t>
            </w:r>
            <w:r w:rsidR="007C09A9"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delighted-terrible faces scale)</w:t>
            </w:r>
            <w:r w:rsidR="00FE52C7" w:rsidRPr="00577382">
              <w:rPr>
                <w:rFonts w:ascii="Calibri" w:hAnsi="Calibri" w:cstheme="minorHAnsi"/>
                <w:color w:val="000000" w:themeColor="text1"/>
                <w:sz w:val="22"/>
                <w:szCs w:val="22"/>
                <w:bdr w:val="none" w:sz="0" w:space="0" w:color="auto" w:frame="1"/>
                <w:lang w:val="en-GB"/>
              </w:rPr>
              <w:t xml:space="preserve">, </w:t>
            </w:r>
            <w:r w:rsidR="003B6298" w:rsidRPr="00577382">
              <w:rPr>
                <w:rFonts w:ascii="Calibri" w:hAnsi="Calibri" w:cstheme="minorHAnsi"/>
                <w:color w:val="000000" w:themeColor="text1"/>
                <w:sz w:val="22"/>
                <w:szCs w:val="22"/>
                <w:bdr w:val="none" w:sz="0" w:space="0" w:color="auto" w:frame="1"/>
                <w:lang w:val="en-GB"/>
              </w:rPr>
              <w:t>c</w:t>
            </w:r>
            <w:r w:rsidRPr="00577382">
              <w:rPr>
                <w:rFonts w:ascii="Calibri" w:hAnsi="Calibri" w:cstheme="minorHAnsi"/>
                <w:color w:val="000000" w:themeColor="text1"/>
                <w:sz w:val="22"/>
                <w:szCs w:val="22"/>
                <w:bdr w:val="none" w:sz="0" w:space="0" w:color="auto" w:frame="1"/>
                <w:lang w:val="en-GB"/>
              </w:rPr>
              <w:t>ost</w:t>
            </w:r>
            <w:r w:rsidR="0092332A" w:rsidRPr="00577382">
              <w:rPr>
                <w:rFonts w:ascii="Calibri" w:hAnsi="Calibri" w:cstheme="minorHAnsi"/>
                <w:color w:val="000000" w:themeColor="text1"/>
                <w:sz w:val="22"/>
                <w:szCs w:val="22"/>
                <w:bdr w:val="none" w:sz="0" w:space="0" w:color="auto" w:frame="1"/>
                <w:lang w:val="en-GB"/>
              </w:rPr>
              <w:t>s</w:t>
            </w:r>
            <w:r w:rsidRPr="00577382">
              <w:rPr>
                <w:rFonts w:ascii="Calibri" w:hAnsi="Calibri" w:cstheme="minorHAnsi"/>
                <w:color w:val="000000" w:themeColor="text1"/>
                <w:sz w:val="22"/>
                <w:szCs w:val="22"/>
                <w:bdr w:val="none" w:sz="0" w:space="0" w:color="auto" w:frame="1"/>
                <w:lang w:val="en-GB"/>
              </w:rPr>
              <w:t xml:space="preserve"> </w:t>
            </w:r>
            <w:r w:rsidR="0092332A" w:rsidRPr="00577382">
              <w:rPr>
                <w:rFonts w:ascii="Calibri" w:hAnsi="Calibri" w:cstheme="minorHAnsi"/>
                <w:color w:val="000000" w:themeColor="text1"/>
                <w:sz w:val="22"/>
                <w:szCs w:val="22"/>
                <w:bdr w:val="none" w:sz="0" w:space="0" w:color="auto" w:frame="1"/>
                <w:lang w:val="en-GB"/>
              </w:rPr>
              <w:t>(</w:t>
            </w:r>
            <w:r w:rsidR="003B6298" w:rsidRPr="00577382">
              <w:rPr>
                <w:rFonts w:ascii="Calibri" w:hAnsi="Calibri" w:cstheme="minorHAnsi"/>
                <w:color w:val="000000" w:themeColor="text1"/>
                <w:sz w:val="22"/>
                <w:szCs w:val="22"/>
                <w:bdr w:val="none" w:sz="0" w:space="0" w:color="auto" w:frame="1"/>
                <w:lang w:val="en-GB"/>
              </w:rPr>
              <w:t>service use</w:t>
            </w:r>
            <w:r w:rsidR="0092332A"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prescribing</w:t>
            </w:r>
            <w:r w:rsidR="0092332A"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referrals</w:t>
            </w:r>
            <w:r w:rsidR="0092332A" w:rsidRPr="00577382">
              <w:rPr>
                <w:rFonts w:ascii="Calibri" w:hAnsi="Calibri" w:cstheme="minorHAnsi"/>
                <w:color w:val="000000" w:themeColor="text1"/>
                <w:sz w:val="22"/>
                <w:szCs w:val="22"/>
                <w:bdr w:val="none" w:sz="0" w:space="0" w:color="auto" w:frame="1"/>
                <w:lang w:val="en-GB"/>
              </w:rPr>
              <w:t>)</w:t>
            </w:r>
          </w:p>
        </w:tc>
      </w:tr>
      <w:tr w:rsidR="00577382" w:rsidRPr="002C39D6" w14:paraId="5CE4DFB6" w14:textId="0A36AAA4"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485E62" w14:textId="5672CB3C" w:rsidR="008B7A7C" w:rsidRPr="00577382" w:rsidRDefault="008B7A7C" w:rsidP="00794C0D">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J</w:t>
            </w:r>
            <w:r w:rsidR="004C52A1" w:rsidRPr="00577382">
              <w:rPr>
                <w:rFonts w:ascii="Calibri" w:hAnsi="Calibri" w:cstheme="minorHAnsi"/>
                <w:color w:val="000000" w:themeColor="text1"/>
                <w:sz w:val="22"/>
                <w:szCs w:val="22"/>
                <w:lang w:val="en-GB"/>
              </w:rPr>
              <w:t>e</w:t>
            </w:r>
            <w:r w:rsidRPr="00577382">
              <w:rPr>
                <w:rFonts w:ascii="Calibri" w:hAnsi="Calibri" w:cstheme="minorHAnsi"/>
                <w:color w:val="000000" w:themeColor="text1"/>
                <w:sz w:val="22"/>
                <w:szCs w:val="22"/>
                <w:lang w:val="en-GB"/>
              </w:rPr>
              <w:t>nsen A, et al. (2019)</w:t>
            </w:r>
            <w:r w:rsidR="00C836C8" w:rsidRPr="00577382">
              <w:rPr>
                <w:rFonts w:ascii="Calibri" w:hAnsi="Calibri" w:cstheme="minorHAnsi"/>
                <w:color w:val="000000" w:themeColor="text1"/>
                <w:sz w:val="22"/>
                <w:szCs w:val="22"/>
                <w:lang w:val="en-GB"/>
              </w:rPr>
              <w:t xml:space="preserve"> </w:t>
            </w:r>
            <w:r w:rsidR="00C836C8"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DOI":"10.1177/1757913919836145","ISSN":"1757-9139","author":[{"dropping-particle":"","family":"Jensen","given":"A","non-dropping-particle":"","parse-names":false,"suffix":""}],"container-title":"Perspectives in Public Health","id":"ITEM-1","issue":"3","issued":{"date-parts":[["2019","5","8"]]},"page":"131-136","title":"Culture Vitamins – an Arts on Prescription project in Denmark","type":"article-journal","volume":"139"},"uris":["http://www.mendeley.com/documents/?uuid=5e568714-7a60-4c29-89f1-e399ee47759e"]}],"mendeley":{"formattedCitation":"(44)","plainTextFormattedCitation":"(44)","previouslyFormattedCitation":"(44)"},"properties":{"noteIndex":0},"schema":"https://github.com/citation-style-language/schema/raw/master/csl-citation.json"}</w:instrText>
            </w:r>
            <w:r w:rsidR="00C836C8"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4)</w:t>
            </w:r>
            <w:r w:rsidR="00C836C8"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59A28D" w14:textId="414D11B8" w:rsidR="008B7A7C" w:rsidRPr="00577382" w:rsidRDefault="008B7A7C" w:rsidP="00794C0D">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Denmar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BDE9F8" w14:textId="44AD9B55" w:rsidR="008B7A7C" w:rsidRPr="00577382" w:rsidRDefault="008B7A7C" w:rsidP="00794C0D">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C59466" w14:textId="532CDD66" w:rsidR="008B7A7C" w:rsidRPr="00577382" w:rsidRDefault="008B7A7C" w:rsidP="00794C0D">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DB0DEE" w14:textId="7B3683DE" w:rsidR="008B7A7C" w:rsidRPr="00577382" w:rsidRDefault="008B7A7C" w:rsidP="00794C0D">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N 7) with mild-moderate mental health problems referred to an AoP programme delivered across a local authority area</w:t>
            </w:r>
          </w:p>
        </w:tc>
        <w:tc>
          <w:tcPr>
            <w:tcW w:w="3544" w:type="dxa"/>
            <w:tcBorders>
              <w:top w:val="single" w:sz="6" w:space="0" w:color="000000"/>
              <w:left w:val="single" w:sz="6" w:space="0" w:color="000000"/>
              <w:bottom w:val="single" w:sz="6" w:space="0" w:color="000000"/>
              <w:right w:val="single" w:sz="6" w:space="0" w:color="000000"/>
            </w:tcBorders>
          </w:tcPr>
          <w:p w14:paraId="43B24D7C" w14:textId="0CF2301B" w:rsidR="008B7A7C" w:rsidRPr="00577382" w:rsidRDefault="008B7A7C" w:rsidP="00794C0D">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from a health service to a 10-week project offering a variety of arts and cultural activities averaging 2</w:t>
            </w:r>
            <w:r w:rsidR="00C82801"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color w:val="000000" w:themeColor="text1"/>
                <w:sz w:val="22"/>
                <w:szCs w:val="22"/>
                <w:bdr w:val="none" w:sz="0" w:space="0" w:color="auto" w:frame="1"/>
                <w:lang w:val="en-GB"/>
              </w:rPr>
              <w:t>h</w:t>
            </w:r>
            <w:r w:rsidR="00C82801" w:rsidRPr="00577382">
              <w:rPr>
                <w:rFonts w:ascii="Calibri" w:hAnsi="Calibri" w:cstheme="minorHAnsi"/>
                <w:color w:val="000000" w:themeColor="text1"/>
                <w:sz w:val="22"/>
                <w:szCs w:val="22"/>
                <w:bdr w:val="none" w:sz="0" w:space="0" w:color="auto" w:frame="1"/>
                <w:lang w:val="en-GB"/>
              </w:rPr>
              <w:t>our</w:t>
            </w:r>
            <w:r w:rsidRPr="00577382">
              <w:rPr>
                <w:rFonts w:ascii="Calibri" w:hAnsi="Calibri" w:cstheme="minorHAnsi"/>
                <w:color w:val="000000" w:themeColor="text1"/>
                <w:sz w:val="22"/>
                <w:szCs w:val="22"/>
                <w:bdr w:val="none" w:sz="0" w:space="0" w:color="auto" w:frame="1"/>
                <w:lang w:val="en-GB"/>
              </w:rPr>
              <w:t xml:space="preserve"> sessions 2.5 times a week (Culture Vitamins – AoP)</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5368B6" w14:textId="107E609E" w:rsidR="008B7A7C" w:rsidRPr="00577382" w:rsidRDefault="008B7A7C" w:rsidP="00794C0D">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and explore the impact of an AoP programme in participants</w:t>
            </w:r>
            <w:r w:rsidR="00C82801" w:rsidRPr="00577382">
              <w:rPr>
                <w:rFonts w:ascii="Calibri" w:hAnsi="Calibri" w:cstheme="minorHAnsi"/>
                <w:color w:val="000000" w:themeColor="text1"/>
                <w:sz w:val="22"/>
                <w:szCs w:val="22"/>
                <w:bdr w:val="none" w:sz="0" w:space="0" w:color="auto" w:frame="1"/>
                <w:lang w:val="en-GB"/>
              </w:rPr>
              <w:t>’</w:t>
            </w:r>
            <w:r w:rsidRPr="00577382">
              <w:rPr>
                <w:rFonts w:ascii="Calibri" w:hAnsi="Calibri" w:cstheme="minorHAnsi"/>
                <w:color w:val="000000" w:themeColor="text1"/>
                <w:sz w:val="22"/>
                <w:szCs w:val="22"/>
                <w:bdr w:val="none" w:sz="0" w:space="0" w:color="auto" w:frame="1"/>
                <w:lang w:val="en-GB"/>
              </w:rPr>
              <w:t xml:space="preserve"> mental health wellbeing</w:t>
            </w:r>
          </w:p>
        </w:tc>
        <w:tc>
          <w:tcPr>
            <w:tcW w:w="3119" w:type="dxa"/>
            <w:tcBorders>
              <w:top w:val="single" w:sz="6" w:space="0" w:color="000000"/>
              <w:left w:val="single" w:sz="6" w:space="0" w:color="000000"/>
              <w:bottom w:val="single" w:sz="6" w:space="0" w:color="000000"/>
              <w:right w:val="single" w:sz="6" w:space="0" w:color="000000"/>
            </w:tcBorders>
          </w:tcPr>
          <w:p w14:paraId="42464247" w14:textId="167AF0D0" w:rsidR="003231EA" w:rsidRPr="00577382" w:rsidRDefault="00104E9E"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ental wellbeing</w:t>
            </w:r>
            <w:r w:rsidR="00F32F77" w:rsidRPr="00577382">
              <w:rPr>
                <w:rFonts w:ascii="Calibri" w:hAnsi="Calibri" w:cstheme="minorHAnsi"/>
                <w:color w:val="000000" w:themeColor="text1"/>
                <w:sz w:val="22"/>
                <w:szCs w:val="22"/>
                <w:bdr w:val="none" w:sz="0" w:space="0" w:color="auto" w:frame="1"/>
                <w:lang w:val="en-GB"/>
              </w:rPr>
              <w:t xml:space="preserve"> (sense of coherence</w:t>
            </w:r>
            <w:r w:rsidR="00C85203" w:rsidRPr="00577382">
              <w:rPr>
                <w:rFonts w:ascii="Calibri" w:hAnsi="Calibri" w:cstheme="minorHAnsi"/>
                <w:color w:val="000000" w:themeColor="text1"/>
                <w:sz w:val="22"/>
                <w:szCs w:val="22"/>
                <w:bdr w:val="none" w:sz="0" w:space="0" w:color="auto" w:frame="1"/>
                <w:lang w:val="en-GB"/>
              </w:rPr>
              <w:t>, sense of meaning</w:t>
            </w:r>
            <w:r w:rsidR="00F32F77" w:rsidRPr="00577382">
              <w:rPr>
                <w:rFonts w:ascii="Calibri" w:hAnsi="Calibri" w:cstheme="minorHAnsi"/>
                <w:color w:val="000000" w:themeColor="text1"/>
                <w:sz w:val="22"/>
                <w:szCs w:val="22"/>
                <w:bdr w:val="none" w:sz="0" w:space="0" w:color="auto" w:frame="1"/>
                <w:lang w:val="en-GB"/>
              </w:rPr>
              <w:t>)</w:t>
            </w:r>
          </w:p>
          <w:p w14:paraId="115B0A19" w14:textId="713CE8D1" w:rsidR="003231EA" w:rsidRPr="00577382" w:rsidRDefault="00104E9E"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apacity to o</w:t>
            </w:r>
            <w:r w:rsidR="003231EA" w:rsidRPr="00577382">
              <w:rPr>
                <w:rFonts w:ascii="Calibri" w:hAnsi="Calibri" w:cstheme="minorHAnsi"/>
                <w:color w:val="000000" w:themeColor="text1"/>
                <w:sz w:val="22"/>
                <w:szCs w:val="22"/>
                <w:bdr w:val="none" w:sz="0" w:space="0" w:color="auto" w:frame="1"/>
                <w:lang w:val="en-GB"/>
              </w:rPr>
              <w:t xml:space="preserve">vercoming challenges </w:t>
            </w:r>
            <w:r w:rsidRPr="00577382">
              <w:rPr>
                <w:rFonts w:ascii="Calibri" w:hAnsi="Calibri" w:cstheme="minorHAnsi"/>
                <w:color w:val="000000" w:themeColor="text1"/>
                <w:sz w:val="22"/>
                <w:szCs w:val="22"/>
                <w:bdr w:val="none" w:sz="0" w:space="0" w:color="auto" w:frame="1"/>
                <w:lang w:val="en-GB"/>
              </w:rPr>
              <w:t>(motivation, self-</w:t>
            </w:r>
            <w:r w:rsidR="00BF0DBE" w:rsidRPr="00577382">
              <w:rPr>
                <w:rFonts w:ascii="Calibri" w:hAnsi="Calibri" w:cstheme="minorHAnsi"/>
                <w:color w:val="000000" w:themeColor="text1"/>
                <w:sz w:val="22"/>
                <w:szCs w:val="22"/>
                <w:bdr w:val="none" w:sz="0" w:space="0" w:color="auto" w:frame="1"/>
                <w:lang w:val="en-GB"/>
              </w:rPr>
              <w:t>e</w:t>
            </w:r>
            <w:r w:rsidRPr="00577382">
              <w:rPr>
                <w:rFonts w:ascii="Calibri" w:hAnsi="Calibri" w:cstheme="minorHAnsi"/>
                <w:color w:val="000000" w:themeColor="text1"/>
                <w:sz w:val="22"/>
                <w:szCs w:val="22"/>
                <w:bdr w:val="none" w:sz="0" w:space="0" w:color="auto" w:frame="1"/>
                <w:lang w:val="en-GB"/>
              </w:rPr>
              <w:t>steem</w:t>
            </w:r>
            <w:r w:rsidR="00BF0DBE" w:rsidRPr="00577382">
              <w:rPr>
                <w:rFonts w:ascii="Calibri" w:hAnsi="Calibri" w:cstheme="minorHAnsi"/>
                <w:color w:val="000000" w:themeColor="text1"/>
                <w:sz w:val="22"/>
                <w:szCs w:val="22"/>
                <w:bdr w:val="none" w:sz="0" w:space="0" w:color="auto" w:frame="1"/>
                <w:lang w:val="en-GB"/>
              </w:rPr>
              <w:t>, resilience, ability to socialize</w:t>
            </w:r>
            <w:r w:rsidRPr="00577382">
              <w:rPr>
                <w:rFonts w:ascii="Calibri" w:hAnsi="Calibri" w:cstheme="minorHAnsi"/>
                <w:color w:val="000000" w:themeColor="text1"/>
                <w:sz w:val="22"/>
                <w:szCs w:val="22"/>
                <w:bdr w:val="none" w:sz="0" w:space="0" w:color="auto" w:frame="1"/>
                <w:lang w:val="en-GB"/>
              </w:rPr>
              <w:t>)</w:t>
            </w:r>
          </w:p>
          <w:p w14:paraId="6E3CFDBD" w14:textId="0797D834" w:rsidR="008B7A7C" w:rsidRPr="00577382" w:rsidRDefault="003231EA" w:rsidP="00BF0DBE">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oving from self-critical to self-caring</w:t>
            </w:r>
            <w:r w:rsidR="00BF0DBE" w:rsidRPr="00577382">
              <w:rPr>
                <w:rFonts w:ascii="Calibri" w:hAnsi="Calibri" w:cstheme="minorHAnsi"/>
                <w:color w:val="000000" w:themeColor="text1"/>
                <w:sz w:val="22"/>
                <w:szCs w:val="22"/>
                <w:bdr w:val="none" w:sz="0" w:space="0" w:color="auto" w:frame="1"/>
                <w:lang w:val="en-GB"/>
              </w:rPr>
              <w:t xml:space="preserve"> </w:t>
            </w:r>
          </w:p>
        </w:tc>
      </w:tr>
      <w:tr w:rsidR="00577382" w:rsidRPr="002C39D6" w14:paraId="36671863" w14:textId="58FAEA20"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2F1B4E" w14:textId="63CD0DD1" w:rsidR="0090118C" w:rsidRPr="00577382" w:rsidRDefault="0090118C" w:rsidP="0090118C">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Jensen A, et al. (2017)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ISSN":"[\"1757-9147\", \"1757-9147\"]","abstract":"AIMS: This article reviews current practice relating to arts and culture on prescription in Sweden, Norway, Denmark and in the United Kingdom. It considers future possibilities and also each of the Scandinavian countries from a culture and health policy and research perspective. The United Kingdom perhaps leads the field of Arts on Prescription practice, and subsequent research is described in order to help identify what the Scandinavian countries might learn from the UK research., METHOD: The method adopted for the literature search was a rapid review which included peer-reviewed and grey literature in English and the respective languages of Scandinavia., RESULTS: The discussion considers the evidence to support social prescription and the potential obstacles of the implementation of Arts on Prescription in Scandinavian countries., CONCLUSION: The article concludes that of the Scandinavian countries, Sweden is ahead in terms of Arts on Prescription and has embraced the use of culture for health benefits on a different scale compared to Norway and Denmark. Denmark, in particular, is behind in recognising ways in which art and culture can benefit patients and for wider public health promotion. All three countries may benefit from the evidence provided by UK researchers.","author":[{"dropping-particle":"","family":"Jensen","given":"Anita","non-dropping-particle":"","parse-names":false,"suffix":""},{"dropping-particle":"","family":"Stickley","given":"Theodore","non-dropping-particle":"","parse-names":false,"suffix":""},{"dropping-particle":"","family":"Torrissen","given":"Wenche","non-dropping-particle":"","parse-names":false,"suffix":""},{"dropping-particle":"","family":"Stigmar","given":"Kjerstin","non-dropping-particle":"","parse-names":false,"suffix":""}],"container-title":"Perspectives in public health","id":"ITEM-1","issue":"5","issued":{"date-parts":[["2017"]]},"note":"RAYYAN-INCLUSION: &amp;quot;Sara&amp;quot;=&amp;gt;&amp;quot;Included&amp;quot;","page":"268-274","publisher-place":"United States","title":"Arts on prescription in Scandinavia: a review of current practice and future possibilities.","type":"article-journal","volume":"137"},"uris":["http://www.mendeley.com/documents/?uuid=6d0dc38b-947f-46cf-b09e-887856de3940"]}],"mendeley":{"formattedCitation":"(45)","plainTextFormattedCitation":"(45)","previouslyFormattedCitation":"(45)"},"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5)</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376F47" w14:textId="3B00515A" w:rsidR="0090118C" w:rsidRPr="00577382" w:rsidRDefault="0090118C" w:rsidP="0090118C">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weden, Norway, Denmark, 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B4DF05" w14:textId="163DB0A8" w:rsidR="0090118C" w:rsidRPr="00577382" w:rsidRDefault="0090118C" w:rsidP="0090118C">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DC8FC4" w14:textId="57AED108" w:rsidR="0090118C" w:rsidRPr="00577382" w:rsidRDefault="0090118C" w:rsidP="0090118C">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apid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8440F3" w14:textId="6895FBFE" w:rsidR="0090118C" w:rsidRPr="00577382" w:rsidRDefault="0090118C" w:rsidP="0090118C">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34 studies</w:t>
            </w:r>
          </w:p>
        </w:tc>
        <w:tc>
          <w:tcPr>
            <w:tcW w:w="3544" w:type="dxa"/>
            <w:tcBorders>
              <w:top w:val="single" w:sz="6" w:space="0" w:color="000000"/>
              <w:left w:val="single" w:sz="6" w:space="0" w:color="000000"/>
              <w:bottom w:val="single" w:sz="6" w:space="0" w:color="000000"/>
              <w:right w:val="single" w:sz="6" w:space="0" w:color="000000"/>
            </w:tcBorders>
          </w:tcPr>
          <w:p w14:paraId="0EBC6F97" w14:textId="5CF1222D" w:rsidR="0090118C" w:rsidRPr="00577382" w:rsidRDefault="0090118C" w:rsidP="0090118C">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from a health service to   community-based arts activities (Arts on Prescription – AoP)</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11A801" w14:textId="471D0FB9" w:rsidR="0090118C" w:rsidRPr="00577382" w:rsidRDefault="0090118C" w:rsidP="0090118C">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provide an overview of how </w:t>
            </w:r>
            <w:r w:rsidR="007F3196" w:rsidRPr="00577382">
              <w:rPr>
                <w:rFonts w:ascii="Calibri" w:hAnsi="Calibri" w:cstheme="minorHAnsi"/>
                <w:color w:val="000000" w:themeColor="text1"/>
                <w:sz w:val="22"/>
                <w:szCs w:val="22"/>
                <w:bdr w:val="none" w:sz="0" w:space="0" w:color="auto" w:frame="1"/>
                <w:lang w:val="en-GB"/>
              </w:rPr>
              <w:t xml:space="preserve">AoP </w:t>
            </w:r>
            <w:r w:rsidRPr="00577382">
              <w:rPr>
                <w:rFonts w:ascii="Calibri" w:hAnsi="Calibri" w:cstheme="minorHAnsi"/>
                <w:color w:val="000000" w:themeColor="text1"/>
                <w:sz w:val="22"/>
                <w:szCs w:val="22"/>
                <w:bdr w:val="none" w:sz="0" w:space="0" w:color="auto" w:frame="1"/>
                <w:lang w:val="en-GB"/>
              </w:rPr>
              <w:t>is delivered in Scandinavian countries and the UK</w:t>
            </w:r>
          </w:p>
        </w:tc>
        <w:tc>
          <w:tcPr>
            <w:tcW w:w="3119" w:type="dxa"/>
            <w:tcBorders>
              <w:top w:val="single" w:sz="6" w:space="0" w:color="000000"/>
              <w:left w:val="single" w:sz="6" w:space="0" w:color="000000"/>
              <w:bottom w:val="single" w:sz="6" w:space="0" w:color="000000"/>
              <w:right w:val="single" w:sz="6" w:space="0" w:color="000000"/>
            </w:tcBorders>
          </w:tcPr>
          <w:p w14:paraId="027D8D6B" w14:textId="1D0E74B7" w:rsidR="00775956" w:rsidRPr="00577382" w:rsidRDefault="00CE4B7E"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Institutional </w:t>
            </w:r>
            <w:r w:rsidR="00B43A46" w:rsidRPr="00577382">
              <w:rPr>
                <w:rFonts w:ascii="Calibri" w:hAnsi="Calibri" w:cstheme="minorHAnsi"/>
                <w:color w:val="000000" w:themeColor="text1"/>
                <w:sz w:val="22"/>
                <w:szCs w:val="22"/>
                <w:bdr w:val="none" w:sz="0" w:space="0" w:color="auto" w:frame="1"/>
                <w:lang w:val="en-GB"/>
              </w:rPr>
              <w:t>context</w:t>
            </w:r>
            <w:r w:rsidR="00BB475E" w:rsidRPr="00577382">
              <w:rPr>
                <w:rFonts w:ascii="Calibri" w:hAnsi="Calibri" w:cstheme="minorHAnsi"/>
                <w:color w:val="000000" w:themeColor="text1"/>
                <w:sz w:val="22"/>
                <w:szCs w:val="22"/>
                <w:bdr w:val="none" w:sz="0" w:space="0" w:color="auto" w:frame="1"/>
                <w:lang w:val="en-GB"/>
              </w:rPr>
              <w:t xml:space="preserve">: </w:t>
            </w:r>
            <w:r w:rsidR="00691FE6" w:rsidRPr="00577382">
              <w:rPr>
                <w:rFonts w:ascii="Calibri" w:hAnsi="Calibri" w:cstheme="minorHAnsi"/>
                <w:color w:val="000000" w:themeColor="text1"/>
                <w:sz w:val="22"/>
                <w:szCs w:val="22"/>
                <w:bdr w:val="none" w:sz="0" w:space="0" w:color="auto" w:frame="1"/>
                <w:lang w:val="en-GB"/>
              </w:rPr>
              <w:t>political support and recognition,</w:t>
            </w:r>
            <w:r w:rsidR="00697D1E" w:rsidRPr="00577382">
              <w:rPr>
                <w:rFonts w:ascii="Calibri" w:hAnsi="Calibri" w:cstheme="minorHAnsi"/>
                <w:color w:val="000000" w:themeColor="text1"/>
                <w:sz w:val="22"/>
                <w:szCs w:val="22"/>
                <w:bdr w:val="none" w:sz="0" w:space="0" w:color="auto" w:frame="1"/>
                <w:lang w:val="en-GB"/>
              </w:rPr>
              <w:t xml:space="preserve"> </w:t>
            </w:r>
            <w:r w:rsidR="007953EA" w:rsidRPr="00577382">
              <w:rPr>
                <w:rFonts w:ascii="Calibri" w:hAnsi="Calibri" w:cstheme="minorHAnsi"/>
                <w:color w:val="000000" w:themeColor="text1"/>
                <w:sz w:val="22"/>
                <w:szCs w:val="22"/>
                <w:bdr w:val="none" w:sz="0" w:space="0" w:color="auto" w:frame="1"/>
                <w:lang w:val="en-GB"/>
              </w:rPr>
              <w:t>existence of specific research centres</w:t>
            </w:r>
          </w:p>
          <w:p w14:paraId="2CF4B673" w14:textId="48BBCC50" w:rsidR="0090118C" w:rsidRPr="00577382" w:rsidRDefault="00883D1C"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Evidence </w:t>
            </w:r>
            <w:r w:rsidR="00BB475E" w:rsidRPr="00577382">
              <w:rPr>
                <w:rFonts w:ascii="Calibri" w:hAnsi="Calibri" w:cstheme="minorHAnsi"/>
                <w:color w:val="000000" w:themeColor="text1"/>
                <w:sz w:val="22"/>
                <w:szCs w:val="22"/>
                <w:bdr w:val="none" w:sz="0" w:space="0" w:color="auto" w:frame="1"/>
                <w:lang w:val="en-GB"/>
              </w:rPr>
              <w:t>for</w:t>
            </w:r>
            <w:r w:rsidRPr="00577382">
              <w:rPr>
                <w:rFonts w:ascii="Calibri" w:hAnsi="Calibri" w:cstheme="minorHAnsi"/>
                <w:color w:val="000000" w:themeColor="text1"/>
                <w:sz w:val="22"/>
                <w:szCs w:val="22"/>
                <w:bdr w:val="none" w:sz="0" w:space="0" w:color="auto" w:frame="1"/>
                <w:lang w:val="en-GB"/>
              </w:rPr>
              <w:t xml:space="preserve"> AoP effectiveness</w:t>
            </w:r>
            <w:r w:rsidR="00BB475E" w:rsidRPr="00577382">
              <w:rPr>
                <w:rFonts w:ascii="Calibri" w:hAnsi="Calibri" w:cstheme="minorHAnsi"/>
                <w:color w:val="000000" w:themeColor="text1"/>
                <w:sz w:val="22"/>
                <w:szCs w:val="22"/>
                <w:bdr w:val="none" w:sz="0" w:space="0" w:color="auto" w:frame="1"/>
                <w:lang w:val="en-GB"/>
              </w:rPr>
              <w:t>:</w:t>
            </w:r>
            <w:r w:rsidRPr="00577382">
              <w:rPr>
                <w:rFonts w:ascii="Calibri" w:hAnsi="Calibri" w:cstheme="minorHAnsi"/>
                <w:color w:val="000000" w:themeColor="text1"/>
                <w:sz w:val="22"/>
                <w:szCs w:val="22"/>
                <w:bdr w:val="none" w:sz="0" w:space="0" w:color="auto" w:frame="1"/>
                <w:lang w:val="en-GB"/>
              </w:rPr>
              <w:t xml:space="preserve"> </w:t>
            </w:r>
            <w:r w:rsidR="00F51926" w:rsidRPr="00577382">
              <w:rPr>
                <w:rFonts w:ascii="Calibri" w:hAnsi="Calibri" w:cstheme="minorHAnsi"/>
                <w:color w:val="000000" w:themeColor="text1"/>
                <w:sz w:val="22"/>
                <w:szCs w:val="22"/>
                <w:bdr w:val="none" w:sz="0" w:space="0" w:color="auto" w:frame="1"/>
                <w:lang w:val="en-GB"/>
              </w:rPr>
              <w:t>quality of life, work</w:t>
            </w:r>
            <w:r w:rsidR="00697D1E" w:rsidRPr="00577382">
              <w:rPr>
                <w:rFonts w:ascii="Calibri" w:hAnsi="Calibri" w:cstheme="minorHAnsi"/>
                <w:color w:val="000000" w:themeColor="text1"/>
                <w:sz w:val="22"/>
                <w:szCs w:val="22"/>
                <w:bdr w:val="none" w:sz="0" w:space="0" w:color="auto" w:frame="1"/>
                <w:lang w:val="en-GB"/>
              </w:rPr>
              <w:t xml:space="preserve"> ability</w:t>
            </w:r>
            <w:r w:rsidR="008B1EA5" w:rsidRPr="00577382">
              <w:rPr>
                <w:rFonts w:ascii="Calibri" w:hAnsi="Calibri" w:cstheme="minorHAnsi"/>
                <w:color w:val="000000" w:themeColor="text1"/>
                <w:sz w:val="22"/>
                <w:szCs w:val="22"/>
                <w:bdr w:val="none" w:sz="0" w:space="0" w:color="auto" w:frame="1"/>
                <w:lang w:val="en-GB"/>
              </w:rPr>
              <w:t>, self-confidence</w:t>
            </w:r>
            <w:r w:rsidR="001E0914" w:rsidRPr="00577382">
              <w:rPr>
                <w:rFonts w:ascii="Calibri" w:hAnsi="Calibri" w:cstheme="minorHAnsi"/>
                <w:color w:val="000000" w:themeColor="text1"/>
                <w:sz w:val="22"/>
                <w:szCs w:val="22"/>
                <w:bdr w:val="none" w:sz="0" w:space="0" w:color="auto" w:frame="1"/>
                <w:lang w:val="en-GB"/>
              </w:rPr>
              <w:t xml:space="preserve">, </w:t>
            </w:r>
            <w:r w:rsidR="00BB475E" w:rsidRPr="00577382">
              <w:rPr>
                <w:rFonts w:ascii="Calibri" w:hAnsi="Calibri" w:cstheme="minorHAnsi"/>
                <w:color w:val="000000" w:themeColor="text1"/>
                <w:sz w:val="22"/>
                <w:szCs w:val="22"/>
                <w:bdr w:val="none" w:sz="0" w:space="0" w:color="auto" w:frame="1"/>
                <w:lang w:val="en-GB"/>
              </w:rPr>
              <w:t xml:space="preserve">motivation, </w:t>
            </w:r>
            <w:r w:rsidR="001E0914" w:rsidRPr="00577382">
              <w:rPr>
                <w:rFonts w:ascii="Calibri" w:hAnsi="Calibri" w:cstheme="minorHAnsi"/>
                <w:color w:val="000000" w:themeColor="text1"/>
                <w:sz w:val="22"/>
                <w:szCs w:val="22"/>
                <w:bdr w:val="none" w:sz="0" w:space="0" w:color="auto" w:frame="1"/>
                <w:lang w:val="en-GB"/>
              </w:rPr>
              <w:t>social and communication skills</w:t>
            </w:r>
          </w:p>
        </w:tc>
      </w:tr>
      <w:tr w:rsidR="00577382" w:rsidRPr="002C39D6" w14:paraId="6DA08C66"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8B7910" w14:textId="34165B28" w:rsidR="00DA4684" w:rsidRPr="00577382" w:rsidRDefault="00C955C6" w:rsidP="00DA46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aug</w:t>
            </w:r>
            <w:r w:rsidR="00003561" w:rsidRPr="00577382">
              <w:rPr>
                <w:rFonts w:ascii="Calibri" w:hAnsi="Calibri" w:cstheme="minorHAnsi"/>
                <w:color w:val="000000" w:themeColor="text1"/>
                <w:sz w:val="22"/>
                <w:szCs w:val="22"/>
                <w:lang w:val="en-GB"/>
              </w:rPr>
              <w:t xml:space="preserve">han DL, et al (2016) </w:t>
            </w:r>
            <w:r w:rsidR="00136A26"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abstract":"UNLABELLED: Aim To assess the effects of a social prescribing service development on healthcare use and the subsequent economic and environmental costs. BACKGROUND: Social prescribing services for mental healthcare create links with support in the community for people using primary care. Social prescribing services may reduce future healthcare use, and therefore reduce the financial and environmental costs of healthcare, by providing structured psychosocial support. The National Health Service (NHS) is required to reduce its carbon footprint by 80% by 2050 according to the Climate Change Act (2008). This study is the first of its kind to analyse both the financial and environmental impacts associated with healthcare use following social prescribing. The value of this observational study lies in its novel methodology of analysing the carbon footprint of a service at the primary-care level. METHOD: An observational study was carried out to assess the impact of the service on the financial and environmental impacts of healthcare use. GP appointments, psychotropic medications and secondary-care referrals were measured. Findings Results demonstrate no statistical difference in the financial and carbon costs of healthcare use between groups. Social prescribing showed a trend towards reduced healthcare use, mainly due to a reduction in secondary-care referrals compared with controls. The associations found did not achieve significance due to the small sample size leading to a large degree of uncertainty regarding differences. This study demonstrates that these services are potentially able to pay for themselves through reducing future healthcare costs and are effective, low-carbon interventions, when compared with cognitive behavioral therapy or antidepressants. This is an important finding in light of Government targets for the NHS to reduce its carbon footprint by 80% by 2050. Larger studies are required to investigate the potentials of social prescribing services further.","author":[{"dropping-particle":"","family":"Maughan","given":"Daniel L","non-dropping-particle":"","parse-names":false,"suffix":""},{"dropping-particle":"","family":"Patel","given":"Alisha","non-dropping-particle":"","parse-names":false,"suffix":""},{"dropping-particle":"","family":"Parveen","given":"Tahmina","non-dropping-particle":"","parse-names":false,"suffix":""},{"dropping-particle":"","family":"Braithwaite","given":"Isobel","non-dropping-particle":"","parse-names":false,"suffix":""},{"dropping-particle":"","family":"Cook","given":"Jonathan","non-dropping-particle":"","parse-names":false,"suffix":""},{"dropping-particle":"","family":"Lillywhite","given":"Rob","non-dropping-particle":"","parse-names":false,"suffix":""},{"dropping-particle":"","family":"Cooke","given":"Matthew","non-dropping-particle":"","parse-names":false,"suffix":""}],"container-title":"Prim Health Care Res Dev","id":"ITEM-1","issue":"2","issued":{"date-parts":[["2016"]]},"language":"en","note":"RAYYAN-INCLUSION: {&amp;quot;Sara&amp;quot;=&amp;gt;&amp;quot;Maybe&amp;quot;} | RAYYAN-LABELS: not related to T2D","page":"114-121","title":"Primary-care-based social prescribing for mental health: an analysis of financial and environmental sustainability.","type":"article-journal","volume":"17"},"uris":["http://www.mendeley.com/documents/?uuid=71123c8e-d6ff-4780-a78b-b7ffa1c546cd"]}],"mendeley":{"formattedCitation":"(46)","plainTextFormattedCitation":"(46)","previouslyFormattedCitation":"(46)"},"properties":{"noteIndex":0},"schema":"https://github.com/citation-style-language/schema/raw/master/csl-citation.json"}</w:instrText>
            </w:r>
            <w:r w:rsidR="00136A26"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6)</w:t>
            </w:r>
            <w:r w:rsidR="00136A26"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B01435" w14:textId="3EF10DE9" w:rsidR="00DA4684" w:rsidRPr="00577382" w:rsidRDefault="002C15F4" w:rsidP="00DA46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w:t>
            </w:r>
            <w:r w:rsidR="009A64C8" w:rsidRPr="00577382">
              <w:rPr>
                <w:rFonts w:ascii="Calibri" w:hAnsi="Calibri" w:cstheme="minorHAnsi"/>
                <w:color w:val="000000" w:themeColor="text1"/>
                <w:sz w:val="22"/>
                <w:szCs w:val="22"/>
                <w:lang w:val="en-GB"/>
              </w:rPr>
              <w:t>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041456" w14:textId="0F5BDA97" w:rsidR="00DA4684" w:rsidRPr="00577382" w:rsidRDefault="002C15F4" w:rsidP="00DA46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search (published paper) </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8D1457" w14:textId="541769D6" w:rsidR="00DA4684" w:rsidRPr="00577382" w:rsidRDefault="00DF2E21" w:rsidP="00DA468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Observational Study </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521311" w14:textId="28ED9084" w:rsidR="00DA4684" w:rsidRPr="00577382" w:rsidRDefault="001A222D" w:rsidP="00DA468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w:t>
            </w:r>
            <w:r w:rsidR="006313C1" w:rsidRPr="00577382">
              <w:rPr>
                <w:rFonts w:ascii="Calibri" w:hAnsi="Calibri" w:cstheme="minorHAnsi"/>
                <w:color w:val="000000" w:themeColor="text1"/>
                <w:sz w:val="22"/>
                <w:szCs w:val="22"/>
                <w:lang w:val="en-GB"/>
              </w:rPr>
              <w:t xml:space="preserve"> </w:t>
            </w:r>
            <w:r w:rsidR="00BF5DA5" w:rsidRPr="00577382">
              <w:rPr>
                <w:rFonts w:ascii="Calibri" w:hAnsi="Calibri" w:cstheme="minorHAnsi"/>
                <w:color w:val="000000" w:themeColor="text1"/>
                <w:sz w:val="22"/>
                <w:szCs w:val="22"/>
                <w:lang w:val="en-GB"/>
              </w:rPr>
              <w:t>from</w:t>
            </w:r>
            <w:r w:rsidR="006313C1" w:rsidRPr="00577382">
              <w:rPr>
                <w:rFonts w:ascii="Calibri" w:hAnsi="Calibri" w:cstheme="minorHAnsi"/>
                <w:color w:val="000000" w:themeColor="text1"/>
                <w:sz w:val="22"/>
                <w:szCs w:val="22"/>
                <w:lang w:val="en-GB"/>
              </w:rPr>
              <w:t xml:space="preserve"> </w:t>
            </w:r>
            <w:r w:rsidR="00BF5DA5" w:rsidRPr="00577382">
              <w:rPr>
                <w:rFonts w:ascii="Calibri" w:hAnsi="Calibri" w:cstheme="minorHAnsi"/>
                <w:color w:val="000000" w:themeColor="text1"/>
                <w:sz w:val="22"/>
                <w:szCs w:val="22"/>
                <w:lang w:val="en-GB"/>
              </w:rPr>
              <w:t>a</w:t>
            </w:r>
            <w:r w:rsidR="000A7B53" w:rsidRPr="00577382">
              <w:rPr>
                <w:rFonts w:ascii="Calibri" w:hAnsi="Calibri" w:cstheme="minorHAnsi"/>
                <w:color w:val="000000" w:themeColor="text1"/>
                <w:sz w:val="22"/>
                <w:szCs w:val="22"/>
                <w:lang w:val="en-GB"/>
              </w:rPr>
              <w:t>n</w:t>
            </w:r>
            <w:r w:rsidR="00BF5DA5" w:rsidRPr="00577382">
              <w:rPr>
                <w:rFonts w:ascii="Calibri" w:hAnsi="Calibri" w:cstheme="minorHAnsi"/>
                <w:color w:val="000000" w:themeColor="text1"/>
                <w:sz w:val="22"/>
                <w:szCs w:val="22"/>
                <w:lang w:val="en-GB"/>
              </w:rPr>
              <w:t xml:space="preserve"> urban</w:t>
            </w:r>
            <w:r w:rsidR="006313C1" w:rsidRPr="00577382">
              <w:rPr>
                <w:rFonts w:ascii="Calibri" w:hAnsi="Calibri" w:cstheme="minorHAnsi"/>
                <w:color w:val="000000" w:themeColor="text1"/>
                <w:sz w:val="22"/>
                <w:szCs w:val="22"/>
                <w:lang w:val="en-GB"/>
              </w:rPr>
              <w:t xml:space="preserve"> primary care centre</w:t>
            </w:r>
            <w:r w:rsidR="00BF5DA5" w:rsidRPr="00577382">
              <w:rPr>
                <w:rFonts w:ascii="Calibri" w:hAnsi="Calibri" w:cstheme="minorHAnsi"/>
                <w:color w:val="000000" w:themeColor="text1"/>
                <w:sz w:val="22"/>
                <w:szCs w:val="22"/>
                <w:lang w:val="en-GB"/>
              </w:rPr>
              <w:t>, diagnosed</w:t>
            </w:r>
            <w:r w:rsidRPr="00577382">
              <w:rPr>
                <w:rFonts w:ascii="Calibri" w:hAnsi="Calibri" w:cstheme="minorHAnsi"/>
                <w:color w:val="000000" w:themeColor="text1"/>
                <w:sz w:val="22"/>
                <w:szCs w:val="22"/>
                <w:lang w:val="en-GB"/>
              </w:rPr>
              <w:t xml:space="preserve"> with common mental health conditions</w:t>
            </w:r>
            <w:r w:rsidR="00BF5DA5" w:rsidRPr="00577382">
              <w:rPr>
                <w:rFonts w:ascii="Calibri" w:hAnsi="Calibri" w:cstheme="minorHAnsi"/>
                <w:color w:val="000000" w:themeColor="text1"/>
                <w:sz w:val="22"/>
                <w:szCs w:val="22"/>
                <w:lang w:val="en-GB"/>
              </w:rPr>
              <w:t xml:space="preserve"> and</w:t>
            </w:r>
            <w:r w:rsidRPr="00577382">
              <w:rPr>
                <w:rFonts w:ascii="Calibri" w:hAnsi="Calibri" w:cstheme="minorHAnsi"/>
                <w:color w:val="000000" w:themeColor="text1"/>
                <w:sz w:val="22"/>
                <w:szCs w:val="22"/>
                <w:lang w:val="en-GB"/>
              </w:rPr>
              <w:t xml:space="preserve"> referred to a </w:t>
            </w:r>
            <w:r w:rsidR="00F82E12" w:rsidRPr="00577382">
              <w:rPr>
                <w:rFonts w:ascii="Calibri" w:hAnsi="Calibri" w:cstheme="minorHAnsi"/>
                <w:color w:val="000000" w:themeColor="text1"/>
                <w:sz w:val="22"/>
                <w:szCs w:val="22"/>
                <w:lang w:val="en-GB"/>
              </w:rPr>
              <w:t>SP service</w:t>
            </w:r>
          </w:p>
        </w:tc>
        <w:tc>
          <w:tcPr>
            <w:tcW w:w="3544" w:type="dxa"/>
            <w:tcBorders>
              <w:top w:val="single" w:sz="6" w:space="0" w:color="000000"/>
              <w:left w:val="single" w:sz="6" w:space="0" w:color="000000"/>
              <w:bottom w:val="single" w:sz="6" w:space="0" w:color="000000"/>
              <w:right w:val="single" w:sz="6" w:space="0" w:color="000000"/>
            </w:tcBorders>
          </w:tcPr>
          <w:p w14:paraId="57B23543" w14:textId="212EA4FE" w:rsidR="000E690C" w:rsidRPr="00577382" w:rsidRDefault="00681323" w:rsidP="00DA46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ferral to a </w:t>
            </w:r>
            <w:r w:rsidR="000E690C" w:rsidRPr="00577382">
              <w:rPr>
                <w:rFonts w:ascii="Calibri" w:hAnsi="Calibri" w:cstheme="minorHAnsi"/>
                <w:color w:val="000000" w:themeColor="text1"/>
                <w:sz w:val="22"/>
                <w:szCs w:val="22"/>
                <w:bdr w:val="none" w:sz="0" w:space="0" w:color="auto" w:frame="1"/>
                <w:lang w:val="en-GB"/>
              </w:rPr>
              <w:t xml:space="preserve">‘link worker service’ aimed at connecting people </w:t>
            </w:r>
            <w:r w:rsidR="00347DAE" w:rsidRPr="00577382">
              <w:rPr>
                <w:rFonts w:ascii="Calibri" w:hAnsi="Calibri" w:cstheme="minorHAnsi"/>
                <w:color w:val="000000" w:themeColor="text1"/>
                <w:sz w:val="22"/>
                <w:szCs w:val="22"/>
                <w:bdr w:val="none" w:sz="0" w:space="0" w:color="auto" w:frame="1"/>
                <w:lang w:val="en-GB"/>
              </w:rPr>
              <w:t>with community organisations</w:t>
            </w:r>
            <w:r w:rsidR="00054710" w:rsidRPr="00577382">
              <w:rPr>
                <w:rFonts w:ascii="Calibri" w:hAnsi="Calibri" w:cstheme="minorHAnsi"/>
                <w:color w:val="000000" w:themeColor="text1"/>
                <w:sz w:val="22"/>
                <w:szCs w:val="22"/>
                <w:bdr w:val="none" w:sz="0" w:space="0" w:color="auto" w:frame="1"/>
                <w:lang w:val="en-GB"/>
              </w:rPr>
              <w:t>.</w:t>
            </w:r>
            <w:r w:rsidR="00135DFC" w:rsidRPr="00577382">
              <w:rPr>
                <w:rFonts w:ascii="Calibri" w:hAnsi="Calibri" w:cstheme="minorHAnsi"/>
                <w:color w:val="000000" w:themeColor="text1"/>
                <w:sz w:val="22"/>
                <w:szCs w:val="22"/>
                <w:bdr w:val="none" w:sz="0" w:space="0" w:color="auto" w:frame="1"/>
                <w:lang w:val="en-GB"/>
              </w:rPr>
              <w:t xml:space="preserve"> </w:t>
            </w:r>
            <w:r w:rsidR="00347DAE" w:rsidRPr="00577382">
              <w:rPr>
                <w:rFonts w:ascii="Calibri" w:hAnsi="Calibri" w:cstheme="minorHAnsi"/>
                <w:color w:val="000000" w:themeColor="text1"/>
                <w:sz w:val="22"/>
                <w:szCs w:val="22"/>
                <w:bdr w:val="none" w:sz="0" w:space="0" w:color="auto" w:frame="1"/>
                <w:lang w:val="en-GB"/>
              </w:rPr>
              <w:t>Patients were discharged</w:t>
            </w:r>
            <w:r w:rsidR="000C0BB9" w:rsidRPr="00577382">
              <w:rPr>
                <w:rFonts w:ascii="Calibri" w:hAnsi="Calibri" w:cstheme="minorHAnsi"/>
                <w:color w:val="000000" w:themeColor="text1"/>
                <w:sz w:val="22"/>
                <w:szCs w:val="22"/>
                <w:bdr w:val="none" w:sz="0" w:space="0" w:color="auto" w:frame="1"/>
                <w:lang w:val="en-GB"/>
              </w:rPr>
              <w:t xml:space="preserve"> </w:t>
            </w:r>
            <w:r w:rsidR="00347DAE" w:rsidRPr="00577382">
              <w:rPr>
                <w:rFonts w:ascii="Calibri" w:hAnsi="Calibri" w:cstheme="minorHAnsi"/>
                <w:color w:val="000000" w:themeColor="text1"/>
                <w:sz w:val="22"/>
                <w:szCs w:val="22"/>
                <w:bdr w:val="none" w:sz="0" w:space="0" w:color="auto" w:frame="1"/>
                <w:lang w:val="en-GB"/>
              </w:rPr>
              <w:t>when they were engaged in the community</w:t>
            </w:r>
            <w:r w:rsidR="00135DFC" w:rsidRPr="00577382">
              <w:rPr>
                <w:rFonts w:ascii="Calibri" w:hAnsi="Calibri" w:cstheme="minorHAnsi"/>
                <w:color w:val="000000" w:themeColor="text1"/>
                <w:sz w:val="22"/>
                <w:szCs w:val="22"/>
                <w:bdr w:val="none" w:sz="0" w:space="0" w:color="auto" w:frame="1"/>
                <w:lang w:val="en-GB"/>
              </w:rPr>
              <w:t xml:space="preserve"> (maximum of 20 appointments)</w:t>
            </w:r>
            <w:r w:rsidR="00347DAE" w:rsidRPr="00577382">
              <w:rPr>
                <w:rFonts w:ascii="Calibri" w:hAnsi="Calibri" w:cstheme="minorHAnsi"/>
                <w:color w:val="000000" w:themeColor="text1"/>
                <w:sz w:val="22"/>
                <w:szCs w:val="22"/>
                <w:bdr w:val="none" w:sz="0" w:space="0" w:color="auto" w:frame="1"/>
                <w:lang w:val="en-GB"/>
              </w:rPr>
              <w:t xml:space="preserve"> </w:t>
            </w:r>
            <w:r w:rsidR="00D5361F" w:rsidRPr="00577382">
              <w:rPr>
                <w:rFonts w:ascii="Calibri" w:hAnsi="Calibri" w:cstheme="minorHAnsi"/>
                <w:color w:val="000000" w:themeColor="text1"/>
                <w:sz w:val="22"/>
                <w:szCs w:val="22"/>
                <w:bdr w:val="none" w:sz="0" w:space="0" w:color="auto" w:frame="1"/>
                <w:lang w:val="en-GB"/>
              </w:rPr>
              <w:t xml:space="preserve">(Connect Project) </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B22D1E" w14:textId="25EDA55C" w:rsidR="00DA4684" w:rsidRPr="00577382" w:rsidRDefault="00756BA4" w:rsidP="00DA468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ssess the effects of a SP service on healthcare use and the subsequent economic and environmental cost</w:t>
            </w:r>
          </w:p>
        </w:tc>
        <w:tc>
          <w:tcPr>
            <w:tcW w:w="3119" w:type="dxa"/>
            <w:tcBorders>
              <w:top w:val="single" w:sz="6" w:space="0" w:color="000000"/>
              <w:left w:val="single" w:sz="6" w:space="0" w:color="000000"/>
              <w:bottom w:val="single" w:sz="6" w:space="0" w:color="000000"/>
              <w:right w:val="single" w:sz="6" w:space="0" w:color="000000"/>
            </w:tcBorders>
          </w:tcPr>
          <w:p w14:paraId="3F2E3494" w14:textId="77777777" w:rsidR="00160C69" w:rsidRPr="00577382" w:rsidRDefault="00D32684"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Number of GP appointments</w:t>
            </w:r>
          </w:p>
          <w:p w14:paraId="4A2CF2CC" w14:textId="77777777" w:rsidR="00160C69" w:rsidRPr="00577382" w:rsidRDefault="00160C69"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w:t>
            </w:r>
            <w:r w:rsidR="00D32684" w:rsidRPr="00577382">
              <w:rPr>
                <w:rFonts w:ascii="Calibri" w:hAnsi="Calibri" w:cstheme="minorHAnsi"/>
                <w:color w:val="000000" w:themeColor="text1"/>
                <w:sz w:val="22"/>
                <w:szCs w:val="22"/>
                <w:bdr w:val="none" w:sz="0" w:space="0" w:color="auto" w:frame="1"/>
                <w:lang w:val="en-GB"/>
              </w:rPr>
              <w:t>rescriptions of psychotropic medications</w:t>
            </w:r>
          </w:p>
          <w:p w14:paraId="5079D9AC" w14:textId="396B66E2" w:rsidR="00D32684" w:rsidRPr="00577382" w:rsidRDefault="00160C69"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N</w:t>
            </w:r>
            <w:r w:rsidR="00D32684" w:rsidRPr="00577382">
              <w:rPr>
                <w:rFonts w:ascii="Calibri" w:hAnsi="Calibri" w:cstheme="minorHAnsi"/>
                <w:color w:val="000000" w:themeColor="text1"/>
                <w:sz w:val="22"/>
                <w:szCs w:val="22"/>
                <w:bdr w:val="none" w:sz="0" w:space="0" w:color="auto" w:frame="1"/>
                <w:lang w:val="en-GB"/>
              </w:rPr>
              <w:t>umber of secondary-care referrals</w:t>
            </w:r>
          </w:p>
        </w:tc>
      </w:tr>
      <w:tr w:rsidR="00577382" w:rsidRPr="00577382" w14:paraId="25312738"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FE2A9C" w14:textId="1DC7DC78" w:rsidR="00FE1617" w:rsidRPr="00577382" w:rsidRDefault="00FE1617" w:rsidP="00FE161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dmond M, et al. (2018)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abstract":"BACKGROUND: This paper draws on a longitudinal study exploring the outcomes of an arts referral programme in General Practice in the South West of England since 2009. It focuses on the qualitative responses of the patient cohort Methods: Using qualitative methods and thematic analysis, this paper explores and considers the responses from n = 1297 participants who provided feedback from an open-ended questionnaire on self-reported benefits of the arts referral programme. RESULTS: Participant reactions demonstrate that the programme provided a range of personal and social benefits rarely considered or explored in comparative studies. The analysis suggests participants were able to self-manage aspects of their health-related conditions, and were able to make progress towards a better physical and/or mental health. CONCLUSIONS: The evidence suggests that arts-based referral programmes, have a range of benefits for participants that may not have been fully appreciated. The consequences on self-management requires further investigation.","author":[{"dropping-particle":"","family":"Redmond","given":"Mark","non-dropping-particle":"","parse-names":false,"suffix":""},{"dropping-particle":"","family":"Sumner","given":"Rachel C","non-dropping-particle":"","parse-names":false,"suffix":""},{"dropping-particle":"","family":"Crone","given":"Diane M","non-dropping-particle":"","parse-names":false,"suffix":""},{"dropping-particle":"","family":"Hughes","given":"Samantha","non-dropping-particle":"","parse-names":false,"suffix":""}],"container-title":"Arts Health","id":"ITEM-1","issued":{"date-parts":[["2018"]]},"language":"en","note":"From Duplicate 1 (Light in dark places: exploring qualitative data from a longitudinal study using creative arts as a form of social prescribing. - Redmond, Mark; Sumner, Rachel C; Crone, Diane M; Hughes, Samantha)\n\nFrom Duplicate 1 (Light in dark places: exploring qualitative data from a longitudinal study using creative arts as a form of social prescribing. - Redmond, Mark; Sumner, Rachel C; Crone, Diane M; Hughes, Samantha)\n\nRAYYAN-INCLUSION: &amp;quot;Sara&amp;quot;=&amp;gt;&amp;quot;Included&amp;quot;\n\nFrom Duplicate 2 ('Light in dark places': exploring qualitative data from a longitudinal study using creative arts as a form of social prescribing. - Redmond, Mark; Sumner, Rachel C; Crone, Diane M; Hughes, Samantha)\n\nRAYYAN-INCLUSION: {&amp;quot;Sara&amp;quot;=&amp;gt;&amp;quot;Included&amp;quot;}\n\nFrom Duplicate 2 (Light in dark places: exploring qualitative data from a longitudinal study using creative arts as a form of social prescribing. - Redmond, Mark; Sumner, Rachel C; Crone, Diane M; Hughes, Samantha)\n\nRAYYAN-INCLUSION: &amp;quot;Sara&amp;quot;=&amp;gt;&amp;quot;Included&amp;quot;","page":"1-14","title":"Light in dark places: exploring qualitative data from a longitudinal study using creative arts as a form of social prescribing.","type":"article-journal"},"uris":["http://www.mendeley.com/documents/?uuid=bc6421b8-75ed-4c82-8369-23648cb19685"]}],"mendeley":{"formattedCitation":"(47)","plainTextFormattedCitation":"(47)","previouslyFormattedCitation":"(47)"},"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7)</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B593D0" w14:textId="08CB79AB" w:rsidR="00FE1617" w:rsidRPr="00577382" w:rsidRDefault="00FE1617" w:rsidP="00FE161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F4770B" w14:textId="010751AB" w:rsidR="00FE1617" w:rsidRPr="00577382" w:rsidRDefault="00FE1617" w:rsidP="00FE161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87AACD" w14:textId="10D4B79C" w:rsidR="00FE1617" w:rsidRPr="00577382" w:rsidRDefault="00FE1617" w:rsidP="00FE1617">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Follow-up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B05118" w14:textId="4B948EC6" w:rsidR="00FE1617" w:rsidRPr="00577382" w:rsidRDefault="00FE1617" w:rsidP="00FE161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Individuals (N 1297) referred to an art-related SP programme from primary care settings</w:t>
            </w:r>
          </w:p>
        </w:tc>
        <w:tc>
          <w:tcPr>
            <w:tcW w:w="3544" w:type="dxa"/>
            <w:tcBorders>
              <w:top w:val="single" w:sz="6" w:space="0" w:color="000000"/>
              <w:left w:val="single" w:sz="6" w:space="0" w:color="000000"/>
              <w:bottom w:val="single" w:sz="6" w:space="0" w:color="000000"/>
              <w:right w:val="single" w:sz="6" w:space="0" w:color="000000"/>
            </w:tcBorders>
          </w:tcPr>
          <w:p w14:paraId="1D23B84C" w14:textId="428A0CFA" w:rsidR="00FE1617" w:rsidRPr="00577382" w:rsidRDefault="00FE1617" w:rsidP="00FE161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w:t>
            </w:r>
            <w:r w:rsidR="00221B33" w:rsidRPr="00577382">
              <w:rPr>
                <w:rFonts w:ascii="Calibri" w:hAnsi="Calibri" w:cstheme="minorHAnsi"/>
                <w:color w:val="000000" w:themeColor="text1"/>
                <w:sz w:val="22"/>
                <w:szCs w:val="22"/>
                <w:bdr w:val="none" w:sz="0" w:space="0" w:color="auto" w:frame="1"/>
                <w:lang w:val="en-GB"/>
              </w:rPr>
              <w:t>n</w:t>
            </w:r>
            <w:r w:rsidRPr="00577382">
              <w:rPr>
                <w:rFonts w:ascii="Calibri" w:hAnsi="Calibri" w:cstheme="minorHAnsi"/>
                <w:color w:val="000000" w:themeColor="text1"/>
                <w:sz w:val="22"/>
                <w:szCs w:val="22"/>
                <w:bdr w:val="none" w:sz="0" w:space="0" w:color="auto" w:frame="1"/>
                <w:lang w:val="en-GB"/>
              </w:rPr>
              <w:t xml:space="preserve"> 8- or (formerly) 10-week course of creative activities, led by a local artist. </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620662" w14:textId="40DB2A71" w:rsidR="00FE1617" w:rsidRPr="00577382" w:rsidRDefault="00FE1617" w:rsidP="00FE161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xplore the ﻿impact of an arts referral programme in service users’ well-being </w:t>
            </w:r>
          </w:p>
        </w:tc>
        <w:tc>
          <w:tcPr>
            <w:tcW w:w="3119" w:type="dxa"/>
            <w:tcBorders>
              <w:top w:val="single" w:sz="6" w:space="0" w:color="000000"/>
              <w:left w:val="single" w:sz="6" w:space="0" w:color="000000"/>
              <w:bottom w:val="single" w:sz="6" w:space="0" w:color="000000"/>
              <w:right w:val="single" w:sz="6" w:space="0" w:color="000000"/>
            </w:tcBorders>
          </w:tcPr>
          <w:p w14:paraId="697A2826" w14:textId="3721669F" w:rsidR="00517AC1" w:rsidRPr="00577382" w:rsidRDefault="003536E2"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w:t>
            </w:r>
            <w:r w:rsidR="009B1674" w:rsidRPr="00577382">
              <w:rPr>
                <w:rFonts w:ascii="Calibri" w:hAnsi="Calibri" w:cstheme="minorHAnsi"/>
                <w:color w:val="000000" w:themeColor="text1"/>
                <w:sz w:val="22"/>
                <w:szCs w:val="22"/>
                <w:bdr w:val="none" w:sz="0" w:space="0" w:color="auto" w:frame="1"/>
                <w:lang w:val="en-GB"/>
              </w:rPr>
              <w:t>ocial connectedness</w:t>
            </w:r>
          </w:p>
          <w:p w14:paraId="1628359E" w14:textId="77777777" w:rsidR="00FE1617" w:rsidRPr="00577382" w:rsidRDefault="00517AC1"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w:t>
            </w:r>
            <w:r w:rsidR="006C123D" w:rsidRPr="00577382">
              <w:rPr>
                <w:rFonts w:ascii="Calibri" w:hAnsi="Calibri" w:cstheme="minorHAnsi"/>
                <w:color w:val="000000" w:themeColor="text1"/>
                <w:sz w:val="22"/>
                <w:szCs w:val="22"/>
                <w:bdr w:val="none" w:sz="0" w:space="0" w:color="auto" w:frame="1"/>
                <w:lang w:val="en-GB"/>
              </w:rPr>
              <w:t>hysical and mental well-being</w:t>
            </w:r>
          </w:p>
          <w:p w14:paraId="1F9DAE51" w14:textId="77777777" w:rsidR="006E642A" w:rsidRPr="00577382" w:rsidRDefault="006E642A" w:rsidP="006E642A">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elf-management</w:t>
            </w:r>
          </w:p>
          <w:p w14:paraId="119BE872" w14:textId="107C9336" w:rsidR="006E642A" w:rsidRPr="00577382" w:rsidRDefault="006E642A" w:rsidP="006E642A">
            <w:pPr>
              <w:rPr>
                <w:rFonts w:ascii="Calibri" w:hAnsi="Calibri" w:cstheme="minorHAnsi"/>
                <w:i/>
                <w:iCs/>
                <w:color w:val="000000" w:themeColor="text1"/>
                <w:sz w:val="22"/>
                <w:szCs w:val="22"/>
                <w:bdr w:val="none" w:sz="0" w:space="0" w:color="auto" w:frame="1"/>
                <w:lang w:val="en-GB"/>
              </w:rPr>
            </w:pPr>
          </w:p>
        </w:tc>
      </w:tr>
      <w:tr w:rsidR="00577382" w:rsidRPr="002C39D6" w14:paraId="5D764D4E"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096391" w14:textId="5B527A4D" w:rsidR="00FE1617" w:rsidRPr="00577382" w:rsidRDefault="007351B1" w:rsidP="00FE161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Age Concern Support </w:t>
            </w:r>
            <w:r w:rsidRPr="00577382">
              <w:rPr>
                <w:rFonts w:ascii="Calibri" w:hAnsi="Calibri" w:cstheme="minorHAnsi"/>
                <w:color w:val="000000" w:themeColor="text1"/>
                <w:sz w:val="22"/>
                <w:szCs w:val="22"/>
                <w:lang w:val="en-GB"/>
              </w:rPr>
              <w:lastRenderedPageBreak/>
              <w:t>Services (</w:t>
            </w:r>
            <w:r w:rsidR="004438E3" w:rsidRPr="00577382">
              <w:rPr>
                <w:rFonts w:ascii="Calibri" w:hAnsi="Calibri" w:cstheme="minorHAnsi"/>
                <w:color w:val="000000" w:themeColor="text1"/>
                <w:sz w:val="22"/>
                <w:szCs w:val="22"/>
                <w:lang w:val="en-GB"/>
              </w:rPr>
              <w:t>2011)</w:t>
            </w:r>
            <w:r w:rsidR="00F40D67" w:rsidRPr="00577382">
              <w:rPr>
                <w:rFonts w:ascii="Calibri" w:hAnsi="Calibri" w:cstheme="minorHAnsi"/>
                <w:color w:val="000000" w:themeColor="text1"/>
                <w:sz w:val="22"/>
                <w:szCs w:val="22"/>
                <w:lang w:val="en-GB"/>
              </w:rPr>
              <w:t xml:space="preserve"> </w:t>
            </w:r>
            <w:r w:rsidR="00C16EFF"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DOI":"10.1136/bmj.l1285","ISSN":"09350020","abstract":"### What you need to know Non-medical interventions are increasingly being proposed to address wider determinants of health and to help patients improve health behaviours and better manage their conditions.12 This is known as social prescribing. In England, the NHS Long Term Plan states that nearly one million people will qualify for referral to social prescribing schemes by 2023-24.3 Primary care networks, announced as part of the 2019 GP contract, will be funded to employ one social prescriber each from 2019.4 The social prescribing approach is also attracting interest in North America,35 Australia,6 and Scandinavia.7 This clinical update outlines what social prescribing is, the evidence behind it, and offers some tips for embedding social prescribing within healthcare systems. Socioeconomic factors have consistently been found to have a greater impact on health than healthcare.8 In addition, frailty and long term conditions can negatively affect social and physical activity, finances, and relationships, which in turn can lead to a further decline in health and wellbeing.4 …","author":[{"dropping-particle":"","family":"Age UK","given":"","non-dropping-particle":"","parse-names":false,"suffix":""}],"id":"ITEM-1","issued":{"date-parts":[["2018"]]},"publisher":"Age UK","publisher-place":"York","title":"Social prescribing: A model for partnership working between primary care and the voluntary sector","type":"report"},"uris":["http://www.mendeley.com/documents/?uuid=222fdcf9-3dbe-4480-94ac-ebd4dabef67f"]}],"mendeley":{"formattedCitation":"(48)","plainTextFormattedCitation":"(48)","previouslyFormattedCitation":"(48)"},"properties":{"noteIndex":0},"schema":"https://github.com/citation-style-language/schema/raw/master/csl-citation.json"}</w:instrText>
            </w:r>
            <w:r w:rsidR="00C16EFF"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8)</w:t>
            </w:r>
            <w:r w:rsidR="00C16EFF"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3D9062" w14:textId="1EC2F6BE" w:rsidR="00FE1617" w:rsidRPr="00577382" w:rsidRDefault="005B0CFF" w:rsidP="00FE161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D8F038" w14:textId="1A81C876" w:rsidR="00FE1617" w:rsidRPr="00577382" w:rsidRDefault="005B0CFF" w:rsidP="00FE161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w:t>
            </w:r>
            <w:r w:rsidRPr="00577382">
              <w:rPr>
                <w:rFonts w:ascii="Calibri" w:hAnsi="Calibri" w:cstheme="minorHAnsi"/>
                <w:color w:val="000000" w:themeColor="text1"/>
                <w:sz w:val="22"/>
                <w:szCs w:val="22"/>
                <w:lang w:val="en-GB"/>
              </w:rPr>
              <w:lastRenderedPageBreak/>
              <w:t>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846E69" w14:textId="623B3213" w:rsidR="00FE1617" w:rsidRPr="00577382" w:rsidRDefault="00A55E7F" w:rsidP="00FE1617">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Mixed methods (</w:t>
            </w:r>
            <w:r w:rsidR="005B0CFF" w:rsidRPr="00577382">
              <w:rPr>
                <w:rFonts w:ascii="Calibri" w:hAnsi="Calibri" w:cstheme="minorHAnsi"/>
                <w:color w:val="000000" w:themeColor="text1"/>
                <w:sz w:val="22"/>
                <w:szCs w:val="22"/>
                <w:lang w:val="en-GB"/>
              </w:rPr>
              <w:t xml:space="preserve">Qualitative </w:t>
            </w:r>
            <w:r w:rsidR="005B0CFF" w:rsidRPr="00577382">
              <w:rPr>
                <w:rFonts w:ascii="Calibri" w:hAnsi="Calibri" w:cstheme="minorHAnsi"/>
                <w:color w:val="000000" w:themeColor="text1"/>
                <w:sz w:val="22"/>
                <w:szCs w:val="22"/>
                <w:lang w:val="en-GB"/>
              </w:rPr>
              <w:lastRenderedPageBreak/>
              <w:t>case studies</w:t>
            </w:r>
            <w:r w:rsidR="008E2463" w:rsidRPr="00577382">
              <w:rPr>
                <w:rFonts w:ascii="Calibri" w:hAnsi="Calibri" w:cstheme="minorHAnsi"/>
                <w:color w:val="000000" w:themeColor="text1"/>
                <w:sz w:val="22"/>
                <w:szCs w:val="22"/>
                <w:lang w:val="en-GB"/>
              </w:rPr>
              <w:t xml:space="preserve">, </w:t>
            </w:r>
            <w:r w:rsidRPr="00577382">
              <w:rPr>
                <w:rFonts w:ascii="Calibri" w:hAnsi="Calibri" w:cstheme="minorHAnsi"/>
                <w:color w:val="000000" w:themeColor="text1"/>
                <w:sz w:val="22"/>
                <w:szCs w:val="22"/>
                <w:lang w:val="en-GB"/>
              </w:rPr>
              <w:t>before-and after</w:t>
            </w:r>
            <w:r w:rsidR="008E2463" w:rsidRPr="00577382">
              <w:rPr>
                <w:rFonts w:ascii="Calibri" w:hAnsi="Calibri" w:cstheme="minorHAnsi"/>
                <w:color w:val="000000" w:themeColor="text1"/>
                <w:sz w:val="22"/>
                <w:szCs w:val="22"/>
                <w:lang w:val="en-GB"/>
              </w:rPr>
              <w:t xml:space="preserve"> </w:t>
            </w:r>
            <w:r w:rsidR="00504A83" w:rsidRPr="00577382">
              <w:rPr>
                <w:rFonts w:ascii="Calibri" w:hAnsi="Calibri" w:cstheme="minorHAnsi"/>
                <w:color w:val="000000" w:themeColor="text1"/>
                <w:sz w:val="22"/>
                <w:szCs w:val="22"/>
                <w:lang w:val="en-GB"/>
              </w:rPr>
              <w:t>survey</w:t>
            </w:r>
            <w:r w:rsidR="008E2463" w:rsidRPr="00577382">
              <w:rPr>
                <w:rFonts w:ascii="Calibri" w:hAnsi="Calibri" w:cstheme="minorHAnsi"/>
                <w:color w:val="000000" w:themeColor="text1"/>
                <w:sz w:val="22"/>
                <w:szCs w:val="22"/>
                <w:lang w:val="en-GB"/>
              </w:rPr>
              <w:t>)</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8C725C" w14:textId="1A5AFD86" w:rsidR="00B47637" w:rsidRPr="00577382" w:rsidRDefault="00FD6A8E" w:rsidP="00FE1617">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O</w:t>
            </w:r>
            <w:r w:rsidR="00B47637" w:rsidRPr="00577382">
              <w:rPr>
                <w:rFonts w:ascii="Calibri" w:hAnsi="Calibri" w:cstheme="minorHAnsi"/>
                <w:color w:val="000000" w:themeColor="text1"/>
                <w:sz w:val="22"/>
                <w:szCs w:val="22"/>
                <w:lang w:val="en-GB"/>
              </w:rPr>
              <w:t xml:space="preserve">lder people who had mild-moderate depression or were </w:t>
            </w:r>
            <w:r w:rsidR="00B47637" w:rsidRPr="00577382">
              <w:rPr>
                <w:rFonts w:ascii="Calibri" w:hAnsi="Calibri" w:cstheme="minorHAnsi"/>
                <w:color w:val="000000" w:themeColor="text1"/>
                <w:sz w:val="22"/>
                <w:szCs w:val="22"/>
                <w:lang w:val="en-GB"/>
              </w:rPr>
              <w:lastRenderedPageBreak/>
              <w:t xml:space="preserve">socially isolated </w:t>
            </w:r>
            <w:r w:rsidR="00D0470D" w:rsidRPr="00577382">
              <w:rPr>
                <w:rFonts w:ascii="Calibri" w:hAnsi="Calibri" w:cstheme="minorHAnsi"/>
                <w:color w:val="000000" w:themeColor="text1"/>
                <w:sz w:val="22"/>
                <w:szCs w:val="22"/>
                <w:lang w:val="en-GB"/>
              </w:rPr>
              <w:t>referred to a SP programme delivered across 12 GP practices</w:t>
            </w:r>
          </w:p>
        </w:tc>
        <w:tc>
          <w:tcPr>
            <w:tcW w:w="3544" w:type="dxa"/>
            <w:tcBorders>
              <w:top w:val="single" w:sz="6" w:space="0" w:color="000000"/>
              <w:left w:val="single" w:sz="6" w:space="0" w:color="000000"/>
              <w:bottom w:val="single" w:sz="6" w:space="0" w:color="000000"/>
              <w:right w:val="single" w:sz="6" w:space="0" w:color="000000"/>
            </w:tcBorders>
          </w:tcPr>
          <w:p w14:paraId="000C0074" w14:textId="166740B6" w:rsidR="00FE1617" w:rsidRPr="00577382" w:rsidRDefault="00F97BB7" w:rsidP="00FE161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In-depth assessment of the older person’s social, emotional and practical support needs</w:t>
            </w:r>
            <w:r w:rsidR="00B5173D" w:rsidRPr="00577382">
              <w:rPr>
                <w:rFonts w:ascii="Calibri" w:hAnsi="Calibri" w:cstheme="minorHAnsi"/>
                <w:color w:val="000000" w:themeColor="text1"/>
                <w:sz w:val="22"/>
                <w:szCs w:val="22"/>
                <w:bdr w:val="none" w:sz="0" w:space="0" w:color="auto" w:frame="1"/>
                <w:lang w:val="en-GB"/>
              </w:rPr>
              <w:t xml:space="preserve">, and onwards referral to </w:t>
            </w:r>
            <w:r w:rsidR="00B5173D" w:rsidRPr="00577382">
              <w:rPr>
                <w:rFonts w:ascii="Calibri" w:hAnsi="Calibri" w:cstheme="minorHAnsi"/>
                <w:color w:val="000000" w:themeColor="text1"/>
                <w:sz w:val="22"/>
                <w:szCs w:val="22"/>
                <w:bdr w:val="none" w:sz="0" w:space="0" w:color="auto" w:frame="1"/>
                <w:lang w:val="en-GB"/>
              </w:rPr>
              <w:lastRenderedPageBreak/>
              <w:t>Age UK services (including befriending, social groups, benefit checks and Fit as a Fiddle class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7A2221" w14:textId="3EE9CA28" w:rsidR="00FE1617" w:rsidRPr="00577382" w:rsidRDefault="00F86E89" w:rsidP="00FE1617">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 xml:space="preserve">To assess the effectiveness of social prescribing for older </w:t>
            </w:r>
            <w:r w:rsidRPr="00577382">
              <w:rPr>
                <w:rFonts w:ascii="Calibri" w:hAnsi="Calibri" w:cstheme="minorHAnsi"/>
                <w:color w:val="000000" w:themeColor="text1"/>
                <w:sz w:val="22"/>
                <w:szCs w:val="22"/>
                <w:bdr w:val="none" w:sz="0" w:space="0" w:color="auto" w:frame="1"/>
                <w:lang w:val="en-GB"/>
              </w:rPr>
              <w:lastRenderedPageBreak/>
              <w:t>people with mild to moderate depression or who are lonely and socially isolated</w:t>
            </w:r>
          </w:p>
        </w:tc>
        <w:tc>
          <w:tcPr>
            <w:tcW w:w="3119" w:type="dxa"/>
            <w:tcBorders>
              <w:top w:val="single" w:sz="6" w:space="0" w:color="000000"/>
              <w:left w:val="single" w:sz="6" w:space="0" w:color="000000"/>
              <w:bottom w:val="single" w:sz="6" w:space="0" w:color="000000"/>
              <w:right w:val="single" w:sz="6" w:space="0" w:color="000000"/>
            </w:tcBorders>
          </w:tcPr>
          <w:p w14:paraId="06E09CED" w14:textId="2C0B5E10" w:rsidR="00FE1617" w:rsidRPr="00577382" w:rsidRDefault="00A50C34"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 xml:space="preserve">Quant: </w:t>
            </w:r>
            <w:r w:rsidR="0031239B" w:rsidRPr="00577382">
              <w:rPr>
                <w:rFonts w:ascii="Calibri" w:hAnsi="Calibri" w:cstheme="minorHAnsi"/>
                <w:color w:val="000000" w:themeColor="text1"/>
                <w:sz w:val="22"/>
                <w:szCs w:val="22"/>
                <w:bdr w:val="none" w:sz="0" w:space="0" w:color="auto" w:frame="1"/>
                <w:lang w:val="en-GB"/>
              </w:rPr>
              <w:t>m</w:t>
            </w:r>
            <w:r w:rsidR="00F5009C" w:rsidRPr="00577382">
              <w:rPr>
                <w:rFonts w:ascii="Calibri" w:hAnsi="Calibri" w:cstheme="minorHAnsi"/>
                <w:color w:val="000000" w:themeColor="text1"/>
                <w:sz w:val="22"/>
                <w:szCs w:val="22"/>
                <w:bdr w:val="none" w:sz="0" w:space="0" w:color="auto" w:frame="1"/>
                <w:lang w:val="en-GB"/>
              </w:rPr>
              <w:t xml:space="preserve">ental well-being </w:t>
            </w:r>
            <w:r w:rsidR="00A55E7F" w:rsidRPr="00577382">
              <w:rPr>
                <w:rFonts w:ascii="Calibri" w:hAnsi="Calibri" w:cstheme="minorHAnsi"/>
                <w:color w:val="000000" w:themeColor="text1"/>
                <w:sz w:val="22"/>
                <w:szCs w:val="22"/>
                <w:bdr w:val="none" w:sz="0" w:space="0" w:color="auto" w:frame="1"/>
                <w:lang w:val="en-GB"/>
              </w:rPr>
              <w:t>(WEMWBS)</w:t>
            </w:r>
          </w:p>
          <w:p w14:paraId="537C2A79" w14:textId="01052855" w:rsidR="00417B8B" w:rsidRPr="00577382" w:rsidRDefault="00417B8B"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 xml:space="preserve">Qual: </w:t>
            </w:r>
            <w:r w:rsidR="0031239B" w:rsidRPr="00577382">
              <w:rPr>
                <w:rFonts w:ascii="Calibri" w:hAnsi="Calibri" w:cstheme="minorHAnsi"/>
                <w:color w:val="000000" w:themeColor="text1"/>
                <w:sz w:val="22"/>
                <w:szCs w:val="22"/>
                <w:bdr w:val="none" w:sz="0" w:space="0" w:color="auto" w:frame="1"/>
                <w:lang w:val="en-GB"/>
              </w:rPr>
              <w:t>users’ experience with the service (satisfaction, expectations, etc.)</w:t>
            </w:r>
          </w:p>
        </w:tc>
      </w:tr>
      <w:tr w:rsidR="00577382" w:rsidRPr="00577382" w14:paraId="5073D2C1"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09F7B1" w14:textId="33E562C7" w:rsidR="00E03E41" w:rsidRPr="00577382" w:rsidRDefault="00E03E41" w:rsidP="00E03E41">
            <w:pPr>
              <w:rPr>
                <w:rFonts w:ascii="Calibri" w:hAnsi="Calibri" w:cstheme="minorHAnsi"/>
                <w:b/>
                <w:bCs/>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Stickley T, et al. (2013) </w:t>
            </w:r>
            <w:r w:rsidRPr="00577382">
              <w:rPr>
                <w:rFonts w:ascii="Calibri" w:hAnsi="Calibri" w:cstheme="minorHAnsi"/>
                <w:color w:val="000000" w:themeColor="text1"/>
                <w:sz w:val="22"/>
                <w:szCs w:val="22"/>
                <w:lang w:val="en-GB"/>
              </w:rPr>
              <w:fldChar w:fldCharType="begin" w:fldLock="1"/>
            </w:r>
            <w:r w:rsidR="00CD2066" w:rsidRPr="00577382">
              <w:rPr>
                <w:rFonts w:ascii="Calibri" w:hAnsi="Calibri" w:cstheme="minorHAnsi"/>
                <w:color w:val="000000" w:themeColor="text1"/>
                <w:sz w:val="22"/>
                <w:szCs w:val="22"/>
                <w:lang w:val="en-GB"/>
              </w:rPr>
              <w:instrText>ADDIN CSL_CITATION {"citationItems":[{"id":"ITEM-1","itemData":{"ISSN":"[\"1476-5616\", \"0033-3506\"]","abstract":"OBJECTIVES: In recent years, participatory community-based arts activities have become a recognized and regarded method for promoting mental health. In the UK, Arts on Prescription services have emerged as a prominent form of such social prescribing. This follow-up study reports on the findings from interviews conducted with participants in an Arts on Prescription programme two years after previous interviews to assess levels of &amp;#039;distance travelled&amp;#039;. STUDY DESIGN: This follow-up study used a qualitative interview method amongst participants of an Arts on Prescription programme of work. METHODS: Ten qualitative one-to-one interviews were conducted in community-based arts venues. Each participant was currently using or had used mental health services, and had been interviewed two years earlier. Interviews were digitally recorded, transcribed and analysed. RESULTS: For each of the 10 participants, a lengthy attendance of Arts on Prescription had acted as a catalyst for positive change. Participants reported increased self-confidence, improved social and communication skills, and increased motivation and aspiration. An analysis of each of the claims made by participants enabled them to be grouped according to emerging themes: education: practical and aspirational achievements; broadened horizons: accessing new worlds; assuming and sustaining new identities; and social and relational perceptions. Both hard and soft outcomes were identifiable, but most were soft outcomes. CONCLUSIONS: Follow-up data indicating progress varied between respondents. Whilst hard outcomes could be identified in individual cases, the unifying factors across the sample were found predominately in the realm of soft outcomes. These soft outcomes, such as raised confidence and self-esteem, facilitated the hard outcomes such as educational achievement and voluntary work.","author":[{"dropping-particle":"","family":"Stickley","given":"T","non-dropping-particle":"","parse-names":false,"suffix":""},{"dropping-particle":"","family":"Eades","given":"M","non-dropping-particle":"","parse-names":false,"suffix":""}],"container-title":"Public Health","id":"ITEM-1","issue":"8","issued":{"date-parts":[["2013"]]},"language":"en","note":"From Duplicate 1 (Arts on prescription: a qualitative outcomes study. - Stickley, T; Eades, M)\n\nRAYYAN-INCLUSION: &amp;quot;Sara&amp;quot;=&amp;gt;&amp;quot;Included&amp;quot;\n\nFrom Duplicate 2 (Arts on prescription: a qualitative outcomes study. - Stickley, T; Eades, M)\n\nFrom Duplicate 1 (Arts on prescription: a qualitative outcomes study. - Stickley, T; Eades, M)\n\nRAYYAN-INCLUSION: &amp;quot;Sara&amp;quot;=&amp;gt;&amp;quot;Included&amp;quot;\n\nFrom Duplicate 2 (Arts on prescription: a qualitative outcomes study. - Stickley, T; Eades, M)\n\nRAYYAN-INCLUSION: {&amp;quot;Sara&amp;quot;=&amp;gt;&amp;quot;Maybe&amp;quot;} | RAYYAN-LABELS: not related to T2D","page":"727-734","publisher-place":"Netherlands","title":"Arts on prescription: a qualitative outcomes study.","type":"article-journal","volume":"127"},"uris":["http://www.mendeley.com/documents/?uuid=b6bfc298-0807-440e-aa26-49affd490e97"]}],"mendeley":{"formattedCitation":"(49)","plainTextFormattedCitation":"(49)","previouslyFormattedCitation":"(49)"},"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3F42C7" w:rsidRPr="00577382">
              <w:rPr>
                <w:rFonts w:ascii="Calibri" w:hAnsi="Calibri" w:cstheme="minorHAnsi"/>
                <w:noProof/>
                <w:color w:val="000000" w:themeColor="text1"/>
                <w:sz w:val="22"/>
                <w:szCs w:val="22"/>
                <w:lang w:val="en-GB"/>
              </w:rPr>
              <w:t>(49)</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703FC8" w14:textId="4DFF9CF4"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4BA683" w14:textId="62352982"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3FB4AC" w14:textId="2C865D82" w:rsidR="00E03E41" w:rsidRPr="00577382" w:rsidRDefault="00E03E41" w:rsidP="00E03E41">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follow-up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031676" w14:textId="39BE12AD"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10 SP users</w:t>
            </w:r>
          </w:p>
        </w:tc>
        <w:tc>
          <w:tcPr>
            <w:tcW w:w="3544" w:type="dxa"/>
            <w:tcBorders>
              <w:top w:val="single" w:sz="6" w:space="0" w:color="000000"/>
              <w:left w:val="single" w:sz="6" w:space="0" w:color="000000"/>
              <w:bottom w:val="single" w:sz="6" w:space="0" w:color="000000"/>
              <w:right w:val="single" w:sz="6" w:space="0" w:color="000000"/>
            </w:tcBorders>
          </w:tcPr>
          <w:p w14:paraId="1C815688" w14:textId="739F208D" w:rsidR="00E03E41" w:rsidRPr="00577382" w:rsidRDefault="004522E2" w:rsidP="00E03E41">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ferral to a 8- or (formerly) 10-week course of creative activities, which are led by a local artist </w:t>
            </w:r>
            <w:r w:rsidR="00E03E41" w:rsidRPr="00577382">
              <w:rPr>
                <w:rFonts w:ascii="Calibri" w:hAnsi="Calibri" w:cstheme="minorHAnsi"/>
                <w:color w:val="000000" w:themeColor="text1"/>
                <w:sz w:val="22"/>
                <w:szCs w:val="22"/>
                <w:bdr w:val="none" w:sz="0" w:space="0" w:color="auto" w:frame="1"/>
                <w:lang w:val="en-GB"/>
              </w:rPr>
              <w:t>in community locations. There are usually no more than 10 participants per group. (AoP)</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E15296" w14:textId="522CD5D7" w:rsidR="00E03E41" w:rsidRPr="00577382" w:rsidRDefault="00E03E41" w:rsidP="00E03E41">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plore the long-term effects of an ‘Arts on Prescription’ SP service</w:t>
            </w:r>
          </w:p>
        </w:tc>
        <w:tc>
          <w:tcPr>
            <w:tcW w:w="3119" w:type="dxa"/>
            <w:tcBorders>
              <w:top w:val="single" w:sz="6" w:space="0" w:color="000000"/>
              <w:left w:val="single" w:sz="6" w:space="0" w:color="000000"/>
              <w:bottom w:val="single" w:sz="6" w:space="0" w:color="000000"/>
              <w:right w:val="single" w:sz="6" w:space="0" w:color="000000"/>
            </w:tcBorders>
          </w:tcPr>
          <w:p w14:paraId="1C889DF4" w14:textId="77777777" w:rsidR="00313AE5" w:rsidRPr="00577382" w:rsidRDefault="00313AE5"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w:t>
            </w:r>
            <w:r w:rsidR="001F128A" w:rsidRPr="00577382">
              <w:rPr>
                <w:rFonts w:ascii="Calibri" w:hAnsi="Calibri" w:cstheme="minorHAnsi"/>
                <w:color w:val="000000" w:themeColor="text1"/>
                <w:sz w:val="22"/>
                <w:szCs w:val="22"/>
                <w:bdr w:val="none" w:sz="0" w:space="0" w:color="auto" w:frame="1"/>
                <w:lang w:val="en-GB"/>
              </w:rPr>
              <w:t xml:space="preserve">elf-conﬁdence, </w:t>
            </w:r>
            <w:r w:rsidR="003C3CF8" w:rsidRPr="00577382">
              <w:rPr>
                <w:rFonts w:ascii="Calibri" w:hAnsi="Calibri" w:cstheme="minorHAnsi"/>
                <w:color w:val="000000" w:themeColor="text1"/>
                <w:sz w:val="22"/>
                <w:szCs w:val="22"/>
                <w:bdr w:val="none" w:sz="0" w:space="0" w:color="auto" w:frame="1"/>
                <w:lang w:val="en-GB"/>
              </w:rPr>
              <w:t>feelings of self-worth,</w:t>
            </w:r>
            <w:r w:rsidR="009D608D" w:rsidRPr="00577382">
              <w:rPr>
                <w:rFonts w:ascii="Calibri" w:hAnsi="Calibri" w:cstheme="minorHAnsi"/>
                <w:color w:val="000000" w:themeColor="text1"/>
                <w:sz w:val="22"/>
                <w:szCs w:val="22"/>
                <w:bdr w:val="none" w:sz="0" w:space="0" w:color="auto" w:frame="1"/>
                <w:lang w:val="en-GB"/>
              </w:rPr>
              <w:t xml:space="preserve"> self-perception</w:t>
            </w:r>
          </w:p>
          <w:p w14:paraId="36FF074E" w14:textId="77777777" w:rsidR="00313AE5" w:rsidRPr="00577382" w:rsidRDefault="00313AE5"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w:t>
            </w:r>
            <w:r w:rsidR="001F128A" w:rsidRPr="00577382">
              <w:rPr>
                <w:rFonts w:ascii="Calibri" w:hAnsi="Calibri" w:cstheme="minorHAnsi"/>
                <w:color w:val="000000" w:themeColor="text1"/>
                <w:sz w:val="22"/>
                <w:szCs w:val="22"/>
                <w:bdr w:val="none" w:sz="0" w:space="0" w:color="auto" w:frame="1"/>
                <w:lang w:val="en-GB"/>
              </w:rPr>
              <w:t>ocial and communication skills</w:t>
            </w:r>
          </w:p>
          <w:p w14:paraId="6729FA4A" w14:textId="1C8BE79B" w:rsidR="00E03E41" w:rsidRPr="00577382" w:rsidRDefault="00313AE5"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w:t>
            </w:r>
            <w:r w:rsidR="001F128A" w:rsidRPr="00577382">
              <w:rPr>
                <w:rFonts w:ascii="Calibri" w:hAnsi="Calibri" w:cstheme="minorHAnsi"/>
                <w:color w:val="000000" w:themeColor="text1"/>
                <w:sz w:val="22"/>
                <w:szCs w:val="22"/>
                <w:bdr w:val="none" w:sz="0" w:space="0" w:color="auto" w:frame="1"/>
                <w:lang w:val="en-GB"/>
              </w:rPr>
              <w:t>otivation</w:t>
            </w:r>
            <w:r w:rsidR="00BD3189" w:rsidRPr="00577382">
              <w:rPr>
                <w:rFonts w:ascii="Calibri" w:hAnsi="Calibri" w:cstheme="minorHAnsi"/>
                <w:color w:val="000000" w:themeColor="text1"/>
                <w:sz w:val="22"/>
                <w:szCs w:val="22"/>
                <w:bdr w:val="none" w:sz="0" w:space="0" w:color="auto" w:frame="1"/>
                <w:lang w:val="en-GB"/>
              </w:rPr>
              <w:t>al and</w:t>
            </w:r>
            <w:r w:rsidR="001F128A" w:rsidRPr="00577382">
              <w:rPr>
                <w:rFonts w:ascii="Calibri" w:hAnsi="Calibri" w:cstheme="minorHAnsi"/>
                <w:color w:val="000000" w:themeColor="text1"/>
                <w:sz w:val="22"/>
                <w:szCs w:val="22"/>
                <w:bdr w:val="none" w:sz="0" w:space="0" w:color="auto" w:frame="1"/>
                <w:lang w:val="en-GB"/>
              </w:rPr>
              <w:t xml:space="preserve"> aspiration</w:t>
            </w:r>
            <w:r w:rsidR="00BD3189" w:rsidRPr="00577382">
              <w:rPr>
                <w:rFonts w:ascii="Calibri" w:hAnsi="Calibri" w:cstheme="minorHAnsi"/>
                <w:color w:val="000000" w:themeColor="text1"/>
                <w:sz w:val="22"/>
                <w:szCs w:val="22"/>
                <w:bdr w:val="none" w:sz="0" w:space="0" w:color="auto" w:frame="1"/>
                <w:lang w:val="en-GB"/>
              </w:rPr>
              <w:t>al</w:t>
            </w:r>
            <w:r w:rsidR="00BF10F3" w:rsidRPr="00577382">
              <w:rPr>
                <w:rFonts w:ascii="Calibri" w:hAnsi="Calibri" w:cstheme="minorHAnsi"/>
                <w:color w:val="000000" w:themeColor="text1"/>
                <w:sz w:val="22"/>
                <w:szCs w:val="22"/>
                <w:bdr w:val="none" w:sz="0" w:space="0" w:color="auto" w:frame="1"/>
                <w:lang w:val="en-GB"/>
              </w:rPr>
              <w:t xml:space="preserve"> </w:t>
            </w:r>
            <w:r w:rsidR="009A7BA3" w:rsidRPr="00577382">
              <w:rPr>
                <w:rFonts w:ascii="Calibri" w:hAnsi="Calibri" w:cstheme="minorHAnsi"/>
                <w:color w:val="000000" w:themeColor="text1"/>
                <w:sz w:val="22"/>
                <w:szCs w:val="22"/>
                <w:bdr w:val="none" w:sz="0" w:space="0" w:color="auto" w:frame="1"/>
                <w:lang w:val="en-GB"/>
              </w:rPr>
              <w:t>changes</w:t>
            </w:r>
          </w:p>
        </w:tc>
      </w:tr>
      <w:tr w:rsidR="00577382" w:rsidRPr="002C39D6" w14:paraId="06311F79"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B22EBF" w14:textId="1BF97BDB" w:rsidR="00E03E41" w:rsidRPr="00577382" w:rsidRDefault="00E03E41" w:rsidP="00E03E41">
            <w:pPr>
              <w:rPr>
                <w:rFonts w:ascii="Calibri" w:hAnsi="Calibri" w:cstheme="minorHAnsi"/>
                <w:b/>
                <w:bCs/>
                <w:color w:val="000000" w:themeColor="text1"/>
                <w:sz w:val="22"/>
                <w:szCs w:val="22"/>
                <w:lang w:val="en-GB"/>
              </w:rPr>
            </w:pPr>
            <w:r w:rsidRPr="00577382">
              <w:rPr>
                <w:rFonts w:ascii="Calibri" w:hAnsi="Calibri" w:cstheme="minorHAnsi"/>
                <w:color w:val="000000" w:themeColor="text1"/>
                <w:sz w:val="22"/>
                <w:szCs w:val="22"/>
                <w:lang w:val="en-GB"/>
              </w:rPr>
              <w:t>Stickley T, et al. (2012a)</w:t>
            </w:r>
            <w:r w:rsidR="001B04B0"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016/j.puhe.2012.04.001","ISSN":"00333506","author":[{"dropping-particle":"","family":"Stickley","given":"T.","non-dropping-particle":"","parse-names":false,"suffix":""},{"dropping-particle":"","family":"Hui","given":"A.","non-dropping-particle":"","parse-names":false,"suffix":""}],"container-title":"Public Health","id":"ITEM-1","issue":"7","issued":{"date-parts":[["2012","7"]]},"page":"580-586","title":"Social prescribing through arts on prescription in a UK city: Referrers' perspectives (part 2)","type":"article-journal","volume":"126"},"uris":["http://www.mendeley.com/documents/?uuid=423efeda-c8e2-4104-b495-550a161ee177"]}],"mendeley":{"formattedCitation":"(50)","plainTextFormattedCitation":"(50)","previouslyFormattedCitation":"(50)"},"properties":{"noteIndex":0},"schema":"https://github.com/citation-style-language/schema/raw/master/csl-citation.json"}</w:instrText>
            </w:r>
            <w:r w:rsidR="001B04B0" w:rsidRPr="00577382">
              <w:rPr>
                <w:rFonts w:ascii="Calibri" w:hAnsi="Calibri" w:cstheme="minorHAnsi"/>
                <w:color w:val="000000" w:themeColor="text1"/>
                <w:sz w:val="22"/>
                <w:szCs w:val="22"/>
                <w:lang w:val="en-GB"/>
              </w:rPr>
              <w:fldChar w:fldCharType="separate"/>
            </w:r>
            <w:r w:rsidR="001B04B0" w:rsidRPr="00577382">
              <w:rPr>
                <w:rFonts w:ascii="Calibri" w:hAnsi="Calibri" w:cstheme="minorHAnsi"/>
                <w:noProof/>
                <w:color w:val="000000" w:themeColor="text1"/>
                <w:sz w:val="22"/>
                <w:szCs w:val="22"/>
                <w:lang w:val="en-GB"/>
              </w:rPr>
              <w:t>(50)</w:t>
            </w:r>
            <w:r w:rsidR="001B04B0"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B82B07" w14:textId="35C3D17E"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579CFC" w14:textId="34488CF7"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2E4989" w14:textId="5E54B06D" w:rsidR="00E03E41" w:rsidRPr="00577382" w:rsidRDefault="00E03E41" w:rsidP="00E03E41">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Interview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C7EC62" w14:textId="7201377C"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10 referrers from ﻿primary care, secondary mental health care and the voluntary sector who had referred more than 1 person to SP </w:t>
            </w:r>
          </w:p>
        </w:tc>
        <w:tc>
          <w:tcPr>
            <w:tcW w:w="3544" w:type="dxa"/>
            <w:tcBorders>
              <w:top w:val="single" w:sz="6" w:space="0" w:color="000000"/>
              <w:left w:val="single" w:sz="6" w:space="0" w:color="000000"/>
              <w:bottom w:val="single" w:sz="6" w:space="0" w:color="000000"/>
              <w:right w:val="single" w:sz="6" w:space="0" w:color="000000"/>
            </w:tcBorders>
          </w:tcPr>
          <w:p w14:paraId="61C41662" w14:textId="52A7E04E" w:rsidR="00E03E41" w:rsidRPr="00577382" w:rsidRDefault="00E03E41" w:rsidP="00E03E41">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ferral to a 10-week blocks of art sessions led by professional artists in community locations. </w:t>
            </w:r>
            <w:r w:rsidR="007B0F14" w:rsidRPr="00577382">
              <w:rPr>
                <w:rFonts w:ascii="Calibri" w:hAnsi="Calibri" w:cstheme="minorHAnsi"/>
                <w:color w:val="000000" w:themeColor="text1"/>
                <w:sz w:val="22"/>
                <w:szCs w:val="22"/>
                <w:bdr w:val="none" w:sz="0" w:space="0" w:color="auto" w:frame="1"/>
                <w:lang w:val="en-GB"/>
              </w:rPr>
              <w:t>U</w:t>
            </w:r>
            <w:r w:rsidRPr="00577382">
              <w:rPr>
                <w:rFonts w:ascii="Calibri" w:hAnsi="Calibri" w:cstheme="minorHAnsi"/>
                <w:color w:val="000000" w:themeColor="text1"/>
                <w:sz w:val="22"/>
                <w:szCs w:val="22"/>
                <w:bdr w:val="none" w:sz="0" w:space="0" w:color="auto" w:frame="1"/>
                <w:lang w:val="en-GB"/>
              </w:rPr>
              <w:t xml:space="preserve">sually </w:t>
            </w:r>
            <w:r w:rsidR="007B0F14" w:rsidRPr="00577382">
              <w:rPr>
                <w:rFonts w:ascii="Calibri" w:hAnsi="Calibri" w:cstheme="minorHAnsi"/>
                <w:color w:val="000000" w:themeColor="text1"/>
                <w:sz w:val="22"/>
                <w:szCs w:val="22"/>
                <w:bdr w:val="none" w:sz="0" w:space="0" w:color="auto" w:frame="1"/>
                <w:lang w:val="en-GB"/>
              </w:rPr>
              <w:t xml:space="preserve">with </w:t>
            </w:r>
            <w:r w:rsidRPr="00577382">
              <w:rPr>
                <w:rFonts w:ascii="Calibri" w:hAnsi="Calibri" w:cstheme="minorHAnsi"/>
                <w:color w:val="000000" w:themeColor="text1"/>
                <w:sz w:val="22"/>
                <w:szCs w:val="22"/>
                <w:bdr w:val="none" w:sz="0" w:space="0" w:color="auto" w:frame="1"/>
                <w:lang w:val="en-GB"/>
              </w:rPr>
              <w:t>no more than 10 participants per group (AoP)</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9BA2F1" w14:textId="33D1904A" w:rsidR="00E03E41" w:rsidRPr="00577382" w:rsidRDefault="00E03E41" w:rsidP="00E03E41">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investigate the views of referrers to </w:t>
            </w:r>
            <w:r w:rsidR="00A53DC2" w:rsidRPr="00577382">
              <w:rPr>
                <w:rFonts w:ascii="Calibri" w:hAnsi="Calibri" w:cstheme="minorHAnsi"/>
                <w:color w:val="000000" w:themeColor="text1"/>
                <w:sz w:val="22"/>
                <w:szCs w:val="22"/>
                <w:bdr w:val="none" w:sz="0" w:space="0" w:color="auto" w:frame="1"/>
                <w:lang w:val="en-GB"/>
              </w:rPr>
              <w:t>AoP</w:t>
            </w:r>
            <w:r w:rsidRPr="00577382">
              <w:rPr>
                <w:rFonts w:ascii="Calibri" w:hAnsi="Calibri" w:cstheme="minorHAnsi"/>
                <w:color w:val="000000" w:themeColor="text1"/>
                <w:sz w:val="22"/>
                <w:szCs w:val="22"/>
                <w:bdr w:val="none" w:sz="0" w:space="0" w:color="auto" w:frame="1"/>
                <w:lang w:val="en-GB"/>
              </w:rPr>
              <w:t xml:space="preserve"> regarding the quality and effectiveness of the service</w:t>
            </w:r>
          </w:p>
        </w:tc>
        <w:tc>
          <w:tcPr>
            <w:tcW w:w="3119" w:type="dxa"/>
            <w:tcBorders>
              <w:top w:val="single" w:sz="6" w:space="0" w:color="000000"/>
              <w:left w:val="single" w:sz="6" w:space="0" w:color="000000"/>
              <w:bottom w:val="single" w:sz="6" w:space="0" w:color="000000"/>
              <w:right w:val="single" w:sz="6" w:space="0" w:color="000000"/>
            </w:tcBorders>
          </w:tcPr>
          <w:p w14:paraId="4253FD07" w14:textId="77777777" w:rsidR="003E448C" w:rsidRPr="00577382" w:rsidRDefault="00182A60" w:rsidP="00182A60">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Perceived </w:t>
            </w:r>
            <w:r w:rsidR="00752447" w:rsidRPr="00577382">
              <w:rPr>
                <w:rFonts w:ascii="Calibri" w:hAnsi="Calibri" w:cstheme="minorHAnsi"/>
                <w:color w:val="000000" w:themeColor="text1"/>
                <w:sz w:val="22"/>
                <w:szCs w:val="22"/>
                <w:bdr w:val="none" w:sz="0" w:space="0" w:color="auto" w:frame="1"/>
                <w:lang w:val="en-GB"/>
              </w:rPr>
              <w:t>impact of AoP on service users</w:t>
            </w:r>
            <w:r w:rsidR="00ED194E" w:rsidRPr="00577382">
              <w:rPr>
                <w:rFonts w:ascii="Calibri" w:hAnsi="Calibri" w:cstheme="minorHAnsi"/>
                <w:color w:val="000000" w:themeColor="text1"/>
                <w:sz w:val="22"/>
                <w:szCs w:val="22"/>
                <w:bdr w:val="none" w:sz="0" w:space="0" w:color="auto" w:frame="1"/>
                <w:lang w:val="en-GB"/>
              </w:rPr>
              <w:t xml:space="preserve"> (personal benefits, </w:t>
            </w:r>
            <w:r w:rsidR="003E448C" w:rsidRPr="00577382">
              <w:rPr>
                <w:rFonts w:ascii="Calibri" w:hAnsi="Calibri" w:cstheme="minorHAnsi"/>
                <w:color w:val="000000" w:themeColor="text1"/>
                <w:sz w:val="22"/>
                <w:szCs w:val="22"/>
                <w:bdr w:val="none" w:sz="0" w:space="0" w:color="auto" w:frame="1"/>
                <w:lang w:val="en-GB"/>
              </w:rPr>
              <w:t>social benefits)</w:t>
            </w:r>
          </w:p>
          <w:p w14:paraId="39DE8EE4" w14:textId="5E4D5B12" w:rsidR="00E03E41" w:rsidRPr="00577382" w:rsidRDefault="003E448C" w:rsidP="00182A60">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ontextual views</w:t>
            </w:r>
            <w:r w:rsidR="004135BC" w:rsidRPr="00577382">
              <w:rPr>
                <w:rFonts w:ascii="Calibri" w:hAnsi="Calibri" w:cstheme="minorHAnsi"/>
                <w:color w:val="000000" w:themeColor="text1"/>
                <w:sz w:val="22"/>
                <w:szCs w:val="22"/>
                <w:bdr w:val="none" w:sz="0" w:space="0" w:color="auto" w:frame="1"/>
                <w:lang w:val="en-GB"/>
              </w:rPr>
              <w:t xml:space="preserve"> (policy environment</w:t>
            </w:r>
            <w:r w:rsidR="00382290" w:rsidRPr="00577382">
              <w:rPr>
                <w:rFonts w:ascii="Calibri" w:hAnsi="Calibri" w:cstheme="minorHAnsi"/>
                <w:color w:val="000000" w:themeColor="text1"/>
                <w:sz w:val="22"/>
                <w:szCs w:val="22"/>
                <w:bdr w:val="none" w:sz="0" w:space="0" w:color="auto" w:frame="1"/>
                <w:lang w:val="en-GB"/>
              </w:rPr>
              <w:t>, practical concerns</w:t>
            </w:r>
            <w:r w:rsidR="004135BC" w:rsidRPr="00577382">
              <w:rPr>
                <w:rFonts w:ascii="Calibri" w:hAnsi="Calibri" w:cstheme="minorHAnsi"/>
                <w:color w:val="000000" w:themeColor="text1"/>
                <w:sz w:val="22"/>
                <w:szCs w:val="22"/>
                <w:bdr w:val="none" w:sz="0" w:space="0" w:color="auto" w:frame="1"/>
                <w:lang w:val="en-GB"/>
              </w:rPr>
              <w:t>)</w:t>
            </w:r>
          </w:p>
          <w:p w14:paraId="7FC6BC42" w14:textId="5E3E5CF5" w:rsidR="004D4C6F" w:rsidRPr="00577382" w:rsidRDefault="004D4C6F" w:rsidP="00540BFD">
            <w:pPr>
              <w:pStyle w:val="ListParagraph"/>
              <w:ind w:left="142"/>
              <w:rPr>
                <w:rFonts w:ascii="Calibri" w:hAnsi="Calibri" w:cstheme="minorHAnsi"/>
                <w:color w:val="000000" w:themeColor="text1"/>
                <w:sz w:val="22"/>
                <w:szCs w:val="22"/>
                <w:bdr w:val="none" w:sz="0" w:space="0" w:color="auto" w:frame="1"/>
                <w:lang w:val="en-GB"/>
              </w:rPr>
            </w:pPr>
          </w:p>
        </w:tc>
      </w:tr>
      <w:tr w:rsidR="00577382" w:rsidRPr="002C39D6" w14:paraId="01B62903"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91B1DC" w14:textId="7F7B6F9A"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tickley T, et al. (2012b)</w:t>
            </w:r>
            <w:r w:rsidR="00CD2066"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016/j.puhe.2012.04.002","ISSN":"00333506","abstract":"OBJECTIVES: In the U.K., the era of New Labour witnessed a developing connection between the arts (and sport) and &amp;#039;neighbourhood renewal&amp;#039;. The concept of the usefulness of the arts to health has gained credence largely through community-based arts. Whilst there is an increasing evidence base for the usefulness of community arts delivery, there is little published evidence in the peer-reviewed literature of the effectiveness of delivery of Arts on Prescription. The aim of this study was therefore to explore the experiences of people who have engaged with Arts on Prescription programme of work. STUDY DESIGN: This qualitative research study used a narrative inquiry approach amongst participants of Arts on Prescription programme of work. METHODS: Sixteen in-depth interviews were conducted in community-based arts venues. Each participant was using or had used mental health services. RESULTS: Participants experienced Arts on Prescription as a creative and therapeutic environment. It was considered a safe place where participants can be creative with others who have shared similar experiences. Participants experienced social, psychological and occupational benefits, although these benefits are not easily separated as they are intermingled. By feeling accepted and amongst people who have had similar experiences, participants also gained a sense of social belonging. A number of participants also found new opportunities for the future. CONCLUSIONS: Community-based arts groups that are professionally facilitated may provide a therapeutic environment for participants. Participants gained a sense of pride in their work, and experienced psychological, social and occupational benefits.","author":[{"dropping-particle":"","family":"Stickley","given":"T.","non-dropping-particle":"","parse-names":false,"suffix":""},{"dropping-particle":"","family":"Hui","given":"A.","non-dropping-particle":"","parse-names":false,"suffix":""}],"container-title":"Public Health","id":"ITEM-1","issue":"7","issued":{"date-parts":[["2012","7"]]},"language":"en","note":"From Duplicate 1 (Social prescribing through arts on prescription in a UK city: Referrers' perspectives (part 2) - Stickley, T; Hui, A)\n\nFrom Duplicate 1 (Social prescribing through arts on prescription in a U.K. city: participants' perspectives (part 1). - Stickley, T; Hui, A)\n\nFrom Duplicate 1 (Social prescribing through arts on prescription in a U.K. city: referrers' perspectives (part 2). - Stickley, T; Hui, A)\n\nRAYYAN-INCLUSION: &amp;quot;Sara&amp;quot;=&amp;gt;&amp;quot;Included&amp;quot;\n\nFrom Duplicate 2 (Social prescribing through arts on prescription in a U.K. city: participants' perspectives (part 1). - Stickley, T; Hui, A)\n\nFrom Duplicate 1 (Social prescribing through arts on prescription in a U.K. city: referrers' perspectives (part 2). - Stickley, T; Hui, A)\nAnd Duplicate 2 (Social prescribing through arts on prescription in a U.K. city: participants' perspectives (part 1). - Stickley, T; Hui, A)\n\nRAYYAN-INCLUSION: &amp;quot;Sara&amp;quot;=&amp;gt;&amp;quot;Included&amp;quot;\n\nFrom Duplicate 3 (Social prescribing through arts on prescription in a U.K. city: participants' perspectives (part 1). - Stickley, T; Hui, A)\n\nRAYYAN-INCLUSION: {&amp;quot;Sara&amp;quot;=&amp;gt;&amp;quot;Included&amp;quot;}\n\nFrom Duplicate 2 (Social prescribing through arts on prescription in a U.K. city: referrers' perspectives (part 2). - Stickley, T; Hui, A)\n\nRAYYAN-INCLUSION: &amp;quot;Sara&amp;quot;=&amp;gt;&amp;quot;Included&amp;quot;\n\nFrom Duplicate 3 (Social prescribing through arts on prescription in a U.K. city: referrers' perspectives (part 2). - Stickley, T; Hui, A)\n\nRAYYAN-INCLUSION: &amp;quot;Sara&amp;quot;=&amp;gt;&amp;quot;Included&amp;quot;","page":"580-586","title":"Social prescribing through arts on prescription in a UK city: Participants' perspectives (Part 1)","type":"article-journal","volume":"126"},"uris":["http://www.mendeley.com/documents/?uuid=0d3164db-9db9-4444-938b-dbe6d0300d4a"]}],"mendeley":{"formattedCitation":"(51)","plainTextFormattedCitation":"(51)","previouslyFormattedCitation":"(51)"},"properties":{"noteIndex":0},"schema":"https://github.com/citation-style-language/schema/raw/master/csl-citation.json"}</w:instrText>
            </w:r>
            <w:r w:rsidR="00CD2066" w:rsidRPr="00577382">
              <w:rPr>
                <w:rFonts w:ascii="Calibri" w:hAnsi="Calibri" w:cstheme="minorHAnsi"/>
                <w:color w:val="000000" w:themeColor="text1"/>
                <w:sz w:val="22"/>
                <w:szCs w:val="22"/>
                <w:lang w:val="en-GB"/>
              </w:rPr>
              <w:fldChar w:fldCharType="separate"/>
            </w:r>
            <w:r w:rsidR="001B04B0" w:rsidRPr="00577382">
              <w:rPr>
                <w:rFonts w:ascii="Calibri" w:hAnsi="Calibri" w:cstheme="minorHAnsi"/>
                <w:noProof/>
                <w:color w:val="000000" w:themeColor="text1"/>
                <w:sz w:val="22"/>
                <w:szCs w:val="22"/>
                <w:lang w:val="en-GB"/>
              </w:rPr>
              <w:t>(51)</w:t>
            </w:r>
            <w:r w:rsidR="00CD2066"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6104D7" w14:textId="4E5CC567"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035D42" w14:textId="580DCCB2"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1D8CCF" w14:textId="24729F0F" w:rsidR="00E03E41" w:rsidRPr="00577382" w:rsidRDefault="00E03E41" w:rsidP="00E03E41">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Interview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AFC740" w14:textId="5C4CC67C" w:rsidR="00E03E41" w:rsidRPr="00577382" w:rsidRDefault="00E03E41" w:rsidP="00E03E41">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with mental health issues referred to a SP service led by professional artists in community locations</w:t>
            </w:r>
          </w:p>
        </w:tc>
        <w:tc>
          <w:tcPr>
            <w:tcW w:w="3544" w:type="dxa"/>
            <w:tcBorders>
              <w:top w:val="single" w:sz="6" w:space="0" w:color="000000"/>
              <w:left w:val="single" w:sz="6" w:space="0" w:color="000000"/>
              <w:bottom w:val="single" w:sz="6" w:space="0" w:color="000000"/>
              <w:right w:val="single" w:sz="6" w:space="0" w:color="000000"/>
            </w:tcBorders>
          </w:tcPr>
          <w:p w14:paraId="757BCB39" w14:textId="08675A31" w:rsidR="00E03E41" w:rsidRPr="00577382" w:rsidRDefault="00E03E41" w:rsidP="00E03E41">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the 10-week blocks of art sessions led by professional artists in community locations. There are usually no more than 10 participants per group (AoP)</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3035E8" w14:textId="49029ED5" w:rsidR="00E03E41" w:rsidRPr="00577382" w:rsidRDefault="00E03E41" w:rsidP="00E03E41">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xplore the experiences of people who have engaged with </w:t>
            </w:r>
            <w:r w:rsidR="00A64F11" w:rsidRPr="00577382">
              <w:rPr>
                <w:rFonts w:ascii="Calibri" w:hAnsi="Calibri" w:cstheme="minorHAnsi"/>
                <w:color w:val="000000" w:themeColor="text1"/>
                <w:sz w:val="22"/>
                <w:szCs w:val="22"/>
                <w:bdr w:val="none" w:sz="0" w:space="0" w:color="auto" w:frame="1"/>
                <w:lang w:val="en-GB"/>
              </w:rPr>
              <w:t>AoP</w:t>
            </w:r>
            <w:r w:rsidRPr="00577382">
              <w:rPr>
                <w:rFonts w:ascii="Calibri" w:hAnsi="Calibri" w:cstheme="minorHAnsi"/>
                <w:color w:val="000000" w:themeColor="text1"/>
                <w:sz w:val="22"/>
                <w:szCs w:val="22"/>
                <w:bdr w:val="none" w:sz="0" w:space="0" w:color="auto" w:frame="1"/>
                <w:lang w:val="en-GB"/>
              </w:rPr>
              <w:t xml:space="preserve"> programme</w:t>
            </w:r>
            <w:r w:rsidR="00A64F11" w:rsidRPr="00577382">
              <w:rPr>
                <w:rFonts w:ascii="Calibri" w:hAnsi="Calibri" w:cstheme="minorHAnsi"/>
                <w:color w:val="000000" w:themeColor="text1"/>
                <w:sz w:val="22"/>
                <w:szCs w:val="22"/>
                <w:bdr w:val="none" w:sz="0" w:space="0" w:color="auto" w:frame="1"/>
                <w:lang w:val="en-GB"/>
              </w:rPr>
              <w:t>s</w:t>
            </w:r>
          </w:p>
        </w:tc>
        <w:tc>
          <w:tcPr>
            <w:tcW w:w="3119" w:type="dxa"/>
            <w:tcBorders>
              <w:top w:val="single" w:sz="6" w:space="0" w:color="000000"/>
              <w:left w:val="single" w:sz="6" w:space="0" w:color="000000"/>
              <w:bottom w:val="single" w:sz="6" w:space="0" w:color="000000"/>
              <w:right w:val="single" w:sz="6" w:space="0" w:color="000000"/>
            </w:tcBorders>
          </w:tcPr>
          <w:p w14:paraId="25CADBA4" w14:textId="2E78FF05" w:rsidR="009801B5" w:rsidRPr="00577382" w:rsidRDefault="009B23F7" w:rsidP="0078550E">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ocial</w:t>
            </w:r>
            <w:r w:rsidR="009801B5" w:rsidRPr="00577382">
              <w:rPr>
                <w:rFonts w:ascii="Calibri" w:hAnsi="Calibri" w:cstheme="minorHAnsi"/>
                <w:color w:val="000000" w:themeColor="text1"/>
                <w:sz w:val="22"/>
                <w:szCs w:val="22"/>
                <w:bdr w:val="none" w:sz="0" w:space="0" w:color="auto" w:frame="1"/>
                <w:lang w:val="en-GB"/>
              </w:rPr>
              <w:t xml:space="preserve">: </w:t>
            </w:r>
            <w:r w:rsidR="00DD32ED" w:rsidRPr="00577382">
              <w:rPr>
                <w:rFonts w:ascii="Calibri" w:hAnsi="Calibri" w:cstheme="minorHAnsi"/>
                <w:color w:val="000000" w:themeColor="text1"/>
                <w:sz w:val="22"/>
                <w:szCs w:val="22"/>
                <w:bdr w:val="none" w:sz="0" w:space="0" w:color="auto" w:frame="1"/>
                <w:lang w:val="en-GB"/>
              </w:rPr>
              <w:t xml:space="preserve">sense of social belonging, </w:t>
            </w:r>
            <w:r w:rsidR="00CE4F66" w:rsidRPr="00577382">
              <w:rPr>
                <w:rFonts w:ascii="Calibri" w:hAnsi="Calibri" w:cstheme="minorHAnsi"/>
                <w:color w:val="000000" w:themeColor="text1"/>
                <w:sz w:val="22"/>
                <w:szCs w:val="22"/>
                <w:bdr w:val="none" w:sz="0" w:space="0" w:color="auto" w:frame="1"/>
                <w:lang w:val="en-GB"/>
              </w:rPr>
              <w:t>peer support,</w:t>
            </w:r>
            <w:r w:rsidR="00BF4797" w:rsidRPr="00577382">
              <w:rPr>
                <w:rFonts w:ascii="Calibri" w:hAnsi="Calibri" w:cstheme="minorHAnsi"/>
                <w:color w:val="000000" w:themeColor="text1"/>
                <w:sz w:val="22"/>
                <w:szCs w:val="22"/>
                <w:bdr w:val="none" w:sz="0" w:space="0" w:color="auto" w:frame="1"/>
                <w:lang w:val="en-GB"/>
              </w:rPr>
              <w:t xml:space="preserve"> </w:t>
            </w:r>
            <w:r w:rsidR="009801B5" w:rsidRPr="00577382">
              <w:rPr>
                <w:rFonts w:ascii="Calibri" w:hAnsi="Calibri" w:cstheme="minorHAnsi"/>
                <w:color w:val="000000" w:themeColor="text1"/>
                <w:sz w:val="22"/>
                <w:szCs w:val="22"/>
                <w:bdr w:val="none" w:sz="0" w:space="0" w:color="auto" w:frame="1"/>
                <w:lang w:val="en-GB"/>
              </w:rPr>
              <w:t>etc.</w:t>
            </w:r>
          </w:p>
          <w:p w14:paraId="1CF84BFF" w14:textId="72DC2A25" w:rsidR="009801B5" w:rsidRPr="00577382" w:rsidRDefault="009801B5" w:rsidP="0078550E">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Psychological: </w:t>
            </w:r>
            <w:r w:rsidR="00BF4797" w:rsidRPr="00577382">
              <w:rPr>
                <w:rFonts w:ascii="Calibri" w:hAnsi="Calibri" w:cstheme="minorHAnsi"/>
                <w:color w:val="000000" w:themeColor="text1"/>
                <w:sz w:val="22"/>
                <w:szCs w:val="22"/>
                <w:bdr w:val="none" w:sz="0" w:space="0" w:color="auto" w:frame="1"/>
                <w:lang w:val="en-GB"/>
              </w:rPr>
              <w:t>self-awareness</w:t>
            </w:r>
            <w:r w:rsidR="009B7483" w:rsidRPr="00577382">
              <w:rPr>
                <w:rFonts w:ascii="Calibri" w:hAnsi="Calibri" w:cstheme="minorHAnsi"/>
                <w:color w:val="000000" w:themeColor="text1"/>
                <w:sz w:val="22"/>
                <w:szCs w:val="22"/>
                <w:bdr w:val="none" w:sz="0" w:space="0" w:color="auto" w:frame="1"/>
                <w:lang w:val="en-GB"/>
              </w:rPr>
              <w:t xml:space="preserve">, </w:t>
            </w:r>
            <w:r w:rsidR="00BF4797" w:rsidRPr="00577382">
              <w:rPr>
                <w:rFonts w:ascii="Calibri" w:hAnsi="Calibri" w:cstheme="minorHAnsi"/>
                <w:color w:val="000000" w:themeColor="text1"/>
                <w:sz w:val="22"/>
                <w:szCs w:val="22"/>
                <w:bdr w:val="none" w:sz="0" w:space="0" w:color="auto" w:frame="1"/>
                <w:lang w:val="en-GB"/>
              </w:rPr>
              <w:t>self-discovery</w:t>
            </w:r>
            <w:r w:rsidR="00E3356B" w:rsidRPr="00577382">
              <w:rPr>
                <w:rFonts w:ascii="Calibri" w:hAnsi="Calibri" w:cstheme="minorHAnsi"/>
                <w:color w:val="000000" w:themeColor="text1"/>
                <w:sz w:val="22"/>
                <w:szCs w:val="22"/>
                <w:bdr w:val="none" w:sz="0" w:space="0" w:color="auto" w:frame="1"/>
                <w:lang w:val="en-GB"/>
              </w:rPr>
              <w:t>,</w:t>
            </w:r>
            <w:r w:rsidRPr="00577382">
              <w:rPr>
                <w:rFonts w:ascii="Calibri" w:hAnsi="Calibri" w:cstheme="minorHAnsi"/>
                <w:color w:val="000000" w:themeColor="text1"/>
                <w:sz w:val="22"/>
                <w:szCs w:val="22"/>
                <w:bdr w:val="none" w:sz="0" w:space="0" w:color="auto" w:frame="1"/>
                <w:lang w:val="en-GB"/>
              </w:rPr>
              <w:t xml:space="preserve"> etc.</w:t>
            </w:r>
          </w:p>
          <w:p w14:paraId="3990C3D9" w14:textId="0349CAA7" w:rsidR="00E03E41" w:rsidRPr="00577382" w:rsidRDefault="009801B5" w:rsidP="0078550E">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Occupational: </w:t>
            </w:r>
            <w:r w:rsidR="00E3356B" w:rsidRPr="00577382">
              <w:rPr>
                <w:rFonts w:ascii="Calibri" w:hAnsi="Calibri" w:cstheme="minorHAnsi"/>
                <w:color w:val="000000" w:themeColor="text1"/>
                <w:sz w:val="22"/>
                <w:szCs w:val="22"/>
                <w:bdr w:val="none" w:sz="0" w:space="0" w:color="auto" w:frame="1"/>
                <w:lang w:val="en-GB"/>
              </w:rPr>
              <w:t xml:space="preserve"> meaningful occupation and vocation</w:t>
            </w:r>
          </w:p>
        </w:tc>
      </w:tr>
      <w:tr w:rsidR="00577382" w:rsidRPr="0007255F" w14:paraId="4EBA9259"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4487F5" w14:textId="0910BF5C" w:rsidR="00971988" w:rsidRPr="00577382" w:rsidRDefault="00971988"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US"/>
              </w:rPr>
              <w:t xml:space="preserve">Sumner RC, et al. (2019)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US"/>
              </w:rPr>
              <w:instrText>ADDIN CSL_CITATION {"citationItems":[{"id":"ITEM-1","itemData":{"DOI":"10.1093/pubmed/fdz032","ISSN":"1741-3842","abstract":"BACKGROUND: Arts on prescription interventions have grown in number in recent years with a corresponding evidence base in support. Despite the growth and presence of these interventions, there have been no evaluations to date as to what factors predict patient success within these referral schemes. METHODS: Using the largest cohort of patient data to date in the field (N = 1297), we set out to understand those factors that are associated with attendance, programme engagement and wellbeing change of patients. Factors associated with these outcomes were assessed using three binary logistic regression models. RESULTS: Baseline wellbeing was associated with each outcome, with higher baseline wellbeing being associated with attendance and engagement, and lower baseline wellbeing associated with positive wellbeing change. Additionally, deprivation was associated with attendance, with those from the median deprivation quintile being more likely to attend. CONCLUSIONS: The role of baseline wellbeing in each outcome of these analyses is the most critical associative factor. Whilst those that are lower in wellbeing have more to gain from these interventions, they are also less likely to attend or engage, meaning they may need additional support in commencing these types of social prescribing interventions.","author":[{"dropping-particle":"","family":"Sumner","given":"Rachel C","non-dropping-particle":"","parse-names":false,"suffix":""},{"dropping-particle":"","family":"Crone","given":"Diane M","non-dropping-particle":"","parse-names":false,"suffix":""},{"dropping-particle":"","family":"Baker","given":"Colin","non-dropping-particle":"","parse-names":false,"suffix":""},{"dropping-particle":"","family":"Hughes","given":"Samantha","non-dropping-particle":"","parse-names":false,"suffix":""},{"dropping-particle":"","family":"Loughren","given":"Elizabeth A","non-dropping-particle":"","parse-names":false,"suffix":""},{"dropping-particle":"","family":"James","given":"David V B","non-dropping-particle":"","parse-names":false,"suffix":""}],"container-title":"J. public health (Oxf)","id":"ITEM-1","issued":{"date-parts":[["2019","4","8"]]},"language":"en","note":"From Duplicate 1 (Factors associated with attendance, engagement and wellbeing change in an arts on prescription intervention. - Sumner, Rachel C; Crone, Diane M; Baker, Colin; Hughes, Samantha; Loughren, Elizabeth A; James, David V B)\n\nFrom Duplicate 1 (Factors associated with attendance, engagement and wellbeing change in an arts on prescription intervention. - Sumner, Rachel C; Crone, Diane M; Baker, Colin; Hughes, Samantha; Loughren, Elizabeth A; James, David V B)\n\nRAYYAN-INCLUSION: &amp;quot;Sara&amp;quot;=&amp;gt;&amp;quot;Included&amp;quot;\n\nFrom Duplicate 3 (Factors associated with attendance, engagement and wellbeing change in an arts on prescription intervention. - Sumner, Rachel C; Crone, Diane M; Baker, Colin; Hughes, Samantha; Loughren, Elizabeth A; James, David V B)\n\nRAYYAN-INCLUSION: {&amp;quot;Sara&amp;quot;=&amp;gt;&amp;quot;Included&amp;quot;}\n\nFrom Duplicate 2 (Factors associated with attendance, engagement and wellbeing change in an arts on prescription intervention. - Sumner, Rachel C; Crone, Diane M; Baker, Colin; Hughes, Samantha; Loughren, Elizabeth A; James, David V B)\n\nRAYYAN-INCLUSION: &amp;quot;Sara&amp;quot;=&amp;gt;&amp;quot;Included&amp;quot;","title":"Factors associated with attendance, engagement and wellbeing change in an arts on prescription intervention.","type":"article-journal"},"uris":["http://www.mendeley.com/documents/?uuid=9385b22b-8e71-428e-9f4c-22fc0292a2c7"]}],"mendeley":{"formattedCitation":"(52)","plainTextFormattedCitation":"(52)","previouslyFormattedCitation":"(52)"},"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001B04B0" w:rsidRPr="0007255F">
              <w:rPr>
                <w:rFonts w:ascii="Calibri" w:hAnsi="Calibri" w:cstheme="minorHAnsi"/>
                <w:noProof/>
                <w:color w:val="000000" w:themeColor="text1"/>
                <w:sz w:val="22"/>
                <w:szCs w:val="22"/>
                <w:lang w:val="en-GB"/>
              </w:rPr>
              <w:t>(52)</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209F36" w14:textId="5EDD9066" w:rsidR="00971988" w:rsidRPr="00577382" w:rsidRDefault="00971988"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88D951" w14:textId="74F97E48" w:rsidR="00971988" w:rsidRPr="00577382" w:rsidRDefault="00971988"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05FE8D" w14:textId="74C039E1" w:rsidR="00971988" w:rsidRPr="00577382" w:rsidRDefault="00D65F13" w:rsidP="0097198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US"/>
              </w:rPr>
              <w:t>Observational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032017" w14:textId="032CB336" w:rsidR="00971988" w:rsidRPr="00577382" w:rsidRDefault="00971988"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N 1297) referred to an Arts on Prescription SP programme by primary care professionals</w:t>
            </w:r>
          </w:p>
        </w:tc>
        <w:tc>
          <w:tcPr>
            <w:tcW w:w="3544" w:type="dxa"/>
            <w:tcBorders>
              <w:top w:val="single" w:sz="6" w:space="0" w:color="000000"/>
              <w:left w:val="single" w:sz="6" w:space="0" w:color="000000"/>
              <w:bottom w:val="single" w:sz="6" w:space="0" w:color="000000"/>
              <w:right w:val="single" w:sz="6" w:space="0" w:color="000000"/>
            </w:tcBorders>
          </w:tcPr>
          <w:p w14:paraId="7DF30D62" w14:textId="262BA37D" w:rsidR="00971988" w:rsidRPr="00577382" w:rsidRDefault="00971988" w:rsidP="0097198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w:t>
            </w:r>
            <w:r w:rsidR="00814826" w:rsidRPr="00577382">
              <w:rPr>
                <w:rFonts w:ascii="Calibri" w:hAnsi="Calibri" w:cstheme="minorHAnsi"/>
                <w:color w:val="000000" w:themeColor="text1"/>
                <w:sz w:val="22"/>
                <w:szCs w:val="22"/>
                <w:bdr w:val="none" w:sz="0" w:space="0" w:color="auto" w:frame="1"/>
                <w:lang w:val="en-GB"/>
              </w:rPr>
              <w:t>n</w:t>
            </w:r>
            <w:r w:rsidRPr="00577382">
              <w:rPr>
                <w:rFonts w:ascii="Calibri" w:hAnsi="Calibri" w:cstheme="minorHAnsi"/>
                <w:color w:val="000000" w:themeColor="text1"/>
                <w:sz w:val="22"/>
                <w:szCs w:val="22"/>
                <w:bdr w:val="none" w:sz="0" w:space="0" w:color="auto" w:frame="1"/>
                <w:lang w:val="en-GB"/>
              </w:rPr>
              <w:t xml:space="preserve"> 8- or (formerly) 10-week course of creative activities (ranging from painting, to ceramics, playwriting, and mosaics), led by a local artist. ﻿  </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55728B" w14:textId="7FDF1CAD" w:rsidR="00971988" w:rsidRPr="00577382" w:rsidRDefault="00971988" w:rsidP="0097198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identify potential factors associated with attendance, engagement and wellbeing change of patients referred to </w:t>
            </w:r>
            <w:r w:rsidR="006C5B58" w:rsidRPr="00577382">
              <w:rPr>
                <w:rFonts w:ascii="Calibri" w:hAnsi="Calibri" w:cstheme="minorHAnsi"/>
                <w:color w:val="000000" w:themeColor="text1"/>
                <w:sz w:val="22"/>
                <w:szCs w:val="22"/>
                <w:bdr w:val="none" w:sz="0" w:space="0" w:color="auto" w:frame="1"/>
                <w:lang w:val="en-GB"/>
              </w:rPr>
              <w:t>AoP.</w:t>
            </w:r>
          </w:p>
        </w:tc>
        <w:tc>
          <w:tcPr>
            <w:tcW w:w="3119" w:type="dxa"/>
            <w:tcBorders>
              <w:top w:val="single" w:sz="6" w:space="0" w:color="000000"/>
              <w:left w:val="single" w:sz="6" w:space="0" w:color="000000"/>
              <w:bottom w:val="single" w:sz="6" w:space="0" w:color="000000"/>
              <w:right w:val="single" w:sz="6" w:space="0" w:color="000000"/>
            </w:tcBorders>
          </w:tcPr>
          <w:p w14:paraId="378970DB" w14:textId="185BFE98" w:rsidR="0063660A" w:rsidRPr="00577382" w:rsidRDefault="00F0188D"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W</w:t>
            </w:r>
            <w:r w:rsidR="00312C92" w:rsidRPr="00577382">
              <w:rPr>
                <w:rFonts w:ascii="Calibri" w:hAnsi="Calibri" w:cstheme="minorHAnsi"/>
                <w:color w:val="000000" w:themeColor="text1"/>
                <w:sz w:val="22"/>
                <w:szCs w:val="22"/>
                <w:bdr w:val="none" w:sz="0" w:space="0" w:color="auto" w:frame="1"/>
                <w:lang w:val="en-GB"/>
              </w:rPr>
              <w:t>ellbeing</w:t>
            </w:r>
            <w:r w:rsidR="00847092" w:rsidRPr="00577382">
              <w:rPr>
                <w:rFonts w:ascii="Calibri" w:hAnsi="Calibri" w:cstheme="minorHAnsi"/>
                <w:color w:val="000000" w:themeColor="text1"/>
                <w:sz w:val="22"/>
                <w:szCs w:val="22"/>
                <w:bdr w:val="none" w:sz="0" w:space="0" w:color="auto" w:frame="1"/>
                <w:lang w:val="en-GB"/>
              </w:rPr>
              <w:t xml:space="preserve"> (WEMWBS)</w:t>
            </w:r>
          </w:p>
          <w:p w14:paraId="191827C6" w14:textId="28179B64" w:rsidR="00215AB2" w:rsidRPr="00577382" w:rsidRDefault="00BE595A" w:rsidP="00E84D9C">
            <w:pPr>
              <w:pStyle w:val="ListParagraph"/>
              <w:numPr>
                <w:ilvl w:val="0"/>
                <w:numId w:val="9"/>
              </w:numPr>
              <w:rPr>
                <w:rFonts w:ascii="Calibri" w:hAnsi="Calibri" w:cstheme="minorHAnsi"/>
                <w:i/>
                <w:iCs/>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rogramme attendance and engagement</w:t>
            </w:r>
          </w:p>
        </w:tc>
      </w:tr>
      <w:tr w:rsidR="00577382" w:rsidRPr="007A3695" w14:paraId="134E08BF"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C97B6C" w14:textId="1A567401" w:rsidR="00971988" w:rsidRPr="00577382" w:rsidRDefault="00B93C84"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Thomson L, et al. (</w:t>
            </w:r>
            <w:r w:rsidR="00D161D8" w:rsidRPr="00577382">
              <w:rPr>
                <w:rFonts w:ascii="Calibri" w:hAnsi="Calibri" w:cstheme="minorHAnsi"/>
                <w:color w:val="000000" w:themeColor="text1"/>
                <w:sz w:val="22"/>
                <w:szCs w:val="22"/>
                <w:lang w:val="en-GB"/>
              </w:rPr>
              <w:t>201</w:t>
            </w:r>
            <w:r w:rsidR="00391FD8" w:rsidRPr="00577382">
              <w:rPr>
                <w:rFonts w:ascii="Calibri" w:hAnsi="Calibri" w:cstheme="minorHAnsi"/>
                <w:color w:val="000000" w:themeColor="text1"/>
                <w:sz w:val="22"/>
                <w:szCs w:val="22"/>
                <w:lang w:val="en-GB"/>
              </w:rPr>
              <w:t>8</w:t>
            </w:r>
            <w:r w:rsidR="00D161D8" w:rsidRPr="00577382">
              <w:rPr>
                <w:rFonts w:ascii="Calibri" w:hAnsi="Calibri" w:cstheme="minorHAnsi"/>
                <w:color w:val="000000" w:themeColor="text1"/>
                <w:sz w:val="22"/>
                <w:szCs w:val="22"/>
                <w:lang w:val="en-GB"/>
              </w:rPr>
              <w:t>)</w:t>
            </w:r>
            <w:r w:rsidR="00E7181C" w:rsidRPr="00577382">
              <w:rPr>
                <w:rFonts w:ascii="Calibri" w:hAnsi="Calibri" w:cstheme="minorHAnsi"/>
                <w:color w:val="000000" w:themeColor="text1"/>
                <w:sz w:val="22"/>
                <w:szCs w:val="22"/>
                <w:lang w:val="en-GB"/>
              </w:rPr>
              <w:t xml:space="preserve"> </w:t>
            </w:r>
            <w:r w:rsidR="00E7181C"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abstract":"AIMS: To assess psychological wellbeing in a novel social prescription intervention for older adults called Museums on Prescription and to explore the extent of change over time in six self-rated emotions (&amp;#039;absorbed&amp;#039;, &amp;#039;active&amp;#039;, &amp;#039;cheerful&amp;#039;, &amp;#039;encouraged&amp;#039;, &amp;#039;enlightened&amp;#039; and &amp;#039;inspired&amp;#039;). METHODS: Participants ( n = 115) aged 65-94 years were referred to museum-based programmes comprising 10 weekly sessions, by healthcare and third sector organisations using inclusion criteria (e.g. socially isolated, able to give informed consent, not in employment, not regularly attending social or cultural activities) and exclusion criteria (e.g. unable to travel to the museum, unable to function in a group situation, unlikely to be able to attend all sessions, unable to take part in interviews and complete questionnaires). In a within-participants&amp;#039; design, the Museum Wellbeing Measure for Older Adults (MWM-OA) was administered pre-post session at start-, mid- and end-programme. A total of 12 programmes, facilitated by museum staff and volunteers, were conducted in seven museums in central London and across Kent. In addition to the quantitative measures, participants, carers where present, museum staff and researchers kept weekly diaries following guideline questions and took part in end-programme in-depth interviews. RESULTS: Multivariate analyses of variance showed significant participant improvements in all six MWM-OA emotions, pre-post session at start-, mid- and end-programme. Two emotions, &amp;#039;absorbed&amp;#039; and &amp;#039;enlightened&amp;#039;, increased pre-post session disproportionately to the others; &amp;#039;cheerful&amp;#039; attained the highest pre-post session scores whereas &amp;#039;active&amp;#039; was consistently lowest. CONCLUSION: Museums can be instrumental in offering museum-based programmes for older adults to improve psychological wellbeing over time. Participants in the study experienced a sense of privilege, valued the opportunity to liaise with curators, visit parts of the museum closed to the public and handle objects normally behind glass. Participants appreciated opportunities afforded by creative and co-productive activities to acquire learning and skills, and get to know new people in a different context.","author":[{"dropping-particle":"","family":"Thomson","given":"Linda J","non-dropping-particle":"","parse-names":false,"suffix":""},{"dropping-particle":"","family":"Lockyer","given":"Bridget","non-dropping-particle":"","parse-names":false,"suffix":""},{"dropping-particle":"","family":"Camic","given":"Paul M","non-dropping-particle":"","parse-names":false,"suffix":""},{"dropping-particle":"","family":"Chatterjee","given":"Helen J","non-dropping-particle":"","parse-names":false,"suffix":""}],"container-title":"Perspect Public Health","id":"ITEM-1","issue":"1","issued":{"date-parts":[["2018"]]},"language":"en","note":"RAYYAN-INCLUSION: {&amp;quot;Sara&amp;quot;=&amp;gt;&amp;quot;Excluded&amp;quot;} | RAYYAN-EXCLUSION-REASONS: Not related to T2d","page":"28-38","title":"Effects of a museum-based social prescription intervention on quantitative measures of psychological wellbeing in older adults.","type":"article-journal","volume":"138"},"uris":["http://www.mendeley.com/documents/?uuid=c0409a9d-fe3b-4ba4-ab5d-16422d87d811"]}],"mendeley":{"formattedCitation":"(53)","plainTextFormattedCitation":"(53)","previouslyFormattedCitation":"(53)"},"properties":{"noteIndex":0},"schema":"https://github.com/citation-style-language/schema/raw/master/csl-citation.json"}</w:instrText>
            </w:r>
            <w:r w:rsidR="00E7181C" w:rsidRPr="00577382">
              <w:rPr>
                <w:rFonts w:ascii="Calibri" w:hAnsi="Calibri" w:cstheme="minorHAnsi"/>
                <w:color w:val="000000" w:themeColor="text1"/>
                <w:sz w:val="22"/>
                <w:szCs w:val="22"/>
                <w:lang w:val="en-GB"/>
              </w:rPr>
              <w:fldChar w:fldCharType="separate"/>
            </w:r>
            <w:r w:rsidR="001B04B0" w:rsidRPr="00577382">
              <w:rPr>
                <w:rFonts w:ascii="Calibri" w:hAnsi="Calibri" w:cstheme="minorHAnsi"/>
                <w:noProof/>
                <w:color w:val="000000" w:themeColor="text1"/>
                <w:sz w:val="22"/>
                <w:szCs w:val="22"/>
                <w:lang w:val="en-GB"/>
              </w:rPr>
              <w:t>(53)</w:t>
            </w:r>
            <w:r w:rsidR="00E7181C"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90BC6B" w14:textId="6468616B" w:rsidR="00971988" w:rsidRPr="00577382" w:rsidRDefault="00D161D8"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993B12" w14:textId="631D0273" w:rsidR="00971988" w:rsidRPr="00577382" w:rsidRDefault="00D161D8"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7C1873" w14:textId="6A2CD5EA" w:rsidR="00971988" w:rsidRPr="00577382" w:rsidRDefault="0078702E" w:rsidP="0097198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Methods</w:t>
            </w:r>
            <w:r w:rsidR="00ED4404" w:rsidRPr="00577382">
              <w:rPr>
                <w:rFonts w:ascii="Calibri" w:hAnsi="Calibri" w:cstheme="minorHAnsi"/>
                <w:color w:val="000000" w:themeColor="text1"/>
                <w:sz w:val="22"/>
                <w:szCs w:val="22"/>
                <w:lang w:val="en-GB"/>
              </w:rPr>
              <w:t xml:space="preser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C2D7CF" w14:textId="67139D4D" w:rsidR="007B271B" w:rsidRPr="00577382" w:rsidRDefault="00967798"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rticipants (N 115) aged 65–94 </w:t>
            </w:r>
            <w:r w:rsidR="007B271B" w:rsidRPr="00577382">
              <w:rPr>
                <w:rFonts w:ascii="Calibri" w:hAnsi="Calibri" w:cstheme="minorHAnsi"/>
                <w:color w:val="000000" w:themeColor="text1"/>
                <w:sz w:val="22"/>
                <w:szCs w:val="22"/>
                <w:lang w:val="en-GB"/>
              </w:rPr>
              <w:t xml:space="preserve">at risk of loneliness and social isolation referred </w:t>
            </w:r>
            <w:r w:rsidRPr="00577382">
              <w:rPr>
                <w:rFonts w:ascii="Calibri" w:hAnsi="Calibri" w:cstheme="minorHAnsi"/>
                <w:color w:val="000000" w:themeColor="text1"/>
                <w:sz w:val="22"/>
                <w:szCs w:val="22"/>
                <w:lang w:val="en-GB"/>
              </w:rPr>
              <w:t>to museum-based programmes</w:t>
            </w:r>
            <w:r w:rsidR="00E8206C" w:rsidRPr="00577382">
              <w:rPr>
                <w:rFonts w:ascii="Calibri" w:hAnsi="Calibri" w:cstheme="minorHAnsi"/>
                <w:color w:val="000000" w:themeColor="text1"/>
                <w:sz w:val="22"/>
                <w:szCs w:val="22"/>
                <w:lang w:val="en-GB"/>
              </w:rPr>
              <w:t xml:space="preserve"> by health </w:t>
            </w:r>
            <w:r w:rsidR="00E8206C" w:rsidRPr="00577382">
              <w:rPr>
                <w:rFonts w:ascii="Calibri" w:hAnsi="Calibri" w:cstheme="minorHAnsi"/>
                <w:color w:val="000000" w:themeColor="text1"/>
                <w:sz w:val="22"/>
                <w:szCs w:val="22"/>
                <w:lang w:val="en-GB"/>
              </w:rPr>
              <w:lastRenderedPageBreak/>
              <w:t xml:space="preserve">and social care, </w:t>
            </w:r>
            <w:r w:rsidR="0078702E" w:rsidRPr="00577382">
              <w:rPr>
                <w:rFonts w:ascii="Calibri" w:hAnsi="Calibri" w:cstheme="minorHAnsi"/>
                <w:color w:val="000000" w:themeColor="text1"/>
                <w:sz w:val="22"/>
                <w:szCs w:val="22"/>
                <w:lang w:val="en-GB"/>
              </w:rPr>
              <w:t xml:space="preserve">museum facilitators and volunteers. </w:t>
            </w:r>
          </w:p>
        </w:tc>
        <w:tc>
          <w:tcPr>
            <w:tcW w:w="3544" w:type="dxa"/>
            <w:tcBorders>
              <w:top w:val="single" w:sz="6" w:space="0" w:color="000000"/>
              <w:left w:val="single" w:sz="6" w:space="0" w:color="000000"/>
              <w:bottom w:val="single" w:sz="6" w:space="0" w:color="000000"/>
              <w:right w:val="single" w:sz="6" w:space="0" w:color="000000"/>
            </w:tcBorders>
          </w:tcPr>
          <w:p w14:paraId="6CDDE67B" w14:textId="60D4B244" w:rsidR="00971988" w:rsidRPr="00577382" w:rsidRDefault="00351438" w:rsidP="0097198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A</w:t>
            </w:r>
            <w:r w:rsidR="00714690" w:rsidRPr="00577382">
              <w:rPr>
                <w:rFonts w:ascii="Calibri" w:hAnsi="Calibri" w:cstheme="minorHAnsi"/>
                <w:color w:val="000000" w:themeColor="text1"/>
                <w:sz w:val="22"/>
                <w:szCs w:val="22"/>
                <w:bdr w:val="none" w:sz="0" w:space="0" w:color="auto" w:frame="1"/>
                <w:lang w:val="en-GB"/>
              </w:rPr>
              <w:t xml:space="preserve"> museum</w:t>
            </w:r>
            <w:r w:rsidR="00ED4404" w:rsidRPr="00577382">
              <w:rPr>
                <w:rFonts w:ascii="Calibri" w:hAnsi="Calibri" w:cstheme="minorHAnsi"/>
                <w:color w:val="000000" w:themeColor="text1"/>
                <w:sz w:val="22"/>
                <w:szCs w:val="22"/>
                <w:bdr w:val="none" w:sz="0" w:space="0" w:color="auto" w:frame="1"/>
                <w:lang w:val="en-GB"/>
              </w:rPr>
              <w:t>-</w:t>
            </w:r>
            <w:r w:rsidR="00714690" w:rsidRPr="00577382">
              <w:rPr>
                <w:rFonts w:ascii="Calibri" w:hAnsi="Calibri" w:cstheme="minorHAnsi"/>
                <w:color w:val="000000" w:themeColor="text1"/>
                <w:sz w:val="22"/>
                <w:szCs w:val="22"/>
                <w:bdr w:val="none" w:sz="0" w:space="0" w:color="auto" w:frame="1"/>
                <w:lang w:val="en-GB"/>
              </w:rPr>
              <w:t xml:space="preserve">based intervention </w:t>
            </w:r>
            <w:r w:rsidRPr="00577382">
              <w:rPr>
                <w:rFonts w:ascii="Calibri" w:hAnsi="Calibri" w:cstheme="minorHAnsi"/>
                <w:color w:val="000000" w:themeColor="text1"/>
                <w:sz w:val="22"/>
                <w:szCs w:val="22"/>
                <w:bdr w:val="none" w:sz="0" w:space="0" w:color="auto" w:frame="1"/>
                <w:lang w:val="en-GB"/>
              </w:rPr>
              <w:t>consisting of</w:t>
            </w:r>
            <w:r w:rsidR="00714690" w:rsidRPr="00577382">
              <w:rPr>
                <w:rFonts w:ascii="Calibri" w:hAnsi="Calibri" w:cstheme="minorHAnsi"/>
                <w:color w:val="000000" w:themeColor="text1"/>
                <w:sz w:val="22"/>
                <w:szCs w:val="22"/>
                <w:bdr w:val="none" w:sz="0" w:space="0" w:color="auto" w:frame="1"/>
                <w:lang w:val="en-GB"/>
              </w:rPr>
              <w:t xml:space="preserve"> 10-week programmes of engaging, creative and socially interactive sessions, of around 2 h</w:t>
            </w:r>
            <w:r w:rsidR="00B966F4" w:rsidRPr="00577382">
              <w:rPr>
                <w:rFonts w:ascii="Calibri" w:hAnsi="Calibri" w:cstheme="minorHAnsi"/>
                <w:color w:val="000000" w:themeColor="text1"/>
                <w:sz w:val="22"/>
                <w:szCs w:val="22"/>
                <w:bdr w:val="none" w:sz="0" w:space="0" w:color="auto" w:frame="1"/>
                <w:lang w:val="en-GB"/>
              </w:rPr>
              <w:t>ours</w:t>
            </w:r>
            <w:r w:rsidR="00714690" w:rsidRPr="00577382">
              <w:rPr>
                <w:rFonts w:ascii="Calibri" w:hAnsi="Calibri" w:cstheme="minorHAnsi"/>
                <w:color w:val="000000" w:themeColor="text1"/>
                <w:sz w:val="22"/>
                <w:szCs w:val="22"/>
                <w:bdr w:val="none" w:sz="0" w:space="0" w:color="auto" w:frame="1"/>
                <w:lang w:val="en-GB"/>
              </w:rPr>
              <w:t xml:space="preserve"> each, comprising curator talks, behind-the-scenes tours, object handling and </w:t>
            </w:r>
            <w:r w:rsidR="00714690" w:rsidRPr="00577382">
              <w:rPr>
                <w:rFonts w:ascii="Calibri" w:hAnsi="Calibri" w:cstheme="minorHAnsi"/>
                <w:color w:val="000000" w:themeColor="text1"/>
                <w:sz w:val="22"/>
                <w:szCs w:val="22"/>
                <w:bdr w:val="none" w:sz="0" w:space="0" w:color="auto" w:frame="1"/>
                <w:lang w:val="en-GB"/>
              </w:rPr>
              <w:lastRenderedPageBreak/>
              <w:t>discussion, and arts activities inspired by the exhibit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DFE510" w14:textId="6799CD81" w:rsidR="00971988" w:rsidRPr="00577382" w:rsidRDefault="0011488B" w:rsidP="0097198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 xml:space="preserve">To assess psychological wellbeing in a novel SP intervention for older adults called Museums on </w:t>
            </w:r>
            <w:r w:rsidRPr="00577382">
              <w:rPr>
                <w:rFonts w:ascii="Calibri" w:hAnsi="Calibri" w:cstheme="minorHAnsi"/>
                <w:color w:val="000000" w:themeColor="text1"/>
                <w:sz w:val="22"/>
                <w:szCs w:val="22"/>
                <w:bdr w:val="none" w:sz="0" w:space="0" w:color="auto" w:frame="1"/>
                <w:lang w:val="en-GB"/>
              </w:rPr>
              <w:lastRenderedPageBreak/>
              <w:t>Prescription and to explore the extent of change over time</w:t>
            </w:r>
          </w:p>
        </w:tc>
        <w:tc>
          <w:tcPr>
            <w:tcW w:w="3119" w:type="dxa"/>
            <w:tcBorders>
              <w:top w:val="single" w:sz="6" w:space="0" w:color="000000"/>
              <w:left w:val="single" w:sz="6" w:space="0" w:color="000000"/>
              <w:bottom w:val="single" w:sz="6" w:space="0" w:color="000000"/>
              <w:right w:val="single" w:sz="6" w:space="0" w:color="000000"/>
            </w:tcBorders>
          </w:tcPr>
          <w:p w14:paraId="2B0E6DE2" w14:textId="77777777" w:rsidR="00971988" w:rsidRPr="00577382" w:rsidRDefault="0078702E"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 xml:space="preserve">Quant: </w:t>
            </w:r>
            <w:r w:rsidR="00ED4404" w:rsidRPr="00577382">
              <w:rPr>
                <w:rFonts w:ascii="Calibri" w:hAnsi="Calibri" w:cstheme="minorHAnsi"/>
                <w:color w:val="000000" w:themeColor="text1"/>
                <w:sz w:val="22"/>
                <w:szCs w:val="22"/>
                <w:bdr w:val="none" w:sz="0" w:space="0" w:color="auto" w:frame="1"/>
                <w:lang w:val="en-GB"/>
              </w:rPr>
              <w:t xml:space="preserve">Psychological wellbeing </w:t>
            </w:r>
            <w:r w:rsidR="0063660A" w:rsidRPr="00577382">
              <w:rPr>
                <w:rFonts w:ascii="Calibri" w:hAnsi="Calibri" w:cstheme="minorHAnsi"/>
                <w:color w:val="000000" w:themeColor="text1"/>
                <w:sz w:val="22"/>
                <w:szCs w:val="22"/>
                <w:bdr w:val="none" w:sz="0" w:space="0" w:color="auto" w:frame="1"/>
                <w:lang w:val="en-GB"/>
              </w:rPr>
              <w:t>(</w:t>
            </w:r>
            <w:r w:rsidR="00ED4404" w:rsidRPr="00577382">
              <w:rPr>
                <w:rFonts w:ascii="Calibri" w:hAnsi="Calibri" w:cstheme="minorHAnsi"/>
                <w:color w:val="000000" w:themeColor="text1"/>
                <w:sz w:val="22"/>
                <w:szCs w:val="22"/>
                <w:bdr w:val="none" w:sz="0" w:space="0" w:color="auto" w:frame="1"/>
                <w:lang w:val="en-GB"/>
              </w:rPr>
              <w:t xml:space="preserve">Museum wellbeing Measure for Older Adults </w:t>
            </w:r>
            <w:r w:rsidR="0063660A" w:rsidRPr="00577382">
              <w:rPr>
                <w:rFonts w:ascii="Calibri" w:hAnsi="Calibri" w:cstheme="minorHAnsi"/>
                <w:color w:val="000000" w:themeColor="text1"/>
                <w:sz w:val="22"/>
                <w:szCs w:val="22"/>
                <w:bdr w:val="none" w:sz="0" w:space="0" w:color="auto" w:frame="1"/>
                <w:lang w:val="en-GB"/>
              </w:rPr>
              <w:t xml:space="preserve">- </w:t>
            </w:r>
            <w:r w:rsidR="00ED4404" w:rsidRPr="00577382">
              <w:rPr>
                <w:rFonts w:ascii="Calibri" w:hAnsi="Calibri" w:cstheme="minorHAnsi"/>
                <w:color w:val="000000" w:themeColor="text1"/>
                <w:sz w:val="22"/>
                <w:szCs w:val="22"/>
                <w:bdr w:val="none" w:sz="0" w:space="0" w:color="auto" w:frame="1"/>
                <w:lang w:val="en-GB"/>
              </w:rPr>
              <w:t>MwM-OA)</w:t>
            </w:r>
          </w:p>
          <w:p w14:paraId="03634B57" w14:textId="64A5C3D2" w:rsidR="0078702E" w:rsidRPr="00577382" w:rsidRDefault="0078702E"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l: perceptions and experiences of the participants and their carers where present, </w:t>
            </w:r>
            <w:r w:rsidRPr="00577382">
              <w:rPr>
                <w:rFonts w:ascii="Calibri" w:hAnsi="Calibri" w:cstheme="minorHAnsi"/>
                <w:color w:val="000000" w:themeColor="text1"/>
                <w:sz w:val="22"/>
                <w:szCs w:val="22"/>
                <w:bdr w:val="none" w:sz="0" w:space="0" w:color="auto" w:frame="1"/>
                <w:lang w:val="en-GB"/>
              </w:rPr>
              <w:lastRenderedPageBreak/>
              <w:t xml:space="preserve">museum facilitators and volunteers. </w:t>
            </w:r>
          </w:p>
        </w:tc>
      </w:tr>
      <w:tr w:rsidR="00577382" w:rsidRPr="007A3695" w14:paraId="7A25FAB5"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884E12" w14:textId="1B762AAF" w:rsidR="003C4B96" w:rsidRPr="00577382" w:rsidRDefault="003C4B96"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Creative Alternatives (2009)</w:t>
            </w:r>
            <w:r w:rsidR="0039311F" w:rsidRPr="00577382">
              <w:rPr>
                <w:rFonts w:ascii="Calibri" w:hAnsi="Calibri" w:cstheme="minorHAnsi"/>
                <w:color w:val="000000" w:themeColor="text1"/>
                <w:sz w:val="22"/>
                <w:szCs w:val="22"/>
                <w:lang w:val="en-GB"/>
              </w:rPr>
              <w:t xml:space="preserve"> </w:t>
            </w:r>
            <w:r w:rsidR="0039311F"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author":[{"dropping-particle":"","family":"Creative Alternatives","given":"","non-dropping-particle":"","parse-names":false,"suffix":""}],"id":"ITEM-1","issued":{"date-parts":[["2009"]]},"note":"Creative Alternatives is an innovative ‘arts on prescription’ programme that offers a range of stimulating and challenging creative activities to those in Sefton experiencing mild to moderate depression, stress or anxiety. Founded in November 2006, the programme was made possible by a three year funding award from the Invest To Save budget offered by HM Treasury and which built on the legacy of an earlier arts and health pilot study in Sefton. An interdisciplinary steering group that reflects the partnership between Sefton MBC and Sefton PCT is charged with overseeing general programme strategies and development. Creative Alternatives operates within NHS Sefton’s Social Prescribing network that aims to assist people in improving their physical health and emotional well-being through social activities and events beyond traditional healthcare settings. RAYYAN-INCLUSION: {&amp;quot;Sara&amp;quot;=&amp;gt;&amp;quot;Maybe&amp;quot;} | RAYYAN-LABELS: not related to T2D","publisher":"Creative Alternatives","publisher-place":"Netherton","title":"Arts on prescription in Sefton. Programme Report December 2009","type":"thesis"},"uris":["http://www.mendeley.com/documents/?uuid=6df41d86-c004-43f2-8a5c-12b671b4c485"]}],"mendeley":{"formattedCitation":"(54)","plainTextFormattedCitation":"(54)","previouslyFormattedCitation":"(54)"},"properties":{"noteIndex":0},"schema":"https://github.com/citation-style-language/schema/raw/master/csl-citation.json"}</w:instrText>
            </w:r>
            <w:r w:rsidR="0039311F" w:rsidRPr="00577382">
              <w:rPr>
                <w:rFonts w:ascii="Calibri" w:hAnsi="Calibri" w:cstheme="minorHAnsi"/>
                <w:color w:val="000000" w:themeColor="text1"/>
                <w:sz w:val="22"/>
                <w:szCs w:val="22"/>
                <w:lang w:val="en-GB"/>
              </w:rPr>
              <w:fldChar w:fldCharType="separate"/>
            </w:r>
            <w:r w:rsidR="001B04B0" w:rsidRPr="00577382">
              <w:rPr>
                <w:rFonts w:ascii="Calibri" w:hAnsi="Calibri" w:cstheme="minorHAnsi"/>
                <w:noProof/>
                <w:color w:val="000000" w:themeColor="text1"/>
                <w:sz w:val="22"/>
                <w:szCs w:val="22"/>
                <w:lang w:val="en-GB"/>
              </w:rPr>
              <w:t>(54)</w:t>
            </w:r>
            <w:r w:rsidR="0039311F"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27D066" w14:textId="4C56C6E2" w:rsidR="003C4B96" w:rsidRPr="00577382" w:rsidRDefault="003C4B96"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7293F2" w14:textId="4EE167BD" w:rsidR="003C4B96" w:rsidRPr="00577382" w:rsidRDefault="003C4B96"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A2A246" w14:textId="58D3C468" w:rsidR="003C4B96" w:rsidRPr="00577382" w:rsidRDefault="00540A16" w:rsidP="0097198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383ED4" w14:textId="7BCCCC2C" w:rsidR="003C4B96" w:rsidRPr="00577382" w:rsidRDefault="00106276" w:rsidP="0097198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tients (N </w:t>
            </w:r>
            <w:r w:rsidR="0019069B" w:rsidRPr="00577382">
              <w:rPr>
                <w:rFonts w:ascii="Calibri" w:hAnsi="Calibri" w:cstheme="minorHAnsi"/>
                <w:color w:val="000000" w:themeColor="text1"/>
                <w:sz w:val="22"/>
                <w:szCs w:val="22"/>
                <w:lang w:val="en-GB"/>
              </w:rPr>
              <w:t>187</w:t>
            </w:r>
            <w:r w:rsidRPr="00577382">
              <w:rPr>
                <w:rFonts w:ascii="Calibri" w:hAnsi="Calibri" w:cstheme="minorHAnsi"/>
                <w:color w:val="000000" w:themeColor="text1"/>
                <w:sz w:val="22"/>
                <w:szCs w:val="22"/>
                <w:lang w:val="en-GB"/>
              </w:rPr>
              <w:t xml:space="preserve">) with </w:t>
            </w:r>
            <w:r w:rsidR="00AA4410" w:rsidRPr="00577382">
              <w:rPr>
                <w:rFonts w:ascii="Calibri" w:hAnsi="Calibri" w:cstheme="minorHAnsi"/>
                <w:color w:val="000000" w:themeColor="text1"/>
                <w:sz w:val="22"/>
                <w:szCs w:val="22"/>
                <w:lang w:val="en-GB"/>
              </w:rPr>
              <w:t>mild to moderate depression, stress or anxiety referred to an AoP programme delivered in an urban area</w:t>
            </w:r>
          </w:p>
        </w:tc>
        <w:tc>
          <w:tcPr>
            <w:tcW w:w="3544" w:type="dxa"/>
            <w:tcBorders>
              <w:top w:val="single" w:sz="6" w:space="0" w:color="000000"/>
              <w:left w:val="single" w:sz="6" w:space="0" w:color="000000"/>
              <w:bottom w:val="single" w:sz="6" w:space="0" w:color="000000"/>
              <w:right w:val="single" w:sz="6" w:space="0" w:color="000000"/>
            </w:tcBorders>
          </w:tcPr>
          <w:p w14:paraId="2BCF3E55" w14:textId="15B1BD84" w:rsidR="003C4B96" w:rsidRPr="00577382" w:rsidRDefault="00C12D1E" w:rsidP="0097198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 f</w:t>
            </w:r>
            <w:r w:rsidR="00441769" w:rsidRPr="00577382">
              <w:rPr>
                <w:rFonts w:ascii="Calibri" w:hAnsi="Calibri" w:cstheme="minorHAnsi"/>
                <w:color w:val="000000" w:themeColor="text1"/>
                <w:sz w:val="22"/>
                <w:szCs w:val="22"/>
                <w:bdr w:val="none" w:sz="0" w:space="0" w:color="auto" w:frame="1"/>
                <w:lang w:val="en-GB"/>
              </w:rPr>
              <w:t xml:space="preserve">ree programme of creative activities </w:t>
            </w:r>
            <w:r w:rsidR="005F5655" w:rsidRPr="00577382">
              <w:rPr>
                <w:rFonts w:ascii="Calibri" w:hAnsi="Calibri" w:cstheme="minorHAnsi"/>
                <w:color w:val="000000" w:themeColor="text1"/>
                <w:sz w:val="22"/>
                <w:szCs w:val="22"/>
                <w:bdr w:val="none" w:sz="0" w:space="0" w:color="auto" w:frame="1"/>
                <w:lang w:val="en-GB"/>
              </w:rPr>
              <w:t>over</w:t>
            </w:r>
            <w:r w:rsidR="00441769" w:rsidRPr="00577382">
              <w:rPr>
                <w:rFonts w:ascii="Calibri" w:hAnsi="Calibri" w:cstheme="minorHAnsi"/>
                <w:color w:val="000000" w:themeColor="text1"/>
                <w:sz w:val="22"/>
                <w:szCs w:val="22"/>
                <w:bdr w:val="none" w:sz="0" w:space="0" w:color="auto" w:frame="1"/>
                <w:lang w:val="en-GB"/>
              </w:rPr>
              <w:t xml:space="preserve"> six months</w:t>
            </w:r>
            <w:r w:rsidR="005F5655" w:rsidRPr="00577382">
              <w:rPr>
                <w:rFonts w:ascii="Calibri" w:hAnsi="Calibri" w:cstheme="minorHAnsi"/>
                <w:color w:val="000000" w:themeColor="text1"/>
                <w:sz w:val="22"/>
                <w:szCs w:val="22"/>
                <w:bdr w:val="none" w:sz="0" w:space="0" w:color="auto" w:frame="1"/>
                <w:lang w:val="en-GB"/>
              </w:rPr>
              <w:t>, comprising</w:t>
            </w:r>
            <w:r w:rsidR="00441769" w:rsidRPr="00577382">
              <w:rPr>
                <w:rFonts w:ascii="Calibri" w:hAnsi="Calibri" w:cstheme="minorHAnsi"/>
                <w:color w:val="000000" w:themeColor="text1"/>
                <w:sz w:val="22"/>
                <w:szCs w:val="22"/>
                <w:bdr w:val="none" w:sz="0" w:space="0" w:color="auto" w:frame="1"/>
                <w:lang w:val="en-GB"/>
              </w:rPr>
              <w:t xml:space="preserve"> weekly core workshops on expressive work in the visual arts</w:t>
            </w:r>
            <w:r w:rsidR="005F5655" w:rsidRPr="00577382">
              <w:rPr>
                <w:rFonts w:ascii="Calibri" w:hAnsi="Calibri" w:cstheme="minorHAnsi"/>
                <w:color w:val="000000" w:themeColor="text1"/>
                <w:sz w:val="22"/>
                <w:szCs w:val="22"/>
                <w:bdr w:val="none" w:sz="0" w:space="0" w:color="auto" w:frame="1"/>
                <w:lang w:val="en-GB"/>
              </w:rPr>
              <w:t xml:space="preserve">, </w:t>
            </w:r>
            <w:r w:rsidR="00441769" w:rsidRPr="00577382">
              <w:rPr>
                <w:rFonts w:ascii="Calibri" w:hAnsi="Calibri" w:cstheme="minorHAnsi"/>
                <w:color w:val="000000" w:themeColor="text1"/>
                <w:sz w:val="22"/>
                <w:szCs w:val="22"/>
                <w:bdr w:val="none" w:sz="0" w:space="0" w:color="auto" w:frame="1"/>
                <w:lang w:val="en-GB"/>
              </w:rPr>
              <w:t>creative writing</w:t>
            </w:r>
            <w:r w:rsidR="005B38C5" w:rsidRPr="00577382">
              <w:rPr>
                <w:rFonts w:ascii="Calibri" w:hAnsi="Calibri" w:cstheme="minorHAnsi"/>
                <w:color w:val="000000" w:themeColor="text1"/>
                <w:sz w:val="22"/>
                <w:szCs w:val="22"/>
                <w:bdr w:val="none" w:sz="0" w:space="0" w:color="auto" w:frame="1"/>
                <w:lang w:val="en-GB"/>
              </w:rPr>
              <w:t xml:space="preserve">, </w:t>
            </w:r>
            <w:r w:rsidR="00441769" w:rsidRPr="00577382">
              <w:rPr>
                <w:rFonts w:ascii="Calibri" w:hAnsi="Calibri" w:cstheme="minorHAnsi"/>
                <w:color w:val="000000" w:themeColor="text1"/>
                <w:sz w:val="22"/>
                <w:szCs w:val="22"/>
                <w:bdr w:val="none" w:sz="0" w:space="0" w:color="auto" w:frame="1"/>
                <w:lang w:val="en-GB"/>
              </w:rPr>
              <w:t>storytelling</w:t>
            </w:r>
            <w:r w:rsidR="005B38C5" w:rsidRPr="00577382">
              <w:rPr>
                <w:rFonts w:ascii="Calibri" w:hAnsi="Calibri" w:cstheme="minorHAnsi"/>
                <w:color w:val="000000" w:themeColor="text1"/>
                <w:sz w:val="22"/>
                <w:szCs w:val="22"/>
                <w:bdr w:val="none" w:sz="0" w:space="0" w:color="auto" w:frame="1"/>
                <w:lang w:val="en-GB"/>
              </w:rPr>
              <w:t xml:space="preserve">, </w:t>
            </w:r>
            <w:r w:rsidR="00441769" w:rsidRPr="00577382">
              <w:rPr>
                <w:rFonts w:ascii="Calibri" w:hAnsi="Calibri" w:cstheme="minorHAnsi"/>
                <w:color w:val="000000" w:themeColor="text1"/>
                <w:sz w:val="22"/>
                <w:szCs w:val="22"/>
                <w:bdr w:val="none" w:sz="0" w:space="0" w:color="auto" w:frame="1"/>
                <w:lang w:val="en-GB"/>
              </w:rPr>
              <w:t>photography</w:t>
            </w:r>
            <w:r w:rsidR="005B38C5" w:rsidRPr="00577382">
              <w:rPr>
                <w:rFonts w:ascii="Calibri" w:hAnsi="Calibri" w:cstheme="minorHAnsi"/>
                <w:color w:val="000000" w:themeColor="text1"/>
                <w:sz w:val="22"/>
                <w:szCs w:val="22"/>
                <w:bdr w:val="none" w:sz="0" w:space="0" w:color="auto" w:frame="1"/>
                <w:lang w:val="en-GB"/>
              </w:rPr>
              <w:t xml:space="preserve">, </w:t>
            </w:r>
            <w:r w:rsidR="00441769" w:rsidRPr="00577382">
              <w:rPr>
                <w:rFonts w:ascii="Calibri" w:hAnsi="Calibri" w:cstheme="minorHAnsi"/>
                <w:color w:val="000000" w:themeColor="text1"/>
                <w:sz w:val="22"/>
                <w:szCs w:val="22"/>
                <w:bdr w:val="none" w:sz="0" w:space="0" w:color="auto" w:frame="1"/>
                <w:lang w:val="en-GB"/>
              </w:rPr>
              <w:t>pottery</w:t>
            </w:r>
            <w:r w:rsidR="005B38C5" w:rsidRPr="00577382">
              <w:rPr>
                <w:rFonts w:ascii="Calibri" w:hAnsi="Calibri" w:cstheme="minorHAnsi"/>
                <w:color w:val="000000" w:themeColor="text1"/>
                <w:sz w:val="22"/>
                <w:szCs w:val="22"/>
                <w:bdr w:val="none" w:sz="0" w:space="0" w:color="auto" w:frame="1"/>
                <w:lang w:val="en-GB"/>
              </w:rPr>
              <w:t>, etc.</w:t>
            </w:r>
            <w:r w:rsidR="00AA4410" w:rsidRPr="00577382">
              <w:rPr>
                <w:rFonts w:ascii="Calibri" w:hAnsi="Calibri" w:cstheme="minorHAnsi"/>
                <w:color w:val="000000" w:themeColor="text1"/>
                <w:sz w:val="22"/>
                <w:szCs w:val="22"/>
                <w:bdr w:val="none" w:sz="0" w:space="0" w:color="auto" w:frame="1"/>
                <w:lang w:val="en-GB"/>
              </w:rPr>
              <w:t xml:space="preserve"> (</w:t>
            </w:r>
            <w:r w:rsidR="0035738F" w:rsidRPr="00577382">
              <w:rPr>
                <w:rFonts w:ascii="Calibri" w:hAnsi="Calibri" w:cstheme="minorHAnsi"/>
                <w:i/>
                <w:iCs/>
                <w:color w:val="000000" w:themeColor="text1"/>
                <w:sz w:val="22"/>
                <w:szCs w:val="22"/>
                <w:bdr w:val="none" w:sz="0" w:space="0" w:color="auto" w:frame="1"/>
                <w:lang w:val="en-GB"/>
              </w:rPr>
              <w:t xml:space="preserve">Creative Alternatives - </w:t>
            </w:r>
            <w:r w:rsidR="00AA4410" w:rsidRPr="00577382">
              <w:rPr>
                <w:rFonts w:ascii="Calibri" w:hAnsi="Calibri" w:cstheme="minorHAnsi"/>
                <w:i/>
                <w:iCs/>
                <w:color w:val="000000" w:themeColor="text1"/>
                <w:sz w:val="22"/>
                <w:szCs w:val="22"/>
                <w:bdr w:val="none" w:sz="0" w:space="0" w:color="auto" w:frame="1"/>
                <w:lang w:val="en-GB"/>
              </w:rPr>
              <w:t>AoP</w:t>
            </w:r>
            <w:r w:rsidR="00AA4410"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970B56" w14:textId="4FDDE29F" w:rsidR="003C4B96" w:rsidRPr="00577382" w:rsidRDefault="00540A16" w:rsidP="0097198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ssess the effectiveness of a</w:t>
            </w:r>
            <w:r w:rsidR="002B310B" w:rsidRPr="00577382">
              <w:rPr>
                <w:rFonts w:ascii="Calibri" w:hAnsi="Calibri" w:cstheme="minorHAnsi"/>
                <w:color w:val="000000" w:themeColor="text1"/>
                <w:sz w:val="22"/>
                <w:szCs w:val="22"/>
                <w:bdr w:val="none" w:sz="0" w:space="0" w:color="auto" w:frame="1"/>
                <w:lang w:val="en-GB"/>
              </w:rPr>
              <w:t>n</w:t>
            </w:r>
            <w:r w:rsidRPr="00577382">
              <w:rPr>
                <w:rFonts w:ascii="Calibri" w:hAnsi="Calibri" w:cstheme="minorHAnsi"/>
                <w:color w:val="000000" w:themeColor="text1"/>
                <w:sz w:val="22"/>
                <w:szCs w:val="22"/>
                <w:bdr w:val="none" w:sz="0" w:space="0" w:color="auto" w:frame="1"/>
                <w:lang w:val="en-GB"/>
              </w:rPr>
              <w:t xml:space="preserve"> AoP scheme in participants’ </w:t>
            </w:r>
            <w:r w:rsidR="00943549" w:rsidRPr="00577382">
              <w:rPr>
                <w:rFonts w:ascii="Calibri" w:hAnsi="Calibri" w:cstheme="minorHAnsi"/>
                <w:color w:val="000000" w:themeColor="text1"/>
                <w:sz w:val="22"/>
                <w:szCs w:val="22"/>
                <w:bdr w:val="none" w:sz="0" w:space="0" w:color="auto" w:frame="1"/>
                <w:lang w:val="en-GB"/>
              </w:rPr>
              <w:t xml:space="preserve">health and </w:t>
            </w:r>
            <w:r w:rsidRPr="00577382">
              <w:rPr>
                <w:rFonts w:ascii="Calibri" w:hAnsi="Calibri" w:cstheme="minorHAnsi"/>
                <w:color w:val="000000" w:themeColor="text1"/>
                <w:sz w:val="22"/>
                <w:szCs w:val="22"/>
                <w:bdr w:val="none" w:sz="0" w:space="0" w:color="auto" w:frame="1"/>
                <w:lang w:val="en-GB"/>
              </w:rPr>
              <w:t>wellbeing</w:t>
            </w:r>
          </w:p>
        </w:tc>
        <w:tc>
          <w:tcPr>
            <w:tcW w:w="3119" w:type="dxa"/>
            <w:tcBorders>
              <w:top w:val="single" w:sz="6" w:space="0" w:color="000000"/>
              <w:left w:val="single" w:sz="6" w:space="0" w:color="000000"/>
              <w:bottom w:val="single" w:sz="6" w:space="0" w:color="000000"/>
              <w:right w:val="single" w:sz="6" w:space="0" w:color="000000"/>
            </w:tcBorders>
          </w:tcPr>
          <w:p w14:paraId="0C094548" w14:textId="77777777" w:rsidR="001A144E" w:rsidRPr="00577382" w:rsidRDefault="002B6F01"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Mental wellbeing </w:t>
            </w:r>
            <w:r w:rsidR="00FC7789" w:rsidRPr="00577382">
              <w:rPr>
                <w:rFonts w:ascii="Calibri" w:hAnsi="Calibri" w:cstheme="minorHAnsi"/>
                <w:color w:val="000000" w:themeColor="text1"/>
                <w:sz w:val="22"/>
                <w:szCs w:val="22"/>
                <w:bdr w:val="none" w:sz="0" w:space="0" w:color="auto" w:frame="1"/>
                <w:lang w:val="en-GB"/>
              </w:rPr>
              <w:t>(</w:t>
            </w:r>
            <w:r w:rsidR="001A144E" w:rsidRPr="00577382">
              <w:rPr>
                <w:rFonts w:ascii="Calibri" w:hAnsi="Calibri" w:cstheme="minorHAnsi"/>
                <w:color w:val="000000" w:themeColor="text1"/>
                <w:sz w:val="22"/>
                <w:szCs w:val="22"/>
                <w:bdr w:val="none" w:sz="0" w:space="0" w:color="auto" w:frame="1"/>
                <w:lang w:val="en-GB"/>
              </w:rPr>
              <w:t>HAD</w:t>
            </w:r>
            <w:r w:rsidR="009A6122" w:rsidRPr="00577382">
              <w:rPr>
                <w:rFonts w:ascii="Calibri" w:hAnsi="Calibri" w:cstheme="minorHAnsi"/>
                <w:color w:val="000000" w:themeColor="text1"/>
                <w:sz w:val="22"/>
                <w:szCs w:val="22"/>
                <w:bdr w:val="none" w:sz="0" w:space="0" w:color="auto" w:frame="1"/>
                <w:lang w:val="en-GB"/>
              </w:rPr>
              <w:t xml:space="preserve"> Scale</w:t>
            </w:r>
            <w:r w:rsidRPr="00577382">
              <w:rPr>
                <w:rFonts w:ascii="Calibri" w:hAnsi="Calibri" w:cstheme="minorHAnsi"/>
                <w:color w:val="000000" w:themeColor="text1"/>
                <w:sz w:val="22"/>
                <w:szCs w:val="22"/>
                <w:bdr w:val="none" w:sz="0" w:space="0" w:color="auto" w:frame="1"/>
                <w:lang w:val="en-GB"/>
              </w:rPr>
              <w:t>, The Dartmouth COOP Chart</w:t>
            </w:r>
            <w:r w:rsidR="00FC7789" w:rsidRPr="00577382">
              <w:rPr>
                <w:rFonts w:ascii="Calibri" w:hAnsi="Calibri" w:cstheme="minorHAnsi"/>
                <w:color w:val="000000" w:themeColor="text1"/>
                <w:sz w:val="22"/>
                <w:szCs w:val="22"/>
                <w:bdr w:val="none" w:sz="0" w:space="0" w:color="auto" w:frame="1"/>
                <w:lang w:val="en-GB"/>
              </w:rPr>
              <w:t>)</w:t>
            </w:r>
          </w:p>
          <w:p w14:paraId="659AAE84" w14:textId="38874B17" w:rsidR="003C4B96" w:rsidRPr="00577382" w:rsidRDefault="001A144E"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L</w:t>
            </w:r>
            <w:r w:rsidR="00FC7789" w:rsidRPr="00577382">
              <w:rPr>
                <w:rFonts w:ascii="Calibri" w:hAnsi="Calibri" w:cstheme="minorHAnsi"/>
                <w:color w:val="000000" w:themeColor="text1"/>
                <w:sz w:val="22"/>
                <w:szCs w:val="22"/>
                <w:bdr w:val="none" w:sz="0" w:space="0" w:color="auto" w:frame="1"/>
                <w:lang w:val="en-GB"/>
              </w:rPr>
              <w:t xml:space="preserve">ifestyle </w:t>
            </w:r>
            <w:r w:rsidR="001770B2" w:rsidRPr="00577382">
              <w:rPr>
                <w:rFonts w:ascii="Calibri" w:hAnsi="Calibri" w:cstheme="minorHAnsi"/>
                <w:color w:val="000000" w:themeColor="text1"/>
                <w:sz w:val="22"/>
                <w:szCs w:val="22"/>
                <w:bdr w:val="none" w:sz="0" w:space="0" w:color="auto" w:frame="1"/>
                <w:lang w:val="en-GB"/>
              </w:rPr>
              <w:t xml:space="preserve">modification </w:t>
            </w:r>
            <w:r w:rsidR="00FC7789" w:rsidRPr="00577382">
              <w:rPr>
                <w:rFonts w:ascii="Calibri" w:hAnsi="Calibri" w:cstheme="minorHAnsi"/>
                <w:color w:val="000000" w:themeColor="text1"/>
                <w:sz w:val="22"/>
                <w:szCs w:val="22"/>
                <w:bdr w:val="none" w:sz="0" w:space="0" w:color="auto" w:frame="1"/>
                <w:lang w:val="en-GB"/>
              </w:rPr>
              <w:t>(The Creative Alternatives Lifestyle Questionnaire</w:t>
            </w:r>
            <w:r w:rsidR="001770B2" w:rsidRPr="00577382">
              <w:rPr>
                <w:rFonts w:ascii="Calibri" w:hAnsi="Calibri" w:cstheme="minorHAnsi"/>
                <w:color w:val="000000" w:themeColor="text1"/>
                <w:sz w:val="22"/>
                <w:szCs w:val="22"/>
                <w:bdr w:val="none" w:sz="0" w:space="0" w:color="auto" w:frame="1"/>
                <w:lang w:val="en-GB"/>
              </w:rPr>
              <w:t>)</w:t>
            </w:r>
          </w:p>
        </w:tc>
      </w:tr>
      <w:tr w:rsidR="00577382" w:rsidRPr="002C39D6" w14:paraId="1E23AE77" w14:textId="77777777" w:rsidTr="005E5F12">
        <w:trPr>
          <w:trHeight w:val="351"/>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6B07B1" w14:textId="0EC635B1" w:rsidR="00D45A9F" w:rsidRPr="00577382" w:rsidRDefault="008A73A6" w:rsidP="00D45A9F">
            <w:pPr>
              <w:rPr>
                <w:rFonts w:ascii="Calibri" w:hAnsi="Calibri" w:cstheme="minorHAnsi"/>
                <w:color w:val="000000" w:themeColor="text1"/>
                <w:sz w:val="22"/>
                <w:szCs w:val="22"/>
                <w:lang w:val="en-GB"/>
              </w:rPr>
            </w:pPr>
            <w:r>
              <w:rPr>
                <w:rFonts w:ascii="Calibri" w:hAnsi="Calibri" w:cstheme="minorHAnsi"/>
                <w:color w:val="000000" w:themeColor="text1"/>
                <w:sz w:val="22"/>
                <w:szCs w:val="22"/>
                <w:lang w:val="en-GB"/>
              </w:rPr>
              <w:t xml:space="preserve">Dayson C </w:t>
            </w:r>
            <w:r w:rsidR="00A20B4F">
              <w:rPr>
                <w:rFonts w:ascii="Calibri" w:hAnsi="Calibri" w:cstheme="minorHAnsi"/>
                <w:color w:val="000000" w:themeColor="text1"/>
                <w:sz w:val="22"/>
                <w:szCs w:val="22"/>
                <w:lang w:val="en-GB"/>
              </w:rPr>
              <w:t xml:space="preserve">et al. </w:t>
            </w:r>
            <w:r>
              <w:rPr>
                <w:rFonts w:ascii="Calibri" w:hAnsi="Calibri" w:cstheme="minorHAnsi"/>
                <w:color w:val="000000" w:themeColor="text1"/>
                <w:sz w:val="22"/>
                <w:szCs w:val="22"/>
                <w:lang w:val="en-GB"/>
              </w:rPr>
              <w:t xml:space="preserve">(2013) </w:t>
            </w:r>
            <w:r w:rsidR="00493389">
              <w:rPr>
                <w:rFonts w:ascii="Calibri" w:hAnsi="Calibri" w:cstheme="minorHAnsi"/>
                <w:color w:val="000000" w:themeColor="text1"/>
                <w:sz w:val="22"/>
                <w:szCs w:val="22"/>
                <w:lang w:val="en-GB"/>
              </w:rPr>
              <w:fldChar w:fldCharType="begin" w:fldLock="1"/>
            </w:r>
            <w:r w:rsidR="007A3695">
              <w:rPr>
                <w:rFonts w:ascii="Calibri" w:hAnsi="Calibri" w:cstheme="minorHAnsi"/>
                <w:color w:val="000000" w:themeColor="text1"/>
                <w:sz w:val="22"/>
                <w:szCs w:val="22"/>
                <w:lang w:val="en-GB"/>
              </w:rPr>
              <w:instrText>ADDIN CSL_CITATION {"citationItems":[{"id":"ITEM-1","itemData":{"author":[{"dropping-particle":"","family":"Dayson","given":"Chris","non-dropping-particle":"","parse-names":false,"suffix":""},{"dropping-particle":"","family":"Bashir","given":"Nadia","non-dropping-particle":"","parse-names":false,"suffix":""},{"dropping-particle":"","family":"Pearson","given":"Sarah","non-dropping-particle":"","parse-names":false,"suffix":""}],"id":"ITEM-1","issued":{"date-parts":[["2013"]]},"publisher":"Centre for Regional Economic and Social Research. Sheffield Hallam University","publisher-place":"Sheffield","title":"From dependence to independence: emerging lessons from the Rotherham Social Prescribing Pilot","type":"report"},"uris":["http://www.mendeley.com/documents/?uuid=af50d644-888d-3fa7-9bad-48aff90fea13"]}],"mendeley":{"formattedCitation":"(55)","plainTextFormattedCitation":"(55)","previouslyFormattedCitation":"(55)"},"properties":{"noteIndex":0},"schema":"https://github.com/citation-style-language/schema/raw/master/csl-citation.json"}</w:instrText>
            </w:r>
            <w:r w:rsidR="00493389">
              <w:rPr>
                <w:rFonts w:ascii="Calibri" w:hAnsi="Calibri" w:cstheme="minorHAnsi"/>
                <w:color w:val="000000" w:themeColor="text1"/>
                <w:sz w:val="22"/>
                <w:szCs w:val="22"/>
                <w:lang w:val="en-GB"/>
              </w:rPr>
              <w:fldChar w:fldCharType="separate"/>
            </w:r>
            <w:r w:rsidR="00493389" w:rsidRPr="00493389">
              <w:rPr>
                <w:rFonts w:ascii="Calibri" w:hAnsi="Calibri" w:cstheme="minorHAnsi"/>
                <w:noProof/>
                <w:color w:val="000000" w:themeColor="text1"/>
                <w:sz w:val="22"/>
                <w:szCs w:val="22"/>
                <w:lang w:val="en-GB"/>
              </w:rPr>
              <w:t>(55)</w:t>
            </w:r>
            <w:r w:rsidR="00493389">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12BB2F" w14:textId="3D96BBEA" w:rsidR="00D45A9F" w:rsidRPr="00577382" w:rsidRDefault="004C739B" w:rsidP="00D45A9F">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A3E886" w14:textId="3498680C" w:rsidR="00D45A9F" w:rsidRPr="00577382" w:rsidRDefault="004C739B" w:rsidP="00D45A9F">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1C061D" w14:textId="47602228" w:rsidR="00D45A9F" w:rsidRPr="00577382" w:rsidRDefault="004C739B" w:rsidP="00D45A9F">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237188" w14:textId="472CF1A1" w:rsidR="00C26491" w:rsidRPr="00577382" w:rsidRDefault="00DF1F2C" w:rsidP="00D45A9F">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w:t>
            </w:r>
            <w:r w:rsidR="00851BF7">
              <w:rPr>
                <w:rFonts w:ascii="Calibri" w:hAnsi="Calibri" w:cstheme="minorHAnsi"/>
                <w:color w:val="000000" w:themeColor="text1"/>
                <w:sz w:val="22"/>
                <w:szCs w:val="22"/>
                <w:lang w:val="en-GB"/>
              </w:rPr>
              <w:t xml:space="preserve"> with long term conditions and their carers (N</w:t>
            </w:r>
            <w:r w:rsidR="00B17764">
              <w:rPr>
                <w:rFonts w:ascii="Calibri" w:hAnsi="Calibri" w:cstheme="minorHAnsi"/>
                <w:color w:val="000000" w:themeColor="text1"/>
                <w:sz w:val="22"/>
                <w:szCs w:val="22"/>
                <w:lang w:val="en-GB"/>
              </w:rPr>
              <w:t xml:space="preserve"> 808</w:t>
            </w:r>
            <w:r w:rsidR="00C26491">
              <w:rPr>
                <w:rFonts w:ascii="Calibri" w:hAnsi="Calibri" w:cstheme="minorHAnsi"/>
                <w:color w:val="000000" w:themeColor="text1"/>
                <w:sz w:val="22"/>
                <w:szCs w:val="22"/>
                <w:lang w:val="en-GB"/>
              </w:rPr>
              <w:t>)</w:t>
            </w:r>
            <w:r w:rsidRPr="00577382">
              <w:rPr>
                <w:rFonts w:ascii="Calibri" w:hAnsi="Calibri" w:cstheme="minorHAnsi"/>
                <w:color w:val="000000" w:themeColor="text1"/>
                <w:sz w:val="22"/>
                <w:szCs w:val="22"/>
                <w:lang w:val="en-GB"/>
              </w:rPr>
              <w:t xml:space="preserve"> </w:t>
            </w:r>
            <w:r w:rsidR="005559A6" w:rsidRPr="00577382">
              <w:rPr>
                <w:rFonts w:ascii="Calibri" w:hAnsi="Calibri" w:cstheme="minorHAnsi"/>
                <w:color w:val="000000" w:themeColor="text1"/>
                <w:sz w:val="22"/>
                <w:szCs w:val="22"/>
                <w:lang w:val="en-GB"/>
              </w:rPr>
              <w:t>referred to a</w:t>
            </w:r>
            <w:r w:rsidR="00C26491">
              <w:rPr>
                <w:rFonts w:ascii="Calibri" w:hAnsi="Calibri" w:cstheme="minorHAnsi"/>
                <w:color w:val="000000" w:themeColor="text1"/>
                <w:sz w:val="22"/>
                <w:szCs w:val="22"/>
                <w:lang w:val="en-GB"/>
              </w:rPr>
              <w:t xml:space="preserve"> SP programme </w:t>
            </w:r>
            <w:r w:rsidR="008E72F3">
              <w:rPr>
                <w:rFonts w:ascii="Calibri" w:hAnsi="Calibri" w:cstheme="minorHAnsi"/>
                <w:color w:val="000000" w:themeColor="text1"/>
                <w:sz w:val="22"/>
                <w:szCs w:val="22"/>
                <w:lang w:val="en-GB"/>
              </w:rPr>
              <w:t xml:space="preserve">delivered </w:t>
            </w:r>
            <w:r w:rsidR="00D87B78">
              <w:rPr>
                <w:rFonts w:ascii="Calibri" w:hAnsi="Calibri" w:cstheme="minorHAnsi"/>
                <w:color w:val="000000" w:themeColor="text1"/>
                <w:sz w:val="22"/>
                <w:szCs w:val="22"/>
                <w:lang w:val="en-GB"/>
              </w:rPr>
              <w:t xml:space="preserve">in an urban area </w:t>
            </w:r>
            <w:r w:rsidR="00C26491">
              <w:rPr>
                <w:rFonts w:ascii="Calibri" w:hAnsi="Calibri" w:cstheme="minorHAnsi"/>
                <w:color w:val="000000" w:themeColor="text1"/>
                <w:sz w:val="22"/>
                <w:szCs w:val="22"/>
                <w:lang w:val="en-GB"/>
              </w:rPr>
              <w:t xml:space="preserve">across 28 </w:t>
            </w:r>
            <w:r w:rsidR="008E72F3">
              <w:rPr>
                <w:rFonts w:ascii="Calibri" w:hAnsi="Calibri" w:cstheme="minorHAnsi"/>
                <w:color w:val="000000" w:themeColor="text1"/>
                <w:sz w:val="22"/>
                <w:szCs w:val="22"/>
                <w:lang w:val="en-GB"/>
              </w:rPr>
              <w:t xml:space="preserve">GP </w:t>
            </w:r>
            <w:r w:rsidR="00365BE5">
              <w:rPr>
                <w:rFonts w:ascii="Calibri" w:hAnsi="Calibri" w:cstheme="minorHAnsi"/>
                <w:color w:val="000000" w:themeColor="text1"/>
                <w:sz w:val="22"/>
                <w:szCs w:val="22"/>
                <w:lang w:val="en-GB"/>
              </w:rPr>
              <w:t>practices</w:t>
            </w:r>
          </w:p>
        </w:tc>
        <w:tc>
          <w:tcPr>
            <w:tcW w:w="3544" w:type="dxa"/>
            <w:tcBorders>
              <w:top w:val="single" w:sz="6" w:space="0" w:color="000000"/>
              <w:left w:val="single" w:sz="6" w:space="0" w:color="000000"/>
              <w:bottom w:val="single" w:sz="6" w:space="0" w:color="000000"/>
              <w:right w:val="single" w:sz="6" w:space="0" w:color="000000"/>
            </w:tcBorders>
          </w:tcPr>
          <w:p w14:paraId="53C756EE" w14:textId="6A817D33" w:rsidR="00F2721D" w:rsidRPr="00577382" w:rsidRDefault="00BC4F21" w:rsidP="00D45A9F">
            <w:pPr>
              <w:rPr>
                <w:rFonts w:ascii="Calibri" w:hAnsi="Calibri" w:cstheme="minorHAnsi"/>
                <w:color w:val="000000" w:themeColor="text1"/>
                <w:sz w:val="22"/>
                <w:szCs w:val="22"/>
                <w:bdr w:val="none" w:sz="0" w:space="0" w:color="auto" w:frame="1"/>
                <w:lang w:val="en-GB"/>
              </w:rPr>
            </w:pPr>
            <w:r w:rsidRPr="00577382">
              <w:rPr>
                <w:rFonts w:ascii="Calibri" w:hAnsi="Calibri"/>
                <w:color w:val="000000" w:themeColor="text1"/>
                <w:sz w:val="22"/>
                <w:szCs w:val="22"/>
                <w:bdr w:val="none" w:sz="0" w:space="0" w:color="auto" w:frame="1"/>
                <w:lang w:val="en-GB"/>
              </w:rPr>
              <w:t xml:space="preserve">Referral to a link worker (advisor) </w:t>
            </w:r>
            <w:r w:rsidRPr="00577382">
              <w:rPr>
                <w:rFonts w:ascii="Calibri" w:hAnsi="Calibri" w:cstheme="minorHAnsi"/>
                <w:color w:val="000000" w:themeColor="text1"/>
                <w:sz w:val="22"/>
                <w:szCs w:val="22"/>
                <w:bdr w:val="none" w:sz="0" w:space="0" w:color="auto" w:frame="1"/>
                <w:lang w:val="en-GB"/>
              </w:rPr>
              <w:t xml:space="preserve">for assessment of support needs before referring to </w:t>
            </w:r>
            <w:r w:rsidR="00067788">
              <w:rPr>
                <w:rFonts w:ascii="Calibri" w:hAnsi="Calibri" w:cstheme="minorHAnsi"/>
                <w:color w:val="000000" w:themeColor="text1"/>
                <w:sz w:val="22"/>
                <w:szCs w:val="22"/>
                <w:bdr w:val="none" w:sz="0" w:space="0" w:color="auto" w:frame="1"/>
                <w:lang w:val="en-GB"/>
              </w:rPr>
              <w:t>funded</w:t>
            </w:r>
            <w:r w:rsidRPr="00577382">
              <w:rPr>
                <w:rFonts w:ascii="Calibri" w:hAnsi="Calibri" w:cstheme="minorHAnsi"/>
                <w:color w:val="000000" w:themeColor="text1"/>
                <w:sz w:val="22"/>
                <w:szCs w:val="22"/>
                <w:bdr w:val="none" w:sz="0" w:space="0" w:color="auto" w:frame="1"/>
                <w:lang w:val="en-GB"/>
              </w:rPr>
              <w:t xml:space="preserve"> VCS services (e.g advice and information, leisure-social activities, exercise, etc.) (</w:t>
            </w:r>
            <w:r w:rsidRPr="00577382">
              <w:rPr>
                <w:rFonts w:ascii="Calibri" w:hAnsi="Calibri" w:cstheme="minorHAnsi"/>
                <w:i/>
                <w:iCs/>
                <w:color w:val="000000" w:themeColor="text1"/>
                <w:sz w:val="22"/>
                <w:szCs w:val="22"/>
                <w:bdr w:val="none" w:sz="0" w:space="0" w:color="auto" w:frame="1"/>
                <w:lang w:val="en-GB"/>
              </w:rPr>
              <w:t>Rotherham</w:t>
            </w:r>
            <w:r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i/>
                <w:iCs/>
                <w:color w:val="000000" w:themeColor="text1"/>
                <w:sz w:val="22"/>
                <w:szCs w:val="22"/>
                <w:bdr w:val="none" w:sz="0" w:space="0" w:color="auto" w:frame="1"/>
                <w:lang w:val="en-GB"/>
              </w:rPr>
              <w:t>SP</w:t>
            </w:r>
            <w:r w:rsidR="00EB1249">
              <w:rPr>
                <w:rFonts w:ascii="Calibri" w:hAnsi="Calibri" w:cstheme="minorHAnsi"/>
                <w:i/>
                <w:iCs/>
                <w:color w:val="000000" w:themeColor="text1"/>
                <w:sz w:val="22"/>
                <w:szCs w:val="22"/>
                <w:bdr w:val="none" w:sz="0" w:space="0" w:color="auto" w:frame="1"/>
                <w:lang w:val="en-GB"/>
              </w:rPr>
              <w:t xml:space="preserve"> </w:t>
            </w:r>
            <w:r w:rsidR="00EB1249" w:rsidRPr="00067788">
              <w:rPr>
                <w:rFonts w:ascii="Calibri" w:hAnsi="Calibri" w:cstheme="minorHAnsi"/>
                <w:i/>
                <w:iCs/>
                <w:color w:val="000000" w:themeColor="text1"/>
                <w:sz w:val="22"/>
                <w:szCs w:val="22"/>
                <w:bdr w:val="none" w:sz="0" w:space="0" w:color="auto" w:frame="1"/>
                <w:lang w:val="en-GB"/>
              </w:rPr>
              <w:t>Pilot</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5ED14A" w14:textId="65429776" w:rsidR="00D45A9F" w:rsidRPr="00577382" w:rsidRDefault="00EF27AD" w:rsidP="00D45A9F">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w:t>
            </w:r>
            <w:r w:rsidR="00EB1249">
              <w:rPr>
                <w:rFonts w:ascii="Calibri" w:hAnsi="Calibri" w:cstheme="minorHAnsi"/>
                <w:color w:val="000000" w:themeColor="text1"/>
                <w:sz w:val="22"/>
                <w:szCs w:val="22"/>
                <w:bdr w:val="none" w:sz="0" w:space="0" w:color="auto" w:frame="1"/>
                <w:lang w:val="en-GB"/>
              </w:rPr>
              <w:t xml:space="preserve">evaluate the </w:t>
            </w:r>
            <w:r w:rsidR="00035C2F">
              <w:rPr>
                <w:rFonts w:ascii="Calibri" w:hAnsi="Calibri" w:cstheme="minorHAnsi"/>
                <w:color w:val="000000" w:themeColor="text1"/>
                <w:sz w:val="22"/>
                <w:szCs w:val="22"/>
                <w:bdr w:val="none" w:sz="0" w:space="0" w:color="auto" w:frame="1"/>
                <w:lang w:val="en-GB"/>
              </w:rPr>
              <w:t>effectiveness</w:t>
            </w:r>
            <w:r w:rsidR="007F1D40">
              <w:rPr>
                <w:rFonts w:ascii="Calibri" w:hAnsi="Calibri" w:cstheme="minorHAnsi"/>
                <w:color w:val="000000" w:themeColor="text1"/>
                <w:sz w:val="22"/>
                <w:szCs w:val="22"/>
                <w:bdr w:val="none" w:sz="0" w:space="0" w:color="auto" w:frame="1"/>
                <w:lang w:val="en-GB"/>
              </w:rPr>
              <w:t xml:space="preserve"> </w:t>
            </w:r>
            <w:r w:rsidR="00E555F7">
              <w:rPr>
                <w:rFonts w:ascii="Calibri" w:hAnsi="Calibri" w:cstheme="minorHAnsi"/>
                <w:color w:val="000000" w:themeColor="text1"/>
                <w:sz w:val="22"/>
                <w:szCs w:val="22"/>
                <w:bdr w:val="none" w:sz="0" w:space="0" w:color="auto" w:frame="1"/>
                <w:lang w:val="en-GB"/>
              </w:rPr>
              <w:t xml:space="preserve">and cost-effectiveness </w:t>
            </w:r>
            <w:r w:rsidR="007F1D40">
              <w:rPr>
                <w:rFonts w:ascii="Calibri" w:hAnsi="Calibri" w:cstheme="minorHAnsi"/>
                <w:color w:val="000000" w:themeColor="text1"/>
                <w:sz w:val="22"/>
                <w:szCs w:val="22"/>
                <w:bdr w:val="none" w:sz="0" w:space="0" w:color="auto" w:frame="1"/>
                <w:lang w:val="en-GB"/>
              </w:rPr>
              <w:t xml:space="preserve">of a SP pilot </w:t>
            </w:r>
            <w:r w:rsidR="00035C2F">
              <w:rPr>
                <w:rFonts w:ascii="Calibri" w:hAnsi="Calibri" w:cstheme="minorHAnsi"/>
                <w:color w:val="000000" w:themeColor="text1"/>
                <w:sz w:val="22"/>
                <w:szCs w:val="22"/>
                <w:bdr w:val="none" w:sz="0" w:space="0" w:color="auto" w:frame="1"/>
                <w:lang w:val="en-GB"/>
              </w:rPr>
              <w:t>project</w:t>
            </w:r>
            <w:r w:rsidR="007F1D40">
              <w:rPr>
                <w:rFonts w:ascii="Calibri" w:hAnsi="Calibri" w:cstheme="minorHAnsi"/>
                <w:color w:val="000000" w:themeColor="text1"/>
                <w:sz w:val="22"/>
                <w:szCs w:val="22"/>
                <w:bdr w:val="none" w:sz="0" w:space="0" w:color="auto" w:frame="1"/>
                <w:lang w:val="en-GB"/>
              </w:rPr>
              <w:t xml:space="preserve"> </w:t>
            </w:r>
            <w:r w:rsidR="00E555F7">
              <w:rPr>
                <w:rFonts w:ascii="Calibri" w:hAnsi="Calibri" w:cstheme="minorHAnsi"/>
                <w:color w:val="000000" w:themeColor="text1"/>
                <w:sz w:val="22"/>
                <w:szCs w:val="22"/>
                <w:bdr w:val="none" w:sz="0" w:space="0" w:color="auto" w:frame="1"/>
                <w:lang w:val="en-GB"/>
              </w:rPr>
              <w:t>aimed at</w:t>
            </w:r>
            <w:r w:rsidR="007F1D40">
              <w:rPr>
                <w:rFonts w:ascii="Calibri" w:hAnsi="Calibri" w:cstheme="minorHAnsi"/>
                <w:color w:val="000000" w:themeColor="text1"/>
                <w:sz w:val="22"/>
                <w:szCs w:val="22"/>
                <w:bdr w:val="none" w:sz="0" w:space="0" w:color="auto" w:frame="1"/>
                <w:lang w:val="en-GB"/>
              </w:rPr>
              <w:t xml:space="preserve"> patients with </w:t>
            </w:r>
            <w:r w:rsidR="007E4D76">
              <w:rPr>
                <w:rFonts w:ascii="Calibri" w:hAnsi="Calibri" w:cstheme="minorHAnsi"/>
                <w:color w:val="000000" w:themeColor="text1"/>
                <w:sz w:val="22"/>
                <w:szCs w:val="22"/>
                <w:bdr w:val="none" w:sz="0" w:space="0" w:color="auto" w:frame="1"/>
                <w:lang w:val="en-GB"/>
              </w:rPr>
              <w:t xml:space="preserve">long term conditions </w:t>
            </w:r>
            <w:r w:rsidR="00E555F7">
              <w:rPr>
                <w:rFonts w:ascii="Calibri" w:hAnsi="Calibri" w:cstheme="minorHAnsi"/>
                <w:color w:val="000000" w:themeColor="text1"/>
                <w:sz w:val="22"/>
                <w:szCs w:val="22"/>
                <w:bdr w:val="none" w:sz="0" w:space="0" w:color="auto" w:frame="1"/>
                <w:lang w:val="en-GB"/>
              </w:rPr>
              <w:t>and their carers</w:t>
            </w:r>
            <w:r w:rsidR="00035C2F">
              <w:rPr>
                <w:rFonts w:ascii="Calibri" w:hAnsi="Calibri" w:cstheme="minorHAnsi"/>
                <w:color w:val="000000" w:themeColor="text1"/>
                <w:sz w:val="22"/>
                <w:szCs w:val="22"/>
                <w:bdr w:val="none" w:sz="0" w:space="0" w:color="auto" w:frame="1"/>
                <w:lang w:val="en-GB"/>
              </w:rPr>
              <w:t xml:space="preserve"> </w:t>
            </w:r>
          </w:p>
        </w:tc>
        <w:tc>
          <w:tcPr>
            <w:tcW w:w="3119" w:type="dxa"/>
            <w:tcBorders>
              <w:top w:val="single" w:sz="6" w:space="0" w:color="000000"/>
              <w:left w:val="single" w:sz="6" w:space="0" w:color="000000"/>
              <w:bottom w:val="single" w:sz="6" w:space="0" w:color="000000"/>
              <w:right w:val="single" w:sz="6" w:space="0" w:color="000000"/>
            </w:tcBorders>
          </w:tcPr>
          <w:p w14:paraId="0B56A489" w14:textId="764D7FFC" w:rsidR="007B18FA" w:rsidRPr="00577382" w:rsidRDefault="00F57862" w:rsidP="00E84D9C">
            <w:pPr>
              <w:pStyle w:val="ListParagraph"/>
              <w:numPr>
                <w:ilvl w:val="0"/>
                <w:numId w:val="9"/>
              </w:numPr>
              <w:rPr>
                <w:rFonts w:ascii="Calibri" w:hAnsi="Calibri" w:cstheme="minorHAnsi"/>
                <w:color w:val="000000" w:themeColor="text1"/>
                <w:sz w:val="22"/>
                <w:szCs w:val="22"/>
                <w:bdr w:val="none" w:sz="0" w:space="0" w:color="auto" w:frame="1"/>
                <w:lang w:val="en-GB"/>
              </w:rPr>
            </w:pPr>
            <w:r>
              <w:rPr>
                <w:rFonts w:ascii="Calibri" w:hAnsi="Calibri" w:cstheme="minorHAnsi"/>
                <w:color w:val="000000" w:themeColor="text1"/>
                <w:sz w:val="22"/>
                <w:szCs w:val="22"/>
                <w:bdr w:val="none" w:sz="0" w:space="0" w:color="auto" w:frame="1"/>
                <w:lang w:val="en-GB"/>
              </w:rPr>
              <w:t xml:space="preserve">Quant: </w:t>
            </w:r>
            <w:r w:rsidR="00750870">
              <w:rPr>
                <w:rFonts w:ascii="Calibri" w:hAnsi="Calibri" w:cstheme="minorHAnsi"/>
                <w:color w:val="000000" w:themeColor="text1"/>
                <w:sz w:val="22"/>
                <w:szCs w:val="22"/>
                <w:bdr w:val="none" w:sz="0" w:space="0" w:color="auto" w:frame="1"/>
                <w:lang w:val="en-GB"/>
              </w:rPr>
              <w:t>number of referrals</w:t>
            </w:r>
            <w:r w:rsidR="00DD3CCD">
              <w:rPr>
                <w:rFonts w:ascii="Calibri" w:hAnsi="Calibri" w:cstheme="minorHAnsi"/>
                <w:color w:val="000000" w:themeColor="text1"/>
                <w:sz w:val="22"/>
                <w:szCs w:val="22"/>
                <w:bdr w:val="none" w:sz="0" w:space="0" w:color="auto" w:frame="1"/>
                <w:lang w:val="en-GB"/>
              </w:rPr>
              <w:t xml:space="preserve"> into SP and the VCS, </w:t>
            </w:r>
            <w:r w:rsidR="00A44649">
              <w:rPr>
                <w:rFonts w:ascii="Calibri" w:hAnsi="Calibri" w:cstheme="minorHAnsi"/>
                <w:color w:val="000000" w:themeColor="text1"/>
                <w:sz w:val="22"/>
                <w:szCs w:val="22"/>
                <w:bdr w:val="none" w:sz="0" w:space="0" w:color="auto" w:frame="1"/>
                <w:lang w:val="en-GB"/>
              </w:rPr>
              <w:t>hospital episodes data</w:t>
            </w:r>
            <w:r w:rsidR="00DD3CCD">
              <w:rPr>
                <w:rFonts w:ascii="Calibri" w:hAnsi="Calibri" w:cstheme="minorHAnsi"/>
                <w:color w:val="000000" w:themeColor="text1"/>
                <w:sz w:val="22"/>
                <w:szCs w:val="22"/>
                <w:bdr w:val="none" w:sz="0" w:space="0" w:color="auto" w:frame="1"/>
                <w:lang w:val="en-GB"/>
              </w:rPr>
              <w:t>, social outcomes</w:t>
            </w:r>
          </w:p>
          <w:p w14:paraId="4D8FBBC7" w14:textId="3DFA81F2" w:rsidR="00D45A9F" w:rsidRPr="001E6800" w:rsidRDefault="00A44649" w:rsidP="001E6800">
            <w:pPr>
              <w:pStyle w:val="ListParagraph"/>
              <w:numPr>
                <w:ilvl w:val="0"/>
                <w:numId w:val="9"/>
              </w:numPr>
              <w:rPr>
                <w:rFonts w:ascii="Calibri" w:hAnsi="Calibri" w:cstheme="minorHAnsi"/>
                <w:i/>
                <w:iCs/>
                <w:color w:val="000000" w:themeColor="text1"/>
                <w:sz w:val="22"/>
                <w:szCs w:val="22"/>
                <w:bdr w:val="none" w:sz="0" w:space="0" w:color="auto" w:frame="1"/>
                <w:lang w:val="en-GB"/>
              </w:rPr>
            </w:pPr>
            <w:r>
              <w:rPr>
                <w:rFonts w:ascii="Calibri" w:hAnsi="Calibri" w:cstheme="minorHAnsi"/>
                <w:color w:val="000000" w:themeColor="text1"/>
                <w:sz w:val="22"/>
                <w:szCs w:val="22"/>
                <w:bdr w:val="none" w:sz="0" w:space="0" w:color="auto" w:frame="1"/>
                <w:lang w:val="en-GB"/>
              </w:rPr>
              <w:t xml:space="preserve">Qual: </w:t>
            </w:r>
            <w:r w:rsidR="00136F72">
              <w:rPr>
                <w:rFonts w:ascii="Calibri" w:hAnsi="Calibri" w:cstheme="minorHAnsi"/>
                <w:color w:val="000000" w:themeColor="text1"/>
                <w:sz w:val="22"/>
                <w:szCs w:val="22"/>
                <w:bdr w:val="none" w:sz="0" w:space="0" w:color="auto" w:frame="1"/>
                <w:lang w:val="en-GB"/>
              </w:rPr>
              <w:t xml:space="preserve">perceptions and </w:t>
            </w:r>
            <w:r w:rsidR="001E6800">
              <w:rPr>
                <w:rFonts w:ascii="Calibri" w:hAnsi="Calibri" w:cstheme="minorHAnsi"/>
                <w:color w:val="000000" w:themeColor="text1"/>
                <w:sz w:val="22"/>
                <w:szCs w:val="22"/>
                <w:bdr w:val="none" w:sz="0" w:space="0" w:color="auto" w:frame="1"/>
                <w:lang w:val="en-GB"/>
              </w:rPr>
              <w:t xml:space="preserve">experiences of public sector stakeholders, the VCS and </w:t>
            </w:r>
            <w:r w:rsidR="00815F7D">
              <w:rPr>
                <w:rFonts w:ascii="Calibri" w:hAnsi="Calibri" w:cstheme="minorHAnsi"/>
                <w:color w:val="000000" w:themeColor="text1"/>
                <w:sz w:val="22"/>
                <w:szCs w:val="22"/>
                <w:bdr w:val="none" w:sz="0" w:space="0" w:color="auto" w:frame="1"/>
                <w:lang w:val="en-GB"/>
              </w:rPr>
              <w:t xml:space="preserve">project </w:t>
            </w:r>
            <w:r w:rsidR="001E6800">
              <w:rPr>
                <w:rFonts w:ascii="Calibri" w:hAnsi="Calibri" w:cstheme="minorHAnsi"/>
                <w:color w:val="000000" w:themeColor="text1"/>
                <w:sz w:val="22"/>
                <w:szCs w:val="22"/>
                <w:bdr w:val="none" w:sz="0" w:space="0" w:color="auto" w:frame="1"/>
                <w:lang w:val="en-GB"/>
              </w:rPr>
              <w:t>staff</w:t>
            </w:r>
          </w:p>
        </w:tc>
      </w:tr>
      <w:tr w:rsidR="00577382" w:rsidRPr="002C39D6" w14:paraId="73389234"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3BFF74" w14:textId="5D501A73"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Faulkner M (2004)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016/S0738-3991(02)00247-1","ISSN":"0738-3991","abstract":"This qualitative study describes and analyses the key features of a practice based voluntary referral service called the Patient Support Service (PSS). This involved collecting interview data from 11 service users and 8 service providers, which was analysed using ‘Framework,’ a qualitative method of applied policy research. The study findings describe the PSS, its perceived effectiveness and barriers to service provision. Following this, a series of strategic recommendations for service development are presented. It is concluded that voluntary patient referral services, such as the PSS, broaden the referral options available for managing patients with psychosocial problems in primary care.","author":[{"dropping-particle":"","family":"Faulkner","given":"Mark","non-dropping-particle":"","parse-names":false,"suffix":""}],"container-title":"Patient Education and Counseling","id":"ITEM-1","issue":"1","issued":{"date-parts":[["2004","1","1"]]},"page":"41-46","publisher":"Elsevier","title":"Supporting the psychosocial needs of patients in general practice: the role of a voluntary referral service","type":"article-journal","volume":"52"},"uris":["http://www.mendeley.com/documents/?uuid=ec09bd11-8c9a-378b-9fbb-e3887890b581"]}],"mendeley":{"formattedCitation":"(56)","plainTextFormattedCitation":"(56)","previouslyFormattedCitation":"(56)"},"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56)</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C3E9EC" w14:textId="292C77F2"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F1C20D" w14:textId="2A0234F0"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AE32DC" w14:textId="31B5B39B" w:rsidR="00746B1A" w:rsidRPr="00577382" w:rsidRDefault="00746B1A" w:rsidP="00746B1A">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Pilot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E1ED00" w14:textId="22B801AD"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tients with psychosocial issues (N 11) and volunteer advisors (N 8) involved in a SP scheme delivered in an urban busy general practice </w:t>
            </w:r>
          </w:p>
        </w:tc>
        <w:tc>
          <w:tcPr>
            <w:tcW w:w="3544" w:type="dxa"/>
            <w:tcBorders>
              <w:top w:val="single" w:sz="6" w:space="0" w:color="000000"/>
              <w:left w:val="single" w:sz="6" w:space="0" w:color="000000"/>
              <w:bottom w:val="single" w:sz="6" w:space="0" w:color="000000"/>
              <w:right w:val="single" w:sz="6" w:space="0" w:color="000000"/>
            </w:tcBorders>
          </w:tcPr>
          <w:p w14:paraId="644DF2FD" w14:textId="0824FE73" w:rsidR="00746B1A" w:rsidRPr="00577382" w:rsidRDefault="00746B1A" w:rsidP="00746B1A">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ppointments with 2 volunteer link workers responsible for leading discussions and arranging appointments ﻿with community-based services (﻿over 150 organisation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6FB385" w14:textId="6E0BE964" w:rsidR="00746B1A" w:rsidRPr="00577382" w:rsidRDefault="00746B1A" w:rsidP="00746B1A">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describe and analyse the key features of a SP scheme, its perceived effectiveness, and any barriers to effective service provision.</w:t>
            </w:r>
          </w:p>
        </w:tc>
        <w:tc>
          <w:tcPr>
            <w:tcW w:w="3119" w:type="dxa"/>
            <w:tcBorders>
              <w:top w:val="single" w:sz="6" w:space="0" w:color="000000"/>
              <w:left w:val="single" w:sz="6" w:space="0" w:color="000000"/>
              <w:bottom w:val="single" w:sz="6" w:space="0" w:color="000000"/>
              <w:right w:val="single" w:sz="6" w:space="0" w:color="000000"/>
            </w:tcBorders>
          </w:tcPr>
          <w:p w14:paraId="1FF2EE67" w14:textId="77777777" w:rsidR="00746B1A" w:rsidRPr="00577382" w:rsidRDefault="00746B1A" w:rsidP="00746B1A">
            <w:pPr>
              <w:pStyle w:val="ListParagraph"/>
              <w:numPr>
                <w:ilvl w:val="0"/>
                <w:numId w:val="20"/>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Key features of the SP scheme</w:t>
            </w:r>
          </w:p>
          <w:p w14:paraId="45B0B943" w14:textId="77777777" w:rsidR="00746B1A" w:rsidRPr="00577382" w:rsidRDefault="00746B1A" w:rsidP="00746B1A">
            <w:pPr>
              <w:pStyle w:val="ListParagraph"/>
              <w:numPr>
                <w:ilvl w:val="0"/>
                <w:numId w:val="20"/>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erceived effectiveness (social connectedness, distress levels, primary care service use)</w:t>
            </w:r>
          </w:p>
          <w:p w14:paraId="6146C676" w14:textId="27C022FF" w:rsidR="00746B1A" w:rsidRPr="00577382" w:rsidRDefault="00746B1A" w:rsidP="00746B1A">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Barriers to effective service provision</w:t>
            </w:r>
          </w:p>
        </w:tc>
      </w:tr>
      <w:tr w:rsidR="00577382" w:rsidRPr="00577382" w14:paraId="28B166B8"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17C990" w14:textId="7587F3A8"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oessler K (2011)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11/j.1467-9450.2010.00869.x","ISSN":"00365564","author":[{"dropping-particle":"","family":"Roessler","given":"Kirsten Kaya","non-dropping-particle":"","parse-names":false,"suffix":""}],"container-title":"Scandinavian Journal of Psychology","id":"ITEM-1","issue":"4","issued":{"date-parts":[["2011","8"]]},"page":"354-360","title":"A corrective emotional experience - or just a bit of exercise? The relevance of interpersonal learning in Exercise on prescription","type":"article-journal","volume":"52"},"uris":["http://www.mendeley.com/documents/?uuid=07a0c0cb-675c-49dd-9ab3-7f6b720ddd26"]}],"mendeley":{"formattedCitation":"(57)","plainTextFormattedCitation":"(57)","previouslyFormattedCitation":"(57)"},"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57)</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9C51A9" w14:textId="7B9977AA"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Denmar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F58AA5" w14:textId="4990B410"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D4DC5E" w14:textId="4F5894AA" w:rsidR="00746B1A" w:rsidRPr="00577382" w:rsidRDefault="00746B1A" w:rsidP="00746B1A">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Follow-up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16E8E0" w14:textId="144C2935"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referred from a primary care centre to a community-based exercise programme delivered in an urban area</w:t>
            </w:r>
          </w:p>
        </w:tc>
        <w:tc>
          <w:tcPr>
            <w:tcW w:w="3544" w:type="dxa"/>
            <w:tcBorders>
              <w:top w:val="single" w:sz="6" w:space="0" w:color="000000"/>
              <w:left w:val="single" w:sz="6" w:space="0" w:color="000000"/>
              <w:bottom w:val="single" w:sz="6" w:space="0" w:color="000000"/>
              <w:right w:val="single" w:sz="6" w:space="0" w:color="000000"/>
            </w:tcBorders>
          </w:tcPr>
          <w:p w14:paraId="0EF0B457" w14:textId="48D59BDD" w:rsidR="00746B1A" w:rsidRPr="00577382" w:rsidRDefault="00746B1A" w:rsidP="00746B1A">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4 months of twice weekly supervised community-based physical training in groups (</w:t>
            </w:r>
            <w:r w:rsidRPr="00577382">
              <w:rPr>
                <w:rFonts w:ascii="Calibri" w:hAnsi="Calibri" w:cstheme="minorHAnsi"/>
                <w:i/>
                <w:iCs/>
                <w:color w:val="000000" w:themeColor="text1"/>
                <w:sz w:val="22"/>
                <w:szCs w:val="22"/>
                <w:bdr w:val="none" w:sz="0" w:space="0" w:color="auto" w:frame="1"/>
                <w:lang w:val="en-GB"/>
              </w:rPr>
              <w:t>Exercise on Prescription - Eo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4334B6" w14:textId="43855B49" w:rsidR="00746B1A" w:rsidRPr="00577382" w:rsidRDefault="00746B1A" w:rsidP="00746B1A">
            <w:pPr>
              <w:rPr>
                <w:rFonts w:ascii="Calibri" w:hAnsi="Calibri" w:cstheme="minorHAnsi"/>
                <w:color w:val="000000" w:themeColor="text1"/>
                <w:sz w:val="22"/>
                <w:szCs w:val="22"/>
                <w:bdr w:val="none" w:sz="0" w:space="0" w:color="auto" w:frame="1"/>
                <w:lang w:val="en-GB"/>
              </w:rPr>
            </w:pPr>
            <w:r w:rsidRPr="00577382">
              <w:rPr>
                <w:rFonts w:ascii="Calibri" w:hAnsi="Calibri"/>
                <w:color w:val="000000" w:themeColor="text1"/>
                <w:sz w:val="22"/>
                <w:szCs w:val="22"/>
                <w:lang w:val="en-GB"/>
              </w:rPr>
              <w:t>T</w:t>
            </w:r>
            <w:r w:rsidRPr="00577382">
              <w:rPr>
                <w:rFonts w:ascii="Calibri" w:hAnsi="Calibri" w:cstheme="minorHAnsi"/>
                <w:color w:val="000000" w:themeColor="text1"/>
                <w:sz w:val="22"/>
                <w:szCs w:val="22"/>
                <w:bdr w:val="none" w:sz="0" w:space="0" w:color="auto" w:frame="1"/>
                <w:lang w:val="en-GB"/>
              </w:rPr>
              <w:t>o examine psychological aspects of intra- and interpersonal learning for patients with diabetes, hypertension, dyslipidaemia referred to EoP</w:t>
            </w:r>
          </w:p>
        </w:tc>
        <w:tc>
          <w:tcPr>
            <w:tcW w:w="3119" w:type="dxa"/>
            <w:tcBorders>
              <w:top w:val="single" w:sz="6" w:space="0" w:color="000000"/>
              <w:left w:val="single" w:sz="6" w:space="0" w:color="000000"/>
              <w:bottom w:val="single" w:sz="6" w:space="0" w:color="000000"/>
              <w:right w:val="single" w:sz="6" w:space="0" w:color="000000"/>
            </w:tcBorders>
          </w:tcPr>
          <w:p w14:paraId="5441D93D" w14:textId="77777777" w:rsidR="00746B1A" w:rsidRPr="00577382" w:rsidRDefault="00746B1A" w:rsidP="00746B1A">
            <w:pPr>
              <w:pStyle w:val="ListParagraph"/>
              <w:numPr>
                <w:ilvl w:val="0"/>
                <w:numId w:val="22"/>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otives and barriers in exercise participation</w:t>
            </w:r>
          </w:p>
          <w:p w14:paraId="7D37D552" w14:textId="77777777" w:rsidR="00746B1A" w:rsidRPr="00577382" w:rsidRDefault="00746B1A" w:rsidP="00746B1A">
            <w:pPr>
              <w:pStyle w:val="ListParagraph"/>
              <w:numPr>
                <w:ilvl w:val="0"/>
                <w:numId w:val="22"/>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haracteristics of the ‘non-completers’</w:t>
            </w:r>
          </w:p>
          <w:p w14:paraId="044A126C" w14:textId="61FF94A9" w:rsidR="00746B1A" w:rsidRPr="00577382" w:rsidRDefault="00746B1A" w:rsidP="00746B1A">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haracteristics of the ‘completers’</w:t>
            </w:r>
          </w:p>
        </w:tc>
      </w:tr>
      <w:tr w:rsidR="00577382" w:rsidRPr="002C39D6" w14:paraId="55B86E50"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7EAFA8" w14:textId="7655618E"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Baines A (2015)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45/3132847.3132886","ISBN":"9781450349185","author":[{"dropping-particle":"","family":"Baines","given":"Angela","non-dropping-particle":"","parse-names":false,"suffix":""}],"id":"ITEM-1","issue":"JULY","issued":{"date-parts":[["2015"]]},"number-of-pages":"10-17","publisher":"Roundberry Projects","publisher-place":"Coventry","title":"Rugby Social Prescribing Project ConnectWELL. Harnessing community capacity to improve health and wellbeing","type":"report","volume":"151"},"uris":["http://www.mendeley.com/documents/?uuid=c92ccce8-9cbe-4cd1-9852-dddbf3cddb7f"]}],"mendeley":{"formattedCitation":"(58)","plainTextFormattedCitation":"(58)","previouslyFormattedCitation":"(58)"},"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58)</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25984C" w14:textId="345CF0C2"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507467" w14:textId="6C8D1006"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8E5043" w14:textId="7AACB64E" w:rsidR="00746B1A" w:rsidRPr="00577382" w:rsidRDefault="00746B1A" w:rsidP="00746B1A">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Methods Evaluation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A9E0B3" w14:textId="4EDABF8D" w:rsidR="00746B1A" w:rsidRPr="00577382" w:rsidRDefault="00746B1A" w:rsidP="00746B1A">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rimary care referrers, link workers and patients referred to a SP programme delivered across 4 mixed urban and rural practices</w:t>
            </w:r>
          </w:p>
        </w:tc>
        <w:tc>
          <w:tcPr>
            <w:tcW w:w="3544" w:type="dxa"/>
            <w:tcBorders>
              <w:top w:val="single" w:sz="6" w:space="0" w:color="000000"/>
              <w:left w:val="single" w:sz="6" w:space="0" w:color="000000"/>
              <w:bottom w:val="single" w:sz="6" w:space="0" w:color="000000"/>
              <w:right w:val="single" w:sz="6" w:space="0" w:color="000000"/>
            </w:tcBorders>
          </w:tcPr>
          <w:p w14:paraId="481DFC02" w14:textId="38F36FBF" w:rsidR="00746B1A" w:rsidRPr="00577382" w:rsidRDefault="00746B1A" w:rsidP="00746B1A">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volunteer link workers (‘Navigators’, ‘Health Buddies’) for assessment adn supported referral to community-based services (e.g. dancing, volunteering, housing/homelessness, yoga, etc.) (﻿</w:t>
            </w:r>
            <w:r w:rsidRPr="00577382">
              <w:rPr>
                <w:rFonts w:ascii="Calibri" w:hAnsi="Calibri" w:cstheme="minorHAnsi"/>
                <w:i/>
                <w:iCs/>
                <w:color w:val="000000" w:themeColor="text1"/>
                <w:sz w:val="22"/>
                <w:szCs w:val="22"/>
                <w:bdr w:val="none" w:sz="0" w:space="0" w:color="auto" w:frame="1"/>
                <w:lang w:val="en-GB"/>
              </w:rPr>
              <w:t>ConnectWELL SP Programme</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59AF6B" w14:textId="6E12BEF6" w:rsidR="00746B1A" w:rsidRPr="00577382" w:rsidRDefault="00746B1A" w:rsidP="00746B1A">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the impact and cost-effectiveness of a SP programme and identify potential gaps and barriers</w:t>
            </w:r>
          </w:p>
        </w:tc>
        <w:tc>
          <w:tcPr>
            <w:tcW w:w="3119" w:type="dxa"/>
            <w:tcBorders>
              <w:top w:val="single" w:sz="6" w:space="0" w:color="000000"/>
              <w:left w:val="single" w:sz="6" w:space="0" w:color="000000"/>
              <w:bottom w:val="single" w:sz="6" w:space="0" w:color="000000"/>
              <w:right w:val="single" w:sz="6" w:space="0" w:color="000000"/>
            </w:tcBorders>
          </w:tcPr>
          <w:p w14:paraId="6034D5A2" w14:textId="77777777" w:rsidR="00746B1A" w:rsidRPr="00577382" w:rsidRDefault="00746B1A" w:rsidP="00746B1A">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mental well-being (WEMWBS), costs</w:t>
            </w:r>
          </w:p>
          <w:p w14:paraId="28AB7BC8" w14:textId="65F481D7" w:rsidR="00746B1A" w:rsidRPr="00577382" w:rsidRDefault="00746B1A" w:rsidP="00746B1A">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SP users’, link workers’, primary care workers’, VCS representatives’ experience with the service (satisfaction, expectations, etc.)</w:t>
            </w:r>
          </w:p>
        </w:tc>
      </w:tr>
      <w:tr w:rsidR="00577382" w:rsidRPr="00577382" w14:paraId="31017DFC"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6CD7EB" w14:textId="125B7F63"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Edmunds et al. (2007)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016/j.psychsport.2006.07.006","ISSN":"14690292","author":[{"dropping-particle":"","family":"Edmunds","given":"Jemma","non-dropping-particle":"","parse-names":false,"suffix":""},{"dropping-particle":"","family":"Ntoumanis","given":"Nikos","non-dropping-particle":"","parse-names":false,"suffix":""},{"dropping-particle":"","family":"Duda","given":"Joan L.","non-dropping-particle":"","parse-names":false,"suffix":""}],"container-title":"Psychology of Sport and Exercise","id":"ITEM-1","issue":"5","issued":{"date-parts":[["2007","9"]]},"page":"722-740","title":"Adherence and well-being in overweight and obese patients referred to an exercise on prescription scheme: A self-determination theory perspective","type":"article-journal","volume":"8"},"uris":["http://www.mendeley.com/documents/?uuid=4e0505bb-af8f-4e1a-b564-907d07637ac5"]}],"mendeley":{"formattedCitation":"(59)","plainTextFormattedCitation":"(59)","previouslyFormattedCitation":"(59)"},"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59)</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A41895" w14:textId="589A4FC5"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4FC72D" w14:textId="32F3109C"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98C1EC" w14:textId="31D0F48F"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543388" w14:textId="3842DB28"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rticipants ranged in age from 16 to 73 years and diagnosed as overweight/obese, referred by their GP to an </w:t>
            </w:r>
            <w:r w:rsidRPr="00577382">
              <w:rPr>
                <w:rFonts w:ascii="Calibri" w:hAnsi="Calibri" w:cstheme="minorHAnsi"/>
                <w:color w:val="000000" w:themeColor="text1"/>
                <w:sz w:val="22"/>
                <w:szCs w:val="22"/>
                <w:bdr w:val="none" w:sz="0" w:space="0" w:color="auto" w:frame="1"/>
                <w:lang w:val="en-GB"/>
              </w:rPr>
              <w:t>EoP programme delivered in an urban area</w:t>
            </w:r>
          </w:p>
        </w:tc>
        <w:tc>
          <w:tcPr>
            <w:tcW w:w="3544" w:type="dxa"/>
            <w:tcBorders>
              <w:top w:val="single" w:sz="6" w:space="0" w:color="000000"/>
              <w:left w:val="single" w:sz="6" w:space="0" w:color="000000"/>
              <w:bottom w:val="single" w:sz="6" w:space="0" w:color="000000"/>
              <w:right w:val="single" w:sz="6" w:space="0" w:color="000000"/>
            </w:tcBorders>
          </w:tcPr>
          <w:p w14:paraId="5A49B61B" w14:textId="77DE52C3"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n advisor (i.e., a health and fitness instructor with specialized training to deliver exercise prescriptions) for a 3-month exercise routine suited to each patient’s condition (EoP)</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DC1182" w14:textId="2719FCC0"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amine perceived autonomy support, psychological need satisfaction, self-determined motivation, exercise behaviour, exercise-related cognitions and general well-being amongst overweight/obese individuals referred to EoP</w:t>
            </w:r>
          </w:p>
        </w:tc>
        <w:tc>
          <w:tcPr>
            <w:tcW w:w="3119" w:type="dxa"/>
            <w:tcBorders>
              <w:top w:val="single" w:sz="6" w:space="0" w:color="000000"/>
              <w:left w:val="single" w:sz="6" w:space="0" w:color="000000"/>
              <w:bottom w:val="single" w:sz="6" w:space="0" w:color="000000"/>
              <w:right w:val="single" w:sz="6" w:space="0" w:color="000000"/>
            </w:tcBorders>
          </w:tcPr>
          <w:p w14:paraId="2B02199C"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erceived autonomy support</w:t>
            </w:r>
          </w:p>
          <w:p w14:paraId="0A9D3092"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sychological need satisfaction</w:t>
            </w:r>
          </w:p>
          <w:p w14:paraId="4B5CFBAC"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otivational regulations for exercise (BREQ-2)</w:t>
            </w:r>
          </w:p>
          <w:p w14:paraId="492FDCE3"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Exercise behaviour (GLTEQ)</w:t>
            </w:r>
          </w:p>
          <w:p w14:paraId="4C39BD6A"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elf-efﬁcacy</w:t>
            </w:r>
          </w:p>
          <w:p w14:paraId="5E247A40"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ommitment</w:t>
            </w:r>
          </w:p>
          <w:p w14:paraId="3872D4EC"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Behavioural intention to exercise</w:t>
            </w:r>
          </w:p>
          <w:p w14:paraId="285F3C40"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ubjective vitality</w:t>
            </w:r>
          </w:p>
          <w:p w14:paraId="0D98910E" w14:textId="689726E8"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atisfaction with life</w:t>
            </w:r>
          </w:p>
        </w:tc>
      </w:tr>
      <w:tr w:rsidR="00577382" w:rsidRPr="002C39D6" w14:paraId="02FCBB98"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B2B9C3" w14:textId="62560C06"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Jones et al. (2005)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348/135910704X24798","ISSN":"1359107X","author":[{"dropping-particle":"","family":"Jones","given":"Fiona.","non-dropping-particle":"","parse-names":false,"suffix":""},{"dropping-particle":"","family":"Harris","given":"Peter.","non-dropping-particle":"","parse-names":false,"suffix":""},{"dropping-particle":"","family":"Waller","given":"Hilary.","non-dropping-particle":"","parse-names":false,"suffix":""},{"dropping-particle":"","family":"Coggins","given":"Adrian.","non-dropping-particle":"","parse-names":false,"suffix":""}],"container-title":"British Journal of Health Psychology","id":"ITEM-1","issue":"3","issued":{"date-parts":[["2005","9"]]},"page":"359-378","title":"Adherence to an exercise prescription scheme: The role of expectations, self-efficacy, stage of change and psychological well-being","type":"article-journal","volume":"10"},"uris":["http://www.mendeley.com/documents/?uuid=f3a7daae-ed93-4f49-9c15-666fa3e92548"]}],"mendeley":{"formattedCitation":"(60)","plainTextFormattedCitation":"(60)","previouslyFormattedCitation":"(60)"},"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0)</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8D564A" w14:textId="226C0F4C"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3436AA" w14:textId="2693A908"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search (published paper) </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21F33E" w14:textId="09C86A42"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7D8969" w14:textId="68A10AFD"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rticipants (N 119) ﻿suffering high blood pressure, weight or stress related problems referred by a primary care worker to an </w:t>
            </w:r>
            <w:r w:rsidRPr="00577382">
              <w:rPr>
                <w:rFonts w:ascii="Calibri" w:hAnsi="Calibri" w:cstheme="minorHAnsi"/>
                <w:color w:val="000000" w:themeColor="text1"/>
                <w:sz w:val="22"/>
                <w:szCs w:val="22"/>
                <w:bdr w:val="none" w:sz="0" w:space="0" w:color="auto" w:frame="1"/>
                <w:lang w:val="en-GB"/>
              </w:rPr>
              <w:t>EoP scheme delivered in 7 ﻿sports centres across different localities</w:t>
            </w:r>
          </w:p>
        </w:tc>
        <w:tc>
          <w:tcPr>
            <w:tcW w:w="3544" w:type="dxa"/>
            <w:tcBorders>
              <w:top w:val="single" w:sz="6" w:space="0" w:color="000000"/>
              <w:left w:val="single" w:sz="6" w:space="0" w:color="000000"/>
              <w:bottom w:val="single" w:sz="6" w:space="0" w:color="000000"/>
              <w:right w:val="single" w:sz="6" w:space="0" w:color="000000"/>
            </w:tcBorders>
          </w:tcPr>
          <w:p w14:paraId="150D4C9A" w14:textId="052F81C7"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24 exercise sessions spread over 12 weeks. The exercise sessions consisted of gym-based, structured physical activity. Programme specification regarding equipment, intensity, duration was designed for each individual on the basis of an initial fitness assessment (</w:t>
            </w:r>
            <w:r w:rsidRPr="00577382">
              <w:rPr>
                <w:rFonts w:ascii="Calibri" w:hAnsi="Calibri" w:cstheme="minorHAnsi"/>
                <w:i/>
                <w:iCs/>
                <w:color w:val="000000" w:themeColor="text1"/>
                <w:sz w:val="22"/>
                <w:szCs w:val="22"/>
                <w:bdr w:val="none" w:sz="0" w:space="0" w:color="auto" w:frame="1"/>
                <w:lang w:val="en-GB"/>
              </w:rPr>
              <w:t>Eo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40600D" w14:textId="0A92580F"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investigate the role of participant expectations, self-efficacy, stage of change and psychological well-being in adherence to EoP, and assess the impact of failure to adhere on self-efficacy and psychological well-being</w:t>
            </w:r>
          </w:p>
        </w:tc>
        <w:tc>
          <w:tcPr>
            <w:tcW w:w="3119" w:type="dxa"/>
            <w:tcBorders>
              <w:top w:val="single" w:sz="6" w:space="0" w:color="000000"/>
              <w:left w:val="single" w:sz="6" w:space="0" w:color="000000"/>
              <w:bottom w:val="single" w:sz="6" w:space="0" w:color="000000"/>
              <w:right w:val="single" w:sz="6" w:space="0" w:color="000000"/>
            </w:tcBorders>
          </w:tcPr>
          <w:p w14:paraId="2B48E3BC"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hysical assessment (weight, BP)</w:t>
            </w:r>
          </w:p>
          <w:p w14:paraId="52B19DBA" w14:textId="26556430"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sychological measures (present level of activity, assessment of stage of change, exercise self-efﬁcacy, expectations and achievement of change, psychological well-being)</w:t>
            </w:r>
          </w:p>
        </w:tc>
      </w:tr>
      <w:tr w:rsidR="00577382" w:rsidRPr="00577382" w14:paraId="2AE49A17"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2E2031" w14:textId="7ABDC848"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Murphy et al. (2012)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36/jech-2011-200689","ISSN":"0143-005X","author":[{"dropping-particle":"","family":"Murphy","given":"Simon Mark","non-dropping-particle":"","parse-names":false,"suffix":""},{"dropping-particle":"","family":"Edwards","given":"Rhiannon Tudor","non-dropping-particle":"","parse-names":false,"suffix":""},{"dropping-particle":"","family":"Williams","given":"Nefyn","non-dropping-particle":"","parse-names":false,"suffix":""},{"dropping-particle":"","family":"Raisanen","given":"Larry","non-dropping-particle":"","parse-names":false,"suffix":""},{"dropping-particle":"","family":"Moore","given":"Graham","non-dropping-particle":"","parse-names":false,"suffix":""},{"dropping-particle":"","family":"Linck","given":"Pat","non-dropping-particle":"","parse-names":false,"suffix":""},{"dropping-particle":"","family":"Hounsome","given":"Natalia","non-dropping-particle":"","parse-names":false,"suffix":""},{"dropping-particle":"","family":"Din","given":"Nafees Ud","non-dropping-particle":"","parse-names":false,"suffix":""},{"dropping-particle":"","family":"Moore","given":"Laurence","non-dropping-particle":"","parse-names":false,"suffix":""}],"container-title":"Journal of Epidemiology and Community Health","id":"ITEM-1","issue":"8","issued":{"date-parts":[["2012","8"]]},"page":"745-753","title":"An evaluation of the effectiveness and cost effectiveness of the National Exercise Referral Scheme in Wales, UK: a randomised controlled trial of a public health policy initiative","type":"article-journal","volume":"66"},"uris":["http://www.mendeley.com/documents/?uuid=fc41770f-9788-44eb-b649-f596fefa5f5b"]}],"mendeley":{"formattedCitation":"(61)","plainTextFormattedCitation":"(61)","previouslyFormattedCitation":"(61)"},"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1)</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95B984" w14:textId="26DBE6C4"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FABBE4" w14:textId="5D30B1C3"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0709DA" w14:textId="30206766"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ragmatic randomised controlled trial with nested economic evaluation</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119297" w14:textId="662B7A8F"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Inactive participants (N 1080) with coronary heart disease risk, mild to moderate depression, anxiety and/or stress referred by a primary care worker to an </w:t>
            </w:r>
            <w:r w:rsidRPr="00577382">
              <w:rPr>
                <w:rFonts w:ascii="Calibri" w:hAnsi="Calibri" w:cstheme="minorHAnsi"/>
                <w:color w:val="000000" w:themeColor="text1"/>
                <w:sz w:val="22"/>
                <w:szCs w:val="22"/>
                <w:bdr w:val="none" w:sz="0" w:space="0" w:color="auto" w:frame="1"/>
                <w:lang w:val="en-GB"/>
              </w:rPr>
              <w:t>EoP scheme ﻿operating in 12 local health board areas</w:t>
            </w:r>
          </w:p>
        </w:tc>
        <w:tc>
          <w:tcPr>
            <w:tcW w:w="3544" w:type="dxa"/>
            <w:tcBorders>
              <w:top w:val="single" w:sz="6" w:space="0" w:color="000000"/>
              <w:left w:val="single" w:sz="6" w:space="0" w:color="000000"/>
              <w:bottom w:val="single" w:sz="6" w:space="0" w:color="000000"/>
              <w:right w:val="single" w:sz="6" w:space="0" w:color="000000"/>
            </w:tcBorders>
          </w:tcPr>
          <w:p w14:paraId="22316CA5" w14:textId="2D09BD3B"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16-week tailored exercise programme supervised by a qualified exercise professional and ﻿delivered at leisure centres. The scheme included motivational interviewing, goal setting and relapse prevention (</w:t>
            </w:r>
            <w:r w:rsidRPr="00577382">
              <w:rPr>
                <w:rFonts w:ascii="Calibri" w:hAnsi="Calibri" w:cstheme="minorHAnsi"/>
                <w:i/>
                <w:iCs/>
                <w:color w:val="000000" w:themeColor="text1"/>
                <w:sz w:val="22"/>
                <w:szCs w:val="22"/>
                <w:bdr w:val="none" w:sz="0" w:space="0" w:color="auto" w:frame="1"/>
                <w:lang w:val="en-GB"/>
              </w:rPr>
              <w:t>National Exercise Referral Scheme - NERS</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21C97C" w14:textId="69AD4EE2"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assess ﻿the effectiveness and cost effectiveness of an EoP programme in increasing physical activity and reducing anxiety and depression </w:t>
            </w:r>
          </w:p>
        </w:tc>
        <w:tc>
          <w:tcPr>
            <w:tcW w:w="3119" w:type="dxa"/>
            <w:tcBorders>
              <w:top w:val="single" w:sz="6" w:space="0" w:color="000000"/>
              <w:left w:val="single" w:sz="6" w:space="0" w:color="000000"/>
              <w:bottom w:val="single" w:sz="6" w:space="0" w:color="000000"/>
              <w:right w:val="single" w:sz="6" w:space="0" w:color="000000"/>
            </w:tcBorders>
          </w:tcPr>
          <w:p w14:paraId="38B814C3"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hysical activity (7D-PAR, Baecke)</w:t>
            </w:r>
          </w:p>
          <w:p w14:paraId="09013C75"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ealth-related quality of life (EQ-5D)</w:t>
            </w:r>
          </w:p>
          <w:p w14:paraId="0F791026"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ental well-being (hospital anxiety and depression scale – HADS).</w:t>
            </w:r>
          </w:p>
          <w:p w14:paraId="743B8830" w14:textId="326D4BC3"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osts</w:t>
            </w:r>
          </w:p>
        </w:tc>
      </w:tr>
      <w:tr w:rsidR="00577382" w:rsidRPr="00577382" w14:paraId="23866A68"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F8398D" w14:textId="40C2B975"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ahman R, et al. (2011)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080/08870446.2010.538849","ISSN":"0887-0446","author":[{"dropping-particle":"","family":"Rahman","given":"Rachel Jane","non-dropping-particle":"","parse-names":false,"suffix":""},{"dropping-particle":"","family":"Thogersen-Ntoumani","given":"Cecilie","non-dropping-particle":"","parse-names":false,"suffix":""},{"dropping-particle":"","family":"Thatcher","given":"Joanne","non-dropping-particle":"","parse-names":false,"suffix":""},{"dropping-particle":"","family":"Doust","given":"Jonathan","non-dropping-particle":"","parse-names":false,"suffix":""}],"container-title":"Psychology &amp; Health","id":"ITEM-1","issue":"11","issued":{"date-parts":[["2011","11"]]},"page":"1521-1539","title":"Changes in need satisfaction and motivation orientation as predictors of psychological and behavioural outcomes in exercise referral","type":"article-journal","volume":"26"},"uris":["http://www.mendeley.com/documents/?uuid=d69b2873-ca89-42ad-b904-1ae25998517b"]}],"mendeley":{"formattedCitation":"(62)","plainTextFormattedCitation":"(62)","previouslyFormattedCitation":"(62)"},"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2)</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C49DDB" w14:textId="7125A19A"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E8A6EA" w14:textId="4BB582D6"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581602" w14:textId="0D69292E"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510AA4" w14:textId="165D9099"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tients (N 293) identified by their GP as inactive and referred to an </w:t>
            </w:r>
            <w:r w:rsidRPr="00577382">
              <w:rPr>
                <w:rFonts w:ascii="Calibri" w:hAnsi="Calibri" w:cstheme="minorHAnsi"/>
                <w:color w:val="000000" w:themeColor="text1"/>
                <w:sz w:val="22"/>
                <w:szCs w:val="22"/>
                <w:bdr w:val="none" w:sz="0" w:space="0" w:color="auto" w:frame="1"/>
                <w:lang w:val="en-GB"/>
              </w:rPr>
              <w:t>EoP programme</w:t>
            </w:r>
            <w:r w:rsidRPr="00577382">
              <w:rPr>
                <w:rFonts w:ascii="Calibri" w:hAnsi="Calibri" w:cstheme="minorHAnsi"/>
                <w:color w:val="000000" w:themeColor="text1"/>
                <w:sz w:val="22"/>
                <w:szCs w:val="22"/>
                <w:lang w:val="en-GB"/>
              </w:rPr>
              <w:t xml:space="preserve"> operating in </w:t>
            </w:r>
            <w:r w:rsidRPr="00577382">
              <w:rPr>
                <w:rFonts w:ascii="Calibri" w:hAnsi="Calibri" w:cstheme="minorHAnsi"/>
                <w:color w:val="000000" w:themeColor="text1"/>
                <w:sz w:val="22"/>
                <w:szCs w:val="22"/>
                <w:bdr w:val="none" w:sz="0" w:space="0" w:color="auto" w:frame="1"/>
                <w:lang w:val="en-GB"/>
              </w:rPr>
              <w:t>six council owned leisure centres</w:t>
            </w:r>
          </w:p>
        </w:tc>
        <w:tc>
          <w:tcPr>
            <w:tcW w:w="3544" w:type="dxa"/>
            <w:tcBorders>
              <w:top w:val="single" w:sz="6" w:space="0" w:color="000000"/>
              <w:left w:val="single" w:sz="6" w:space="0" w:color="000000"/>
              <w:bottom w:val="single" w:sz="6" w:space="0" w:color="000000"/>
              <w:right w:val="single" w:sz="6" w:space="0" w:color="000000"/>
            </w:tcBorders>
          </w:tcPr>
          <w:p w14:paraId="46120D18" w14:textId="1E80EA9E"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n induction followed by twice weekly exercise classes supervised by an exercise leader. ﻿Exercise schemes were individually tailored to suit referral conditions and delivered free of charge (</w:t>
            </w:r>
            <w:r w:rsidRPr="00577382">
              <w:rPr>
                <w:rFonts w:ascii="Calibri" w:hAnsi="Calibri" w:cstheme="minorHAnsi"/>
                <w:i/>
                <w:iCs/>
                <w:color w:val="000000" w:themeColor="text1"/>
                <w:sz w:val="22"/>
                <w:szCs w:val="22"/>
                <w:bdr w:val="none" w:sz="0" w:space="0" w:color="auto" w:frame="1"/>
                <w:lang w:val="en-GB"/>
              </w:rPr>
              <w:t>Eo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8D318D" w14:textId="52B5693E"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amine psychological need satisfaction and motivational regulations as predictors of psychological and behavioural outcomes in EoP programmes</w:t>
            </w:r>
          </w:p>
        </w:tc>
        <w:tc>
          <w:tcPr>
            <w:tcW w:w="3119" w:type="dxa"/>
            <w:tcBorders>
              <w:top w:val="single" w:sz="6" w:space="0" w:color="000000"/>
              <w:left w:val="single" w:sz="6" w:space="0" w:color="000000"/>
              <w:bottom w:val="single" w:sz="6" w:space="0" w:color="000000"/>
              <w:right w:val="single" w:sz="6" w:space="0" w:color="000000"/>
            </w:tcBorders>
          </w:tcPr>
          <w:p w14:paraId="1493520F"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otivation (BREQ-2)</w:t>
            </w:r>
          </w:p>
          <w:p w14:paraId="72BFB774"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ental wellbeing (HADS, Satisfaction with Life Scale)</w:t>
            </w:r>
          </w:p>
          <w:p w14:paraId="3FEDCB36"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ealth-related quality of life (SF-36v2)</w:t>
            </w:r>
          </w:p>
          <w:p w14:paraId="2099AA04"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hysical activity level (Baecke’s Questionnaire of Habitual Physical Activity)</w:t>
            </w:r>
          </w:p>
          <w:p w14:paraId="6CB2D446" w14:textId="421C154C"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dherence</w:t>
            </w:r>
          </w:p>
        </w:tc>
      </w:tr>
      <w:tr w:rsidR="00577382" w:rsidRPr="002C39D6" w14:paraId="1024CF49"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CFA6B2" w14:textId="29B6290C"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Morton K, et al (2008)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016/j.puhe.2007.11.006","ISSN":"00333506","author":[{"dropping-particle":"","family":"Morton","given":"K.L.","non-dropping-particle":"","parse-names":false,"suffix":""},{"dropping-particle":"","family":"Biddle","given":"S.J.H.","non-dropping-particle":"","parse-names":false,"suffix":""},{"dropping-particle":"","family":"Beauchamp","given":"M.R.","non-dropping-particle":"","parse-names":false,"suffix":""}],"container-title":"Public Health","id":"ITEM-1","issue":"11","issued":{"date-parts":[["2008","11"]]},"page":"1257-1260","title":"Changes in self-determination during an exercise referral scheme","type":"article-journal","volume":"122"},"uris":["http://www.mendeley.com/documents/?uuid=318acad7-f086-42af-b738-c3f35dd4556c"]}],"mendeley":{"formattedCitation":"(63)","plainTextFormattedCitation":"(63)","previouslyFormattedCitation":"(63)"},"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3)</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3AB02A" w14:textId="5BD52472"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850943" w14:textId="1AE4177C"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C10631" w14:textId="3B65C35E"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1737C8" w14:textId="4A04C663"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N 30) referred from primary care to an EoP scheme delivered in a local leisure centre</w:t>
            </w:r>
          </w:p>
        </w:tc>
        <w:tc>
          <w:tcPr>
            <w:tcW w:w="3544" w:type="dxa"/>
            <w:tcBorders>
              <w:top w:val="single" w:sz="6" w:space="0" w:color="000000"/>
              <w:left w:val="single" w:sz="6" w:space="0" w:color="000000"/>
              <w:bottom w:val="single" w:sz="6" w:space="0" w:color="000000"/>
              <w:right w:val="single" w:sz="6" w:space="0" w:color="000000"/>
            </w:tcBorders>
          </w:tcPr>
          <w:p w14:paraId="66C3AD0D" w14:textId="343BAA9E"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wice weekly exercise sessions over 6 weeks (</w:t>
            </w:r>
            <w:r w:rsidRPr="00577382">
              <w:rPr>
                <w:rFonts w:ascii="Calibri" w:hAnsi="Calibri" w:cstheme="minorHAnsi"/>
                <w:i/>
                <w:iCs/>
                <w:color w:val="000000" w:themeColor="text1"/>
                <w:sz w:val="22"/>
                <w:szCs w:val="22"/>
                <w:bdr w:val="none" w:sz="0" w:space="0" w:color="auto" w:frame="1"/>
                <w:lang w:val="en-GB"/>
              </w:rPr>
              <w:t>Eo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D2AACE" w14:textId="700D4364"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amine whether self-determined motivation is fostered through an exercise referral scheme, and the extent to which patient motives are related to their exercise adherence</w:t>
            </w:r>
          </w:p>
        </w:tc>
        <w:tc>
          <w:tcPr>
            <w:tcW w:w="3119" w:type="dxa"/>
            <w:tcBorders>
              <w:top w:val="single" w:sz="6" w:space="0" w:color="000000"/>
              <w:left w:val="single" w:sz="6" w:space="0" w:color="000000"/>
              <w:bottom w:val="single" w:sz="6" w:space="0" w:color="000000"/>
              <w:right w:val="single" w:sz="6" w:space="0" w:color="000000"/>
            </w:tcBorders>
          </w:tcPr>
          <w:p w14:paraId="5BEF8DEE" w14:textId="47DF44EB"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otivation (BREQ-2, self-determination score)</w:t>
            </w:r>
          </w:p>
        </w:tc>
      </w:tr>
      <w:tr w:rsidR="00577382" w:rsidRPr="002C39D6" w14:paraId="3AA7ED87"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30E59B" w14:textId="6DCFA12D"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Kimberlee RH (2013)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ISBN":"Project Report","abstract":"This report will outline three different models of Social Prescribing (SP) to help to describe the types of SP practice provided across the city: Light, Medium and Holistic. It briefly outlines local examples of each. All of the Holistic projects identified here have emerged from organic partnerships that have independently developed between GPs in practice and their local third sector partners to address perceived well-being needs that they both identify. Data from one SP holistic project suggests that three months after a beneficiary’s induction on the project beneficiaries show statistically significant improvement in: PHQ9 (p=0.001), GAD7(p=0.001) , Friendship Scale (p=0.001), ONS Wellbeing measures (item range p=0.05 through to p= 0.001) and IPAQ items for moderate exercise. Analysis of GP contact times also suggest that for 6 in 10 SP Holistic beneficiaries there is a reduction in their GP attendance rates in the 12 months post intervention compared to the 12 months period prior to the referral. For 26% of beneficiaries it stayed the same and for 14% it actually increased.","author":[{"dropping-particle":"","family":"Kimberlee","given":"Richard H","non-dropping-particle":"","parse-names":false,"suffix":""}],"id":"ITEM-1","issue":"October","issued":{"date-parts":[["2013"]]},"number-of-pages":"1-45","publisher":"University of the West of England","publisher-place":"Bristol","title":"Developing a Social Prescribing approach for Bristol","type":"report"},"uris":["http://www.mendeley.com/documents/?uuid=84e32d37-710a-404d-ab9b-7d89a3e125ad"]}],"mendeley":{"formattedCitation":"(64)","plainTextFormattedCitation":"(64)","previouslyFormattedCitation":"(64)"},"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4)</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E54D17" w14:textId="1FADE1FA"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CB46D9" w14:textId="6CC305B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699DFD" w14:textId="10BF2BC7"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 including a Literature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DEE4BA" w14:textId="10FF3328"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ervice users, practitioners and commissioners involved in SP programmes delivered across 7 general practices in an urban area</w:t>
            </w:r>
          </w:p>
        </w:tc>
        <w:tc>
          <w:tcPr>
            <w:tcW w:w="3544" w:type="dxa"/>
            <w:tcBorders>
              <w:top w:val="single" w:sz="6" w:space="0" w:color="000000"/>
              <w:left w:val="single" w:sz="6" w:space="0" w:color="000000"/>
              <w:bottom w:val="single" w:sz="6" w:space="0" w:color="000000"/>
              <w:right w:val="single" w:sz="6" w:space="0" w:color="000000"/>
            </w:tcBorders>
          </w:tcPr>
          <w:p w14:paraId="34F98A0A" w14:textId="295A5269"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Different referral pathways to community resources (SP as signposting, SP light, SP medium, SP holistic)</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316CA2" w14:textId="09184790"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provide an outline of different SP models and assess their impact, effectiveness and cost-effectiveness</w:t>
            </w:r>
          </w:p>
        </w:tc>
        <w:tc>
          <w:tcPr>
            <w:tcW w:w="3119" w:type="dxa"/>
            <w:tcBorders>
              <w:top w:val="single" w:sz="6" w:space="0" w:color="000000"/>
              <w:left w:val="single" w:sz="6" w:space="0" w:color="000000"/>
              <w:bottom w:val="single" w:sz="6" w:space="0" w:color="000000"/>
              <w:right w:val="single" w:sz="6" w:space="0" w:color="000000"/>
            </w:tcBorders>
          </w:tcPr>
          <w:p w14:paraId="037E0262"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haracterisation of existing SP models</w:t>
            </w:r>
          </w:p>
          <w:p w14:paraId="142E1D61"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nt: SP effectiveness (Inventory for Brokerage Service Outcomes Star (IBSO)) </w:t>
            </w:r>
          </w:p>
          <w:p w14:paraId="57217C3C" w14:textId="4829D96C"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l: SP users’, link workers’, primary care workers’, VCS representatives’ experience with </w:t>
            </w:r>
            <w:r w:rsidRPr="00577382">
              <w:rPr>
                <w:rFonts w:ascii="Calibri" w:hAnsi="Calibri" w:cstheme="minorHAnsi"/>
                <w:color w:val="000000" w:themeColor="text1"/>
                <w:sz w:val="22"/>
                <w:szCs w:val="22"/>
                <w:bdr w:val="none" w:sz="0" w:space="0" w:color="auto" w:frame="1"/>
                <w:lang w:val="en-GB"/>
              </w:rPr>
              <w:lastRenderedPageBreak/>
              <w:t>the service (satisfaction, expectations, etc.)</w:t>
            </w:r>
          </w:p>
        </w:tc>
      </w:tr>
      <w:tr w:rsidR="00577382" w:rsidRPr="002C39D6" w14:paraId="4BD7B205"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5024D1" w14:textId="2B8EB20A"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Public Health England (2019)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abstract":"Public Health England exists to protect and improve the nation's health and wellbeing, and reduce health inequalities. We do this through world-leading science, knowledge and intelligence, advocacy, partnerships and the delivery of specialist public health services. We are an executive agency of the Department of Health and Social Care, and a distinct delivery organisation with operational autonomy. We provide government, local government, the NHS, Parliament, industry and the public with evidence-based professional, scientific and delivery expertise and support.","author":[{"dropping-particle":"","family":"Public Health England","given":"","non-dropping-particle":"","parse-names":false,"suffix":""}],"id":"ITEM-1","issued":{"date-parts":[["2019"]]},"publisher":"Public Health England","publisher-place":"London","title":"Effectiveness of social prescribing - An evidence synthesis","type":"thesis"},"uris":["http://www.mendeley.com/documents/?uuid=19943a52-abbb-3f06-b25f-3f1e57427c10"]}],"mendeley":{"formattedCitation":"(65)","plainTextFormattedCitation":"(65)","previouslyFormattedCitation":"(65)"},"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5)</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A1386C" w14:textId="3678ADCE"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FE608D" w14:textId="4EB07580"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CAC87C" w14:textId="62989C25"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Evidence Synthesis (rapid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79E68E" w14:textId="13AB1FD2"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8 studies</w:t>
            </w:r>
          </w:p>
        </w:tc>
        <w:tc>
          <w:tcPr>
            <w:tcW w:w="3544" w:type="dxa"/>
            <w:tcBorders>
              <w:top w:val="single" w:sz="6" w:space="0" w:color="000000"/>
              <w:left w:val="single" w:sz="6" w:space="0" w:color="000000"/>
              <w:bottom w:val="single" w:sz="6" w:space="0" w:color="000000"/>
              <w:right w:val="single" w:sz="6" w:space="0" w:color="000000"/>
            </w:tcBorders>
          </w:tcPr>
          <w:p w14:paraId="6D8EC78D" w14:textId="26F06FBE"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from healthcare professionals in primary care settings to a link worker or SP facilitator</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8A50A1" w14:textId="70FB8531"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investigate the effectiveness of SP in the UK</w:t>
            </w:r>
          </w:p>
        </w:tc>
        <w:tc>
          <w:tcPr>
            <w:tcW w:w="3119" w:type="dxa"/>
            <w:tcBorders>
              <w:top w:val="single" w:sz="6" w:space="0" w:color="000000"/>
              <w:left w:val="single" w:sz="6" w:space="0" w:color="000000"/>
              <w:bottom w:val="single" w:sz="6" w:space="0" w:color="000000"/>
              <w:right w:val="single" w:sz="6" w:space="0" w:color="000000"/>
            </w:tcBorders>
          </w:tcPr>
          <w:p w14:paraId="7C319957"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ontact with primary health care services</w:t>
            </w:r>
          </w:p>
          <w:p w14:paraId="6A43F33F" w14:textId="15D49838"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Changes in physical and/or mental health (WEMWBS, HADS, HRQL EQ-5D5L, ICECAP-A)</w:t>
            </w:r>
          </w:p>
        </w:tc>
      </w:tr>
      <w:tr w:rsidR="00577382" w:rsidRPr="002C39D6" w14:paraId="0FBE7D9B"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D54681" w14:textId="18F1F286"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Duda J, et al. (2014)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86/1479-5868-11-10","ISSN":"1479-5868","author":[{"dropping-particle":"","family":"Duda","given":"Joan L","non-dropping-particle":"","parse-names":false,"suffix":""},{"dropping-particle":"","family":"Williams","given":"Geoffrey C","non-dropping-particle":"","parse-names":false,"suffix":""},{"dropping-particle":"","family":"Ntoumanis","given":"Nikos","non-dropping-particle":"","parse-names":false,"suffix":""},{"dropping-particle":"","family":"Daley","given":"Amanda","non-dropping-particle":"","parse-names":false,"suffix":""},{"dropping-particle":"","family":"Eves","given":"Frank F","non-dropping-particle":"","parse-names":false,"suffix":""},{"dropping-particle":"","family":"Mutrie","given":"Nanette","non-dropping-particle":"","parse-names":false,"suffix":""},{"dropping-particle":"","family":"Rouse","given":"Peter C","non-dropping-particle":"","parse-names":false,"suffix":""},{"dropping-particle":"","family":"Lodhia","given":"Rekha","non-dropping-particle":"","parse-names":false,"suffix":""},{"dropping-particle":"V","family":"Blamey","given":"Ruth","non-dropping-particle":"","parse-names":false,"suffix":""},{"dropping-particle":"","family":"Jolly","given":"Kate","non-dropping-particle":"","parse-names":false,"suffix":""}],"container-title":"International Journal of Behavioral Nutrition and Physical Activity","id":"ITEM-1","issue":"1","issued":{"date-parts":[["2014"]]},"page":"10","title":"Effects of a standard provision versus an autonomy supportive exercise referral programme on physical activity, quality of life and well-being indicators: a cluster randomised controlled trial","type":"article-journal","volume":"11"},"uris":["http://www.mendeley.com/documents/?uuid=07838ba5-2f43-4986-9cfb-16dd082a4b88"]}],"mendeley":{"formattedCitation":"(66)","plainTextFormattedCitation":"(66)","previouslyFormattedCitation":"(66)"},"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6)</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FE90CB" w14:textId="124389E6"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056BA1" w14:textId="440DE5B1"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FEB595" w14:textId="6431866C"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Cluster randomised controlled trial</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891AE1" w14:textId="5AFED63E"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Individuals (N 347) referred from 13 primary care centres to an EoP scheme delivered across ﻿13 leisure centres in a large city</w:t>
            </w:r>
          </w:p>
        </w:tc>
        <w:tc>
          <w:tcPr>
            <w:tcW w:w="3544" w:type="dxa"/>
            <w:tcBorders>
              <w:top w:val="single" w:sz="6" w:space="0" w:color="000000"/>
              <w:left w:val="single" w:sz="6" w:space="0" w:color="000000"/>
              <w:bottom w:val="single" w:sz="6" w:space="0" w:color="000000"/>
              <w:right w:val="single" w:sz="6" w:space="0" w:color="000000"/>
            </w:tcBorders>
          </w:tcPr>
          <w:p w14:paraId="5FD8E60E" w14:textId="7D6DEFC5"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Exercise referral intervention grounded in Self Determination Theory over 3 months, including motivational interviewing, goal setting and ﻿a self- management exercise promotion booklet (</w:t>
            </w:r>
            <w:r w:rsidRPr="00577382">
              <w:rPr>
                <w:rFonts w:ascii="Calibri" w:hAnsi="Calibri" w:cstheme="minorHAnsi"/>
                <w:i/>
                <w:iCs/>
                <w:color w:val="000000" w:themeColor="text1"/>
                <w:sz w:val="22"/>
                <w:szCs w:val="22"/>
                <w:bdr w:val="none" w:sz="0" w:space="0" w:color="auto" w:frame="1"/>
                <w:lang w:val="en-GB"/>
              </w:rPr>
              <w:t>Eo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FE8965" w14:textId="7D94644E"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test the feasibility and impact of a Self Determination Theory-based (SDT) exercise referral consultation</w:t>
            </w:r>
          </w:p>
        </w:tc>
        <w:tc>
          <w:tcPr>
            <w:tcW w:w="3119" w:type="dxa"/>
            <w:tcBorders>
              <w:top w:val="single" w:sz="6" w:space="0" w:color="000000"/>
              <w:left w:val="single" w:sz="6" w:space="0" w:color="000000"/>
              <w:bottom w:val="single" w:sz="6" w:space="0" w:color="000000"/>
              <w:right w:val="single" w:sz="6" w:space="0" w:color="000000"/>
            </w:tcBorders>
          </w:tcPr>
          <w:p w14:paraId="40D8FB66"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elf-reported physical activity (7-day PAR)</w:t>
            </w:r>
          </w:p>
          <w:p w14:paraId="5F3143A8"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hysical health outcomes (BMI, BP)</w:t>
            </w:r>
          </w:p>
          <w:p w14:paraId="7FFD686E"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Health status (Dartmouth CO-OP Chart Scales)</w:t>
            </w:r>
          </w:p>
          <w:p w14:paraId="379C5373"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ental wellbeing (HADS, SVS)</w:t>
            </w:r>
          </w:p>
          <w:p w14:paraId="25E9A728" w14:textId="033A36A0"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Motivation-related processes of change measures (HCCQ, PNSES, BREQ-2)</w:t>
            </w:r>
          </w:p>
        </w:tc>
      </w:tr>
      <w:tr w:rsidR="00577382" w:rsidRPr="002C39D6" w14:paraId="5B544240"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604155" w14:textId="373CA5AA"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Kok M, et al. (2016)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ISBN":"9781860435331","abstract":"led on the later stages of the data collection, analysis and interpretation; liaison with delivery agencies, and production of the final report. Emma Solomon-Moore led on developing and embedding the evaluation framework, the research ethics process, the data analysis framework, and contributed to the development of the research questions and successive interim reports. Colin Greaves advised on the research questions and design, the data collection tools, analysis of the programme theory and evidence-base, the policy context, and drafts of the final report. Jane Smith advised on the research questions and design, the data collection tools, analysis of the programme theory and evidence-base, the policy context, and drafts of the final report. Richard Kimberlee advised on the development of the data collection framework, the research ethics and governance process, and the interim and final reports. Mat Jones was Principal Investigator for the evaluation, and responsible for overall project governance and coordination, research questions and design, and contributed to the data analysis and interpretation in the final report. We are indebted to Issy Bray for offering statistical advice on the analysis of data. Mark Tarrant kindly let us use a version of the Social Identity Questionnaire in development by UEMS. We would like to thank all the participants for your time and commitment in completing many questionnaire forms and physical measurements. We hope that the learning from all this work will help direct better action on type 2 diabetes and other long-term conditions. (2016). Evaluation of Living Well, Taking Control: a community-based diabetes prevention and management programme. UWE Bristol. [UWE Bristol e-prints repository] ISBN: 9781860435331 Note on Terminology Living Well, Taking Control is the focus of three evaluation projects. These are explained more fully in the section on the Overview of the Living Well, Taking Control programme. This report refers to these as: \"LWTC evaluation\" This is the evaluation led by UWE Bristol that is presented in this report.","author":[{"dropping-particle":"","family":"Kok","given":"Michele","non-dropping-particle":"","parse-names":false,"suffix":""},{"dropping-particle":"","family":"Solomon-Moore","given":"E","non-dropping-particle":"","parse-names":false,"suffix":""},{"dropping-particle":"","family":"Greaves","given":"C","non-dropping-particle":"","parse-names":false,"suffix":""},{"dropping-particle":"","family":"Smith","given":"J","non-dropping-particle":"","parse-names":false,"suffix":""},{"dropping-particle":"","family":"Kimberlee","given":"R","non-dropping-particle":"","parse-names":false,"suffix":""},{"dropping-particle":"","family":"Jones","given":"M","non-dropping-particle":"","parse-names":false,"suffix":""}],"id":"ITEM-1","issued":{"date-parts":[["2016"]]},"note":"RAYYAN-INCLUSION: {&amp;quot;Sara&amp;quot;=&amp;gt;&amp;quot;Maybe&amp;quot;} | RAYYAN-LABELS: not related to T2D","publisher":"University of The West of England","publisher-place":"Bristol","title":"Evaluation of Living Well, Taking Control: a community-based diabetes prevention and management programme","type":"thesis"},"uris":["http://www.mendeley.com/documents/?uuid=2f165ea9-a324-47a6-b94c-2800c06cb024"]}],"mendeley":{"formattedCitation":"(67)","plainTextFormattedCitation":"(67)","previouslyFormattedCitation":"(67)"},"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7)</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B6FE5F" w14:textId="0C9AFBE4"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494798" w14:textId="30BE128D"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4C7E31" w14:textId="06DA71F5"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91EDD4" w14:textId="0552897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tients (N 811) at risk of or recently diagnosed with type 2 diabetes referred from primary care to a community-based diabetes prevention programme delivered across 2 urban and rural localities </w:t>
            </w:r>
          </w:p>
        </w:tc>
        <w:tc>
          <w:tcPr>
            <w:tcW w:w="3544" w:type="dxa"/>
            <w:tcBorders>
              <w:top w:val="single" w:sz="6" w:space="0" w:color="000000"/>
              <w:left w:val="single" w:sz="6" w:space="0" w:color="000000"/>
              <w:bottom w:val="single" w:sz="6" w:space="0" w:color="000000"/>
              <w:right w:val="single" w:sz="6" w:space="0" w:color="000000"/>
            </w:tcBorders>
          </w:tcPr>
          <w:p w14:paraId="545D9131" w14:textId="4A705C51"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 12-month programme that starts with a GP surgery invitation letter and eligibility check; followed by a 4-week group course with trained facilitators, follow-on one-to-one contacts, and referral to selected healthy lifestyle activities (﻿</w:t>
            </w:r>
            <w:r w:rsidRPr="00577382">
              <w:rPr>
                <w:rFonts w:ascii="Calibri" w:hAnsi="Calibri" w:cstheme="minorHAnsi"/>
                <w:i/>
                <w:iCs/>
                <w:color w:val="000000" w:themeColor="text1"/>
                <w:sz w:val="22"/>
                <w:szCs w:val="22"/>
                <w:bdr w:val="none" w:sz="0" w:space="0" w:color="auto" w:frame="1"/>
                <w:lang w:val="en-GB"/>
              </w:rPr>
              <w:t>Living Well, Taking Control</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97E0F7" w14:textId="53927135"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valuate the effectiveness and cost-effectiveness of a community-based type 2 diabetes prevention programme </w:t>
            </w:r>
          </w:p>
        </w:tc>
        <w:tc>
          <w:tcPr>
            <w:tcW w:w="3119" w:type="dxa"/>
            <w:tcBorders>
              <w:top w:val="single" w:sz="6" w:space="0" w:color="000000"/>
              <w:left w:val="single" w:sz="6" w:space="0" w:color="000000"/>
              <w:bottom w:val="single" w:sz="6" w:space="0" w:color="000000"/>
              <w:right w:val="single" w:sz="6" w:space="0" w:color="000000"/>
            </w:tcBorders>
          </w:tcPr>
          <w:p w14:paraId="340DD9AB"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Biometric measures (weight, HbA1c, BMI, waist circumference, BP)</w:t>
            </w:r>
          </w:p>
          <w:p w14:paraId="719E273D" w14:textId="12643FAE"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estionnaire on quality of life (EQ-5D), overall life satisfaction (LSS), mental wellbeing (SWEMBS, CESD-7), physical activity (IPAQ), diet (FFQ), motivation to behavioural change</w:t>
            </w:r>
          </w:p>
        </w:tc>
      </w:tr>
      <w:tr w:rsidR="00577382" w:rsidRPr="002C39D6" w14:paraId="36E8B7D2"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7E6B17" w14:textId="5753B130"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Mercer S, et al. (2017) </w:t>
            </w:r>
            <w:r w:rsidRPr="00577382">
              <w:rPr>
                <w:rFonts w:ascii="Calibri" w:hAnsi="Calibri" w:cstheme="minorHAnsi"/>
                <w:color w:val="000000" w:themeColor="text1"/>
                <w:sz w:val="22"/>
                <w:szCs w:val="22"/>
                <w:lang w:val="en-GB"/>
              </w:rPr>
              <w:fldChar w:fldCharType="begin" w:fldLock="1"/>
            </w:r>
            <w:r w:rsidR="00493389">
              <w:rPr>
                <w:rFonts w:ascii="Calibri" w:hAnsi="Calibri" w:cstheme="minorHAnsi"/>
                <w:color w:val="000000" w:themeColor="text1"/>
                <w:sz w:val="22"/>
                <w:szCs w:val="22"/>
                <w:lang w:val="en-GB"/>
              </w:rPr>
              <w:instrText>ADDIN CSL_CITATION {"citationItems":[{"id":"ITEM-1","itemData":{"author":[{"dropping-particle":"","family":"Mercer","given":"Stewart","non-dropping-particle":"","parse-names":false,"suffix":""}],"id":"ITEM-1","issue":"May","issued":{"date-parts":[["2017"]]},"publisher":"NHS Health Scotland","publisher-place":"Edinburgh","title":"Evaluation of the Glasgow 'Deep End' Links Worker Programme","type":"thesis"},"uris":["http://www.mendeley.com/documents/?uuid=1123f2f7-8be7-4a00-885c-dce3b0ada132"]}],"mendeley":{"formattedCitation":"(68)","plainTextFormattedCitation":"(68)","previouslyFormattedCitation":"(68)"},"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8)</w:t>
            </w:r>
            <w:r w:rsidRPr="00577382">
              <w:rPr>
                <w:rFonts w:ascii="Calibri" w:hAnsi="Calibri" w:cstheme="minorHAnsi"/>
                <w:color w:val="000000" w:themeColor="text1"/>
                <w:sz w:val="22"/>
                <w:szCs w:val="22"/>
                <w:lang w:val="en-GB"/>
              </w:rPr>
              <w:fldChar w:fldCharType="end"/>
            </w:r>
            <w:r w:rsidRPr="00577382">
              <w:rPr>
                <w:rFonts w:ascii="Calibri" w:hAnsi="Calibri" w:cstheme="minorHAnsi"/>
                <w:color w:val="000000" w:themeColor="text1"/>
                <w:sz w:val="22"/>
                <w:szCs w:val="22"/>
                <w:lang w:val="en-GB"/>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DF2306" w14:textId="2C4FC854"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4F9CF0" w14:textId="0BC50D0B"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444B1F" w14:textId="21922043"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t>
            </w:r>
            <w:r w:rsidRPr="00577382">
              <w:rPr>
                <w:rFonts w:ascii="Calibri" w:hAnsi="Calibri"/>
                <w:color w:val="000000" w:themeColor="text1"/>
                <w:sz w:val="22"/>
                <w:szCs w:val="22"/>
                <w:lang w:val="en-GB"/>
              </w:rPr>
              <w:t>Mixed-methods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02DD58" w14:textId="7DEC65D4"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All practice staff (such as GPs, practice nurses, receptionists and health care assistants) of 7 GP practices involved in the SP </w:t>
            </w:r>
            <w:r w:rsidRPr="00577382">
              <w:rPr>
                <w:rFonts w:ascii="Calibri" w:hAnsi="Calibri" w:cstheme="minorHAnsi"/>
                <w:color w:val="000000" w:themeColor="text1"/>
                <w:sz w:val="22"/>
                <w:szCs w:val="22"/>
                <w:lang w:val="en-GB"/>
              </w:rPr>
              <w:lastRenderedPageBreak/>
              <w:t>scheme and adult patients (N ﻿288) referred to the Community Link Worker</w:t>
            </w:r>
          </w:p>
        </w:tc>
        <w:tc>
          <w:tcPr>
            <w:tcW w:w="3544" w:type="dxa"/>
            <w:tcBorders>
              <w:top w:val="single" w:sz="6" w:space="0" w:color="000000"/>
              <w:left w:val="single" w:sz="6" w:space="0" w:color="000000"/>
              <w:bottom w:val="single" w:sz="6" w:space="0" w:color="000000"/>
              <w:right w:val="single" w:sz="6" w:space="0" w:color="000000"/>
            </w:tcBorders>
          </w:tcPr>
          <w:p w14:paraId="39F272A7" w14:textId="710B7EC2"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The provision of ﻿a Community Links Practitioner and a ﻿practice development fund to support patients’ referrals to community services (﻿</w:t>
            </w:r>
            <w:r w:rsidRPr="00577382">
              <w:rPr>
                <w:rFonts w:ascii="Calibri" w:hAnsi="Calibri" w:cstheme="minorHAnsi"/>
                <w:i/>
                <w:iCs/>
                <w:color w:val="000000" w:themeColor="text1"/>
                <w:sz w:val="22"/>
                <w:szCs w:val="22"/>
                <w:bdr w:val="none" w:sz="0" w:space="0" w:color="auto" w:frame="1"/>
                <w:lang w:val="en-GB"/>
              </w:rPr>
              <w:t>‘Deep-End’ Links Worker Programme</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2549E9" w14:textId="610AC558"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assess the implementation and impact of a Links Worker SP Programme at </w:t>
            </w:r>
            <w:r w:rsidRPr="00577382">
              <w:rPr>
                <w:rFonts w:ascii="Calibri" w:hAnsi="Calibri" w:cstheme="minorHAnsi"/>
                <w:color w:val="000000" w:themeColor="text1"/>
                <w:sz w:val="22"/>
                <w:szCs w:val="22"/>
                <w:bdr w:val="none" w:sz="0" w:space="0" w:color="auto" w:frame="1"/>
                <w:lang w:val="en-GB"/>
              </w:rPr>
              <w:lastRenderedPageBreak/>
              <w:t>patient, practice and community levels</w:t>
            </w:r>
          </w:p>
        </w:tc>
        <w:tc>
          <w:tcPr>
            <w:tcW w:w="3119" w:type="dxa"/>
            <w:tcBorders>
              <w:top w:val="single" w:sz="6" w:space="0" w:color="000000"/>
              <w:left w:val="single" w:sz="6" w:space="0" w:color="000000"/>
              <w:bottom w:val="single" w:sz="6" w:space="0" w:color="000000"/>
              <w:right w:val="single" w:sz="6" w:space="0" w:color="000000"/>
            </w:tcBorders>
          </w:tcPr>
          <w:p w14:paraId="7541BE52"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 xml:space="preserve">Quant: quality of life (EQ-5D-5L), mental wellbeing (ICECAP-A, HADS), work-social functioning, life-style behaviours (alcohol, smoking, exercise), healthcare utilisation. Practice level:  team </w:t>
            </w:r>
            <w:r w:rsidRPr="00577382">
              <w:rPr>
                <w:rFonts w:ascii="Calibri" w:hAnsi="Calibri" w:cstheme="minorHAnsi"/>
                <w:color w:val="000000" w:themeColor="text1"/>
                <w:sz w:val="22"/>
                <w:szCs w:val="22"/>
                <w:bdr w:val="none" w:sz="0" w:space="0" w:color="auto" w:frame="1"/>
                <w:lang w:val="en-GB"/>
              </w:rPr>
              <w:lastRenderedPageBreak/>
              <w:t>climate, job satisfaction, morale, burnout</w:t>
            </w:r>
          </w:p>
          <w:p w14:paraId="22912FEF" w14:textId="762F4B91"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barriers and facilitators to program implementation</w:t>
            </w:r>
          </w:p>
        </w:tc>
      </w:tr>
      <w:tr w:rsidR="00577382" w:rsidRPr="002C39D6" w14:paraId="7AA6B6DA"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E0BE85" w14:textId="06C8307B"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Mills H, et al. (2012)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77/0193841X12474452","ISSN":"0193-841X","author":[{"dropping-particle":"","family":"Mills","given":"Hayley","non-dropping-particle":"","parse-names":false,"suffix":""},{"dropping-particle":"","family":"Crone","given":"Diane","non-dropping-particle":"","parse-names":false,"suffix":""},{"dropping-particle":"","family":"James","given":"David V. B.","non-dropping-particle":"","parse-names":false,"suffix":""},{"dropping-particle":"","family":"Johnston","given":"Lynne H.","non-dropping-particle":"","parse-names":false,"suffix":""}],"container-title":"Evaluation Review","id":"ITEM-1","issue":"6","issued":{"date-parts":[["2012","12","2"]]},"page":"407-429","title":"Exploring the Perceptions of Success in an Exercise Referral Scheme: a mixed method investigation.","type":"article-journal","volume":"36"},"uris":["http://www.mendeley.com/documents/?uuid=ee1aa05e-5c45-4253-bf7a-244c990ea4e3"]}],"mendeley":{"formattedCitation":"(69)","plainTextFormattedCitation":"(69)","previouslyFormattedCitation":"(69)"},"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69)</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F9B5E2" w14:textId="495079D4"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C3501C" w14:textId="2F5E9F78"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E4EDB6" w14:textId="5C18962F"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800C30" w14:textId="36466FE0"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tients (N ﻿1,315), exercise providers and referring primary care health professionals involved in an EoP programme delivered in 5 urban local leisure centres </w:t>
            </w:r>
          </w:p>
        </w:tc>
        <w:tc>
          <w:tcPr>
            <w:tcW w:w="3544" w:type="dxa"/>
            <w:tcBorders>
              <w:top w:val="single" w:sz="6" w:space="0" w:color="000000"/>
              <w:left w:val="single" w:sz="6" w:space="0" w:color="000000"/>
              <w:bottom w:val="single" w:sz="6" w:space="0" w:color="000000"/>
              <w:right w:val="single" w:sz="6" w:space="0" w:color="000000"/>
            </w:tcBorders>
          </w:tcPr>
          <w:p w14:paraId="25605DF3" w14:textId="473EC64E"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patient-centred physical activity program over 26 weeks, including individual and group exercise sessions ﻿in gyms, exercise studios and swimming pools (</w:t>
            </w:r>
            <w:r w:rsidRPr="00577382">
              <w:rPr>
                <w:rFonts w:ascii="Calibri" w:hAnsi="Calibri" w:cstheme="minorHAnsi"/>
                <w:i/>
                <w:iCs/>
                <w:color w:val="000000" w:themeColor="text1"/>
                <w:sz w:val="22"/>
                <w:szCs w:val="22"/>
                <w:bdr w:val="none" w:sz="0" w:space="0" w:color="auto" w:frame="1"/>
                <w:lang w:val="en-GB"/>
              </w:rPr>
              <w:t>Eo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010090" w14:textId="4E4A87AF"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plore and reveal the constituents of ‘‘success’’ in exercise referral schemes through comparison, contradiction, and integration of qualitative and quantitative research findings</w:t>
            </w:r>
          </w:p>
        </w:tc>
        <w:tc>
          <w:tcPr>
            <w:tcW w:w="3119" w:type="dxa"/>
            <w:tcBorders>
              <w:top w:val="single" w:sz="6" w:space="0" w:color="000000"/>
              <w:left w:val="single" w:sz="6" w:space="0" w:color="000000"/>
              <w:bottom w:val="single" w:sz="6" w:space="0" w:color="000000"/>
              <w:right w:val="single" w:sz="6" w:space="0" w:color="000000"/>
            </w:tcBorders>
          </w:tcPr>
          <w:p w14:paraId="1C442D40"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the perception of success according to participants, referrers, and exercise providers</w:t>
            </w:r>
          </w:p>
          <w:p w14:paraId="2A7F8F3C" w14:textId="7E88C092"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programme completion, weight loss, mean arterial pressure reduction</w:t>
            </w:r>
          </w:p>
        </w:tc>
      </w:tr>
      <w:tr w:rsidR="00577382" w:rsidRPr="00487505" w14:paraId="4062107E"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C1C307" w14:textId="3062F1EF"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Dayson C, et al. (2016)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author":[{"dropping-particle":"","family":"Dayson","given":"Chris","non-dropping-particle":"","parse-names":false,"suffix":""},{"dropping-particle":"","family":"Bashir","given":"Nadia","non-dropping-particle":"","parse-names":false,"suffix":""},{"dropping-particle":"","family":"Bennett","given":"Ellen","non-dropping-particle":"","parse-names":false,"suffix":""},{"dropping-particle":"","family":"Sanderson","given":"Elizabeth","non-dropping-particle":"","parse-names":false,"suffix":""}],"id":"ITEM-1","issued":{"date-parts":[["2016"]]},"number-of-pages":"1-67","publisher":"Sheffield Hallam University. Centre for Regional Economic and Social Research","publisher-place":"Sheffield","title":"The Rotherham Social Prescribing Service for People with Long-Term Health Conditions: Annual Evaluation Report","type":"report"},"uris":["http://www.mendeley.com/documents/?uuid=6f3612a1-9fe4-43be-a94c-adf10e4a889e"]}],"mendeley":{"formattedCitation":"(70)","plainTextFormattedCitation":"(70)","previouslyFormattedCitation":"(70)"},"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70)</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63CADE" w14:textId="31A8ABE5"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6A92FF" w14:textId="2ED73C2C"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960D4A" w14:textId="122C1E82"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 and Economic Evaluation</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88A2C0" w14:textId="419B0F62"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taff members (N 7), volunteers (N 2) and patients (﻿N 939) referred from primary care to a SP scheme delivered across an entire metropolitan borough</w:t>
            </w:r>
          </w:p>
        </w:tc>
        <w:tc>
          <w:tcPr>
            <w:tcW w:w="3544" w:type="dxa"/>
            <w:tcBorders>
              <w:top w:val="single" w:sz="6" w:space="0" w:color="000000"/>
              <w:left w:val="single" w:sz="6" w:space="0" w:color="000000"/>
              <w:bottom w:val="single" w:sz="6" w:space="0" w:color="000000"/>
              <w:right w:val="single" w:sz="6" w:space="0" w:color="000000"/>
            </w:tcBorders>
          </w:tcPr>
          <w:p w14:paraId="51D89BE8" w14:textId="54A59660"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olor w:val="000000" w:themeColor="text1"/>
                <w:sz w:val="22"/>
                <w:szCs w:val="22"/>
                <w:bdr w:val="none" w:sz="0" w:space="0" w:color="auto" w:frame="1"/>
                <w:lang w:val="en-GB"/>
              </w:rPr>
              <w:t xml:space="preserve">Referral to a link worker (advisor) </w:t>
            </w:r>
            <w:r w:rsidRPr="00577382">
              <w:rPr>
                <w:rFonts w:ascii="Calibri" w:hAnsi="Calibri" w:cstheme="minorHAnsi"/>
                <w:color w:val="000000" w:themeColor="text1"/>
                <w:sz w:val="22"/>
                <w:szCs w:val="22"/>
                <w:bdr w:val="none" w:sz="0" w:space="0" w:color="auto" w:frame="1"/>
                <w:lang w:val="en-GB"/>
              </w:rPr>
              <w:t>for assessment of support needs before referring to appropriate VCS services (e.g advice and information, leisure-social activities, exercise, etc.) (</w:t>
            </w:r>
            <w:r w:rsidRPr="00577382">
              <w:rPr>
                <w:rFonts w:ascii="Calibri" w:hAnsi="Calibri" w:cstheme="minorHAnsi"/>
                <w:i/>
                <w:iCs/>
                <w:color w:val="000000" w:themeColor="text1"/>
                <w:sz w:val="22"/>
                <w:szCs w:val="22"/>
                <w:bdr w:val="none" w:sz="0" w:space="0" w:color="auto" w:frame="1"/>
                <w:lang w:val="en-GB"/>
              </w:rPr>
              <w:t>Rotherham</w:t>
            </w:r>
            <w:r w:rsidRPr="00577382">
              <w:rPr>
                <w:rFonts w:ascii="Calibri" w:hAnsi="Calibri" w:cstheme="minorHAnsi"/>
                <w:color w:val="000000" w:themeColor="text1"/>
                <w:sz w:val="22"/>
                <w:szCs w:val="22"/>
                <w:bdr w:val="none" w:sz="0" w:space="0" w:color="auto" w:frame="1"/>
                <w:lang w:val="en-GB"/>
              </w:rPr>
              <w:t xml:space="preserve"> </w:t>
            </w:r>
            <w:r w:rsidRPr="00577382">
              <w:rPr>
                <w:rFonts w:ascii="Calibri" w:hAnsi="Calibri" w:cstheme="minorHAnsi"/>
                <w:i/>
                <w:iCs/>
                <w:color w:val="000000" w:themeColor="text1"/>
                <w:sz w:val="22"/>
                <w:szCs w:val="22"/>
                <w:bdr w:val="none" w:sz="0" w:space="0" w:color="auto" w:frame="1"/>
                <w:lang w:val="en-GB"/>
              </w:rPr>
              <w:t>S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E1EC4B" w14:textId="37A553F7"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provide an updated assessment of the social and economic impact of a SP programme</w:t>
            </w:r>
          </w:p>
        </w:tc>
        <w:tc>
          <w:tcPr>
            <w:tcW w:w="3119" w:type="dxa"/>
            <w:tcBorders>
              <w:top w:val="single" w:sz="6" w:space="0" w:color="000000"/>
              <w:left w:val="single" w:sz="6" w:space="0" w:color="000000"/>
              <w:bottom w:val="single" w:sz="6" w:space="0" w:color="000000"/>
              <w:right w:val="single" w:sz="6" w:space="0" w:color="000000"/>
            </w:tcBorders>
          </w:tcPr>
          <w:p w14:paraId="5C9304DE"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Demand for urgent hospital care, well-being and positive functioning, economic and social cost-benefit</w:t>
            </w:r>
          </w:p>
          <w:p w14:paraId="5F32F15B" w14:textId="0F2EA632"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staff members’, volunteers’ and users’ experiences</w:t>
            </w:r>
          </w:p>
        </w:tc>
      </w:tr>
      <w:tr w:rsidR="00577382" w:rsidRPr="00577382" w14:paraId="25146DB6"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1F82D9" w14:textId="332D6FC6"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Kimberlee RH (2016)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author":[{"dropping-particle":"","family":"Kimberlee","given":"Richard H","non-dropping-particle":"","parse-names":false,"suffix":""}],"id":"ITEM-1","issued":{"date-parts":[["2016"]]},"publisher":"University of the West of England","publisher-place":"Bristol","title":"Gloucestershire Clinical Commissioning Group's Social Prescribing Service: Evaluation Report","type":"report"},"uris":["http://www.mendeley.com/documents/?uuid=6cd6a47f-b734-32fc-92fa-405bf7b4e7db"]}],"mendeley":{"formattedCitation":"(71)","plainTextFormattedCitation":"(71)","previouslyFormattedCitation":"(71)"},"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71)</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EB86D7" w14:textId="2A25A344"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A0AEF0" w14:textId="00F52560"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63F5F2" w14:textId="57A773CB"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 and Economic Evaluation</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DF06B3" w14:textId="4E121B1F"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ferring GPs, link workers, members of community organisations and patients (N ﻿2047) referred to a SP programme operating across a county</w:t>
            </w:r>
          </w:p>
        </w:tc>
        <w:tc>
          <w:tcPr>
            <w:tcW w:w="3544" w:type="dxa"/>
            <w:tcBorders>
              <w:top w:val="single" w:sz="6" w:space="0" w:color="000000"/>
              <w:left w:val="single" w:sz="6" w:space="0" w:color="000000"/>
              <w:bottom w:val="single" w:sz="6" w:space="0" w:color="000000"/>
              <w:right w:val="single" w:sz="6" w:space="0" w:color="000000"/>
            </w:tcBorders>
          </w:tcPr>
          <w:p w14:paraId="5910ED4C" w14:textId="27A75A8A"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olor w:val="000000" w:themeColor="text1"/>
                <w:sz w:val="22"/>
                <w:szCs w:val="22"/>
                <w:bdr w:val="none" w:sz="0" w:space="0" w:color="auto" w:frame="1"/>
                <w:lang w:val="en-GB"/>
              </w:rPr>
              <w:t xml:space="preserve">Referral to a link worker </w:t>
            </w:r>
            <w:r w:rsidRPr="00577382">
              <w:rPr>
                <w:rFonts w:ascii="Calibri" w:hAnsi="Calibri" w:cstheme="minorHAnsi"/>
                <w:color w:val="000000" w:themeColor="text1"/>
                <w:sz w:val="22"/>
                <w:szCs w:val="22"/>
                <w:bdr w:val="none" w:sz="0" w:space="0" w:color="auto" w:frame="1"/>
                <w:lang w:val="en-GB"/>
              </w:rPr>
              <w:t>for assessment of support needs before referring to VCS services (e.g. welfare services, exercise activities, arts classes) (</w:t>
            </w:r>
            <w:r w:rsidRPr="00577382">
              <w:rPr>
                <w:rFonts w:ascii="Calibri" w:hAnsi="Calibri"/>
                <w:i/>
                <w:iCs/>
                <w:color w:val="000000" w:themeColor="text1"/>
                <w:sz w:val="22"/>
                <w:szCs w:val="22"/>
                <w:lang w:val="en-GB"/>
              </w:rPr>
              <w:t>Gloucestershire SP</w:t>
            </w:r>
            <w:r w:rsidRPr="00577382">
              <w:rPr>
                <w:rFonts w:ascii="Calibri" w:hAnsi="Calibri"/>
                <w:color w:val="000000" w:themeColor="text1"/>
                <w:sz w:val="22"/>
                <w:szCs w:val="22"/>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6C6894" w14:textId="5A4937A6"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valuate the impact of an expanded SP scheme in patients’ well-being and service use </w:t>
            </w:r>
          </w:p>
        </w:tc>
        <w:tc>
          <w:tcPr>
            <w:tcW w:w="3119" w:type="dxa"/>
            <w:tcBorders>
              <w:top w:val="single" w:sz="6" w:space="0" w:color="000000"/>
              <w:left w:val="single" w:sz="6" w:space="0" w:color="000000"/>
              <w:bottom w:val="single" w:sz="6" w:space="0" w:color="000000"/>
              <w:right w:val="single" w:sz="6" w:space="0" w:color="000000"/>
            </w:tcBorders>
          </w:tcPr>
          <w:p w14:paraId="45E8BB23"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mental wellbeing (WEMWBS), hospital and primary care attendance</w:t>
            </w:r>
          </w:p>
          <w:p w14:paraId="0C6013C5"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stakeholders’ views and experiences</w:t>
            </w:r>
          </w:p>
          <w:p w14:paraId="4EF4EC27" w14:textId="77777777"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p>
        </w:tc>
      </w:tr>
      <w:tr w:rsidR="00577382" w:rsidRPr="00577382" w14:paraId="0F28AA29"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C194EB" w14:textId="77679B1A"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ouse O, et al. (2011)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080/08870446.2010.492454","ISSN":"0887-0446","author":[{"dropping-particle":"","family":"Rouse","given":"Peter C.","non-dropping-particle":"","parse-names":false,"suffix":""},{"dropping-particle":"","family":"Ntoumanis","given":"Nikos","non-dropping-particle":"","parse-names":false,"suffix":""},{"dropping-particle":"","family":"Duda","given":"Joan L.","non-dropping-particle":"","parse-names":false,"suffix":""},{"dropping-particle":"","family":"Jolly","given":"Kate","non-dropping-particle":"","parse-names":false,"suffix":""},{"dropping-particle":"","family":"Williams","given":"Geoffrey C.","non-dropping-particle":"","parse-names":false,"suffix":""}],"container-title":"Psychology &amp; Health","id":"ITEM-1","issue":"6","issued":{"date-parts":[["2011","6"]]},"page":"729-749","title":"In the beginning: Role of autonomy support on the motivation, mental health and intentions of participants entering an exercise referral scheme","type":"article-journal","volume":"26"},"uris":["http://www.mendeley.com/documents/?uuid=81a5caca-fbaf-4dbd-9e42-e8198466c49e"]}],"mendeley":{"formattedCitation":"(72)","plainTextFormattedCitation":"(72)","previouslyFormattedCitation":"(72)"},"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72)</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7ABEE1" w14:textId="1295BD8C"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F9B0D4" w14:textId="1595626D"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018EDA" w14:textId="1EEDBCC7"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Cross-Sectional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D2393B" w14:textId="216FD538"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N 347) referred from primary care to an exercise referral scheme in a large city</w:t>
            </w:r>
          </w:p>
        </w:tc>
        <w:tc>
          <w:tcPr>
            <w:tcW w:w="3544" w:type="dxa"/>
            <w:tcBorders>
              <w:top w:val="single" w:sz="6" w:space="0" w:color="000000"/>
              <w:left w:val="single" w:sz="6" w:space="0" w:color="000000"/>
              <w:bottom w:val="single" w:sz="6" w:space="0" w:color="000000"/>
              <w:right w:val="single" w:sz="6" w:space="0" w:color="000000"/>
            </w:tcBorders>
          </w:tcPr>
          <w:p w14:paraId="36EA65F9" w14:textId="5A537E4A"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n EoP scheme (</w:t>
            </w:r>
            <w:r w:rsidRPr="00577382">
              <w:rPr>
                <w:rFonts w:ascii="Calibri" w:hAnsi="Calibri" w:cstheme="minorHAnsi"/>
                <w:i/>
                <w:iCs/>
                <w:color w:val="000000" w:themeColor="text1"/>
                <w:sz w:val="22"/>
                <w:szCs w:val="22"/>
                <w:bdr w:val="none" w:sz="0" w:space="0" w:color="auto" w:frame="1"/>
                <w:lang w:val="en-GB"/>
              </w:rPr>
              <w:t>Eo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56DD9E" w14:textId="5020B885"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xplore the ﻿role of autonomy support on the motivation, mental health and </w:t>
            </w:r>
            <w:r w:rsidRPr="00577382">
              <w:rPr>
                <w:rFonts w:ascii="Calibri" w:hAnsi="Calibri" w:cstheme="minorHAnsi"/>
                <w:color w:val="000000" w:themeColor="text1"/>
                <w:sz w:val="22"/>
                <w:szCs w:val="22"/>
                <w:bdr w:val="none" w:sz="0" w:space="0" w:color="auto" w:frame="1"/>
                <w:lang w:val="en-GB"/>
              </w:rPr>
              <w:lastRenderedPageBreak/>
              <w:t>intentions of EoP participants</w:t>
            </w:r>
          </w:p>
        </w:tc>
        <w:tc>
          <w:tcPr>
            <w:tcW w:w="3119" w:type="dxa"/>
            <w:tcBorders>
              <w:top w:val="single" w:sz="6" w:space="0" w:color="000000"/>
              <w:left w:val="single" w:sz="6" w:space="0" w:color="000000"/>
              <w:bottom w:val="single" w:sz="6" w:space="0" w:color="000000"/>
              <w:right w:val="single" w:sz="6" w:space="0" w:color="000000"/>
            </w:tcBorders>
          </w:tcPr>
          <w:p w14:paraId="1253A5C7"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lastRenderedPageBreak/>
              <w:t>Emotional well-being: subjective vitality (SVS) and depressive symptoms (HADS-D)</w:t>
            </w:r>
          </w:p>
          <w:p w14:paraId="7480E045" w14:textId="2E0B8681"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hysical activity intentions</w:t>
            </w:r>
          </w:p>
        </w:tc>
      </w:tr>
      <w:tr w:rsidR="00577382" w:rsidRPr="00FC1F19" w14:paraId="3E4E1C99"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149A5F" w14:textId="24720B30"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olor w:val="000000" w:themeColor="text1"/>
                <w:sz w:val="22"/>
                <w:szCs w:val="22"/>
                <w:lang w:val="en-GB"/>
              </w:rPr>
              <w:t xml:space="preserve">Brandling J, et al. (2007) </w:t>
            </w:r>
            <w:r w:rsidRPr="00577382">
              <w:rPr>
                <w:rFonts w:ascii="Calibri" w:hAnsi="Calibri"/>
                <w:color w:val="000000" w:themeColor="text1"/>
                <w:sz w:val="22"/>
                <w:szCs w:val="22"/>
                <w:lang w:val="en-GB"/>
              </w:rPr>
              <w:fldChar w:fldCharType="begin" w:fldLock="1"/>
            </w:r>
            <w:r w:rsidR="005652C4" w:rsidRPr="00577382">
              <w:rPr>
                <w:rFonts w:ascii="Calibri" w:hAnsi="Calibri"/>
                <w:color w:val="000000" w:themeColor="text1"/>
                <w:sz w:val="22"/>
                <w:szCs w:val="22"/>
                <w:lang w:val="en-GB"/>
              </w:rPr>
              <w:instrText>ADDIN CSL_CITATION {"citationItems":[{"id":"ITEM-1","itemData":{"author":[{"dropping-particle":"","family":"Brandling","given":"Janet","non-dropping-particle":"","parse-names":false,"suffix":""},{"dropping-particle":"","family":"House","given":"William","non-dropping-particle":"","parse-names":false,"suffix":""}],"id":"ITEM-1","issued":{"date-parts":[["2007"]]},"publisher":"University of Bath","publisher-place":"Bath","title":"Investigation into the feasibility of a social prescribing service in primary care: a pilot project","type":"report"},"uris":["http://www.mendeley.com/documents/?uuid=7ae4bc43-579a-3606-b1e1-a5f660c1d00c"]}],"mendeley":{"formattedCitation":"(73)","plainTextFormattedCitation":"(73)","previouslyFormattedCitation":"(73)"},"properties":{"noteIndex":0},"schema":"https://github.com/citation-style-language/schema/raw/master/csl-citation.json"}</w:instrText>
            </w:r>
            <w:r w:rsidRPr="00577382">
              <w:rPr>
                <w:rFonts w:ascii="Calibri" w:hAnsi="Calibri"/>
                <w:color w:val="000000" w:themeColor="text1"/>
                <w:sz w:val="22"/>
                <w:szCs w:val="22"/>
                <w:lang w:val="en-GB"/>
              </w:rPr>
              <w:fldChar w:fldCharType="separate"/>
            </w:r>
            <w:r w:rsidRPr="00577382">
              <w:rPr>
                <w:rFonts w:ascii="Calibri" w:hAnsi="Calibri"/>
                <w:noProof/>
                <w:color w:val="000000" w:themeColor="text1"/>
                <w:sz w:val="22"/>
                <w:szCs w:val="22"/>
                <w:lang w:val="en-GB"/>
              </w:rPr>
              <w:t>(73)</w:t>
            </w:r>
            <w:r w:rsidRPr="00577382">
              <w:rPr>
                <w:rFonts w:ascii="Calibri" w:hAnsi="Calibr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73002E" w14:textId="5F421B96"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294008" w14:textId="7777777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search </w:t>
            </w:r>
          </w:p>
          <w:p w14:paraId="79DAE476" w14:textId="778A3404"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7B7787" w14:textId="0BFA77BD"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Pilot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A56F33" w14:textId="22D051EC"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Community stakeholders, primary care workers and patients defined as ‘high resource users’ linked to 3 GP surgeries</w:t>
            </w:r>
          </w:p>
        </w:tc>
        <w:tc>
          <w:tcPr>
            <w:tcW w:w="3544" w:type="dxa"/>
            <w:tcBorders>
              <w:top w:val="single" w:sz="6" w:space="0" w:color="000000"/>
              <w:left w:val="single" w:sz="6" w:space="0" w:color="000000"/>
              <w:bottom w:val="single" w:sz="6" w:space="0" w:color="000000"/>
              <w:right w:val="single" w:sz="6" w:space="0" w:color="000000"/>
            </w:tcBorders>
          </w:tcPr>
          <w:p w14:paraId="39A7ECB7" w14:textId="2CE3906B"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 SP service, to be designed based upon the finding of the study</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31059D" w14:textId="31282FDD"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plore the feasibility of developing a SP service to reach a significant proportion of primary care high resource users</w:t>
            </w:r>
          </w:p>
        </w:tc>
        <w:tc>
          <w:tcPr>
            <w:tcW w:w="3119" w:type="dxa"/>
            <w:tcBorders>
              <w:top w:val="single" w:sz="6" w:space="0" w:color="000000"/>
              <w:left w:val="single" w:sz="6" w:space="0" w:color="000000"/>
              <w:bottom w:val="single" w:sz="6" w:space="0" w:color="000000"/>
              <w:right w:val="single" w:sz="6" w:space="0" w:color="000000"/>
            </w:tcBorders>
          </w:tcPr>
          <w:p w14:paraId="6DC106B3"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health resource use</w:t>
            </w:r>
          </w:p>
          <w:p w14:paraId="45B14FC5" w14:textId="212B03EE"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opinions on potential SP users, benefits and drawbacks of SP, barriers to accessing the service</w:t>
            </w:r>
          </w:p>
        </w:tc>
      </w:tr>
      <w:tr w:rsidR="00577382" w:rsidRPr="00FC1F19" w14:paraId="4267B21D"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ABDFDD" w14:textId="07CA29B9"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Wormald H, et al (2006)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86/1471-2458-6-202","ISSN":"1471-2458","author":[{"dropping-particle":"","family":"Wormald","given":"Helen","non-dropping-particle":"","parse-names":false,"suffix":""},{"dropping-particle":"","family":"Waters","given":"Heidi","non-dropping-particle":"","parse-names":false,"suffix":""},{"dropping-particle":"","family":"Sleap","given":"Mike","non-dropping-particle":"","parse-names":false,"suffix":""},{"dropping-particle":"","family":"Ingle","given":"Lee","non-dropping-particle":"","parse-names":false,"suffix":""}],"container-title":"BMC Public Health","id":"ITEM-1","issue":"1","issued":{"date-parts":[["2006","12","4"]]},"page":"202","title":"Participants' perceptions of a lifestyle approach to promoting physical activity: targeting deprived communities in Kingston-Upon-Hull","type":"article-journal","volume":"6"},"uris":["http://www.mendeley.com/documents/?uuid=03245351-6889-4db9-9526-925e416c2b58"]}],"mendeley":{"formattedCitation":"(74)","plainTextFormattedCitation":"(74)","previouslyFormattedCitation":"(74)"},"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74)</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B809A9" w14:textId="346FD722"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577335" w14:textId="419D0AF1"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EB97CA" w14:textId="40B9A65A"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Focus Group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2AEA90" w14:textId="2D2FACA1"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16 participants referred to an EoP programme delivered in ﻿the most socio-economically deprived areas of a city</w:t>
            </w:r>
          </w:p>
        </w:tc>
        <w:tc>
          <w:tcPr>
            <w:tcW w:w="3544" w:type="dxa"/>
            <w:tcBorders>
              <w:top w:val="single" w:sz="6" w:space="0" w:color="000000"/>
              <w:left w:val="single" w:sz="6" w:space="0" w:color="000000"/>
              <w:bottom w:val="single" w:sz="6" w:space="0" w:color="000000"/>
              <w:right w:val="single" w:sz="6" w:space="0" w:color="000000"/>
            </w:tcBorders>
          </w:tcPr>
          <w:p w14:paraId="03756969" w14:textId="18FE5F7A"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n advisor for ongoing support in the form of up to 6 monthly progress consultations and optional ongoing referred to VCS activities (﻿</w:t>
            </w:r>
            <w:r w:rsidRPr="00577382">
              <w:rPr>
                <w:rFonts w:ascii="Calibri" w:hAnsi="Calibri" w:cstheme="minorHAnsi"/>
                <w:i/>
                <w:iCs/>
                <w:color w:val="000000" w:themeColor="text1"/>
                <w:sz w:val="22"/>
                <w:szCs w:val="22"/>
                <w:bdr w:val="none" w:sz="0" w:space="0" w:color="auto" w:frame="1"/>
                <w:lang w:val="en-GB"/>
              </w:rPr>
              <w:t>Active Lifestyles – EoP</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59A57B" w14:textId="71A18DA1"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xplore participants' perceptions of the operation and effectiveness of a community-based physical activity service </w:t>
            </w:r>
          </w:p>
        </w:tc>
        <w:tc>
          <w:tcPr>
            <w:tcW w:w="3119" w:type="dxa"/>
            <w:tcBorders>
              <w:top w:val="single" w:sz="6" w:space="0" w:color="000000"/>
              <w:left w:val="single" w:sz="6" w:space="0" w:color="000000"/>
              <w:bottom w:val="single" w:sz="6" w:space="0" w:color="000000"/>
              <w:right w:val="single" w:sz="6" w:space="0" w:color="000000"/>
            </w:tcBorders>
          </w:tcPr>
          <w:p w14:paraId="6C2E2C55" w14:textId="5DC3502C"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articipants’ views on the referral process, operational aspects of the service, and perceived benefits</w:t>
            </w:r>
          </w:p>
        </w:tc>
      </w:tr>
      <w:tr w:rsidR="00577382" w:rsidRPr="00D861D4" w14:paraId="34BA6BDA"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8EE063" w14:textId="4D170DD5"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olor w:val="000000" w:themeColor="text1"/>
                <w:sz w:val="22"/>
                <w:szCs w:val="22"/>
                <w:lang w:val="en-GB"/>
              </w:rPr>
              <w:t xml:space="preserve">Kier Business Services Limited (2016) </w:t>
            </w:r>
            <w:r w:rsidRPr="00577382">
              <w:rPr>
                <w:rFonts w:ascii="Calibri" w:hAnsi="Calibri"/>
                <w:color w:val="000000" w:themeColor="text1"/>
                <w:sz w:val="22"/>
                <w:szCs w:val="22"/>
                <w:lang w:val="en-GB"/>
              </w:rPr>
              <w:fldChar w:fldCharType="begin" w:fldLock="1"/>
            </w:r>
            <w:r w:rsidR="00493389">
              <w:rPr>
                <w:rFonts w:ascii="Calibri" w:hAnsi="Calibri"/>
                <w:color w:val="000000" w:themeColor="text1"/>
                <w:sz w:val="22"/>
                <w:szCs w:val="22"/>
                <w:lang w:val="en-GB"/>
              </w:rPr>
              <w:instrText>ADDIN CSL_CITATION {"citationItems":[{"id":"ITEM-1","itemData":{"author":[{"dropping-particle":"","family":"NHS Leeds West CCG","given":"","non-dropping-particle":"","parse-names":false,"suffix":""}],"id":"ITEM-1","issued":{"date-parts":[["2016"]]},"note":"RAYYAN-INCLUSION: {&amp;quot;Sara&amp;quot;=&amp;gt;&amp;quot;Maybe&amp;quot;} | RAYYAN-LABELS: not related to T2D","publisher":"NHS Leeds West Clinical Commissioning Group","publisher-place":"Leeds","title":"Patient Empowerment Project Final Evaluation Report","type":"thesis"},"uris":["http://www.mendeley.com/documents/?uuid=03edafc1-55a1-47f6-adfd-8d8a645356d5"]}],"mendeley":{"formattedCitation":"(75)","plainTextFormattedCitation":"(75)","previouslyFormattedCitation":"(75)"},"properties":{"noteIndex":0},"schema":"https://github.com/citation-style-language/schema/raw/master/csl-citation.json"}</w:instrText>
            </w:r>
            <w:r w:rsidRPr="00577382">
              <w:rPr>
                <w:rFonts w:ascii="Calibri" w:hAnsi="Calibri"/>
                <w:color w:val="000000" w:themeColor="text1"/>
                <w:sz w:val="22"/>
                <w:szCs w:val="22"/>
                <w:lang w:val="en-GB"/>
              </w:rPr>
              <w:fldChar w:fldCharType="separate"/>
            </w:r>
            <w:r w:rsidRPr="00577382">
              <w:rPr>
                <w:rFonts w:ascii="Calibri" w:hAnsi="Calibri"/>
                <w:noProof/>
                <w:color w:val="000000" w:themeColor="text1"/>
                <w:sz w:val="22"/>
                <w:szCs w:val="22"/>
                <w:lang w:val="en-GB"/>
              </w:rPr>
              <w:t>(75)</w:t>
            </w:r>
            <w:r w:rsidRPr="00577382">
              <w:rPr>
                <w:rFonts w:ascii="Calibri" w:hAnsi="Calibr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43387D" w14:textId="588E1DBB"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177A4E" w14:textId="7777777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search </w:t>
            </w:r>
          </w:p>
          <w:p w14:paraId="0FDAFD70" w14:textId="22BBE75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3965FC" w14:textId="1DA6C8C1"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Evaluation</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0A6C82" w14:textId="227046EB"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ferring primary care workers, patients, link workers and community stakeholders involved in a SP programme operating across ﻿37 practices</w:t>
            </w:r>
          </w:p>
        </w:tc>
        <w:tc>
          <w:tcPr>
            <w:tcW w:w="3544" w:type="dxa"/>
            <w:tcBorders>
              <w:top w:val="single" w:sz="6" w:space="0" w:color="000000"/>
              <w:left w:val="single" w:sz="6" w:space="0" w:color="000000"/>
              <w:bottom w:val="single" w:sz="6" w:space="0" w:color="000000"/>
              <w:right w:val="single" w:sz="6" w:space="0" w:color="000000"/>
            </w:tcBorders>
          </w:tcPr>
          <w:p w14:paraId="485D5EB1" w14:textId="77777777"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link worker ﻿for assessment of patients’ needs and linkage into third sector, statutory services or community-based activities</w:t>
            </w:r>
          </w:p>
          <w:p w14:paraId="02F189A7" w14:textId="4106846B"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w:t>
            </w:r>
            <w:r w:rsidRPr="00577382">
              <w:rPr>
                <w:rFonts w:ascii="Calibri" w:hAnsi="Calibri" w:cstheme="minorHAnsi"/>
                <w:i/>
                <w:iCs/>
                <w:color w:val="000000" w:themeColor="text1"/>
                <w:sz w:val="22"/>
                <w:szCs w:val="22"/>
                <w:bdr w:val="none" w:sz="0" w:space="0" w:color="auto" w:frame="1"/>
                <w:lang w:val="en-GB"/>
              </w:rPr>
              <w:t>Patient Empowerment Project</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3A77A8" w14:textId="3212C7BA"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effectiveness and cost-effectiveness of a SP programme focused on individuals with long-term conditions</w:t>
            </w:r>
          </w:p>
        </w:tc>
        <w:tc>
          <w:tcPr>
            <w:tcW w:w="3119" w:type="dxa"/>
            <w:tcBorders>
              <w:top w:val="single" w:sz="6" w:space="0" w:color="000000"/>
              <w:left w:val="single" w:sz="6" w:space="0" w:color="000000"/>
              <w:bottom w:val="single" w:sz="6" w:space="0" w:color="000000"/>
              <w:right w:val="single" w:sz="6" w:space="0" w:color="000000"/>
            </w:tcBorders>
          </w:tcPr>
          <w:p w14:paraId="1584EFA8"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patients’ health and wellbeing (clinical data, SWEMWBS, EQ-5D-5L), self-efficacy and management, (ONS items), healthcare utilisation</w:t>
            </w:r>
          </w:p>
          <w:p w14:paraId="690D0D0C" w14:textId="27EAC5A4"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l: stakeholders’ perceptions about the service </w:t>
            </w:r>
          </w:p>
        </w:tc>
      </w:tr>
      <w:tr w:rsidR="00577382" w:rsidRPr="007262A8" w14:paraId="70CB550D"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06DB34" w14:textId="65C44184"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olor w:val="000000" w:themeColor="text1"/>
                <w:sz w:val="22"/>
                <w:szCs w:val="22"/>
                <w:lang w:val="en-GB"/>
              </w:rPr>
              <w:t xml:space="preserve">Mistry B, et al. (2017) </w:t>
            </w:r>
            <w:r w:rsidRPr="00577382">
              <w:rPr>
                <w:rFonts w:ascii="Calibri" w:hAnsi="Calibri"/>
                <w:color w:val="000000" w:themeColor="text1"/>
                <w:sz w:val="22"/>
                <w:szCs w:val="22"/>
                <w:lang w:val="en-GB"/>
              </w:rPr>
              <w:fldChar w:fldCharType="begin" w:fldLock="1"/>
            </w:r>
            <w:r w:rsidR="005652C4" w:rsidRPr="00577382">
              <w:rPr>
                <w:rFonts w:ascii="Calibri" w:hAnsi="Calibri"/>
                <w:color w:val="000000" w:themeColor="text1"/>
                <w:sz w:val="22"/>
                <w:szCs w:val="22"/>
                <w:lang w:val="en-GB"/>
              </w:rPr>
              <w:instrText>ADDIN CSL_CITATION {"citationItems":[{"id":"ITEM-1","itemData":{"author":[{"dropping-particle":"","family":"Mistry","given":"Bharti","non-dropping-particle":"","parse-names":false,"suffix":""},{"dropping-particle":"","family":"Phillips","given":"Lisa","non-dropping-particle":"","parse-names":false,"suffix":""},{"dropping-particle":"","family":"Simpson","given":"Jim","non-dropping-particle":"","parse-names":false,"suffix":""}],"id":"ITEM-1","issued":{"date-parts":[["2017"]]},"publisher-place":"Crawley","title":"Prescription Plus Crawley. The Case for Project Expansion","type":"report"},"uris":["http://www.mendeley.com/documents/?uuid=aa6571d6-ef76-4bbd-9593-7d4ffc39dd35"]}],"mendeley":{"formattedCitation":"(76)","plainTextFormattedCitation":"(76)","previouslyFormattedCitation":"(76)"},"properties":{"noteIndex":0},"schema":"https://github.com/citation-style-language/schema/raw/master/csl-citation.json"}</w:instrText>
            </w:r>
            <w:r w:rsidRPr="00577382">
              <w:rPr>
                <w:rFonts w:ascii="Calibri" w:hAnsi="Calibri"/>
                <w:color w:val="000000" w:themeColor="text1"/>
                <w:sz w:val="22"/>
                <w:szCs w:val="22"/>
                <w:lang w:val="en-GB"/>
              </w:rPr>
              <w:fldChar w:fldCharType="separate"/>
            </w:r>
            <w:r w:rsidRPr="00577382">
              <w:rPr>
                <w:rFonts w:ascii="Calibri" w:hAnsi="Calibri"/>
                <w:noProof/>
                <w:color w:val="000000" w:themeColor="text1"/>
                <w:sz w:val="22"/>
                <w:szCs w:val="22"/>
                <w:lang w:val="en-GB"/>
              </w:rPr>
              <w:t>(76)</w:t>
            </w:r>
            <w:r w:rsidRPr="00577382">
              <w:rPr>
                <w:rFonts w:ascii="Calibri" w:hAnsi="Calibr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14384E" w14:textId="40451543"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4D9344" w14:textId="7777777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search </w:t>
            </w:r>
          </w:p>
          <w:p w14:paraId="38C0B6B8" w14:textId="7C176F11"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0CD770" w14:textId="77777777" w:rsidR="00392CE4" w:rsidRPr="00577382" w:rsidRDefault="00392CE4" w:rsidP="00392CE4">
            <w:pPr>
              <w:pStyle w:val="NormalWeb"/>
              <w:shd w:val="clear" w:color="auto" w:fill="FFFFFF"/>
              <w:rPr>
                <w:rFonts w:ascii="Calibri" w:hAnsi="Calibri"/>
                <w:color w:val="000000" w:themeColor="text1"/>
                <w:sz w:val="22"/>
                <w:szCs w:val="22"/>
                <w:lang w:val="en-GB"/>
              </w:rPr>
            </w:pPr>
            <w:r w:rsidRPr="00577382">
              <w:rPr>
                <w:rFonts w:ascii="Calibri" w:hAnsi="Calibri"/>
                <w:color w:val="000000" w:themeColor="text1"/>
                <w:sz w:val="22"/>
                <w:szCs w:val="22"/>
                <w:lang w:val="en-GB"/>
              </w:rPr>
              <w:t>Mixed Methods Study</w:t>
            </w:r>
          </w:p>
          <w:p w14:paraId="542E7507" w14:textId="77777777" w:rsidR="00392CE4" w:rsidRPr="00577382" w:rsidRDefault="00392CE4" w:rsidP="00392CE4">
            <w:pPr>
              <w:pStyle w:val="NormalWeb"/>
              <w:rPr>
                <w:rFonts w:ascii="Calibri" w:hAnsi="Calibri" w:cstheme="minorHAnsi"/>
                <w:color w:val="000000" w:themeColor="text1"/>
                <w:sz w:val="22"/>
                <w:szCs w:val="22"/>
                <w:lang w:val="en-GB"/>
              </w:rPr>
            </w:pP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4C72A0" w14:textId="49B1ABB1"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N 28) referred from primary care to a SP programme delivered across 4 urban general practices</w:t>
            </w:r>
          </w:p>
        </w:tc>
        <w:tc>
          <w:tcPr>
            <w:tcW w:w="3544" w:type="dxa"/>
            <w:tcBorders>
              <w:top w:val="single" w:sz="6" w:space="0" w:color="000000"/>
              <w:left w:val="single" w:sz="6" w:space="0" w:color="000000"/>
              <w:bottom w:val="single" w:sz="6" w:space="0" w:color="000000"/>
              <w:right w:val="single" w:sz="6" w:space="0" w:color="000000"/>
            </w:tcBorders>
          </w:tcPr>
          <w:p w14:paraId="30D618E0" w14:textId="4014947F"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ssessment by a ﻿Community Support Coordinator (link worker) and referral to community-based services (e.g. ﻿physical activities, counselling, advice around debt, housing, etc.) (</w:t>
            </w:r>
            <w:r w:rsidRPr="00577382">
              <w:rPr>
                <w:rFonts w:ascii="Calibri" w:hAnsi="Calibri" w:cstheme="minorHAnsi"/>
                <w:i/>
                <w:iCs/>
                <w:color w:val="000000" w:themeColor="text1"/>
                <w:sz w:val="22"/>
                <w:szCs w:val="22"/>
                <w:bdr w:val="none" w:sz="0" w:space="0" w:color="auto" w:frame="1"/>
                <w:lang w:val="en-GB"/>
              </w:rPr>
              <w:t>Prescription Plus</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851E6C" w14:textId="709194E4"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ssess the impact of a SP scheme in patients’ wellbeing and service utilisation</w:t>
            </w:r>
          </w:p>
        </w:tc>
        <w:tc>
          <w:tcPr>
            <w:tcW w:w="3119" w:type="dxa"/>
            <w:tcBorders>
              <w:top w:val="single" w:sz="6" w:space="0" w:color="000000"/>
              <w:left w:val="single" w:sz="6" w:space="0" w:color="000000"/>
              <w:bottom w:val="single" w:sz="6" w:space="0" w:color="000000"/>
              <w:right w:val="single" w:sz="6" w:space="0" w:color="000000"/>
            </w:tcBorders>
          </w:tcPr>
          <w:p w14:paraId="1C09D6FB" w14:textId="1D82A71A"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patients’ wellbeing, health services use</w:t>
            </w:r>
          </w:p>
          <w:p w14:paraId="2DECCEEE" w14:textId="6B96A83B" w:rsidR="00392CE4" w:rsidRPr="009072C6" w:rsidRDefault="00392CE4" w:rsidP="009072C6">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stakeholders’ experiences and perceptions about the service</w:t>
            </w:r>
          </w:p>
        </w:tc>
      </w:tr>
      <w:tr w:rsidR="00577382" w:rsidRPr="001F504D" w14:paraId="70FC3AFE"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8AD6B3" w14:textId="723E966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Jones T, et al. (2009)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author":[{"dropping-particle":"","family":"Jones","given":"Mat","non-dropping-particle":"","parse-names":false,"suffix":""},{"dropping-particle":"","family":"Kimberlee","given":"Richard","non-dropping-particle":"","parse-names":false,"suffix":""},{"dropping-particle":"","family":"Deave","given":"Toity","non-dropping-particle":"","parse-names":false,"suffix":""}],"id":"ITEM-1","issued":{"date-parts":[["2009"]]},"publisher-place":"Bristol","title":"South West Well-being Programme: Final Evaluation Report.","type":"report"},"uris":["http://www.mendeley.com/documents/?uuid=2492aff1-3745-4d3c-9173-25408116fb83"]}],"mendeley":{"formattedCitation":"(77)","plainTextFormattedCitation":"(77)","previouslyFormattedCitation":"(77)"},"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77)</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5B57FC" w14:textId="42916973"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873F2F" w14:textId="7777777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search </w:t>
            </w:r>
          </w:p>
          <w:p w14:paraId="0B4B38EA" w14:textId="628FE92E"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D31EBB" w14:textId="45F17442"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4ECED7" w14:textId="5B05ED0E"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roject staff (N 28) and service users (N 40) involved in a SP scheme operating across an entire region </w:t>
            </w:r>
          </w:p>
        </w:tc>
        <w:tc>
          <w:tcPr>
            <w:tcW w:w="3544" w:type="dxa"/>
            <w:tcBorders>
              <w:top w:val="single" w:sz="6" w:space="0" w:color="000000"/>
              <w:left w:val="single" w:sz="6" w:space="0" w:color="000000"/>
              <w:bottom w:val="single" w:sz="6" w:space="0" w:color="000000"/>
              <w:right w:val="single" w:sz="6" w:space="0" w:color="000000"/>
            </w:tcBorders>
          </w:tcPr>
          <w:p w14:paraId="0761DEF5" w14:textId="0D640D34"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P programmes offering physical exercise, healthy eating, mental well-being and general well-being activities (﻿</w:t>
            </w:r>
            <w:r w:rsidRPr="00577382">
              <w:rPr>
                <w:rFonts w:ascii="Calibri" w:hAnsi="Calibri" w:cstheme="minorHAnsi"/>
                <w:i/>
                <w:iCs/>
                <w:color w:val="000000" w:themeColor="text1"/>
                <w:sz w:val="22"/>
                <w:szCs w:val="22"/>
                <w:bdr w:val="none" w:sz="0" w:space="0" w:color="auto" w:frame="1"/>
                <w:lang w:val="en-GB"/>
              </w:rPr>
              <w:t>South West Well-being</w:t>
            </w:r>
            <w:r w:rsidRPr="00577382">
              <w:rPr>
                <w:rFonts w:ascii="Calibri" w:hAnsi="Calibri" w:cstheme="minorHAnsi"/>
                <w:color w:val="000000" w:themeColor="text1"/>
                <w:sz w:val="22"/>
                <w:szCs w:val="22"/>
                <w:bdr w:val="none" w:sz="0" w:space="0" w:color="auto" w:frame="1"/>
                <w:lang w:val="en-GB"/>
              </w:rPr>
              <w: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B3101B" w14:textId="525B3292"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a SP</w:t>
            </w:r>
            <w:r w:rsidRPr="00577382">
              <w:rPr>
                <w:rFonts w:ascii="Calibri" w:hAnsi="Calibri"/>
                <w:color w:val="000000" w:themeColor="text1"/>
                <w:sz w:val="22"/>
                <w:szCs w:val="22"/>
                <w:lang w:val="en-GB"/>
              </w:rPr>
              <w:t xml:space="preserve"> </w:t>
            </w:r>
            <w:r w:rsidRPr="00577382">
              <w:rPr>
                <w:rFonts w:ascii="Calibri" w:hAnsi="Calibri" w:cstheme="minorHAnsi"/>
                <w:color w:val="000000" w:themeColor="text1"/>
                <w:sz w:val="22"/>
                <w:szCs w:val="22"/>
                <w:bdr w:val="none" w:sz="0" w:space="0" w:color="auto" w:frame="1"/>
                <w:lang w:val="en-GB"/>
              </w:rPr>
              <w:t>﻿programme in the first year of delivery and identify emerging themes across the programme.</w:t>
            </w:r>
          </w:p>
        </w:tc>
        <w:tc>
          <w:tcPr>
            <w:tcW w:w="3119" w:type="dxa"/>
            <w:tcBorders>
              <w:top w:val="single" w:sz="6" w:space="0" w:color="000000"/>
              <w:left w:val="single" w:sz="6" w:space="0" w:color="000000"/>
              <w:bottom w:val="single" w:sz="6" w:space="0" w:color="000000"/>
              <w:right w:val="single" w:sz="6" w:space="0" w:color="000000"/>
            </w:tcBorders>
          </w:tcPr>
          <w:p w14:paraId="0FAFEB1A"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general health, physical activity, diet related behaviour, mental and social well-being</w:t>
            </w:r>
          </w:p>
          <w:p w14:paraId="007DB102" w14:textId="6ADAF2AC"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service staff and users’ experiences on the service</w:t>
            </w:r>
          </w:p>
        </w:tc>
      </w:tr>
      <w:tr w:rsidR="00577382" w:rsidRPr="00577382" w14:paraId="62DBE2D8"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7014FE" w14:textId="07BD4ECC"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olor w:val="000000" w:themeColor="text1"/>
                <w:sz w:val="22"/>
                <w:szCs w:val="22"/>
                <w:lang w:val="en-GB"/>
              </w:rPr>
              <w:t xml:space="preserve">Tava'e N, et al. (2011) </w:t>
            </w:r>
            <w:r w:rsidRPr="00577382">
              <w:rPr>
                <w:rFonts w:ascii="Calibri" w:hAnsi="Calibri"/>
                <w:color w:val="000000" w:themeColor="text1"/>
                <w:sz w:val="22"/>
                <w:szCs w:val="22"/>
                <w:lang w:val="en-GB"/>
              </w:rPr>
              <w:fldChar w:fldCharType="begin" w:fldLock="1"/>
            </w:r>
            <w:r w:rsidR="005652C4" w:rsidRPr="00577382">
              <w:rPr>
                <w:rFonts w:ascii="Calibri" w:hAnsi="Calibri"/>
                <w:color w:val="000000" w:themeColor="text1"/>
                <w:sz w:val="22"/>
                <w:szCs w:val="22"/>
                <w:lang w:val="en-GB"/>
              </w:rPr>
              <w:instrText>ADDIN CSL_CITATION {"citationItems":[{"id":"ITEM-1","itemData":{"DOI":"10.1071/hc12313","ISSN":"11726164","abstract":"INTRODUCTION: Extensive research has shown the effectiveness and cost-effectiveness of the Green Prescription (GRx) but none has focused on the experiences of Pacific women who have been through the GRx programme. The research aim was to investigate the experience of the GRx programme for Pacific women in Auckland, New Zealand. METHODS: Qualitative data from in-depth interviews with 20 Pacific women aged 40 years and older, who had been members of a GRx programme in Auckland City and Counties Manukau and had been discharged as independently active. FINDINGS: Pacific women had positive experiences of the GRx programme and identified an improve-ment in their physical activity, lifestyle behaviours and consequent health improvements. Positive experi-ences can be attributable to the social and friendly atmosphere created by their peers and staff, exercise options, and education workshop components. The social aspect of the GRx programme was the primary reason the women enjoyed and completed the programme. CONCLUSION: Pacific women reported health improvements from participation in the GRx programme. Further research is indicated to explore the health impact of the GRx for Pacific people and the benefits and acceptability of the programme for Pacific ethnic groups.","author":[{"dropping-particle":"","family":"Tava'E","given":"Nicola","non-dropping-particle":"","parse-names":false,"suffix":""},{"dropping-particle":"","family":"Nosa","given":"Vili","non-dropping-particle":"","parse-names":false,"suffix":""}],"container-title":"Journal of Primary Health Care","id":"ITEM-1","issue":"4","issued":{"date-parts":[["2012"]]},"page":"313-319","title":"The green prescription programme and the experiences of Pacific women in Auckland","type":"article-journal","volume":"4"},"uris":["http://www.mendeley.com/documents/?uuid=896fee80-1a5c-44f2-85da-22fb96905986"]}],"mendeley":{"formattedCitation":"(78)","plainTextFormattedCitation":"(78)","previouslyFormattedCitation":"(78)"},"properties":{"noteIndex":0},"schema":"https://github.com/citation-style-language/schema/raw/master/csl-citation.json"}</w:instrText>
            </w:r>
            <w:r w:rsidRPr="00577382">
              <w:rPr>
                <w:rFonts w:ascii="Calibri" w:hAnsi="Calibri"/>
                <w:color w:val="000000" w:themeColor="text1"/>
                <w:sz w:val="22"/>
                <w:szCs w:val="22"/>
                <w:lang w:val="en-GB"/>
              </w:rPr>
              <w:fldChar w:fldCharType="separate"/>
            </w:r>
            <w:r w:rsidRPr="00577382">
              <w:rPr>
                <w:rFonts w:ascii="Calibri" w:hAnsi="Calibri"/>
                <w:noProof/>
                <w:color w:val="000000" w:themeColor="text1"/>
                <w:sz w:val="22"/>
                <w:szCs w:val="22"/>
                <w:lang w:val="en-GB"/>
              </w:rPr>
              <w:t>(78)</w:t>
            </w:r>
            <w:r w:rsidRPr="00577382">
              <w:rPr>
                <w:rFonts w:ascii="Calibri" w:hAnsi="Calibr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E216E3" w14:textId="529D7CD3"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New Zealand</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94C84D" w14:textId="7ECA8516"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D4F089" w14:textId="3A60A669"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1CAB4F" w14:textId="28DCE915"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cific women (N 20) aged 40 years and older referred from primary care to an EoP programme and discharged as independently active</w:t>
            </w:r>
          </w:p>
        </w:tc>
        <w:tc>
          <w:tcPr>
            <w:tcW w:w="3544" w:type="dxa"/>
            <w:tcBorders>
              <w:top w:val="single" w:sz="6" w:space="0" w:color="000000"/>
              <w:left w:val="single" w:sz="6" w:space="0" w:color="000000"/>
              <w:bottom w:val="single" w:sz="6" w:space="0" w:color="000000"/>
              <w:right w:val="single" w:sz="6" w:space="0" w:color="000000"/>
            </w:tcBorders>
          </w:tcPr>
          <w:p w14:paraId="6DE4D322" w14:textId="3DE6836D"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shd w:val="clear" w:color="auto" w:fill="FFFFFF"/>
                <w:lang w:val="en-GB"/>
              </w:rPr>
              <w:t>Referral to a supported, tailored exercise programme comprising education workshops covering topics such as nutrition, healthy lifestyle, etc. (EoP)</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84AC98" w14:textId="4F4CBA4C"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To investigate the experience of Pacific women referred to a Green Prescription programme</w:t>
            </w:r>
          </w:p>
        </w:tc>
        <w:tc>
          <w:tcPr>
            <w:tcW w:w="3119" w:type="dxa"/>
            <w:tcBorders>
              <w:top w:val="single" w:sz="6" w:space="0" w:color="000000"/>
              <w:left w:val="single" w:sz="6" w:space="0" w:color="000000"/>
              <w:bottom w:val="single" w:sz="6" w:space="0" w:color="000000"/>
              <w:right w:val="single" w:sz="6" w:space="0" w:color="000000"/>
            </w:tcBorders>
          </w:tcPr>
          <w:p w14:paraId="4D93DD4F" w14:textId="77777777" w:rsidR="00392CE4" w:rsidRPr="00577382" w:rsidRDefault="00392CE4" w:rsidP="00392CE4">
            <w:pPr>
              <w:pStyle w:val="ListParagraph"/>
              <w:numPr>
                <w:ilvl w:val="0"/>
                <w:numId w:val="25"/>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st history of physical activity</w:t>
            </w:r>
          </w:p>
          <w:p w14:paraId="3C9E0886" w14:textId="77777777" w:rsidR="00392CE4" w:rsidRPr="00577382" w:rsidRDefault="00392CE4" w:rsidP="00392CE4">
            <w:pPr>
              <w:pStyle w:val="ListParagraph"/>
              <w:numPr>
                <w:ilvl w:val="0"/>
                <w:numId w:val="25"/>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Views and experiences about the programme </w:t>
            </w:r>
          </w:p>
          <w:p w14:paraId="15B9DAF1" w14:textId="77777777" w:rsidR="00392CE4" w:rsidRPr="00577382" w:rsidRDefault="00392CE4" w:rsidP="00392CE4">
            <w:pPr>
              <w:pStyle w:val="ListParagraph"/>
              <w:numPr>
                <w:ilvl w:val="0"/>
                <w:numId w:val="25"/>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Influences on programme adherence or dropout rates</w:t>
            </w:r>
          </w:p>
          <w:p w14:paraId="42DE3D21" w14:textId="1611165C"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Health perception</w:t>
            </w:r>
          </w:p>
        </w:tc>
      </w:tr>
      <w:tr w:rsidR="00577382" w:rsidRPr="0007255F" w14:paraId="05600A88"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9A59BA" w14:textId="56094BB5"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Kimberlee R, et al (2015)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4738/assrj.21.808","ISSN":"20550286","author":[{"dropping-particle":"","family":"Kimberlee","given":"Richard","non-dropping-particle":"","parse-names":false,"suffix":""}],"container-title":"Advances in Social Sciences Research Journal","id":"ITEM-1","issue":"1","issued":{"date-parts":[["2015","1","25"]]},"title":"What is social prescribing?","type":"article-journal","volume":"2"},"uris":["http://www.mendeley.com/documents/?uuid=213249b0-6c22-4ff7-b4f2-c52a4abf6348"]}],"mendeley":{"formattedCitation":"(79)","plainTextFormattedCitation":"(79)","previouslyFormattedCitation":"(79)"},"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79)</w:t>
            </w:r>
            <w:r w:rsidRPr="00577382">
              <w:rPr>
                <w:rFonts w:ascii="Calibri" w:hAnsi="Calibri" w:cstheme="minorHAnsi"/>
                <w:color w:val="000000" w:themeColor="text1"/>
                <w:sz w:val="22"/>
                <w:szCs w:val="22"/>
                <w:lang w:val="en-GB"/>
              </w:rPr>
              <w:fldChar w:fldCharType="end"/>
            </w:r>
            <w:r w:rsidR="00846DF8" w:rsidRPr="00577382">
              <w:rPr>
                <w:rFonts w:ascii="Calibri" w:hAnsi="Calibri" w:cstheme="minorHAnsi"/>
                <w:color w:val="000000" w:themeColor="text1"/>
                <w:sz w:val="22"/>
                <w:szCs w:val="22"/>
                <w:lang w:val="en-GB"/>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710591" w14:textId="409BD029"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EF7314" w14:textId="348D970D"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1E9339" w14:textId="36E8A59D"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0293B9" w14:textId="1626545A"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P practitioners, local council/Public Health employees, GPs and patients participating in SP programmes operating in different localities</w:t>
            </w:r>
          </w:p>
        </w:tc>
        <w:tc>
          <w:tcPr>
            <w:tcW w:w="3544" w:type="dxa"/>
            <w:tcBorders>
              <w:top w:val="single" w:sz="6" w:space="0" w:color="000000"/>
              <w:left w:val="single" w:sz="6" w:space="0" w:color="000000"/>
              <w:bottom w:val="single" w:sz="6" w:space="0" w:color="000000"/>
              <w:right w:val="single" w:sz="6" w:space="0" w:color="000000"/>
            </w:tcBorders>
          </w:tcPr>
          <w:p w14:paraId="48EA0BE2" w14:textId="577EABC7"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Different referral pathways to community resources (SP as signposting, SP light, SP medium, SP holistic)</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D6A841" w14:textId="3190DC24"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plore the meaning and definition of SP, and describe different programme types</w:t>
            </w:r>
          </w:p>
        </w:tc>
        <w:tc>
          <w:tcPr>
            <w:tcW w:w="3119" w:type="dxa"/>
            <w:tcBorders>
              <w:top w:val="single" w:sz="6" w:space="0" w:color="000000"/>
              <w:left w:val="single" w:sz="6" w:space="0" w:color="000000"/>
              <w:bottom w:val="single" w:sz="6" w:space="0" w:color="000000"/>
              <w:right w:val="single" w:sz="6" w:space="0" w:color="000000"/>
            </w:tcBorders>
          </w:tcPr>
          <w:p w14:paraId="1D5A2BAB"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Different SP models based on their community embeddedness</w:t>
            </w:r>
          </w:p>
          <w:p w14:paraId="2701A693" w14:textId="77777777"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p>
        </w:tc>
      </w:tr>
      <w:tr w:rsidR="00577382" w:rsidRPr="0007255F" w14:paraId="1C635AD0"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80AE90" w14:textId="65D98E8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b/>
                <w:bCs/>
                <w:color w:val="000000" w:themeColor="text1"/>
                <w:sz w:val="22"/>
                <w:szCs w:val="22"/>
                <w:lang w:val="en-GB"/>
              </w:rPr>
              <w:t>﻿</w:t>
            </w:r>
            <w:r w:rsidRPr="00577382">
              <w:rPr>
                <w:rFonts w:ascii="Calibri" w:hAnsi="Calibri" w:cstheme="minorHAnsi"/>
                <w:color w:val="000000" w:themeColor="text1"/>
                <w:sz w:val="22"/>
                <w:szCs w:val="22"/>
                <w:lang w:val="en-GB"/>
              </w:rPr>
              <w:t>ERS Research and Consultancy (2013)</w:t>
            </w:r>
            <w:r w:rsidRPr="00577382">
              <w:rPr>
                <w:rFonts w:ascii="Calibri" w:hAnsi="Calibri" w:cstheme="minorHAnsi"/>
                <w:b/>
                <w:bCs/>
                <w:color w:val="000000" w:themeColor="text1"/>
                <w:sz w:val="22"/>
                <w:szCs w:val="22"/>
                <w:lang w:val="en-GB"/>
              </w:rPr>
              <w:t xml:space="preserve"> </w:t>
            </w:r>
            <w:r w:rsidRPr="00577382">
              <w:rPr>
                <w:rFonts w:ascii="Calibri" w:hAnsi="Calibri" w:cstheme="minorHAnsi"/>
                <w:b/>
                <w:bCs/>
                <w:color w:val="000000" w:themeColor="text1"/>
                <w:sz w:val="22"/>
                <w:szCs w:val="22"/>
                <w:lang w:val="en-GB"/>
              </w:rPr>
              <w:fldChar w:fldCharType="begin" w:fldLock="1"/>
            </w:r>
            <w:r w:rsidR="00493389">
              <w:rPr>
                <w:rFonts w:ascii="Calibri" w:hAnsi="Calibri" w:cstheme="minorHAnsi"/>
                <w:b/>
                <w:bCs/>
                <w:color w:val="000000" w:themeColor="text1"/>
                <w:sz w:val="22"/>
                <w:szCs w:val="22"/>
                <w:lang w:val="en-GB"/>
              </w:rPr>
              <w:instrText>ADDIN CSL_CITATION {"citationItems":[{"id":"ITEM-1","itemData":{"abstract":"In August 2011 NHS Newcastle West CCG was awarded £100,000 from NESTA (National Endowment for Science, Technology and the Arts) to plan and deliver a pilot project to embed a single, integrated process of ‘social prescribing’ into healthcare pathways for people with long-term conditions (LTCs). The project was part of NESTA’s ‘People Powered Health’ programme2 , which aimed to support the design and delivery of innovative services for people living with LTCs.","author":[{"dropping-particle":"","family":"ERS Research and Consultancy","given":"","non-dropping-particle":"","parse-names":false,"suffix":""}],"id":"ITEM-1","issue":"August","issued":{"date-parts":[["2013"]]},"number-of-pages":"1-78","publisher":"ERS Research and Consultancy","publisher-place":"Newcastle upon Tyre","title":"Newcastle Social Prescribing Project. Final Report","type":"thesis"},"uris":["http://www.mendeley.com/documents/?uuid=7981c881-3802-4102-bc9c-225301613001"]}],"mendeley":{"formattedCitation":"(80)","plainTextFormattedCitation":"(80)","previouslyFormattedCitation":"(80)"},"properties":{"noteIndex":0},"schema":"https://github.com/citation-style-language/schema/raw/master/csl-citation.json"}</w:instrText>
            </w:r>
            <w:r w:rsidRPr="00577382">
              <w:rPr>
                <w:rFonts w:ascii="Calibri" w:hAnsi="Calibri" w:cstheme="minorHAnsi"/>
                <w:b/>
                <w:bCs/>
                <w:color w:val="000000" w:themeColor="text1"/>
                <w:sz w:val="22"/>
                <w:szCs w:val="22"/>
                <w:lang w:val="en-GB"/>
              </w:rPr>
              <w:fldChar w:fldCharType="separate"/>
            </w:r>
            <w:r w:rsidRPr="00577382">
              <w:rPr>
                <w:rFonts w:ascii="Calibri" w:hAnsi="Calibri" w:cstheme="minorHAnsi"/>
                <w:bCs/>
                <w:noProof/>
                <w:color w:val="000000" w:themeColor="text1"/>
                <w:sz w:val="22"/>
                <w:szCs w:val="22"/>
                <w:lang w:val="en-GB"/>
              </w:rPr>
              <w:t>(80)</w:t>
            </w:r>
            <w:r w:rsidRPr="00577382">
              <w:rPr>
                <w:rFonts w:ascii="Calibri" w:hAnsi="Calibri" w:cstheme="minorHAnsi"/>
                <w:b/>
                <w:bCs/>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B5BC20" w14:textId="5E64E14A"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23CC37" w14:textId="77777777"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Research </w:t>
            </w:r>
          </w:p>
          <w:p w14:paraId="1DFF1475" w14:textId="7B5E4F3D"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web-based report)</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C097A8" w14:textId="6C12E1A0"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86E8FD" w14:textId="2B66AABE"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Service users, healthcare practitioners, members of the steering group involved in a SP scheme operating in a socio-economically diverse city</w:t>
            </w:r>
          </w:p>
        </w:tc>
        <w:tc>
          <w:tcPr>
            <w:tcW w:w="3544" w:type="dxa"/>
            <w:tcBorders>
              <w:top w:val="single" w:sz="6" w:space="0" w:color="000000"/>
              <w:left w:val="single" w:sz="6" w:space="0" w:color="000000"/>
              <w:bottom w:val="single" w:sz="6" w:space="0" w:color="000000"/>
              <w:right w:val="single" w:sz="6" w:space="0" w:color="000000"/>
            </w:tcBorders>
          </w:tcPr>
          <w:p w14:paraId="12A50D67" w14:textId="1CB0F8FE"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ferral to one of the 5 collaborating Linkwork Organisations. Initial assessment and onward referral to community-based activities </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FFD393" w14:textId="4C4CE411"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olor w:val="000000" w:themeColor="text1"/>
                <w:sz w:val="22"/>
                <w:szCs w:val="22"/>
                <w:lang w:val="en-GB"/>
              </w:rPr>
              <w:t>To provide an assessment of the impact and achievements of a SP scheme, and document lessons learned to inform future practice.</w:t>
            </w:r>
          </w:p>
        </w:tc>
        <w:tc>
          <w:tcPr>
            <w:tcW w:w="3119" w:type="dxa"/>
            <w:tcBorders>
              <w:top w:val="single" w:sz="6" w:space="0" w:color="000000"/>
              <w:left w:val="single" w:sz="6" w:space="0" w:color="000000"/>
              <w:bottom w:val="single" w:sz="6" w:space="0" w:color="000000"/>
              <w:right w:val="single" w:sz="6" w:space="0" w:color="000000"/>
            </w:tcBorders>
          </w:tcPr>
          <w:p w14:paraId="3CD63811" w14:textId="77777777" w:rsidR="00392CE4" w:rsidRPr="00577382" w:rsidRDefault="00392CE4" w:rsidP="00392CE4">
            <w:pPr>
              <w:pStyle w:val="ListParagraph"/>
              <w:numPr>
                <w:ilvl w:val="0"/>
                <w:numId w:val="25"/>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nt: number for referrals, reason for referral, primary goals set, mental wellbeing (SWEMWB, mean confidence scores)</w:t>
            </w:r>
          </w:p>
          <w:p w14:paraId="5164A038" w14:textId="0131C07E"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Qual: stakeholders’ views and experiences around SP</w:t>
            </w:r>
          </w:p>
        </w:tc>
      </w:tr>
      <w:tr w:rsidR="00577382" w:rsidRPr="0007255F" w14:paraId="6334281A"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9FA891" w14:textId="10CD1D2F"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Grayer J, et al. (2008)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86/1471-2296-9-27","ISSN":"1471-2296","author":[{"dropping-particle":"","family":"Grayer","given":"Justin","non-dropping-particle":"","parse-names":false,"suffix":""},{"dropping-particle":"","family":"Cape","given":"John","non-dropping-particle":"","parse-names":false,"suffix":""},{"dropping-particle":"","family":"Orpwood","given":"Lisa","non-dropping-particle":"","parse-names":false,"suffix":""},{"dropping-particle":"","family":"Leibowitz","given":"Judy","non-dropping-particle":"","parse-names":false,"suffix":""},{"dropping-particle":"","family":"Buszewicz","given":"Marta","non-dropping-particle":"","parse-names":false,"suffix":""}],"container-title":"BMC Family Practice","id":"ITEM-1","issue":"1","issued":{"date-parts":[["2008","12","7"]]},"page":"27","title":"Facilitating access to voluntary and community services for patients with psychosocial problems: a before-after evaluation","type":"article-journal","volume":"9"},"uris":["http://www.mendeley.com/documents/?uuid=0ad225fe-227e-4139-9e1a-8c00ad9f2b6c"]}],"mendeley":{"formattedCitation":"(81)","plainTextFormattedCitation":"(81)","previouslyFormattedCitation":"(81)"},"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81)</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1295B2" w14:textId="0F3B5869"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05B165" w14:textId="72BB73E8"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734076" w14:textId="1C5A7B3A" w:rsidR="00392CE4" w:rsidRPr="00577382" w:rsidRDefault="00392CE4" w:rsidP="00392CE4">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7CE7BA" w14:textId="563621EE" w:rsidR="00392CE4" w:rsidRPr="00577382" w:rsidRDefault="00392CE4" w:rsidP="00392CE4">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Patients with psychosocial problems referred by primary care practitioners to a SP scheme being delivered across 13 urban general practices</w:t>
            </w:r>
          </w:p>
        </w:tc>
        <w:tc>
          <w:tcPr>
            <w:tcW w:w="3544" w:type="dxa"/>
            <w:tcBorders>
              <w:top w:val="single" w:sz="6" w:space="0" w:color="000000"/>
              <w:left w:val="single" w:sz="6" w:space="0" w:color="000000"/>
              <w:bottom w:val="single" w:sz="6" w:space="0" w:color="000000"/>
              <w:right w:val="single" w:sz="6" w:space="0" w:color="000000"/>
            </w:tcBorders>
          </w:tcPr>
          <w:p w14:paraId="6DD2A3E2" w14:textId="75C09AB3"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Initial assessment by a graduate primary care mental health worker and onwards referral to community resources with different, personalised levels of support</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E602B9" w14:textId="78FBACCD" w:rsidR="00392CE4" w:rsidRPr="00577382" w:rsidRDefault="00392CE4" w:rsidP="00392CE4">
            <w:pPr>
              <w:rPr>
                <w:rFonts w:ascii="Calibri" w:hAnsi="Calibri" w:cstheme="minorHAnsi"/>
                <w:color w:val="000000" w:themeColor="text1"/>
                <w:sz w:val="22"/>
                <w:szCs w:val="22"/>
                <w:bdr w:val="none" w:sz="0" w:space="0" w:color="auto" w:frame="1"/>
                <w:lang w:val="en-GB"/>
              </w:rPr>
            </w:pPr>
            <w:r w:rsidRPr="00577382">
              <w:rPr>
                <w:rFonts w:ascii="Calibri" w:hAnsi="Calibri"/>
                <w:color w:val="000000" w:themeColor="text1"/>
                <w:sz w:val="22"/>
                <w:szCs w:val="22"/>
                <w:lang w:val="en-GB"/>
              </w:rPr>
              <w:t xml:space="preserve">To evaluate the acceptability and effectiveness of a SP programme facilitating access of patients with psychosocial </w:t>
            </w:r>
            <w:r w:rsidRPr="00577382">
              <w:rPr>
                <w:rFonts w:ascii="Calibri" w:hAnsi="Calibri"/>
                <w:color w:val="000000" w:themeColor="text1"/>
                <w:sz w:val="22"/>
                <w:szCs w:val="22"/>
                <w:lang w:val="en-GB"/>
              </w:rPr>
              <w:lastRenderedPageBreak/>
              <w:t>problems in primary care to VCS services</w:t>
            </w:r>
          </w:p>
        </w:tc>
        <w:tc>
          <w:tcPr>
            <w:tcW w:w="3119" w:type="dxa"/>
            <w:tcBorders>
              <w:top w:val="single" w:sz="6" w:space="0" w:color="000000"/>
              <w:left w:val="single" w:sz="6" w:space="0" w:color="000000"/>
              <w:bottom w:val="single" w:sz="6" w:space="0" w:color="000000"/>
              <w:right w:val="single" w:sz="6" w:space="0" w:color="000000"/>
            </w:tcBorders>
          </w:tcPr>
          <w:p w14:paraId="6A212457" w14:textId="77777777" w:rsidR="00392CE4" w:rsidRPr="00577382" w:rsidRDefault="00392CE4" w:rsidP="00392CE4">
            <w:pPr>
              <w:pStyle w:val="ListParagraph"/>
              <w:numPr>
                <w:ilvl w:val="0"/>
                <w:numId w:val="25"/>
              </w:numPr>
              <w:rPr>
                <w:rFonts w:ascii="Calibri" w:hAnsi="Calibri"/>
                <w:color w:val="000000" w:themeColor="text1"/>
                <w:sz w:val="22"/>
                <w:szCs w:val="22"/>
                <w:lang w:val="en-GB"/>
              </w:rPr>
            </w:pPr>
            <w:r w:rsidRPr="00577382">
              <w:rPr>
                <w:rFonts w:ascii="Calibri" w:hAnsi="Calibri" w:cstheme="minorHAnsi"/>
                <w:color w:val="000000" w:themeColor="text1"/>
                <w:sz w:val="22"/>
                <w:szCs w:val="22"/>
                <w:bdr w:val="none" w:sz="0" w:space="0" w:color="auto" w:frame="1"/>
                <w:lang w:val="en-GB"/>
              </w:rPr>
              <w:lastRenderedPageBreak/>
              <w:t>Mental wellbeing (GHQ-12, COREOM)</w:t>
            </w:r>
          </w:p>
          <w:p w14:paraId="147BFECA" w14:textId="77777777" w:rsidR="00392CE4" w:rsidRPr="00577382" w:rsidRDefault="00392CE4" w:rsidP="00392CE4">
            <w:pPr>
              <w:pStyle w:val="ListParagraph"/>
              <w:numPr>
                <w:ilvl w:val="0"/>
                <w:numId w:val="25"/>
              </w:numPr>
              <w:rPr>
                <w:rFonts w:ascii="Calibri" w:hAnsi="Calibri"/>
                <w:color w:val="000000" w:themeColor="text1"/>
                <w:sz w:val="22"/>
                <w:szCs w:val="22"/>
                <w:lang w:val="en-GB"/>
              </w:rPr>
            </w:pPr>
            <w:r w:rsidRPr="00577382">
              <w:rPr>
                <w:rFonts w:ascii="Calibri" w:hAnsi="Calibri" w:cstheme="minorHAnsi"/>
                <w:color w:val="000000" w:themeColor="text1"/>
                <w:sz w:val="22"/>
                <w:szCs w:val="22"/>
                <w:bdr w:val="none" w:sz="0" w:space="0" w:color="auto" w:frame="1"/>
                <w:lang w:val="en-GB"/>
              </w:rPr>
              <w:t>Social outcomes (WSAS)</w:t>
            </w:r>
          </w:p>
          <w:p w14:paraId="73EA5569" w14:textId="77777777" w:rsidR="00392CE4" w:rsidRPr="00577382" w:rsidRDefault="00392CE4" w:rsidP="00392CE4">
            <w:pPr>
              <w:pStyle w:val="ListParagraph"/>
              <w:numPr>
                <w:ilvl w:val="0"/>
                <w:numId w:val="25"/>
              </w:numPr>
              <w:rPr>
                <w:rFonts w:ascii="Calibri" w:hAnsi="Calibri"/>
                <w:color w:val="000000" w:themeColor="text1"/>
                <w:sz w:val="22"/>
                <w:szCs w:val="22"/>
                <w:lang w:val="en-GB"/>
              </w:rPr>
            </w:pPr>
            <w:r w:rsidRPr="00577382">
              <w:rPr>
                <w:rFonts w:ascii="Calibri" w:hAnsi="Calibri" w:cstheme="minorHAnsi"/>
                <w:color w:val="000000" w:themeColor="text1"/>
                <w:sz w:val="22"/>
                <w:szCs w:val="22"/>
                <w:bdr w:val="none" w:sz="0" w:space="0" w:color="auto" w:frame="1"/>
                <w:lang w:val="en-GB"/>
              </w:rPr>
              <w:t>Patient satisfaction (CSQ, community link evaluation)</w:t>
            </w:r>
          </w:p>
          <w:p w14:paraId="47034328" w14:textId="7FDB88AA" w:rsidR="00392CE4" w:rsidRPr="00577382" w:rsidRDefault="00392CE4" w:rsidP="00392CE4">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Use of primary care resources</w:t>
            </w:r>
          </w:p>
        </w:tc>
      </w:tr>
      <w:tr w:rsidR="00577382" w:rsidRPr="00577382" w14:paraId="56F8A9A5"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C943D2" w14:textId="751059EF"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Aggar C, et al (2020)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007/s10597-020-00631-6","ISSN":"0010-3853","author":[{"dropping-particle":"","family":"Aggar","given":"Christina","non-dropping-particle":"","parse-names":false,"suffix":""},{"dropping-particle":"","family":"Thomas","given":"Tamsin","non-dropping-particle":"","parse-names":false,"suffix":""},{"dropping-particle":"","family":"Gordon","given":"Christopher","non-dropping-particle":"","parse-names":false,"suffix":""},{"dropping-particle":"","family":"Bloomfield","given":"Jacqueline","non-dropping-particle":"","parse-names":false,"suffix":""},{"dropping-particle":"","family":"Baker","given":"James","non-dropping-particle":"","parse-names":false,"suffix":""}],"container-title":"Community Mental Health Journal","id":"ITEM-1","issued":{"date-parts":[["2020","5","13"]]},"title":"Social Prescribing for Individuals Living with Mental Illness in an Australian Community Setting: A Pilot Study","type":"article-journal"},"uris":["http://www.mendeley.com/documents/?uuid=ccd67e73-9903-4bc0-bc76-da75824546ee"]}],"mendeley":{"formattedCitation":"(82)","plainTextFormattedCitation":"(82)","previouslyFormattedCitation":"(82)"},"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82)</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3B9619" w14:textId="11D24579"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Australia</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FA0983" w14:textId="4ABFFEB6"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4BA48F" w14:textId="429B5818" w:rsidR="00846DF8" w:rsidRPr="00577382" w:rsidRDefault="00846DF8" w:rsidP="00846DF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Before-and-after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F4BDBF" w14:textId="5C8F719A"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13 patients with mental health problems referred from primary care to a SP scheme delivered in an urban setting </w:t>
            </w:r>
          </w:p>
        </w:tc>
        <w:tc>
          <w:tcPr>
            <w:tcW w:w="3544" w:type="dxa"/>
            <w:tcBorders>
              <w:top w:val="single" w:sz="6" w:space="0" w:color="000000"/>
              <w:left w:val="single" w:sz="6" w:space="0" w:color="000000"/>
              <w:bottom w:val="single" w:sz="6" w:space="0" w:color="000000"/>
              <w:right w:val="single" w:sz="6" w:space="0" w:color="000000"/>
            </w:tcBorders>
          </w:tcPr>
          <w:p w14:paraId="2E1FF9EA" w14:textId="0605F578"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Referral to a link worker for assessment and discussion on available community-based resources, and provision of weekly arts and crafts group sessions (2-3h for 10 week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C36252" w14:textId="2DA6ABE0"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valuate whether a SP pilot program can improve participants’ quality of life, and social and economic participation.</w:t>
            </w:r>
          </w:p>
        </w:tc>
        <w:tc>
          <w:tcPr>
            <w:tcW w:w="3119" w:type="dxa"/>
            <w:tcBorders>
              <w:top w:val="single" w:sz="6" w:space="0" w:color="000000"/>
              <w:left w:val="single" w:sz="6" w:space="0" w:color="000000"/>
              <w:bottom w:val="single" w:sz="6" w:space="0" w:color="000000"/>
              <w:right w:val="single" w:sz="6" w:space="0" w:color="000000"/>
            </w:tcBorders>
          </w:tcPr>
          <w:p w14:paraId="6E1C7B73" w14:textId="77777777" w:rsidR="00846DF8" w:rsidRPr="00577382" w:rsidRDefault="00846DF8" w:rsidP="00846DF8">
            <w:pPr>
              <w:pStyle w:val="ListParagraph"/>
              <w:numPr>
                <w:ilvl w:val="0"/>
                <w:numId w:val="8"/>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y of life (WHOQoL)</w:t>
            </w:r>
          </w:p>
          <w:p w14:paraId="55B8EB21" w14:textId="77777777" w:rsidR="00846DF8" w:rsidRPr="00577382" w:rsidRDefault="00846DF8" w:rsidP="00846DF8">
            <w:pPr>
              <w:pStyle w:val="ListParagraph"/>
              <w:numPr>
                <w:ilvl w:val="0"/>
                <w:numId w:val="8"/>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Welfare needs and support (CANSAS)</w:t>
            </w:r>
          </w:p>
          <w:p w14:paraId="322130AC" w14:textId="77777777" w:rsidR="00846DF8" w:rsidRPr="00577382" w:rsidRDefault="00846DF8" w:rsidP="00846DF8">
            <w:pPr>
              <w:pStyle w:val="ListParagraph"/>
              <w:numPr>
                <w:ilvl w:val="0"/>
                <w:numId w:val="8"/>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Health Status and self-efficacy (EQ5D)</w:t>
            </w:r>
          </w:p>
          <w:p w14:paraId="3E550E9A" w14:textId="77777777" w:rsidR="00846DF8" w:rsidRPr="00577382" w:rsidRDefault="00846DF8" w:rsidP="00846DF8">
            <w:pPr>
              <w:pStyle w:val="ListParagraph"/>
              <w:numPr>
                <w:ilvl w:val="0"/>
                <w:numId w:val="8"/>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Psychosocial distress (Scale K10)</w:t>
            </w:r>
          </w:p>
          <w:p w14:paraId="601DF4CC" w14:textId="77777777" w:rsidR="00846DF8" w:rsidRPr="00577382" w:rsidRDefault="00846DF8" w:rsidP="00846DF8">
            <w:pPr>
              <w:pStyle w:val="ListParagraph"/>
              <w:numPr>
                <w:ilvl w:val="0"/>
                <w:numId w:val="8"/>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Loneliness and social participation (UCLA)</w:t>
            </w:r>
          </w:p>
          <w:p w14:paraId="7845218E" w14:textId="77777777" w:rsidR="00846DF8" w:rsidRPr="00577382" w:rsidRDefault="00846DF8" w:rsidP="00846DF8">
            <w:pPr>
              <w:pStyle w:val="ListParagraph"/>
              <w:numPr>
                <w:ilvl w:val="0"/>
                <w:numId w:val="8"/>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Economic participation</w:t>
            </w:r>
          </w:p>
          <w:p w14:paraId="319FB53D" w14:textId="0F253090" w:rsidR="00846DF8" w:rsidRPr="00577382" w:rsidRDefault="00846DF8" w:rsidP="00846DF8">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Hospital admission</w:t>
            </w:r>
          </w:p>
        </w:tc>
      </w:tr>
      <w:tr w:rsidR="00577382" w:rsidRPr="0007255F" w14:paraId="2296E262"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90F988" w14:textId="2804D52D"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Beardmore A (2020)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08/JHOM-02-2019-0050","ISSN":"1477-7266","author":[{"dropping-particle":"","family":"Beardmore","given":"Amy","non-dropping-particle":"","parse-names":false,"suffix":""}],"container-title":"Journal of Health Organization and Management","id":"ITEM-1","issue":"1","issued":{"date-parts":[["2019","11","4"]]},"page":"40-52","title":"Working in social prescribing services: a qualitative study","type":"article-journal","volume":"34"},"uris":["http://www.mendeley.com/documents/?uuid=606e0593-99fc-4b86-bd7b-2cbb71fb9bee"]}],"mendeley":{"formattedCitation":"(83)","plainTextFormattedCitation":"(83)","previouslyFormattedCitation":"(83)"},"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83)</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C1A10A" w14:textId="3455E2DE"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4BACD0" w14:textId="5DED36B0"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317989" w14:textId="7057E82F" w:rsidR="00846DF8" w:rsidRPr="00577382" w:rsidRDefault="00846DF8" w:rsidP="00846DF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10572C" w14:textId="777342A4"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8 primary care and VCS workers involved in a SP scheme delivered in an urban and suburban area</w:t>
            </w:r>
          </w:p>
        </w:tc>
        <w:tc>
          <w:tcPr>
            <w:tcW w:w="3544" w:type="dxa"/>
            <w:tcBorders>
              <w:top w:val="single" w:sz="6" w:space="0" w:color="000000"/>
              <w:left w:val="single" w:sz="6" w:space="0" w:color="000000"/>
              <w:bottom w:val="single" w:sz="6" w:space="0" w:color="000000"/>
              <w:right w:val="single" w:sz="6" w:space="0" w:color="000000"/>
            </w:tcBorders>
          </w:tcPr>
          <w:p w14:paraId="7BECFF5F" w14:textId="45778C46"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Medium’ and ‘Holistic’ SP schemes, as specified by Kimberlee </w:t>
            </w:r>
            <w:r w:rsidRPr="00577382">
              <w:rPr>
                <w:rFonts w:ascii="Calibri" w:hAnsi="Calibri" w:cstheme="minorHAnsi"/>
                <w:color w:val="000000" w:themeColor="text1"/>
                <w:sz w:val="22"/>
                <w:szCs w:val="22"/>
                <w:bdr w:val="none" w:sz="0" w:space="0" w:color="auto" w:frame="1"/>
                <w:lang w:val="en-GB"/>
              </w:rPr>
              <w:fldChar w:fldCharType="begin" w:fldLock="1"/>
            </w:r>
            <w:r w:rsidR="005652C4" w:rsidRPr="00577382">
              <w:rPr>
                <w:rFonts w:ascii="Calibri" w:hAnsi="Calibri" w:cstheme="minorHAnsi"/>
                <w:color w:val="000000" w:themeColor="text1"/>
                <w:sz w:val="22"/>
                <w:szCs w:val="22"/>
                <w:bdr w:val="none" w:sz="0" w:space="0" w:color="auto" w:frame="1"/>
                <w:lang w:val="en-GB"/>
              </w:rPr>
              <w:instrText>ADDIN CSL_CITATION {"citationItems":[{"id":"ITEM-1","itemData":{"DOI":"10.14738/assrj.21.808","ISSN":"20550286","author":[{"dropping-particle":"","family":"Kimberlee","given":"Richard","non-dropping-particle":"","parse-names":false,"suffix":""}],"container-title":"Advances in Social Sciences Research Journal","id":"ITEM-1","issue":"1","issued":{"date-parts":[["2015","1","25"]]},"title":"What is social prescribing?","type":"article-journal","volume":"2"},"uris":["http://www.mendeley.com/documents/?uuid=213249b0-6c22-4ff7-b4f2-c52a4abf6348"]}],"mendeley":{"formattedCitation":"(79)","plainTextFormattedCitation":"(79)","previouslyFormattedCitation":"(79)"},"properties":{"noteIndex":0},"schema":"https://github.com/citation-style-language/schema/raw/master/csl-citation.json"}</w:instrText>
            </w:r>
            <w:r w:rsidRPr="00577382">
              <w:rPr>
                <w:rFonts w:ascii="Calibri" w:hAnsi="Calibri" w:cstheme="minorHAnsi"/>
                <w:color w:val="000000" w:themeColor="text1"/>
                <w:sz w:val="22"/>
                <w:szCs w:val="22"/>
                <w:bdr w:val="none" w:sz="0" w:space="0" w:color="auto" w:frame="1"/>
                <w:lang w:val="en-GB"/>
              </w:rPr>
              <w:fldChar w:fldCharType="separate"/>
            </w:r>
            <w:r w:rsidRPr="00577382">
              <w:rPr>
                <w:rFonts w:ascii="Calibri" w:hAnsi="Calibri" w:cstheme="minorHAnsi"/>
                <w:noProof/>
                <w:color w:val="000000" w:themeColor="text1"/>
                <w:sz w:val="22"/>
                <w:szCs w:val="22"/>
                <w:bdr w:val="none" w:sz="0" w:space="0" w:color="auto" w:frame="1"/>
                <w:lang w:val="en-GB"/>
              </w:rPr>
              <w:t>(79)</w:t>
            </w:r>
            <w:r w:rsidRPr="00577382">
              <w:rPr>
                <w:rFonts w:ascii="Calibri" w:hAnsi="Calibri" w:cstheme="minorHAnsi"/>
                <w:color w:val="000000" w:themeColor="text1"/>
                <w:sz w:val="22"/>
                <w:szCs w:val="22"/>
                <w:bdr w:val="none" w:sz="0" w:space="0" w:color="auto" w:frame="1"/>
                <w:lang w:val="en-GB"/>
              </w:rPr>
              <w:fldChar w:fldCharType="end"/>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0DD380" w14:textId="27C866D7"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explore who works in SP and how they experience their role</w:t>
            </w:r>
          </w:p>
        </w:tc>
        <w:tc>
          <w:tcPr>
            <w:tcW w:w="3119" w:type="dxa"/>
            <w:tcBorders>
              <w:top w:val="single" w:sz="6" w:space="0" w:color="000000"/>
              <w:left w:val="single" w:sz="6" w:space="0" w:color="000000"/>
              <w:bottom w:val="single" w:sz="6" w:space="0" w:color="000000"/>
              <w:right w:val="single" w:sz="6" w:space="0" w:color="000000"/>
            </w:tcBorders>
          </w:tcPr>
          <w:p w14:paraId="0377B63D" w14:textId="4E1E10BC" w:rsidR="00846DF8" w:rsidRPr="00577382" w:rsidRDefault="00846DF8" w:rsidP="00846DF8">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 xml:space="preserve">Narrative accounts of those working in SP </w:t>
            </w:r>
          </w:p>
        </w:tc>
      </w:tr>
      <w:tr w:rsidR="00577382" w:rsidRPr="0007255F" w14:paraId="4745C716"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778120" w14:textId="2CBFFFAE"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Tierney S, et al (2020)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86/s12916-020-1510-7","ISSN":"1741-7015","author":[{"dropping-particle":"","family":"Tierney","given":"Stephanie","non-dropping-particle":"","parse-names":false,"suffix":""},{"dropping-particle":"","family":"Wong","given":"Geoff","non-dropping-particle":"","parse-names":false,"suffix":""},{"dropping-particle":"","family":"Roberts","given":"Nia","non-dropping-particle":"","parse-names":false,"suffix":""},{"dropping-particle":"","family":"Boylan","given":"Anne-Marie","non-dropping-particle":"","parse-names":false,"suffix":""},{"dropping-particle":"","family":"Park","given":"Sophie","non-dropping-particle":"","parse-names":false,"suffix":""},{"dropping-particle":"","family":"Abrams","given":"Ruth","non-dropping-particle":"","parse-names":false,"suffix":""},{"dropping-particle":"","family":"Reeve","given":"Joanne","non-dropping-particle":"","parse-names":false,"suffix":""},{"dropping-particle":"","family":"Williams","given":"Veronika","non-dropping-particle":"","parse-names":false,"suffix":""},{"dropping-particle":"","family":"Mahtani","given":"Kamal R.","non-dropping-particle":"","parse-names":false,"suffix":""}],"container-title":"BMC Medicine","id":"ITEM-1","issue":"1","issued":{"date-parts":[["2020","12","13"]]},"page":"49","title":"Supporting social prescribing in primary care by linking people to local assets: a realist review","type":"article-journal","volume":"18"},"uris":["http://www.mendeley.com/documents/?uuid=3ae3dda9-f0d4-4f04-9492-e22b0049a0c2"]}],"mendeley":{"formattedCitation":"(84)","plainTextFormattedCitation":"(84)","previouslyFormattedCitation":"(84)"},"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84)</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A172F5" w14:textId="06C95415"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C3DBAC" w14:textId="74AB5250"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CF37F1" w14:textId="6B81B91A" w:rsidR="00846DF8" w:rsidRPr="00577382" w:rsidRDefault="00846DF8" w:rsidP="00846DF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alist review</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A1E5F3" w14:textId="6AA705F7"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118 studies</w:t>
            </w:r>
          </w:p>
        </w:tc>
        <w:tc>
          <w:tcPr>
            <w:tcW w:w="3544" w:type="dxa"/>
            <w:tcBorders>
              <w:top w:val="single" w:sz="6" w:space="0" w:color="000000"/>
              <w:left w:val="single" w:sz="6" w:space="0" w:color="000000"/>
              <w:bottom w:val="single" w:sz="6" w:space="0" w:color="000000"/>
              <w:right w:val="single" w:sz="6" w:space="0" w:color="000000"/>
            </w:tcBorders>
          </w:tcPr>
          <w:p w14:paraId="25FF8D78" w14:textId="249CC7BF"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rimary care-based SP schemes focusing in adults (+18)</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E3078A" w14:textId="2DA7BD42"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understand how SP might work, for whom, in what circumstances and how to optimise delivery within primary care</w:t>
            </w:r>
          </w:p>
        </w:tc>
        <w:tc>
          <w:tcPr>
            <w:tcW w:w="3119" w:type="dxa"/>
            <w:tcBorders>
              <w:top w:val="single" w:sz="6" w:space="0" w:color="000000"/>
              <w:left w:val="single" w:sz="6" w:space="0" w:color="000000"/>
              <w:bottom w:val="single" w:sz="6" w:space="0" w:color="000000"/>
              <w:right w:val="single" w:sz="6" w:space="0" w:color="000000"/>
            </w:tcBorders>
          </w:tcPr>
          <w:p w14:paraId="3BA515E5" w14:textId="171462C6" w:rsidR="00846DF8" w:rsidRPr="00577382" w:rsidRDefault="00846DF8" w:rsidP="00846DF8">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A refined programme theory on how connector roles, especially link workers, work in practice</w:t>
            </w:r>
          </w:p>
        </w:tc>
      </w:tr>
      <w:tr w:rsidR="00577382" w:rsidRPr="0007255F" w14:paraId="49F224C7"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F3691D" w14:textId="53130DC7"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Kellezi B, et al (2019)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36/bmjopen-2019-033137","ISSN":"2044-6055","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issue":"11","issued":{"date-parts":[["2019","11","14"]]},"page":"e033137","title":"The social cure of social prescribing: a mixed-methods study on the benefits of social connectedness on quality and effectiveness of care provision","type":"article-journal","volume":"9"},"uris":["http://www.mendeley.com/documents/?uuid=a4e36725-b370-45d5-9ae2-75d680c88df6"]}],"mendeley":{"formattedCitation":"(85)","plainTextFormattedCitation":"(85)","previouslyFormattedCitation":"(85)"},"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85)</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145A5F" w14:textId="0CD63DE1"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DBCA5F" w14:textId="12109ABC"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EF92DF" w14:textId="220CE867" w:rsidR="00846DF8" w:rsidRPr="00577382" w:rsidRDefault="00846DF8" w:rsidP="00846DF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E278AA" w14:textId="643C838B"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GPs, SP providers and patients experiencing loneliness referred to a SP scheme delivered in the English East Midlands.</w:t>
            </w:r>
          </w:p>
        </w:tc>
        <w:tc>
          <w:tcPr>
            <w:tcW w:w="3544" w:type="dxa"/>
            <w:tcBorders>
              <w:top w:val="single" w:sz="6" w:space="0" w:color="000000"/>
              <w:left w:val="single" w:sz="6" w:space="0" w:color="000000"/>
              <w:bottom w:val="single" w:sz="6" w:space="0" w:color="000000"/>
              <w:right w:val="single" w:sz="6" w:space="0" w:color="000000"/>
            </w:tcBorders>
          </w:tcPr>
          <w:p w14:paraId="7C3BCAC6" w14:textId="008F5A52"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Initial meeting and needs assessment by a health coach. Onwards prescription of self- care management or referral to a link worker for linkage into VCS group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DF16E7" w14:textId="1688A1B5"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determine social factors central to the understanding of SP and how SP is experienced among stakeholders. To evaluate the effects of SP on patients’ health- service use.</w:t>
            </w:r>
          </w:p>
        </w:tc>
        <w:tc>
          <w:tcPr>
            <w:tcW w:w="3119" w:type="dxa"/>
            <w:tcBorders>
              <w:top w:val="single" w:sz="6" w:space="0" w:color="000000"/>
              <w:left w:val="single" w:sz="6" w:space="0" w:color="000000"/>
              <w:bottom w:val="single" w:sz="6" w:space="0" w:color="000000"/>
              <w:right w:val="single" w:sz="6" w:space="0" w:color="000000"/>
            </w:tcBorders>
          </w:tcPr>
          <w:p w14:paraId="12B04CCA" w14:textId="77777777" w:rsidR="00846DF8" w:rsidRPr="00577382" w:rsidRDefault="00846DF8" w:rsidP="00846DF8">
            <w:pPr>
              <w:pStyle w:val="ListParagraph"/>
              <w:numPr>
                <w:ilvl w:val="0"/>
                <w:numId w:val="8"/>
              </w:num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 stakeholders’ perceptions of social (dis)connection, and the potential of SP to address it.</w:t>
            </w:r>
          </w:p>
          <w:p w14:paraId="357E50E5" w14:textId="107E8A8F" w:rsidR="00846DF8" w:rsidRPr="00577382" w:rsidRDefault="00846DF8" w:rsidP="00846DF8">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QuanT: service use, number of group memberships, community belonging, loneliness (ULS-8).</w:t>
            </w:r>
          </w:p>
        </w:tc>
      </w:tr>
      <w:tr w:rsidR="00577382" w:rsidRPr="0007255F" w14:paraId="622FF14A"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79B9FC" w14:textId="3CE4BE16"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lastRenderedPageBreak/>
              <w:t xml:space="preserve">Wallace C, et al (2020)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77/1757913919897946","ISSN":"1757-9139","author":[{"dropping-particle":"","family":"Wallace","given":"C","non-dropping-particle":"","parse-names":false,"suffix":""},{"dropping-particle":"","family":"Elliott","given":"M","non-dropping-particle":"","parse-names":false,"suffix":""},{"dropping-particle":"","family":"Thomas","given":"S","non-dropping-particle":"","parse-names":false,"suffix":""},{"dropping-particle":"","family":"Davies-McIntosh","given":"E","non-dropping-particle":"","parse-names":false,"suffix":""},{"dropping-particle":"","family":"Beese","given":"S","non-dropping-particle":"","parse-names":false,"suffix":""},{"dropping-particle":"","family":"Roberts","given":"G","non-dropping-particle":"","parse-names":false,"suffix":""},{"dropping-particle":"","family":"Ruddle","given":"N","non-dropping-particle":"","parse-names":false,"suffix":""},{"dropping-particle":"","family":"Groves","given":"K","non-dropping-particle":"","parse-names":false,"suffix":""},{"dropping-particle":"","family":"Rees","given":"S","non-dropping-particle":"","parse-names":false,"suffix":""},{"dropping-particle":"","family":"Pontin","given":"D","non-dropping-particle":"","parse-names":false,"suffix":""}],"container-title":"Perspectives in Public Health","id":"ITEM-1","issued":{"date-parts":[["2020","1","28"]]},"page":"175791391989794","title":"Using consensus methods to develop a Social Prescribing Learning Needs Framework for practitioners in Wales","type":"article-journal"},"uris":["http://www.mendeley.com/documents/?uuid=bf38dd8e-df4f-47e8-9181-f7c370c8b5af"]}],"mendeley":{"formattedCitation":"(86)","plainTextFormattedCitation":"(86)","previouslyFormattedCitation":"(86)"},"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86)</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E0F4A0" w14:textId="5E6FF9A4"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159689" w14:textId="08C8EFFC"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3CDBB6" w14:textId="1FAB3D23" w:rsidR="00846DF8" w:rsidRPr="00577382" w:rsidRDefault="00846DF8" w:rsidP="00846DF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Mixed Methods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C5BC11" w14:textId="07553019"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A</w:t>
            </w:r>
            <w:r w:rsidRPr="00577382">
              <w:rPr>
                <w:rFonts w:ascii="Calibri" w:hAnsi="Calibri"/>
                <w:color w:val="000000" w:themeColor="text1"/>
                <w:lang w:val="en-GB"/>
              </w:rPr>
              <w:t xml:space="preserve"> </w:t>
            </w:r>
            <w:r w:rsidRPr="00577382">
              <w:rPr>
                <w:rFonts w:ascii="Calibri" w:hAnsi="Calibri" w:cstheme="minorHAnsi"/>
                <w:color w:val="000000" w:themeColor="text1"/>
                <w:sz w:val="22"/>
                <w:szCs w:val="22"/>
                <w:lang w:val="en-GB"/>
              </w:rPr>
              <w:t>group of (n=18) geographically spread link workers across Wales and 85 conference participants with SP components in their work role</w:t>
            </w:r>
          </w:p>
        </w:tc>
        <w:tc>
          <w:tcPr>
            <w:tcW w:w="3544" w:type="dxa"/>
            <w:tcBorders>
              <w:top w:val="single" w:sz="6" w:space="0" w:color="000000"/>
              <w:left w:val="single" w:sz="6" w:space="0" w:color="000000"/>
              <w:bottom w:val="single" w:sz="6" w:space="0" w:color="000000"/>
              <w:right w:val="single" w:sz="6" w:space="0" w:color="000000"/>
            </w:tcBorders>
          </w:tcPr>
          <w:p w14:paraId="6A22F463" w14:textId="77777777"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SP schemes involving assessment and support by a link worker </w:t>
            </w:r>
          </w:p>
          <w:p w14:paraId="62CCC80B" w14:textId="77777777" w:rsidR="00846DF8" w:rsidRPr="00577382" w:rsidRDefault="00846DF8" w:rsidP="00846DF8">
            <w:pPr>
              <w:rPr>
                <w:rFonts w:ascii="Calibri" w:hAnsi="Calibri" w:cstheme="minorHAnsi"/>
                <w:color w:val="000000" w:themeColor="text1"/>
                <w:sz w:val="22"/>
                <w:szCs w:val="22"/>
                <w:bdr w:val="none" w:sz="0" w:space="0" w:color="auto" w:frame="1"/>
                <w:lang w:val="en-GB"/>
              </w:rPr>
            </w:pP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232F1A" w14:textId="5A067AD7"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develop an education and training needs conceptual framework for SP in Wales</w:t>
            </w:r>
          </w:p>
        </w:tc>
        <w:tc>
          <w:tcPr>
            <w:tcW w:w="3119" w:type="dxa"/>
            <w:tcBorders>
              <w:top w:val="single" w:sz="6" w:space="0" w:color="000000"/>
              <w:left w:val="single" w:sz="6" w:space="0" w:color="000000"/>
              <w:bottom w:val="single" w:sz="6" w:space="0" w:color="000000"/>
              <w:right w:val="single" w:sz="6" w:space="0" w:color="000000"/>
            </w:tcBorders>
          </w:tcPr>
          <w:p w14:paraId="45A37421" w14:textId="77777777" w:rsidR="00846DF8" w:rsidRPr="00577382" w:rsidRDefault="00846DF8" w:rsidP="00846DF8">
            <w:pPr>
              <w:pStyle w:val="ListParagraph"/>
              <w:numPr>
                <w:ilvl w:val="0"/>
                <w:numId w:val="8"/>
              </w:numPr>
              <w:rPr>
                <w:rFonts w:ascii="Calibri" w:hAnsi="Calibri"/>
                <w:color w:val="000000" w:themeColor="text1"/>
                <w:sz w:val="22"/>
                <w:szCs w:val="22"/>
                <w:lang w:val="en-GB"/>
              </w:rPr>
            </w:pPr>
            <w:r w:rsidRPr="00577382">
              <w:rPr>
                <w:rFonts w:ascii="Calibri" w:hAnsi="Calibri" w:cstheme="minorHAnsi"/>
                <w:color w:val="000000" w:themeColor="text1"/>
                <w:sz w:val="22"/>
                <w:szCs w:val="22"/>
                <w:bdr w:val="none" w:sz="0" w:space="0" w:color="auto" w:frame="1"/>
                <w:lang w:val="en-GB"/>
              </w:rPr>
              <w:t>﻿</w:t>
            </w:r>
            <w:r w:rsidRPr="00577382">
              <w:rPr>
                <w:rFonts w:ascii="Calibri" w:hAnsi="Calibri" w:cstheme="minorHAnsi"/>
                <w:color w:val="000000" w:themeColor="text1"/>
                <w:sz w:val="22"/>
                <w:szCs w:val="22"/>
                <w:lang w:val="en-GB"/>
              </w:rPr>
              <w:t>QuanT: Sociodemographic characteristics, statements</w:t>
            </w:r>
            <w:r w:rsidRPr="00577382">
              <w:rPr>
                <w:rFonts w:ascii="Calibri" w:hAnsi="Calibri"/>
                <w:color w:val="000000" w:themeColor="text1"/>
                <w:sz w:val="22"/>
                <w:szCs w:val="22"/>
                <w:lang w:val="en-GB"/>
              </w:rPr>
              <w:t xml:space="preserve"> in response to agreed focus prompts</w:t>
            </w:r>
          </w:p>
          <w:p w14:paraId="11D2E1DF" w14:textId="2AAAF0A7" w:rsidR="00846DF8" w:rsidRPr="00577382" w:rsidRDefault="00846DF8" w:rsidP="00846DF8">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QuaL: prioritisation of learning needs, identification of appropriate timelines of training delivery </w:t>
            </w:r>
          </w:p>
        </w:tc>
      </w:tr>
      <w:tr w:rsidR="00577382" w:rsidRPr="00487505" w14:paraId="31137742"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489672" w14:textId="063CEAC1"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Frostick C, et al (2019)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177/1742395319882068","ISSN":"1742-3953","author":[{"dropping-particle":"","family":"Frostick","given":"Caroline","non-dropping-particle":"","parse-names":false,"suffix":""},{"dropping-particle":"","family":"Bertotti","given":"Marcello","non-dropping-particle":"","parse-names":false,"suffix":""}],"container-title":"Chronic Illness","id":"ITEM-1","issued":{"date-parts":[["2019","10","17"]]},"page":"174239531988206","title":"The frontline of social prescribing – How do we ensure Link Workers can work safely and effectively within primary care?","type":"article-journal"},"uris":["http://www.mendeley.com/documents/?uuid=60fddb5d-3280-41cc-8662-9b2eb67b5a3c"]}],"mendeley":{"formattedCitation":"(87)","plainTextFormattedCitation":"(87)","previouslyFormattedCitation":"(87)"},"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87)</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C08933" w14:textId="594CEB1F"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5C580C" w14:textId="76E4FCF8"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AA9B20" w14:textId="49C9A7D6" w:rsidR="00846DF8" w:rsidRPr="00577382" w:rsidRDefault="00846DF8" w:rsidP="00846DF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0E0181" w14:textId="58388C64"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Link Workers (n=13) actively working in one of three London-based SP schemes</w:t>
            </w:r>
          </w:p>
        </w:tc>
        <w:tc>
          <w:tcPr>
            <w:tcW w:w="3544" w:type="dxa"/>
            <w:tcBorders>
              <w:top w:val="single" w:sz="6" w:space="0" w:color="000000"/>
              <w:left w:val="single" w:sz="6" w:space="0" w:color="000000"/>
              <w:bottom w:val="single" w:sz="6" w:space="0" w:color="000000"/>
              <w:right w:val="single" w:sz="6" w:space="0" w:color="000000"/>
            </w:tcBorders>
          </w:tcPr>
          <w:p w14:paraId="315C747A" w14:textId="0C6EB564"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hree SP schemes involving assessment and support by link worker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ED3227" w14:textId="0E3187BC"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identify the training, skills and experience that link workers working with patients with long-term conditions require to carry out their role</w:t>
            </w:r>
          </w:p>
        </w:tc>
        <w:tc>
          <w:tcPr>
            <w:tcW w:w="3119" w:type="dxa"/>
            <w:tcBorders>
              <w:top w:val="single" w:sz="6" w:space="0" w:color="000000"/>
              <w:left w:val="single" w:sz="6" w:space="0" w:color="000000"/>
              <w:bottom w:val="single" w:sz="6" w:space="0" w:color="000000"/>
              <w:right w:val="single" w:sz="6" w:space="0" w:color="000000"/>
            </w:tcBorders>
          </w:tcPr>
          <w:p w14:paraId="20A9E719" w14:textId="1D30F8F0" w:rsidR="00846DF8" w:rsidRPr="00577382" w:rsidRDefault="00846DF8" w:rsidP="00846DF8">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lang w:val="en-GB"/>
              </w:rPr>
              <w:t xml:space="preserve">Link workers’ prior expectations, training and experience, as well as perceived challenges </w:t>
            </w:r>
          </w:p>
        </w:tc>
      </w:tr>
      <w:tr w:rsidR="00577382" w:rsidRPr="007A3695" w14:paraId="182C92BE"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D2FC43" w14:textId="5DC9764B"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Mercer SW et al (2019)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1370/afm.2429","ISSN":"1544-1709","author":[{"dropping-particle":"","family":"Mercer","given":"Stewart W.","non-dropping-particle":"","parse-names":false,"suffix":""},{"dropping-particle":"","family":"Fitzpatrick","given":"Bridie","non-dropping-particle":"","parse-names":false,"suffix":""},{"dropping-particle":"","family":"Grant","given":"Lesley","non-dropping-particle":"","parse-names":false,"suffix":""},{"dropping-particle":"","family":"Chng","given":"Nai Rui","non-dropping-particle":"","parse-names":false,"suffix":""},{"dropping-particle":"","family":"McConnachie","given":"Alex","non-dropping-particle":"","parse-names":false,"suffix":""},{"dropping-particle":"","family":"Bakhshi","given":"Andisheh","non-dropping-particle":"","parse-names":false,"suffix":""},{"dropping-particle":"","family":"James-Rae","given":"Greg","non-dropping-particle":"","parse-names":false,"suffix":""},{"dropping-particle":"","family":"O’Donnell","given":"Catherine A.","non-dropping-particle":"","parse-names":false,"suffix":""},{"dropping-particle":"","family":"Wyke","given":"Sally","non-dropping-particle":"","parse-names":false,"suffix":""}],"container-title":"The Annals of Family Medicine","id":"ITEM-1","issue":"6","issued":{"date-parts":[["2019","11","11"]]},"page":"518-525","title":"Effectiveness of Community-Links Practitioners in Areas of High Socioeconomic Deprivation","type":"article-journal","volume":"17"},"uris":["http://www.mendeley.com/documents/?uuid=b13648b9-58f9-423f-8a98-1aabe277c409"]}],"mendeley":{"formattedCitation":"(88)","plainTextFormattedCitation":"(88)","previouslyFormattedCitation":"(88)"},"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88)</w:t>
            </w:r>
            <w:r w:rsidRPr="00577382">
              <w:rPr>
                <w:rFonts w:ascii="Calibri" w:hAnsi="Calibri" w:cstheme="minorHAnsi"/>
                <w:color w:val="000000" w:themeColor="text1"/>
                <w:sz w:val="22"/>
                <w:szCs w:val="22"/>
                <w:lang w:val="en-GB"/>
              </w:rPr>
              <w:fldChar w:fldCharType="end"/>
            </w:r>
            <w:r w:rsidRPr="00577382">
              <w:rPr>
                <w:rFonts w:ascii="Calibri" w:hAnsi="Calibri" w:cstheme="minorHAnsi"/>
                <w:color w:val="000000" w:themeColor="text1"/>
                <w:sz w:val="22"/>
                <w:szCs w:val="22"/>
                <w:lang w:val="en-GB"/>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2475A7" w14:textId="50473DAB"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C23CF2" w14:textId="5815B7F0"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A8C903" w14:textId="543E64D4" w:rsidR="00846DF8" w:rsidRPr="00577382" w:rsidRDefault="00846DF8" w:rsidP="00846DF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si-experimental cluster-randomized controlled trial</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34524D" w14:textId="78AEEF68"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Adult patients (n=288) referred to SP in 7 intervention practices, compared with a random sample of adult patients (n=</w:t>
            </w:r>
            <w:r w:rsidRPr="00577382">
              <w:rPr>
                <w:rFonts w:ascii="Calibri" w:hAnsi="Calibri"/>
                <w:color w:val="000000" w:themeColor="text1"/>
                <w:lang w:val="en-GB"/>
              </w:rPr>
              <w:t xml:space="preserve"> </w:t>
            </w:r>
            <w:r w:rsidRPr="00577382">
              <w:rPr>
                <w:rFonts w:ascii="Calibri" w:hAnsi="Calibri" w:cstheme="minorHAnsi"/>
                <w:color w:val="000000" w:themeColor="text1"/>
                <w:sz w:val="22"/>
                <w:szCs w:val="22"/>
                <w:lang w:val="en-GB"/>
              </w:rPr>
              <w:t>612) from 8 comparison practices</w:t>
            </w:r>
          </w:p>
        </w:tc>
        <w:tc>
          <w:tcPr>
            <w:tcW w:w="3544" w:type="dxa"/>
            <w:tcBorders>
              <w:top w:val="single" w:sz="6" w:space="0" w:color="000000"/>
              <w:left w:val="single" w:sz="6" w:space="0" w:color="000000"/>
              <w:bottom w:val="single" w:sz="6" w:space="0" w:color="000000"/>
              <w:right w:val="single" w:sz="6" w:space="0" w:color="000000"/>
            </w:tcBorders>
          </w:tcPr>
          <w:p w14:paraId="6A23532D" w14:textId="77777777"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Referral to a link worker for assessment of patient’s most pressing problems, and ongoing supported referral to </w:t>
            </w:r>
          </w:p>
          <w:p w14:paraId="2E46487D" w14:textId="683AE2DA"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local community resourc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57A845" w14:textId="361DA88D"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To assess the effect of a primary care–based community links practitioner intervention on patients’ quality of life and well-being</w:t>
            </w:r>
          </w:p>
        </w:tc>
        <w:tc>
          <w:tcPr>
            <w:tcW w:w="3119" w:type="dxa"/>
            <w:tcBorders>
              <w:top w:val="single" w:sz="6" w:space="0" w:color="000000"/>
              <w:left w:val="single" w:sz="6" w:space="0" w:color="000000"/>
              <w:bottom w:val="single" w:sz="6" w:space="0" w:color="000000"/>
              <w:right w:val="single" w:sz="6" w:space="0" w:color="000000"/>
            </w:tcBorders>
          </w:tcPr>
          <w:p w14:paraId="2AD7FD85" w14:textId="77777777" w:rsidR="00846DF8" w:rsidRPr="00577382" w:rsidRDefault="00846DF8" w:rsidP="00846DF8">
            <w:pPr>
              <w:pStyle w:val="ListParagraph"/>
              <w:numPr>
                <w:ilvl w:val="0"/>
                <w:numId w:val="8"/>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rimary outcome: health-related quality of life (EQ-5D-5L)</w:t>
            </w:r>
          </w:p>
          <w:p w14:paraId="12DF3623" w14:textId="3B25980E" w:rsidR="00846DF8" w:rsidRPr="00577382" w:rsidRDefault="00846DF8" w:rsidP="00846DF8">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Secondary outcomes: well-being (ICECAP-A), depression (HADS-D), anxiety (HADS-A), and self-reported exercise.</w:t>
            </w:r>
          </w:p>
        </w:tc>
      </w:tr>
      <w:tr w:rsidR="00577382" w:rsidRPr="00487505" w14:paraId="39AAD966" w14:textId="77777777" w:rsidTr="00746B1A">
        <w:trPr>
          <w:trHeight w:val="1318"/>
        </w:trPr>
        <w:tc>
          <w:tcPr>
            <w:tcW w:w="12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063514" w14:textId="38EA0ECA"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 xml:space="preserve">Payne K, et al (2020) </w:t>
            </w:r>
            <w:r w:rsidRPr="00577382">
              <w:rPr>
                <w:rFonts w:ascii="Calibri" w:hAnsi="Calibri" w:cstheme="minorHAnsi"/>
                <w:color w:val="000000" w:themeColor="text1"/>
                <w:sz w:val="22"/>
                <w:szCs w:val="22"/>
                <w:lang w:val="en-GB"/>
              </w:rPr>
              <w:fldChar w:fldCharType="begin" w:fldLock="1"/>
            </w:r>
            <w:r w:rsidR="005652C4" w:rsidRPr="00577382">
              <w:rPr>
                <w:rFonts w:ascii="Calibri" w:hAnsi="Calibri" w:cstheme="minorHAnsi"/>
                <w:color w:val="000000" w:themeColor="text1"/>
                <w:sz w:val="22"/>
                <w:szCs w:val="22"/>
                <w:lang w:val="en-GB"/>
              </w:rPr>
              <w:instrText>ADDIN CSL_CITATION {"citationItems":[{"id":"ITEM-1","itemData":{"DOI":"10.3399/bjgp19X706865","ISSN":"0960-1643","author":[{"dropping-particle":"","family":"Payne","given":"Kirsty","non-dropping-particle":"","parse-names":false,"suffix":""},{"dropping-particle":"","family":"Walton","given":"Elizabeth","non-dropping-particle":"","parse-names":false,"suffix":""},{"dropping-particle":"","family":"Burton","given":"Christopher","non-dropping-particle":"","parse-names":false,"suffix":""}],"container-title":"British Journal of General Practice","id":"ITEM-1","issue":"690","issued":{"date-parts":[["2020","1"]]},"page":"e36-e44","title":"Steps to benefit from social prescription: a qualitative interview study","type":"article-journal","volume":"70"},"uris":["http://www.mendeley.com/documents/?uuid=a980f33a-6f24-462f-b6b2-dbf89c8b6e01"]}],"mendeley":{"formattedCitation":"(89)","plainTextFormattedCitation":"(89)","previouslyFormattedCitation":"(89)"},"properties":{"noteIndex":0},"schema":"https://github.com/citation-style-language/schema/raw/master/csl-citation.json"}</w:instrText>
            </w:r>
            <w:r w:rsidRPr="00577382">
              <w:rPr>
                <w:rFonts w:ascii="Calibri" w:hAnsi="Calibri" w:cstheme="minorHAnsi"/>
                <w:color w:val="000000" w:themeColor="text1"/>
                <w:sz w:val="22"/>
                <w:szCs w:val="22"/>
                <w:lang w:val="en-GB"/>
              </w:rPr>
              <w:fldChar w:fldCharType="separate"/>
            </w:r>
            <w:r w:rsidRPr="00577382">
              <w:rPr>
                <w:rFonts w:ascii="Calibri" w:hAnsi="Calibri" w:cstheme="minorHAnsi"/>
                <w:noProof/>
                <w:color w:val="000000" w:themeColor="text1"/>
                <w:sz w:val="22"/>
                <w:szCs w:val="22"/>
                <w:lang w:val="en-GB"/>
              </w:rPr>
              <w:t>(89)</w:t>
            </w:r>
            <w:r w:rsidRPr="00577382">
              <w:rPr>
                <w:rFonts w:ascii="Calibri" w:hAnsi="Calibri" w:cstheme="minorHAnsi"/>
                <w:color w:val="000000" w:themeColor="text1"/>
                <w:sz w:val="22"/>
                <w:szCs w:val="22"/>
                <w:lang w:val="en-GB"/>
              </w:rPr>
              <w:fldChar w:fldCharType="end"/>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2F00A1" w14:textId="40EA9BE8"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U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37FB74" w14:textId="036BFD75"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Research (published paper)</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B663B6" w14:textId="60E733BD" w:rsidR="00846DF8" w:rsidRPr="00577382" w:rsidRDefault="00846DF8" w:rsidP="00846DF8">
            <w:pPr>
              <w:pStyle w:val="NormalWeb"/>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Qualitative Study</w:t>
            </w:r>
          </w:p>
        </w:tc>
        <w:tc>
          <w:tcPr>
            <w:tcW w:w="22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1C1D67" w14:textId="20B8C961" w:rsidR="00846DF8" w:rsidRPr="00577382" w:rsidRDefault="00846DF8" w:rsidP="00846DF8">
            <w:pPr>
              <w:rPr>
                <w:rFonts w:ascii="Calibri" w:hAnsi="Calibri" w:cstheme="minorHAnsi"/>
                <w:color w:val="000000" w:themeColor="text1"/>
                <w:sz w:val="22"/>
                <w:szCs w:val="22"/>
                <w:lang w:val="en-GB"/>
              </w:rPr>
            </w:pPr>
            <w:r w:rsidRPr="00577382">
              <w:rPr>
                <w:rFonts w:ascii="Calibri" w:hAnsi="Calibri" w:cstheme="minorHAnsi"/>
                <w:color w:val="000000" w:themeColor="text1"/>
                <w:sz w:val="22"/>
                <w:szCs w:val="22"/>
                <w:lang w:val="en-GB"/>
              </w:rPr>
              <w:t>Adults (n=17) involved in socially prescribed activities delivered in an urban locality</w:t>
            </w:r>
          </w:p>
        </w:tc>
        <w:tc>
          <w:tcPr>
            <w:tcW w:w="3544" w:type="dxa"/>
            <w:tcBorders>
              <w:top w:val="single" w:sz="6" w:space="0" w:color="000000"/>
              <w:left w:val="single" w:sz="6" w:space="0" w:color="000000"/>
              <w:bottom w:val="single" w:sz="6" w:space="0" w:color="000000"/>
              <w:right w:val="single" w:sz="6" w:space="0" w:color="000000"/>
            </w:tcBorders>
          </w:tcPr>
          <w:p w14:paraId="73A0BB8D" w14:textId="6C126168"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Initial assessment by a link worker and onwards referral to relevant community groups or in-house support services</w:t>
            </w:r>
          </w:p>
        </w:tc>
        <w:tc>
          <w:tcPr>
            <w:tcW w:w="212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2FC473" w14:textId="77777777"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 xml:space="preserve">To explore the ways by </w:t>
            </w:r>
          </w:p>
          <w:p w14:paraId="784806D5" w14:textId="7B903861" w:rsidR="00846DF8" w:rsidRPr="00577382" w:rsidRDefault="00846DF8" w:rsidP="00846DF8">
            <w:p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which SP may be beneficial to individuals undertaking socially prescribed activities</w:t>
            </w:r>
          </w:p>
        </w:tc>
        <w:tc>
          <w:tcPr>
            <w:tcW w:w="3119" w:type="dxa"/>
            <w:tcBorders>
              <w:top w:val="single" w:sz="6" w:space="0" w:color="000000"/>
              <w:left w:val="single" w:sz="6" w:space="0" w:color="000000"/>
              <w:bottom w:val="single" w:sz="6" w:space="0" w:color="000000"/>
              <w:right w:val="single" w:sz="6" w:space="0" w:color="000000"/>
            </w:tcBorders>
          </w:tcPr>
          <w:p w14:paraId="7E3B07E5" w14:textId="66CFE1D0" w:rsidR="00846DF8" w:rsidRPr="00577382" w:rsidRDefault="00846DF8" w:rsidP="00846DF8">
            <w:pPr>
              <w:pStyle w:val="ListParagraph"/>
              <w:numPr>
                <w:ilvl w:val="0"/>
                <w:numId w:val="9"/>
              </w:numPr>
              <w:rPr>
                <w:rFonts w:ascii="Calibri" w:hAnsi="Calibri" w:cstheme="minorHAnsi"/>
                <w:color w:val="000000" w:themeColor="text1"/>
                <w:sz w:val="22"/>
                <w:szCs w:val="22"/>
                <w:bdr w:val="none" w:sz="0" w:space="0" w:color="auto" w:frame="1"/>
                <w:lang w:val="en-GB"/>
              </w:rPr>
            </w:pPr>
            <w:r w:rsidRPr="00577382">
              <w:rPr>
                <w:rFonts w:ascii="Calibri" w:hAnsi="Calibri" w:cstheme="minorHAnsi"/>
                <w:color w:val="000000" w:themeColor="text1"/>
                <w:sz w:val="22"/>
                <w:szCs w:val="22"/>
                <w:bdr w:val="none" w:sz="0" w:space="0" w:color="auto" w:frame="1"/>
                <w:lang w:val="en-GB"/>
              </w:rPr>
              <w:t>Participants’ recalled and narrated accounts of their experience participating in socially prescribed activities</w:t>
            </w:r>
          </w:p>
        </w:tc>
      </w:tr>
    </w:tbl>
    <w:p w14:paraId="3A9D3337" w14:textId="1F3122EC" w:rsidR="00114B7B" w:rsidRDefault="00114B7B">
      <w:pPr>
        <w:rPr>
          <w:rFonts w:asciiTheme="minorHAnsi" w:hAnsiTheme="minorHAnsi"/>
          <w:sz w:val="22"/>
          <w:szCs w:val="22"/>
          <w:lang w:val="en-GB"/>
        </w:rPr>
      </w:pPr>
    </w:p>
    <w:p w14:paraId="3B1586B6" w14:textId="43DDB8D4" w:rsidR="00FF33F1" w:rsidRDefault="00FF33F1">
      <w:pPr>
        <w:rPr>
          <w:rFonts w:asciiTheme="minorHAnsi" w:hAnsiTheme="minorHAnsi"/>
          <w:sz w:val="22"/>
          <w:szCs w:val="22"/>
          <w:lang w:val="en-GB"/>
        </w:rPr>
      </w:pPr>
    </w:p>
    <w:p w14:paraId="2C086626" w14:textId="59437E12" w:rsidR="00FF33F1" w:rsidRDefault="00FF33F1">
      <w:pPr>
        <w:rPr>
          <w:rFonts w:asciiTheme="minorHAnsi" w:hAnsiTheme="minorHAnsi"/>
          <w:sz w:val="22"/>
          <w:szCs w:val="22"/>
          <w:lang w:val="en-GB"/>
        </w:rPr>
      </w:pPr>
    </w:p>
    <w:p w14:paraId="0D485035" w14:textId="2A39C8AA" w:rsidR="00FF33F1" w:rsidRDefault="00FF33F1">
      <w:pPr>
        <w:rPr>
          <w:rFonts w:asciiTheme="minorHAnsi" w:hAnsiTheme="minorHAnsi"/>
          <w:sz w:val="22"/>
          <w:szCs w:val="22"/>
          <w:lang w:val="en-GB"/>
        </w:rPr>
      </w:pPr>
    </w:p>
    <w:p w14:paraId="05D3D935" w14:textId="2B40899E" w:rsidR="00FF33F1" w:rsidRDefault="00FF33F1">
      <w:pPr>
        <w:rPr>
          <w:rFonts w:asciiTheme="minorHAnsi" w:hAnsiTheme="minorHAnsi"/>
          <w:sz w:val="22"/>
          <w:szCs w:val="22"/>
          <w:lang w:val="en-GB"/>
        </w:rPr>
      </w:pPr>
    </w:p>
    <w:p w14:paraId="65EC3130" w14:textId="3127E085" w:rsidR="00FF33F1" w:rsidRDefault="00FF33F1">
      <w:pPr>
        <w:rPr>
          <w:rFonts w:asciiTheme="minorHAnsi" w:hAnsiTheme="minorHAnsi"/>
          <w:sz w:val="22"/>
          <w:szCs w:val="22"/>
          <w:lang w:val="en-GB"/>
        </w:rPr>
      </w:pPr>
    </w:p>
    <w:p w14:paraId="1BAA33CB" w14:textId="64A9FA54" w:rsidR="009C1F1E" w:rsidRPr="00577382" w:rsidRDefault="00BA211D">
      <w:pPr>
        <w:rPr>
          <w:rFonts w:ascii="Calibri" w:hAnsi="Calibri"/>
          <w:sz w:val="22"/>
          <w:szCs w:val="22"/>
          <w:lang w:val="en-US"/>
        </w:rPr>
      </w:pPr>
      <w:r w:rsidRPr="00577382">
        <w:rPr>
          <w:rFonts w:ascii="Calibri" w:hAnsi="Calibri"/>
          <w:sz w:val="22"/>
          <w:szCs w:val="22"/>
          <w:lang w:val="en-US"/>
        </w:rPr>
        <w:lastRenderedPageBreak/>
        <w:t>REFERENCES</w:t>
      </w:r>
    </w:p>
    <w:p w14:paraId="32B55847" w14:textId="2D455869" w:rsidR="00BA211D" w:rsidRDefault="00BA211D" w:rsidP="00BA211D">
      <w:pPr>
        <w:widowControl w:val="0"/>
        <w:autoSpaceDE w:val="0"/>
        <w:autoSpaceDN w:val="0"/>
        <w:adjustRightInd w:val="0"/>
        <w:rPr>
          <w:rFonts w:ascii="Calibri" w:hAnsi="Calibri"/>
          <w:sz w:val="22"/>
          <w:szCs w:val="22"/>
          <w:lang w:val="en-US"/>
        </w:rPr>
      </w:pPr>
      <w:r w:rsidRPr="00577382">
        <w:rPr>
          <w:rFonts w:ascii="Calibri" w:hAnsi="Calibri"/>
          <w:sz w:val="22"/>
          <w:szCs w:val="22"/>
          <w:lang w:val="en-US"/>
        </w:rPr>
        <w:t xml:space="preserve"> </w:t>
      </w:r>
    </w:p>
    <w:p w14:paraId="17484279"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lang w:val="en-GB"/>
        </w:rPr>
        <w:t xml:space="preserve">1. </w:t>
      </w:r>
      <w:r w:rsidRPr="007A3695">
        <w:rPr>
          <w:rFonts w:ascii="Calibri" w:hAnsi="Calibri" w:cs="Calibri"/>
          <w:sz w:val="22"/>
          <w:szCs w:val="22"/>
          <w:lang w:val="en-GB"/>
        </w:rPr>
        <w:tab/>
        <w:t xml:space="preserve">Rempel ES, Wilson EN, Durrant H, Barnett J. Preparing the prescription: a review of the aim and measurement of social referral programmes. </w:t>
      </w:r>
      <w:r w:rsidRPr="007A3695">
        <w:rPr>
          <w:rFonts w:ascii="Calibri" w:hAnsi="Calibri" w:cs="Calibri"/>
          <w:sz w:val="22"/>
          <w:szCs w:val="22"/>
        </w:rPr>
        <w:t>BMJ Open [Internet]. 2017 Oct 12 [cited 2018 Jun 12];7(10):e017734. Available from: file:///Users/sarakalde/Library/Application Support/Mendeley Desktop/Downloaded/Rempel et al. - 2017 - Preparing the prescription a review of the aim and measurement of social referral programmes(2).pdf</w:t>
      </w:r>
    </w:p>
    <w:p w14:paraId="4A2AD0EE"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 </w:t>
      </w:r>
      <w:r w:rsidRPr="007A3695">
        <w:rPr>
          <w:rFonts w:ascii="Calibri" w:hAnsi="Calibri" w:cs="Calibri"/>
          <w:sz w:val="22"/>
          <w:szCs w:val="22"/>
        </w:rPr>
        <w:tab/>
        <w:t>Woodall J, Trigwell J, Bunyan A-MM, Raine G, Eaton V, Davis J, et al. Understanding the effectiveness and mechanisms of a social prescribing service: a mixed method analysis. BMC Heal Serv Res [Internet]. 2018;18(1):604. Available from: http://dx.doi.org/10.1186/s12913-018-3437-7</w:t>
      </w:r>
    </w:p>
    <w:p w14:paraId="679E2468"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 </w:t>
      </w:r>
      <w:r w:rsidRPr="007A3695">
        <w:rPr>
          <w:rFonts w:ascii="Calibri" w:hAnsi="Calibri" w:cs="Calibri"/>
          <w:sz w:val="22"/>
          <w:szCs w:val="22"/>
        </w:rPr>
        <w:tab/>
        <w:t>Darnton P, Liles A, Sladen J, Benson T, Lawford N. Independent evaluation of the North East Hampshire and Farnham Vanguard. Making Connections service [Internet]. North East Hampshire and Farnham Vanguard evaluation reports. Southampton: Wessex AHSN; 2018. Available from: http://www.northeasthampshireandfarnhamccg.nhs.uk/about-the-ccg/happy-healthy-at-home/achievements</w:t>
      </w:r>
    </w:p>
    <w:p w14:paraId="38E7A3D7"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 </w:t>
      </w:r>
      <w:r w:rsidRPr="007A3695">
        <w:rPr>
          <w:rFonts w:ascii="Calibri" w:hAnsi="Calibri" w:cs="Calibri"/>
          <w:sz w:val="22"/>
          <w:szCs w:val="22"/>
        </w:rPr>
        <w:tab/>
        <w:t>Pescheny J, Randhawa G, Pappas Y. Patient uptake and adherence to social prescribing: a qualitative study. BJGP Open [Internet]. 2018 Oct 7;2(3):bjgpopen18X101598. Available from: https://bjgpopen.org/content/bjgpoa/2/3/bjgpopen18X101598.full.pdf</w:t>
      </w:r>
    </w:p>
    <w:p w14:paraId="298544D3"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 </w:t>
      </w:r>
      <w:r w:rsidRPr="007A3695">
        <w:rPr>
          <w:rFonts w:ascii="Calibri" w:hAnsi="Calibri" w:cs="Calibri"/>
          <w:sz w:val="22"/>
          <w:szCs w:val="22"/>
        </w:rPr>
        <w:tab/>
        <w:t>Bickerdike L, Booth A, Wilson PM, Farley K, Wright K, Wilson PM. Social prescribing: less rhetoric and more reality. A systematic review of the evidence. BMJ Open [Internet]. 2017 [cited 2018 Jun 2];7(4):e013384. Available from: file:///Users/sarakalde/Library/Application Support/Mendeley Desktop/Downloaded/Bickerdike et al. - 2017 - Social prescribing less rhetoric and more reality. A systematic review of the evidence(2).pdf</w:t>
      </w:r>
    </w:p>
    <w:p w14:paraId="78AE24B2"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 </w:t>
      </w:r>
      <w:r w:rsidRPr="007A3695">
        <w:rPr>
          <w:rFonts w:ascii="Calibri" w:hAnsi="Calibri" w:cs="Calibri"/>
          <w:sz w:val="22"/>
          <w:szCs w:val="22"/>
        </w:rPr>
        <w:tab/>
        <w:t>Loftus AM, McCauley F, McCarron MO. Impact of social prescribing on general practice workload and polypharmacy. Public Health [Internet]. 2017 Jul 1;148:96–101. Available from: file:///Users/sarakalde/Library/Application Support/Mendeley Desktop/Downloaded/Loftus, McCauley, McCarron - 2017 - Impact of social prescribing on general practice workload and polypharmacy.pdf</w:t>
      </w:r>
    </w:p>
    <w:p w14:paraId="4BC2BCE5"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 </w:t>
      </w:r>
      <w:r w:rsidRPr="007A3695">
        <w:rPr>
          <w:rFonts w:ascii="Calibri" w:hAnsi="Calibri" w:cs="Calibri"/>
          <w:sz w:val="22"/>
          <w:szCs w:val="22"/>
        </w:rPr>
        <w:tab/>
        <w:t>Kilgarriff-Foster A, O’Cathain A. Exploring the components and impact of social prescribing. J Public Ment Health [Internet]. 2015 Sep 21 [cited 2018 Jun 10];14(3):127–34. Available from: http://eprints.whiterose.ac.uk/96464/</w:t>
      </w:r>
    </w:p>
    <w:p w14:paraId="08D57D54"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 </w:t>
      </w:r>
      <w:r w:rsidRPr="007A3695">
        <w:rPr>
          <w:rFonts w:ascii="Calibri" w:hAnsi="Calibri" w:cs="Calibri"/>
          <w:sz w:val="22"/>
          <w:szCs w:val="22"/>
        </w:rPr>
        <w:tab/>
        <w:t>Chatterjee HJ, Camic PM, Lockyer B, Thomson LJM. Non-clinical community interventions: a systematised review of social prescribing schemes. Arts Health [Internet]. 2018 May 4 [cited 2019 Jun 20];10(2):97–123. Available from: https://www.tandfonline.com/doi/full/10.1080/17533015.2017.1334002</w:t>
      </w:r>
    </w:p>
    <w:p w14:paraId="0135B4B8"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9. </w:t>
      </w:r>
      <w:r w:rsidRPr="007A3695">
        <w:rPr>
          <w:rFonts w:ascii="Calibri" w:hAnsi="Calibri" w:cs="Calibri"/>
          <w:sz w:val="22"/>
          <w:szCs w:val="22"/>
        </w:rPr>
        <w:tab/>
        <w:t>Chesterman D, Bray M. Report on some action research in the implementation of social prescription in Crawley. Paths to greater wellbeing: ‘sometimes you have to be in it to get it.’ Action Learn Res Pract [Internet]. 2018;15(2):168–81. Available from: https://www.scopus.com/inward/record.uri?eid=2-s2.0-85047840904&amp;doi=10.1080%2F14767333.2018.1467302&amp;partnerID=40&amp;md5=40379f0bdae94c79daa1775e5d8aa141</w:t>
      </w:r>
    </w:p>
    <w:p w14:paraId="0462A8FA"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10. </w:t>
      </w:r>
      <w:r w:rsidRPr="007A3695">
        <w:rPr>
          <w:rFonts w:ascii="Calibri" w:hAnsi="Calibri" w:cs="Calibri"/>
          <w:sz w:val="22"/>
          <w:szCs w:val="22"/>
        </w:rPr>
        <w:tab/>
        <w:t>Dayson C. Evaluating social innovations and their contribution to social value: The benefits of a “blended value” approach. Policy Polit [Internet]. 2017;45(3):395–411. Available from: https://www.scopus.com/inward/record.uri?eid=2-s2.0-85021826832&amp;doi=10.1332%2F030557316X14564838832035&amp;partnerID=40&amp;md5=184467db08d9bcd4ea330c220d3760f9</w:t>
      </w:r>
    </w:p>
    <w:p w14:paraId="57F91FCA"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lastRenderedPageBreak/>
        <w:t xml:space="preserve">11. </w:t>
      </w:r>
      <w:r w:rsidRPr="007A3695">
        <w:rPr>
          <w:rFonts w:ascii="Calibri" w:hAnsi="Calibri" w:cs="Calibri"/>
          <w:sz w:val="22"/>
          <w:szCs w:val="22"/>
        </w:rPr>
        <w:tab/>
        <w:t>Ferguson K, Hogarth S. Social prescribing in Tower Hamlets: evaluation of borough-wide roll-out [Internet]. London, UK: University Collegue London; 2018. Available from: file:///Users/sarakalde/Library/Application Support/Mendeley Desktop/Downloaded/Ferguson, Hogarth - 2018 - Social prescribing in Tower Hamlets evaluation of borough-wide roll-out.pdf</w:t>
      </w:r>
    </w:p>
    <w:p w14:paraId="0B456ABA"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12. </w:t>
      </w:r>
      <w:r w:rsidRPr="007A3695">
        <w:rPr>
          <w:rFonts w:ascii="Calibri" w:hAnsi="Calibri" w:cs="Calibri"/>
          <w:sz w:val="22"/>
          <w:szCs w:val="22"/>
        </w:rPr>
        <w:tab/>
        <w:t>Blickem C, Kennedy A, Vassilev I, Morris R, Brooks H, Jariwala P, et al. Linking people with long-term health conditions to healthy community activities: development of Patient-Led Assessment for Network Support (PLANS). Heal Expect [Internet]. 2013;16(3):e48-59. Available from: http://dx.doi.org/10.1111/hex.12088</w:t>
      </w:r>
    </w:p>
    <w:p w14:paraId="011C09BC"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13. </w:t>
      </w:r>
      <w:r w:rsidRPr="007A3695">
        <w:rPr>
          <w:rFonts w:ascii="Calibri" w:hAnsi="Calibri" w:cs="Calibri"/>
          <w:sz w:val="22"/>
          <w:szCs w:val="22"/>
        </w:rPr>
        <w:tab/>
        <w:t>Elston J, Gradinger F, Asthana S, Lilley-Woolnough C, Wroe S, Harman H, et al. Does a social prescribing ‘holistic’ link-worker for older people with complex, multimorbidity improve well-being and frailty and reduce health and social care use and costs? A 12-month before-and-after evaluation. Prim Health Care Res Dev [Internet]. 2019 Sep 24;20:e135. Available from: https://www.cambridge.org/core/product/identifier/S1463423619000598/type/journal_article</w:t>
      </w:r>
    </w:p>
    <w:p w14:paraId="2BAE3290"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14. </w:t>
      </w:r>
      <w:r w:rsidRPr="007A3695">
        <w:rPr>
          <w:rFonts w:ascii="Calibri" w:hAnsi="Calibri" w:cs="Calibri"/>
          <w:sz w:val="22"/>
          <w:szCs w:val="22"/>
        </w:rPr>
        <w:tab/>
        <w:t>Whitelaw S, Thirlwall C, Morrison A, Osborne J, Tattum L, Walker S. Developing and implementing a social prescribing initiative in primary care: insights into the possibility of normalisation and sustainability from a UK case study. Prim Heal Care Res Dev [Internet]. 2017 Mar 8 [cited 2019 Jun 21];18(2):112–21. Available from: http://dx.doi.org/10.1017/S1463423616000219</w:t>
      </w:r>
    </w:p>
    <w:p w14:paraId="54D679CE"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15. </w:t>
      </w:r>
      <w:r w:rsidRPr="007A3695">
        <w:rPr>
          <w:rFonts w:ascii="Calibri" w:hAnsi="Calibri" w:cs="Calibri"/>
          <w:sz w:val="22"/>
          <w:szCs w:val="22"/>
        </w:rPr>
        <w:tab/>
        <w:t>White JM, Cornish F, Kerr S. Front-line perspectives on ‘joined-up’ working relationships: a qualitative study of social prescribing in the west of Scotland. Health Soc Care Community [Internet]. 2017 Jan;25(1):194–203. Available from: http://dx.doi.org/10.1111/hsc.12290</w:t>
      </w:r>
    </w:p>
    <w:p w14:paraId="430BC1B8"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16. </w:t>
      </w:r>
      <w:r w:rsidRPr="007A3695">
        <w:rPr>
          <w:rFonts w:ascii="Calibri" w:hAnsi="Calibri" w:cs="Calibri"/>
          <w:sz w:val="22"/>
          <w:szCs w:val="22"/>
        </w:rPr>
        <w:tab/>
        <w:t>Polley M, Bertotti M, Kimberlee R, Pilkington K, Refsum C, Carpenter A. A review of the evidence assessing impact of social prescribing on healthcare demand and cost implications [Internet]. London: University of Westminster; 2017 [cited 2018 Jun 10]. Available from: file:///Users/sarakalde/Library/Application Support/Mendeley Desktop/Downloaded/Polley et al. - 2017 - A review of the evidence assessing impact of social prescribing on healthcare demand and cost implications.pdf</w:t>
      </w:r>
    </w:p>
    <w:p w14:paraId="351384F7"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17. </w:t>
      </w:r>
      <w:r w:rsidRPr="007A3695">
        <w:rPr>
          <w:rFonts w:ascii="Calibri" w:hAnsi="Calibri" w:cs="Calibri"/>
          <w:sz w:val="22"/>
          <w:szCs w:val="22"/>
        </w:rPr>
        <w:tab/>
        <w:t>Dayson C, Hogarth S. Evaluation of HALE Community Connectors Social Prescribing Service [Internet]. Sheffield : Sheffield Hallam University; 2018. Available from: file:///Users/sarakalde/Library/Application Support/Mendeley Desktop/Downloaded/Dayson, Hogarth - 2018 - Evaluation of HALE Community Connectors Social Prescribing Service 2017.pdf</w:t>
      </w:r>
    </w:p>
    <w:p w14:paraId="48E0B865"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18. </w:t>
      </w:r>
      <w:r w:rsidRPr="007A3695">
        <w:rPr>
          <w:rFonts w:ascii="Calibri" w:hAnsi="Calibri" w:cs="Calibri"/>
          <w:sz w:val="22"/>
          <w:szCs w:val="22"/>
        </w:rPr>
        <w:tab/>
        <w:t>Husk K, Blockley K, Lovell R, Bethel A, Lang I, Byng R, et al. What approaches to social prescribing work, for whom, and in what circumstances? A realist review. Health Soc Care Community [Internet]. 2020 Mar 9;28(2):309–24. Available from: https://onlinelibrary.wiley.com/doi/abs/10.1111/hsc.12839</w:t>
      </w:r>
    </w:p>
    <w:p w14:paraId="700ECB29"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19. </w:t>
      </w:r>
      <w:r w:rsidRPr="007A3695">
        <w:rPr>
          <w:rFonts w:ascii="Calibri" w:hAnsi="Calibri" w:cs="Calibri"/>
          <w:sz w:val="22"/>
          <w:szCs w:val="22"/>
        </w:rPr>
        <w:tab/>
        <w:t>Pescheny JV, Gunn LH, Randhawa G, Pappas Y. The impact of the Luton social prescribing programme on energy expenditure: a quantitative before-and-after study. BMJ Open [Internet]. 2019;9(6):e026862–e026862. Available from: http://dx.doi.org/10.1136/bmjopen-2018-026862</w:t>
      </w:r>
    </w:p>
    <w:p w14:paraId="0294E73F"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0. </w:t>
      </w:r>
      <w:r w:rsidRPr="007A3695">
        <w:rPr>
          <w:rFonts w:ascii="Calibri" w:hAnsi="Calibri" w:cs="Calibri"/>
          <w:sz w:val="22"/>
          <w:szCs w:val="22"/>
        </w:rPr>
        <w:tab/>
        <w:t>Pescheny J V, Randhawa G, Pappas Y. The impact of social prescribing services on service users: a systematic review of the evidence. Eur J Public Health [Internet]. 2020 Aug 1;30(4):664–73. Available from: http://dx.doi.org/10.1093/eurpub/ckz078</w:t>
      </w:r>
    </w:p>
    <w:p w14:paraId="25781F66"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1. </w:t>
      </w:r>
      <w:r w:rsidRPr="007A3695">
        <w:rPr>
          <w:rFonts w:ascii="Calibri" w:hAnsi="Calibri" w:cs="Calibri"/>
          <w:sz w:val="22"/>
          <w:szCs w:val="22"/>
        </w:rPr>
        <w:tab/>
        <w:t>Carnes D, Sohanpal R, Frostick C, Hull S, Mathur R, Netuveli G, et al. The impact of a social prescribing service on patients in primary care: a mixed methods evaluation. BMC Heal Serv Res [Internet]. 2017 Dec 19 [cited 2018 Jun 4];17(1):835. Available from: http://dx.doi.org/10.1186/s12913-017-2778-y</w:t>
      </w:r>
    </w:p>
    <w:p w14:paraId="0C5958C9"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lastRenderedPageBreak/>
        <w:t xml:space="preserve">22. </w:t>
      </w:r>
      <w:r w:rsidRPr="007A3695">
        <w:rPr>
          <w:rFonts w:ascii="Calibri" w:hAnsi="Calibri" w:cs="Calibri"/>
          <w:sz w:val="22"/>
          <w:szCs w:val="22"/>
        </w:rPr>
        <w:tab/>
        <w:t>Thomson LJ, Camic PM, Chatterjee HJ. Social prescribing: a review of community referral schemes [Internet]. London: UCL; 2015. Available from: file:///Users/sarakalde/Library/Application Support/Mendeley Desktop/Downloaded/Thomson, Camic, Chatterjee - 2015 - Social prescribing a review of community referral schemes.pdf</w:t>
      </w:r>
    </w:p>
    <w:p w14:paraId="5AAFE17F"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3. </w:t>
      </w:r>
      <w:r w:rsidRPr="007A3695">
        <w:rPr>
          <w:rFonts w:ascii="Calibri" w:hAnsi="Calibri" w:cs="Calibri"/>
          <w:sz w:val="22"/>
          <w:szCs w:val="22"/>
        </w:rPr>
        <w:tab/>
        <w:t>Moffatt S, Steer M, Lawson S, Penn L, O’Brien N. Link Worker social prescribing to improve health and well-being for people with long-term conditions: qualitative study of service user perceptions. BMJ Open [Internet]. 2017 Jul 16 [cited 2018 Jun 4];7(7):e015203. Available from: http://dx.doi.org/10.1136/bmjopen-2016-015203</w:t>
      </w:r>
    </w:p>
    <w:p w14:paraId="286AB41B"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4. </w:t>
      </w:r>
      <w:r w:rsidRPr="007A3695">
        <w:rPr>
          <w:rFonts w:ascii="Calibri" w:hAnsi="Calibri" w:cs="Calibri"/>
          <w:sz w:val="22"/>
          <w:szCs w:val="22"/>
        </w:rPr>
        <w:tab/>
        <w:t>Wigfield A, Alden S, Erika K. Age UK’s fit for the future ‘Social Prescribing’ extension project: evaluation report. [Internet]. Leeds: University of Leeds; 2015. Available from: file:///Users/sarakalde/Library/Application Support/Mendeley Desktop/Downloaded/Wigfield, Alden, Erika - 2015 - Age UK’s fit for the future ‘Social Prescribing’ extension project evaluation report.pdf</w:t>
      </w:r>
    </w:p>
    <w:p w14:paraId="208C4A06"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5. </w:t>
      </w:r>
      <w:r w:rsidRPr="007A3695">
        <w:rPr>
          <w:rFonts w:ascii="Calibri" w:hAnsi="Calibri" w:cs="Calibri"/>
          <w:sz w:val="22"/>
          <w:szCs w:val="22"/>
        </w:rPr>
        <w:tab/>
        <w:t>Hamilton-West K, Gadsby E, Zaremba N, Jaswal S. Evaluability assessments as an approach to examining social prescribing. Heal Soc Care Community [Internet]. 2019;27(4):1085–94. Available from: http://dx.doi.org/10.1111/hsc.12726</w:t>
      </w:r>
    </w:p>
    <w:p w14:paraId="41009655"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6. </w:t>
      </w:r>
      <w:r w:rsidRPr="007A3695">
        <w:rPr>
          <w:rFonts w:ascii="Calibri" w:hAnsi="Calibri" w:cs="Calibri"/>
          <w:sz w:val="22"/>
          <w:szCs w:val="22"/>
        </w:rPr>
        <w:tab/>
        <w:t>Wildman JM, Moffatt S, Steer M, Laing K, Penn L, O’Brien N. Service-users’ perspectives of link worker social prescribing: a qualitative follow-up study. BMC Public Health [Internet]. 2019 Dec 22 [cited 2019 Jun 21];19(1):98. Available from: https://doi.org/10.1186/s12889-018-6349-x</w:t>
      </w:r>
    </w:p>
    <w:p w14:paraId="4E93FFAA"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7. </w:t>
      </w:r>
      <w:r w:rsidRPr="007A3695">
        <w:rPr>
          <w:rFonts w:ascii="Calibri" w:hAnsi="Calibri" w:cs="Calibri"/>
          <w:sz w:val="22"/>
          <w:szCs w:val="22"/>
        </w:rPr>
        <w:tab/>
        <w:t xml:space="preserve">Hanlon P, Gray CM, Chng NR, Mercer SW. Does Self-Determination Theory help explain the impact of social prescribing? A qualitative analysis of patients&amp;#039; experiences of the Glasgow &amp;#039;Deep-End&amp;#039; Community Links Worker Intervention. Chronic Illn. 2019;1742395319845427–1742395319845427. </w:t>
      </w:r>
    </w:p>
    <w:p w14:paraId="1EC3ECDC"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8. </w:t>
      </w:r>
      <w:r w:rsidRPr="007A3695">
        <w:rPr>
          <w:rFonts w:ascii="Calibri" w:hAnsi="Calibri" w:cs="Calibri"/>
          <w:sz w:val="22"/>
          <w:szCs w:val="22"/>
        </w:rPr>
        <w:tab/>
        <w:t>Wildman JM, Moffatt S, Penn L, O’Brien N, Steer M, Hill C. Link workers’ perspectives on factors enabling and preventing client engagement with social prescribing. Health Soc Care Community [Internet]. 2019 Jul 14;27(4):991–8. Available from: http://dx.doi.org/10.1111/hsc.12716</w:t>
      </w:r>
    </w:p>
    <w:p w14:paraId="5D626E11"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29. </w:t>
      </w:r>
      <w:r w:rsidRPr="007A3695">
        <w:rPr>
          <w:rFonts w:ascii="Calibri" w:hAnsi="Calibri" w:cs="Calibri"/>
          <w:sz w:val="22"/>
          <w:szCs w:val="22"/>
        </w:rPr>
        <w:tab/>
        <w:t>Swift M. People powered primary care: Learning from Halton. J Integr Care [Internet]. 2017;25(3):162–73. Available from: https://www.scopus.com/inward/record.uri?eid=2-s2.0-85021350070&amp;doi=10.1108%2FJICA-12-2016-0050&amp;partnerID=40&amp;md5=d8743df21cf5af5746b0ed962c9ee9e1</w:t>
      </w:r>
    </w:p>
    <w:p w14:paraId="24255A38"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0. </w:t>
      </w:r>
      <w:r w:rsidRPr="007A3695">
        <w:rPr>
          <w:rFonts w:ascii="Calibri" w:hAnsi="Calibri" w:cs="Calibri"/>
          <w:sz w:val="22"/>
          <w:szCs w:val="22"/>
        </w:rPr>
        <w:tab/>
        <w:t>R Outcomes. Social prescribing in Wessex: understanding its impact and supporting spread [Internet]. Southampton: Wessex Academic Health Science Network; 2017. Available from: http://wessexahsn.org.uk/projects/222/summary-evaluation-reports-and-papers</w:t>
      </w:r>
    </w:p>
    <w:p w14:paraId="4802DA3B"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1. </w:t>
      </w:r>
      <w:r w:rsidRPr="007A3695">
        <w:rPr>
          <w:rFonts w:ascii="Calibri" w:hAnsi="Calibri" w:cs="Calibri"/>
          <w:sz w:val="22"/>
          <w:szCs w:val="22"/>
        </w:rPr>
        <w:tab/>
        <w:t>Beech R, Ong BN, Jones S, Edwards V. Delivering person-centred holistic care for older people. Qual Ageing Older Adults [Internet]. 2017;18(2):157–67. Available from: file:///Users/sarakalde/Library/Application Support/Mendeley Desktop/Downloaded/Beech et al. - 2017 - Delivering person-centred holistic care for older people.pdf</w:t>
      </w:r>
    </w:p>
    <w:p w14:paraId="307AD2A4"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2. </w:t>
      </w:r>
      <w:r w:rsidRPr="007A3695">
        <w:rPr>
          <w:rFonts w:ascii="Calibri" w:hAnsi="Calibri" w:cs="Calibri"/>
          <w:sz w:val="22"/>
          <w:szCs w:val="22"/>
        </w:rPr>
        <w:tab/>
        <w:t>Coan J. Social prescribing at the Bromley by Bow Centre: annual report. April 2015 - March 2016. [Internet]. London: Bromley by Bow Centre,; 2016. Available from: file:///Users/sarakalde/Library/Application Support/Mendeley Desktop/Downloaded/Coan - 2016 - Social prescribing at the Bromley by Bow Centre annual report April 2015 - March 2016.pdf</w:t>
      </w:r>
    </w:p>
    <w:p w14:paraId="72EFA2CF"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lastRenderedPageBreak/>
        <w:t xml:space="preserve">33. </w:t>
      </w:r>
      <w:r w:rsidRPr="007A3695">
        <w:rPr>
          <w:rFonts w:ascii="Calibri" w:hAnsi="Calibri" w:cs="Calibri"/>
          <w:sz w:val="22"/>
          <w:szCs w:val="22"/>
        </w:rPr>
        <w:tab/>
        <w:t>Bertotti M et al, City and Hackney Clinical Commissioning Group. Shine 2014 final report. Social Prescribing. Integrating GP and community assets for Health. [Internet]. London: The Health Foundation; 2015 [cited 2018 Jun 8]. Available from: www.health.org.uk</w:t>
      </w:r>
    </w:p>
    <w:p w14:paraId="6E45D91B"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4. </w:t>
      </w:r>
      <w:r w:rsidRPr="007A3695">
        <w:rPr>
          <w:rFonts w:ascii="Calibri" w:hAnsi="Calibri" w:cs="Calibri"/>
          <w:sz w:val="22"/>
          <w:szCs w:val="22"/>
        </w:rPr>
        <w:tab/>
        <w:t>Skivington K, Smith M, Chng NR, Mackenzie M, Wyke S, Mercer SW. Delivering a primary care-based social prescribing initiative: a qualitative study of the benefits and challenges. Br J Gen Pr [Internet]. 2018 Jul 1 [cited 2019 Feb 2];68(672):e487–94. Available from: http://dx.doi.org/10.3399/bjgp18X696617</w:t>
      </w:r>
    </w:p>
    <w:p w14:paraId="08A6CF08"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5. </w:t>
      </w:r>
      <w:r w:rsidRPr="007A3695">
        <w:rPr>
          <w:rFonts w:ascii="Calibri" w:hAnsi="Calibri" w:cs="Calibri"/>
          <w:sz w:val="22"/>
          <w:szCs w:val="22"/>
        </w:rPr>
        <w:tab/>
        <w:t>Southby K, Gamsu M. Factors affecting general practice collaboration with voluntary and community sector organisations. Heal Soc Care Community [Internet]. 2018;26(3):e360–9. Available from: http://dx.doi.org/10.1111/hsc.12538</w:t>
      </w:r>
    </w:p>
    <w:p w14:paraId="026120E1"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6. </w:t>
      </w:r>
      <w:r w:rsidRPr="007A3695">
        <w:rPr>
          <w:rFonts w:ascii="Calibri" w:hAnsi="Calibri" w:cs="Calibri"/>
          <w:sz w:val="22"/>
          <w:szCs w:val="22"/>
        </w:rPr>
        <w:tab/>
        <w:t xml:space="preserve">Heijnders ML, Meijs JJ. “Welzijn op Recept” (Social Prescribing): A helping hand in re-establishing social contacts-an explorative qualitative study. Prim Heal Care Res Dev. 2018;19(3). </w:t>
      </w:r>
    </w:p>
    <w:p w14:paraId="63370957"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7. </w:t>
      </w:r>
      <w:r w:rsidRPr="007A3695">
        <w:rPr>
          <w:rFonts w:ascii="Calibri" w:hAnsi="Calibri" w:cs="Calibri"/>
          <w:sz w:val="22"/>
          <w:szCs w:val="22"/>
        </w:rPr>
        <w:tab/>
        <w:t>Centre for Reviews and Dissemination. Evidence to inform the commissioning of social prescribing [Internet]. Evidence briefing. York: University of York; 2015 [cited 2018 Jun 2]. Available from: file:///Users/sarakalde/Library/Application Support/Mendeley Desktop/Downloaded/Unknown - 2015 - Evidence to inform the commissioning of social prescribing.pdf</w:t>
      </w:r>
    </w:p>
    <w:p w14:paraId="516E31E3"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8. </w:t>
      </w:r>
      <w:r w:rsidRPr="007A3695">
        <w:rPr>
          <w:rFonts w:ascii="Calibri" w:hAnsi="Calibri" w:cs="Calibri"/>
          <w:sz w:val="22"/>
          <w:szCs w:val="22"/>
        </w:rPr>
        <w:tab/>
        <w:t>Pescheny JV, Pappas Y, Randhawa G. Facilitators and barriers of implementing and delivering social prescribing services: a systematic review. BMC Health Serv Res [Internet]. 2018 [cited 2018 Jun 12];18(1):86. Available from: https://www.ncbi.nlm.nih.gov/pmc/articles/PMC5803993/pdf/12913_2018_Article_2893.pdf</w:t>
      </w:r>
    </w:p>
    <w:p w14:paraId="0B7CB5CC"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39. </w:t>
      </w:r>
      <w:r w:rsidRPr="007A3695">
        <w:rPr>
          <w:rFonts w:ascii="Calibri" w:hAnsi="Calibri" w:cs="Calibri"/>
          <w:sz w:val="22"/>
          <w:szCs w:val="22"/>
        </w:rPr>
        <w:tab/>
        <w:t>South J, Higgins TJ, Woodall J, White SM, James; W. Can social prescribing provide the missing link? Prim Heal Care Res Dev [Internet]. 2008 Oct 4 [cited 2018 Jun 17];9(4):310–8. Available from: http://www.journals.cambridge.org/abstract_S146342360800087X</w:t>
      </w:r>
    </w:p>
    <w:p w14:paraId="4A570EE7"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0. </w:t>
      </w:r>
      <w:r w:rsidRPr="007A3695">
        <w:rPr>
          <w:rFonts w:ascii="Calibri" w:hAnsi="Calibri" w:cs="Calibri"/>
          <w:sz w:val="22"/>
          <w:szCs w:val="22"/>
        </w:rPr>
        <w:tab/>
        <w:t>Bertotti M, Frostick C, Hutt P, Sohanpal R, Carnes D. A realist evaluation of social prescribing: an exploration into the context and mechanisms underpinning a pathway linking primary care with the voluntary sector. Prim Heal Care Res Dev [Internet]. 2018 [cited 2018 Jun 26];19(3):232–45. Available from: http://dx.doi.org/10.1017/S1463423617000706</w:t>
      </w:r>
    </w:p>
    <w:p w14:paraId="08E38BD0"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1. </w:t>
      </w:r>
      <w:r w:rsidRPr="007A3695">
        <w:rPr>
          <w:rFonts w:ascii="Calibri" w:hAnsi="Calibri" w:cs="Calibri"/>
          <w:sz w:val="22"/>
          <w:szCs w:val="22"/>
        </w:rPr>
        <w:tab/>
        <w:t>Bragg R, Leck C. Good practice in social prescribing for mental health: the role of nature-based interventions. [Internet]. Natural England Commissioned Report. [York]: Natural England; 2017. Available from: http://publications.naturalengland.org.uk/publication/5134438692814848</w:t>
      </w:r>
    </w:p>
    <w:p w14:paraId="1C776083"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2. </w:t>
      </w:r>
      <w:r w:rsidRPr="007A3695">
        <w:rPr>
          <w:rFonts w:ascii="Calibri" w:hAnsi="Calibri" w:cs="Calibri"/>
          <w:sz w:val="22"/>
          <w:szCs w:val="22"/>
        </w:rPr>
        <w:tab/>
        <w:t>Bungay H, Clift S. Arts on Prescription: A review of practice in the UK. Perspect Public Health [Internet]. 2010;130(6):277–81. Available from: file:///Users/sarakalde/Library/Application Support/Mendeley Desktop/Downloaded/Bungay, Clift - 2010 - Arts on Prescription A review of practice in the UK.pdf</w:t>
      </w:r>
    </w:p>
    <w:p w14:paraId="2ABE530A"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3. </w:t>
      </w:r>
      <w:r w:rsidRPr="007A3695">
        <w:rPr>
          <w:rFonts w:ascii="Calibri" w:hAnsi="Calibri" w:cs="Calibri"/>
          <w:sz w:val="22"/>
          <w:szCs w:val="22"/>
        </w:rPr>
        <w:tab/>
        <w:t>Grant C. A randomised controlled trial and economic evaluation of a referrals facilitator between primary care and the voluntary sector. BMJ [Internet]. 2000 Feb 12;320(7232):419–23. Available from: http://www.bmj.com/cgi/doi/10.1136/bmj.320.7232.419</w:t>
      </w:r>
    </w:p>
    <w:p w14:paraId="62846B1E"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4. </w:t>
      </w:r>
      <w:r w:rsidRPr="007A3695">
        <w:rPr>
          <w:rFonts w:ascii="Calibri" w:hAnsi="Calibri" w:cs="Calibri"/>
          <w:sz w:val="22"/>
          <w:szCs w:val="22"/>
        </w:rPr>
        <w:tab/>
        <w:t>Jensen A. Culture Vitamins – an Arts on Prescription project in Denmark. Perspect Public Health [Internet]. 2019 May 8;139(3):131–6. Available from: http://journals.sagepub.com/doi/10.1177/1757913919836145</w:t>
      </w:r>
    </w:p>
    <w:p w14:paraId="0D0E387D"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5. </w:t>
      </w:r>
      <w:r w:rsidRPr="007A3695">
        <w:rPr>
          <w:rFonts w:ascii="Calibri" w:hAnsi="Calibri" w:cs="Calibri"/>
          <w:sz w:val="22"/>
          <w:szCs w:val="22"/>
        </w:rPr>
        <w:tab/>
        <w:t xml:space="preserve">Jensen A, Stickley T, Torrissen W, Stigmar K. Arts on prescription in Scandinavia: a review of current practice and future possibilities. Perspect Public Health </w:t>
      </w:r>
      <w:r w:rsidRPr="007A3695">
        <w:rPr>
          <w:rFonts w:ascii="Calibri" w:hAnsi="Calibri" w:cs="Calibri"/>
          <w:sz w:val="22"/>
          <w:szCs w:val="22"/>
        </w:rPr>
        <w:lastRenderedPageBreak/>
        <w:t>[Internet]. 2017;137(5):268–74. Available from: file:///Volumes/TOSHIBA EXT/BIBLIO MENDELEY/BIBLIO MENDELAY/Jensen et al. - Perspectives in public health - 2017.pdf</w:t>
      </w:r>
    </w:p>
    <w:p w14:paraId="7599DE09"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6. </w:t>
      </w:r>
      <w:r w:rsidRPr="007A3695">
        <w:rPr>
          <w:rFonts w:ascii="Calibri" w:hAnsi="Calibri" w:cs="Calibri"/>
          <w:sz w:val="22"/>
          <w:szCs w:val="22"/>
        </w:rPr>
        <w:tab/>
        <w:t>Maughan DL, Patel A, Parveen T, Braithwaite I, Cook J, Lillywhite R, et al. Primary-care-based social prescribing for mental health: an analysis of financial and environmental sustainability. Prim Heal Care Res Dev [Internet]. 2016;17(2):114–21. Available from: http://dx.doi.org/10.1017/S1463423615000328</w:t>
      </w:r>
    </w:p>
    <w:p w14:paraId="2AE7FC2D"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7. </w:t>
      </w:r>
      <w:r w:rsidRPr="007A3695">
        <w:rPr>
          <w:rFonts w:ascii="Calibri" w:hAnsi="Calibri" w:cs="Calibri"/>
          <w:sz w:val="22"/>
          <w:szCs w:val="22"/>
        </w:rPr>
        <w:tab/>
        <w:t>Redmond M, Sumner RC, Crone DM, Hughes S. Light in dark places: exploring qualitative data from a longitudinal study using creative arts as a form of social prescribing. Arts Heal [Internet]. 2018;1–14. Available from: http://dx.doi.org/10.1080/17533015.2018.1490786</w:t>
      </w:r>
    </w:p>
    <w:p w14:paraId="20C21C65"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8. </w:t>
      </w:r>
      <w:r w:rsidRPr="007A3695">
        <w:rPr>
          <w:rFonts w:ascii="Calibri" w:hAnsi="Calibri" w:cs="Calibri"/>
          <w:sz w:val="22"/>
          <w:szCs w:val="22"/>
        </w:rPr>
        <w:tab/>
        <w:t xml:space="preserve">Age UK. Social prescribing: A model for partnership working between primary care and the voluntary sector. York: Age UK; 2018. </w:t>
      </w:r>
    </w:p>
    <w:p w14:paraId="51C8248F"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49. </w:t>
      </w:r>
      <w:r w:rsidRPr="007A3695">
        <w:rPr>
          <w:rFonts w:ascii="Calibri" w:hAnsi="Calibri" w:cs="Calibri"/>
          <w:sz w:val="22"/>
          <w:szCs w:val="22"/>
        </w:rPr>
        <w:tab/>
        <w:t>Stickley T, Eades M. Arts on prescription: a qualitative outcomes study. Public Health [Internet]. 2013;127(8):727–34. Available from: http://dx.doi.org/10.1016/j.puhe.2013.05.001</w:t>
      </w:r>
    </w:p>
    <w:p w14:paraId="062F61F0"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0. </w:t>
      </w:r>
      <w:r w:rsidRPr="007A3695">
        <w:rPr>
          <w:rFonts w:ascii="Calibri" w:hAnsi="Calibri" w:cs="Calibri"/>
          <w:sz w:val="22"/>
          <w:szCs w:val="22"/>
        </w:rPr>
        <w:tab/>
        <w:t>Stickley T, Hui A. Social prescribing through arts on prescription in a UK city: Referrers’ perspectives (part 2). Public Health [Internet]. 2012 Jul;126(7):580–6. Available from: https://linkinghub.elsevier.com/retrieve/pii/S0033350612001370</w:t>
      </w:r>
    </w:p>
    <w:p w14:paraId="62CCDB73"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1. </w:t>
      </w:r>
      <w:r w:rsidRPr="007A3695">
        <w:rPr>
          <w:rFonts w:ascii="Calibri" w:hAnsi="Calibri" w:cs="Calibri"/>
          <w:sz w:val="22"/>
          <w:szCs w:val="22"/>
        </w:rPr>
        <w:tab/>
        <w:t>Stickley T, Hui A. Social prescribing through arts on prescription in a UK city: Participants’ perspectives (Part 1). Public Health [Internet]. 2012 Jul;126(7):580–6. Available from: http://dx.doi.org/10.1016/j.puhe.2012.04.001</w:t>
      </w:r>
    </w:p>
    <w:p w14:paraId="680BAB82"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2. </w:t>
      </w:r>
      <w:r w:rsidRPr="007A3695">
        <w:rPr>
          <w:rFonts w:ascii="Calibri" w:hAnsi="Calibri" w:cs="Calibri"/>
          <w:sz w:val="22"/>
          <w:szCs w:val="22"/>
        </w:rPr>
        <w:tab/>
        <w:t>Sumner RC, Crone DM, Baker C, Hughes S, Loughren EA, James DVB. Factors associated with attendance, engagement and wellbeing change in an arts on prescription intervention. J public Heal [Internet]. 2019 Apr 8; Available from: http://dx.doi.org/10.1093/pubmed/fdz032</w:t>
      </w:r>
    </w:p>
    <w:p w14:paraId="22BF872D"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3. </w:t>
      </w:r>
      <w:r w:rsidRPr="007A3695">
        <w:rPr>
          <w:rFonts w:ascii="Calibri" w:hAnsi="Calibri" w:cs="Calibri"/>
          <w:sz w:val="22"/>
          <w:szCs w:val="22"/>
        </w:rPr>
        <w:tab/>
        <w:t>Thomson LJ, Lockyer B, Camic PM, Chatterjee HJ. Effects of a museum-based social prescription intervention on quantitative measures of psychological wellbeing in older adults. Perspect Public Heal [Internet]. 2018;138(1):28–38. Available from: http://dx.doi.org/10.1177/1757913917737563</w:t>
      </w:r>
    </w:p>
    <w:p w14:paraId="28B180DF"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4. </w:t>
      </w:r>
      <w:r w:rsidRPr="007A3695">
        <w:rPr>
          <w:rFonts w:ascii="Calibri" w:hAnsi="Calibri" w:cs="Calibri"/>
          <w:sz w:val="22"/>
          <w:szCs w:val="22"/>
        </w:rPr>
        <w:tab/>
        <w:t>Creative Alternatives. Arts on prescription in Sefton. Programme Report December 2009 [Internet]. [Netherton]: Creative Alternatives; 2009. Available from: http://www.artsforhealth.org/resources/CA Report 2009.pdf</w:t>
      </w:r>
    </w:p>
    <w:p w14:paraId="3CA9B557"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5. </w:t>
      </w:r>
      <w:r w:rsidRPr="007A3695">
        <w:rPr>
          <w:rFonts w:ascii="Calibri" w:hAnsi="Calibri" w:cs="Calibri"/>
          <w:sz w:val="22"/>
          <w:szCs w:val="22"/>
        </w:rPr>
        <w:tab/>
        <w:t>Dayson C, Bashir N, Pearson S. From dependence to independence: emerging lessons from the Rotherham Social Prescribing Pilot [Internet]. Sheffield: Centre for Regional Economic and Social Research. Sheffield Hallam University; 2013 [cited 2018 Jun 8]. Available from: http://www.instituteofhealthequity.org/file-manager/PDFs/from-dependence-to-independence-emerging-lessons-from-the-rotherham-social-prescribing-pilot-summary-report.pdf</w:t>
      </w:r>
    </w:p>
    <w:p w14:paraId="559EABA3"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6. </w:t>
      </w:r>
      <w:r w:rsidRPr="007A3695">
        <w:rPr>
          <w:rFonts w:ascii="Calibri" w:hAnsi="Calibri" w:cs="Calibri"/>
          <w:sz w:val="22"/>
          <w:szCs w:val="22"/>
        </w:rPr>
        <w:tab/>
        <w:t>Faulkner M. Supporting the psychosocial needs of patients in general practice: the role of a voluntary referral service. Patient Educ Couns [Internet]. 2004 Jan 1 [cited 2019 Jun 21];52(1):41–6. Available from: https://www.sciencedirect.com/science/article/pii/S0738399102002471?via%3Dihub</w:t>
      </w:r>
    </w:p>
    <w:p w14:paraId="432B6EAC"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7. </w:t>
      </w:r>
      <w:r w:rsidRPr="007A3695">
        <w:rPr>
          <w:rFonts w:ascii="Calibri" w:hAnsi="Calibri" w:cs="Calibri"/>
          <w:sz w:val="22"/>
          <w:szCs w:val="22"/>
        </w:rPr>
        <w:tab/>
        <w:t>Roessler KK. A corrective emotional experience - or just a bit of exercise? The relevance of interpersonal learning in Exercise on prescription. Scand J Psychol [Internet]. 2011 Aug;52(4):354–60. Available from: http://doi.wiley.com/10.1111/j.</w:t>
      </w:r>
    </w:p>
    <w:p w14:paraId="744189E2"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lastRenderedPageBreak/>
        <w:t xml:space="preserve">58. </w:t>
      </w:r>
      <w:r w:rsidRPr="007A3695">
        <w:rPr>
          <w:rFonts w:ascii="Calibri" w:hAnsi="Calibri" w:cs="Calibri"/>
          <w:sz w:val="22"/>
          <w:szCs w:val="22"/>
        </w:rPr>
        <w:tab/>
        <w:t xml:space="preserve">Baines A. Rugby Social Prescribing Project ConnectWELL. Harnessing community capacity to improve health and wellbeing. Vol. 151. Coventry: Roundberry Projects; 2015. </w:t>
      </w:r>
    </w:p>
    <w:p w14:paraId="1153954C"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59. </w:t>
      </w:r>
      <w:r w:rsidRPr="007A3695">
        <w:rPr>
          <w:rFonts w:ascii="Calibri" w:hAnsi="Calibri" w:cs="Calibri"/>
          <w:sz w:val="22"/>
          <w:szCs w:val="22"/>
        </w:rPr>
        <w:tab/>
        <w:t>Edmunds J, Ntoumanis N, Duda JL. Adherence and well-being in overweight and obese patients referred to an exercise on prescription scheme: A self-determination theory perspective. Psychol Sport Exerc [Internet]. 2007 Sep;8(5):722–40. Available from: https://linkinghub.elsevier.com/retrieve/pii/S146902920600077X</w:t>
      </w:r>
    </w:p>
    <w:p w14:paraId="4E933131"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0. </w:t>
      </w:r>
      <w:r w:rsidRPr="007A3695">
        <w:rPr>
          <w:rFonts w:ascii="Calibri" w:hAnsi="Calibri" w:cs="Calibri"/>
          <w:sz w:val="22"/>
          <w:szCs w:val="22"/>
        </w:rPr>
        <w:tab/>
        <w:t>Jones F, Harris P, Waller H, Coggins A. Adherence to an exercise prescription scheme: The role of expectations, self-efficacy, stage of change and psychological well-being. Br J Health Psychol [Internet]. 2005 Sep;10(3):359–78. Available from: http://doi.wiley.com/10.1348/135910704X24798</w:t>
      </w:r>
    </w:p>
    <w:p w14:paraId="7FD3018F"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1. </w:t>
      </w:r>
      <w:r w:rsidRPr="007A3695">
        <w:rPr>
          <w:rFonts w:ascii="Calibri" w:hAnsi="Calibri" w:cs="Calibri"/>
          <w:sz w:val="22"/>
          <w:szCs w:val="22"/>
        </w:rPr>
        <w:tab/>
        <w:t>Murphy SM, Edwards RT, Williams N, Raisanen L, Moore G, Linck P, et al. An evaluation of the effectiveness and cost effectiveness of the National Exercise Referral Scheme in Wales, UK: a randomised controlled trial of a public health policy initiative. J Epidemiol Community Health [Internet]. 2012 Aug;66(8):745–53. Available from: http://jech.bmj.com/lookup/doi/10.1136/jech-2011-200689</w:t>
      </w:r>
    </w:p>
    <w:p w14:paraId="5CEFC634"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2. </w:t>
      </w:r>
      <w:r w:rsidRPr="007A3695">
        <w:rPr>
          <w:rFonts w:ascii="Calibri" w:hAnsi="Calibri" w:cs="Calibri"/>
          <w:sz w:val="22"/>
          <w:szCs w:val="22"/>
        </w:rPr>
        <w:tab/>
        <w:t>Rahman RJ, Thogersen-Ntoumani C, Thatcher J, Doust J. Changes in need satisfaction and motivation orientation as predictors of psychological and behavioural outcomes in exercise referral. Psychol Health [Internet]. 2011 Nov;26(11):1521–39. Available from: http://www.tandfonline.com/doi/abs/10.1080/08870446.2010.538849</w:t>
      </w:r>
    </w:p>
    <w:p w14:paraId="7593B173"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3. </w:t>
      </w:r>
      <w:r w:rsidRPr="007A3695">
        <w:rPr>
          <w:rFonts w:ascii="Calibri" w:hAnsi="Calibri" w:cs="Calibri"/>
          <w:sz w:val="22"/>
          <w:szCs w:val="22"/>
        </w:rPr>
        <w:tab/>
        <w:t>Morton KL, Biddle SJH, Beauchamp MR. Changes in self-determination during an exercise referral scheme. Public Health [Internet]. 2008 Nov;122(11):1257–60. Available from: https://linkinghub.elsevier.com/retrieve/pii/S003335060700371X</w:t>
      </w:r>
    </w:p>
    <w:p w14:paraId="3E0B6C95"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4. </w:t>
      </w:r>
      <w:r w:rsidRPr="007A3695">
        <w:rPr>
          <w:rFonts w:ascii="Calibri" w:hAnsi="Calibri" w:cs="Calibri"/>
          <w:sz w:val="22"/>
          <w:szCs w:val="22"/>
        </w:rPr>
        <w:tab/>
        <w:t>Kimberlee RH. Developing a Social Prescribing approach for Bristol [Internet]. Bristol: University of the West of England; 2013. Available from: http://eprints.uwe.ac.uk/23221/1/Social Prescribing Report-final.pdf</w:t>
      </w:r>
    </w:p>
    <w:p w14:paraId="575167DE"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5. </w:t>
      </w:r>
      <w:r w:rsidRPr="007A3695">
        <w:rPr>
          <w:rFonts w:ascii="Calibri" w:hAnsi="Calibri" w:cs="Calibri"/>
          <w:sz w:val="22"/>
          <w:szCs w:val="22"/>
        </w:rPr>
        <w:tab/>
        <w:t>Public Health England. Effectiveness of social prescribing - An evidence synthesis [Internet]. [London]: Public Health England; 2019 [cited 2019 Sep 29]. Available from: www.facebook.com/PublicHealthEngland</w:t>
      </w:r>
    </w:p>
    <w:p w14:paraId="690AA462"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6. </w:t>
      </w:r>
      <w:r w:rsidRPr="007A3695">
        <w:rPr>
          <w:rFonts w:ascii="Calibri" w:hAnsi="Calibri" w:cs="Calibri"/>
          <w:sz w:val="22"/>
          <w:szCs w:val="22"/>
        </w:rPr>
        <w:tab/>
        <w:t>Duda JL, Williams GC, Ntoumanis N, Daley A, Eves FF, Mutrie N, et al. Effects of a standard provision versus an autonomy supportive exercise referral programme on physical activity, quality of life and well-being indicators: a cluster randomised controlled trial. Int J Behav Nutr Phys Act [Internet]. 2014;11(1):10. Available from: http://ijbnpa.biomedcentral.com/articles/10.1186/1479-5868-11-10</w:t>
      </w:r>
    </w:p>
    <w:p w14:paraId="585143A7"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7. </w:t>
      </w:r>
      <w:r w:rsidRPr="007A3695">
        <w:rPr>
          <w:rFonts w:ascii="Calibri" w:hAnsi="Calibri" w:cs="Calibri"/>
          <w:sz w:val="22"/>
          <w:szCs w:val="22"/>
        </w:rPr>
        <w:tab/>
        <w:t>Kok M, Solomon-Moore E, Greaves C, Smith J, Kimberlee R, Jones M. Evaluation of Living Well, Taking Control: a community-based diabetes prevention and management programme [Internet]. [Bristol]: University of The West of England; 2016. Available from: http://eprints.uwe.ac.uk/30234/13/LWTC Evaluation Report_finalISBN.pdf</w:t>
      </w:r>
    </w:p>
    <w:p w14:paraId="409D47C4"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8. </w:t>
      </w:r>
      <w:r w:rsidRPr="007A3695">
        <w:rPr>
          <w:rFonts w:ascii="Calibri" w:hAnsi="Calibri" w:cs="Calibri"/>
          <w:sz w:val="22"/>
          <w:szCs w:val="22"/>
        </w:rPr>
        <w:tab/>
        <w:t>Mercer S. Evaluation of the Glasgow “Deep End” Links Worker Programme [Internet]. [Edinburgh]: NHS Health Scotland; 2017. Available from: http://www.healthscotland.com/uploads/documents/29438-1. Evaluation of the Glasgow “Deep End” Links Worker Programme - May 2017 - English.pdf</w:t>
      </w:r>
    </w:p>
    <w:p w14:paraId="6CD70BD5"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69. </w:t>
      </w:r>
      <w:r w:rsidRPr="007A3695">
        <w:rPr>
          <w:rFonts w:ascii="Calibri" w:hAnsi="Calibri" w:cs="Calibri"/>
          <w:sz w:val="22"/>
          <w:szCs w:val="22"/>
        </w:rPr>
        <w:tab/>
        <w:t xml:space="preserve">Mills H, Crone D, James DVB, Johnston LH. Exploring the Perceptions of Success in an Exercise Referral Scheme: a mixed method investigation. Eval Rev [Internet]. </w:t>
      </w:r>
      <w:r w:rsidRPr="007A3695">
        <w:rPr>
          <w:rFonts w:ascii="Calibri" w:hAnsi="Calibri" w:cs="Calibri"/>
          <w:sz w:val="22"/>
          <w:szCs w:val="22"/>
        </w:rPr>
        <w:lastRenderedPageBreak/>
        <w:t>2012 Dec 2;36(6):407–29. Available from: http://journals.sagepub.com/doi/10.1177/0193841X12474452</w:t>
      </w:r>
    </w:p>
    <w:p w14:paraId="10EDDE39"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0. </w:t>
      </w:r>
      <w:r w:rsidRPr="007A3695">
        <w:rPr>
          <w:rFonts w:ascii="Calibri" w:hAnsi="Calibri" w:cs="Calibri"/>
          <w:sz w:val="22"/>
          <w:szCs w:val="22"/>
        </w:rPr>
        <w:tab/>
        <w:t xml:space="preserve">Dayson C, Bashir N, Bennett E, Sanderson E. The Rotherham Social Prescribing Service for People with Long-Term Health Conditions: Annual Evaluation Report. Sheffield: Sheffield Hallam University. Centre for Regional Economic and Social Research; 2016. </w:t>
      </w:r>
    </w:p>
    <w:p w14:paraId="1072DD4B"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1. </w:t>
      </w:r>
      <w:r w:rsidRPr="007A3695">
        <w:rPr>
          <w:rFonts w:ascii="Calibri" w:hAnsi="Calibri" w:cs="Calibri"/>
          <w:sz w:val="22"/>
          <w:szCs w:val="22"/>
        </w:rPr>
        <w:tab/>
        <w:t>Kimberlee RH. Gloucestershire Clinical Commissioning Group’s Social Prescribing Service: Evaluation Report [Internet]. Bristol: University of the West of England; 2016. Available from: http://www.periphery.co.uk/joyn</w:t>
      </w:r>
    </w:p>
    <w:p w14:paraId="21A03CA5"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2. </w:t>
      </w:r>
      <w:r w:rsidRPr="007A3695">
        <w:rPr>
          <w:rFonts w:ascii="Calibri" w:hAnsi="Calibri" w:cs="Calibri"/>
          <w:sz w:val="22"/>
          <w:szCs w:val="22"/>
        </w:rPr>
        <w:tab/>
        <w:t>Rouse PC, Ntoumanis N, Duda JL, Jolly K, Williams GC. In the beginning: Role of autonomy support on the motivation, mental health and intentions of participants entering an exercise referral scheme. Psychol Health [Internet]. 2011 Jun;26(6):729–49. Available from: http://www.tandfonline.com/doi/abs/10.1080/08870446.2010.492454</w:t>
      </w:r>
    </w:p>
    <w:p w14:paraId="1B435AD6"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3. </w:t>
      </w:r>
      <w:r w:rsidRPr="007A3695">
        <w:rPr>
          <w:rFonts w:ascii="Calibri" w:hAnsi="Calibri" w:cs="Calibri"/>
          <w:sz w:val="22"/>
          <w:szCs w:val="22"/>
        </w:rPr>
        <w:tab/>
        <w:t>Brandling J, House W. Investigation into the feasibility of a social prescribing service in primary care: a pilot project [Internet]. Bath: University of Bath; 2007 [cited 2018 Jun 2]. Available from: http://opus.bath.ac.uk/22487/1/Brandling_SocialPrescribingFeasabilityReport.pdf</w:t>
      </w:r>
    </w:p>
    <w:p w14:paraId="020095DE"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4. </w:t>
      </w:r>
      <w:r w:rsidRPr="007A3695">
        <w:rPr>
          <w:rFonts w:ascii="Calibri" w:hAnsi="Calibri" w:cs="Calibri"/>
          <w:sz w:val="22"/>
          <w:szCs w:val="22"/>
        </w:rPr>
        <w:tab/>
        <w:t>Wormald H, Waters H, Sleap M, Ingle L. Participants’ perceptions of a lifestyle approach to promoting physical activity: targeting deprived communities in Kingston-Upon-Hull. BMC Public Health [Internet]. 2006 Dec 4;6(1):202. Available from: https://bmcpublichealth.biomedcentral.com/articles/10.1186/1471-2458-6-202</w:t>
      </w:r>
    </w:p>
    <w:p w14:paraId="6B821C1E"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5. </w:t>
      </w:r>
      <w:r w:rsidRPr="007A3695">
        <w:rPr>
          <w:rFonts w:ascii="Calibri" w:hAnsi="Calibri" w:cs="Calibri"/>
          <w:sz w:val="22"/>
          <w:szCs w:val="22"/>
        </w:rPr>
        <w:tab/>
        <w:t>NHS Leeds West CCG. Patient Empowerment Project Final Evaluation Report [Internet]. [Leeds]: NHS Leeds West Clinical Commissioning Group; 2016. Available from: https://www.leedsccg.nhs.uk/content/uploads/2018/05/Patient-Empowerment-Project-Leeds-West-Final-Report.pdf</w:t>
      </w:r>
    </w:p>
    <w:p w14:paraId="797DAD1F"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6. </w:t>
      </w:r>
      <w:r w:rsidRPr="007A3695">
        <w:rPr>
          <w:rFonts w:ascii="Calibri" w:hAnsi="Calibri" w:cs="Calibri"/>
          <w:sz w:val="22"/>
          <w:szCs w:val="22"/>
        </w:rPr>
        <w:tab/>
        <w:t xml:space="preserve">Mistry B, Phillips L, Simpson J. Prescription Plus Crawley. The Case for Project Expansion. Crawley; 2017. </w:t>
      </w:r>
    </w:p>
    <w:p w14:paraId="656789B4"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7. </w:t>
      </w:r>
      <w:r w:rsidRPr="007A3695">
        <w:rPr>
          <w:rFonts w:ascii="Calibri" w:hAnsi="Calibri" w:cs="Calibri"/>
          <w:sz w:val="22"/>
          <w:szCs w:val="22"/>
        </w:rPr>
        <w:tab/>
        <w:t>Jones M, Kimberlee R, Deave T. South West Well-being Programme: Final Evaluation Report. [Internet]. Bristol; 2009. Available from: http://hsc.uwe.ac.uk/net/research/Data/Sites/1/UWE-SWWB-Report-WebVersion.pdf</w:t>
      </w:r>
    </w:p>
    <w:p w14:paraId="501A9994"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8. </w:t>
      </w:r>
      <w:r w:rsidRPr="007A3695">
        <w:rPr>
          <w:rFonts w:ascii="Calibri" w:hAnsi="Calibri" w:cs="Calibri"/>
          <w:sz w:val="22"/>
          <w:szCs w:val="22"/>
        </w:rPr>
        <w:tab/>
        <w:t xml:space="preserve">Tava’E N, Nosa V. The green prescription programme and the experiences of Pacific women in Auckland. J Prim Health Care. 2012;4(4):313–9. </w:t>
      </w:r>
    </w:p>
    <w:p w14:paraId="27829EC8"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79. </w:t>
      </w:r>
      <w:r w:rsidRPr="007A3695">
        <w:rPr>
          <w:rFonts w:ascii="Calibri" w:hAnsi="Calibri" w:cs="Calibri"/>
          <w:sz w:val="22"/>
          <w:szCs w:val="22"/>
        </w:rPr>
        <w:tab/>
        <w:t>Kimberlee R. What is social prescribing? Adv Soc Sci Res J [Internet]. 2015 Jan 25 [cited 2018 Jun 10];2(1). Available from: http://scholarpublishing.org/index.php/assrj/article/view/808</w:t>
      </w:r>
    </w:p>
    <w:p w14:paraId="5912143B"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0. </w:t>
      </w:r>
      <w:r w:rsidRPr="007A3695">
        <w:rPr>
          <w:rFonts w:ascii="Calibri" w:hAnsi="Calibri" w:cs="Calibri"/>
          <w:sz w:val="22"/>
          <w:szCs w:val="22"/>
        </w:rPr>
        <w:tab/>
        <w:t xml:space="preserve">ERS Research and Consultancy. Newcastle Social Prescribing Project. Final Report. [Newcastle upon Tyre]: ERS Research and Consultancy; 2013. </w:t>
      </w:r>
    </w:p>
    <w:p w14:paraId="259EF067"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1. </w:t>
      </w:r>
      <w:r w:rsidRPr="007A3695">
        <w:rPr>
          <w:rFonts w:ascii="Calibri" w:hAnsi="Calibri" w:cs="Calibri"/>
          <w:sz w:val="22"/>
          <w:szCs w:val="22"/>
        </w:rPr>
        <w:tab/>
        <w:t>Grayer J, Cape J, Orpwood L, Leibowitz J, Buszewicz M. Facilitating access to voluntary and community services for patients with psychosocial problems: a before-after evaluation. BMC Fam Pract [Internet]. 2008 Dec 7;9(1):27. Available from: http://bmcfampract.biomedcentral.com/articles/10.1186/1471-2296-9-27</w:t>
      </w:r>
    </w:p>
    <w:p w14:paraId="5D797882"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2. </w:t>
      </w:r>
      <w:r w:rsidRPr="007A3695">
        <w:rPr>
          <w:rFonts w:ascii="Calibri" w:hAnsi="Calibri" w:cs="Calibri"/>
          <w:sz w:val="22"/>
          <w:szCs w:val="22"/>
        </w:rPr>
        <w:tab/>
        <w:t>Aggar C, Thomas T, Gordon C, Bloomfield J, Baker J. Social Prescribing for Individuals Living with Mental Illness in an Australian Community Setting: A Pilot Study. Community Ment Health J [Internet]. 2020 May 13; Available from: http://link.springer.com/10.1007/s10597-020-00631-6</w:t>
      </w:r>
    </w:p>
    <w:p w14:paraId="1810EBF2"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3. </w:t>
      </w:r>
      <w:r w:rsidRPr="007A3695">
        <w:rPr>
          <w:rFonts w:ascii="Calibri" w:hAnsi="Calibri" w:cs="Calibri"/>
          <w:sz w:val="22"/>
          <w:szCs w:val="22"/>
        </w:rPr>
        <w:tab/>
        <w:t xml:space="preserve">Beardmore A. Working in social prescribing services: a qualitative study. J Health Organ Manag [Internet]. 2019 Nov 4;34(1):40–52. Available from: </w:t>
      </w:r>
      <w:r w:rsidRPr="007A3695">
        <w:rPr>
          <w:rFonts w:ascii="Calibri" w:hAnsi="Calibri" w:cs="Calibri"/>
          <w:sz w:val="22"/>
          <w:szCs w:val="22"/>
        </w:rPr>
        <w:lastRenderedPageBreak/>
        <w:t>https://www.emerald.com/insight/content/doi/10.1108/JHOM-02-2019-0050/full/html</w:t>
      </w:r>
    </w:p>
    <w:p w14:paraId="5C3858C9"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4. </w:t>
      </w:r>
      <w:r w:rsidRPr="007A3695">
        <w:rPr>
          <w:rFonts w:ascii="Calibri" w:hAnsi="Calibri" w:cs="Calibri"/>
          <w:sz w:val="22"/>
          <w:szCs w:val="22"/>
        </w:rPr>
        <w:tab/>
        <w:t>Tierney S, Wong G, Roberts N, Boylan A-M, Park S, Abrams R, et al. Supporting social prescribing in primary care by linking people to local assets: a realist review. BMC Med [Internet]. 2020 Dec 13;18(1):49. Available from: https://bmcmedicine.biomedcentral.com/articles/10.1186/s12916-020-1510-7</w:t>
      </w:r>
    </w:p>
    <w:p w14:paraId="78B307DC"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5. </w:t>
      </w:r>
      <w:r w:rsidRPr="007A3695">
        <w:rPr>
          <w:rFonts w:ascii="Calibri" w:hAnsi="Calibri" w:cs="Calibri"/>
          <w:sz w:val="22"/>
          <w:szCs w:val="22"/>
        </w:rPr>
        <w:tab/>
        <w:t>Kellezi B, Wakefield JRH, Stevenson C, McNamara N, Mair E, Bowe M, et al. The social cure of social prescribing: a mixed-methods study on the benefits of social connectedness on quality and effectiveness of care provision. BMJ Open [Internet]. 2019 Nov 14;9(11):e033137. Available from: http://bmjopen.bmj.com/lookup/doi/10.1136/bmjopen-2019-033137</w:t>
      </w:r>
    </w:p>
    <w:p w14:paraId="074171E5"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6. </w:t>
      </w:r>
      <w:r w:rsidRPr="007A3695">
        <w:rPr>
          <w:rFonts w:ascii="Calibri" w:hAnsi="Calibri" w:cs="Calibri"/>
          <w:sz w:val="22"/>
          <w:szCs w:val="22"/>
        </w:rPr>
        <w:tab/>
        <w:t>Wallace C, Elliott M, Thomas S, Davies-McIntosh E, Beese S, Roberts G, et al. Using consensus methods to develop a Social Prescribing Learning Needs Framework for practitioners in Wales. Perspect Public Health [Internet]. 2020 Jan 28;175791391989794. Available from: http://journals.sagepub.com/doi/10.1177/1757913919897946</w:t>
      </w:r>
    </w:p>
    <w:p w14:paraId="74BB121D"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7. </w:t>
      </w:r>
      <w:r w:rsidRPr="007A3695">
        <w:rPr>
          <w:rFonts w:ascii="Calibri" w:hAnsi="Calibri" w:cs="Calibri"/>
          <w:sz w:val="22"/>
          <w:szCs w:val="22"/>
        </w:rPr>
        <w:tab/>
        <w:t>Frostick C, Bertotti M. The frontline of social prescribing – How do we ensure Link Workers can work safely and effectively within primary care? Chronic Illn [Internet]. 2019 Oct 17;174239531988206. Available from: http://journals.sagepub.com/doi/10.1177/1742395319882068</w:t>
      </w:r>
    </w:p>
    <w:p w14:paraId="47B2DE04"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8. </w:t>
      </w:r>
      <w:r w:rsidRPr="007A3695">
        <w:rPr>
          <w:rFonts w:ascii="Calibri" w:hAnsi="Calibri" w:cs="Calibri"/>
          <w:sz w:val="22"/>
          <w:szCs w:val="22"/>
        </w:rPr>
        <w:tab/>
        <w:t>Mercer SW, Fitzpatrick B, Grant L, Chng NR, McConnachie A, Bakhshi A, et al. Effectiveness of Community-Links Practitioners in Areas of High Socioeconomic Deprivation. Ann Fam Med [Internet]. 2019 Nov 11;17(6):518–25. Available from: http://www.annfammed.org/lookup/doi/10.1370/afm.2429</w:t>
      </w:r>
    </w:p>
    <w:p w14:paraId="33FC267B" w14:textId="77777777" w:rsidR="007A3695" w:rsidRPr="007A3695" w:rsidRDefault="007A3695">
      <w:pPr>
        <w:widowControl w:val="0"/>
        <w:autoSpaceDE w:val="0"/>
        <w:autoSpaceDN w:val="0"/>
        <w:adjustRightInd w:val="0"/>
        <w:spacing w:after="140" w:line="288" w:lineRule="auto"/>
        <w:ind w:left="640" w:hanging="640"/>
        <w:rPr>
          <w:rFonts w:ascii="Calibri" w:hAnsi="Calibri" w:cs="Calibri"/>
          <w:sz w:val="22"/>
          <w:szCs w:val="22"/>
        </w:rPr>
      </w:pPr>
      <w:r w:rsidRPr="007A3695">
        <w:rPr>
          <w:rFonts w:ascii="Calibri" w:hAnsi="Calibri" w:cs="Calibri"/>
          <w:sz w:val="22"/>
          <w:szCs w:val="22"/>
        </w:rPr>
        <w:t xml:space="preserve">89. </w:t>
      </w:r>
      <w:r w:rsidRPr="007A3695">
        <w:rPr>
          <w:rFonts w:ascii="Calibri" w:hAnsi="Calibri" w:cs="Calibri"/>
          <w:sz w:val="22"/>
          <w:szCs w:val="22"/>
        </w:rPr>
        <w:tab/>
        <w:t>Payne K, Walton E, Burton C. Steps to benefit from social prescription: a qualitative interview study. Br J Gen Pract [Internet]. 2020 Jan;70(690):e36–44. Available from: http://bjgp.org/lookup/doi/10.3399/bjgp19X706865</w:t>
      </w:r>
    </w:p>
    <w:p w14:paraId="585D6E23" w14:textId="6B5D0D27" w:rsidR="007A3695" w:rsidRPr="00577382" w:rsidRDefault="007A3695" w:rsidP="00BA211D">
      <w:pPr>
        <w:widowControl w:val="0"/>
        <w:autoSpaceDE w:val="0"/>
        <w:autoSpaceDN w:val="0"/>
        <w:adjustRightInd w:val="0"/>
        <w:rPr>
          <w:rFonts w:ascii="Calibri" w:hAnsi="Calibri"/>
          <w:sz w:val="22"/>
          <w:szCs w:val="22"/>
          <w:lang w:val="en-US"/>
        </w:rPr>
      </w:pPr>
    </w:p>
    <w:p w14:paraId="67F54905" w14:textId="5D34A9D4" w:rsidR="00BA211D" w:rsidRPr="00577382" w:rsidRDefault="00BA211D">
      <w:pPr>
        <w:rPr>
          <w:rFonts w:ascii="Calibri" w:hAnsi="Calibri"/>
          <w:sz w:val="22"/>
          <w:szCs w:val="22"/>
          <w:lang w:val="en-US"/>
        </w:rPr>
      </w:pPr>
    </w:p>
    <w:sectPr w:rsidR="00BA211D" w:rsidRPr="00577382" w:rsidSect="002A6625">
      <w:pgSz w:w="16817" w:h="11901"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6A2A7" w14:textId="77777777" w:rsidR="000F7380" w:rsidRDefault="000F7380" w:rsidP="007F76EB">
      <w:r>
        <w:separator/>
      </w:r>
    </w:p>
  </w:endnote>
  <w:endnote w:type="continuationSeparator" w:id="0">
    <w:p w14:paraId="5AF35A2F" w14:textId="77777777" w:rsidR="000F7380" w:rsidRDefault="000F7380" w:rsidP="007F76EB">
      <w:r>
        <w:continuationSeparator/>
      </w:r>
    </w:p>
  </w:endnote>
  <w:endnote w:type="continuationNotice" w:id="1">
    <w:p w14:paraId="218B353A" w14:textId="77777777" w:rsidR="000F7380" w:rsidRDefault="000F73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4F1D4" w14:textId="77777777" w:rsidR="000F7380" w:rsidRDefault="000F7380" w:rsidP="007F76EB">
      <w:r>
        <w:separator/>
      </w:r>
    </w:p>
  </w:footnote>
  <w:footnote w:type="continuationSeparator" w:id="0">
    <w:p w14:paraId="3EF2F9B2" w14:textId="77777777" w:rsidR="000F7380" w:rsidRDefault="000F7380" w:rsidP="007F76EB">
      <w:r>
        <w:continuationSeparator/>
      </w:r>
    </w:p>
  </w:footnote>
  <w:footnote w:type="continuationNotice" w:id="1">
    <w:p w14:paraId="6B64DC42" w14:textId="77777777" w:rsidR="000F7380" w:rsidRDefault="000F738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01DC9"/>
    <w:multiLevelType w:val="hybridMultilevel"/>
    <w:tmpl w:val="37DA05AE"/>
    <w:lvl w:ilvl="0" w:tplc="E6F61D24">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F847346"/>
    <w:multiLevelType w:val="hybridMultilevel"/>
    <w:tmpl w:val="4E36FA96"/>
    <w:lvl w:ilvl="0" w:tplc="10C0F842">
      <w:start w:val="1"/>
      <w:numFmt w:val="bullet"/>
      <w:lvlText w:val=""/>
      <w:lvlJc w:val="left"/>
      <w:pPr>
        <w:ind w:left="720" w:hanging="360"/>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121B390E"/>
    <w:multiLevelType w:val="hybridMultilevel"/>
    <w:tmpl w:val="35F66646"/>
    <w:lvl w:ilvl="0" w:tplc="557E4F2A">
      <w:start w:val="1"/>
      <w:numFmt w:val="bullet"/>
      <w:lvlText w:val=""/>
      <w:lvlJc w:val="left"/>
      <w:pPr>
        <w:ind w:left="720" w:hanging="360"/>
      </w:pPr>
      <w:rPr>
        <w:rFonts w:ascii="Symbol" w:hAnsi="Symbol" w:hint="default"/>
        <w:sz w:val="15"/>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163D479E"/>
    <w:multiLevelType w:val="hybridMultilevel"/>
    <w:tmpl w:val="72EA0598"/>
    <w:lvl w:ilvl="0" w:tplc="10C0F842">
      <w:start w:val="1"/>
      <w:numFmt w:val="bullet"/>
      <w:lvlText w:val=""/>
      <w:lvlJc w:val="left"/>
      <w:pPr>
        <w:ind w:left="720" w:hanging="360"/>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FD55D79"/>
    <w:multiLevelType w:val="hybridMultilevel"/>
    <w:tmpl w:val="666809A2"/>
    <w:lvl w:ilvl="0" w:tplc="FA2C2C8C">
      <w:start w:val="1"/>
      <w:numFmt w:val="bullet"/>
      <w:lvlText w:val=""/>
      <w:lvlJc w:val="left"/>
      <w:pPr>
        <w:ind w:left="142" w:hanging="114"/>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27DB311D"/>
    <w:multiLevelType w:val="hybridMultilevel"/>
    <w:tmpl w:val="2DD22E8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2B157DE3"/>
    <w:multiLevelType w:val="hybridMultilevel"/>
    <w:tmpl w:val="814A7DA8"/>
    <w:lvl w:ilvl="0" w:tplc="10C0F842">
      <w:start w:val="1"/>
      <w:numFmt w:val="bullet"/>
      <w:lvlText w:val=""/>
      <w:lvlJc w:val="left"/>
      <w:pPr>
        <w:ind w:left="720" w:hanging="360"/>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2B423BE4"/>
    <w:multiLevelType w:val="hybridMultilevel"/>
    <w:tmpl w:val="B65A1646"/>
    <w:lvl w:ilvl="0" w:tplc="41082792">
      <w:start w:val="1"/>
      <w:numFmt w:val="bullet"/>
      <w:lvlText w:val=""/>
      <w:lvlJc w:val="left"/>
      <w:pPr>
        <w:ind w:left="113" w:hanging="85"/>
      </w:pPr>
      <w:rPr>
        <w:rFonts w:ascii="Symbol" w:hAnsi="Symbol" w:hint="default"/>
        <w:sz w:val="15"/>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3A2C688F"/>
    <w:multiLevelType w:val="hybridMultilevel"/>
    <w:tmpl w:val="077C6000"/>
    <w:lvl w:ilvl="0" w:tplc="21C61B94">
      <w:start w:val="1"/>
      <w:numFmt w:val="bullet"/>
      <w:lvlText w:val=""/>
      <w:lvlJc w:val="left"/>
      <w:pPr>
        <w:ind w:left="142" w:hanging="114"/>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3C7C1AD8"/>
    <w:multiLevelType w:val="hybridMultilevel"/>
    <w:tmpl w:val="F036DCA4"/>
    <w:lvl w:ilvl="0" w:tplc="10C0F842">
      <w:start w:val="1"/>
      <w:numFmt w:val="bullet"/>
      <w:lvlText w:val=""/>
      <w:lvlJc w:val="left"/>
      <w:pPr>
        <w:ind w:left="417" w:hanging="360"/>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406F2EA1"/>
    <w:multiLevelType w:val="hybridMultilevel"/>
    <w:tmpl w:val="434C33B6"/>
    <w:lvl w:ilvl="0" w:tplc="C600674E">
      <w:start w:val="1"/>
      <w:numFmt w:val="bullet"/>
      <w:lvlText w:val=""/>
      <w:lvlJc w:val="left"/>
      <w:pPr>
        <w:ind w:left="142" w:hanging="114"/>
      </w:pPr>
      <w:rPr>
        <w:rFonts w:ascii="Symbol" w:hAnsi="Symbol" w:hint="default"/>
        <w:sz w:val="15"/>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42A0421C"/>
    <w:multiLevelType w:val="hybridMultilevel"/>
    <w:tmpl w:val="0D08452E"/>
    <w:lvl w:ilvl="0" w:tplc="DC2AED38">
      <w:start w:val="1"/>
      <w:numFmt w:val="bullet"/>
      <w:lvlText w:val=""/>
      <w:lvlJc w:val="left"/>
      <w:pPr>
        <w:ind w:left="170" w:hanging="170"/>
      </w:pPr>
      <w:rPr>
        <w:rFonts w:ascii="Symbol" w:hAnsi="Symbol" w:hint="default"/>
        <w:sz w:val="15"/>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4794372A"/>
    <w:multiLevelType w:val="hybridMultilevel"/>
    <w:tmpl w:val="102471E0"/>
    <w:lvl w:ilvl="0" w:tplc="96CA397A">
      <w:start w:val="1"/>
      <w:numFmt w:val="bullet"/>
      <w:lvlText w:val=""/>
      <w:lvlJc w:val="left"/>
      <w:pPr>
        <w:ind w:left="57" w:hanging="57"/>
      </w:pPr>
      <w:rPr>
        <w:rFonts w:ascii="Symbol" w:hAnsi="Symbol" w:hint="default"/>
        <w:sz w:val="15"/>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4B9435B9"/>
    <w:multiLevelType w:val="hybridMultilevel"/>
    <w:tmpl w:val="6E18E700"/>
    <w:lvl w:ilvl="0" w:tplc="10C0F842">
      <w:start w:val="1"/>
      <w:numFmt w:val="bullet"/>
      <w:lvlText w:val=""/>
      <w:lvlJc w:val="left"/>
      <w:pPr>
        <w:ind w:left="720" w:hanging="360"/>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52390B12"/>
    <w:multiLevelType w:val="multilevel"/>
    <w:tmpl w:val="870A1E14"/>
    <w:lvl w:ilvl="0">
      <w:start w:val="1"/>
      <w:numFmt w:val="bullet"/>
      <w:lvlText w:val=""/>
      <w:lvlJc w:val="left"/>
      <w:pPr>
        <w:ind w:left="170" w:hanging="114"/>
      </w:pPr>
      <w:rPr>
        <w:rFonts w:ascii="Symbol" w:hAnsi="Symbol" w:hint="default"/>
        <w:sz w:val="13"/>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59AB45C8"/>
    <w:multiLevelType w:val="hybridMultilevel"/>
    <w:tmpl w:val="BB34628E"/>
    <w:lvl w:ilvl="0" w:tplc="10C0F842">
      <w:start w:val="1"/>
      <w:numFmt w:val="bullet"/>
      <w:lvlText w:val=""/>
      <w:lvlJc w:val="left"/>
      <w:pPr>
        <w:ind w:left="113" w:hanging="113"/>
      </w:pPr>
      <w:rPr>
        <w:rFonts w:ascii="Symbol" w:hAnsi="Symbol" w:hint="default"/>
        <w:sz w:val="15"/>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5A1469C1"/>
    <w:multiLevelType w:val="hybridMultilevel"/>
    <w:tmpl w:val="DD5CD044"/>
    <w:lvl w:ilvl="0" w:tplc="6B3C7778">
      <w:start w:val="1"/>
      <w:numFmt w:val="bullet"/>
      <w:lvlText w:val=""/>
      <w:lvlJc w:val="left"/>
      <w:pPr>
        <w:ind w:left="28" w:hanging="17"/>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7" w15:restartNumberingAfterBreak="0">
    <w:nsid w:val="5C574C60"/>
    <w:multiLevelType w:val="hybridMultilevel"/>
    <w:tmpl w:val="95A2F5EC"/>
    <w:lvl w:ilvl="0" w:tplc="0896DD34">
      <w:start w:val="1"/>
      <w:numFmt w:val="bullet"/>
      <w:lvlText w:val=""/>
      <w:lvlJc w:val="left"/>
      <w:pPr>
        <w:ind w:left="142" w:hanging="114"/>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677E19A3"/>
    <w:multiLevelType w:val="hybridMultilevel"/>
    <w:tmpl w:val="7AE8ADFE"/>
    <w:lvl w:ilvl="0" w:tplc="21FE5016">
      <w:start w:val="1"/>
      <w:numFmt w:val="bullet"/>
      <w:lvlText w:val=""/>
      <w:lvlJc w:val="left"/>
      <w:pPr>
        <w:ind w:left="142" w:hanging="114"/>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9" w15:restartNumberingAfterBreak="0">
    <w:nsid w:val="6B2A0A37"/>
    <w:multiLevelType w:val="hybridMultilevel"/>
    <w:tmpl w:val="419E9BD0"/>
    <w:lvl w:ilvl="0" w:tplc="10C0F842">
      <w:start w:val="1"/>
      <w:numFmt w:val="bullet"/>
      <w:lvlText w:val=""/>
      <w:lvlJc w:val="left"/>
      <w:pPr>
        <w:ind w:left="371" w:hanging="360"/>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0" w15:restartNumberingAfterBreak="0">
    <w:nsid w:val="6D093844"/>
    <w:multiLevelType w:val="hybridMultilevel"/>
    <w:tmpl w:val="870A1E14"/>
    <w:lvl w:ilvl="0" w:tplc="95FC4CF6">
      <w:start w:val="1"/>
      <w:numFmt w:val="bullet"/>
      <w:lvlText w:val=""/>
      <w:lvlJc w:val="left"/>
      <w:pPr>
        <w:ind w:left="170" w:hanging="114"/>
      </w:pPr>
      <w:rPr>
        <w:rFonts w:ascii="Symbol" w:hAnsi="Symbol" w:hint="default"/>
        <w:sz w:val="13"/>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1" w15:restartNumberingAfterBreak="0">
    <w:nsid w:val="6D9F46C7"/>
    <w:multiLevelType w:val="hybridMultilevel"/>
    <w:tmpl w:val="277AD9E8"/>
    <w:lvl w:ilvl="0" w:tplc="6BDC6DA6">
      <w:start w:val="1"/>
      <w:numFmt w:val="bullet"/>
      <w:lvlText w:val=""/>
      <w:lvlJc w:val="left"/>
      <w:pPr>
        <w:ind w:left="142" w:hanging="114"/>
      </w:pPr>
      <w:rPr>
        <w:rFonts w:ascii="Symbol" w:hAnsi="Symbol" w:hint="default"/>
        <w:sz w:val="15"/>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6DF06EFC"/>
    <w:multiLevelType w:val="hybridMultilevel"/>
    <w:tmpl w:val="06949C7A"/>
    <w:lvl w:ilvl="0" w:tplc="10C0F842">
      <w:start w:val="1"/>
      <w:numFmt w:val="bullet"/>
      <w:lvlText w:val=""/>
      <w:lvlJc w:val="left"/>
      <w:pPr>
        <w:ind w:left="720" w:hanging="360"/>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3" w15:restartNumberingAfterBreak="0">
    <w:nsid w:val="6E656FFB"/>
    <w:multiLevelType w:val="hybridMultilevel"/>
    <w:tmpl w:val="7F5E966C"/>
    <w:lvl w:ilvl="0" w:tplc="0A3ABA08">
      <w:start w:val="1"/>
      <w:numFmt w:val="decimal"/>
      <w:lvlText w:val="(%1)"/>
      <w:lvlJc w:val="left"/>
      <w:pPr>
        <w:ind w:left="502" w:hanging="360"/>
      </w:pPr>
      <w:rPr>
        <w:rFonts w:hint="default"/>
      </w:rPr>
    </w:lvl>
    <w:lvl w:ilvl="1" w:tplc="040A0019" w:tentative="1">
      <w:start w:val="1"/>
      <w:numFmt w:val="lowerLetter"/>
      <w:lvlText w:val="%2."/>
      <w:lvlJc w:val="left"/>
      <w:pPr>
        <w:ind w:left="1222" w:hanging="360"/>
      </w:pPr>
    </w:lvl>
    <w:lvl w:ilvl="2" w:tplc="040A001B" w:tentative="1">
      <w:start w:val="1"/>
      <w:numFmt w:val="lowerRoman"/>
      <w:lvlText w:val="%3."/>
      <w:lvlJc w:val="right"/>
      <w:pPr>
        <w:ind w:left="1942" w:hanging="180"/>
      </w:pPr>
    </w:lvl>
    <w:lvl w:ilvl="3" w:tplc="040A000F" w:tentative="1">
      <w:start w:val="1"/>
      <w:numFmt w:val="decimal"/>
      <w:lvlText w:val="%4."/>
      <w:lvlJc w:val="left"/>
      <w:pPr>
        <w:ind w:left="2662" w:hanging="360"/>
      </w:pPr>
    </w:lvl>
    <w:lvl w:ilvl="4" w:tplc="040A0019" w:tentative="1">
      <w:start w:val="1"/>
      <w:numFmt w:val="lowerLetter"/>
      <w:lvlText w:val="%5."/>
      <w:lvlJc w:val="left"/>
      <w:pPr>
        <w:ind w:left="3382" w:hanging="360"/>
      </w:pPr>
    </w:lvl>
    <w:lvl w:ilvl="5" w:tplc="040A001B" w:tentative="1">
      <w:start w:val="1"/>
      <w:numFmt w:val="lowerRoman"/>
      <w:lvlText w:val="%6."/>
      <w:lvlJc w:val="right"/>
      <w:pPr>
        <w:ind w:left="4102" w:hanging="180"/>
      </w:pPr>
    </w:lvl>
    <w:lvl w:ilvl="6" w:tplc="040A000F" w:tentative="1">
      <w:start w:val="1"/>
      <w:numFmt w:val="decimal"/>
      <w:lvlText w:val="%7."/>
      <w:lvlJc w:val="left"/>
      <w:pPr>
        <w:ind w:left="4822" w:hanging="360"/>
      </w:pPr>
    </w:lvl>
    <w:lvl w:ilvl="7" w:tplc="040A0019" w:tentative="1">
      <w:start w:val="1"/>
      <w:numFmt w:val="lowerLetter"/>
      <w:lvlText w:val="%8."/>
      <w:lvlJc w:val="left"/>
      <w:pPr>
        <w:ind w:left="5542" w:hanging="360"/>
      </w:pPr>
    </w:lvl>
    <w:lvl w:ilvl="8" w:tplc="040A001B" w:tentative="1">
      <w:start w:val="1"/>
      <w:numFmt w:val="lowerRoman"/>
      <w:lvlText w:val="%9."/>
      <w:lvlJc w:val="right"/>
      <w:pPr>
        <w:ind w:left="6262" w:hanging="180"/>
      </w:pPr>
    </w:lvl>
  </w:abstractNum>
  <w:abstractNum w:abstractNumId="24" w15:restartNumberingAfterBreak="0">
    <w:nsid w:val="733F0E8B"/>
    <w:multiLevelType w:val="hybridMultilevel"/>
    <w:tmpl w:val="858CC992"/>
    <w:lvl w:ilvl="0" w:tplc="43A8D032">
      <w:start w:val="1"/>
      <w:numFmt w:val="bullet"/>
      <w:lvlText w:val=""/>
      <w:lvlJc w:val="left"/>
      <w:pPr>
        <w:ind w:left="6" w:firstLine="51"/>
      </w:pPr>
      <w:rPr>
        <w:rFonts w:ascii="Symbol" w:hAnsi="Symbol" w:hint="default"/>
        <w:sz w:val="15"/>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5" w15:restartNumberingAfterBreak="0">
    <w:nsid w:val="73B377E1"/>
    <w:multiLevelType w:val="hybridMultilevel"/>
    <w:tmpl w:val="7EA27D94"/>
    <w:lvl w:ilvl="0" w:tplc="EE608196">
      <w:start w:val="1"/>
      <w:numFmt w:val="bullet"/>
      <w:lvlText w:val=""/>
      <w:lvlJc w:val="left"/>
      <w:pPr>
        <w:ind w:left="142" w:hanging="114"/>
      </w:pPr>
      <w:rPr>
        <w:rFonts w:ascii="Symbol" w:hAnsi="Symbol" w:hint="default"/>
        <w:sz w:val="13"/>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15"/>
  </w:num>
  <w:num w:numId="4">
    <w:abstractNumId w:val="7"/>
  </w:num>
  <w:num w:numId="5">
    <w:abstractNumId w:val="10"/>
  </w:num>
  <w:num w:numId="6">
    <w:abstractNumId w:val="2"/>
  </w:num>
  <w:num w:numId="7">
    <w:abstractNumId w:val="21"/>
  </w:num>
  <w:num w:numId="8">
    <w:abstractNumId w:val="20"/>
  </w:num>
  <w:num w:numId="9">
    <w:abstractNumId w:val="25"/>
  </w:num>
  <w:num w:numId="10">
    <w:abstractNumId w:val="23"/>
  </w:num>
  <w:num w:numId="11">
    <w:abstractNumId w:val="0"/>
  </w:num>
  <w:num w:numId="12">
    <w:abstractNumId w:val="14"/>
  </w:num>
  <w:num w:numId="13">
    <w:abstractNumId w:val="13"/>
  </w:num>
  <w:num w:numId="14">
    <w:abstractNumId w:val="16"/>
  </w:num>
  <w:num w:numId="15">
    <w:abstractNumId w:val="19"/>
  </w:num>
  <w:num w:numId="16">
    <w:abstractNumId w:val="22"/>
  </w:num>
  <w:num w:numId="17">
    <w:abstractNumId w:val="6"/>
  </w:num>
  <w:num w:numId="18">
    <w:abstractNumId w:val="1"/>
  </w:num>
  <w:num w:numId="19">
    <w:abstractNumId w:val="4"/>
  </w:num>
  <w:num w:numId="20">
    <w:abstractNumId w:val="18"/>
  </w:num>
  <w:num w:numId="21">
    <w:abstractNumId w:val="3"/>
  </w:num>
  <w:num w:numId="22">
    <w:abstractNumId w:val="8"/>
  </w:num>
  <w:num w:numId="23">
    <w:abstractNumId w:val="24"/>
  </w:num>
  <w:num w:numId="24">
    <w:abstractNumId w:val="9"/>
  </w:num>
  <w:num w:numId="25">
    <w:abstractNumId w:val="17"/>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CC9"/>
    <w:rsid w:val="000004B0"/>
    <w:rsid w:val="00000644"/>
    <w:rsid w:val="000015DE"/>
    <w:rsid w:val="00001CE2"/>
    <w:rsid w:val="00003561"/>
    <w:rsid w:val="000038D5"/>
    <w:rsid w:val="00004265"/>
    <w:rsid w:val="00006171"/>
    <w:rsid w:val="00006341"/>
    <w:rsid w:val="00007245"/>
    <w:rsid w:val="000074C2"/>
    <w:rsid w:val="0001112D"/>
    <w:rsid w:val="0001184B"/>
    <w:rsid w:val="00011EA9"/>
    <w:rsid w:val="00012393"/>
    <w:rsid w:val="0001285C"/>
    <w:rsid w:val="000132C1"/>
    <w:rsid w:val="0001395C"/>
    <w:rsid w:val="00013E33"/>
    <w:rsid w:val="000142A3"/>
    <w:rsid w:val="0001712D"/>
    <w:rsid w:val="00020320"/>
    <w:rsid w:val="0002040E"/>
    <w:rsid w:val="00022C37"/>
    <w:rsid w:val="0002405E"/>
    <w:rsid w:val="00026869"/>
    <w:rsid w:val="00026E6F"/>
    <w:rsid w:val="00027C82"/>
    <w:rsid w:val="00027F0C"/>
    <w:rsid w:val="00027F91"/>
    <w:rsid w:val="00030CB2"/>
    <w:rsid w:val="000319CA"/>
    <w:rsid w:val="00031A9B"/>
    <w:rsid w:val="00033DF7"/>
    <w:rsid w:val="0003545E"/>
    <w:rsid w:val="00035C2F"/>
    <w:rsid w:val="000361A1"/>
    <w:rsid w:val="00036697"/>
    <w:rsid w:val="00036984"/>
    <w:rsid w:val="00036C98"/>
    <w:rsid w:val="00040366"/>
    <w:rsid w:val="00040614"/>
    <w:rsid w:val="00041AEF"/>
    <w:rsid w:val="0004346A"/>
    <w:rsid w:val="0004359F"/>
    <w:rsid w:val="000438E1"/>
    <w:rsid w:val="000439BA"/>
    <w:rsid w:val="00044115"/>
    <w:rsid w:val="000455D9"/>
    <w:rsid w:val="00045A66"/>
    <w:rsid w:val="00045E63"/>
    <w:rsid w:val="000462F8"/>
    <w:rsid w:val="000477A2"/>
    <w:rsid w:val="00047C6A"/>
    <w:rsid w:val="00047F72"/>
    <w:rsid w:val="00050783"/>
    <w:rsid w:val="0005082D"/>
    <w:rsid w:val="00050AE1"/>
    <w:rsid w:val="00051E64"/>
    <w:rsid w:val="00054710"/>
    <w:rsid w:val="000559B1"/>
    <w:rsid w:val="00056F33"/>
    <w:rsid w:val="0006206C"/>
    <w:rsid w:val="000623C8"/>
    <w:rsid w:val="000638B2"/>
    <w:rsid w:val="000638E0"/>
    <w:rsid w:val="000639A4"/>
    <w:rsid w:val="00063AEF"/>
    <w:rsid w:val="00064B53"/>
    <w:rsid w:val="00067423"/>
    <w:rsid w:val="00067788"/>
    <w:rsid w:val="00067BF8"/>
    <w:rsid w:val="000704DA"/>
    <w:rsid w:val="00071295"/>
    <w:rsid w:val="0007129C"/>
    <w:rsid w:val="00071B97"/>
    <w:rsid w:val="00071F1A"/>
    <w:rsid w:val="0007255F"/>
    <w:rsid w:val="000729D6"/>
    <w:rsid w:val="00072F6F"/>
    <w:rsid w:val="000744E7"/>
    <w:rsid w:val="00074776"/>
    <w:rsid w:val="00075E20"/>
    <w:rsid w:val="00076CCA"/>
    <w:rsid w:val="0008151F"/>
    <w:rsid w:val="00081834"/>
    <w:rsid w:val="00081D7E"/>
    <w:rsid w:val="0008206E"/>
    <w:rsid w:val="0008266E"/>
    <w:rsid w:val="00082776"/>
    <w:rsid w:val="000848B7"/>
    <w:rsid w:val="00084CAC"/>
    <w:rsid w:val="00086247"/>
    <w:rsid w:val="0008792A"/>
    <w:rsid w:val="00087CB9"/>
    <w:rsid w:val="00090001"/>
    <w:rsid w:val="0009080E"/>
    <w:rsid w:val="00090906"/>
    <w:rsid w:val="00090C87"/>
    <w:rsid w:val="00092519"/>
    <w:rsid w:val="00092C05"/>
    <w:rsid w:val="00093261"/>
    <w:rsid w:val="00093DEE"/>
    <w:rsid w:val="000947EE"/>
    <w:rsid w:val="00094D8A"/>
    <w:rsid w:val="00095FF0"/>
    <w:rsid w:val="000A0598"/>
    <w:rsid w:val="000A0C3B"/>
    <w:rsid w:val="000A0DEE"/>
    <w:rsid w:val="000A1154"/>
    <w:rsid w:val="000A15D8"/>
    <w:rsid w:val="000A1D02"/>
    <w:rsid w:val="000A2045"/>
    <w:rsid w:val="000A3740"/>
    <w:rsid w:val="000A3CB6"/>
    <w:rsid w:val="000A4E8F"/>
    <w:rsid w:val="000A572A"/>
    <w:rsid w:val="000A680C"/>
    <w:rsid w:val="000A69DC"/>
    <w:rsid w:val="000A7B53"/>
    <w:rsid w:val="000B02FE"/>
    <w:rsid w:val="000B075C"/>
    <w:rsid w:val="000B0A7F"/>
    <w:rsid w:val="000B5C6F"/>
    <w:rsid w:val="000B626B"/>
    <w:rsid w:val="000B6D41"/>
    <w:rsid w:val="000B7521"/>
    <w:rsid w:val="000C0BB9"/>
    <w:rsid w:val="000C1227"/>
    <w:rsid w:val="000C1A2D"/>
    <w:rsid w:val="000C3B6A"/>
    <w:rsid w:val="000C3E80"/>
    <w:rsid w:val="000C3F31"/>
    <w:rsid w:val="000C4650"/>
    <w:rsid w:val="000C4E8B"/>
    <w:rsid w:val="000C5036"/>
    <w:rsid w:val="000C5708"/>
    <w:rsid w:val="000C6257"/>
    <w:rsid w:val="000C647B"/>
    <w:rsid w:val="000C788F"/>
    <w:rsid w:val="000C7989"/>
    <w:rsid w:val="000D004A"/>
    <w:rsid w:val="000D087F"/>
    <w:rsid w:val="000D0945"/>
    <w:rsid w:val="000D2F9E"/>
    <w:rsid w:val="000D3605"/>
    <w:rsid w:val="000D3FED"/>
    <w:rsid w:val="000D40A6"/>
    <w:rsid w:val="000D46B6"/>
    <w:rsid w:val="000D4ADC"/>
    <w:rsid w:val="000D4BEB"/>
    <w:rsid w:val="000D6C68"/>
    <w:rsid w:val="000D74B4"/>
    <w:rsid w:val="000D7E86"/>
    <w:rsid w:val="000E080C"/>
    <w:rsid w:val="000E0BF9"/>
    <w:rsid w:val="000E18EA"/>
    <w:rsid w:val="000E1BB4"/>
    <w:rsid w:val="000E27B4"/>
    <w:rsid w:val="000E5BAC"/>
    <w:rsid w:val="000E68CD"/>
    <w:rsid w:val="000E690C"/>
    <w:rsid w:val="000E6A92"/>
    <w:rsid w:val="000E6CB3"/>
    <w:rsid w:val="000E7178"/>
    <w:rsid w:val="000E720B"/>
    <w:rsid w:val="000F06BF"/>
    <w:rsid w:val="000F0BB9"/>
    <w:rsid w:val="000F17C4"/>
    <w:rsid w:val="000F17CF"/>
    <w:rsid w:val="000F38FE"/>
    <w:rsid w:val="000F3BBC"/>
    <w:rsid w:val="000F7380"/>
    <w:rsid w:val="000F73C3"/>
    <w:rsid w:val="000F7713"/>
    <w:rsid w:val="000F7C1D"/>
    <w:rsid w:val="001013C3"/>
    <w:rsid w:val="00102B9D"/>
    <w:rsid w:val="00103077"/>
    <w:rsid w:val="001035EE"/>
    <w:rsid w:val="00104E9E"/>
    <w:rsid w:val="00105301"/>
    <w:rsid w:val="00105665"/>
    <w:rsid w:val="00105722"/>
    <w:rsid w:val="00105C5D"/>
    <w:rsid w:val="00105E0B"/>
    <w:rsid w:val="00105E20"/>
    <w:rsid w:val="00106276"/>
    <w:rsid w:val="001067D0"/>
    <w:rsid w:val="00106C87"/>
    <w:rsid w:val="00106E24"/>
    <w:rsid w:val="001076EF"/>
    <w:rsid w:val="001107D3"/>
    <w:rsid w:val="001108EC"/>
    <w:rsid w:val="00112ED7"/>
    <w:rsid w:val="0011422A"/>
    <w:rsid w:val="001143FB"/>
    <w:rsid w:val="0011488B"/>
    <w:rsid w:val="00114B7B"/>
    <w:rsid w:val="0011551E"/>
    <w:rsid w:val="00120B35"/>
    <w:rsid w:val="001215F4"/>
    <w:rsid w:val="00121926"/>
    <w:rsid w:val="00121CD5"/>
    <w:rsid w:val="0012234B"/>
    <w:rsid w:val="00122966"/>
    <w:rsid w:val="00123060"/>
    <w:rsid w:val="00123996"/>
    <w:rsid w:val="00126372"/>
    <w:rsid w:val="001309D0"/>
    <w:rsid w:val="00130F16"/>
    <w:rsid w:val="00132072"/>
    <w:rsid w:val="00135020"/>
    <w:rsid w:val="0013595B"/>
    <w:rsid w:val="00135DFC"/>
    <w:rsid w:val="00136A26"/>
    <w:rsid w:val="00136F72"/>
    <w:rsid w:val="00137EC5"/>
    <w:rsid w:val="001401DC"/>
    <w:rsid w:val="001401F3"/>
    <w:rsid w:val="0014171D"/>
    <w:rsid w:val="00144C47"/>
    <w:rsid w:val="00145028"/>
    <w:rsid w:val="0014545D"/>
    <w:rsid w:val="00145E6B"/>
    <w:rsid w:val="001462DF"/>
    <w:rsid w:val="0014713D"/>
    <w:rsid w:val="00147CF1"/>
    <w:rsid w:val="00150C30"/>
    <w:rsid w:val="00150F7F"/>
    <w:rsid w:val="00151FDA"/>
    <w:rsid w:val="00152D0F"/>
    <w:rsid w:val="00152DD6"/>
    <w:rsid w:val="00154B54"/>
    <w:rsid w:val="0015530E"/>
    <w:rsid w:val="00155BCD"/>
    <w:rsid w:val="0015621A"/>
    <w:rsid w:val="00160424"/>
    <w:rsid w:val="00160C69"/>
    <w:rsid w:val="00161293"/>
    <w:rsid w:val="001633B9"/>
    <w:rsid w:val="0016345F"/>
    <w:rsid w:val="0016417A"/>
    <w:rsid w:val="00164444"/>
    <w:rsid w:val="00164DF5"/>
    <w:rsid w:val="00167700"/>
    <w:rsid w:val="001677E4"/>
    <w:rsid w:val="00167A00"/>
    <w:rsid w:val="00167BDB"/>
    <w:rsid w:val="001705F6"/>
    <w:rsid w:val="0017152E"/>
    <w:rsid w:val="00171E4E"/>
    <w:rsid w:val="0017294C"/>
    <w:rsid w:val="00172F57"/>
    <w:rsid w:val="00172FB4"/>
    <w:rsid w:val="00173AF8"/>
    <w:rsid w:val="00173EA9"/>
    <w:rsid w:val="00173FFA"/>
    <w:rsid w:val="0017541E"/>
    <w:rsid w:val="001760EC"/>
    <w:rsid w:val="00176E16"/>
    <w:rsid w:val="001770B2"/>
    <w:rsid w:val="00177525"/>
    <w:rsid w:val="00177573"/>
    <w:rsid w:val="001775E6"/>
    <w:rsid w:val="0017780D"/>
    <w:rsid w:val="00177ED2"/>
    <w:rsid w:val="001806D0"/>
    <w:rsid w:val="00180B43"/>
    <w:rsid w:val="00182A60"/>
    <w:rsid w:val="00183493"/>
    <w:rsid w:val="00185204"/>
    <w:rsid w:val="0019069B"/>
    <w:rsid w:val="0019208E"/>
    <w:rsid w:val="001953B8"/>
    <w:rsid w:val="00196F2B"/>
    <w:rsid w:val="001976B3"/>
    <w:rsid w:val="001A01F1"/>
    <w:rsid w:val="001A144E"/>
    <w:rsid w:val="001A1B12"/>
    <w:rsid w:val="001A222D"/>
    <w:rsid w:val="001A2B2C"/>
    <w:rsid w:val="001A347E"/>
    <w:rsid w:val="001A3895"/>
    <w:rsid w:val="001A3D07"/>
    <w:rsid w:val="001A3EF4"/>
    <w:rsid w:val="001A49A2"/>
    <w:rsid w:val="001A4C78"/>
    <w:rsid w:val="001A5630"/>
    <w:rsid w:val="001A69E9"/>
    <w:rsid w:val="001A6B83"/>
    <w:rsid w:val="001A7109"/>
    <w:rsid w:val="001A7288"/>
    <w:rsid w:val="001A74AF"/>
    <w:rsid w:val="001A7B04"/>
    <w:rsid w:val="001A7F9E"/>
    <w:rsid w:val="001B04B0"/>
    <w:rsid w:val="001B0D64"/>
    <w:rsid w:val="001B1AAD"/>
    <w:rsid w:val="001B1C90"/>
    <w:rsid w:val="001B243A"/>
    <w:rsid w:val="001B5850"/>
    <w:rsid w:val="001B5FCE"/>
    <w:rsid w:val="001B7783"/>
    <w:rsid w:val="001B7A6F"/>
    <w:rsid w:val="001B7CE9"/>
    <w:rsid w:val="001C146B"/>
    <w:rsid w:val="001C22C7"/>
    <w:rsid w:val="001C2551"/>
    <w:rsid w:val="001C25E8"/>
    <w:rsid w:val="001C499B"/>
    <w:rsid w:val="001C5CFD"/>
    <w:rsid w:val="001C6105"/>
    <w:rsid w:val="001C62E0"/>
    <w:rsid w:val="001C678F"/>
    <w:rsid w:val="001C7402"/>
    <w:rsid w:val="001C7EF8"/>
    <w:rsid w:val="001D1DC3"/>
    <w:rsid w:val="001D2462"/>
    <w:rsid w:val="001D24EA"/>
    <w:rsid w:val="001D3413"/>
    <w:rsid w:val="001D3779"/>
    <w:rsid w:val="001D39CC"/>
    <w:rsid w:val="001D5C84"/>
    <w:rsid w:val="001D5F91"/>
    <w:rsid w:val="001D6770"/>
    <w:rsid w:val="001D6CA1"/>
    <w:rsid w:val="001D7CBB"/>
    <w:rsid w:val="001E0914"/>
    <w:rsid w:val="001E0BB0"/>
    <w:rsid w:val="001E1A7F"/>
    <w:rsid w:val="001E2A24"/>
    <w:rsid w:val="001E2E8B"/>
    <w:rsid w:val="001E4E61"/>
    <w:rsid w:val="001E521E"/>
    <w:rsid w:val="001E6510"/>
    <w:rsid w:val="001E67F8"/>
    <w:rsid w:val="001E6800"/>
    <w:rsid w:val="001E745D"/>
    <w:rsid w:val="001E7BEA"/>
    <w:rsid w:val="001F105A"/>
    <w:rsid w:val="001F128A"/>
    <w:rsid w:val="001F2358"/>
    <w:rsid w:val="001F2AC1"/>
    <w:rsid w:val="001F41C2"/>
    <w:rsid w:val="001F4953"/>
    <w:rsid w:val="001F4DF1"/>
    <w:rsid w:val="001F504D"/>
    <w:rsid w:val="001F64AD"/>
    <w:rsid w:val="001F735E"/>
    <w:rsid w:val="001F76AD"/>
    <w:rsid w:val="00200F5E"/>
    <w:rsid w:val="002016F0"/>
    <w:rsid w:val="002017DE"/>
    <w:rsid w:val="00201FEC"/>
    <w:rsid w:val="00204B8F"/>
    <w:rsid w:val="00205812"/>
    <w:rsid w:val="00205A8F"/>
    <w:rsid w:val="00206165"/>
    <w:rsid w:val="002061E5"/>
    <w:rsid w:val="002062A0"/>
    <w:rsid w:val="00206E28"/>
    <w:rsid w:val="00207966"/>
    <w:rsid w:val="00207AFF"/>
    <w:rsid w:val="00207E65"/>
    <w:rsid w:val="002105BF"/>
    <w:rsid w:val="00210CB1"/>
    <w:rsid w:val="00211270"/>
    <w:rsid w:val="00211495"/>
    <w:rsid w:val="00211715"/>
    <w:rsid w:val="002131B0"/>
    <w:rsid w:val="00213305"/>
    <w:rsid w:val="00213616"/>
    <w:rsid w:val="0021433D"/>
    <w:rsid w:val="00215AB2"/>
    <w:rsid w:val="00216417"/>
    <w:rsid w:val="002168FC"/>
    <w:rsid w:val="00216BA6"/>
    <w:rsid w:val="0021795B"/>
    <w:rsid w:val="00220230"/>
    <w:rsid w:val="00220534"/>
    <w:rsid w:val="0022056F"/>
    <w:rsid w:val="0022060C"/>
    <w:rsid w:val="00220B1A"/>
    <w:rsid w:val="00221B33"/>
    <w:rsid w:val="0022298A"/>
    <w:rsid w:val="00223B50"/>
    <w:rsid w:val="00224A7D"/>
    <w:rsid w:val="00225561"/>
    <w:rsid w:val="002262B1"/>
    <w:rsid w:val="00226BCD"/>
    <w:rsid w:val="002276E3"/>
    <w:rsid w:val="002277C0"/>
    <w:rsid w:val="00227E77"/>
    <w:rsid w:val="0023097A"/>
    <w:rsid w:val="00230C08"/>
    <w:rsid w:val="00232267"/>
    <w:rsid w:val="00232D8A"/>
    <w:rsid w:val="0023314B"/>
    <w:rsid w:val="00233E7D"/>
    <w:rsid w:val="0023471E"/>
    <w:rsid w:val="00234E7B"/>
    <w:rsid w:val="00235686"/>
    <w:rsid w:val="00235CF2"/>
    <w:rsid w:val="0023666F"/>
    <w:rsid w:val="00236785"/>
    <w:rsid w:val="00237404"/>
    <w:rsid w:val="00241391"/>
    <w:rsid w:val="0024161B"/>
    <w:rsid w:val="00241796"/>
    <w:rsid w:val="00241C68"/>
    <w:rsid w:val="00242CA6"/>
    <w:rsid w:val="002434D7"/>
    <w:rsid w:val="0024422E"/>
    <w:rsid w:val="002456EE"/>
    <w:rsid w:val="00245DEB"/>
    <w:rsid w:val="0025007C"/>
    <w:rsid w:val="002503C4"/>
    <w:rsid w:val="002509BF"/>
    <w:rsid w:val="0025191D"/>
    <w:rsid w:val="00253E1D"/>
    <w:rsid w:val="00254549"/>
    <w:rsid w:val="00254933"/>
    <w:rsid w:val="00255683"/>
    <w:rsid w:val="0025720D"/>
    <w:rsid w:val="0025731B"/>
    <w:rsid w:val="00257BAA"/>
    <w:rsid w:val="00257C9E"/>
    <w:rsid w:val="002637C1"/>
    <w:rsid w:val="00263A5C"/>
    <w:rsid w:val="00264282"/>
    <w:rsid w:val="00265196"/>
    <w:rsid w:val="0026602D"/>
    <w:rsid w:val="002661DF"/>
    <w:rsid w:val="00270443"/>
    <w:rsid w:val="00270824"/>
    <w:rsid w:val="002731F1"/>
    <w:rsid w:val="00273A72"/>
    <w:rsid w:val="00274AD0"/>
    <w:rsid w:val="00275478"/>
    <w:rsid w:val="0027554F"/>
    <w:rsid w:val="00275AE9"/>
    <w:rsid w:val="002763A4"/>
    <w:rsid w:val="0027729C"/>
    <w:rsid w:val="00277359"/>
    <w:rsid w:val="002773EC"/>
    <w:rsid w:val="002806D9"/>
    <w:rsid w:val="00280C44"/>
    <w:rsid w:val="00280FFA"/>
    <w:rsid w:val="0028118A"/>
    <w:rsid w:val="00281A49"/>
    <w:rsid w:val="00281A6D"/>
    <w:rsid w:val="00281AEE"/>
    <w:rsid w:val="0028383D"/>
    <w:rsid w:val="00283D1C"/>
    <w:rsid w:val="00284B3E"/>
    <w:rsid w:val="00285754"/>
    <w:rsid w:val="00285A19"/>
    <w:rsid w:val="00286E2C"/>
    <w:rsid w:val="002873D1"/>
    <w:rsid w:val="00290151"/>
    <w:rsid w:val="0029093D"/>
    <w:rsid w:val="00291C46"/>
    <w:rsid w:val="00291E4F"/>
    <w:rsid w:val="00292C9D"/>
    <w:rsid w:val="002930D3"/>
    <w:rsid w:val="00294C70"/>
    <w:rsid w:val="00296397"/>
    <w:rsid w:val="00296669"/>
    <w:rsid w:val="00296F63"/>
    <w:rsid w:val="00296FB9"/>
    <w:rsid w:val="00297023"/>
    <w:rsid w:val="002A09B4"/>
    <w:rsid w:val="002A0E80"/>
    <w:rsid w:val="002A139D"/>
    <w:rsid w:val="002A1E4B"/>
    <w:rsid w:val="002A27D7"/>
    <w:rsid w:val="002A36FF"/>
    <w:rsid w:val="002A3E3C"/>
    <w:rsid w:val="002A3F30"/>
    <w:rsid w:val="002A4BB8"/>
    <w:rsid w:val="002A5475"/>
    <w:rsid w:val="002A6186"/>
    <w:rsid w:val="002A644E"/>
    <w:rsid w:val="002A6625"/>
    <w:rsid w:val="002A6EEC"/>
    <w:rsid w:val="002A7358"/>
    <w:rsid w:val="002A7D38"/>
    <w:rsid w:val="002B0C79"/>
    <w:rsid w:val="002B1983"/>
    <w:rsid w:val="002B2929"/>
    <w:rsid w:val="002B2CD8"/>
    <w:rsid w:val="002B310B"/>
    <w:rsid w:val="002B37E8"/>
    <w:rsid w:val="002B46E7"/>
    <w:rsid w:val="002B47A9"/>
    <w:rsid w:val="002B48B8"/>
    <w:rsid w:val="002B4CF7"/>
    <w:rsid w:val="002B5A11"/>
    <w:rsid w:val="002B6F01"/>
    <w:rsid w:val="002B7072"/>
    <w:rsid w:val="002B7593"/>
    <w:rsid w:val="002B7BC3"/>
    <w:rsid w:val="002C0075"/>
    <w:rsid w:val="002C00D8"/>
    <w:rsid w:val="002C15F4"/>
    <w:rsid w:val="002C1CAB"/>
    <w:rsid w:val="002C1FAD"/>
    <w:rsid w:val="002C34E2"/>
    <w:rsid w:val="002C39D6"/>
    <w:rsid w:val="002C4008"/>
    <w:rsid w:val="002C4F33"/>
    <w:rsid w:val="002C5B4C"/>
    <w:rsid w:val="002C65F5"/>
    <w:rsid w:val="002C7B94"/>
    <w:rsid w:val="002D14AD"/>
    <w:rsid w:val="002D31FF"/>
    <w:rsid w:val="002D45A4"/>
    <w:rsid w:val="002D6152"/>
    <w:rsid w:val="002D672E"/>
    <w:rsid w:val="002D736B"/>
    <w:rsid w:val="002E22E3"/>
    <w:rsid w:val="002E293C"/>
    <w:rsid w:val="002E2BF8"/>
    <w:rsid w:val="002E3E81"/>
    <w:rsid w:val="002E40AF"/>
    <w:rsid w:val="002E650B"/>
    <w:rsid w:val="002E6FB0"/>
    <w:rsid w:val="002E7E0B"/>
    <w:rsid w:val="002F0F60"/>
    <w:rsid w:val="002F106E"/>
    <w:rsid w:val="002F3A63"/>
    <w:rsid w:val="002F4B1D"/>
    <w:rsid w:val="002F6EBC"/>
    <w:rsid w:val="002F6F81"/>
    <w:rsid w:val="0030007A"/>
    <w:rsid w:val="00300325"/>
    <w:rsid w:val="00300A73"/>
    <w:rsid w:val="00300C9B"/>
    <w:rsid w:val="00301500"/>
    <w:rsid w:val="00301689"/>
    <w:rsid w:val="003016A7"/>
    <w:rsid w:val="00301F0E"/>
    <w:rsid w:val="00303461"/>
    <w:rsid w:val="003034CE"/>
    <w:rsid w:val="00303FFC"/>
    <w:rsid w:val="003058A0"/>
    <w:rsid w:val="00305E48"/>
    <w:rsid w:val="0030688A"/>
    <w:rsid w:val="00307D2D"/>
    <w:rsid w:val="00310838"/>
    <w:rsid w:val="003110BF"/>
    <w:rsid w:val="0031239B"/>
    <w:rsid w:val="00312868"/>
    <w:rsid w:val="00312C92"/>
    <w:rsid w:val="0031347F"/>
    <w:rsid w:val="00313628"/>
    <w:rsid w:val="00313AE5"/>
    <w:rsid w:val="003145C2"/>
    <w:rsid w:val="00315431"/>
    <w:rsid w:val="00316FB4"/>
    <w:rsid w:val="00317258"/>
    <w:rsid w:val="003175A9"/>
    <w:rsid w:val="003203A6"/>
    <w:rsid w:val="00321195"/>
    <w:rsid w:val="00321F65"/>
    <w:rsid w:val="00322C27"/>
    <w:rsid w:val="003231EA"/>
    <w:rsid w:val="00324980"/>
    <w:rsid w:val="00325281"/>
    <w:rsid w:val="00325E28"/>
    <w:rsid w:val="0033120D"/>
    <w:rsid w:val="00332183"/>
    <w:rsid w:val="00332AAC"/>
    <w:rsid w:val="003333AE"/>
    <w:rsid w:val="0033364A"/>
    <w:rsid w:val="00333CEC"/>
    <w:rsid w:val="00336B85"/>
    <w:rsid w:val="00337332"/>
    <w:rsid w:val="003375A3"/>
    <w:rsid w:val="003378C6"/>
    <w:rsid w:val="00337BA9"/>
    <w:rsid w:val="00340161"/>
    <w:rsid w:val="00340703"/>
    <w:rsid w:val="00341761"/>
    <w:rsid w:val="003422F9"/>
    <w:rsid w:val="00342E3A"/>
    <w:rsid w:val="00343356"/>
    <w:rsid w:val="00344094"/>
    <w:rsid w:val="0034676F"/>
    <w:rsid w:val="003469FD"/>
    <w:rsid w:val="00347DAE"/>
    <w:rsid w:val="00347DB0"/>
    <w:rsid w:val="003505F3"/>
    <w:rsid w:val="00350A05"/>
    <w:rsid w:val="00350F17"/>
    <w:rsid w:val="00351438"/>
    <w:rsid w:val="003514A1"/>
    <w:rsid w:val="00351DE1"/>
    <w:rsid w:val="003529E8"/>
    <w:rsid w:val="00352DC7"/>
    <w:rsid w:val="003536E2"/>
    <w:rsid w:val="00354B28"/>
    <w:rsid w:val="00355773"/>
    <w:rsid w:val="003557ED"/>
    <w:rsid w:val="00356681"/>
    <w:rsid w:val="00356F65"/>
    <w:rsid w:val="0035738F"/>
    <w:rsid w:val="003577ED"/>
    <w:rsid w:val="0036088F"/>
    <w:rsid w:val="00360977"/>
    <w:rsid w:val="00360E05"/>
    <w:rsid w:val="00360F30"/>
    <w:rsid w:val="003618A9"/>
    <w:rsid w:val="00361E26"/>
    <w:rsid w:val="003622FD"/>
    <w:rsid w:val="00364BAA"/>
    <w:rsid w:val="00364BDC"/>
    <w:rsid w:val="00365072"/>
    <w:rsid w:val="003652DB"/>
    <w:rsid w:val="00365BE5"/>
    <w:rsid w:val="0036600F"/>
    <w:rsid w:val="00366326"/>
    <w:rsid w:val="00366D4C"/>
    <w:rsid w:val="00367442"/>
    <w:rsid w:val="00367BD8"/>
    <w:rsid w:val="00370BE3"/>
    <w:rsid w:val="003745ED"/>
    <w:rsid w:val="003765C9"/>
    <w:rsid w:val="00376B2A"/>
    <w:rsid w:val="00382290"/>
    <w:rsid w:val="00382434"/>
    <w:rsid w:val="00382E8D"/>
    <w:rsid w:val="0038457A"/>
    <w:rsid w:val="00384884"/>
    <w:rsid w:val="00386217"/>
    <w:rsid w:val="00386F17"/>
    <w:rsid w:val="0038713C"/>
    <w:rsid w:val="00387F80"/>
    <w:rsid w:val="00387F8C"/>
    <w:rsid w:val="0039146B"/>
    <w:rsid w:val="00391FD8"/>
    <w:rsid w:val="00392992"/>
    <w:rsid w:val="00392CE4"/>
    <w:rsid w:val="0039311F"/>
    <w:rsid w:val="003935A8"/>
    <w:rsid w:val="00393B91"/>
    <w:rsid w:val="00393E7E"/>
    <w:rsid w:val="00394D4B"/>
    <w:rsid w:val="0039753A"/>
    <w:rsid w:val="003978B0"/>
    <w:rsid w:val="00397BDF"/>
    <w:rsid w:val="003A1B0F"/>
    <w:rsid w:val="003A27C6"/>
    <w:rsid w:val="003A2EC4"/>
    <w:rsid w:val="003A3549"/>
    <w:rsid w:val="003A3B7B"/>
    <w:rsid w:val="003A427B"/>
    <w:rsid w:val="003A574F"/>
    <w:rsid w:val="003A5C98"/>
    <w:rsid w:val="003A7080"/>
    <w:rsid w:val="003A70EC"/>
    <w:rsid w:val="003A78FC"/>
    <w:rsid w:val="003B06A8"/>
    <w:rsid w:val="003B082B"/>
    <w:rsid w:val="003B203A"/>
    <w:rsid w:val="003B2862"/>
    <w:rsid w:val="003B5726"/>
    <w:rsid w:val="003B6298"/>
    <w:rsid w:val="003B717C"/>
    <w:rsid w:val="003B7394"/>
    <w:rsid w:val="003B7B5E"/>
    <w:rsid w:val="003C0202"/>
    <w:rsid w:val="003C0398"/>
    <w:rsid w:val="003C1C6B"/>
    <w:rsid w:val="003C29E3"/>
    <w:rsid w:val="003C3CF8"/>
    <w:rsid w:val="003C3EDD"/>
    <w:rsid w:val="003C4B96"/>
    <w:rsid w:val="003C513F"/>
    <w:rsid w:val="003C5364"/>
    <w:rsid w:val="003C56C2"/>
    <w:rsid w:val="003C5A00"/>
    <w:rsid w:val="003C6551"/>
    <w:rsid w:val="003C779C"/>
    <w:rsid w:val="003C7B06"/>
    <w:rsid w:val="003C7BE5"/>
    <w:rsid w:val="003D2891"/>
    <w:rsid w:val="003D3170"/>
    <w:rsid w:val="003D3510"/>
    <w:rsid w:val="003D385F"/>
    <w:rsid w:val="003D4695"/>
    <w:rsid w:val="003D4D31"/>
    <w:rsid w:val="003D6713"/>
    <w:rsid w:val="003D7EFB"/>
    <w:rsid w:val="003E0900"/>
    <w:rsid w:val="003E096D"/>
    <w:rsid w:val="003E10AD"/>
    <w:rsid w:val="003E1675"/>
    <w:rsid w:val="003E1A43"/>
    <w:rsid w:val="003E2895"/>
    <w:rsid w:val="003E2C09"/>
    <w:rsid w:val="003E2C75"/>
    <w:rsid w:val="003E2E65"/>
    <w:rsid w:val="003E3361"/>
    <w:rsid w:val="003E3797"/>
    <w:rsid w:val="003E448C"/>
    <w:rsid w:val="003E46DF"/>
    <w:rsid w:val="003E47B7"/>
    <w:rsid w:val="003E5611"/>
    <w:rsid w:val="003E6584"/>
    <w:rsid w:val="003E7B45"/>
    <w:rsid w:val="003F07FF"/>
    <w:rsid w:val="003F1208"/>
    <w:rsid w:val="003F2525"/>
    <w:rsid w:val="003F2BFC"/>
    <w:rsid w:val="003F2DA9"/>
    <w:rsid w:val="003F3FC0"/>
    <w:rsid w:val="003F42C7"/>
    <w:rsid w:val="003F463B"/>
    <w:rsid w:val="003F4944"/>
    <w:rsid w:val="003F5917"/>
    <w:rsid w:val="003F59CE"/>
    <w:rsid w:val="003F5B45"/>
    <w:rsid w:val="003F6441"/>
    <w:rsid w:val="003F6522"/>
    <w:rsid w:val="003F7258"/>
    <w:rsid w:val="00403896"/>
    <w:rsid w:val="004045A4"/>
    <w:rsid w:val="00404E6D"/>
    <w:rsid w:val="00405AD1"/>
    <w:rsid w:val="004068D8"/>
    <w:rsid w:val="00406F11"/>
    <w:rsid w:val="00410AED"/>
    <w:rsid w:val="0041314E"/>
    <w:rsid w:val="004134F2"/>
    <w:rsid w:val="004135BC"/>
    <w:rsid w:val="004148AC"/>
    <w:rsid w:val="00414C0C"/>
    <w:rsid w:val="0041559E"/>
    <w:rsid w:val="00415C13"/>
    <w:rsid w:val="00415C34"/>
    <w:rsid w:val="00416871"/>
    <w:rsid w:val="0041740D"/>
    <w:rsid w:val="00417673"/>
    <w:rsid w:val="00417B8B"/>
    <w:rsid w:val="004208CD"/>
    <w:rsid w:val="00420FFD"/>
    <w:rsid w:val="00421092"/>
    <w:rsid w:val="00424E6F"/>
    <w:rsid w:val="00424F05"/>
    <w:rsid w:val="00425765"/>
    <w:rsid w:val="0042613A"/>
    <w:rsid w:val="00426E51"/>
    <w:rsid w:val="0043130F"/>
    <w:rsid w:val="0043281E"/>
    <w:rsid w:val="004334FE"/>
    <w:rsid w:val="00433C9B"/>
    <w:rsid w:val="004342C8"/>
    <w:rsid w:val="0043449A"/>
    <w:rsid w:val="00434C92"/>
    <w:rsid w:val="004351B4"/>
    <w:rsid w:val="00436E62"/>
    <w:rsid w:val="004373C6"/>
    <w:rsid w:val="004374B4"/>
    <w:rsid w:val="00441769"/>
    <w:rsid w:val="00442B33"/>
    <w:rsid w:val="00443369"/>
    <w:rsid w:val="0044343D"/>
    <w:rsid w:val="004438E3"/>
    <w:rsid w:val="00445277"/>
    <w:rsid w:val="0044543F"/>
    <w:rsid w:val="004462C8"/>
    <w:rsid w:val="004466BB"/>
    <w:rsid w:val="00447222"/>
    <w:rsid w:val="0045202C"/>
    <w:rsid w:val="00452043"/>
    <w:rsid w:val="004522E2"/>
    <w:rsid w:val="00452349"/>
    <w:rsid w:val="004529F8"/>
    <w:rsid w:val="00452F6F"/>
    <w:rsid w:val="00453C46"/>
    <w:rsid w:val="00454659"/>
    <w:rsid w:val="00454B4C"/>
    <w:rsid w:val="00454EEB"/>
    <w:rsid w:val="00455992"/>
    <w:rsid w:val="00455ED3"/>
    <w:rsid w:val="004569FD"/>
    <w:rsid w:val="004575BF"/>
    <w:rsid w:val="00457D38"/>
    <w:rsid w:val="00462086"/>
    <w:rsid w:val="00462590"/>
    <w:rsid w:val="004637A6"/>
    <w:rsid w:val="004653E5"/>
    <w:rsid w:val="004654DA"/>
    <w:rsid w:val="00465965"/>
    <w:rsid w:val="004663FB"/>
    <w:rsid w:val="004670CD"/>
    <w:rsid w:val="00470B59"/>
    <w:rsid w:val="004716F5"/>
    <w:rsid w:val="004719D7"/>
    <w:rsid w:val="00472601"/>
    <w:rsid w:val="0047289D"/>
    <w:rsid w:val="004737DC"/>
    <w:rsid w:val="00473E8F"/>
    <w:rsid w:val="00474D9C"/>
    <w:rsid w:val="004753F4"/>
    <w:rsid w:val="004756D4"/>
    <w:rsid w:val="00475850"/>
    <w:rsid w:val="00477F63"/>
    <w:rsid w:val="00480159"/>
    <w:rsid w:val="00480291"/>
    <w:rsid w:val="004807C9"/>
    <w:rsid w:val="00480A90"/>
    <w:rsid w:val="00480C7A"/>
    <w:rsid w:val="004814A2"/>
    <w:rsid w:val="0048223B"/>
    <w:rsid w:val="0048410C"/>
    <w:rsid w:val="00484301"/>
    <w:rsid w:val="004846E2"/>
    <w:rsid w:val="00484CD2"/>
    <w:rsid w:val="004860A6"/>
    <w:rsid w:val="00486277"/>
    <w:rsid w:val="00487505"/>
    <w:rsid w:val="00492EAC"/>
    <w:rsid w:val="00493389"/>
    <w:rsid w:val="0049424C"/>
    <w:rsid w:val="004943D8"/>
    <w:rsid w:val="004950F0"/>
    <w:rsid w:val="00495233"/>
    <w:rsid w:val="00495AA1"/>
    <w:rsid w:val="00497F3A"/>
    <w:rsid w:val="004A1FD9"/>
    <w:rsid w:val="004A341A"/>
    <w:rsid w:val="004A537E"/>
    <w:rsid w:val="004A5858"/>
    <w:rsid w:val="004B008B"/>
    <w:rsid w:val="004B0315"/>
    <w:rsid w:val="004B09F0"/>
    <w:rsid w:val="004B14AF"/>
    <w:rsid w:val="004B1E0C"/>
    <w:rsid w:val="004B23EA"/>
    <w:rsid w:val="004B3386"/>
    <w:rsid w:val="004B39A2"/>
    <w:rsid w:val="004B4512"/>
    <w:rsid w:val="004B4B79"/>
    <w:rsid w:val="004B62D1"/>
    <w:rsid w:val="004C0BAC"/>
    <w:rsid w:val="004C1185"/>
    <w:rsid w:val="004C2261"/>
    <w:rsid w:val="004C22D8"/>
    <w:rsid w:val="004C346E"/>
    <w:rsid w:val="004C3BCF"/>
    <w:rsid w:val="004C3D35"/>
    <w:rsid w:val="004C52A1"/>
    <w:rsid w:val="004C5FDC"/>
    <w:rsid w:val="004C739B"/>
    <w:rsid w:val="004D0936"/>
    <w:rsid w:val="004D0B76"/>
    <w:rsid w:val="004D2A9C"/>
    <w:rsid w:val="004D4816"/>
    <w:rsid w:val="004D4C6F"/>
    <w:rsid w:val="004D55A3"/>
    <w:rsid w:val="004D5AF3"/>
    <w:rsid w:val="004D630D"/>
    <w:rsid w:val="004D63A8"/>
    <w:rsid w:val="004D6C18"/>
    <w:rsid w:val="004D7392"/>
    <w:rsid w:val="004E1967"/>
    <w:rsid w:val="004E1F7F"/>
    <w:rsid w:val="004E2448"/>
    <w:rsid w:val="004E3642"/>
    <w:rsid w:val="004E44E3"/>
    <w:rsid w:val="004E5F78"/>
    <w:rsid w:val="004F125F"/>
    <w:rsid w:val="004F1A26"/>
    <w:rsid w:val="004F1C71"/>
    <w:rsid w:val="004F2048"/>
    <w:rsid w:val="004F3B4F"/>
    <w:rsid w:val="004F4F46"/>
    <w:rsid w:val="004F556D"/>
    <w:rsid w:val="004F5B24"/>
    <w:rsid w:val="004F7962"/>
    <w:rsid w:val="0050026E"/>
    <w:rsid w:val="005004E6"/>
    <w:rsid w:val="00500AC8"/>
    <w:rsid w:val="00500ACD"/>
    <w:rsid w:val="00500AF9"/>
    <w:rsid w:val="00501921"/>
    <w:rsid w:val="00501D52"/>
    <w:rsid w:val="00504021"/>
    <w:rsid w:val="005047B6"/>
    <w:rsid w:val="00504A83"/>
    <w:rsid w:val="00504ECB"/>
    <w:rsid w:val="00506FBE"/>
    <w:rsid w:val="00510117"/>
    <w:rsid w:val="005102DE"/>
    <w:rsid w:val="005107D7"/>
    <w:rsid w:val="005109B8"/>
    <w:rsid w:val="00511AE4"/>
    <w:rsid w:val="00512CAC"/>
    <w:rsid w:val="00512CF3"/>
    <w:rsid w:val="00513794"/>
    <w:rsid w:val="00514B39"/>
    <w:rsid w:val="00514DBA"/>
    <w:rsid w:val="0051590E"/>
    <w:rsid w:val="005162B0"/>
    <w:rsid w:val="00516F6E"/>
    <w:rsid w:val="005178FD"/>
    <w:rsid w:val="00517AC1"/>
    <w:rsid w:val="00517DFA"/>
    <w:rsid w:val="005209CB"/>
    <w:rsid w:val="00520E3E"/>
    <w:rsid w:val="00521A6D"/>
    <w:rsid w:val="00522A2C"/>
    <w:rsid w:val="00522F47"/>
    <w:rsid w:val="0052358C"/>
    <w:rsid w:val="00523C66"/>
    <w:rsid w:val="00524293"/>
    <w:rsid w:val="00525C12"/>
    <w:rsid w:val="00525CD7"/>
    <w:rsid w:val="005277B2"/>
    <w:rsid w:val="00527876"/>
    <w:rsid w:val="00527B5A"/>
    <w:rsid w:val="005303CE"/>
    <w:rsid w:val="00531839"/>
    <w:rsid w:val="005320F5"/>
    <w:rsid w:val="00532838"/>
    <w:rsid w:val="005329A7"/>
    <w:rsid w:val="00533578"/>
    <w:rsid w:val="00535903"/>
    <w:rsid w:val="00535EFB"/>
    <w:rsid w:val="005370D4"/>
    <w:rsid w:val="0053738D"/>
    <w:rsid w:val="00540A16"/>
    <w:rsid w:val="00540BFD"/>
    <w:rsid w:val="00541D9E"/>
    <w:rsid w:val="005431B9"/>
    <w:rsid w:val="005448DA"/>
    <w:rsid w:val="00544BCD"/>
    <w:rsid w:val="00545BED"/>
    <w:rsid w:val="00547B49"/>
    <w:rsid w:val="00550577"/>
    <w:rsid w:val="00550670"/>
    <w:rsid w:val="00551FDF"/>
    <w:rsid w:val="005520F3"/>
    <w:rsid w:val="00554536"/>
    <w:rsid w:val="00554CC2"/>
    <w:rsid w:val="00555982"/>
    <w:rsid w:val="005559A6"/>
    <w:rsid w:val="00556A7B"/>
    <w:rsid w:val="00557318"/>
    <w:rsid w:val="0055791D"/>
    <w:rsid w:val="00560EB3"/>
    <w:rsid w:val="00561E46"/>
    <w:rsid w:val="005621BD"/>
    <w:rsid w:val="0056260F"/>
    <w:rsid w:val="00562CAF"/>
    <w:rsid w:val="00563C9D"/>
    <w:rsid w:val="00563F03"/>
    <w:rsid w:val="005652C4"/>
    <w:rsid w:val="00566862"/>
    <w:rsid w:val="005672F9"/>
    <w:rsid w:val="005715DC"/>
    <w:rsid w:val="00572698"/>
    <w:rsid w:val="00572EB4"/>
    <w:rsid w:val="00573D8B"/>
    <w:rsid w:val="005740FD"/>
    <w:rsid w:val="00575391"/>
    <w:rsid w:val="005756EC"/>
    <w:rsid w:val="00577126"/>
    <w:rsid w:val="00577382"/>
    <w:rsid w:val="00580578"/>
    <w:rsid w:val="00582627"/>
    <w:rsid w:val="00582875"/>
    <w:rsid w:val="00583118"/>
    <w:rsid w:val="0058398C"/>
    <w:rsid w:val="005839AB"/>
    <w:rsid w:val="00584FC7"/>
    <w:rsid w:val="005862E2"/>
    <w:rsid w:val="00587116"/>
    <w:rsid w:val="0058742C"/>
    <w:rsid w:val="0058757E"/>
    <w:rsid w:val="00587F8B"/>
    <w:rsid w:val="005905BB"/>
    <w:rsid w:val="00592401"/>
    <w:rsid w:val="005933A1"/>
    <w:rsid w:val="00593C79"/>
    <w:rsid w:val="00593FA9"/>
    <w:rsid w:val="00594828"/>
    <w:rsid w:val="00594F12"/>
    <w:rsid w:val="00595C0A"/>
    <w:rsid w:val="005960EC"/>
    <w:rsid w:val="005966CF"/>
    <w:rsid w:val="005A0055"/>
    <w:rsid w:val="005A066E"/>
    <w:rsid w:val="005A08C2"/>
    <w:rsid w:val="005A1845"/>
    <w:rsid w:val="005A3DB1"/>
    <w:rsid w:val="005A449F"/>
    <w:rsid w:val="005A51D9"/>
    <w:rsid w:val="005A5B1D"/>
    <w:rsid w:val="005A6DF7"/>
    <w:rsid w:val="005A795A"/>
    <w:rsid w:val="005A7A4A"/>
    <w:rsid w:val="005A7F89"/>
    <w:rsid w:val="005B03FB"/>
    <w:rsid w:val="005B0CFF"/>
    <w:rsid w:val="005B1450"/>
    <w:rsid w:val="005B2999"/>
    <w:rsid w:val="005B3401"/>
    <w:rsid w:val="005B3846"/>
    <w:rsid w:val="005B38C5"/>
    <w:rsid w:val="005B4024"/>
    <w:rsid w:val="005B52AA"/>
    <w:rsid w:val="005B6CA0"/>
    <w:rsid w:val="005B7B59"/>
    <w:rsid w:val="005C04D7"/>
    <w:rsid w:val="005C0BB8"/>
    <w:rsid w:val="005C1C93"/>
    <w:rsid w:val="005C2EB5"/>
    <w:rsid w:val="005C2FDF"/>
    <w:rsid w:val="005C31CB"/>
    <w:rsid w:val="005C3EFD"/>
    <w:rsid w:val="005C41E1"/>
    <w:rsid w:val="005C41ED"/>
    <w:rsid w:val="005C4F0E"/>
    <w:rsid w:val="005C5168"/>
    <w:rsid w:val="005C5D5E"/>
    <w:rsid w:val="005C6A1F"/>
    <w:rsid w:val="005D02E6"/>
    <w:rsid w:val="005D042C"/>
    <w:rsid w:val="005D06FB"/>
    <w:rsid w:val="005D2539"/>
    <w:rsid w:val="005D4BCD"/>
    <w:rsid w:val="005D4C41"/>
    <w:rsid w:val="005D62B6"/>
    <w:rsid w:val="005D633E"/>
    <w:rsid w:val="005D711F"/>
    <w:rsid w:val="005D7B36"/>
    <w:rsid w:val="005D7F6D"/>
    <w:rsid w:val="005E1355"/>
    <w:rsid w:val="005E21FE"/>
    <w:rsid w:val="005E27C0"/>
    <w:rsid w:val="005E3452"/>
    <w:rsid w:val="005E3F84"/>
    <w:rsid w:val="005E41D6"/>
    <w:rsid w:val="005E5131"/>
    <w:rsid w:val="005E5134"/>
    <w:rsid w:val="005E5B01"/>
    <w:rsid w:val="005E5F12"/>
    <w:rsid w:val="005E6FAA"/>
    <w:rsid w:val="005F15F2"/>
    <w:rsid w:val="005F1876"/>
    <w:rsid w:val="005F3DF2"/>
    <w:rsid w:val="005F48D6"/>
    <w:rsid w:val="005F55E1"/>
    <w:rsid w:val="005F5655"/>
    <w:rsid w:val="005F7598"/>
    <w:rsid w:val="00600086"/>
    <w:rsid w:val="00600B1F"/>
    <w:rsid w:val="0060116D"/>
    <w:rsid w:val="006014D7"/>
    <w:rsid w:val="00601DA7"/>
    <w:rsid w:val="006026A9"/>
    <w:rsid w:val="006030AD"/>
    <w:rsid w:val="006042CF"/>
    <w:rsid w:val="006051D1"/>
    <w:rsid w:val="006059FF"/>
    <w:rsid w:val="00605F30"/>
    <w:rsid w:val="00606E78"/>
    <w:rsid w:val="00607CC2"/>
    <w:rsid w:val="00610706"/>
    <w:rsid w:val="00610A90"/>
    <w:rsid w:val="0061170E"/>
    <w:rsid w:val="00611C8F"/>
    <w:rsid w:val="0061210A"/>
    <w:rsid w:val="00614348"/>
    <w:rsid w:val="006160DF"/>
    <w:rsid w:val="006163E5"/>
    <w:rsid w:val="00620B14"/>
    <w:rsid w:val="00621B9A"/>
    <w:rsid w:val="00622567"/>
    <w:rsid w:val="00624083"/>
    <w:rsid w:val="00624DC6"/>
    <w:rsid w:val="00626258"/>
    <w:rsid w:val="00626507"/>
    <w:rsid w:val="00627875"/>
    <w:rsid w:val="0063088E"/>
    <w:rsid w:val="0063094B"/>
    <w:rsid w:val="006313C1"/>
    <w:rsid w:val="006328A1"/>
    <w:rsid w:val="0063351F"/>
    <w:rsid w:val="00635045"/>
    <w:rsid w:val="006352F0"/>
    <w:rsid w:val="0063660A"/>
    <w:rsid w:val="00636994"/>
    <w:rsid w:val="006409CA"/>
    <w:rsid w:val="006418D0"/>
    <w:rsid w:val="006420FF"/>
    <w:rsid w:val="00642135"/>
    <w:rsid w:val="0064332E"/>
    <w:rsid w:val="00643412"/>
    <w:rsid w:val="00643761"/>
    <w:rsid w:val="00643C24"/>
    <w:rsid w:val="00643EDF"/>
    <w:rsid w:val="00643FD5"/>
    <w:rsid w:val="00644633"/>
    <w:rsid w:val="00644EDE"/>
    <w:rsid w:val="006451A5"/>
    <w:rsid w:val="006455D2"/>
    <w:rsid w:val="00645D3D"/>
    <w:rsid w:val="00645F1E"/>
    <w:rsid w:val="006468EE"/>
    <w:rsid w:val="00646B5D"/>
    <w:rsid w:val="0064796A"/>
    <w:rsid w:val="00650429"/>
    <w:rsid w:val="00650A4B"/>
    <w:rsid w:val="00650F1E"/>
    <w:rsid w:val="00651164"/>
    <w:rsid w:val="00651B03"/>
    <w:rsid w:val="006522C0"/>
    <w:rsid w:val="006533CE"/>
    <w:rsid w:val="0065410C"/>
    <w:rsid w:val="006544AE"/>
    <w:rsid w:val="006544B5"/>
    <w:rsid w:val="0065542B"/>
    <w:rsid w:val="0065595C"/>
    <w:rsid w:val="00655C80"/>
    <w:rsid w:val="0065605D"/>
    <w:rsid w:val="00656691"/>
    <w:rsid w:val="00660593"/>
    <w:rsid w:val="00660BE4"/>
    <w:rsid w:val="006628BE"/>
    <w:rsid w:val="00662CB1"/>
    <w:rsid w:val="00662F3C"/>
    <w:rsid w:val="00664D56"/>
    <w:rsid w:val="0066596B"/>
    <w:rsid w:val="00665B03"/>
    <w:rsid w:val="00666A0D"/>
    <w:rsid w:val="006701CE"/>
    <w:rsid w:val="00670EB0"/>
    <w:rsid w:val="00671181"/>
    <w:rsid w:val="00671724"/>
    <w:rsid w:val="00671D96"/>
    <w:rsid w:val="0067441B"/>
    <w:rsid w:val="00674E4C"/>
    <w:rsid w:val="00675289"/>
    <w:rsid w:val="00676151"/>
    <w:rsid w:val="00677275"/>
    <w:rsid w:val="0067745D"/>
    <w:rsid w:val="00677EC4"/>
    <w:rsid w:val="00680416"/>
    <w:rsid w:val="00680BDF"/>
    <w:rsid w:val="00680DC2"/>
    <w:rsid w:val="00681323"/>
    <w:rsid w:val="00681C83"/>
    <w:rsid w:val="00685479"/>
    <w:rsid w:val="00686059"/>
    <w:rsid w:val="00686932"/>
    <w:rsid w:val="00687229"/>
    <w:rsid w:val="00691508"/>
    <w:rsid w:val="00691A9B"/>
    <w:rsid w:val="00691FE6"/>
    <w:rsid w:val="0069226C"/>
    <w:rsid w:val="00693079"/>
    <w:rsid w:val="00694971"/>
    <w:rsid w:val="00694A4C"/>
    <w:rsid w:val="00695CC7"/>
    <w:rsid w:val="00696AB9"/>
    <w:rsid w:val="0069740F"/>
    <w:rsid w:val="00697D1E"/>
    <w:rsid w:val="006A0CBB"/>
    <w:rsid w:val="006A0D45"/>
    <w:rsid w:val="006A2074"/>
    <w:rsid w:val="006A2B19"/>
    <w:rsid w:val="006A2DEC"/>
    <w:rsid w:val="006A2E3B"/>
    <w:rsid w:val="006A3B46"/>
    <w:rsid w:val="006A4E8C"/>
    <w:rsid w:val="006A515E"/>
    <w:rsid w:val="006A58B6"/>
    <w:rsid w:val="006A6C3E"/>
    <w:rsid w:val="006A6D55"/>
    <w:rsid w:val="006A6F02"/>
    <w:rsid w:val="006A79FB"/>
    <w:rsid w:val="006A7B51"/>
    <w:rsid w:val="006B07BE"/>
    <w:rsid w:val="006B12C7"/>
    <w:rsid w:val="006B2781"/>
    <w:rsid w:val="006B28B1"/>
    <w:rsid w:val="006B2C9E"/>
    <w:rsid w:val="006B2F8B"/>
    <w:rsid w:val="006B3225"/>
    <w:rsid w:val="006B3954"/>
    <w:rsid w:val="006B43FE"/>
    <w:rsid w:val="006B45BC"/>
    <w:rsid w:val="006B46AD"/>
    <w:rsid w:val="006B5847"/>
    <w:rsid w:val="006B5C5A"/>
    <w:rsid w:val="006B75BA"/>
    <w:rsid w:val="006C0B52"/>
    <w:rsid w:val="006C0BDB"/>
    <w:rsid w:val="006C123D"/>
    <w:rsid w:val="006C15EA"/>
    <w:rsid w:val="006C35E8"/>
    <w:rsid w:val="006C4669"/>
    <w:rsid w:val="006C4B63"/>
    <w:rsid w:val="006C5A6D"/>
    <w:rsid w:val="006C5B58"/>
    <w:rsid w:val="006C607F"/>
    <w:rsid w:val="006C6DC3"/>
    <w:rsid w:val="006C726C"/>
    <w:rsid w:val="006C73DA"/>
    <w:rsid w:val="006C7A5C"/>
    <w:rsid w:val="006D135B"/>
    <w:rsid w:val="006D2AFB"/>
    <w:rsid w:val="006D3CEC"/>
    <w:rsid w:val="006D54AE"/>
    <w:rsid w:val="006D5501"/>
    <w:rsid w:val="006D75B4"/>
    <w:rsid w:val="006D7A82"/>
    <w:rsid w:val="006E09AB"/>
    <w:rsid w:val="006E18AA"/>
    <w:rsid w:val="006E4C7E"/>
    <w:rsid w:val="006E4F3E"/>
    <w:rsid w:val="006E642A"/>
    <w:rsid w:val="006E6D3C"/>
    <w:rsid w:val="006E7303"/>
    <w:rsid w:val="006E7496"/>
    <w:rsid w:val="006E778B"/>
    <w:rsid w:val="006F0BCF"/>
    <w:rsid w:val="006F0E69"/>
    <w:rsid w:val="006F1847"/>
    <w:rsid w:val="006F2331"/>
    <w:rsid w:val="006F2911"/>
    <w:rsid w:val="006F3723"/>
    <w:rsid w:val="006F3CDF"/>
    <w:rsid w:val="006F520B"/>
    <w:rsid w:val="006F568A"/>
    <w:rsid w:val="006F5B9B"/>
    <w:rsid w:val="006F6A5A"/>
    <w:rsid w:val="006F6C54"/>
    <w:rsid w:val="006F6F1D"/>
    <w:rsid w:val="00701FA5"/>
    <w:rsid w:val="00702C3B"/>
    <w:rsid w:val="0070422B"/>
    <w:rsid w:val="00704B8D"/>
    <w:rsid w:val="00706D6F"/>
    <w:rsid w:val="00707BF4"/>
    <w:rsid w:val="00707CE6"/>
    <w:rsid w:val="0071097A"/>
    <w:rsid w:val="00710BC5"/>
    <w:rsid w:val="007113B8"/>
    <w:rsid w:val="00712885"/>
    <w:rsid w:val="00712EBA"/>
    <w:rsid w:val="00712ECC"/>
    <w:rsid w:val="0071450F"/>
    <w:rsid w:val="00714690"/>
    <w:rsid w:val="00714ECC"/>
    <w:rsid w:val="00715DCF"/>
    <w:rsid w:val="007166E0"/>
    <w:rsid w:val="00717688"/>
    <w:rsid w:val="00717714"/>
    <w:rsid w:val="007206E2"/>
    <w:rsid w:val="00721808"/>
    <w:rsid w:val="00721BC6"/>
    <w:rsid w:val="00722A08"/>
    <w:rsid w:val="00723F6D"/>
    <w:rsid w:val="007243BE"/>
    <w:rsid w:val="00724B4C"/>
    <w:rsid w:val="0072523A"/>
    <w:rsid w:val="00725581"/>
    <w:rsid w:val="00725B09"/>
    <w:rsid w:val="007262A8"/>
    <w:rsid w:val="007263BC"/>
    <w:rsid w:val="0072668E"/>
    <w:rsid w:val="0072731A"/>
    <w:rsid w:val="00727763"/>
    <w:rsid w:val="00727785"/>
    <w:rsid w:val="007279CF"/>
    <w:rsid w:val="007304A8"/>
    <w:rsid w:val="00733345"/>
    <w:rsid w:val="007336CB"/>
    <w:rsid w:val="007338D8"/>
    <w:rsid w:val="0073428A"/>
    <w:rsid w:val="007351B1"/>
    <w:rsid w:val="00735E5A"/>
    <w:rsid w:val="0073615A"/>
    <w:rsid w:val="0073625B"/>
    <w:rsid w:val="007367E0"/>
    <w:rsid w:val="0073697B"/>
    <w:rsid w:val="0073789B"/>
    <w:rsid w:val="007409DD"/>
    <w:rsid w:val="007409E6"/>
    <w:rsid w:val="00741863"/>
    <w:rsid w:val="00742394"/>
    <w:rsid w:val="00742FB4"/>
    <w:rsid w:val="007430FC"/>
    <w:rsid w:val="00744D6D"/>
    <w:rsid w:val="00745CC8"/>
    <w:rsid w:val="00746688"/>
    <w:rsid w:val="00746865"/>
    <w:rsid w:val="007468D7"/>
    <w:rsid w:val="00746B1A"/>
    <w:rsid w:val="00750870"/>
    <w:rsid w:val="00751AEC"/>
    <w:rsid w:val="00752447"/>
    <w:rsid w:val="00752784"/>
    <w:rsid w:val="00752D88"/>
    <w:rsid w:val="00753590"/>
    <w:rsid w:val="00754733"/>
    <w:rsid w:val="0075496A"/>
    <w:rsid w:val="007561DE"/>
    <w:rsid w:val="00756BA4"/>
    <w:rsid w:val="00757D21"/>
    <w:rsid w:val="00757E2D"/>
    <w:rsid w:val="007601A6"/>
    <w:rsid w:val="00761EB4"/>
    <w:rsid w:val="0076267D"/>
    <w:rsid w:val="007628CB"/>
    <w:rsid w:val="00762B3A"/>
    <w:rsid w:val="00762E9A"/>
    <w:rsid w:val="007635AD"/>
    <w:rsid w:val="00763FF8"/>
    <w:rsid w:val="0076442A"/>
    <w:rsid w:val="00764547"/>
    <w:rsid w:val="00764EC4"/>
    <w:rsid w:val="00764ED0"/>
    <w:rsid w:val="00765167"/>
    <w:rsid w:val="0076607D"/>
    <w:rsid w:val="00767886"/>
    <w:rsid w:val="00770324"/>
    <w:rsid w:val="00771B32"/>
    <w:rsid w:val="0077227B"/>
    <w:rsid w:val="007722B4"/>
    <w:rsid w:val="00772E58"/>
    <w:rsid w:val="007731AF"/>
    <w:rsid w:val="007741E6"/>
    <w:rsid w:val="0077471D"/>
    <w:rsid w:val="007748AA"/>
    <w:rsid w:val="007752BA"/>
    <w:rsid w:val="00775956"/>
    <w:rsid w:val="00775A54"/>
    <w:rsid w:val="00776EC6"/>
    <w:rsid w:val="0077795A"/>
    <w:rsid w:val="00777ECD"/>
    <w:rsid w:val="007818DC"/>
    <w:rsid w:val="00782ACA"/>
    <w:rsid w:val="00784DAB"/>
    <w:rsid w:val="0078550E"/>
    <w:rsid w:val="00785A0D"/>
    <w:rsid w:val="0078702E"/>
    <w:rsid w:val="00790254"/>
    <w:rsid w:val="00790840"/>
    <w:rsid w:val="00790D16"/>
    <w:rsid w:val="00791423"/>
    <w:rsid w:val="007917B1"/>
    <w:rsid w:val="007921E1"/>
    <w:rsid w:val="00793B07"/>
    <w:rsid w:val="007949FF"/>
    <w:rsid w:val="00794C0D"/>
    <w:rsid w:val="007951FA"/>
    <w:rsid w:val="007953EA"/>
    <w:rsid w:val="00796F26"/>
    <w:rsid w:val="00796F6A"/>
    <w:rsid w:val="00797823"/>
    <w:rsid w:val="007A1D85"/>
    <w:rsid w:val="007A1FAE"/>
    <w:rsid w:val="007A2546"/>
    <w:rsid w:val="007A28F0"/>
    <w:rsid w:val="007A2AF2"/>
    <w:rsid w:val="007A3695"/>
    <w:rsid w:val="007A4389"/>
    <w:rsid w:val="007A4617"/>
    <w:rsid w:val="007A482C"/>
    <w:rsid w:val="007A5029"/>
    <w:rsid w:val="007A6208"/>
    <w:rsid w:val="007A665C"/>
    <w:rsid w:val="007A6CC8"/>
    <w:rsid w:val="007A74D8"/>
    <w:rsid w:val="007B0F14"/>
    <w:rsid w:val="007B13FE"/>
    <w:rsid w:val="007B18FA"/>
    <w:rsid w:val="007B271B"/>
    <w:rsid w:val="007B2826"/>
    <w:rsid w:val="007B2AF2"/>
    <w:rsid w:val="007B2C12"/>
    <w:rsid w:val="007B2E7C"/>
    <w:rsid w:val="007B3681"/>
    <w:rsid w:val="007B3994"/>
    <w:rsid w:val="007B3E4D"/>
    <w:rsid w:val="007B4135"/>
    <w:rsid w:val="007B4521"/>
    <w:rsid w:val="007B533A"/>
    <w:rsid w:val="007B603A"/>
    <w:rsid w:val="007B636B"/>
    <w:rsid w:val="007B796C"/>
    <w:rsid w:val="007B7EEC"/>
    <w:rsid w:val="007C0510"/>
    <w:rsid w:val="007C09A9"/>
    <w:rsid w:val="007C18AF"/>
    <w:rsid w:val="007C2554"/>
    <w:rsid w:val="007C39BA"/>
    <w:rsid w:val="007C53D1"/>
    <w:rsid w:val="007C6A65"/>
    <w:rsid w:val="007D00A0"/>
    <w:rsid w:val="007D0EEB"/>
    <w:rsid w:val="007D26CE"/>
    <w:rsid w:val="007D3C62"/>
    <w:rsid w:val="007D3D84"/>
    <w:rsid w:val="007D421F"/>
    <w:rsid w:val="007D4517"/>
    <w:rsid w:val="007D53C8"/>
    <w:rsid w:val="007D7C26"/>
    <w:rsid w:val="007D7F02"/>
    <w:rsid w:val="007E0184"/>
    <w:rsid w:val="007E172E"/>
    <w:rsid w:val="007E1741"/>
    <w:rsid w:val="007E2DD6"/>
    <w:rsid w:val="007E2F3B"/>
    <w:rsid w:val="007E37A4"/>
    <w:rsid w:val="007E4812"/>
    <w:rsid w:val="007E4D76"/>
    <w:rsid w:val="007E675A"/>
    <w:rsid w:val="007E7A48"/>
    <w:rsid w:val="007E7B37"/>
    <w:rsid w:val="007F045B"/>
    <w:rsid w:val="007F095B"/>
    <w:rsid w:val="007F1294"/>
    <w:rsid w:val="007F1D40"/>
    <w:rsid w:val="007F2343"/>
    <w:rsid w:val="007F2B18"/>
    <w:rsid w:val="007F3196"/>
    <w:rsid w:val="007F31B4"/>
    <w:rsid w:val="007F4CBF"/>
    <w:rsid w:val="007F50FE"/>
    <w:rsid w:val="007F7474"/>
    <w:rsid w:val="007F76EB"/>
    <w:rsid w:val="00800D35"/>
    <w:rsid w:val="00801841"/>
    <w:rsid w:val="00802B6B"/>
    <w:rsid w:val="0080313A"/>
    <w:rsid w:val="00803F40"/>
    <w:rsid w:val="00804140"/>
    <w:rsid w:val="008042D0"/>
    <w:rsid w:val="008065FB"/>
    <w:rsid w:val="00810415"/>
    <w:rsid w:val="00810540"/>
    <w:rsid w:val="00810887"/>
    <w:rsid w:val="00810A19"/>
    <w:rsid w:val="00810A26"/>
    <w:rsid w:val="00811570"/>
    <w:rsid w:val="00811D92"/>
    <w:rsid w:val="00811F85"/>
    <w:rsid w:val="00812415"/>
    <w:rsid w:val="008130A1"/>
    <w:rsid w:val="00814721"/>
    <w:rsid w:val="00814826"/>
    <w:rsid w:val="00815014"/>
    <w:rsid w:val="00815F7D"/>
    <w:rsid w:val="0081617D"/>
    <w:rsid w:val="008168C9"/>
    <w:rsid w:val="00816960"/>
    <w:rsid w:val="0081725D"/>
    <w:rsid w:val="00817B3B"/>
    <w:rsid w:val="008209EA"/>
    <w:rsid w:val="00820CE7"/>
    <w:rsid w:val="008212B5"/>
    <w:rsid w:val="008218D2"/>
    <w:rsid w:val="00822DD6"/>
    <w:rsid w:val="00822FAF"/>
    <w:rsid w:val="0082378F"/>
    <w:rsid w:val="00823AC1"/>
    <w:rsid w:val="00823C11"/>
    <w:rsid w:val="00825A71"/>
    <w:rsid w:val="00825CA2"/>
    <w:rsid w:val="00830BD0"/>
    <w:rsid w:val="008336EC"/>
    <w:rsid w:val="00833EC1"/>
    <w:rsid w:val="00834E16"/>
    <w:rsid w:val="0083503E"/>
    <w:rsid w:val="008350BF"/>
    <w:rsid w:val="0083585F"/>
    <w:rsid w:val="00835CF9"/>
    <w:rsid w:val="00835DCB"/>
    <w:rsid w:val="008366A5"/>
    <w:rsid w:val="00840F3E"/>
    <w:rsid w:val="00842B02"/>
    <w:rsid w:val="00843182"/>
    <w:rsid w:val="00844BED"/>
    <w:rsid w:val="0084516E"/>
    <w:rsid w:val="00846DF8"/>
    <w:rsid w:val="00847092"/>
    <w:rsid w:val="008471BD"/>
    <w:rsid w:val="0084732E"/>
    <w:rsid w:val="008478BD"/>
    <w:rsid w:val="0084798D"/>
    <w:rsid w:val="00847BD6"/>
    <w:rsid w:val="008508E9"/>
    <w:rsid w:val="008515DE"/>
    <w:rsid w:val="008516ED"/>
    <w:rsid w:val="00851789"/>
    <w:rsid w:val="00851BF7"/>
    <w:rsid w:val="00853742"/>
    <w:rsid w:val="00854876"/>
    <w:rsid w:val="00854885"/>
    <w:rsid w:val="008548D6"/>
    <w:rsid w:val="008562EB"/>
    <w:rsid w:val="0085725E"/>
    <w:rsid w:val="00857740"/>
    <w:rsid w:val="008579E1"/>
    <w:rsid w:val="00857EA5"/>
    <w:rsid w:val="0086109B"/>
    <w:rsid w:val="0086163A"/>
    <w:rsid w:val="0086170C"/>
    <w:rsid w:val="008623A2"/>
    <w:rsid w:val="008627B2"/>
    <w:rsid w:val="00863109"/>
    <w:rsid w:val="0086312B"/>
    <w:rsid w:val="00863280"/>
    <w:rsid w:val="00863378"/>
    <w:rsid w:val="0086374F"/>
    <w:rsid w:val="00863DD6"/>
    <w:rsid w:val="0086499D"/>
    <w:rsid w:val="00865C07"/>
    <w:rsid w:val="008663DE"/>
    <w:rsid w:val="008679EC"/>
    <w:rsid w:val="00867B64"/>
    <w:rsid w:val="00867F17"/>
    <w:rsid w:val="00870303"/>
    <w:rsid w:val="00870E33"/>
    <w:rsid w:val="00872920"/>
    <w:rsid w:val="008747E9"/>
    <w:rsid w:val="00874AEC"/>
    <w:rsid w:val="00874F26"/>
    <w:rsid w:val="0087690B"/>
    <w:rsid w:val="008830F8"/>
    <w:rsid w:val="00883725"/>
    <w:rsid w:val="00883D1C"/>
    <w:rsid w:val="00883E0E"/>
    <w:rsid w:val="00887A01"/>
    <w:rsid w:val="008903D6"/>
    <w:rsid w:val="00891144"/>
    <w:rsid w:val="00891692"/>
    <w:rsid w:val="00891F44"/>
    <w:rsid w:val="008923F6"/>
    <w:rsid w:val="00892B7F"/>
    <w:rsid w:val="00893E92"/>
    <w:rsid w:val="008944A8"/>
    <w:rsid w:val="00895A79"/>
    <w:rsid w:val="008967FF"/>
    <w:rsid w:val="008A08E6"/>
    <w:rsid w:val="008A1151"/>
    <w:rsid w:val="008A3E11"/>
    <w:rsid w:val="008A43DD"/>
    <w:rsid w:val="008A5F4C"/>
    <w:rsid w:val="008A6670"/>
    <w:rsid w:val="008A7280"/>
    <w:rsid w:val="008A73A6"/>
    <w:rsid w:val="008A7C1D"/>
    <w:rsid w:val="008A7E1C"/>
    <w:rsid w:val="008B07C7"/>
    <w:rsid w:val="008B106A"/>
    <w:rsid w:val="008B1EA5"/>
    <w:rsid w:val="008B45AE"/>
    <w:rsid w:val="008B6E7E"/>
    <w:rsid w:val="008B7351"/>
    <w:rsid w:val="008B73F0"/>
    <w:rsid w:val="008B7A7C"/>
    <w:rsid w:val="008B7DAE"/>
    <w:rsid w:val="008C017C"/>
    <w:rsid w:val="008C0CAB"/>
    <w:rsid w:val="008C0F73"/>
    <w:rsid w:val="008C11CD"/>
    <w:rsid w:val="008C5BE3"/>
    <w:rsid w:val="008C6C1E"/>
    <w:rsid w:val="008C7515"/>
    <w:rsid w:val="008D14CD"/>
    <w:rsid w:val="008D275C"/>
    <w:rsid w:val="008D2BED"/>
    <w:rsid w:val="008D5C8E"/>
    <w:rsid w:val="008E0540"/>
    <w:rsid w:val="008E10D2"/>
    <w:rsid w:val="008E19BE"/>
    <w:rsid w:val="008E1A98"/>
    <w:rsid w:val="008E2463"/>
    <w:rsid w:val="008E29FA"/>
    <w:rsid w:val="008E2FB8"/>
    <w:rsid w:val="008E3A9A"/>
    <w:rsid w:val="008E44FD"/>
    <w:rsid w:val="008E562C"/>
    <w:rsid w:val="008E6D83"/>
    <w:rsid w:val="008E72F3"/>
    <w:rsid w:val="008E7B5D"/>
    <w:rsid w:val="008E7E99"/>
    <w:rsid w:val="008F13D0"/>
    <w:rsid w:val="008F177C"/>
    <w:rsid w:val="008F17A2"/>
    <w:rsid w:val="008F2DD8"/>
    <w:rsid w:val="008F358C"/>
    <w:rsid w:val="008F4CC8"/>
    <w:rsid w:val="008F55B7"/>
    <w:rsid w:val="008F6FF2"/>
    <w:rsid w:val="008F7201"/>
    <w:rsid w:val="0090118C"/>
    <w:rsid w:val="009014BC"/>
    <w:rsid w:val="009027A3"/>
    <w:rsid w:val="009027D1"/>
    <w:rsid w:val="00902C6E"/>
    <w:rsid w:val="00903B93"/>
    <w:rsid w:val="00903EF9"/>
    <w:rsid w:val="009046C2"/>
    <w:rsid w:val="00904E34"/>
    <w:rsid w:val="009054A8"/>
    <w:rsid w:val="00905A09"/>
    <w:rsid w:val="009072C6"/>
    <w:rsid w:val="009101FD"/>
    <w:rsid w:val="00910375"/>
    <w:rsid w:val="009118E8"/>
    <w:rsid w:val="009126F5"/>
    <w:rsid w:val="00912F2C"/>
    <w:rsid w:val="0091328D"/>
    <w:rsid w:val="009141BB"/>
    <w:rsid w:val="0091461C"/>
    <w:rsid w:val="00915539"/>
    <w:rsid w:val="009157C4"/>
    <w:rsid w:val="00916F96"/>
    <w:rsid w:val="00917DAD"/>
    <w:rsid w:val="00920C5A"/>
    <w:rsid w:val="00921442"/>
    <w:rsid w:val="0092332A"/>
    <w:rsid w:val="009238B2"/>
    <w:rsid w:val="009239E2"/>
    <w:rsid w:val="009241C6"/>
    <w:rsid w:val="00924990"/>
    <w:rsid w:val="009249BE"/>
    <w:rsid w:val="009249D0"/>
    <w:rsid w:val="00926A0A"/>
    <w:rsid w:val="009279AA"/>
    <w:rsid w:val="00931452"/>
    <w:rsid w:val="00932EF1"/>
    <w:rsid w:val="00933880"/>
    <w:rsid w:val="0093489B"/>
    <w:rsid w:val="00935224"/>
    <w:rsid w:val="0093557D"/>
    <w:rsid w:val="00935F96"/>
    <w:rsid w:val="00936469"/>
    <w:rsid w:val="00936C93"/>
    <w:rsid w:val="00940E6A"/>
    <w:rsid w:val="00941075"/>
    <w:rsid w:val="00941D15"/>
    <w:rsid w:val="00942512"/>
    <w:rsid w:val="00943549"/>
    <w:rsid w:val="00944AFB"/>
    <w:rsid w:val="0094512B"/>
    <w:rsid w:val="0094558F"/>
    <w:rsid w:val="00945FC8"/>
    <w:rsid w:val="009462ED"/>
    <w:rsid w:val="0094638A"/>
    <w:rsid w:val="00946786"/>
    <w:rsid w:val="0094678B"/>
    <w:rsid w:val="00947C79"/>
    <w:rsid w:val="00950B73"/>
    <w:rsid w:val="00952226"/>
    <w:rsid w:val="009530E6"/>
    <w:rsid w:val="00953127"/>
    <w:rsid w:val="00954A10"/>
    <w:rsid w:val="00955BEA"/>
    <w:rsid w:val="00957513"/>
    <w:rsid w:val="00957B60"/>
    <w:rsid w:val="00960B1F"/>
    <w:rsid w:val="00960DB3"/>
    <w:rsid w:val="00961188"/>
    <w:rsid w:val="009614D0"/>
    <w:rsid w:val="009640C9"/>
    <w:rsid w:val="00967798"/>
    <w:rsid w:val="00967A08"/>
    <w:rsid w:val="00971988"/>
    <w:rsid w:val="00971EB1"/>
    <w:rsid w:val="00972A76"/>
    <w:rsid w:val="00973303"/>
    <w:rsid w:val="009734E5"/>
    <w:rsid w:val="00974A8A"/>
    <w:rsid w:val="00976203"/>
    <w:rsid w:val="009763E6"/>
    <w:rsid w:val="00976A53"/>
    <w:rsid w:val="009801B5"/>
    <w:rsid w:val="00980495"/>
    <w:rsid w:val="0098178C"/>
    <w:rsid w:val="00981F98"/>
    <w:rsid w:val="00983254"/>
    <w:rsid w:val="00984738"/>
    <w:rsid w:val="00984E12"/>
    <w:rsid w:val="00984E43"/>
    <w:rsid w:val="009851BC"/>
    <w:rsid w:val="0098576A"/>
    <w:rsid w:val="00985C06"/>
    <w:rsid w:val="00985FD2"/>
    <w:rsid w:val="00987B71"/>
    <w:rsid w:val="0099049A"/>
    <w:rsid w:val="00990CD2"/>
    <w:rsid w:val="0099166C"/>
    <w:rsid w:val="00991C2B"/>
    <w:rsid w:val="00992C3C"/>
    <w:rsid w:val="009940CA"/>
    <w:rsid w:val="00994B31"/>
    <w:rsid w:val="00995173"/>
    <w:rsid w:val="009952A5"/>
    <w:rsid w:val="00995590"/>
    <w:rsid w:val="00997780"/>
    <w:rsid w:val="009A0CB7"/>
    <w:rsid w:val="009A2026"/>
    <w:rsid w:val="009A2378"/>
    <w:rsid w:val="009A2B55"/>
    <w:rsid w:val="009A346F"/>
    <w:rsid w:val="009A6122"/>
    <w:rsid w:val="009A64C8"/>
    <w:rsid w:val="009A7B37"/>
    <w:rsid w:val="009A7BA3"/>
    <w:rsid w:val="009B00A3"/>
    <w:rsid w:val="009B0C87"/>
    <w:rsid w:val="009B1674"/>
    <w:rsid w:val="009B1699"/>
    <w:rsid w:val="009B17C0"/>
    <w:rsid w:val="009B1962"/>
    <w:rsid w:val="009B23F7"/>
    <w:rsid w:val="009B2897"/>
    <w:rsid w:val="009B32FA"/>
    <w:rsid w:val="009B3687"/>
    <w:rsid w:val="009B3AD6"/>
    <w:rsid w:val="009B3DF8"/>
    <w:rsid w:val="009B4DB8"/>
    <w:rsid w:val="009B5014"/>
    <w:rsid w:val="009B59B0"/>
    <w:rsid w:val="009B6AC0"/>
    <w:rsid w:val="009B7483"/>
    <w:rsid w:val="009B7D23"/>
    <w:rsid w:val="009C0A4B"/>
    <w:rsid w:val="009C0E01"/>
    <w:rsid w:val="009C0E56"/>
    <w:rsid w:val="009C18C7"/>
    <w:rsid w:val="009C1F1E"/>
    <w:rsid w:val="009C4DAE"/>
    <w:rsid w:val="009C5F49"/>
    <w:rsid w:val="009C6849"/>
    <w:rsid w:val="009D03EF"/>
    <w:rsid w:val="009D1011"/>
    <w:rsid w:val="009D10D1"/>
    <w:rsid w:val="009D29EC"/>
    <w:rsid w:val="009D608D"/>
    <w:rsid w:val="009D7307"/>
    <w:rsid w:val="009E0ABD"/>
    <w:rsid w:val="009E1796"/>
    <w:rsid w:val="009E254F"/>
    <w:rsid w:val="009E2A43"/>
    <w:rsid w:val="009E2B64"/>
    <w:rsid w:val="009E2EFB"/>
    <w:rsid w:val="009E326F"/>
    <w:rsid w:val="009E34D5"/>
    <w:rsid w:val="009E48AC"/>
    <w:rsid w:val="009E5DDB"/>
    <w:rsid w:val="009E7989"/>
    <w:rsid w:val="009F0639"/>
    <w:rsid w:val="009F0B9E"/>
    <w:rsid w:val="009F0EA4"/>
    <w:rsid w:val="009F140E"/>
    <w:rsid w:val="009F14B1"/>
    <w:rsid w:val="009F199E"/>
    <w:rsid w:val="009F19FB"/>
    <w:rsid w:val="009F3091"/>
    <w:rsid w:val="009F4FD0"/>
    <w:rsid w:val="009F5263"/>
    <w:rsid w:val="009F597D"/>
    <w:rsid w:val="00A0030F"/>
    <w:rsid w:val="00A0082E"/>
    <w:rsid w:val="00A00959"/>
    <w:rsid w:val="00A01323"/>
    <w:rsid w:val="00A01509"/>
    <w:rsid w:val="00A01599"/>
    <w:rsid w:val="00A01E87"/>
    <w:rsid w:val="00A01EB8"/>
    <w:rsid w:val="00A02E0F"/>
    <w:rsid w:val="00A03386"/>
    <w:rsid w:val="00A0386B"/>
    <w:rsid w:val="00A038E4"/>
    <w:rsid w:val="00A038F1"/>
    <w:rsid w:val="00A04246"/>
    <w:rsid w:val="00A0780A"/>
    <w:rsid w:val="00A10A74"/>
    <w:rsid w:val="00A11F16"/>
    <w:rsid w:val="00A11F95"/>
    <w:rsid w:val="00A13521"/>
    <w:rsid w:val="00A139E3"/>
    <w:rsid w:val="00A145FD"/>
    <w:rsid w:val="00A15051"/>
    <w:rsid w:val="00A1753A"/>
    <w:rsid w:val="00A177E4"/>
    <w:rsid w:val="00A17FA1"/>
    <w:rsid w:val="00A20787"/>
    <w:rsid w:val="00A20945"/>
    <w:rsid w:val="00A20B4F"/>
    <w:rsid w:val="00A20B94"/>
    <w:rsid w:val="00A2156A"/>
    <w:rsid w:val="00A21EF4"/>
    <w:rsid w:val="00A22DD0"/>
    <w:rsid w:val="00A24F55"/>
    <w:rsid w:val="00A25C4C"/>
    <w:rsid w:val="00A27FF6"/>
    <w:rsid w:val="00A30A41"/>
    <w:rsid w:val="00A317B6"/>
    <w:rsid w:val="00A31DC5"/>
    <w:rsid w:val="00A32B7F"/>
    <w:rsid w:val="00A32CE2"/>
    <w:rsid w:val="00A34849"/>
    <w:rsid w:val="00A34EC6"/>
    <w:rsid w:val="00A37178"/>
    <w:rsid w:val="00A375D5"/>
    <w:rsid w:val="00A417EF"/>
    <w:rsid w:val="00A43168"/>
    <w:rsid w:val="00A44010"/>
    <w:rsid w:val="00A44523"/>
    <w:rsid w:val="00A44605"/>
    <w:rsid w:val="00A44649"/>
    <w:rsid w:val="00A44750"/>
    <w:rsid w:val="00A46118"/>
    <w:rsid w:val="00A4635C"/>
    <w:rsid w:val="00A466DA"/>
    <w:rsid w:val="00A50B1F"/>
    <w:rsid w:val="00A50C34"/>
    <w:rsid w:val="00A50E75"/>
    <w:rsid w:val="00A519F3"/>
    <w:rsid w:val="00A53844"/>
    <w:rsid w:val="00A53A20"/>
    <w:rsid w:val="00A53B5E"/>
    <w:rsid w:val="00A53DC2"/>
    <w:rsid w:val="00A5509C"/>
    <w:rsid w:val="00A55BE2"/>
    <w:rsid w:val="00A55D6D"/>
    <w:rsid w:val="00A55E7F"/>
    <w:rsid w:val="00A565EE"/>
    <w:rsid w:val="00A56A15"/>
    <w:rsid w:val="00A60558"/>
    <w:rsid w:val="00A60924"/>
    <w:rsid w:val="00A61451"/>
    <w:rsid w:val="00A6205D"/>
    <w:rsid w:val="00A625DC"/>
    <w:rsid w:val="00A62650"/>
    <w:rsid w:val="00A63CB8"/>
    <w:rsid w:val="00A648C2"/>
    <w:rsid w:val="00A64F11"/>
    <w:rsid w:val="00A67975"/>
    <w:rsid w:val="00A70E26"/>
    <w:rsid w:val="00A74950"/>
    <w:rsid w:val="00A75180"/>
    <w:rsid w:val="00A7518D"/>
    <w:rsid w:val="00A76134"/>
    <w:rsid w:val="00A76A68"/>
    <w:rsid w:val="00A76FC7"/>
    <w:rsid w:val="00A77131"/>
    <w:rsid w:val="00A7726F"/>
    <w:rsid w:val="00A77520"/>
    <w:rsid w:val="00A802D9"/>
    <w:rsid w:val="00A80458"/>
    <w:rsid w:val="00A82255"/>
    <w:rsid w:val="00A822BB"/>
    <w:rsid w:val="00A82C55"/>
    <w:rsid w:val="00A8369A"/>
    <w:rsid w:val="00A840A9"/>
    <w:rsid w:val="00A84C65"/>
    <w:rsid w:val="00A84F24"/>
    <w:rsid w:val="00A85F35"/>
    <w:rsid w:val="00A86A67"/>
    <w:rsid w:val="00A8704E"/>
    <w:rsid w:val="00A8739B"/>
    <w:rsid w:val="00A87C25"/>
    <w:rsid w:val="00A93B56"/>
    <w:rsid w:val="00A94179"/>
    <w:rsid w:val="00A946DD"/>
    <w:rsid w:val="00A94962"/>
    <w:rsid w:val="00A95990"/>
    <w:rsid w:val="00A96E3E"/>
    <w:rsid w:val="00A96F4B"/>
    <w:rsid w:val="00A96F58"/>
    <w:rsid w:val="00A97162"/>
    <w:rsid w:val="00AA142D"/>
    <w:rsid w:val="00AA15D6"/>
    <w:rsid w:val="00AA31AF"/>
    <w:rsid w:val="00AA36E3"/>
    <w:rsid w:val="00AA3E14"/>
    <w:rsid w:val="00AA4196"/>
    <w:rsid w:val="00AA4410"/>
    <w:rsid w:val="00AA66A1"/>
    <w:rsid w:val="00AA695B"/>
    <w:rsid w:val="00AA69B4"/>
    <w:rsid w:val="00AA7E31"/>
    <w:rsid w:val="00AA7FE5"/>
    <w:rsid w:val="00AB0D11"/>
    <w:rsid w:val="00AB1309"/>
    <w:rsid w:val="00AB26FC"/>
    <w:rsid w:val="00AB28F4"/>
    <w:rsid w:val="00AB2C3D"/>
    <w:rsid w:val="00AB3430"/>
    <w:rsid w:val="00AB3D13"/>
    <w:rsid w:val="00AB3F5B"/>
    <w:rsid w:val="00AB62DF"/>
    <w:rsid w:val="00AB6C16"/>
    <w:rsid w:val="00AB74BD"/>
    <w:rsid w:val="00AC0BFE"/>
    <w:rsid w:val="00AC22C7"/>
    <w:rsid w:val="00AC2A5B"/>
    <w:rsid w:val="00AC473B"/>
    <w:rsid w:val="00AC5432"/>
    <w:rsid w:val="00AC6260"/>
    <w:rsid w:val="00AC6BBA"/>
    <w:rsid w:val="00AD0AEB"/>
    <w:rsid w:val="00AD1C46"/>
    <w:rsid w:val="00AD3021"/>
    <w:rsid w:val="00AD34F4"/>
    <w:rsid w:val="00AD3CC1"/>
    <w:rsid w:val="00AD3F7A"/>
    <w:rsid w:val="00AD4991"/>
    <w:rsid w:val="00AD61DB"/>
    <w:rsid w:val="00AD6303"/>
    <w:rsid w:val="00AD6579"/>
    <w:rsid w:val="00AD7985"/>
    <w:rsid w:val="00AD7A73"/>
    <w:rsid w:val="00AD7E57"/>
    <w:rsid w:val="00AE151F"/>
    <w:rsid w:val="00AE2DB6"/>
    <w:rsid w:val="00AE6CAB"/>
    <w:rsid w:val="00AE76D2"/>
    <w:rsid w:val="00AE7D1C"/>
    <w:rsid w:val="00AF0003"/>
    <w:rsid w:val="00AF01D8"/>
    <w:rsid w:val="00AF15C3"/>
    <w:rsid w:val="00AF2650"/>
    <w:rsid w:val="00AF3FEF"/>
    <w:rsid w:val="00AF48A8"/>
    <w:rsid w:val="00AF4A1C"/>
    <w:rsid w:val="00AF50CB"/>
    <w:rsid w:val="00AF5C61"/>
    <w:rsid w:val="00AF5CC6"/>
    <w:rsid w:val="00AF5F61"/>
    <w:rsid w:val="00AF63C2"/>
    <w:rsid w:val="00AF7345"/>
    <w:rsid w:val="00B00663"/>
    <w:rsid w:val="00B00988"/>
    <w:rsid w:val="00B00B72"/>
    <w:rsid w:val="00B00F5D"/>
    <w:rsid w:val="00B0162E"/>
    <w:rsid w:val="00B0335A"/>
    <w:rsid w:val="00B03724"/>
    <w:rsid w:val="00B04E59"/>
    <w:rsid w:val="00B05133"/>
    <w:rsid w:val="00B0553B"/>
    <w:rsid w:val="00B130BE"/>
    <w:rsid w:val="00B132C9"/>
    <w:rsid w:val="00B137DD"/>
    <w:rsid w:val="00B14B28"/>
    <w:rsid w:val="00B14C62"/>
    <w:rsid w:val="00B14ED1"/>
    <w:rsid w:val="00B15011"/>
    <w:rsid w:val="00B17027"/>
    <w:rsid w:val="00B17764"/>
    <w:rsid w:val="00B205CA"/>
    <w:rsid w:val="00B206C0"/>
    <w:rsid w:val="00B20845"/>
    <w:rsid w:val="00B209FB"/>
    <w:rsid w:val="00B21A34"/>
    <w:rsid w:val="00B21C22"/>
    <w:rsid w:val="00B22B65"/>
    <w:rsid w:val="00B23D2E"/>
    <w:rsid w:val="00B24633"/>
    <w:rsid w:val="00B25C54"/>
    <w:rsid w:val="00B25E25"/>
    <w:rsid w:val="00B2632E"/>
    <w:rsid w:val="00B26B8E"/>
    <w:rsid w:val="00B27377"/>
    <w:rsid w:val="00B27C89"/>
    <w:rsid w:val="00B27DB2"/>
    <w:rsid w:val="00B313D7"/>
    <w:rsid w:val="00B31E47"/>
    <w:rsid w:val="00B31FE1"/>
    <w:rsid w:val="00B32C8D"/>
    <w:rsid w:val="00B32D7C"/>
    <w:rsid w:val="00B3373C"/>
    <w:rsid w:val="00B33F41"/>
    <w:rsid w:val="00B34AF9"/>
    <w:rsid w:val="00B34D5A"/>
    <w:rsid w:val="00B34F2B"/>
    <w:rsid w:val="00B353BA"/>
    <w:rsid w:val="00B36433"/>
    <w:rsid w:val="00B36956"/>
    <w:rsid w:val="00B369B1"/>
    <w:rsid w:val="00B36C10"/>
    <w:rsid w:val="00B36DB8"/>
    <w:rsid w:val="00B42043"/>
    <w:rsid w:val="00B422FC"/>
    <w:rsid w:val="00B42B94"/>
    <w:rsid w:val="00B43A46"/>
    <w:rsid w:val="00B44C81"/>
    <w:rsid w:val="00B45284"/>
    <w:rsid w:val="00B4568E"/>
    <w:rsid w:val="00B46457"/>
    <w:rsid w:val="00B46F1F"/>
    <w:rsid w:val="00B47637"/>
    <w:rsid w:val="00B5058B"/>
    <w:rsid w:val="00B5173D"/>
    <w:rsid w:val="00B52354"/>
    <w:rsid w:val="00B52B37"/>
    <w:rsid w:val="00B537E3"/>
    <w:rsid w:val="00B53FDF"/>
    <w:rsid w:val="00B54EFD"/>
    <w:rsid w:val="00B55902"/>
    <w:rsid w:val="00B568EF"/>
    <w:rsid w:val="00B56D2F"/>
    <w:rsid w:val="00B618F0"/>
    <w:rsid w:val="00B62A45"/>
    <w:rsid w:val="00B63167"/>
    <w:rsid w:val="00B633A1"/>
    <w:rsid w:val="00B63615"/>
    <w:rsid w:val="00B640BE"/>
    <w:rsid w:val="00B64AFA"/>
    <w:rsid w:val="00B65B62"/>
    <w:rsid w:val="00B66406"/>
    <w:rsid w:val="00B67F35"/>
    <w:rsid w:val="00B705F4"/>
    <w:rsid w:val="00B70E95"/>
    <w:rsid w:val="00B73316"/>
    <w:rsid w:val="00B734FC"/>
    <w:rsid w:val="00B74B9D"/>
    <w:rsid w:val="00B7566F"/>
    <w:rsid w:val="00B758BF"/>
    <w:rsid w:val="00B75E65"/>
    <w:rsid w:val="00B76A49"/>
    <w:rsid w:val="00B7723A"/>
    <w:rsid w:val="00B7760D"/>
    <w:rsid w:val="00B77AD5"/>
    <w:rsid w:val="00B80D87"/>
    <w:rsid w:val="00B8161F"/>
    <w:rsid w:val="00B853B4"/>
    <w:rsid w:val="00B85B83"/>
    <w:rsid w:val="00B87ACF"/>
    <w:rsid w:val="00B911F5"/>
    <w:rsid w:val="00B9144E"/>
    <w:rsid w:val="00B91598"/>
    <w:rsid w:val="00B91942"/>
    <w:rsid w:val="00B92C6F"/>
    <w:rsid w:val="00B92CC9"/>
    <w:rsid w:val="00B939F6"/>
    <w:rsid w:val="00B93C84"/>
    <w:rsid w:val="00B9539F"/>
    <w:rsid w:val="00B95CDA"/>
    <w:rsid w:val="00B966F4"/>
    <w:rsid w:val="00BA211D"/>
    <w:rsid w:val="00BA43CC"/>
    <w:rsid w:val="00BA5A3E"/>
    <w:rsid w:val="00BA5B56"/>
    <w:rsid w:val="00BA5E54"/>
    <w:rsid w:val="00BA6823"/>
    <w:rsid w:val="00BA6A64"/>
    <w:rsid w:val="00BA73DD"/>
    <w:rsid w:val="00BA74E5"/>
    <w:rsid w:val="00BB01ED"/>
    <w:rsid w:val="00BB0C91"/>
    <w:rsid w:val="00BB0E34"/>
    <w:rsid w:val="00BB1F17"/>
    <w:rsid w:val="00BB21BF"/>
    <w:rsid w:val="00BB36C3"/>
    <w:rsid w:val="00BB3CE7"/>
    <w:rsid w:val="00BB4106"/>
    <w:rsid w:val="00BB475E"/>
    <w:rsid w:val="00BB4B5C"/>
    <w:rsid w:val="00BB5CCF"/>
    <w:rsid w:val="00BC4F21"/>
    <w:rsid w:val="00BC5978"/>
    <w:rsid w:val="00BC6260"/>
    <w:rsid w:val="00BC652D"/>
    <w:rsid w:val="00BC738F"/>
    <w:rsid w:val="00BC7530"/>
    <w:rsid w:val="00BD0031"/>
    <w:rsid w:val="00BD1A9E"/>
    <w:rsid w:val="00BD1EA5"/>
    <w:rsid w:val="00BD1FFF"/>
    <w:rsid w:val="00BD2D71"/>
    <w:rsid w:val="00BD3189"/>
    <w:rsid w:val="00BD5388"/>
    <w:rsid w:val="00BD5828"/>
    <w:rsid w:val="00BD6086"/>
    <w:rsid w:val="00BE079F"/>
    <w:rsid w:val="00BE0A73"/>
    <w:rsid w:val="00BE0D06"/>
    <w:rsid w:val="00BE149B"/>
    <w:rsid w:val="00BE1685"/>
    <w:rsid w:val="00BE16AB"/>
    <w:rsid w:val="00BE2532"/>
    <w:rsid w:val="00BE3715"/>
    <w:rsid w:val="00BE382A"/>
    <w:rsid w:val="00BE44A3"/>
    <w:rsid w:val="00BE5727"/>
    <w:rsid w:val="00BE595A"/>
    <w:rsid w:val="00BE5B45"/>
    <w:rsid w:val="00BE6445"/>
    <w:rsid w:val="00BE6800"/>
    <w:rsid w:val="00BE6967"/>
    <w:rsid w:val="00BE6BDD"/>
    <w:rsid w:val="00BE73FA"/>
    <w:rsid w:val="00BE7986"/>
    <w:rsid w:val="00BE7C8F"/>
    <w:rsid w:val="00BF0507"/>
    <w:rsid w:val="00BF0DBE"/>
    <w:rsid w:val="00BF1070"/>
    <w:rsid w:val="00BF10F3"/>
    <w:rsid w:val="00BF2A95"/>
    <w:rsid w:val="00BF30EA"/>
    <w:rsid w:val="00BF3282"/>
    <w:rsid w:val="00BF37A4"/>
    <w:rsid w:val="00BF4702"/>
    <w:rsid w:val="00BF4797"/>
    <w:rsid w:val="00BF4CF1"/>
    <w:rsid w:val="00BF544F"/>
    <w:rsid w:val="00BF5800"/>
    <w:rsid w:val="00BF5DA5"/>
    <w:rsid w:val="00BF6275"/>
    <w:rsid w:val="00BF664B"/>
    <w:rsid w:val="00C00EA4"/>
    <w:rsid w:val="00C01C24"/>
    <w:rsid w:val="00C038F5"/>
    <w:rsid w:val="00C0396A"/>
    <w:rsid w:val="00C04422"/>
    <w:rsid w:val="00C05AFF"/>
    <w:rsid w:val="00C06AF0"/>
    <w:rsid w:val="00C06E57"/>
    <w:rsid w:val="00C07116"/>
    <w:rsid w:val="00C07623"/>
    <w:rsid w:val="00C10291"/>
    <w:rsid w:val="00C11B34"/>
    <w:rsid w:val="00C12B5B"/>
    <w:rsid w:val="00C12D1E"/>
    <w:rsid w:val="00C155B2"/>
    <w:rsid w:val="00C15D54"/>
    <w:rsid w:val="00C161A7"/>
    <w:rsid w:val="00C16A12"/>
    <w:rsid w:val="00C16DF4"/>
    <w:rsid w:val="00C16EFF"/>
    <w:rsid w:val="00C1735A"/>
    <w:rsid w:val="00C17D25"/>
    <w:rsid w:val="00C17E34"/>
    <w:rsid w:val="00C202BD"/>
    <w:rsid w:val="00C218B0"/>
    <w:rsid w:val="00C222C6"/>
    <w:rsid w:val="00C23C55"/>
    <w:rsid w:val="00C262AB"/>
    <w:rsid w:val="00C26491"/>
    <w:rsid w:val="00C2719F"/>
    <w:rsid w:val="00C272B8"/>
    <w:rsid w:val="00C272D9"/>
    <w:rsid w:val="00C27610"/>
    <w:rsid w:val="00C27E9F"/>
    <w:rsid w:val="00C3040D"/>
    <w:rsid w:val="00C3247B"/>
    <w:rsid w:val="00C33F9B"/>
    <w:rsid w:val="00C34A99"/>
    <w:rsid w:val="00C3544E"/>
    <w:rsid w:val="00C37511"/>
    <w:rsid w:val="00C37BD2"/>
    <w:rsid w:val="00C40775"/>
    <w:rsid w:val="00C40959"/>
    <w:rsid w:val="00C40C6B"/>
    <w:rsid w:val="00C40D5D"/>
    <w:rsid w:val="00C40D78"/>
    <w:rsid w:val="00C40DE5"/>
    <w:rsid w:val="00C40E80"/>
    <w:rsid w:val="00C41768"/>
    <w:rsid w:val="00C42CFB"/>
    <w:rsid w:val="00C43957"/>
    <w:rsid w:val="00C440C3"/>
    <w:rsid w:val="00C4455A"/>
    <w:rsid w:val="00C4561F"/>
    <w:rsid w:val="00C505A9"/>
    <w:rsid w:val="00C50748"/>
    <w:rsid w:val="00C50F6E"/>
    <w:rsid w:val="00C51B4B"/>
    <w:rsid w:val="00C5381E"/>
    <w:rsid w:val="00C53CDE"/>
    <w:rsid w:val="00C53FE9"/>
    <w:rsid w:val="00C554BE"/>
    <w:rsid w:val="00C56F00"/>
    <w:rsid w:val="00C601F8"/>
    <w:rsid w:val="00C60804"/>
    <w:rsid w:val="00C608F2"/>
    <w:rsid w:val="00C613F4"/>
    <w:rsid w:val="00C6148C"/>
    <w:rsid w:val="00C61581"/>
    <w:rsid w:val="00C62B33"/>
    <w:rsid w:val="00C62BF8"/>
    <w:rsid w:val="00C62E1C"/>
    <w:rsid w:val="00C63098"/>
    <w:rsid w:val="00C6398D"/>
    <w:rsid w:val="00C65200"/>
    <w:rsid w:val="00C65877"/>
    <w:rsid w:val="00C67123"/>
    <w:rsid w:val="00C67A93"/>
    <w:rsid w:val="00C71CED"/>
    <w:rsid w:val="00C7242D"/>
    <w:rsid w:val="00C73390"/>
    <w:rsid w:val="00C73C58"/>
    <w:rsid w:val="00C73F28"/>
    <w:rsid w:val="00C758D9"/>
    <w:rsid w:val="00C75995"/>
    <w:rsid w:val="00C76809"/>
    <w:rsid w:val="00C76FF5"/>
    <w:rsid w:val="00C77A9A"/>
    <w:rsid w:val="00C809BB"/>
    <w:rsid w:val="00C81A90"/>
    <w:rsid w:val="00C81DCE"/>
    <w:rsid w:val="00C82801"/>
    <w:rsid w:val="00C8284F"/>
    <w:rsid w:val="00C836C8"/>
    <w:rsid w:val="00C84282"/>
    <w:rsid w:val="00C8518E"/>
    <w:rsid w:val="00C85203"/>
    <w:rsid w:val="00C85332"/>
    <w:rsid w:val="00C85F7D"/>
    <w:rsid w:val="00C877E3"/>
    <w:rsid w:val="00C87BCB"/>
    <w:rsid w:val="00C90CE6"/>
    <w:rsid w:val="00C9336D"/>
    <w:rsid w:val="00C935ED"/>
    <w:rsid w:val="00C93C2D"/>
    <w:rsid w:val="00C94E73"/>
    <w:rsid w:val="00C955C6"/>
    <w:rsid w:val="00C956E9"/>
    <w:rsid w:val="00C959A7"/>
    <w:rsid w:val="00C975C7"/>
    <w:rsid w:val="00CA1151"/>
    <w:rsid w:val="00CA2C5D"/>
    <w:rsid w:val="00CA3DF0"/>
    <w:rsid w:val="00CA42D5"/>
    <w:rsid w:val="00CA5707"/>
    <w:rsid w:val="00CA5947"/>
    <w:rsid w:val="00CA5C7E"/>
    <w:rsid w:val="00CA7EBC"/>
    <w:rsid w:val="00CB0024"/>
    <w:rsid w:val="00CB104B"/>
    <w:rsid w:val="00CB186B"/>
    <w:rsid w:val="00CB18F0"/>
    <w:rsid w:val="00CB29AA"/>
    <w:rsid w:val="00CB2BBF"/>
    <w:rsid w:val="00CB386C"/>
    <w:rsid w:val="00CB4202"/>
    <w:rsid w:val="00CB4C8E"/>
    <w:rsid w:val="00CB6A72"/>
    <w:rsid w:val="00CC1F53"/>
    <w:rsid w:val="00CC3461"/>
    <w:rsid w:val="00CC3D3B"/>
    <w:rsid w:val="00CC526F"/>
    <w:rsid w:val="00CC5714"/>
    <w:rsid w:val="00CC5ABE"/>
    <w:rsid w:val="00CC6137"/>
    <w:rsid w:val="00CC78C1"/>
    <w:rsid w:val="00CD0084"/>
    <w:rsid w:val="00CD00B3"/>
    <w:rsid w:val="00CD03B0"/>
    <w:rsid w:val="00CD0403"/>
    <w:rsid w:val="00CD045F"/>
    <w:rsid w:val="00CD2066"/>
    <w:rsid w:val="00CD2BB6"/>
    <w:rsid w:val="00CD34AB"/>
    <w:rsid w:val="00CD53E2"/>
    <w:rsid w:val="00CD5DCD"/>
    <w:rsid w:val="00CD6539"/>
    <w:rsid w:val="00CD709C"/>
    <w:rsid w:val="00CD7263"/>
    <w:rsid w:val="00CD749F"/>
    <w:rsid w:val="00CE0D88"/>
    <w:rsid w:val="00CE1F09"/>
    <w:rsid w:val="00CE270F"/>
    <w:rsid w:val="00CE2DF9"/>
    <w:rsid w:val="00CE4B7E"/>
    <w:rsid w:val="00CE4F66"/>
    <w:rsid w:val="00CE5920"/>
    <w:rsid w:val="00CE7836"/>
    <w:rsid w:val="00CF0690"/>
    <w:rsid w:val="00CF09E9"/>
    <w:rsid w:val="00CF14F8"/>
    <w:rsid w:val="00CF237B"/>
    <w:rsid w:val="00CF23F6"/>
    <w:rsid w:val="00CF3011"/>
    <w:rsid w:val="00CF3B6C"/>
    <w:rsid w:val="00CF4497"/>
    <w:rsid w:val="00CF5649"/>
    <w:rsid w:val="00CF611C"/>
    <w:rsid w:val="00CF6E57"/>
    <w:rsid w:val="00CF74B1"/>
    <w:rsid w:val="00CF7B5A"/>
    <w:rsid w:val="00CF7EB8"/>
    <w:rsid w:val="00D0081F"/>
    <w:rsid w:val="00D012E9"/>
    <w:rsid w:val="00D017D9"/>
    <w:rsid w:val="00D0428E"/>
    <w:rsid w:val="00D04350"/>
    <w:rsid w:val="00D045CB"/>
    <w:rsid w:val="00D0470D"/>
    <w:rsid w:val="00D05228"/>
    <w:rsid w:val="00D074FE"/>
    <w:rsid w:val="00D07965"/>
    <w:rsid w:val="00D10904"/>
    <w:rsid w:val="00D13166"/>
    <w:rsid w:val="00D13582"/>
    <w:rsid w:val="00D13D87"/>
    <w:rsid w:val="00D147EB"/>
    <w:rsid w:val="00D15F97"/>
    <w:rsid w:val="00D161D8"/>
    <w:rsid w:val="00D163FA"/>
    <w:rsid w:val="00D206D0"/>
    <w:rsid w:val="00D209FF"/>
    <w:rsid w:val="00D20AA9"/>
    <w:rsid w:val="00D22063"/>
    <w:rsid w:val="00D26C73"/>
    <w:rsid w:val="00D30AD1"/>
    <w:rsid w:val="00D325A4"/>
    <w:rsid w:val="00D32684"/>
    <w:rsid w:val="00D32848"/>
    <w:rsid w:val="00D33286"/>
    <w:rsid w:val="00D34206"/>
    <w:rsid w:val="00D345D7"/>
    <w:rsid w:val="00D34FA0"/>
    <w:rsid w:val="00D35108"/>
    <w:rsid w:val="00D3596F"/>
    <w:rsid w:val="00D37525"/>
    <w:rsid w:val="00D375DE"/>
    <w:rsid w:val="00D37F12"/>
    <w:rsid w:val="00D40780"/>
    <w:rsid w:val="00D40BAE"/>
    <w:rsid w:val="00D42E27"/>
    <w:rsid w:val="00D4315C"/>
    <w:rsid w:val="00D433FB"/>
    <w:rsid w:val="00D44017"/>
    <w:rsid w:val="00D441B7"/>
    <w:rsid w:val="00D44561"/>
    <w:rsid w:val="00D45A9F"/>
    <w:rsid w:val="00D465E0"/>
    <w:rsid w:val="00D46FB0"/>
    <w:rsid w:val="00D501C1"/>
    <w:rsid w:val="00D51B84"/>
    <w:rsid w:val="00D52242"/>
    <w:rsid w:val="00D5268B"/>
    <w:rsid w:val="00D53131"/>
    <w:rsid w:val="00D532DD"/>
    <w:rsid w:val="00D5361F"/>
    <w:rsid w:val="00D53AF2"/>
    <w:rsid w:val="00D53BE5"/>
    <w:rsid w:val="00D54AF2"/>
    <w:rsid w:val="00D54ED5"/>
    <w:rsid w:val="00D54F84"/>
    <w:rsid w:val="00D55195"/>
    <w:rsid w:val="00D554A2"/>
    <w:rsid w:val="00D556D5"/>
    <w:rsid w:val="00D5599C"/>
    <w:rsid w:val="00D56B7D"/>
    <w:rsid w:val="00D56F6C"/>
    <w:rsid w:val="00D57342"/>
    <w:rsid w:val="00D57970"/>
    <w:rsid w:val="00D606F6"/>
    <w:rsid w:val="00D60CAE"/>
    <w:rsid w:val="00D62817"/>
    <w:rsid w:val="00D63081"/>
    <w:rsid w:val="00D6356F"/>
    <w:rsid w:val="00D6377B"/>
    <w:rsid w:val="00D65978"/>
    <w:rsid w:val="00D65F13"/>
    <w:rsid w:val="00D662E5"/>
    <w:rsid w:val="00D66780"/>
    <w:rsid w:val="00D6761E"/>
    <w:rsid w:val="00D712E4"/>
    <w:rsid w:val="00D71347"/>
    <w:rsid w:val="00D71AFE"/>
    <w:rsid w:val="00D71DAC"/>
    <w:rsid w:val="00D72359"/>
    <w:rsid w:val="00D72C0E"/>
    <w:rsid w:val="00D72F05"/>
    <w:rsid w:val="00D73057"/>
    <w:rsid w:val="00D73FB8"/>
    <w:rsid w:val="00D740F5"/>
    <w:rsid w:val="00D75566"/>
    <w:rsid w:val="00D77056"/>
    <w:rsid w:val="00D77DD4"/>
    <w:rsid w:val="00D80080"/>
    <w:rsid w:val="00D80979"/>
    <w:rsid w:val="00D812B9"/>
    <w:rsid w:val="00D8131F"/>
    <w:rsid w:val="00D81B80"/>
    <w:rsid w:val="00D820BC"/>
    <w:rsid w:val="00D82301"/>
    <w:rsid w:val="00D83D94"/>
    <w:rsid w:val="00D83FE8"/>
    <w:rsid w:val="00D84B7F"/>
    <w:rsid w:val="00D8599F"/>
    <w:rsid w:val="00D85BAB"/>
    <w:rsid w:val="00D861D4"/>
    <w:rsid w:val="00D868C0"/>
    <w:rsid w:val="00D87714"/>
    <w:rsid w:val="00D87B78"/>
    <w:rsid w:val="00D900B1"/>
    <w:rsid w:val="00D9247B"/>
    <w:rsid w:val="00D92480"/>
    <w:rsid w:val="00D94006"/>
    <w:rsid w:val="00D94081"/>
    <w:rsid w:val="00D940D0"/>
    <w:rsid w:val="00D94496"/>
    <w:rsid w:val="00D96FCB"/>
    <w:rsid w:val="00D9722B"/>
    <w:rsid w:val="00DA226F"/>
    <w:rsid w:val="00DA2634"/>
    <w:rsid w:val="00DA29F8"/>
    <w:rsid w:val="00DA2CCC"/>
    <w:rsid w:val="00DA3203"/>
    <w:rsid w:val="00DA33AD"/>
    <w:rsid w:val="00DA4684"/>
    <w:rsid w:val="00DA4853"/>
    <w:rsid w:val="00DA504F"/>
    <w:rsid w:val="00DA535E"/>
    <w:rsid w:val="00DA68DC"/>
    <w:rsid w:val="00DB01A3"/>
    <w:rsid w:val="00DB1263"/>
    <w:rsid w:val="00DB17EF"/>
    <w:rsid w:val="00DB2910"/>
    <w:rsid w:val="00DB3237"/>
    <w:rsid w:val="00DB3B32"/>
    <w:rsid w:val="00DB4C54"/>
    <w:rsid w:val="00DB65E0"/>
    <w:rsid w:val="00DB6AB8"/>
    <w:rsid w:val="00DB77AA"/>
    <w:rsid w:val="00DC0339"/>
    <w:rsid w:val="00DC06A8"/>
    <w:rsid w:val="00DC2D8E"/>
    <w:rsid w:val="00DC2FBC"/>
    <w:rsid w:val="00DC2FEA"/>
    <w:rsid w:val="00DC3958"/>
    <w:rsid w:val="00DC41D0"/>
    <w:rsid w:val="00DC4B25"/>
    <w:rsid w:val="00DC573F"/>
    <w:rsid w:val="00DC5DF6"/>
    <w:rsid w:val="00DC674C"/>
    <w:rsid w:val="00DC67F5"/>
    <w:rsid w:val="00DC7198"/>
    <w:rsid w:val="00DC769F"/>
    <w:rsid w:val="00DC7D0E"/>
    <w:rsid w:val="00DD187D"/>
    <w:rsid w:val="00DD1DCC"/>
    <w:rsid w:val="00DD2353"/>
    <w:rsid w:val="00DD2883"/>
    <w:rsid w:val="00DD3202"/>
    <w:rsid w:val="00DD32ED"/>
    <w:rsid w:val="00DD3C41"/>
    <w:rsid w:val="00DD3CCD"/>
    <w:rsid w:val="00DD457E"/>
    <w:rsid w:val="00DD4617"/>
    <w:rsid w:val="00DD59C5"/>
    <w:rsid w:val="00DD5F1A"/>
    <w:rsid w:val="00DE1243"/>
    <w:rsid w:val="00DE2809"/>
    <w:rsid w:val="00DE28E6"/>
    <w:rsid w:val="00DE2917"/>
    <w:rsid w:val="00DE2E32"/>
    <w:rsid w:val="00DE2F56"/>
    <w:rsid w:val="00DE313E"/>
    <w:rsid w:val="00DE31A0"/>
    <w:rsid w:val="00DE7504"/>
    <w:rsid w:val="00DE75EC"/>
    <w:rsid w:val="00DF09C7"/>
    <w:rsid w:val="00DF1004"/>
    <w:rsid w:val="00DF1F2C"/>
    <w:rsid w:val="00DF2677"/>
    <w:rsid w:val="00DF2BB6"/>
    <w:rsid w:val="00DF2DA5"/>
    <w:rsid w:val="00DF2E21"/>
    <w:rsid w:val="00DF35F5"/>
    <w:rsid w:val="00DF4825"/>
    <w:rsid w:val="00DF499D"/>
    <w:rsid w:val="00DF563D"/>
    <w:rsid w:val="00DF567A"/>
    <w:rsid w:val="00DF5D96"/>
    <w:rsid w:val="00DF7085"/>
    <w:rsid w:val="00DF7A88"/>
    <w:rsid w:val="00E0010E"/>
    <w:rsid w:val="00E00A5C"/>
    <w:rsid w:val="00E00D04"/>
    <w:rsid w:val="00E00F0D"/>
    <w:rsid w:val="00E010CE"/>
    <w:rsid w:val="00E023EC"/>
    <w:rsid w:val="00E02835"/>
    <w:rsid w:val="00E02C5F"/>
    <w:rsid w:val="00E02CE0"/>
    <w:rsid w:val="00E03E41"/>
    <w:rsid w:val="00E044B6"/>
    <w:rsid w:val="00E04BC5"/>
    <w:rsid w:val="00E05FA5"/>
    <w:rsid w:val="00E0708C"/>
    <w:rsid w:val="00E07401"/>
    <w:rsid w:val="00E100CA"/>
    <w:rsid w:val="00E102D0"/>
    <w:rsid w:val="00E103EA"/>
    <w:rsid w:val="00E11294"/>
    <w:rsid w:val="00E12661"/>
    <w:rsid w:val="00E12B8A"/>
    <w:rsid w:val="00E1437B"/>
    <w:rsid w:val="00E1550C"/>
    <w:rsid w:val="00E155A5"/>
    <w:rsid w:val="00E1623F"/>
    <w:rsid w:val="00E1667F"/>
    <w:rsid w:val="00E20812"/>
    <w:rsid w:val="00E2147E"/>
    <w:rsid w:val="00E21DB4"/>
    <w:rsid w:val="00E220F5"/>
    <w:rsid w:val="00E221C5"/>
    <w:rsid w:val="00E24F22"/>
    <w:rsid w:val="00E2535D"/>
    <w:rsid w:val="00E2548A"/>
    <w:rsid w:val="00E26805"/>
    <w:rsid w:val="00E329B6"/>
    <w:rsid w:val="00E33076"/>
    <w:rsid w:val="00E3356B"/>
    <w:rsid w:val="00E339AB"/>
    <w:rsid w:val="00E34B9C"/>
    <w:rsid w:val="00E35645"/>
    <w:rsid w:val="00E35E29"/>
    <w:rsid w:val="00E360CB"/>
    <w:rsid w:val="00E3668C"/>
    <w:rsid w:val="00E36B0F"/>
    <w:rsid w:val="00E40D39"/>
    <w:rsid w:val="00E40F40"/>
    <w:rsid w:val="00E43D4D"/>
    <w:rsid w:val="00E443F0"/>
    <w:rsid w:val="00E44EA8"/>
    <w:rsid w:val="00E44F1A"/>
    <w:rsid w:val="00E4504B"/>
    <w:rsid w:val="00E45DF7"/>
    <w:rsid w:val="00E45ECB"/>
    <w:rsid w:val="00E45ED9"/>
    <w:rsid w:val="00E47AA0"/>
    <w:rsid w:val="00E51053"/>
    <w:rsid w:val="00E51409"/>
    <w:rsid w:val="00E51432"/>
    <w:rsid w:val="00E545DD"/>
    <w:rsid w:val="00E555F7"/>
    <w:rsid w:val="00E56097"/>
    <w:rsid w:val="00E5769D"/>
    <w:rsid w:val="00E57937"/>
    <w:rsid w:val="00E61D07"/>
    <w:rsid w:val="00E631B9"/>
    <w:rsid w:val="00E63AE7"/>
    <w:rsid w:val="00E640AD"/>
    <w:rsid w:val="00E64ED7"/>
    <w:rsid w:val="00E655CF"/>
    <w:rsid w:val="00E658DB"/>
    <w:rsid w:val="00E67671"/>
    <w:rsid w:val="00E7181C"/>
    <w:rsid w:val="00E72891"/>
    <w:rsid w:val="00E72A57"/>
    <w:rsid w:val="00E72B24"/>
    <w:rsid w:val="00E73E15"/>
    <w:rsid w:val="00E7595B"/>
    <w:rsid w:val="00E77CFE"/>
    <w:rsid w:val="00E80221"/>
    <w:rsid w:val="00E811FB"/>
    <w:rsid w:val="00E81FDF"/>
    <w:rsid w:val="00E8206C"/>
    <w:rsid w:val="00E834FE"/>
    <w:rsid w:val="00E84D9C"/>
    <w:rsid w:val="00E85225"/>
    <w:rsid w:val="00E85AB8"/>
    <w:rsid w:val="00E87F61"/>
    <w:rsid w:val="00E90055"/>
    <w:rsid w:val="00E90E39"/>
    <w:rsid w:val="00E92B69"/>
    <w:rsid w:val="00E93DBD"/>
    <w:rsid w:val="00E93FA4"/>
    <w:rsid w:val="00E9465A"/>
    <w:rsid w:val="00E948E1"/>
    <w:rsid w:val="00E94AF6"/>
    <w:rsid w:val="00E9523C"/>
    <w:rsid w:val="00E955F1"/>
    <w:rsid w:val="00E95EE1"/>
    <w:rsid w:val="00E96B42"/>
    <w:rsid w:val="00EA01B3"/>
    <w:rsid w:val="00EA06F2"/>
    <w:rsid w:val="00EA08E0"/>
    <w:rsid w:val="00EA0B32"/>
    <w:rsid w:val="00EA0EB4"/>
    <w:rsid w:val="00EA191F"/>
    <w:rsid w:val="00EA2798"/>
    <w:rsid w:val="00EA2954"/>
    <w:rsid w:val="00EA298E"/>
    <w:rsid w:val="00EA3E3A"/>
    <w:rsid w:val="00EA4BC8"/>
    <w:rsid w:val="00EA50FA"/>
    <w:rsid w:val="00EA56DB"/>
    <w:rsid w:val="00EA5A59"/>
    <w:rsid w:val="00EA5B2B"/>
    <w:rsid w:val="00EA6737"/>
    <w:rsid w:val="00EA6BEC"/>
    <w:rsid w:val="00EB02DF"/>
    <w:rsid w:val="00EB06C3"/>
    <w:rsid w:val="00EB1249"/>
    <w:rsid w:val="00EB21D8"/>
    <w:rsid w:val="00EB2322"/>
    <w:rsid w:val="00EB2636"/>
    <w:rsid w:val="00EB4D19"/>
    <w:rsid w:val="00EB5C2C"/>
    <w:rsid w:val="00EB5FC5"/>
    <w:rsid w:val="00EB6671"/>
    <w:rsid w:val="00EB7CD6"/>
    <w:rsid w:val="00EC0CFE"/>
    <w:rsid w:val="00EC247D"/>
    <w:rsid w:val="00EC30C0"/>
    <w:rsid w:val="00EC38A7"/>
    <w:rsid w:val="00EC4F64"/>
    <w:rsid w:val="00EC7100"/>
    <w:rsid w:val="00ED0709"/>
    <w:rsid w:val="00ED075E"/>
    <w:rsid w:val="00ED0D9A"/>
    <w:rsid w:val="00ED194E"/>
    <w:rsid w:val="00ED2933"/>
    <w:rsid w:val="00ED3614"/>
    <w:rsid w:val="00ED3D4C"/>
    <w:rsid w:val="00ED4068"/>
    <w:rsid w:val="00ED4404"/>
    <w:rsid w:val="00ED4970"/>
    <w:rsid w:val="00ED4A10"/>
    <w:rsid w:val="00ED4F3F"/>
    <w:rsid w:val="00ED5497"/>
    <w:rsid w:val="00ED712D"/>
    <w:rsid w:val="00ED7963"/>
    <w:rsid w:val="00EE0E3B"/>
    <w:rsid w:val="00EE1823"/>
    <w:rsid w:val="00EE19C5"/>
    <w:rsid w:val="00EE1FB7"/>
    <w:rsid w:val="00EE34BB"/>
    <w:rsid w:val="00EE3610"/>
    <w:rsid w:val="00EE42E1"/>
    <w:rsid w:val="00EE5096"/>
    <w:rsid w:val="00EE6330"/>
    <w:rsid w:val="00EE7185"/>
    <w:rsid w:val="00EE7F5F"/>
    <w:rsid w:val="00EF0732"/>
    <w:rsid w:val="00EF0D25"/>
    <w:rsid w:val="00EF27AD"/>
    <w:rsid w:val="00EF46E1"/>
    <w:rsid w:val="00EF4B6E"/>
    <w:rsid w:val="00EF4E54"/>
    <w:rsid w:val="00EF4FA6"/>
    <w:rsid w:val="00EF5369"/>
    <w:rsid w:val="00EF715C"/>
    <w:rsid w:val="00F0157C"/>
    <w:rsid w:val="00F0188D"/>
    <w:rsid w:val="00F03393"/>
    <w:rsid w:val="00F044F2"/>
    <w:rsid w:val="00F0457B"/>
    <w:rsid w:val="00F04DB2"/>
    <w:rsid w:val="00F06973"/>
    <w:rsid w:val="00F06BDF"/>
    <w:rsid w:val="00F1052C"/>
    <w:rsid w:val="00F10D25"/>
    <w:rsid w:val="00F1171C"/>
    <w:rsid w:val="00F11E06"/>
    <w:rsid w:val="00F136E4"/>
    <w:rsid w:val="00F14EB9"/>
    <w:rsid w:val="00F1597D"/>
    <w:rsid w:val="00F15BB2"/>
    <w:rsid w:val="00F20214"/>
    <w:rsid w:val="00F2061E"/>
    <w:rsid w:val="00F208C2"/>
    <w:rsid w:val="00F20DF5"/>
    <w:rsid w:val="00F20FC5"/>
    <w:rsid w:val="00F2102D"/>
    <w:rsid w:val="00F21E48"/>
    <w:rsid w:val="00F21F79"/>
    <w:rsid w:val="00F22160"/>
    <w:rsid w:val="00F22D24"/>
    <w:rsid w:val="00F22F00"/>
    <w:rsid w:val="00F23DF9"/>
    <w:rsid w:val="00F23F30"/>
    <w:rsid w:val="00F2477B"/>
    <w:rsid w:val="00F24C1A"/>
    <w:rsid w:val="00F25050"/>
    <w:rsid w:val="00F261A0"/>
    <w:rsid w:val="00F2663A"/>
    <w:rsid w:val="00F26AFC"/>
    <w:rsid w:val="00F27055"/>
    <w:rsid w:val="00F2711F"/>
    <w:rsid w:val="00F2721D"/>
    <w:rsid w:val="00F279F1"/>
    <w:rsid w:val="00F27CB4"/>
    <w:rsid w:val="00F27D4E"/>
    <w:rsid w:val="00F31B86"/>
    <w:rsid w:val="00F3290C"/>
    <w:rsid w:val="00F32C0A"/>
    <w:rsid w:val="00F32F77"/>
    <w:rsid w:val="00F3309C"/>
    <w:rsid w:val="00F333B6"/>
    <w:rsid w:val="00F334BA"/>
    <w:rsid w:val="00F34151"/>
    <w:rsid w:val="00F3425B"/>
    <w:rsid w:val="00F35862"/>
    <w:rsid w:val="00F40D67"/>
    <w:rsid w:val="00F42026"/>
    <w:rsid w:val="00F42D8E"/>
    <w:rsid w:val="00F434B9"/>
    <w:rsid w:val="00F43C2D"/>
    <w:rsid w:val="00F44A19"/>
    <w:rsid w:val="00F45812"/>
    <w:rsid w:val="00F463B9"/>
    <w:rsid w:val="00F46997"/>
    <w:rsid w:val="00F5009C"/>
    <w:rsid w:val="00F502D8"/>
    <w:rsid w:val="00F51926"/>
    <w:rsid w:val="00F5208F"/>
    <w:rsid w:val="00F524CF"/>
    <w:rsid w:val="00F52A5D"/>
    <w:rsid w:val="00F5426A"/>
    <w:rsid w:val="00F54A26"/>
    <w:rsid w:val="00F54E98"/>
    <w:rsid w:val="00F556ED"/>
    <w:rsid w:val="00F56D65"/>
    <w:rsid w:val="00F56D7E"/>
    <w:rsid w:val="00F57862"/>
    <w:rsid w:val="00F57D00"/>
    <w:rsid w:val="00F600D3"/>
    <w:rsid w:val="00F60CA0"/>
    <w:rsid w:val="00F61356"/>
    <w:rsid w:val="00F6149F"/>
    <w:rsid w:val="00F62434"/>
    <w:rsid w:val="00F62949"/>
    <w:rsid w:val="00F62972"/>
    <w:rsid w:val="00F62DCD"/>
    <w:rsid w:val="00F62ECC"/>
    <w:rsid w:val="00F632A6"/>
    <w:rsid w:val="00F632F9"/>
    <w:rsid w:val="00F63B1A"/>
    <w:rsid w:val="00F65A26"/>
    <w:rsid w:val="00F65AA8"/>
    <w:rsid w:val="00F6694A"/>
    <w:rsid w:val="00F67CE3"/>
    <w:rsid w:val="00F67F29"/>
    <w:rsid w:val="00F71815"/>
    <w:rsid w:val="00F72975"/>
    <w:rsid w:val="00F729B8"/>
    <w:rsid w:val="00F73D9D"/>
    <w:rsid w:val="00F743A5"/>
    <w:rsid w:val="00F7696D"/>
    <w:rsid w:val="00F80479"/>
    <w:rsid w:val="00F8052E"/>
    <w:rsid w:val="00F806DA"/>
    <w:rsid w:val="00F813A1"/>
    <w:rsid w:val="00F817B9"/>
    <w:rsid w:val="00F82011"/>
    <w:rsid w:val="00F821CD"/>
    <w:rsid w:val="00F82732"/>
    <w:rsid w:val="00F82A01"/>
    <w:rsid w:val="00F82AD7"/>
    <w:rsid w:val="00F82C14"/>
    <w:rsid w:val="00F82E12"/>
    <w:rsid w:val="00F82F37"/>
    <w:rsid w:val="00F83242"/>
    <w:rsid w:val="00F83D9D"/>
    <w:rsid w:val="00F8494D"/>
    <w:rsid w:val="00F84CF3"/>
    <w:rsid w:val="00F8509D"/>
    <w:rsid w:val="00F85A6A"/>
    <w:rsid w:val="00F86ACE"/>
    <w:rsid w:val="00F86E89"/>
    <w:rsid w:val="00F87392"/>
    <w:rsid w:val="00F87F15"/>
    <w:rsid w:val="00F90730"/>
    <w:rsid w:val="00F90EEC"/>
    <w:rsid w:val="00F91201"/>
    <w:rsid w:val="00F9120C"/>
    <w:rsid w:val="00F91EF4"/>
    <w:rsid w:val="00F9294C"/>
    <w:rsid w:val="00F92D32"/>
    <w:rsid w:val="00F94AEE"/>
    <w:rsid w:val="00F96579"/>
    <w:rsid w:val="00F96886"/>
    <w:rsid w:val="00F96DE6"/>
    <w:rsid w:val="00F97BB7"/>
    <w:rsid w:val="00FA0292"/>
    <w:rsid w:val="00FA2045"/>
    <w:rsid w:val="00FA25CA"/>
    <w:rsid w:val="00FA28E1"/>
    <w:rsid w:val="00FA2FB8"/>
    <w:rsid w:val="00FA308C"/>
    <w:rsid w:val="00FA4A5A"/>
    <w:rsid w:val="00FA4CFA"/>
    <w:rsid w:val="00FA5AA3"/>
    <w:rsid w:val="00FA62CD"/>
    <w:rsid w:val="00FA641C"/>
    <w:rsid w:val="00FA74BF"/>
    <w:rsid w:val="00FA7B04"/>
    <w:rsid w:val="00FB01F3"/>
    <w:rsid w:val="00FB250D"/>
    <w:rsid w:val="00FB2D9B"/>
    <w:rsid w:val="00FB3DF8"/>
    <w:rsid w:val="00FB4488"/>
    <w:rsid w:val="00FB45EB"/>
    <w:rsid w:val="00FB5131"/>
    <w:rsid w:val="00FB6074"/>
    <w:rsid w:val="00FC0BAE"/>
    <w:rsid w:val="00FC1F19"/>
    <w:rsid w:val="00FC3EB2"/>
    <w:rsid w:val="00FC41E8"/>
    <w:rsid w:val="00FC57EF"/>
    <w:rsid w:val="00FC5FBF"/>
    <w:rsid w:val="00FC6133"/>
    <w:rsid w:val="00FC68FA"/>
    <w:rsid w:val="00FC6A78"/>
    <w:rsid w:val="00FC6CAA"/>
    <w:rsid w:val="00FC6F65"/>
    <w:rsid w:val="00FC7757"/>
    <w:rsid w:val="00FC7789"/>
    <w:rsid w:val="00FC7ACC"/>
    <w:rsid w:val="00FD0AB0"/>
    <w:rsid w:val="00FD190A"/>
    <w:rsid w:val="00FD1B27"/>
    <w:rsid w:val="00FD223B"/>
    <w:rsid w:val="00FD2C99"/>
    <w:rsid w:val="00FD39C7"/>
    <w:rsid w:val="00FD3B07"/>
    <w:rsid w:val="00FD53E6"/>
    <w:rsid w:val="00FD5CAF"/>
    <w:rsid w:val="00FD655E"/>
    <w:rsid w:val="00FD6A44"/>
    <w:rsid w:val="00FD6A8E"/>
    <w:rsid w:val="00FE0E99"/>
    <w:rsid w:val="00FE0F9B"/>
    <w:rsid w:val="00FE1617"/>
    <w:rsid w:val="00FE29AC"/>
    <w:rsid w:val="00FE3B70"/>
    <w:rsid w:val="00FE4316"/>
    <w:rsid w:val="00FE4D8F"/>
    <w:rsid w:val="00FE52C7"/>
    <w:rsid w:val="00FE60CC"/>
    <w:rsid w:val="00FE75C0"/>
    <w:rsid w:val="00FE76D5"/>
    <w:rsid w:val="00FF1035"/>
    <w:rsid w:val="00FF16DB"/>
    <w:rsid w:val="00FF2EBB"/>
    <w:rsid w:val="00FF31CA"/>
    <w:rsid w:val="00FF3336"/>
    <w:rsid w:val="00FF33F1"/>
    <w:rsid w:val="00FF482D"/>
    <w:rsid w:val="00FF6727"/>
    <w:rsid w:val="00FF7081"/>
    <w:rsid w:val="00FF72E7"/>
    <w:rsid w:val="00FF7C2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827E34"/>
  <w15:chartTrackingRefBased/>
  <w15:docId w15:val="{DA2E5554-0149-AC4C-83DD-39C5847B9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085"/>
    <w:rPr>
      <w:rFonts w:ascii="Times New Roman" w:eastAsia="Times New Roman" w:hAnsi="Times New Roman" w:cs="Times New Roman"/>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92CC9"/>
    <w:pPr>
      <w:spacing w:before="100" w:beforeAutospacing="1" w:after="100" w:afterAutospacing="1"/>
    </w:pPr>
  </w:style>
  <w:style w:type="character" w:customStyle="1" w:styleId="apple-converted-space">
    <w:name w:val="apple-converted-space"/>
    <w:basedOn w:val="DefaultParagraphFont"/>
    <w:rsid w:val="00B92CC9"/>
  </w:style>
  <w:style w:type="paragraph" w:styleId="BalloonText">
    <w:name w:val="Balloon Text"/>
    <w:basedOn w:val="Normal"/>
    <w:link w:val="BalloonTextChar"/>
    <w:uiPriority w:val="99"/>
    <w:semiHidden/>
    <w:unhideWhenUsed/>
    <w:rsid w:val="00B92CC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B92CC9"/>
    <w:rPr>
      <w:rFonts w:ascii="Times New Roman" w:hAnsi="Times New Roman" w:cs="Times New Roman"/>
      <w:sz w:val="18"/>
      <w:szCs w:val="18"/>
    </w:rPr>
  </w:style>
  <w:style w:type="character" w:styleId="Hyperlink">
    <w:name w:val="Hyperlink"/>
    <w:basedOn w:val="DefaultParagraphFont"/>
    <w:uiPriority w:val="99"/>
    <w:unhideWhenUsed/>
    <w:rsid w:val="00B92CC9"/>
    <w:rPr>
      <w:color w:val="0563C1" w:themeColor="hyperlink"/>
      <w:u w:val="single"/>
    </w:rPr>
  </w:style>
  <w:style w:type="character" w:styleId="UnresolvedMention">
    <w:name w:val="Unresolved Mention"/>
    <w:basedOn w:val="DefaultParagraphFont"/>
    <w:uiPriority w:val="99"/>
    <w:semiHidden/>
    <w:unhideWhenUsed/>
    <w:rsid w:val="00B92CC9"/>
    <w:rPr>
      <w:color w:val="605E5C"/>
      <w:shd w:val="clear" w:color="auto" w:fill="E1DFDD"/>
    </w:rPr>
  </w:style>
  <w:style w:type="character" w:styleId="FollowedHyperlink">
    <w:name w:val="FollowedHyperlink"/>
    <w:basedOn w:val="DefaultParagraphFont"/>
    <w:uiPriority w:val="99"/>
    <w:semiHidden/>
    <w:unhideWhenUsed/>
    <w:rsid w:val="00B92CC9"/>
    <w:rPr>
      <w:color w:val="954F72" w:themeColor="followedHyperlink"/>
      <w:u w:val="single"/>
    </w:rPr>
  </w:style>
  <w:style w:type="character" w:customStyle="1" w:styleId="highwire-citation-author">
    <w:name w:val="highwire-citation-author"/>
    <w:basedOn w:val="DefaultParagraphFont"/>
    <w:rsid w:val="00105301"/>
  </w:style>
  <w:style w:type="paragraph" w:styleId="Header">
    <w:name w:val="header"/>
    <w:basedOn w:val="Normal"/>
    <w:link w:val="HeaderChar"/>
    <w:uiPriority w:val="99"/>
    <w:unhideWhenUsed/>
    <w:rsid w:val="007F76EB"/>
    <w:pPr>
      <w:tabs>
        <w:tab w:val="center" w:pos="4419"/>
        <w:tab w:val="right" w:pos="8838"/>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7F76EB"/>
  </w:style>
  <w:style w:type="paragraph" w:styleId="Footer">
    <w:name w:val="footer"/>
    <w:basedOn w:val="Normal"/>
    <w:link w:val="FooterChar"/>
    <w:uiPriority w:val="99"/>
    <w:unhideWhenUsed/>
    <w:rsid w:val="007F76EB"/>
    <w:pPr>
      <w:tabs>
        <w:tab w:val="center" w:pos="4419"/>
        <w:tab w:val="right" w:pos="8838"/>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7F76EB"/>
  </w:style>
  <w:style w:type="character" w:customStyle="1" w:styleId="highlight">
    <w:name w:val="highlight"/>
    <w:basedOn w:val="DefaultParagraphFont"/>
    <w:rsid w:val="008F4CC8"/>
  </w:style>
  <w:style w:type="character" w:styleId="CommentReference">
    <w:name w:val="annotation reference"/>
    <w:basedOn w:val="DefaultParagraphFont"/>
    <w:uiPriority w:val="99"/>
    <w:semiHidden/>
    <w:unhideWhenUsed/>
    <w:rsid w:val="00FE0F9B"/>
    <w:rPr>
      <w:sz w:val="16"/>
      <w:szCs w:val="16"/>
    </w:rPr>
  </w:style>
  <w:style w:type="paragraph" w:styleId="CommentText">
    <w:name w:val="annotation text"/>
    <w:basedOn w:val="Normal"/>
    <w:link w:val="CommentTextChar"/>
    <w:uiPriority w:val="99"/>
    <w:semiHidden/>
    <w:unhideWhenUsed/>
    <w:rsid w:val="00FE0F9B"/>
    <w:rPr>
      <w:sz w:val="20"/>
      <w:szCs w:val="20"/>
    </w:rPr>
  </w:style>
  <w:style w:type="character" w:customStyle="1" w:styleId="CommentTextChar">
    <w:name w:val="Comment Text Char"/>
    <w:basedOn w:val="DefaultParagraphFont"/>
    <w:link w:val="CommentText"/>
    <w:uiPriority w:val="99"/>
    <w:semiHidden/>
    <w:rsid w:val="00FE0F9B"/>
    <w:rPr>
      <w:rFonts w:ascii="Times New Roman" w:eastAsia="Times New Roman" w:hAnsi="Times New Roman" w:cs="Times New Roman"/>
      <w:sz w:val="20"/>
      <w:szCs w:val="20"/>
      <w:lang w:eastAsia="es-ES_tradnl"/>
    </w:rPr>
  </w:style>
  <w:style w:type="paragraph" w:styleId="CommentSubject">
    <w:name w:val="annotation subject"/>
    <w:basedOn w:val="CommentText"/>
    <w:next w:val="CommentText"/>
    <w:link w:val="CommentSubjectChar"/>
    <w:uiPriority w:val="99"/>
    <w:semiHidden/>
    <w:unhideWhenUsed/>
    <w:rsid w:val="00FE0F9B"/>
    <w:rPr>
      <w:b/>
      <w:bCs/>
    </w:rPr>
  </w:style>
  <w:style w:type="character" w:customStyle="1" w:styleId="CommentSubjectChar">
    <w:name w:val="Comment Subject Char"/>
    <w:basedOn w:val="CommentTextChar"/>
    <w:link w:val="CommentSubject"/>
    <w:uiPriority w:val="99"/>
    <w:semiHidden/>
    <w:rsid w:val="00FE0F9B"/>
    <w:rPr>
      <w:rFonts w:ascii="Times New Roman" w:eastAsia="Times New Roman" w:hAnsi="Times New Roman" w:cs="Times New Roman"/>
      <w:b/>
      <w:bCs/>
      <w:sz w:val="20"/>
      <w:szCs w:val="20"/>
      <w:lang w:eastAsia="es-ES_tradnl"/>
    </w:rPr>
  </w:style>
  <w:style w:type="paragraph" w:styleId="ListParagraph">
    <w:name w:val="List Paragraph"/>
    <w:basedOn w:val="Normal"/>
    <w:uiPriority w:val="34"/>
    <w:qFormat/>
    <w:rsid w:val="00F51926"/>
    <w:pPr>
      <w:ind w:left="720"/>
      <w:contextualSpacing/>
    </w:pPr>
  </w:style>
  <w:style w:type="paragraph" w:styleId="Caption">
    <w:name w:val="caption"/>
    <w:basedOn w:val="Normal"/>
    <w:next w:val="Normal"/>
    <w:uiPriority w:val="99"/>
    <w:unhideWhenUsed/>
    <w:qFormat/>
    <w:rsid w:val="00200F5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46">
      <w:bodyDiv w:val="1"/>
      <w:marLeft w:val="0"/>
      <w:marRight w:val="0"/>
      <w:marTop w:val="0"/>
      <w:marBottom w:val="0"/>
      <w:divBdr>
        <w:top w:val="none" w:sz="0" w:space="0" w:color="auto"/>
        <w:left w:val="none" w:sz="0" w:space="0" w:color="auto"/>
        <w:bottom w:val="none" w:sz="0" w:space="0" w:color="auto"/>
        <w:right w:val="none" w:sz="0" w:space="0" w:color="auto"/>
      </w:divBdr>
    </w:div>
    <w:div w:id="788439">
      <w:bodyDiv w:val="1"/>
      <w:marLeft w:val="0"/>
      <w:marRight w:val="0"/>
      <w:marTop w:val="0"/>
      <w:marBottom w:val="0"/>
      <w:divBdr>
        <w:top w:val="none" w:sz="0" w:space="0" w:color="auto"/>
        <w:left w:val="none" w:sz="0" w:space="0" w:color="auto"/>
        <w:bottom w:val="none" w:sz="0" w:space="0" w:color="auto"/>
        <w:right w:val="none" w:sz="0" w:space="0" w:color="auto"/>
      </w:divBdr>
    </w:div>
    <w:div w:id="9648411">
      <w:bodyDiv w:val="1"/>
      <w:marLeft w:val="0"/>
      <w:marRight w:val="0"/>
      <w:marTop w:val="0"/>
      <w:marBottom w:val="0"/>
      <w:divBdr>
        <w:top w:val="none" w:sz="0" w:space="0" w:color="auto"/>
        <w:left w:val="none" w:sz="0" w:space="0" w:color="auto"/>
        <w:bottom w:val="none" w:sz="0" w:space="0" w:color="auto"/>
        <w:right w:val="none" w:sz="0" w:space="0" w:color="auto"/>
      </w:divBdr>
      <w:divsChild>
        <w:div w:id="959650464">
          <w:marLeft w:val="0"/>
          <w:marRight w:val="0"/>
          <w:marTop w:val="0"/>
          <w:marBottom w:val="0"/>
          <w:divBdr>
            <w:top w:val="none" w:sz="0" w:space="0" w:color="auto"/>
            <w:left w:val="none" w:sz="0" w:space="0" w:color="auto"/>
            <w:bottom w:val="none" w:sz="0" w:space="0" w:color="auto"/>
            <w:right w:val="none" w:sz="0" w:space="0" w:color="auto"/>
          </w:divBdr>
          <w:divsChild>
            <w:div w:id="2121099179">
              <w:marLeft w:val="0"/>
              <w:marRight w:val="0"/>
              <w:marTop w:val="0"/>
              <w:marBottom w:val="0"/>
              <w:divBdr>
                <w:top w:val="none" w:sz="0" w:space="0" w:color="auto"/>
                <w:left w:val="none" w:sz="0" w:space="0" w:color="auto"/>
                <w:bottom w:val="none" w:sz="0" w:space="0" w:color="auto"/>
                <w:right w:val="none" w:sz="0" w:space="0" w:color="auto"/>
              </w:divBdr>
              <w:divsChild>
                <w:div w:id="976186168">
                  <w:marLeft w:val="0"/>
                  <w:marRight w:val="0"/>
                  <w:marTop w:val="0"/>
                  <w:marBottom w:val="0"/>
                  <w:divBdr>
                    <w:top w:val="none" w:sz="0" w:space="0" w:color="auto"/>
                    <w:left w:val="none" w:sz="0" w:space="0" w:color="auto"/>
                    <w:bottom w:val="none" w:sz="0" w:space="0" w:color="auto"/>
                    <w:right w:val="none" w:sz="0" w:space="0" w:color="auto"/>
                  </w:divBdr>
                  <w:divsChild>
                    <w:div w:id="118436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491018">
      <w:bodyDiv w:val="1"/>
      <w:marLeft w:val="0"/>
      <w:marRight w:val="0"/>
      <w:marTop w:val="0"/>
      <w:marBottom w:val="0"/>
      <w:divBdr>
        <w:top w:val="none" w:sz="0" w:space="0" w:color="auto"/>
        <w:left w:val="none" w:sz="0" w:space="0" w:color="auto"/>
        <w:bottom w:val="none" w:sz="0" w:space="0" w:color="auto"/>
        <w:right w:val="none" w:sz="0" w:space="0" w:color="auto"/>
      </w:divBdr>
    </w:div>
    <w:div w:id="54403150">
      <w:bodyDiv w:val="1"/>
      <w:marLeft w:val="0"/>
      <w:marRight w:val="0"/>
      <w:marTop w:val="0"/>
      <w:marBottom w:val="0"/>
      <w:divBdr>
        <w:top w:val="none" w:sz="0" w:space="0" w:color="auto"/>
        <w:left w:val="none" w:sz="0" w:space="0" w:color="auto"/>
        <w:bottom w:val="none" w:sz="0" w:space="0" w:color="auto"/>
        <w:right w:val="none" w:sz="0" w:space="0" w:color="auto"/>
      </w:divBdr>
    </w:div>
    <w:div w:id="139003473">
      <w:bodyDiv w:val="1"/>
      <w:marLeft w:val="0"/>
      <w:marRight w:val="0"/>
      <w:marTop w:val="0"/>
      <w:marBottom w:val="0"/>
      <w:divBdr>
        <w:top w:val="none" w:sz="0" w:space="0" w:color="auto"/>
        <w:left w:val="none" w:sz="0" w:space="0" w:color="auto"/>
        <w:bottom w:val="none" w:sz="0" w:space="0" w:color="auto"/>
        <w:right w:val="none" w:sz="0" w:space="0" w:color="auto"/>
      </w:divBdr>
    </w:div>
    <w:div w:id="171377471">
      <w:bodyDiv w:val="1"/>
      <w:marLeft w:val="0"/>
      <w:marRight w:val="0"/>
      <w:marTop w:val="0"/>
      <w:marBottom w:val="0"/>
      <w:divBdr>
        <w:top w:val="none" w:sz="0" w:space="0" w:color="auto"/>
        <w:left w:val="none" w:sz="0" w:space="0" w:color="auto"/>
        <w:bottom w:val="none" w:sz="0" w:space="0" w:color="auto"/>
        <w:right w:val="none" w:sz="0" w:space="0" w:color="auto"/>
      </w:divBdr>
    </w:div>
    <w:div w:id="174927323">
      <w:bodyDiv w:val="1"/>
      <w:marLeft w:val="0"/>
      <w:marRight w:val="0"/>
      <w:marTop w:val="0"/>
      <w:marBottom w:val="0"/>
      <w:divBdr>
        <w:top w:val="none" w:sz="0" w:space="0" w:color="auto"/>
        <w:left w:val="none" w:sz="0" w:space="0" w:color="auto"/>
        <w:bottom w:val="none" w:sz="0" w:space="0" w:color="auto"/>
        <w:right w:val="none" w:sz="0" w:space="0" w:color="auto"/>
      </w:divBdr>
    </w:div>
    <w:div w:id="252666564">
      <w:bodyDiv w:val="1"/>
      <w:marLeft w:val="0"/>
      <w:marRight w:val="0"/>
      <w:marTop w:val="0"/>
      <w:marBottom w:val="0"/>
      <w:divBdr>
        <w:top w:val="none" w:sz="0" w:space="0" w:color="auto"/>
        <w:left w:val="none" w:sz="0" w:space="0" w:color="auto"/>
        <w:bottom w:val="none" w:sz="0" w:space="0" w:color="auto"/>
        <w:right w:val="none" w:sz="0" w:space="0" w:color="auto"/>
      </w:divBdr>
    </w:div>
    <w:div w:id="265239175">
      <w:bodyDiv w:val="1"/>
      <w:marLeft w:val="0"/>
      <w:marRight w:val="0"/>
      <w:marTop w:val="0"/>
      <w:marBottom w:val="0"/>
      <w:divBdr>
        <w:top w:val="none" w:sz="0" w:space="0" w:color="auto"/>
        <w:left w:val="none" w:sz="0" w:space="0" w:color="auto"/>
        <w:bottom w:val="none" w:sz="0" w:space="0" w:color="auto"/>
        <w:right w:val="none" w:sz="0" w:space="0" w:color="auto"/>
      </w:divBdr>
    </w:div>
    <w:div w:id="272246046">
      <w:bodyDiv w:val="1"/>
      <w:marLeft w:val="0"/>
      <w:marRight w:val="0"/>
      <w:marTop w:val="0"/>
      <w:marBottom w:val="0"/>
      <w:divBdr>
        <w:top w:val="none" w:sz="0" w:space="0" w:color="auto"/>
        <w:left w:val="none" w:sz="0" w:space="0" w:color="auto"/>
        <w:bottom w:val="none" w:sz="0" w:space="0" w:color="auto"/>
        <w:right w:val="none" w:sz="0" w:space="0" w:color="auto"/>
      </w:divBdr>
    </w:div>
    <w:div w:id="329449552">
      <w:bodyDiv w:val="1"/>
      <w:marLeft w:val="0"/>
      <w:marRight w:val="0"/>
      <w:marTop w:val="0"/>
      <w:marBottom w:val="0"/>
      <w:divBdr>
        <w:top w:val="none" w:sz="0" w:space="0" w:color="auto"/>
        <w:left w:val="none" w:sz="0" w:space="0" w:color="auto"/>
        <w:bottom w:val="none" w:sz="0" w:space="0" w:color="auto"/>
        <w:right w:val="none" w:sz="0" w:space="0" w:color="auto"/>
      </w:divBdr>
    </w:div>
    <w:div w:id="346642890">
      <w:bodyDiv w:val="1"/>
      <w:marLeft w:val="0"/>
      <w:marRight w:val="0"/>
      <w:marTop w:val="0"/>
      <w:marBottom w:val="0"/>
      <w:divBdr>
        <w:top w:val="none" w:sz="0" w:space="0" w:color="auto"/>
        <w:left w:val="none" w:sz="0" w:space="0" w:color="auto"/>
        <w:bottom w:val="none" w:sz="0" w:space="0" w:color="auto"/>
        <w:right w:val="none" w:sz="0" w:space="0" w:color="auto"/>
      </w:divBdr>
    </w:div>
    <w:div w:id="352725502">
      <w:bodyDiv w:val="1"/>
      <w:marLeft w:val="0"/>
      <w:marRight w:val="0"/>
      <w:marTop w:val="0"/>
      <w:marBottom w:val="0"/>
      <w:divBdr>
        <w:top w:val="none" w:sz="0" w:space="0" w:color="auto"/>
        <w:left w:val="none" w:sz="0" w:space="0" w:color="auto"/>
        <w:bottom w:val="none" w:sz="0" w:space="0" w:color="auto"/>
        <w:right w:val="none" w:sz="0" w:space="0" w:color="auto"/>
      </w:divBdr>
    </w:div>
    <w:div w:id="365104066">
      <w:bodyDiv w:val="1"/>
      <w:marLeft w:val="0"/>
      <w:marRight w:val="0"/>
      <w:marTop w:val="0"/>
      <w:marBottom w:val="0"/>
      <w:divBdr>
        <w:top w:val="none" w:sz="0" w:space="0" w:color="auto"/>
        <w:left w:val="none" w:sz="0" w:space="0" w:color="auto"/>
        <w:bottom w:val="none" w:sz="0" w:space="0" w:color="auto"/>
        <w:right w:val="none" w:sz="0" w:space="0" w:color="auto"/>
      </w:divBdr>
    </w:div>
    <w:div w:id="403534290">
      <w:bodyDiv w:val="1"/>
      <w:marLeft w:val="0"/>
      <w:marRight w:val="0"/>
      <w:marTop w:val="0"/>
      <w:marBottom w:val="0"/>
      <w:divBdr>
        <w:top w:val="none" w:sz="0" w:space="0" w:color="auto"/>
        <w:left w:val="none" w:sz="0" w:space="0" w:color="auto"/>
        <w:bottom w:val="none" w:sz="0" w:space="0" w:color="auto"/>
        <w:right w:val="none" w:sz="0" w:space="0" w:color="auto"/>
      </w:divBdr>
    </w:div>
    <w:div w:id="434717817">
      <w:bodyDiv w:val="1"/>
      <w:marLeft w:val="0"/>
      <w:marRight w:val="0"/>
      <w:marTop w:val="0"/>
      <w:marBottom w:val="0"/>
      <w:divBdr>
        <w:top w:val="none" w:sz="0" w:space="0" w:color="auto"/>
        <w:left w:val="none" w:sz="0" w:space="0" w:color="auto"/>
        <w:bottom w:val="none" w:sz="0" w:space="0" w:color="auto"/>
        <w:right w:val="none" w:sz="0" w:space="0" w:color="auto"/>
      </w:divBdr>
      <w:divsChild>
        <w:div w:id="617689305">
          <w:marLeft w:val="0"/>
          <w:marRight w:val="0"/>
          <w:marTop w:val="0"/>
          <w:marBottom w:val="0"/>
          <w:divBdr>
            <w:top w:val="none" w:sz="0" w:space="0" w:color="auto"/>
            <w:left w:val="none" w:sz="0" w:space="0" w:color="auto"/>
            <w:bottom w:val="none" w:sz="0" w:space="0" w:color="auto"/>
            <w:right w:val="none" w:sz="0" w:space="0" w:color="auto"/>
          </w:divBdr>
          <w:divsChild>
            <w:div w:id="1686134815">
              <w:marLeft w:val="0"/>
              <w:marRight w:val="0"/>
              <w:marTop w:val="0"/>
              <w:marBottom w:val="0"/>
              <w:divBdr>
                <w:top w:val="none" w:sz="0" w:space="0" w:color="auto"/>
                <w:left w:val="none" w:sz="0" w:space="0" w:color="auto"/>
                <w:bottom w:val="none" w:sz="0" w:space="0" w:color="auto"/>
                <w:right w:val="none" w:sz="0" w:space="0" w:color="auto"/>
              </w:divBdr>
              <w:divsChild>
                <w:div w:id="576404687">
                  <w:marLeft w:val="0"/>
                  <w:marRight w:val="0"/>
                  <w:marTop w:val="0"/>
                  <w:marBottom w:val="0"/>
                  <w:divBdr>
                    <w:top w:val="none" w:sz="0" w:space="0" w:color="auto"/>
                    <w:left w:val="none" w:sz="0" w:space="0" w:color="auto"/>
                    <w:bottom w:val="none" w:sz="0" w:space="0" w:color="auto"/>
                    <w:right w:val="none" w:sz="0" w:space="0" w:color="auto"/>
                  </w:divBdr>
                  <w:divsChild>
                    <w:div w:id="179447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946325">
      <w:bodyDiv w:val="1"/>
      <w:marLeft w:val="0"/>
      <w:marRight w:val="0"/>
      <w:marTop w:val="0"/>
      <w:marBottom w:val="0"/>
      <w:divBdr>
        <w:top w:val="none" w:sz="0" w:space="0" w:color="auto"/>
        <w:left w:val="none" w:sz="0" w:space="0" w:color="auto"/>
        <w:bottom w:val="none" w:sz="0" w:space="0" w:color="auto"/>
        <w:right w:val="none" w:sz="0" w:space="0" w:color="auto"/>
      </w:divBdr>
    </w:div>
    <w:div w:id="461769522">
      <w:bodyDiv w:val="1"/>
      <w:marLeft w:val="0"/>
      <w:marRight w:val="0"/>
      <w:marTop w:val="0"/>
      <w:marBottom w:val="0"/>
      <w:divBdr>
        <w:top w:val="none" w:sz="0" w:space="0" w:color="auto"/>
        <w:left w:val="none" w:sz="0" w:space="0" w:color="auto"/>
        <w:bottom w:val="none" w:sz="0" w:space="0" w:color="auto"/>
        <w:right w:val="none" w:sz="0" w:space="0" w:color="auto"/>
      </w:divBdr>
    </w:div>
    <w:div w:id="461848755">
      <w:bodyDiv w:val="1"/>
      <w:marLeft w:val="0"/>
      <w:marRight w:val="0"/>
      <w:marTop w:val="0"/>
      <w:marBottom w:val="0"/>
      <w:divBdr>
        <w:top w:val="none" w:sz="0" w:space="0" w:color="auto"/>
        <w:left w:val="none" w:sz="0" w:space="0" w:color="auto"/>
        <w:bottom w:val="none" w:sz="0" w:space="0" w:color="auto"/>
        <w:right w:val="none" w:sz="0" w:space="0" w:color="auto"/>
      </w:divBdr>
    </w:div>
    <w:div w:id="594872437">
      <w:bodyDiv w:val="1"/>
      <w:marLeft w:val="0"/>
      <w:marRight w:val="0"/>
      <w:marTop w:val="0"/>
      <w:marBottom w:val="0"/>
      <w:divBdr>
        <w:top w:val="none" w:sz="0" w:space="0" w:color="auto"/>
        <w:left w:val="none" w:sz="0" w:space="0" w:color="auto"/>
        <w:bottom w:val="none" w:sz="0" w:space="0" w:color="auto"/>
        <w:right w:val="none" w:sz="0" w:space="0" w:color="auto"/>
      </w:divBdr>
    </w:div>
    <w:div w:id="611669124">
      <w:bodyDiv w:val="1"/>
      <w:marLeft w:val="0"/>
      <w:marRight w:val="0"/>
      <w:marTop w:val="0"/>
      <w:marBottom w:val="0"/>
      <w:divBdr>
        <w:top w:val="none" w:sz="0" w:space="0" w:color="auto"/>
        <w:left w:val="none" w:sz="0" w:space="0" w:color="auto"/>
        <w:bottom w:val="none" w:sz="0" w:space="0" w:color="auto"/>
        <w:right w:val="none" w:sz="0" w:space="0" w:color="auto"/>
      </w:divBdr>
      <w:divsChild>
        <w:div w:id="1511142825">
          <w:marLeft w:val="0"/>
          <w:marRight w:val="0"/>
          <w:marTop w:val="0"/>
          <w:marBottom w:val="0"/>
          <w:divBdr>
            <w:top w:val="none" w:sz="0" w:space="0" w:color="auto"/>
            <w:left w:val="none" w:sz="0" w:space="0" w:color="auto"/>
            <w:bottom w:val="none" w:sz="0" w:space="0" w:color="auto"/>
            <w:right w:val="none" w:sz="0" w:space="0" w:color="auto"/>
          </w:divBdr>
          <w:divsChild>
            <w:div w:id="1095252164">
              <w:marLeft w:val="0"/>
              <w:marRight w:val="0"/>
              <w:marTop w:val="0"/>
              <w:marBottom w:val="0"/>
              <w:divBdr>
                <w:top w:val="none" w:sz="0" w:space="0" w:color="auto"/>
                <w:left w:val="none" w:sz="0" w:space="0" w:color="auto"/>
                <w:bottom w:val="none" w:sz="0" w:space="0" w:color="auto"/>
                <w:right w:val="none" w:sz="0" w:space="0" w:color="auto"/>
              </w:divBdr>
              <w:divsChild>
                <w:div w:id="182774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135566">
      <w:bodyDiv w:val="1"/>
      <w:marLeft w:val="0"/>
      <w:marRight w:val="0"/>
      <w:marTop w:val="0"/>
      <w:marBottom w:val="0"/>
      <w:divBdr>
        <w:top w:val="none" w:sz="0" w:space="0" w:color="auto"/>
        <w:left w:val="none" w:sz="0" w:space="0" w:color="auto"/>
        <w:bottom w:val="none" w:sz="0" w:space="0" w:color="auto"/>
        <w:right w:val="none" w:sz="0" w:space="0" w:color="auto"/>
      </w:divBdr>
    </w:div>
    <w:div w:id="699743176">
      <w:bodyDiv w:val="1"/>
      <w:marLeft w:val="0"/>
      <w:marRight w:val="0"/>
      <w:marTop w:val="0"/>
      <w:marBottom w:val="0"/>
      <w:divBdr>
        <w:top w:val="none" w:sz="0" w:space="0" w:color="auto"/>
        <w:left w:val="none" w:sz="0" w:space="0" w:color="auto"/>
        <w:bottom w:val="none" w:sz="0" w:space="0" w:color="auto"/>
        <w:right w:val="none" w:sz="0" w:space="0" w:color="auto"/>
      </w:divBdr>
    </w:div>
    <w:div w:id="708453948">
      <w:bodyDiv w:val="1"/>
      <w:marLeft w:val="0"/>
      <w:marRight w:val="0"/>
      <w:marTop w:val="0"/>
      <w:marBottom w:val="0"/>
      <w:divBdr>
        <w:top w:val="none" w:sz="0" w:space="0" w:color="auto"/>
        <w:left w:val="none" w:sz="0" w:space="0" w:color="auto"/>
        <w:bottom w:val="none" w:sz="0" w:space="0" w:color="auto"/>
        <w:right w:val="none" w:sz="0" w:space="0" w:color="auto"/>
      </w:divBdr>
    </w:div>
    <w:div w:id="732778296">
      <w:bodyDiv w:val="1"/>
      <w:marLeft w:val="0"/>
      <w:marRight w:val="0"/>
      <w:marTop w:val="0"/>
      <w:marBottom w:val="0"/>
      <w:divBdr>
        <w:top w:val="none" w:sz="0" w:space="0" w:color="auto"/>
        <w:left w:val="none" w:sz="0" w:space="0" w:color="auto"/>
        <w:bottom w:val="none" w:sz="0" w:space="0" w:color="auto"/>
        <w:right w:val="none" w:sz="0" w:space="0" w:color="auto"/>
      </w:divBdr>
      <w:divsChild>
        <w:div w:id="44909971">
          <w:marLeft w:val="0"/>
          <w:marRight w:val="0"/>
          <w:marTop w:val="0"/>
          <w:marBottom w:val="0"/>
          <w:divBdr>
            <w:top w:val="none" w:sz="0" w:space="0" w:color="auto"/>
            <w:left w:val="none" w:sz="0" w:space="0" w:color="auto"/>
            <w:bottom w:val="none" w:sz="0" w:space="0" w:color="auto"/>
            <w:right w:val="none" w:sz="0" w:space="0" w:color="auto"/>
          </w:divBdr>
          <w:divsChild>
            <w:div w:id="594560098">
              <w:marLeft w:val="0"/>
              <w:marRight w:val="0"/>
              <w:marTop w:val="0"/>
              <w:marBottom w:val="0"/>
              <w:divBdr>
                <w:top w:val="none" w:sz="0" w:space="0" w:color="auto"/>
                <w:left w:val="none" w:sz="0" w:space="0" w:color="auto"/>
                <w:bottom w:val="none" w:sz="0" w:space="0" w:color="auto"/>
                <w:right w:val="none" w:sz="0" w:space="0" w:color="auto"/>
              </w:divBdr>
              <w:divsChild>
                <w:div w:id="1210997577">
                  <w:marLeft w:val="0"/>
                  <w:marRight w:val="0"/>
                  <w:marTop w:val="0"/>
                  <w:marBottom w:val="0"/>
                  <w:divBdr>
                    <w:top w:val="none" w:sz="0" w:space="0" w:color="auto"/>
                    <w:left w:val="none" w:sz="0" w:space="0" w:color="auto"/>
                    <w:bottom w:val="none" w:sz="0" w:space="0" w:color="auto"/>
                    <w:right w:val="none" w:sz="0" w:space="0" w:color="auto"/>
                  </w:divBdr>
                  <w:divsChild>
                    <w:div w:id="6823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487445">
      <w:bodyDiv w:val="1"/>
      <w:marLeft w:val="0"/>
      <w:marRight w:val="0"/>
      <w:marTop w:val="0"/>
      <w:marBottom w:val="0"/>
      <w:divBdr>
        <w:top w:val="none" w:sz="0" w:space="0" w:color="auto"/>
        <w:left w:val="none" w:sz="0" w:space="0" w:color="auto"/>
        <w:bottom w:val="none" w:sz="0" w:space="0" w:color="auto"/>
        <w:right w:val="none" w:sz="0" w:space="0" w:color="auto"/>
      </w:divBdr>
    </w:div>
    <w:div w:id="746267023">
      <w:bodyDiv w:val="1"/>
      <w:marLeft w:val="0"/>
      <w:marRight w:val="0"/>
      <w:marTop w:val="0"/>
      <w:marBottom w:val="0"/>
      <w:divBdr>
        <w:top w:val="none" w:sz="0" w:space="0" w:color="auto"/>
        <w:left w:val="none" w:sz="0" w:space="0" w:color="auto"/>
        <w:bottom w:val="none" w:sz="0" w:space="0" w:color="auto"/>
        <w:right w:val="none" w:sz="0" w:space="0" w:color="auto"/>
      </w:divBdr>
    </w:div>
    <w:div w:id="747389264">
      <w:bodyDiv w:val="1"/>
      <w:marLeft w:val="0"/>
      <w:marRight w:val="0"/>
      <w:marTop w:val="0"/>
      <w:marBottom w:val="0"/>
      <w:divBdr>
        <w:top w:val="none" w:sz="0" w:space="0" w:color="auto"/>
        <w:left w:val="none" w:sz="0" w:space="0" w:color="auto"/>
        <w:bottom w:val="none" w:sz="0" w:space="0" w:color="auto"/>
        <w:right w:val="none" w:sz="0" w:space="0" w:color="auto"/>
      </w:divBdr>
    </w:div>
    <w:div w:id="751395296">
      <w:bodyDiv w:val="1"/>
      <w:marLeft w:val="0"/>
      <w:marRight w:val="0"/>
      <w:marTop w:val="0"/>
      <w:marBottom w:val="0"/>
      <w:divBdr>
        <w:top w:val="none" w:sz="0" w:space="0" w:color="auto"/>
        <w:left w:val="none" w:sz="0" w:space="0" w:color="auto"/>
        <w:bottom w:val="none" w:sz="0" w:space="0" w:color="auto"/>
        <w:right w:val="none" w:sz="0" w:space="0" w:color="auto"/>
      </w:divBdr>
      <w:divsChild>
        <w:div w:id="570576062">
          <w:marLeft w:val="0"/>
          <w:marRight w:val="0"/>
          <w:marTop w:val="0"/>
          <w:marBottom w:val="0"/>
          <w:divBdr>
            <w:top w:val="none" w:sz="0" w:space="0" w:color="auto"/>
            <w:left w:val="none" w:sz="0" w:space="0" w:color="auto"/>
            <w:bottom w:val="none" w:sz="0" w:space="0" w:color="auto"/>
            <w:right w:val="none" w:sz="0" w:space="0" w:color="auto"/>
          </w:divBdr>
          <w:divsChild>
            <w:div w:id="1488088716">
              <w:marLeft w:val="0"/>
              <w:marRight w:val="0"/>
              <w:marTop w:val="0"/>
              <w:marBottom w:val="0"/>
              <w:divBdr>
                <w:top w:val="none" w:sz="0" w:space="0" w:color="auto"/>
                <w:left w:val="none" w:sz="0" w:space="0" w:color="auto"/>
                <w:bottom w:val="none" w:sz="0" w:space="0" w:color="auto"/>
                <w:right w:val="none" w:sz="0" w:space="0" w:color="auto"/>
              </w:divBdr>
              <w:divsChild>
                <w:div w:id="1873420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232455">
      <w:bodyDiv w:val="1"/>
      <w:marLeft w:val="0"/>
      <w:marRight w:val="0"/>
      <w:marTop w:val="0"/>
      <w:marBottom w:val="0"/>
      <w:divBdr>
        <w:top w:val="none" w:sz="0" w:space="0" w:color="auto"/>
        <w:left w:val="none" w:sz="0" w:space="0" w:color="auto"/>
        <w:bottom w:val="none" w:sz="0" w:space="0" w:color="auto"/>
        <w:right w:val="none" w:sz="0" w:space="0" w:color="auto"/>
      </w:divBdr>
    </w:div>
    <w:div w:id="806509519">
      <w:bodyDiv w:val="1"/>
      <w:marLeft w:val="0"/>
      <w:marRight w:val="0"/>
      <w:marTop w:val="0"/>
      <w:marBottom w:val="0"/>
      <w:divBdr>
        <w:top w:val="none" w:sz="0" w:space="0" w:color="auto"/>
        <w:left w:val="none" w:sz="0" w:space="0" w:color="auto"/>
        <w:bottom w:val="none" w:sz="0" w:space="0" w:color="auto"/>
        <w:right w:val="none" w:sz="0" w:space="0" w:color="auto"/>
      </w:divBdr>
    </w:div>
    <w:div w:id="821385997">
      <w:bodyDiv w:val="1"/>
      <w:marLeft w:val="0"/>
      <w:marRight w:val="0"/>
      <w:marTop w:val="0"/>
      <w:marBottom w:val="0"/>
      <w:divBdr>
        <w:top w:val="none" w:sz="0" w:space="0" w:color="auto"/>
        <w:left w:val="none" w:sz="0" w:space="0" w:color="auto"/>
        <w:bottom w:val="none" w:sz="0" w:space="0" w:color="auto"/>
        <w:right w:val="none" w:sz="0" w:space="0" w:color="auto"/>
      </w:divBdr>
    </w:div>
    <w:div w:id="851728498">
      <w:bodyDiv w:val="1"/>
      <w:marLeft w:val="0"/>
      <w:marRight w:val="0"/>
      <w:marTop w:val="0"/>
      <w:marBottom w:val="0"/>
      <w:divBdr>
        <w:top w:val="none" w:sz="0" w:space="0" w:color="auto"/>
        <w:left w:val="none" w:sz="0" w:space="0" w:color="auto"/>
        <w:bottom w:val="none" w:sz="0" w:space="0" w:color="auto"/>
        <w:right w:val="none" w:sz="0" w:space="0" w:color="auto"/>
      </w:divBdr>
      <w:divsChild>
        <w:div w:id="1524518725">
          <w:marLeft w:val="0"/>
          <w:marRight w:val="0"/>
          <w:marTop w:val="0"/>
          <w:marBottom w:val="0"/>
          <w:divBdr>
            <w:top w:val="none" w:sz="0" w:space="0" w:color="auto"/>
            <w:left w:val="none" w:sz="0" w:space="0" w:color="auto"/>
            <w:bottom w:val="none" w:sz="0" w:space="0" w:color="auto"/>
            <w:right w:val="none" w:sz="0" w:space="0" w:color="auto"/>
          </w:divBdr>
          <w:divsChild>
            <w:div w:id="1740403505">
              <w:marLeft w:val="0"/>
              <w:marRight w:val="0"/>
              <w:marTop w:val="0"/>
              <w:marBottom w:val="0"/>
              <w:divBdr>
                <w:top w:val="none" w:sz="0" w:space="0" w:color="auto"/>
                <w:left w:val="none" w:sz="0" w:space="0" w:color="auto"/>
                <w:bottom w:val="none" w:sz="0" w:space="0" w:color="auto"/>
                <w:right w:val="none" w:sz="0" w:space="0" w:color="auto"/>
              </w:divBdr>
              <w:divsChild>
                <w:div w:id="18621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044716">
      <w:bodyDiv w:val="1"/>
      <w:marLeft w:val="0"/>
      <w:marRight w:val="0"/>
      <w:marTop w:val="0"/>
      <w:marBottom w:val="0"/>
      <w:divBdr>
        <w:top w:val="none" w:sz="0" w:space="0" w:color="auto"/>
        <w:left w:val="none" w:sz="0" w:space="0" w:color="auto"/>
        <w:bottom w:val="none" w:sz="0" w:space="0" w:color="auto"/>
        <w:right w:val="none" w:sz="0" w:space="0" w:color="auto"/>
      </w:divBdr>
    </w:div>
    <w:div w:id="920601668">
      <w:bodyDiv w:val="1"/>
      <w:marLeft w:val="0"/>
      <w:marRight w:val="0"/>
      <w:marTop w:val="0"/>
      <w:marBottom w:val="0"/>
      <w:divBdr>
        <w:top w:val="none" w:sz="0" w:space="0" w:color="auto"/>
        <w:left w:val="none" w:sz="0" w:space="0" w:color="auto"/>
        <w:bottom w:val="none" w:sz="0" w:space="0" w:color="auto"/>
        <w:right w:val="none" w:sz="0" w:space="0" w:color="auto"/>
      </w:divBdr>
    </w:div>
    <w:div w:id="923303270">
      <w:bodyDiv w:val="1"/>
      <w:marLeft w:val="0"/>
      <w:marRight w:val="0"/>
      <w:marTop w:val="0"/>
      <w:marBottom w:val="0"/>
      <w:divBdr>
        <w:top w:val="none" w:sz="0" w:space="0" w:color="auto"/>
        <w:left w:val="none" w:sz="0" w:space="0" w:color="auto"/>
        <w:bottom w:val="none" w:sz="0" w:space="0" w:color="auto"/>
        <w:right w:val="none" w:sz="0" w:space="0" w:color="auto"/>
      </w:divBdr>
    </w:div>
    <w:div w:id="958338659">
      <w:bodyDiv w:val="1"/>
      <w:marLeft w:val="0"/>
      <w:marRight w:val="0"/>
      <w:marTop w:val="0"/>
      <w:marBottom w:val="0"/>
      <w:divBdr>
        <w:top w:val="none" w:sz="0" w:space="0" w:color="auto"/>
        <w:left w:val="none" w:sz="0" w:space="0" w:color="auto"/>
        <w:bottom w:val="none" w:sz="0" w:space="0" w:color="auto"/>
        <w:right w:val="none" w:sz="0" w:space="0" w:color="auto"/>
      </w:divBdr>
    </w:div>
    <w:div w:id="965239066">
      <w:bodyDiv w:val="1"/>
      <w:marLeft w:val="0"/>
      <w:marRight w:val="0"/>
      <w:marTop w:val="0"/>
      <w:marBottom w:val="0"/>
      <w:divBdr>
        <w:top w:val="none" w:sz="0" w:space="0" w:color="auto"/>
        <w:left w:val="none" w:sz="0" w:space="0" w:color="auto"/>
        <w:bottom w:val="none" w:sz="0" w:space="0" w:color="auto"/>
        <w:right w:val="none" w:sz="0" w:space="0" w:color="auto"/>
      </w:divBdr>
    </w:div>
    <w:div w:id="989331822">
      <w:bodyDiv w:val="1"/>
      <w:marLeft w:val="0"/>
      <w:marRight w:val="0"/>
      <w:marTop w:val="0"/>
      <w:marBottom w:val="0"/>
      <w:divBdr>
        <w:top w:val="none" w:sz="0" w:space="0" w:color="auto"/>
        <w:left w:val="none" w:sz="0" w:space="0" w:color="auto"/>
        <w:bottom w:val="none" w:sz="0" w:space="0" w:color="auto"/>
        <w:right w:val="none" w:sz="0" w:space="0" w:color="auto"/>
      </w:divBdr>
    </w:div>
    <w:div w:id="1018119450">
      <w:bodyDiv w:val="1"/>
      <w:marLeft w:val="0"/>
      <w:marRight w:val="0"/>
      <w:marTop w:val="0"/>
      <w:marBottom w:val="0"/>
      <w:divBdr>
        <w:top w:val="none" w:sz="0" w:space="0" w:color="auto"/>
        <w:left w:val="none" w:sz="0" w:space="0" w:color="auto"/>
        <w:bottom w:val="none" w:sz="0" w:space="0" w:color="auto"/>
        <w:right w:val="none" w:sz="0" w:space="0" w:color="auto"/>
      </w:divBdr>
    </w:div>
    <w:div w:id="1076633944">
      <w:bodyDiv w:val="1"/>
      <w:marLeft w:val="0"/>
      <w:marRight w:val="0"/>
      <w:marTop w:val="0"/>
      <w:marBottom w:val="0"/>
      <w:divBdr>
        <w:top w:val="none" w:sz="0" w:space="0" w:color="auto"/>
        <w:left w:val="none" w:sz="0" w:space="0" w:color="auto"/>
        <w:bottom w:val="none" w:sz="0" w:space="0" w:color="auto"/>
        <w:right w:val="none" w:sz="0" w:space="0" w:color="auto"/>
      </w:divBdr>
    </w:div>
    <w:div w:id="1077288373">
      <w:bodyDiv w:val="1"/>
      <w:marLeft w:val="0"/>
      <w:marRight w:val="0"/>
      <w:marTop w:val="0"/>
      <w:marBottom w:val="0"/>
      <w:divBdr>
        <w:top w:val="none" w:sz="0" w:space="0" w:color="auto"/>
        <w:left w:val="none" w:sz="0" w:space="0" w:color="auto"/>
        <w:bottom w:val="none" w:sz="0" w:space="0" w:color="auto"/>
        <w:right w:val="none" w:sz="0" w:space="0" w:color="auto"/>
      </w:divBdr>
    </w:div>
    <w:div w:id="1121076474">
      <w:bodyDiv w:val="1"/>
      <w:marLeft w:val="0"/>
      <w:marRight w:val="0"/>
      <w:marTop w:val="0"/>
      <w:marBottom w:val="0"/>
      <w:divBdr>
        <w:top w:val="none" w:sz="0" w:space="0" w:color="auto"/>
        <w:left w:val="none" w:sz="0" w:space="0" w:color="auto"/>
        <w:bottom w:val="none" w:sz="0" w:space="0" w:color="auto"/>
        <w:right w:val="none" w:sz="0" w:space="0" w:color="auto"/>
      </w:divBdr>
    </w:div>
    <w:div w:id="1252083736">
      <w:bodyDiv w:val="1"/>
      <w:marLeft w:val="0"/>
      <w:marRight w:val="0"/>
      <w:marTop w:val="0"/>
      <w:marBottom w:val="0"/>
      <w:divBdr>
        <w:top w:val="none" w:sz="0" w:space="0" w:color="auto"/>
        <w:left w:val="none" w:sz="0" w:space="0" w:color="auto"/>
        <w:bottom w:val="none" w:sz="0" w:space="0" w:color="auto"/>
        <w:right w:val="none" w:sz="0" w:space="0" w:color="auto"/>
      </w:divBdr>
    </w:div>
    <w:div w:id="1271425885">
      <w:bodyDiv w:val="1"/>
      <w:marLeft w:val="0"/>
      <w:marRight w:val="0"/>
      <w:marTop w:val="0"/>
      <w:marBottom w:val="0"/>
      <w:divBdr>
        <w:top w:val="none" w:sz="0" w:space="0" w:color="auto"/>
        <w:left w:val="none" w:sz="0" w:space="0" w:color="auto"/>
        <w:bottom w:val="none" w:sz="0" w:space="0" w:color="auto"/>
        <w:right w:val="none" w:sz="0" w:space="0" w:color="auto"/>
      </w:divBdr>
    </w:div>
    <w:div w:id="1289168999">
      <w:bodyDiv w:val="1"/>
      <w:marLeft w:val="0"/>
      <w:marRight w:val="0"/>
      <w:marTop w:val="0"/>
      <w:marBottom w:val="0"/>
      <w:divBdr>
        <w:top w:val="none" w:sz="0" w:space="0" w:color="auto"/>
        <w:left w:val="none" w:sz="0" w:space="0" w:color="auto"/>
        <w:bottom w:val="none" w:sz="0" w:space="0" w:color="auto"/>
        <w:right w:val="none" w:sz="0" w:space="0" w:color="auto"/>
      </w:divBdr>
    </w:div>
    <w:div w:id="1332443909">
      <w:bodyDiv w:val="1"/>
      <w:marLeft w:val="0"/>
      <w:marRight w:val="0"/>
      <w:marTop w:val="0"/>
      <w:marBottom w:val="0"/>
      <w:divBdr>
        <w:top w:val="none" w:sz="0" w:space="0" w:color="auto"/>
        <w:left w:val="none" w:sz="0" w:space="0" w:color="auto"/>
        <w:bottom w:val="none" w:sz="0" w:space="0" w:color="auto"/>
        <w:right w:val="none" w:sz="0" w:space="0" w:color="auto"/>
      </w:divBdr>
    </w:div>
    <w:div w:id="1368020916">
      <w:bodyDiv w:val="1"/>
      <w:marLeft w:val="0"/>
      <w:marRight w:val="0"/>
      <w:marTop w:val="0"/>
      <w:marBottom w:val="0"/>
      <w:divBdr>
        <w:top w:val="none" w:sz="0" w:space="0" w:color="auto"/>
        <w:left w:val="none" w:sz="0" w:space="0" w:color="auto"/>
        <w:bottom w:val="none" w:sz="0" w:space="0" w:color="auto"/>
        <w:right w:val="none" w:sz="0" w:space="0" w:color="auto"/>
      </w:divBdr>
    </w:div>
    <w:div w:id="1390156633">
      <w:bodyDiv w:val="1"/>
      <w:marLeft w:val="0"/>
      <w:marRight w:val="0"/>
      <w:marTop w:val="0"/>
      <w:marBottom w:val="0"/>
      <w:divBdr>
        <w:top w:val="none" w:sz="0" w:space="0" w:color="auto"/>
        <w:left w:val="none" w:sz="0" w:space="0" w:color="auto"/>
        <w:bottom w:val="none" w:sz="0" w:space="0" w:color="auto"/>
        <w:right w:val="none" w:sz="0" w:space="0" w:color="auto"/>
      </w:divBdr>
    </w:div>
    <w:div w:id="1391537925">
      <w:bodyDiv w:val="1"/>
      <w:marLeft w:val="0"/>
      <w:marRight w:val="0"/>
      <w:marTop w:val="0"/>
      <w:marBottom w:val="0"/>
      <w:divBdr>
        <w:top w:val="none" w:sz="0" w:space="0" w:color="auto"/>
        <w:left w:val="none" w:sz="0" w:space="0" w:color="auto"/>
        <w:bottom w:val="none" w:sz="0" w:space="0" w:color="auto"/>
        <w:right w:val="none" w:sz="0" w:space="0" w:color="auto"/>
      </w:divBdr>
    </w:div>
    <w:div w:id="1421877290">
      <w:bodyDiv w:val="1"/>
      <w:marLeft w:val="0"/>
      <w:marRight w:val="0"/>
      <w:marTop w:val="0"/>
      <w:marBottom w:val="0"/>
      <w:divBdr>
        <w:top w:val="none" w:sz="0" w:space="0" w:color="auto"/>
        <w:left w:val="none" w:sz="0" w:space="0" w:color="auto"/>
        <w:bottom w:val="none" w:sz="0" w:space="0" w:color="auto"/>
        <w:right w:val="none" w:sz="0" w:space="0" w:color="auto"/>
      </w:divBdr>
    </w:div>
    <w:div w:id="1429740436">
      <w:bodyDiv w:val="1"/>
      <w:marLeft w:val="0"/>
      <w:marRight w:val="0"/>
      <w:marTop w:val="0"/>
      <w:marBottom w:val="0"/>
      <w:divBdr>
        <w:top w:val="none" w:sz="0" w:space="0" w:color="auto"/>
        <w:left w:val="none" w:sz="0" w:space="0" w:color="auto"/>
        <w:bottom w:val="none" w:sz="0" w:space="0" w:color="auto"/>
        <w:right w:val="none" w:sz="0" w:space="0" w:color="auto"/>
      </w:divBdr>
    </w:div>
    <w:div w:id="1430926306">
      <w:bodyDiv w:val="1"/>
      <w:marLeft w:val="0"/>
      <w:marRight w:val="0"/>
      <w:marTop w:val="0"/>
      <w:marBottom w:val="0"/>
      <w:divBdr>
        <w:top w:val="none" w:sz="0" w:space="0" w:color="auto"/>
        <w:left w:val="none" w:sz="0" w:space="0" w:color="auto"/>
        <w:bottom w:val="none" w:sz="0" w:space="0" w:color="auto"/>
        <w:right w:val="none" w:sz="0" w:space="0" w:color="auto"/>
      </w:divBdr>
    </w:div>
    <w:div w:id="1438326002">
      <w:bodyDiv w:val="1"/>
      <w:marLeft w:val="0"/>
      <w:marRight w:val="0"/>
      <w:marTop w:val="0"/>
      <w:marBottom w:val="0"/>
      <w:divBdr>
        <w:top w:val="none" w:sz="0" w:space="0" w:color="auto"/>
        <w:left w:val="none" w:sz="0" w:space="0" w:color="auto"/>
        <w:bottom w:val="none" w:sz="0" w:space="0" w:color="auto"/>
        <w:right w:val="none" w:sz="0" w:space="0" w:color="auto"/>
      </w:divBdr>
    </w:div>
    <w:div w:id="1439595831">
      <w:bodyDiv w:val="1"/>
      <w:marLeft w:val="0"/>
      <w:marRight w:val="0"/>
      <w:marTop w:val="0"/>
      <w:marBottom w:val="0"/>
      <w:divBdr>
        <w:top w:val="none" w:sz="0" w:space="0" w:color="auto"/>
        <w:left w:val="none" w:sz="0" w:space="0" w:color="auto"/>
        <w:bottom w:val="none" w:sz="0" w:space="0" w:color="auto"/>
        <w:right w:val="none" w:sz="0" w:space="0" w:color="auto"/>
      </w:divBdr>
    </w:div>
    <w:div w:id="1441533298">
      <w:bodyDiv w:val="1"/>
      <w:marLeft w:val="0"/>
      <w:marRight w:val="0"/>
      <w:marTop w:val="0"/>
      <w:marBottom w:val="0"/>
      <w:divBdr>
        <w:top w:val="none" w:sz="0" w:space="0" w:color="auto"/>
        <w:left w:val="none" w:sz="0" w:space="0" w:color="auto"/>
        <w:bottom w:val="none" w:sz="0" w:space="0" w:color="auto"/>
        <w:right w:val="none" w:sz="0" w:space="0" w:color="auto"/>
      </w:divBdr>
    </w:div>
    <w:div w:id="1446197763">
      <w:bodyDiv w:val="1"/>
      <w:marLeft w:val="0"/>
      <w:marRight w:val="0"/>
      <w:marTop w:val="0"/>
      <w:marBottom w:val="0"/>
      <w:divBdr>
        <w:top w:val="none" w:sz="0" w:space="0" w:color="auto"/>
        <w:left w:val="none" w:sz="0" w:space="0" w:color="auto"/>
        <w:bottom w:val="none" w:sz="0" w:space="0" w:color="auto"/>
        <w:right w:val="none" w:sz="0" w:space="0" w:color="auto"/>
      </w:divBdr>
    </w:div>
    <w:div w:id="1451584943">
      <w:bodyDiv w:val="1"/>
      <w:marLeft w:val="0"/>
      <w:marRight w:val="0"/>
      <w:marTop w:val="0"/>
      <w:marBottom w:val="0"/>
      <w:divBdr>
        <w:top w:val="none" w:sz="0" w:space="0" w:color="auto"/>
        <w:left w:val="none" w:sz="0" w:space="0" w:color="auto"/>
        <w:bottom w:val="none" w:sz="0" w:space="0" w:color="auto"/>
        <w:right w:val="none" w:sz="0" w:space="0" w:color="auto"/>
      </w:divBdr>
    </w:div>
    <w:div w:id="1589457327">
      <w:bodyDiv w:val="1"/>
      <w:marLeft w:val="0"/>
      <w:marRight w:val="0"/>
      <w:marTop w:val="0"/>
      <w:marBottom w:val="0"/>
      <w:divBdr>
        <w:top w:val="none" w:sz="0" w:space="0" w:color="auto"/>
        <w:left w:val="none" w:sz="0" w:space="0" w:color="auto"/>
        <w:bottom w:val="none" w:sz="0" w:space="0" w:color="auto"/>
        <w:right w:val="none" w:sz="0" w:space="0" w:color="auto"/>
      </w:divBdr>
    </w:div>
    <w:div w:id="1590967949">
      <w:bodyDiv w:val="1"/>
      <w:marLeft w:val="0"/>
      <w:marRight w:val="0"/>
      <w:marTop w:val="0"/>
      <w:marBottom w:val="0"/>
      <w:divBdr>
        <w:top w:val="none" w:sz="0" w:space="0" w:color="auto"/>
        <w:left w:val="none" w:sz="0" w:space="0" w:color="auto"/>
        <w:bottom w:val="none" w:sz="0" w:space="0" w:color="auto"/>
        <w:right w:val="none" w:sz="0" w:space="0" w:color="auto"/>
      </w:divBdr>
    </w:div>
    <w:div w:id="1598513919">
      <w:bodyDiv w:val="1"/>
      <w:marLeft w:val="0"/>
      <w:marRight w:val="0"/>
      <w:marTop w:val="0"/>
      <w:marBottom w:val="0"/>
      <w:divBdr>
        <w:top w:val="none" w:sz="0" w:space="0" w:color="auto"/>
        <w:left w:val="none" w:sz="0" w:space="0" w:color="auto"/>
        <w:bottom w:val="none" w:sz="0" w:space="0" w:color="auto"/>
        <w:right w:val="none" w:sz="0" w:space="0" w:color="auto"/>
      </w:divBdr>
      <w:divsChild>
        <w:div w:id="2018582032">
          <w:marLeft w:val="0"/>
          <w:marRight w:val="0"/>
          <w:marTop w:val="0"/>
          <w:marBottom w:val="0"/>
          <w:divBdr>
            <w:top w:val="none" w:sz="0" w:space="0" w:color="auto"/>
            <w:left w:val="none" w:sz="0" w:space="0" w:color="auto"/>
            <w:bottom w:val="none" w:sz="0" w:space="0" w:color="auto"/>
            <w:right w:val="none" w:sz="0" w:space="0" w:color="auto"/>
          </w:divBdr>
          <w:divsChild>
            <w:div w:id="472216514">
              <w:marLeft w:val="0"/>
              <w:marRight w:val="0"/>
              <w:marTop w:val="0"/>
              <w:marBottom w:val="0"/>
              <w:divBdr>
                <w:top w:val="none" w:sz="0" w:space="0" w:color="auto"/>
                <w:left w:val="none" w:sz="0" w:space="0" w:color="auto"/>
                <w:bottom w:val="none" w:sz="0" w:space="0" w:color="auto"/>
                <w:right w:val="none" w:sz="0" w:space="0" w:color="auto"/>
              </w:divBdr>
              <w:divsChild>
                <w:div w:id="1086531918">
                  <w:marLeft w:val="0"/>
                  <w:marRight w:val="0"/>
                  <w:marTop w:val="0"/>
                  <w:marBottom w:val="0"/>
                  <w:divBdr>
                    <w:top w:val="none" w:sz="0" w:space="0" w:color="auto"/>
                    <w:left w:val="none" w:sz="0" w:space="0" w:color="auto"/>
                    <w:bottom w:val="none" w:sz="0" w:space="0" w:color="auto"/>
                    <w:right w:val="none" w:sz="0" w:space="0" w:color="auto"/>
                  </w:divBdr>
                  <w:divsChild>
                    <w:div w:id="37770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956844">
      <w:bodyDiv w:val="1"/>
      <w:marLeft w:val="0"/>
      <w:marRight w:val="0"/>
      <w:marTop w:val="0"/>
      <w:marBottom w:val="0"/>
      <w:divBdr>
        <w:top w:val="none" w:sz="0" w:space="0" w:color="auto"/>
        <w:left w:val="none" w:sz="0" w:space="0" w:color="auto"/>
        <w:bottom w:val="none" w:sz="0" w:space="0" w:color="auto"/>
        <w:right w:val="none" w:sz="0" w:space="0" w:color="auto"/>
      </w:divBdr>
    </w:div>
    <w:div w:id="1657418345">
      <w:bodyDiv w:val="1"/>
      <w:marLeft w:val="0"/>
      <w:marRight w:val="0"/>
      <w:marTop w:val="0"/>
      <w:marBottom w:val="0"/>
      <w:divBdr>
        <w:top w:val="none" w:sz="0" w:space="0" w:color="auto"/>
        <w:left w:val="none" w:sz="0" w:space="0" w:color="auto"/>
        <w:bottom w:val="none" w:sz="0" w:space="0" w:color="auto"/>
        <w:right w:val="none" w:sz="0" w:space="0" w:color="auto"/>
      </w:divBdr>
    </w:div>
    <w:div w:id="1712924127">
      <w:bodyDiv w:val="1"/>
      <w:marLeft w:val="0"/>
      <w:marRight w:val="0"/>
      <w:marTop w:val="0"/>
      <w:marBottom w:val="0"/>
      <w:divBdr>
        <w:top w:val="none" w:sz="0" w:space="0" w:color="auto"/>
        <w:left w:val="none" w:sz="0" w:space="0" w:color="auto"/>
        <w:bottom w:val="none" w:sz="0" w:space="0" w:color="auto"/>
        <w:right w:val="none" w:sz="0" w:space="0" w:color="auto"/>
      </w:divBdr>
    </w:div>
    <w:div w:id="1716150250">
      <w:bodyDiv w:val="1"/>
      <w:marLeft w:val="0"/>
      <w:marRight w:val="0"/>
      <w:marTop w:val="0"/>
      <w:marBottom w:val="0"/>
      <w:divBdr>
        <w:top w:val="none" w:sz="0" w:space="0" w:color="auto"/>
        <w:left w:val="none" w:sz="0" w:space="0" w:color="auto"/>
        <w:bottom w:val="none" w:sz="0" w:space="0" w:color="auto"/>
        <w:right w:val="none" w:sz="0" w:space="0" w:color="auto"/>
      </w:divBdr>
    </w:div>
    <w:div w:id="1730759434">
      <w:bodyDiv w:val="1"/>
      <w:marLeft w:val="0"/>
      <w:marRight w:val="0"/>
      <w:marTop w:val="0"/>
      <w:marBottom w:val="0"/>
      <w:divBdr>
        <w:top w:val="none" w:sz="0" w:space="0" w:color="auto"/>
        <w:left w:val="none" w:sz="0" w:space="0" w:color="auto"/>
        <w:bottom w:val="none" w:sz="0" w:space="0" w:color="auto"/>
        <w:right w:val="none" w:sz="0" w:space="0" w:color="auto"/>
      </w:divBdr>
      <w:divsChild>
        <w:div w:id="985082709">
          <w:marLeft w:val="0"/>
          <w:marRight w:val="0"/>
          <w:marTop w:val="0"/>
          <w:marBottom w:val="0"/>
          <w:divBdr>
            <w:top w:val="none" w:sz="0" w:space="0" w:color="auto"/>
            <w:left w:val="none" w:sz="0" w:space="0" w:color="auto"/>
            <w:bottom w:val="none" w:sz="0" w:space="0" w:color="auto"/>
            <w:right w:val="none" w:sz="0" w:space="0" w:color="auto"/>
          </w:divBdr>
          <w:divsChild>
            <w:div w:id="1814758975">
              <w:marLeft w:val="0"/>
              <w:marRight w:val="0"/>
              <w:marTop w:val="0"/>
              <w:marBottom w:val="0"/>
              <w:divBdr>
                <w:top w:val="none" w:sz="0" w:space="0" w:color="auto"/>
                <w:left w:val="none" w:sz="0" w:space="0" w:color="auto"/>
                <w:bottom w:val="none" w:sz="0" w:space="0" w:color="auto"/>
                <w:right w:val="none" w:sz="0" w:space="0" w:color="auto"/>
              </w:divBdr>
              <w:divsChild>
                <w:div w:id="78253854">
                  <w:marLeft w:val="0"/>
                  <w:marRight w:val="0"/>
                  <w:marTop w:val="0"/>
                  <w:marBottom w:val="0"/>
                  <w:divBdr>
                    <w:top w:val="none" w:sz="0" w:space="0" w:color="auto"/>
                    <w:left w:val="none" w:sz="0" w:space="0" w:color="auto"/>
                    <w:bottom w:val="none" w:sz="0" w:space="0" w:color="auto"/>
                    <w:right w:val="none" w:sz="0" w:space="0" w:color="auto"/>
                  </w:divBdr>
                  <w:divsChild>
                    <w:div w:id="74372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301916">
      <w:bodyDiv w:val="1"/>
      <w:marLeft w:val="0"/>
      <w:marRight w:val="0"/>
      <w:marTop w:val="0"/>
      <w:marBottom w:val="0"/>
      <w:divBdr>
        <w:top w:val="none" w:sz="0" w:space="0" w:color="auto"/>
        <w:left w:val="none" w:sz="0" w:space="0" w:color="auto"/>
        <w:bottom w:val="none" w:sz="0" w:space="0" w:color="auto"/>
        <w:right w:val="none" w:sz="0" w:space="0" w:color="auto"/>
      </w:divBdr>
    </w:div>
    <w:div w:id="1824929113">
      <w:bodyDiv w:val="1"/>
      <w:marLeft w:val="0"/>
      <w:marRight w:val="0"/>
      <w:marTop w:val="0"/>
      <w:marBottom w:val="0"/>
      <w:divBdr>
        <w:top w:val="none" w:sz="0" w:space="0" w:color="auto"/>
        <w:left w:val="none" w:sz="0" w:space="0" w:color="auto"/>
        <w:bottom w:val="none" w:sz="0" w:space="0" w:color="auto"/>
        <w:right w:val="none" w:sz="0" w:space="0" w:color="auto"/>
      </w:divBdr>
    </w:div>
    <w:div w:id="1841118686">
      <w:bodyDiv w:val="1"/>
      <w:marLeft w:val="0"/>
      <w:marRight w:val="0"/>
      <w:marTop w:val="0"/>
      <w:marBottom w:val="0"/>
      <w:divBdr>
        <w:top w:val="none" w:sz="0" w:space="0" w:color="auto"/>
        <w:left w:val="none" w:sz="0" w:space="0" w:color="auto"/>
        <w:bottom w:val="none" w:sz="0" w:space="0" w:color="auto"/>
        <w:right w:val="none" w:sz="0" w:space="0" w:color="auto"/>
      </w:divBdr>
    </w:div>
    <w:div w:id="1859811568">
      <w:bodyDiv w:val="1"/>
      <w:marLeft w:val="0"/>
      <w:marRight w:val="0"/>
      <w:marTop w:val="0"/>
      <w:marBottom w:val="0"/>
      <w:divBdr>
        <w:top w:val="none" w:sz="0" w:space="0" w:color="auto"/>
        <w:left w:val="none" w:sz="0" w:space="0" w:color="auto"/>
        <w:bottom w:val="none" w:sz="0" w:space="0" w:color="auto"/>
        <w:right w:val="none" w:sz="0" w:space="0" w:color="auto"/>
      </w:divBdr>
    </w:div>
    <w:div w:id="1895194663">
      <w:bodyDiv w:val="1"/>
      <w:marLeft w:val="0"/>
      <w:marRight w:val="0"/>
      <w:marTop w:val="0"/>
      <w:marBottom w:val="0"/>
      <w:divBdr>
        <w:top w:val="none" w:sz="0" w:space="0" w:color="auto"/>
        <w:left w:val="none" w:sz="0" w:space="0" w:color="auto"/>
        <w:bottom w:val="none" w:sz="0" w:space="0" w:color="auto"/>
        <w:right w:val="none" w:sz="0" w:space="0" w:color="auto"/>
      </w:divBdr>
    </w:div>
    <w:div w:id="1904439812">
      <w:bodyDiv w:val="1"/>
      <w:marLeft w:val="0"/>
      <w:marRight w:val="0"/>
      <w:marTop w:val="0"/>
      <w:marBottom w:val="0"/>
      <w:divBdr>
        <w:top w:val="none" w:sz="0" w:space="0" w:color="auto"/>
        <w:left w:val="none" w:sz="0" w:space="0" w:color="auto"/>
        <w:bottom w:val="none" w:sz="0" w:space="0" w:color="auto"/>
        <w:right w:val="none" w:sz="0" w:space="0" w:color="auto"/>
      </w:divBdr>
    </w:div>
    <w:div w:id="1927490681">
      <w:bodyDiv w:val="1"/>
      <w:marLeft w:val="0"/>
      <w:marRight w:val="0"/>
      <w:marTop w:val="0"/>
      <w:marBottom w:val="0"/>
      <w:divBdr>
        <w:top w:val="none" w:sz="0" w:space="0" w:color="auto"/>
        <w:left w:val="none" w:sz="0" w:space="0" w:color="auto"/>
        <w:bottom w:val="none" w:sz="0" w:space="0" w:color="auto"/>
        <w:right w:val="none" w:sz="0" w:space="0" w:color="auto"/>
      </w:divBdr>
    </w:div>
    <w:div w:id="1937640218">
      <w:bodyDiv w:val="1"/>
      <w:marLeft w:val="0"/>
      <w:marRight w:val="0"/>
      <w:marTop w:val="0"/>
      <w:marBottom w:val="0"/>
      <w:divBdr>
        <w:top w:val="none" w:sz="0" w:space="0" w:color="auto"/>
        <w:left w:val="none" w:sz="0" w:space="0" w:color="auto"/>
        <w:bottom w:val="none" w:sz="0" w:space="0" w:color="auto"/>
        <w:right w:val="none" w:sz="0" w:space="0" w:color="auto"/>
      </w:divBdr>
    </w:div>
    <w:div w:id="1954898222">
      <w:bodyDiv w:val="1"/>
      <w:marLeft w:val="0"/>
      <w:marRight w:val="0"/>
      <w:marTop w:val="0"/>
      <w:marBottom w:val="0"/>
      <w:divBdr>
        <w:top w:val="none" w:sz="0" w:space="0" w:color="auto"/>
        <w:left w:val="none" w:sz="0" w:space="0" w:color="auto"/>
        <w:bottom w:val="none" w:sz="0" w:space="0" w:color="auto"/>
        <w:right w:val="none" w:sz="0" w:space="0" w:color="auto"/>
      </w:divBdr>
    </w:div>
    <w:div w:id="1997681265">
      <w:bodyDiv w:val="1"/>
      <w:marLeft w:val="0"/>
      <w:marRight w:val="0"/>
      <w:marTop w:val="0"/>
      <w:marBottom w:val="0"/>
      <w:divBdr>
        <w:top w:val="none" w:sz="0" w:space="0" w:color="auto"/>
        <w:left w:val="none" w:sz="0" w:space="0" w:color="auto"/>
        <w:bottom w:val="none" w:sz="0" w:space="0" w:color="auto"/>
        <w:right w:val="none" w:sz="0" w:space="0" w:color="auto"/>
      </w:divBdr>
    </w:div>
    <w:div w:id="1999570318">
      <w:bodyDiv w:val="1"/>
      <w:marLeft w:val="0"/>
      <w:marRight w:val="0"/>
      <w:marTop w:val="0"/>
      <w:marBottom w:val="0"/>
      <w:divBdr>
        <w:top w:val="none" w:sz="0" w:space="0" w:color="auto"/>
        <w:left w:val="none" w:sz="0" w:space="0" w:color="auto"/>
        <w:bottom w:val="none" w:sz="0" w:space="0" w:color="auto"/>
        <w:right w:val="none" w:sz="0" w:space="0" w:color="auto"/>
      </w:divBdr>
    </w:div>
    <w:div w:id="2016417406">
      <w:bodyDiv w:val="1"/>
      <w:marLeft w:val="0"/>
      <w:marRight w:val="0"/>
      <w:marTop w:val="0"/>
      <w:marBottom w:val="0"/>
      <w:divBdr>
        <w:top w:val="none" w:sz="0" w:space="0" w:color="auto"/>
        <w:left w:val="none" w:sz="0" w:space="0" w:color="auto"/>
        <w:bottom w:val="none" w:sz="0" w:space="0" w:color="auto"/>
        <w:right w:val="none" w:sz="0" w:space="0" w:color="auto"/>
      </w:divBdr>
    </w:div>
    <w:div w:id="2026708829">
      <w:bodyDiv w:val="1"/>
      <w:marLeft w:val="0"/>
      <w:marRight w:val="0"/>
      <w:marTop w:val="0"/>
      <w:marBottom w:val="0"/>
      <w:divBdr>
        <w:top w:val="none" w:sz="0" w:space="0" w:color="auto"/>
        <w:left w:val="none" w:sz="0" w:space="0" w:color="auto"/>
        <w:bottom w:val="none" w:sz="0" w:space="0" w:color="auto"/>
        <w:right w:val="none" w:sz="0" w:space="0" w:color="auto"/>
      </w:divBdr>
    </w:div>
    <w:div w:id="2030712200">
      <w:bodyDiv w:val="1"/>
      <w:marLeft w:val="0"/>
      <w:marRight w:val="0"/>
      <w:marTop w:val="0"/>
      <w:marBottom w:val="0"/>
      <w:divBdr>
        <w:top w:val="none" w:sz="0" w:space="0" w:color="auto"/>
        <w:left w:val="none" w:sz="0" w:space="0" w:color="auto"/>
        <w:bottom w:val="none" w:sz="0" w:space="0" w:color="auto"/>
        <w:right w:val="none" w:sz="0" w:space="0" w:color="auto"/>
      </w:divBdr>
    </w:div>
    <w:div w:id="2047245387">
      <w:bodyDiv w:val="1"/>
      <w:marLeft w:val="0"/>
      <w:marRight w:val="0"/>
      <w:marTop w:val="0"/>
      <w:marBottom w:val="0"/>
      <w:divBdr>
        <w:top w:val="none" w:sz="0" w:space="0" w:color="auto"/>
        <w:left w:val="none" w:sz="0" w:space="0" w:color="auto"/>
        <w:bottom w:val="none" w:sz="0" w:space="0" w:color="auto"/>
        <w:right w:val="none" w:sz="0" w:space="0" w:color="auto"/>
      </w:divBdr>
    </w:div>
    <w:div w:id="2060127167">
      <w:bodyDiv w:val="1"/>
      <w:marLeft w:val="0"/>
      <w:marRight w:val="0"/>
      <w:marTop w:val="0"/>
      <w:marBottom w:val="0"/>
      <w:divBdr>
        <w:top w:val="none" w:sz="0" w:space="0" w:color="auto"/>
        <w:left w:val="none" w:sz="0" w:space="0" w:color="auto"/>
        <w:bottom w:val="none" w:sz="0" w:space="0" w:color="auto"/>
        <w:right w:val="none" w:sz="0" w:space="0" w:color="auto"/>
      </w:divBdr>
    </w:div>
    <w:div w:id="2074160725">
      <w:bodyDiv w:val="1"/>
      <w:marLeft w:val="0"/>
      <w:marRight w:val="0"/>
      <w:marTop w:val="0"/>
      <w:marBottom w:val="0"/>
      <w:divBdr>
        <w:top w:val="none" w:sz="0" w:space="0" w:color="auto"/>
        <w:left w:val="none" w:sz="0" w:space="0" w:color="auto"/>
        <w:bottom w:val="none" w:sz="0" w:space="0" w:color="auto"/>
        <w:right w:val="none" w:sz="0" w:space="0" w:color="auto"/>
      </w:divBdr>
    </w:div>
    <w:div w:id="2101876332">
      <w:bodyDiv w:val="1"/>
      <w:marLeft w:val="0"/>
      <w:marRight w:val="0"/>
      <w:marTop w:val="0"/>
      <w:marBottom w:val="0"/>
      <w:divBdr>
        <w:top w:val="none" w:sz="0" w:space="0" w:color="auto"/>
        <w:left w:val="none" w:sz="0" w:space="0" w:color="auto"/>
        <w:bottom w:val="none" w:sz="0" w:space="0" w:color="auto"/>
        <w:right w:val="none" w:sz="0" w:space="0" w:color="auto"/>
      </w:divBdr>
    </w:div>
    <w:div w:id="2107074967">
      <w:bodyDiv w:val="1"/>
      <w:marLeft w:val="0"/>
      <w:marRight w:val="0"/>
      <w:marTop w:val="0"/>
      <w:marBottom w:val="0"/>
      <w:divBdr>
        <w:top w:val="none" w:sz="0" w:space="0" w:color="auto"/>
        <w:left w:val="none" w:sz="0" w:space="0" w:color="auto"/>
        <w:bottom w:val="none" w:sz="0" w:space="0" w:color="auto"/>
        <w:right w:val="none" w:sz="0" w:space="0" w:color="auto"/>
      </w:divBdr>
      <w:divsChild>
        <w:div w:id="1826237413">
          <w:marLeft w:val="0"/>
          <w:marRight w:val="0"/>
          <w:marTop w:val="0"/>
          <w:marBottom w:val="0"/>
          <w:divBdr>
            <w:top w:val="none" w:sz="0" w:space="0" w:color="auto"/>
            <w:left w:val="none" w:sz="0" w:space="0" w:color="auto"/>
            <w:bottom w:val="none" w:sz="0" w:space="0" w:color="auto"/>
            <w:right w:val="none" w:sz="0" w:space="0" w:color="auto"/>
          </w:divBdr>
          <w:divsChild>
            <w:div w:id="1207715501">
              <w:marLeft w:val="0"/>
              <w:marRight w:val="0"/>
              <w:marTop w:val="0"/>
              <w:marBottom w:val="0"/>
              <w:divBdr>
                <w:top w:val="none" w:sz="0" w:space="0" w:color="auto"/>
                <w:left w:val="none" w:sz="0" w:space="0" w:color="auto"/>
                <w:bottom w:val="none" w:sz="0" w:space="0" w:color="auto"/>
                <w:right w:val="none" w:sz="0" w:space="0" w:color="auto"/>
              </w:divBdr>
              <w:divsChild>
                <w:div w:id="1015035946">
                  <w:marLeft w:val="0"/>
                  <w:marRight w:val="0"/>
                  <w:marTop w:val="0"/>
                  <w:marBottom w:val="0"/>
                  <w:divBdr>
                    <w:top w:val="none" w:sz="0" w:space="0" w:color="auto"/>
                    <w:left w:val="none" w:sz="0" w:space="0" w:color="auto"/>
                    <w:bottom w:val="none" w:sz="0" w:space="0" w:color="auto"/>
                    <w:right w:val="none" w:sz="0" w:space="0" w:color="auto"/>
                  </w:divBdr>
                  <w:divsChild>
                    <w:div w:id="1820923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3528545">
      <w:bodyDiv w:val="1"/>
      <w:marLeft w:val="0"/>
      <w:marRight w:val="0"/>
      <w:marTop w:val="0"/>
      <w:marBottom w:val="0"/>
      <w:divBdr>
        <w:top w:val="none" w:sz="0" w:space="0" w:color="auto"/>
        <w:left w:val="none" w:sz="0" w:space="0" w:color="auto"/>
        <w:bottom w:val="none" w:sz="0" w:space="0" w:color="auto"/>
        <w:right w:val="none" w:sz="0" w:space="0" w:color="auto"/>
      </w:divBdr>
    </w:div>
    <w:div w:id="2131319837">
      <w:bodyDiv w:val="1"/>
      <w:marLeft w:val="0"/>
      <w:marRight w:val="0"/>
      <w:marTop w:val="0"/>
      <w:marBottom w:val="0"/>
      <w:divBdr>
        <w:top w:val="none" w:sz="0" w:space="0" w:color="auto"/>
        <w:left w:val="none" w:sz="0" w:space="0" w:color="auto"/>
        <w:bottom w:val="none" w:sz="0" w:space="0" w:color="auto"/>
        <w:right w:val="none" w:sz="0" w:space="0" w:color="auto"/>
      </w:divBdr>
    </w:div>
    <w:div w:id="2134010612">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6640F1-1A4A-C54C-9E41-96CCE7AA9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45313</Words>
  <Characters>258288</Characters>
  <Application>Microsoft Office Word</Application>
  <DocSecurity>0</DocSecurity>
  <Lines>2152</Lines>
  <Paragraphs>60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lderon</dc:creator>
  <cp:keywords/>
  <dc:description/>
  <cp:lastModifiedBy>Sara Calderón</cp:lastModifiedBy>
  <cp:revision>4</cp:revision>
  <cp:lastPrinted>2019-12-05T12:11:00Z</cp:lastPrinted>
  <dcterms:created xsi:type="dcterms:W3CDTF">2022-02-04T12:33:00Z</dcterms:created>
  <dcterms:modified xsi:type="dcterms:W3CDTF">2022-02-04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ocial-science-and-medicine</vt:lpwstr>
  </property>
  <property fmtid="{D5CDD505-2E9C-101B-9397-08002B2CF9AE}" pid="17" name="Mendeley Recent Style Name 7_1">
    <vt:lpwstr>Social Science &amp; Medicine</vt:lpwstr>
  </property>
  <property fmtid="{D5CDD505-2E9C-101B-9397-08002B2CF9AE}" pid="18" name="Mendeley Recent Style Id 8_1">
    <vt:lpwstr>http://www.zotero.org/styles/sociology-of-health-and-illness</vt:lpwstr>
  </property>
  <property fmtid="{D5CDD505-2E9C-101B-9397-08002B2CF9AE}" pid="19" name="Mendeley Recent Style Name 8_1">
    <vt:lpwstr>Sociology of Health &amp; Illnes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7ca3db-39ec-344c-82b6-f0a5fc98a48c</vt:lpwstr>
  </property>
  <property fmtid="{D5CDD505-2E9C-101B-9397-08002B2CF9AE}" pid="24" name="Mendeley Citation Style_1">
    <vt:lpwstr>http://www.zotero.org/styles/vancouver</vt:lpwstr>
  </property>
</Properties>
</file>